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E81A7E" w14:textId="27B54B21" w:rsidR="00735DC9" w:rsidRPr="00C4481A" w:rsidRDefault="00735DC9" w:rsidP="00735DC9">
      <w:pPr>
        <w:spacing w:after="100" w:afterAutospacing="1" w:line="240" w:lineRule="auto"/>
        <w:ind w:rightChars="31" w:right="74" w:firstLineChars="0" w:firstLine="0"/>
        <w:jc w:val="both"/>
        <w:rPr>
          <w:rFonts w:cs="Times New Roman"/>
          <w:b/>
          <w:bCs/>
          <w:sz w:val="20"/>
          <w:szCs w:val="20"/>
          <w14:ligatures w14:val="none"/>
        </w:rPr>
      </w:pPr>
      <w:bookmarkStart w:id="0" w:name="OLE_LINK90"/>
      <w:r w:rsidRPr="00C4481A">
        <w:rPr>
          <w:rFonts w:cs="Times New Roman"/>
          <w:b/>
          <w:bCs/>
          <w:sz w:val="20"/>
          <w:szCs w:val="20"/>
          <w14:ligatures w14:val="none"/>
        </w:rPr>
        <w:t>Table</w:t>
      </w:r>
      <w:r w:rsidRPr="00C4481A">
        <w:rPr>
          <w:rFonts w:cs="Times New Roman" w:hint="eastAsia"/>
          <w:b/>
          <w:bCs/>
          <w:sz w:val="20"/>
          <w:szCs w:val="20"/>
          <w14:ligatures w14:val="none"/>
        </w:rPr>
        <w:t xml:space="preserve"> S1</w:t>
      </w:r>
      <w:r w:rsidR="00746729">
        <w:rPr>
          <w:rFonts w:cs="Times New Roman" w:hint="eastAsia"/>
          <w:b/>
          <w:bCs/>
          <w:sz w:val="20"/>
          <w:szCs w:val="20"/>
          <w14:ligatures w14:val="none"/>
        </w:rPr>
        <w:t>.</w:t>
      </w:r>
      <w:r w:rsidRPr="00C4481A">
        <w:rPr>
          <w:rFonts w:cs="Times New Roman" w:hint="eastAsia"/>
          <w:b/>
          <w:bCs/>
          <w:sz w:val="20"/>
          <w:szCs w:val="20"/>
          <w14:ligatures w14:val="none"/>
        </w:rPr>
        <w:t xml:space="preserve"> </w:t>
      </w:r>
      <w:r w:rsidR="00936A43" w:rsidRPr="00936A43">
        <w:rPr>
          <w:rFonts w:cs="Times New Roman"/>
          <w:sz w:val="20"/>
          <w:szCs w:val="20"/>
          <w14:ligatures w14:val="none"/>
        </w:rPr>
        <w:t xml:space="preserve">Association between </w:t>
      </w:r>
      <w:r w:rsidR="00936A43" w:rsidRPr="00936A43">
        <w:rPr>
          <w:rFonts w:cs="Times New Roman" w:hint="eastAsia"/>
          <w:sz w:val="20"/>
          <w:szCs w:val="20"/>
          <w14:ligatures w14:val="none"/>
        </w:rPr>
        <w:t>j</w:t>
      </w:r>
      <w:r w:rsidR="00936A43" w:rsidRPr="00936A43">
        <w:rPr>
          <w:rFonts w:cs="Times New Roman"/>
          <w:sz w:val="20"/>
          <w:szCs w:val="20"/>
          <w14:ligatures w14:val="none"/>
        </w:rPr>
        <w:t xml:space="preserve">ob </w:t>
      </w:r>
      <w:r w:rsidR="00936A43" w:rsidRPr="00936A43">
        <w:rPr>
          <w:rFonts w:cs="Times New Roman" w:hint="eastAsia"/>
          <w:sz w:val="20"/>
          <w:szCs w:val="20"/>
          <w14:ligatures w14:val="none"/>
        </w:rPr>
        <w:t>q</w:t>
      </w:r>
      <w:r w:rsidR="00936A43" w:rsidRPr="00936A43">
        <w:rPr>
          <w:rFonts w:cs="Times New Roman"/>
          <w:sz w:val="20"/>
          <w:szCs w:val="20"/>
          <w14:ligatures w14:val="none"/>
        </w:rPr>
        <w:t xml:space="preserve">uality and </w:t>
      </w:r>
      <w:r w:rsidR="00936A43" w:rsidRPr="00936A43">
        <w:rPr>
          <w:rFonts w:cs="Times New Roman" w:hint="eastAsia"/>
          <w:sz w:val="20"/>
          <w:szCs w:val="20"/>
          <w14:ligatures w14:val="none"/>
        </w:rPr>
        <w:t>s</w:t>
      </w:r>
      <w:r w:rsidR="00936A43" w:rsidRPr="00936A43">
        <w:rPr>
          <w:rFonts w:cs="Times New Roman"/>
          <w:sz w:val="20"/>
          <w:szCs w:val="20"/>
          <w14:ligatures w14:val="none"/>
        </w:rPr>
        <w:t>hort-</w:t>
      </w:r>
      <w:r w:rsidR="00936A43" w:rsidRPr="00936A43">
        <w:rPr>
          <w:rFonts w:cs="Times New Roman" w:hint="eastAsia"/>
          <w:sz w:val="20"/>
          <w:szCs w:val="20"/>
          <w14:ligatures w14:val="none"/>
        </w:rPr>
        <w:t>t</w:t>
      </w:r>
      <w:r w:rsidR="00936A43" w:rsidRPr="00936A43">
        <w:rPr>
          <w:rFonts w:cs="Times New Roman"/>
          <w:sz w:val="20"/>
          <w:szCs w:val="20"/>
          <w14:ligatures w14:val="none"/>
        </w:rPr>
        <w:t xml:space="preserve">erm </w:t>
      </w:r>
      <w:r w:rsidR="00FD4B0E" w:rsidRPr="00FD4B0E">
        <w:rPr>
          <w:rFonts w:cs="Times New Roman" w:hint="eastAsia"/>
          <w:sz w:val="20"/>
          <w:szCs w:val="20"/>
          <w14:ligatures w14:val="none"/>
        </w:rPr>
        <w:t>f</w:t>
      </w:r>
      <w:r w:rsidR="00FD4B0E" w:rsidRPr="00FD4B0E">
        <w:rPr>
          <w:rFonts w:cs="Times New Roman"/>
          <w:sz w:val="20"/>
          <w:szCs w:val="20"/>
          <w14:ligatures w14:val="none"/>
        </w:rPr>
        <w:t xml:space="preserve">ertility </w:t>
      </w:r>
      <w:r w:rsidR="00FD4B0E" w:rsidRPr="00FD4B0E">
        <w:rPr>
          <w:rFonts w:cs="Times New Roman" w:hint="eastAsia"/>
          <w:sz w:val="20"/>
          <w:szCs w:val="20"/>
          <w14:ligatures w14:val="none"/>
        </w:rPr>
        <w:t>i</w:t>
      </w:r>
      <w:r w:rsidR="00FD4B0E" w:rsidRPr="00FD4B0E">
        <w:rPr>
          <w:rFonts w:cs="Times New Roman"/>
          <w:sz w:val="20"/>
          <w:szCs w:val="20"/>
          <w14:ligatures w14:val="none"/>
        </w:rPr>
        <w:t>ntention</w:t>
      </w:r>
      <w:r w:rsidRPr="00C4481A">
        <w:rPr>
          <w:rFonts w:cs="Times New Roman" w:hint="eastAsia"/>
          <w:sz w:val="20"/>
          <w:szCs w:val="20"/>
          <w14:ligatures w14:val="none"/>
        </w:rPr>
        <w:t xml:space="preserve">: </w:t>
      </w:r>
      <w:r w:rsidR="0069311A">
        <w:rPr>
          <w:rFonts w:cs="Times New Roman" w:hint="eastAsia"/>
          <w:sz w:val="20"/>
          <w:szCs w:val="20"/>
          <w14:ligatures w14:val="none"/>
        </w:rPr>
        <w:t>o</w:t>
      </w:r>
      <w:r w:rsidRPr="00C4481A">
        <w:rPr>
          <w:rFonts w:cs="Times New Roman"/>
          <w:sz w:val="20"/>
          <w:szCs w:val="20"/>
          <w14:ligatures w14:val="none"/>
        </w:rPr>
        <w:t xml:space="preserve">ne </w:t>
      </w:r>
      <w:r w:rsidR="006D10F2">
        <w:rPr>
          <w:rFonts w:cs="Times New Roman" w:hint="eastAsia"/>
          <w:sz w:val="20"/>
          <w:szCs w:val="20"/>
          <w14:ligatures w14:val="none"/>
        </w:rPr>
        <w:t>c</w:t>
      </w:r>
      <w:r w:rsidRPr="00C4481A">
        <w:rPr>
          <w:rFonts w:cs="Times New Roman"/>
          <w:sz w:val="20"/>
          <w:szCs w:val="20"/>
          <w14:ligatures w14:val="none"/>
        </w:rPr>
        <w:t>hild</w:t>
      </w:r>
    </w:p>
    <w:tbl>
      <w:tblPr>
        <w:tblStyle w:val="41"/>
        <w:tblW w:w="5000" w:type="pct"/>
        <w:tblLook w:val="04A0" w:firstRow="1" w:lastRow="0" w:firstColumn="1" w:lastColumn="0" w:noHBand="0" w:noVBand="1"/>
      </w:tblPr>
      <w:tblGrid>
        <w:gridCol w:w="3119"/>
        <w:gridCol w:w="1276"/>
        <w:gridCol w:w="1276"/>
        <w:gridCol w:w="992"/>
        <w:gridCol w:w="1643"/>
      </w:tblGrid>
      <w:tr w:rsidR="00735DC9" w:rsidRPr="00C4481A" w14:paraId="26A0FE52" w14:textId="77777777" w:rsidTr="002876AC">
        <w:tc>
          <w:tcPr>
            <w:tcW w:w="187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34D2C0B" w14:textId="77777777" w:rsidR="00735DC9" w:rsidRPr="00C4481A" w:rsidRDefault="00735DC9" w:rsidP="00EB2C95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76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29F546C" w14:textId="77777777" w:rsidR="00735DC9" w:rsidRPr="00C4481A" w:rsidRDefault="00735DC9" w:rsidP="00EB2C95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b/>
                <w:bCs/>
                <w:sz w:val="18"/>
                <w:szCs w:val="18"/>
              </w:rPr>
              <w:t>Coef.</w:t>
            </w:r>
          </w:p>
        </w:tc>
        <w:tc>
          <w:tcPr>
            <w:tcW w:w="76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5769671" w14:textId="77777777" w:rsidR="00735DC9" w:rsidRPr="00C4481A" w:rsidRDefault="00735DC9" w:rsidP="00EB2C95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b/>
                <w:bCs/>
                <w:sz w:val="18"/>
                <w:szCs w:val="18"/>
              </w:rPr>
              <w:t>Std. Err.</w:t>
            </w:r>
          </w:p>
        </w:tc>
        <w:tc>
          <w:tcPr>
            <w:tcW w:w="59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176336A" w14:textId="77777777" w:rsidR="00735DC9" w:rsidRPr="00C4481A" w:rsidRDefault="00735DC9" w:rsidP="00EB2C95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98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E9F0C20" w14:textId="77777777" w:rsidR="00735DC9" w:rsidRPr="00C4481A" w:rsidRDefault="00735DC9" w:rsidP="00EB2C95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b/>
                <w:bCs/>
                <w:sz w:val="18"/>
                <w:szCs w:val="18"/>
              </w:rPr>
              <w:t>9</w:t>
            </w:r>
            <w:r w:rsidRPr="00C4481A">
              <w:rPr>
                <w:rFonts w:cs="Times New Roman" w:hint="eastAsia"/>
                <w:b/>
                <w:bCs/>
                <w:sz w:val="18"/>
                <w:szCs w:val="18"/>
              </w:rPr>
              <w:t>0</w:t>
            </w:r>
            <w:r w:rsidRPr="00C4481A">
              <w:rPr>
                <w:rFonts w:cs="Times New Roman"/>
                <w:b/>
                <w:bCs/>
                <w:sz w:val="18"/>
                <w:szCs w:val="18"/>
              </w:rPr>
              <w:t>% CI</w:t>
            </w:r>
          </w:p>
        </w:tc>
      </w:tr>
      <w:tr w:rsidR="00676BC4" w:rsidRPr="00C4481A" w14:paraId="5A563F92" w14:textId="77777777" w:rsidTr="002876AC">
        <w:tc>
          <w:tcPr>
            <w:tcW w:w="1878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94954D7" w14:textId="63582BBC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D38FD">
              <w:rPr>
                <w:rFonts w:cs="Times New Roman"/>
                <w:kern w:val="2"/>
                <w:sz w:val="18"/>
                <w:szCs w:val="18"/>
              </w:rPr>
              <w:t>Job quality</w:t>
            </w:r>
            <w:r w:rsidRPr="006D38FD">
              <w:rPr>
                <w:rFonts w:cs="Times New Roman" w:hint="eastAsia"/>
                <w:kern w:val="2"/>
                <w:sz w:val="18"/>
                <w:szCs w:val="18"/>
              </w:rPr>
              <w:t xml:space="preserve"> i</w:t>
            </w:r>
            <w:r w:rsidRPr="006D38FD">
              <w:rPr>
                <w:rFonts w:cs="Times New Roman"/>
                <w:kern w:val="2"/>
                <w:sz w:val="18"/>
                <w:szCs w:val="18"/>
              </w:rPr>
              <w:t>ndex</w:t>
            </w:r>
          </w:p>
        </w:tc>
        <w:tc>
          <w:tcPr>
            <w:tcW w:w="768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D486B0C" w14:textId="69B269A1" w:rsidR="00676BC4" w:rsidRPr="00C4481A" w:rsidRDefault="00B67E03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B67E03">
              <w:rPr>
                <w:rFonts w:cs="Times New Roman"/>
                <w:sz w:val="18"/>
                <w:szCs w:val="18"/>
              </w:rPr>
              <w:t>−</w:t>
            </w:r>
            <w:r w:rsidR="00676BC4" w:rsidRPr="00C4481A">
              <w:rPr>
                <w:rFonts w:cs="Times New Roman"/>
                <w:sz w:val="18"/>
                <w:szCs w:val="18"/>
              </w:rPr>
              <w:t>1.382</w:t>
            </w:r>
            <w:r w:rsidR="00676BC4" w:rsidRPr="00C4481A">
              <w:rPr>
                <w:rFonts w:cs="Times New Roman" w:hint="eastAsia"/>
                <w:sz w:val="18"/>
                <w:szCs w:val="18"/>
              </w:rPr>
              <w:t>**</w:t>
            </w:r>
          </w:p>
        </w:tc>
        <w:tc>
          <w:tcPr>
            <w:tcW w:w="768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E3F90A0" w14:textId="77777777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577</w:t>
            </w:r>
          </w:p>
        </w:tc>
        <w:tc>
          <w:tcPr>
            <w:tcW w:w="59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79C2371" w14:textId="77777777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0.017</w:t>
            </w:r>
          </w:p>
        </w:tc>
        <w:tc>
          <w:tcPr>
            <w:tcW w:w="989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C086D4F" w14:textId="5E046EE6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2876AC" w:rsidRPr="002876AC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 xml:space="preserve">2.363, </w:t>
            </w:r>
            <w:r w:rsidR="002876AC" w:rsidRPr="002876AC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461]</w:t>
            </w:r>
          </w:p>
        </w:tc>
      </w:tr>
      <w:tr w:rsidR="00676BC4" w:rsidRPr="00C4481A" w14:paraId="54EA822E" w14:textId="77777777" w:rsidTr="002876AC"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1B601" w14:textId="3D8DF91C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49507D">
              <w:rPr>
                <w:rFonts w:cs="Times New Roman"/>
                <w:kern w:val="2"/>
                <w:sz w:val="18"/>
                <w:szCs w:val="18"/>
              </w:rPr>
              <w:t>Gender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028C5" w14:textId="77777777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606</w:t>
            </w:r>
            <w:r w:rsidRPr="00C4481A">
              <w:rPr>
                <w:rFonts w:cs="Times New Roman" w:hint="eastAsia"/>
                <w:sz w:val="18"/>
                <w:szCs w:val="18"/>
              </w:rPr>
              <w:t>***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8D053" w14:textId="77777777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17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CFA4A" w14:textId="77777777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0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A9F35" w14:textId="77777777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0.313, 0.898]</w:t>
            </w:r>
          </w:p>
        </w:tc>
      </w:tr>
      <w:tr w:rsidR="00676BC4" w:rsidRPr="00C4481A" w14:paraId="0AC31009" w14:textId="77777777" w:rsidTr="002876AC"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0F4F4" w14:textId="64FADA42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49507D">
              <w:rPr>
                <w:rFonts w:cs="Times New Roman"/>
                <w:kern w:val="2"/>
                <w:sz w:val="18"/>
                <w:szCs w:val="18"/>
              </w:rPr>
              <w:t>Age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2111B" w14:textId="77777777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516</w:t>
            </w:r>
            <w:r w:rsidRPr="00C4481A">
              <w:rPr>
                <w:rFonts w:cs="Times New Roman" w:hint="eastAsia"/>
                <w:sz w:val="18"/>
                <w:szCs w:val="18"/>
              </w:rPr>
              <w:t>**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6F1D4" w14:textId="77777777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20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8349F" w14:textId="77777777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1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79319" w14:textId="77777777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0.181, 0.851]</w:t>
            </w:r>
          </w:p>
        </w:tc>
      </w:tr>
      <w:tr w:rsidR="00676BC4" w:rsidRPr="00C4481A" w14:paraId="243C4DB9" w14:textId="77777777" w:rsidTr="002876AC"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AD6BF" w14:textId="78BF446B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50EB7">
              <w:rPr>
                <w:rFonts w:cs="Times New Roman"/>
                <w:kern w:val="2"/>
                <w:sz w:val="18"/>
                <w:szCs w:val="18"/>
              </w:rPr>
              <w:t>Age squared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D6767" w14:textId="1EE49A0D" w:rsidR="00676BC4" w:rsidRPr="00C4481A" w:rsidRDefault="00B67E03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B67E03">
              <w:rPr>
                <w:rFonts w:cs="Times New Roman"/>
                <w:sz w:val="18"/>
                <w:szCs w:val="18"/>
              </w:rPr>
              <w:t>−</w:t>
            </w:r>
            <w:r w:rsidR="00676BC4" w:rsidRPr="00C4481A">
              <w:rPr>
                <w:rFonts w:cs="Times New Roman"/>
                <w:sz w:val="18"/>
                <w:szCs w:val="18"/>
              </w:rPr>
              <w:t>0.009</w:t>
            </w:r>
            <w:r w:rsidR="00676BC4" w:rsidRPr="00C4481A">
              <w:rPr>
                <w:rFonts w:cs="Times New Roman" w:hint="eastAsia"/>
                <w:sz w:val="18"/>
                <w:szCs w:val="18"/>
              </w:rPr>
              <w:t>***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4CABD" w14:textId="77777777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0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272DB" w14:textId="77777777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03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CE5E5" w14:textId="136E7EF7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2876AC" w:rsidRPr="002876AC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 xml:space="preserve">0.015, </w:t>
            </w:r>
            <w:r w:rsidR="002876AC" w:rsidRPr="002876AC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004]</w:t>
            </w:r>
          </w:p>
        </w:tc>
      </w:tr>
      <w:tr w:rsidR="00676BC4" w:rsidRPr="00C4481A" w14:paraId="1C2B2787" w14:textId="77777777" w:rsidTr="002876AC"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E6948" w14:textId="7F58C16D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49507D">
              <w:rPr>
                <w:rFonts w:cs="Times New Roman"/>
                <w:kern w:val="2"/>
                <w:sz w:val="18"/>
                <w:szCs w:val="18"/>
              </w:rPr>
              <w:t>Education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9B609" w14:textId="77777777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4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97106" w14:textId="77777777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9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1F9C0" w14:textId="77777777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666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71D48" w14:textId="486E907A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2876AC" w:rsidRPr="002876AC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119, 0.204]</w:t>
            </w:r>
          </w:p>
        </w:tc>
      </w:tr>
      <w:tr w:rsidR="00676BC4" w:rsidRPr="00C4481A" w14:paraId="6A703BC3" w14:textId="77777777" w:rsidTr="002876AC"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82DC0" w14:textId="52C04715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50EB7">
              <w:rPr>
                <w:rFonts w:cs="Times New Roman"/>
                <w:kern w:val="2"/>
                <w:sz w:val="18"/>
                <w:szCs w:val="18"/>
              </w:rPr>
              <w:t>Education squared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FF211" w14:textId="77777777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36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675C8" w14:textId="77777777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4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13A06" w14:textId="77777777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459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BACC7" w14:textId="77777777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-0.044, 0.116]</w:t>
            </w:r>
          </w:p>
        </w:tc>
      </w:tr>
      <w:tr w:rsidR="00676BC4" w:rsidRPr="00C4481A" w14:paraId="1D958C3D" w14:textId="77777777" w:rsidTr="002876AC"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19023" w14:textId="36F74616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50EB7">
              <w:rPr>
                <w:rFonts w:cs="Times New Roman"/>
                <w:kern w:val="2"/>
                <w:sz w:val="18"/>
                <w:szCs w:val="18"/>
              </w:rPr>
              <w:t>Self-rated health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388ED" w14:textId="77777777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19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8A978" w14:textId="77777777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8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A0B01" w14:textId="77777777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82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4F7DC" w14:textId="59A570AC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2876AC" w:rsidRPr="002876AC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119, 0.156]</w:t>
            </w:r>
          </w:p>
        </w:tc>
      </w:tr>
      <w:tr w:rsidR="00676BC4" w:rsidRPr="00C4481A" w14:paraId="3989F635" w14:textId="77777777" w:rsidTr="002876AC"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1C76C" w14:textId="42B02E57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50EB7">
              <w:rPr>
                <w:rFonts w:cs="Times New Roman"/>
                <w:kern w:val="2"/>
                <w:sz w:val="18"/>
                <w:szCs w:val="18"/>
              </w:rPr>
              <w:t>Spouse age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C23BF" w14:textId="0777B8DB" w:rsidR="00676BC4" w:rsidRPr="00C4481A" w:rsidRDefault="00B67E03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B67E03">
              <w:rPr>
                <w:rFonts w:cs="Times New Roman"/>
                <w:sz w:val="18"/>
                <w:szCs w:val="18"/>
              </w:rPr>
              <w:t>−</w:t>
            </w:r>
            <w:r w:rsidR="00676BC4" w:rsidRPr="00C4481A">
              <w:rPr>
                <w:rFonts w:cs="Times New Roman"/>
                <w:sz w:val="18"/>
                <w:szCs w:val="18"/>
              </w:rPr>
              <w:t>0.060</w:t>
            </w:r>
            <w:r w:rsidR="00676BC4" w:rsidRPr="00C4481A">
              <w:rPr>
                <w:rFonts w:cs="Times New Roman" w:hint="eastAsia"/>
                <w:sz w:val="18"/>
                <w:szCs w:val="18"/>
              </w:rPr>
              <w:t>**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421FD" w14:textId="77777777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3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8CB51" w14:textId="77777777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47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CA530" w14:textId="518E6716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2876AC" w:rsidRPr="002876AC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 xml:space="preserve">0.110, </w:t>
            </w:r>
            <w:r w:rsidR="002876AC" w:rsidRPr="002876AC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010]</w:t>
            </w:r>
          </w:p>
        </w:tc>
      </w:tr>
      <w:tr w:rsidR="00676BC4" w:rsidRPr="00C4481A" w14:paraId="1A9E4E69" w14:textId="77777777" w:rsidTr="002876AC"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72BF0" w14:textId="0C2B1476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50EB7">
              <w:rPr>
                <w:rFonts w:cs="Times New Roman"/>
                <w:kern w:val="2"/>
                <w:sz w:val="18"/>
                <w:szCs w:val="18"/>
              </w:rPr>
              <w:t>Spouse education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D8A7B" w14:textId="77777777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148</w:t>
            </w:r>
            <w:r w:rsidRPr="00C4481A">
              <w:rPr>
                <w:rFonts w:cs="Times New Roman" w:hint="eastAsia"/>
                <w:sz w:val="18"/>
                <w:szCs w:val="18"/>
              </w:rPr>
              <w:t>*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6408F" w14:textId="77777777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8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7B0C6" w14:textId="77777777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70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57B77" w14:textId="77777777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0.014, 0.282]</w:t>
            </w:r>
          </w:p>
        </w:tc>
      </w:tr>
      <w:tr w:rsidR="00676BC4" w:rsidRPr="00C4481A" w14:paraId="2D21F7B9" w14:textId="77777777" w:rsidTr="002876AC"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2E53D" w14:textId="3D46A6A9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50EB7">
              <w:rPr>
                <w:rFonts w:cs="Times New Roman"/>
                <w:kern w:val="2"/>
                <w:sz w:val="18"/>
                <w:szCs w:val="18"/>
              </w:rPr>
              <w:t>Spouse co-residence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13FDC" w14:textId="77777777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118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BA793" w14:textId="77777777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33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88546" w14:textId="77777777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72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DA439" w14:textId="119FED4E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2876AC" w:rsidRPr="002876AC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426, 0.663]</w:t>
            </w:r>
          </w:p>
        </w:tc>
      </w:tr>
      <w:tr w:rsidR="00676BC4" w:rsidRPr="00C4481A" w14:paraId="14EDCC39" w14:textId="77777777" w:rsidTr="002876AC"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945F5" w14:textId="0A9D7D81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kern w:val="2"/>
                <w:sz w:val="18"/>
                <w:szCs w:val="18"/>
              </w:rPr>
              <w:t>l</w:t>
            </w:r>
            <w:r w:rsidRPr="00650EB7">
              <w:rPr>
                <w:rFonts w:cs="Times New Roman"/>
                <w:kern w:val="2"/>
                <w:sz w:val="18"/>
                <w:szCs w:val="18"/>
              </w:rPr>
              <w:t>n household income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D8200" w14:textId="77777777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325</w:t>
            </w:r>
            <w:r w:rsidRPr="00C4481A">
              <w:rPr>
                <w:rFonts w:cs="Times New Roman" w:hint="eastAsia"/>
                <w:sz w:val="18"/>
                <w:szCs w:val="18"/>
              </w:rPr>
              <w:t>**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1041C" w14:textId="77777777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12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74BEF" w14:textId="77777777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1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8FEA4" w14:textId="77777777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0.115, 0.535]</w:t>
            </w:r>
          </w:p>
        </w:tc>
      </w:tr>
      <w:tr w:rsidR="00676BC4" w:rsidRPr="00C4481A" w14:paraId="467C52F0" w14:textId="77777777" w:rsidTr="002876AC"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056E4" w14:textId="13DA33EB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49507D">
              <w:rPr>
                <w:rFonts w:cs="Times New Roman"/>
                <w:kern w:val="2"/>
                <w:sz w:val="18"/>
                <w:szCs w:val="18"/>
              </w:rPr>
              <w:t>Constant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21470" w14:textId="4585DB25" w:rsidR="00676BC4" w:rsidRPr="00C4481A" w:rsidRDefault="00B67E03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B67E03">
              <w:rPr>
                <w:rFonts w:cs="Times New Roman"/>
                <w:sz w:val="18"/>
                <w:szCs w:val="18"/>
              </w:rPr>
              <w:t>−</w:t>
            </w:r>
            <w:r w:rsidR="00676BC4" w:rsidRPr="00C4481A">
              <w:rPr>
                <w:rFonts w:cs="Times New Roman"/>
                <w:sz w:val="18"/>
                <w:szCs w:val="18"/>
              </w:rPr>
              <w:t>9.636</w:t>
            </w:r>
            <w:r w:rsidR="00676BC4" w:rsidRPr="00C4481A">
              <w:rPr>
                <w:rFonts w:cs="Times New Roman" w:hint="eastAsia"/>
                <w:sz w:val="18"/>
                <w:szCs w:val="18"/>
              </w:rPr>
              <w:t>***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6DB96" w14:textId="77777777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3.44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3049A" w14:textId="77777777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05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44C35" w14:textId="0B0A3076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2876AC" w:rsidRPr="002876AC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 xml:space="preserve">15.307, </w:t>
            </w:r>
            <w:r w:rsidR="002876AC" w:rsidRPr="002876AC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3.965]</w:t>
            </w:r>
          </w:p>
        </w:tc>
      </w:tr>
      <w:tr w:rsidR="00676BC4" w:rsidRPr="00C4481A" w14:paraId="7C66B01D" w14:textId="77777777" w:rsidTr="002876AC"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6982E" w14:textId="5710380D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bookmarkStart w:id="1" w:name="OLE_LINK28"/>
            <w:r w:rsidRPr="0049507D">
              <w:rPr>
                <w:rFonts w:cs="Times New Roman"/>
                <w:kern w:val="2"/>
                <w:sz w:val="18"/>
                <w:szCs w:val="18"/>
              </w:rPr>
              <w:t>Random</w:t>
            </w:r>
            <w:r w:rsidRPr="0049507D">
              <w:rPr>
                <w:rFonts w:cs="Times New Roman" w:hint="eastAsia"/>
                <w:kern w:val="2"/>
                <w:sz w:val="18"/>
                <w:szCs w:val="18"/>
              </w:rPr>
              <w:t>-</w:t>
            </w:r>
            <w:r w:rsidRPr="0049507D">
              <w:rPr>
                <w:rFonts w:cs="Times New Roman"/>
                <w:kern w:val="2"/>
                <w:sz w:val="18"/>
                <w:szCs w:val="18"/>
              </w:rPr>
              <w:t>intercept variance (province)</w:t>
            </w:r>
            <w:bookmarkEnd w:id="1"/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8F222" w14:textId="77777777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189</w:t>
            </w:r>
            <w:r w:rsidRPr="00C4481A">
              <w:rPr>
                <w:rFonts w:cs="Times New Roman" w:hint="eastAsia"/>
                <w:sz w:val="18"/>
                <w:szCs w:val="18"/>
              </w:rPr>
              <w:t>***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DB887" w14:textId="77777777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12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CD307" w14:textId="77777777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0.00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8B865" w14:textId="77777777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0.066, 0.538]</w:t>
            </w:r>
          </w:p>
        </w:tc>
      </w:tr>
      <w:tr w:rsidR="00676BC4" w:rsidRPr="00C4481A" w14:paraId="63715FB6" w14:textId="77777777" w:rsidTr="00EB2C95"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F35EF" w14:textId="3E4340F8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bookmarkStart w:id="2" w:name="OLE_LINK43"/>
            <w:r w:rsidRPr="00DC54E9">
              <w:rPr>
                <w:rFonts w:cs="Times New Roman"/>
                <w:kern w:val="2"/>
                <w:sz w:val="18"/>
                <w:szCs w:val="18"/>
              </w:rPr>
              <w:t>LR test (chibar², p)</w:t>
            </w:r>
            <w:bookmarkEnd w:id="2"/>
          </w:p>
        </w:tc>
        <w:tc>
          <w:tcPr>
            <w:tcW w:w="3122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4CCCB" w14:textId="67302B9C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9.350</w:t>
            </w:r>
            <w:r w:rsidRPr="00C4481A">
              <w:rPr>
                <w:rFonts w:cs="Times New Roman"/>
                <w:sz w:val="18"/>
                <w:szCs w:val="18"/>
              </w:rPr>
              <w:t>, p = 0.0</w:t>
            </w:r>
            <w:r w:rsidRPr="00C4481A">
              <w:rPr>
                <w:rFonts w:cs="Times New Roman" w:hint="eastAsia"/>
                <w:sz w:val="18"/>
                <w:szCs w:val="18"/>
              </w:rPr>
              <w:t>01</w:t>
            </w:r>
          </w:p>
        </w:tc>
      </w:tr>
      <w:tr w:rsidR="00676BC4" w:rsidRPr="00C4481A" w14:paraId="7FCF7E75" w14:textId="77777777" w:rsidTr="00EB2C95"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1AC67" w14:textId="30A48777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49507D">
              <w:rPr>
                <w:rFonts w:cs="Times New Roman"/>
                <w:kern w:val="2"/>
                <w:sz w:val="18"/>
                <w:szCs w:val="18"/>
              </w:rPr>
              <w:t>Obs.</w:t>
            </w:r>
          </w:p>
        </w:tc>
        <w:tc>
          <w:tcPr>
            <w:tcW w:w="3122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F9262" w14:textId="77777777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970</w:t>
            </w:r>
          </w:p>
        </w:tc>
      </w:tr>
      <w:tr w:rsidR="00676BC4" w:rsidRPr="00C4481A" w14:paraId="371C6BC6" w14:textId="77777777" w:rsidTr="00EB2C95"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34BEF" w14:textId="62AC715E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EE1ADE">
              <w:rPr>
                <w:rFonts w:cs="Times New Roman"/>
                <w:kern w:val="2"/>
                <w:sz w:val="18"/>
                <w:szCs w:val="18"/>
              </w:rPr>
              <w:t>Groups: Provinces</w:t>
            </w:r>
          </w:p>
        </w:tc>
        <w:tc>
          <w:tcPr>
            <w:tcW w:w="3122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4EC5D" w14:textId="77777777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28</w:t>
            </w:r>
          </w:p>
        </w:tc>
      </w:tr>
      <w:tr w:rsidR="00676BC4" w:rsidRPr="00C4481A" w14:paraId="6328C1C5" w14:textId="77777777" w:rsidTr="00EB2C95"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F696A" w14:textId="0E6C2360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49507D">
              <w:rPr>
                <w:rFonts w:cs="Times New Roman"/>
                <w:kern w:val="2"/>
                <w:sz w:val="18"/>
                <w:szCs w:val="18"/>
              </w:rPr>
              <w:t>Wald chi2</w:t>
            </w:r>
          </w:p>
        </w:tc>
        <w:tc>
          <w:tcPr>
            <w:tcW w:w="3122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BE338" w14:textId="77777777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98.890</w:t>
            </w:r>
          </w:p>
        </w:tc>
      </w:tr>
      <w:tr w:rsidR="00676BC4" w:rsidRPr="00C4481A" w14:paraId="47571F95" w14:textId="77777777" w:rsidTr="00EB2C95">
        <w:tc>
          <w:tcPr>
            <w:tcW w:w="18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9E8805" w14:textId="3E6F8D51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49507D">
              <w:rPr>
                <w:rFonts w:cs="Times New Roman"/>
                <w:kern w:val="2"/>
                <w:sz w:val="18"/>
                <w:szCs w:val="18"/>
              </w:rPr>
              <w:t>Log likelihood</w:t>
            </w:r>
          </w:p>
        </w:tc>
        <w:tc>
          <w:tcPr>
            <w:tcW w:w="3122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D4FF69" w14:textId="1677C307" w:rsidR="00676BC4" w:rsidRPr="00C4481A" w:rsidRDefault="00B67E03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B67E03">
              <w:rPr>
                <w:rFonts w:cs="Times New Roman"/>
                <w:sz w:val="18"/>
                <w:szCs w:val="18"/>
              </w:rPr>
              <w:t>−</w:t>
            </w:r>
            <w:r w:rsidR="00676BC4" w:rsidRPr="00C4481A">
              <w:rPr>
                <w:rFonts w:cs="Times New Roman" w:hint="eastAsia"/>
                <w:sz w:val="18"/>
                <w:szCs w:val="18"/>
              </w:rPr>
              <w:t>511.921</w:t>
            </w:r>
          </w:p>
        </w:tc>
      </w:tr>
    </w:tbl>
    <w:p w14:paraId="7463790F" w14:textId="77777777" w:rsidR="00735DC9" w:rsidRPr="00C4481A" w:rsidRDefault="00735DC9" w:rsidP="00735DC9">
      <w:pPr>
        <w:widowControl w:val="0"/>
        <w:autoSpaceDE w:val="0"/>
        <w:autoSpaceDN w:val="0"/>
        <w:adjustRightInd w:val="0"/>
        <w:spacing w:line="240" w:lineRule="auto"/>
        <w:ind w:firstLineChars="0" w:firstLine="0"/>
        <w:jc w:val="both"/>
        <w:rPr>
          <w:rFonts w:cs="Times New Roman"/>
          <w:kern w:val="0"/>
          <w:sz w:val="16"/>
          <w:szCs w:val="16"/>
          <w14:ligatures w14:val="none"/>
        </w:rPr>
      </w:pPr>
      <w:r w:rsidRPr="00C4481A">
        <w:rPr>
          <w:rFonts w:cs="Times New Roman"/>
          <w:kern w:val="0"/>
          <w:sz w:val="16"/>
          <w:szCs w:val="16"/>
          <w14:ligatures w14:val="none"/>
        </w:rPr>
        <w:t xml:space="preserve">Note: </w:t>
      </w:r>
    </w:p>
    <w:p w14:paraId="27281DCD" w14:textId="77777777" w:rsidR="00735DC9" w:rsidRPr="00C4481A" w:rsidRDefault="00735DC9" w:rsidP="00735DC9">
      <w:pPr>
        <w:widowControl w:val="0"/>
        <w:autoSpaceDE w:val="0"/>
        <w:autoSpaceDN w:val="0"/>
        <w:adjustRightInd w:val="0"/>
        <w:spacing w:line="240" w:lineRule="auto"/>
        <w:ind w:firstLineChars="0" w:firstLine="0"/>
        <w:jc w:val="both"/>
        <w:rPr>
          <w:rFonts w:cs="Times New Roman"/>
          <w:kern w:val="0"/>
          <w:sz w:val="16"/>
          <w:szCs w:val="16"/>
          <w14:ligatures w14:val="none"/>
        </w:rPr>
      </w:pPr>
      <w:r w:rsidRPr="00C4481A">
        <w:rPr>
          <w:rFonts w:cs="Times New Roman" w:hint="eastAsia"/>
          <w:kern w:val="0"/>
          <w:sz w:val="16"/>
          <w:szCs w:val="16"/>
          <w14:ligatures w14:val="none"/>
        </w:rPr>
        <w:t>a: Data are from the China Family Panel Studies (2020); authors</w:t>
      </w:r>
      <w:r w:rsidRPr="00C4481A">
        <w:rPr>
          <w:rFonts w:cs="Times New Roman"/>
          <w:kern w:val="0"/>
          <w:sz w:val="16"/>
          <w:szCs w:val="16"/>
          <w14:ligatures w14:val="none"/>
        </w:rPr>
        <w:t>’</w:t>
      </w:r>
      <w:r w:rsidRPr="00C4481A">
        <w:rPr>
          <w:rFonts w:cs="Times New Roman" w:hint="eastAsia"/>
          <w:kern w:val="0"/>
          <w:sz w:val="16"/>
          <w:szCs w:val="16"/>
          <w14:ligatures w14:val="none"/>
        </w:rPr>
        <w:t xml:space="preserve"> calculations</w:t>
      </w:r>
      <w:r w:rsidRPr="00C4481A">
        <w:rPr>
          <w:rFonts w:cs="Times New Roman"/>
          <w:kern w:val="0"/>
          <w:sz w:val="16"/>
          <w:szCs w:val="16"/>
          <w14:ligatures w14:val="none"/>
        </w:rPr>
        <w:t xml:space="preserve">. </w:t>
      </w:r>
    </w:p>
    <w:p w14:paraId="490C03EF" w14:textId="77777777" w:rsidR="00735DC9" w:rsidRPr="00C4481A" w:rsidRDefault="00735DC9" w:rsidP="00735DC9">
      <w:pPr>
        <w:widowControl w:val="0"/>
        <w:autoSpaceDE w:val="0"/>
        <w:autoSpaceDN w:val="0"/>
        <w:adjustRightInd w:val="0"/>
        <w:spacing w:line="240" w:lineRule="auto"/>
        <w:ind w:firstLineChars="0" w:firstLine="0"/>
        <w:jc w:val="both"/>
        <w:rPr>
          <w:rFonts w:cs="Times New Roman"/>
          <w:kern w:val="0"/>
          <w:sz w:val="16"/>
          <w:szCs w:val="16"/>
          <w14:ligatures w14:val="none"/>
        </w:rPr>
      </w:pPr>
      <w:r w:rsidRPr="00C4481A">
        <w:rPr>
          <w:rFonts w:cs="Times New Roman" w:hint="eastAsia"/>
          <w:kern w:val="0"/>
          <w:sz w:val="16"/>
          <w:szCs w:val="16"/>
          <w14:ligatures w14:val="none"/>
        </w:rPr>
        <w:t>b:</w:t>
      </w:r>
      <w:r w:rsidRPr="00C4481A">
        <w:rPr>
          <w:rFonts w:cs="Times New Roman"/>
          <w:kern w:val="0"/>
          <w:sz w:val="16"/>
          <w:szCs w:val="16"/>
          <w14:ligatures w14:val="none"/>
        </w:rPr>
        <w:t xml:space="preserve"> *** p &lt; 0.01, ** p &lt; 0.05, * p &lt; 0.10</w:t>
      </w:r>
      <w:r w:rsidRPr="00C4481A">
        <w:rPr>
          <w:rFonts w:cs="Times New Roman" w:hint="eastAsia"/>
          <w:kern w:val="0"/>
          <w:sz w:val="16"/>
          <w:szCs w:val="16"/>
          <w14:ligatures w14:val="none"/>
        </w:rPr>
        <w:t>.</w:t>
      </w:r>
    </w:p>
    <w:p w14:paraId="6CFFC615" w14:textId="77777777" w:rsidR="00735DC9" w:rsidRPr="00C4481A" w:rsidRDefault="00735DC9" w:rsidP="00735DC9">
      <w:pPr>
        <w:widowControl w:val="0"/>
        <w:autoSpaceDE w:val="0"/>
        <w:autoSpaceDN w:val="0"/>
        <w:adjustRightInd w:val="0"/>
        <w:spacing w:line="240" w:lineRule="auto"/>
        <w:ind w:firstLineChars="0" w:firstLine="0"/>
        <w:jc w:val="both"/>
        <w:rPr>
          <w:rFonts w:cs="Times New Roman"/>
          <w:kern w:val="0"/>
          <w:sz w:val="16"/>
          <w:szCs w:val="16"/>
          <w14:ligatures w14:val="none"/>
        </w:rPr>
      </w:pPr>
      <w:r w:rsidRPr="00C4481A">
        <w:rPr>
          <w:rFonts w:cs="Times New Roman" w:hint="eastAsia"/>
          <w:kern w:val="0"/>
          <w:sz w:val="16"/>
          <w:szCs w:val="16"/>
          <w14:ligatures w14:val="none"/>
        </w:rPr>
        <w:t>c: The model is estimated using two-level mixed-effects logistic regression.</w:t>
      </w:r>
    </w:p>
    <w:p w14:paraId="2B5F00CD" w14:textId="77777777" w:rsidR="00735DC9" w:rsidRPr="00C4481A" w:rsidRDefault="00735DC9" w:rsidP="00735DC9">
      <w:pPr>
        <w:spacing w:line="240" w:lineRule="auto"/>
        <w:ind w:firstLineChars="0" w:firstLine="0"/>
      </w:pPr>
      <w:r w:rsidRPr="00C4481A">
        <w:br w:type="page"/>
      </w:r>
    </w:p>
    <w:p w14:paraId="76AE84F9" w14:textId="73AB2DDB" w:rsidR="00735DC9" w:rsidRPr="00C4481A" w:rsidRDefault="00735DC9" w:rsidP="00735DC9">
      <w:pPr>
        <w:spacing w:after="100" w:afterAutospacing="1" w:line="240" w:lineRule="auto"/>
        <w:ind w:rightChars="31" w:right="74" w:firstLineChars="0" w:firstLine="0"/>
        <w:jc w:val="both"/>
        <w:rPr>
          <w:rFonts w:cs="Times New Roman"/>
          <w:b/>
          <w:bCs/>
          <w:sz w:val="20"/>
          <w:szCs w:val="20"/>
          <w14:ligatures w14:val="none"/>
        </w:rPr>
      </w:pPr>
      <w:r w:rsidRPr="00C4481A">
        <w:rPr>
          <w:rFonts w:cs="Times New Roman"/>
          <w:b/>
          <w:bCs/>
          <w:sz w:val="20"/>
          <w:szCs w:val="20"/>
          <w14:ligatures w14:val="none"/>
        </w:rPr>
        <w:lastRenderedPageBreak/>
        <w:t>Table</w:t>
      </w:r>
      <w:r w:rsidRPr="00C4481A">
        <w:rPr>
          <w:rFonts w:cs="Times New Roman" w:hint="eastAsia"/>
          <w:b/>
          <w:bCs/>
          <w:sz w:val="20"/>
          <w:szCs w:val="20"/>
          <w14:ligatures w14:val="none"/>
        </w:rPr>
        <w:t xml:space="preserve"> S</w:t>
      </w:r>
      <w:r w:rsidR="00746729">
        <w:rPr>
          <w:rFonts w:cs="Times New Roman" w:hint="eastAsia"/>
          <w:b/>
          <w:bCs/>
          <w:sz w:val="20"/>
          <w:szCs w:val="20"/>
          <w14:ligatures w14:val="none"/>
        </w:rPr>
        <w:t>2.</w:t>
      </w:r>
      <w:r w:rsidRPr="00C4481A">
        <w:rPr>
          <w:rFonts w:cs="Times New Roman" w:hint="eastAsia"/>
          <w:b/>
          <w:bCs/>
          <w:sz w:val="20"/>
          <w:szCs w:val="20"/>
          <w14:ligatures w14:val="none"/>
        </w:rPr>
        <w:t xml:space="preserve"> </w:t>
      </w:r>
      <w:r w:rsidR="00676BC4" w:rsidRPr="00676BC4">
        <w:rPr>
          <w:rFonts w:cs="Times New Roman"/>
          <w:sz w:val="20"/>
          <w:szCs w:val="20"/>
          <w14:ligatures w14:val="none"/>
        </w:rPr>
        <w:t xml:space="preserve">Association between </w:t>
      </w:r>
      <w:r w:rsidR="00676BC4" w:rsidRPr="00676BC4">
        <w:rPr>
          <w:rFonts w:cs="Times New Roman" w:hint="eastAsia"/>
          <w:sz w:val="20"/>
          <w:szCs w:val="20"/>
          <w14:ligatures w14:val="none"/>
        </w:rPr>
        <w:t>j</w:t>
      </w:r>
      <w:r w:rsidR="00676BC4" w:rsidRPr="00676BC4">
        <w:rPr>
          <w:rFonts w:cs="Times New Roman"/>
          <w:sz w:val="20"/>
          <w:szCs w:val="20"/>
          <w14:ligatures w14:val="none"/>
        </w:rPr>
        <w:t xml:space="preserve">ob </w:t>
      </w:r>
      <w:r w:rsidR="00676BC4" w:rsidRPr="00676BC4">
        <w:rPr>
          <w:rFonts w:cs="Times New Roman" w:hint="eastAsia"/>
          <w:sz w:val="20"/>
          <w:szCs w:val="20"/>
          <w14:ligatures w14:val="none"/>
        </w:rPr>
        <w:t>q</w:t>
      </w:r>
      <w:r w:rsidR="00676BC4" w:rsidRPr="00676BC4">
        <w:rPr>
          <w:rFonts w:cs="Times New Roman"/>
          <w:sz w:val="20"/>
          <w:szCs w:val="20"/>
          <w14:ligatures w14:val="none"/>
        </w:rPr>
        <w:t xml:space="preserve">uality and </w:t>
      </w:r>
      <w:r w:rsidR="00676BC4" w:rsidRPr="00676BC4">
        <w:rPr>
          <w:rFonts w:cs="Times New Roman" w:hint="eastAsia"/>
          <w:sz w:val="20"/>
          <w:szCs w:val="20"/>
          <w14:ligatures w14:val="none"/>
        </w:rPr>
        <w:t>s</w:t>
      </w:r>
      <w:r w:rsidR="00676BC4" w:rsidRPr="00676BC4">
        <w:rPr>
          <w:rFonts w:cs="Times New Roman"/>
          <w:sz w:val="20"/>
          <w:szCs w:val="20"/>
          <w14:ligatures w14:val="none"/>
        </w:rPr>
        <w:t>hort-</w:t>
      </w:r>
      <w:r w:rsidR="00676BC4" w:rsidRPr="00676BC4">
        <w:rPr>
          <w:rFonts w:cs="Times New Roman" w:hint="eastAsia"/>
          <w:sz w:val="20"/>
          <w:szCs w:val="20"/>
          <w14:ligatures w14:val="none"/>
        </w:rPr>
        <w:t>t</w:t>
      </w:r>
      <w:r w:rsidR="00676BC4" w:rsidRPr="00676BC4">
        <w:rPr>
          <w:rFonts w:cs="Times New Roman"/>
          <w:sz w:val="20"/>
          <w:szCs w:val="20"/>
          <w14:ligatures w14:val="none"/>
        </w:rPr>
        <w:t xml:space="preserve">erm </w:t>
      </w:r>
      <w:r w:rsidR="00FD4B0E" w:rsidRPr="00FD4B0E">
        <w:rPr>
          <w:rFonts w:cs="Times New Roman" w:hint="eastAsia"/>
          <w:sz w:val="20"/>
          <w:szCs w:val="20"/>
          <w14:ligatures w14:val="none"/>
        </w:rPr>
        <w:t>f</w:t>
      </w:r>
      <w:r w:rsidR="00FD4B0E" w:rsidRPr="00FD4B0E">
        <w:rPr>
          <w:rFonts w:cs="Times New Roman"/>
          <w:sz w:val="20"/>
          <w:szCs w:val="20"/>
          <w14:ligatures w14:val="none"/>
        </w:rPr>
        <w:t xml:space="preserve">ertility </w:t>
      </w:r>
      <w:r w:rsidR="00FD4B0E" w:rsidRPr="00FD4B0E">
        <w:rPr>
          <w:rFonts w:cs="Times New Roman" w:hint="eastAsia"/>
          <w:sz w:val="20"/>
          <w:szCs w:val="20"/>
          <w14:ligatures w14:val="none"/>
        </w:rPr>
        <w:t>i</w:t>
      </w:r>
      <w:r w:rsidR="00FD4B0E" w:rsidRPr="00FD4B0E">
        <w:rPr>
          <w:rFonts w:cs="Times New Roman"/>
          <w:sz w:val="20"/>
          <w:szCs w:val="20"/>
          <w14:ligatures w14:val="none"/>
        </w:rPr>
        <w:t>ntention</w:t>
      </w:r>
      <w:r w:rsidRPr="00C4481A">
        <w:rPr>
          <w:rFonts w:cs="Times New Roman" w:hint="eastAsia"/>
          <w:sz w:val="20"/>
          <w:szCs w:val="20"/>
          <w14:ligatures w14:val="none"/>
        </w:rPr>
        <w:t xml:space="preserve">: </w:t>
      </w:r>
      <w:r w:rsidR="00597673">
        <w:rPr>
          <w:rFonts w:cs="Times New Roman" w:hint="eastAsia"/>
          <w:sz w:val="20"/>
          <w:szCs w:val="20"/>
          <w14:ligatures w14:val="none"/>
        </w:rPr>
        <w:t>t</w:t>
      </w:r>
      <w:r w:rsidRPr="00C4481A">
        <w:rPr>
          <w:rFonts w:cs="Times New Roman"/>
          <w:sz w:val="20"/>
          <w:szCs w:val="20"/>
          <w14:ligatures w14:val="none"/>
        </w:rPr>
        <w:t xml:space="preserve">wo </w:t>
      </w:r>
      <w:r w:rsidR="00597673">
        <w:rPr>
          <w:rFonts w:cs="Times New Roman" w:hint="eastAsia"/>
          <w:sz w:val="20"/>
          <w:szCs w:val="20"/>
          <w14:ligatures w14:val="none"/>
        </w:rPr>
        <w:t>c</w:t>
      </w:r>
      <w:r w:rsidRPr="00C4481A">
        <w:rPr>
          <w:rFonts w:cs="Times New Roman"/>
          <w:sz w:val="20"/>
          <w:szCs w:val="20"/>
          <w14:ligatures w14:val="none"/>
        </w:rPr>
        <w:t>hildren</w:t>
      </w:r>
    </w:p>
    <w:tbl>
      <w:tblPr>
        <w:tblStyle w:val="41"/>
        <w:tblW w:w="5000" w:type="pct"/>
        <w:tblLook w:val="04A0" w:firstRow="1" w:lastRow="0" w:firstColumn="1" w:lastColumn="0" w:noHBand="0" w:noVBand="1"/>
      </w:tblPr>
      <w:tblGrid>
        <w:gridCol w:w="2977"/>
        <w:gridCol w:w="1417"/>
        <w:gridCol w:w="1276"/>
        <w:gridCol w:w="1156"/>
        <w:gridCol w:w="1480"/>
      </w:tblGrid>
      <w:tr w:rsidR="00735DC9" w:rsidRPr="00C4481A" w14:paraId="256F8A59" w14:textId="77777777" w:rsidTr="00EB2C95">
        <w:tc>
          <w:tcPr>
            <w:tcW w:w="179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0302FC2" w14:textId="77777777" w:rsidR="00735DC9" w:rsidRPr="00C4481A" w:rsidRDefault="00735DC9" w:rsidP="00EB2C95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85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3A4DD25" w14:textId="77777777" w:rsidR="00735DC9" w:rsidRPr="00C4481A" w:rsidRDefault="00735DC9" w:rsidP="00EB2C95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b/>
                <w:bCs/>
                <w:sz w:val="18"/>
                <w:szCs w:val="18"/>
              </w:rPr>
              <w:t>Coef.</w:t>
            </w:r>
          </w:p>
        </w:tc>
        <w:tc>
          <w:tcPr>
            <w:tcW w:w="76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6C4D313" w14:textId="77777777" w:rsidR="00735DC9" w:rsidRPr="00C4481A" w:rsidRDefault="00735DC9" w:rsidP="00EB2C95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b/>
                <w:bCs/>
                <w:sz w:val="18"/>
                <w:szCs w:val="18"/>
              </w:rPr>
              <w:t>Std. Err.</w:t>
            </w:r>
          </w:p>
        </w:tc>
        <w:tc>
          <w:tcPr>
            <w:tcW w:w="69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7E2327B" w14:textId="77777777" w:rsidR="00735DC9" w:rsidRPr="00C4481A" w:rsidRDefault="00735DC9" w:rsidP="00EB2C95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89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BB76376" w14:textId="77777777" w:rsidR="00735DC9" w:rsidRPr="00C4481A" w:rsidRDefault="00735DC9" w:rsidP="00EB2C95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b/>
                <w:bCs/>
                <w:sz w:val="18"/>
                <w:szCs w:val="18"/>
              </w:rPr>
              <w:t>9</w:t>
            </w:r>
            <w:r w:rsidRPr="00C4481A">
              <w:rPr>
                <w:rFonts w:cs="Times New Roman" w:hint="eastAsia"/>
                <w:b/>
                <w:bCs/>
                <w:sz w:val="18"/>
                <w:szCs w:val="18"/>
              </w:rPr>
              <w:t>0</w:t>
            </w:r>
            <w:r w:rsidRPr="00C4481A">
              <w:rPr>
                <w:rFonts w:cs="Times New Roman"/>
                <w:b/>
                <w:bCs/>
                <w:sz w:val="18"/>
                <w:szCs w:val="18"/>
              </w:rPr>
              <w:t>% CI</w:t>
            </w:r>
          </w:p>
        </w:tc>
      </w:tr>
      <w:tr w:rsidR="00676BC4" w:rsidRPr="00C4481A" w14:paraId="460526DB" w14:textId="77777777" w:rsidTr="00EB2C95">
        <w:tc>
          <w:tcPr>
            <w:tcW w:w="1792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31B4210" w14:textId="262081CC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D38FD">
              <w:rPr>
                <w:rFonts w:cs="Times New Roman"/>
                <w:kern w:val="2"/>
                <w:sz w:val="18"/>
                <w:szCs w:val="18"/>
              </w:rPr>
              <w:t>Job quality</w:t>
            </w:r>
            <w:r w:rsidRPr="006D38FD">
              <w:rPr>
                <w:rFonts w:cs="Times New Roman" w:hint="eastAsia"/>
                <w:kern w:val="2"/>
                <w:sz w:val="18"/>
                <w:szCs w:val="18"/>
              </w:rPr>
              <w:t xml:space="preserve"> i</w:t>
            </w:r>
            <w:r w:rsidRPr="006D38FD">
              <w:rPr>
                <w:rFonts w:cs="Times New Roman"/>
                <w:kern w:val="2"/>
                <w:sz w:val="18"/>
                <w:szCs w:val="18"/>
              </w:rPr>
              <w:t>ndex</w:t>
            </w:r>
          </w:p>
        </w:tc>
        <w:tc>
          <w:tcPr>
            <w:tcW w:w="853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7C22F77" w14:textId="77777777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1.911</w:t>
            </w:r>
          </w:p>
        </w:tc>
        <w:tc>
          <w:tcPr>
            <w:tcW w:w="768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FA39EEE" w14:textId="77777777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1.443</w:t>
            </w:r>
          </w:p>
        </w:tc>
        <w:tc>
          <w:tcPr>
            <w:tcW w:w="696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314DADE" w14:textId="77777777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192</w:t>
            </w:r>
          </w:p>
        </w:tc>
        <w:tc>
          <w:tcPr>
            <w:tcW w:w="891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21D3849" w14:textId="48F91C8E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2F0C92" w:rsidRPr="002F0C92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490, 4.248]</w:t>
            </w:r>
          </w:p>
        </w:tc>
      </w:tr>
      <w:tr w:rsidR="00676BC4" w:rsidRPr="00C4481A" w14:paraId="038968DB" w14:textId="77777777" w:rsidTr="00EB2C95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08456" w14:textId="171780EC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49507D">
              <w:rPr>
                <w:rFonts w:cs="Times New Roman"/>
                <w:kern w:val="2"/>
                <w:sz w:val="18"/>
                <w:szCs w:val="18"/>
              </w:rPr>
              <w:t>Gender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1BCD8" w14:textId="77777777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678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68FFF" w14:textId="77777777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50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F0831" w14:textId="77777777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178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A48D9" w14:textId="4C6609B2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2F0C92" w:rsidRPr="002F0C92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150, 1.506]</w:t>
            </w:r>
          </w:p>
        </w:tc>
      </w:tr>
      <w:tr w:rsidR="00676BC4" w:rsidRPr="00C4481A" w14:paraId="6EC63191" w14:textId="77777777" w:rsidTr="00EB2C95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839A1" w14:textId="194F52EE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49507D">
              <w:rPr>
                <w:rFonts w:cs="Times New Roman"/>
                <w:kern w:val="2"/>
                <w:sz w:val="18"/>
                <w:szCs w:val="18"/>
              </w:rPr>
              <w:t>Age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7A571" w14:textId="3EC1B989" w:rsidR="00676BC4" w:rsidRPr="00C4481A" w:rsidRDefault="007E0753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7E0753">
              <w:rPr>
                <w:rFonts w:cs="Times New Roman"/>
                <w:sz w:val="18"/>
                <w:szCs w:val="18"/>
              </w:rPr>
              <w:t>−</w:t>
            </w:r>
            <w:r w:rsidR="00676BC4" w:rsidRPr="00C4481A">
              <w:rPr>
                <w:rFonts w:cs="Times New Roman"/>
                <w:sz w:val="18"/>
                <w:szCs w:val="18"/>
              </w:rPr>
              <w:t>0.66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28C42" w14:textId="77777777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409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BA042" w14:textId="77777777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105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FED7A" w14:textId="44CD63C9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2F0C92" w:rsidRPr="002F0C92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1.335, 0.010]</w:t>
            </w:r>
          </w:p>
        </w:tc>
      </w:tr>
      <w:tr w:rsidR="00676BC4" w:rsidRPr="00C4481A" w14:paraId="54FB8DFF" w14:textId="77777777" w:rsidTr="00EB2C95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8761F" w14:textId="478166ED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50EB7">
              <w:rPr>
                <w:rFonts w:cs="Times New Roman"/>
                <w:kern w:val="2"/>
                <w:sz w:val="18"/>
                <w:szCs w:val="18"/>
              </w:rPr>
              <w:t>Age squared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85335" w14:textId="77777777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07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D1130" w14:textId="77777777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06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93EDF" w14:textId="77777777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195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DC215" w14:textId="5742B741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2F0C92" w:rsidRPr="002F0C92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002, 0.016]</w:t>
            </w:r>
          </w:p>
        </w:tc>
      </w:tr>
      <w:tr w:rsidR="00676BC4" w:rsidRPr="00C4481A" w14:paraId="0B075245" w14:textId="77777777" w:rsidTr="00EB2C95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35EE8" w14:textId="71E1D790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49507D">
              <w:rPr>
                <w:rFonts w:cs="Times New Roman"/>
                <w:kern w:val="2"/>
                <w:sz w:val="18"/>
                <w:szCs w:val="18"/>
              </w:rPr>
              <w:t>Education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CBA01" w14:textId="77777777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29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89C65" w14:textId="77777777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235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494F9" w14:textId="77777777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21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3FCD5" w14:textId="08A56F3F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2F0C92" w:rsidRPr="002F0C92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092, 0.681]</w:t>
            </w:r>
          </w:p>
        </w:tc>
      </w:tr>
      <w:tr w:rsidR="00676BC4" w:rsidRPr="00C4481A" w14:paraId="3EC1F8E1" w14:textId="77777777" w:rsidTr="00EB2C95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BE135" w14:textId="249050EA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50EB7">
              <w:rPr>
                <w:rFonts w:cs="Times New Roman"/>
                <w:kern w:val="2"/>
                <w:sz w:val="18"/>
                <w:szCs w:val="18"/>
              </w:rPr>
              <w:t>Education squared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B7450" w14:textId="77777777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6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9F489" w14:textId="77777777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10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6EC94" w14:textId="77777777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543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EEE8A" w14:textId="31CCC603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2F0C92" w:rsidRPr="002F0C92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106, 0.230]</w:t>
            </w:r>
          </w:p>
        </w:tc>
      </w:tr>
      <w:tr w:rsidR="00676BC4" w:rsidRPr="00C4481A" w14:paraId="17F91B10" w14:textId="77777777" w:rsidTr="00EB2C95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593ED" w14:textId="045D87EF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50EB7">
              <w:rPr>
                <w:rFonts w:cs="Times New Roman"/>
                <w:kern w:val="2"/>
                <w:sz w:val="18"/>
                <w:szCs w:val="18"/>
              </w:rPr>
              <w:t>Self-rated health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8A9D0" w14:textId="77777777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310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76BAD" w14:textId="77777777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196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AA0E4" w14:textId="77777777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114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B2AE4" w14:textId="0E3A72DC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2F0C92" w:rsidRPr="002F0C92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013, 0.632]</w:t>
            </w:r>
          </w:p>
        </w:tc>
      </w:tr>
      <w:tr w:rsidR="00676BC4" w:rsidRPr="00C4481A" w14:paraId="3640050D" w14:textId="77777777" w:rsidTr="00EB2C95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FEB0F" w14:textId="64BD53DF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50EB7">
              <w:rPr>
                <w:rFonts w:cs="Times New Roman"/>
                <w:kern w:val="2"/>
                <w:sz w:val="18"/>
                <w:szCs w:val="18"/>
              </w:rPr>
              <w:t>Spouse age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98BC6" w14:textId="77777777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8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3DEEE" w14:textId="77777777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8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C2C8D" w14:textId="77777777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313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5D9C3" w14:textId="039D8113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2F0C92" w:rsidRPr="002F0C92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051, 0.213]</w:t>
            </w:r>
          </w:p>
        </w:tc>
      </w:tr>
      <w:tr w:rsidR="00676BC4" w:rsidRPr="00C4481A" w14:paraId="29E087B1" w14:textId="77777777" w:rsidTr="00EB2C95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E9D43" w14:textId="29540A14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50EB7">
              <w:rPr>
                <w:rFonts w:cs="Times New Roman"/>
                <w:kern w:val="2"/>
                <w:sz w:val="18"/>
                <w:szCs w:val="18"/>
              </w:rPr>
              <w:t>Spouse education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3EF81" w14:textId="1F1354D7" w:rsidR="00676BC4" w:rsidRPr="00C4481A" w:rsidRDefault="007E0753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7E0753">
              <w:rPr>
                <w:rFonts w:cs="Times New Roman"/>
                <w:sz w:val="18"/>
                <w:szCs w:val="18"/>
              </w:rPr>
              <w:t>−</w:t>
            </w:r>
            <w:r w:rsidR="00676BC4" w:rsidRPr="00C4481A">
              <w:rPr>
                <w:rFonts w:cs="Times New Roman"/>
                <w:sz w:val="18"/>
                <w:szCs w:val="18"/>
              </w:rPr>
              <w:t>0.150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7EB5F" w14:textId="77777777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236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D8E99" w14:textId="77777777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525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483CA" w14:textId="50B2D4EB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2F0C92" w:rsidRPr="002F0C92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538, 0.238]</w:t>
            </w:r>
          </w:p>
        </w:tc>
      </w:tr>
      <w:tr w:rsidR="00676BC4" w:rsidRPr="00C4481A" w14:paraId="5D1A03E5" w14:textId="77777777" w:rsidTr="00EB2C95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26AB1" w14:textId="3C4744EC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50EB7">
              <w:rPr>
                <w:rFonts w:cs="Times New Roman"/>
                <w:kern w:val="2"/>
                <w:sz w:val="18"/>
                <w:szCs w:val="18"/>
              </w:rPr>
              <w:t>Spouse co-residence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3D687" w14:textId="5C3288FD" w:rsidR="00676BC4" w:rsidRPr="00C4481A" w:rsidRDefault="007E0753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7E0753">
              <w:rPr>
                <w:rFonts w:cs="Times New Roman"/>
                <w:sz w:val="18"/>
                <w:szCs w:val="18"/>
              </w:rPr>
              <w:t>−</w:t>
            </w:r>
            <w:r w:rsidR="00676BC4" w:rsidRPr="00C4481A">
              <w:rPr>
                <w:rFonts w:cs="Times New Roman"/>
                <w:sz w:val="18"/>
                <w:szCs w:val="18"/>
              </w:rPr>
              <w:t>0.49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9C4CC" w14:textId="77777777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66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F9216" w14:textId="77777777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458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436E0" w14:textId="23449068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2F0C92" w:rsidRPr="002F0C92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1.578, 0.597]</w:t>
            </w:r>
          </w:p>
        </w:tc>
      </w:tr>
      <w:tr w:rsidR="00676BC4" w:rsidRPr="00C4481A" w14:paraId="65AC53A6" w14:textId="77777777" w:rsidTr="00EB2C95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43DD6" w14:textId="52A584CE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kern w:val="2"/>
                <w:sz w:val="18"/>
                <w:szCs w:val="18"/>
              </w:rPr>
              <w:t>l</w:t>
            </w:r>
            <w:r w:rsidRPr="00650EB7">
              <w:rPr>
                <w:rFonts w:cs="Times New Roman"/>
                <w:kern w:val="2"/>
                <w:sz w:val="18"/>
                <w:szCs w:val="18"/>
              </w:rPr>
              <w:t>n household income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505D3" w14:textId="31E26196" w:rsidR="00676BC4" w:rsidRPr="00C4481A" w:rsidRDefault="007E0753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7E0753">
              <w:rPr>
                <w:rFonts w:cs="Times New Roman"/>
                <w:sz w:val="18"/>
                <w:szCs w:val="18"/>
              </w:rPr>
              <w:t>−</w:t>
            </w:r>
            <w:r w:rsidR="00676BC4" w:rsidRPr="00C4481A">
              <w:rPr>
                <w:rFonts w:cs="Times New Roman"/>
                <w:sz w:val="18"/>
                <w:szCs w:val="18"/>
              </w:rPr>
              <w:t>0.52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D2347" w14:textId="77777777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337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F3A67" w14:textId="77777777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12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05291" w14:textId="500882EE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2F0C92" w:rsidRPr="002F0C92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1.075, 0.032]</w:t>
            </w:r>
          </w:p>
        </w:tc>
      </w:tr>
      <w:tr w:rsidR="00676BC4" w:rsidRPr="00C4481A" w14:paraId="3A46ACBE" w14:textId="77777777" w:rsidTr="00EB2C95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1F261" w14:textId="09A75BB0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49507D">
              <w:rPr>
                <w:rFonts w:cs="Times New Roman"/>
                <w:kern w:val="2"/>
                <w:sz w:val="18"/>
                <w:szCs w:val="18"/>
              </w:rPr>
              <w:t>Constant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C3C5F" w14:textId="77777777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10.57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4C6C7" w14:textId="77777777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7.434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A97F6" w14:textId="77777777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155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47FC6" w14:textId="753C3CF0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2F0C92" w:rsidRPr="002F0C92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1.657, 22.798]</w:t>
            </w:r>
          </w:p>
        </w:tc>
      </w:tr>
      <w:tr w:rsidR="00676BC4" w:rsidRPr="00C4481A" w14:paraId="6B7E5BBE" w14:textId="77777777" w:rsidTr="00EB2C95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DB862" w14:textId="4C73F127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49507D">
              <w:rPr>
                <w:rFonts w:cs="Times New Roman"/>
                <w:kern w:val="2"/>
                <w:sz w:val="18"/>
                <w:szCs w:val="18"/>
              </w:rPr>
              <w:t>Random</w:t>
            </w:r>
            <w:r w:rsidRPr="0049507D">
              <w:rPr>
                <w:rFonts w:cs="Times New Roman" w:hint="eastAsia"/>
                <w:kern w:val="2"/>
                <w:sz w:val="18"/>
                <w:szCs w:val="18"/>
              </w:rPr>
              <w:t>-</w:t>
            </w:r>
            <w:r w:rsidRPr="0049507D">
              <w:rPr>
                <w:rFonts w:cs="Times New Roman"/>
                <w:kern w:val="2"/>
                <w:sz w:val="18"/>
                <w:szCs w:val="18"/>
              </w:rPr>
              <w:t>intercept variance (province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76CC1" w14:textId="77777777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0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40A32" w14:textId="77777777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295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7F115" w14:textId="77777777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0.498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8B96C" w14:textId="77777777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 xml:space="preserve">[0.000, </w:t>
            </w:r>
            <w:r w:rsidRPr="00C4481A">
              <w:rPr>
                <w:rFonts w:cs="Times New Roman" w:hint="eastAsia"/>
                <w:sz w:val="18"/>
                <w:szCs w:val="18"/>
              </w:rPr>
              <w:t>+</w:t>
            </w:r>
            <w:r w:rsidRPr="00C4481A">
              <w:rPr>
                <w:rFonts w:cs="Times New Roman"/>
                <w:sz w:val="18"/>
                <w:szCs w:val="18"/>
              </w:rPr>
              <w:t>∞]</w:t>
            </w:r>
          </w:p>
        </w:tc>
      </w:tr>
      <w:tr w:rsidR="00676BC4" w:rsidRPr="00C4481A" w14:paraId="2621A408" w14:textId="77777777" w:rsidTr="00EB2C95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27D6F" w14:textId="28DF62E1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DC54E9">
              <w:rPr>
                <w:rFonts w:cs="Times New Roman"/>
                <w:kern w:val="2"/>
                <w:sz w:val="18"/>
                <w:szCs w:val="18"/>
              </w:rPr>
              <w:t>LR test (chibar², p)</w:t>
            </w:r>
          </w:p>
        </w:tc>
        <w:tc>
          <w:tcPr>
            <w:tcW w:w="3208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2FD71" w14:textId="3939C5CB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0.000</w:t>
            </w:r>
            <w:r w:rsidRPr="00C4481A">
              <w:rPr>
                <w:rFonts w:cs="Times New Roman"/>
                <w:sz w:val="18"/>
                <w:szCs w:val="18"/>
              </w:rPr>
              <w:t>, p = 0.</w:t>
            </w:r>
            <w:r w:rsidRPr="00C4481A">
              <w:rPr>
                <w:rFonts w:cs="Times New Roman" w:hint="eastAsia"/>
                <w:sz w:val="18"/>
                <w:szCs w:val="18"/>
              </w:rPr>
              <w:t>498</w:t>
            </w:r>
          </w:p>
        </w:tc>
      </w:tr>
      <w:tr w:rsidR="00676BC4" w:rsidRPr="00C4481A" w14:paraId="5495DF8A" w14:textId="77777777" w:rsidTr="00EB2C95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E816C" w14:textId="033AF67F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49507D">
              <w:rPr>
                <w:rFonts w:cs="Times New Roman"/>
                <w:kern w:val="2"/>
                <w:sz w:val="18"/>
                <w:szCs w:val="18"/>
              </w:rPr>
              <w:t>Obs.</w:t>
            </w:r>
          </w:p>
        </w:tc>
        <w:tc>
          <w:tcPr>
            <w:tcW w:w="3208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8071E" w14:textId="77777777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9</w:t>
            </w:r>
            <w:r w:rsidRPr="00C4481A">
              <w:rPr>
                <w:rFonts w:cs="Times New Roman" w:hint="eastAsia"/>
                <w:sz w:val="18"/>
                <w:szCs w:val="18"/>
              </w:rPr>
              <w:t>18</w:t>
            </w:r>
          </w:p>
        </w:tc>
      </w:tr>
      <w:tr w:rsidR="00676BC4" w:rsidRPr="00C4481A" w14:paraId="6F1BCAEF" w14:textId="77777777" w:rsidTr="00EB2C95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DA294" w14:textId="46286FC7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EE1ADE">
              <w:rPr>
                <w:rFonts w:cs="Times New Roman"/>
                <w:kern w:val="2"/>
                <w:sz w:val="18"/>
                <w:szCs w:val="18"/>
              </w:rPr>
              <w:t>Groups: Provinces</w:t>
            </w:r>
          </w:p>
        </w:tc>
        <w:tc>
          <w:tcPr>
            <w:tcW w:w="3208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2BB64" w14:textId="77777777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27</w:t>
            </w:r>
          </w:p>
        </w:tc>
      </w:tr>
      <w:tr w:rsidR="00676BC4" w:rsidRPr="00C4481A" w14:paraId="3829ACED" w14:textId="77777777" w:rsidTr="00EB2C95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52A56" w14:textId="118F7CB6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49507D">
              <w:rPr>
                <w:rFonts w:cs="Times New Roman"/>
                <w:kern w:val="2"/>
                <w:sz w:val="18"/>
                <w:szCs w:val="18"/>
              </w:rPr>
              <w:t>Wald chi2</w:t>
            </w:r>
          </w:p>
        </w:tc>
        <w:tc>
          <w:tcPr>
            <w:tcW w:w="3208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5F44B" w14:textId="77777777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13.830</w:t>
            </w:r>
          </w:p>
        </w:tc>
      </w:tr>
      <w:tr w:rsidR="00676BC4" w:rsidRPr="00C4481A" w14:paraId="54F1DCB5" w14:textId="77777777" w:rsidTr="00EB2C95">
        <w:tc>
          <w:tcPr>
            <w:tcW w:w="17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DBC51C" w14:textId="2438055E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49507D">
              <w:rPr>
                <w:rFonts w:cs="Times New Roman"/>
                <w:kern w:val="2"/>
                <w:sz w:val="18"/>
                <w:szCs w:val="18"/>
              </w:rPr>
              <w:t>Log likelihood</w:t>
            </w:r>
          </w:p>
        </w:tc>
        <w:tc>
          <w:tcPr>
            <w:tcW w:w="3208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2581D0" w14:textId="62CBF5F0" w:rsidR="00676BC4" w:rsidRPr="00C4481A" w:rsidRDefault="007E0753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7E0753">
              <w:rPr>
                <w:rFonts w:cs="Times New Roman"/>
                <w:sz w:val="18"/>
                <w:szCs w:val="18"/>
              </w:rPr>
              <w:t>−</w:t>
            </w:r>
            <w:r w:rsidR="00676BC4" w:rsidRPr="00C4481A">
              <w:rPr>
                <w:rFonts w:cs="Times New Roman" w:hint="eastAsia"/>
                <w:sz w:val="18"/>
                <w:szCs w:val="18"/>
              </w:rPr>
              <w:t>114.738</w:t>
            </w:r>
          </w:p>
        </w:tc>
      </w:tr>
    </w:tbl>
    <w:p w14:paraId="5DACE4EB" w14:textId="77777777" w:rsidR="00735DC9" w:rsidRPr="00C4481A" w:rsidRDefault="00735DC9" w:rsidP="00735DC9">
      <w:pPr>
        <w:widowControl w:val="0"/>
        <w:autoSpaceDE w:val="0"/>
        <w:autoSpaceDN w:val="0"/>
        <w:adjustRightInd w:val="0"/>
        <w:spacing w:line="240" w:lineRule="auto"/>
        <w:ind w:firstLineChars="0" w:firstLine="0"/>
        <w:jc w:val="both"/>
        <w:rPr>
          <w:rFonts w:cs="Times New Roman"/>
          <w:kern w:val="0"/>
          <w:sz w:val="16"/>
          <w:szCs w:val="16"/>
          <w14:ligatures w14:val="none"/>
        </w:rPr>
      </w:pPr>
      <w:r w:rsidRPr="00C4481A">
        <w:rPr>
          <w:rFonts w:cs="Times New Roman"/>
          <w:kern w:val="0"/>
          <w:sz w:val="16"/>
          <w:szCs w:val="16"/>
          <w14:ligatures w14:val="none"/>
        </w:rPr>
        <w:t xml:space="preserve">Note: </w:t>
      </w:r>
    </w:p>
    <w:p w14:paraId="4CD6EB0E" w14:textId="77777777" w:rsidR="00735DC9" w:rsidRPr="00C4481A" w:rsidRDefault="00735DC9" w:rsidP="00735DC9">
      <w:pPr>
        <w:widowControl w:val="0"/>
        <w:autoSpaceDE w:val="0"/>
        <w:autoSpaceDN w:val="0"/>
        <w:adjustRightInd w:val="0"/>
        <w:spacing w:line="240" w:lineRule="auto"/>
        <w:ind w:firstLineChars="0" w:firstLine="0"/>
        <w:jc w:val="both"/>
        <w:rPr>
          <w:rFonts w:cs="Times New Roman"/>
          <w:kern w:val="0"/>
          <w:sz w:val="16"/>
          <w:szCs w:val="16"/>
          <w14:ligatures w14:val="none"/>
        </w:rPr>
      </w:pPr>
      <w:r w:rsidRPr="00C4481A">
        <w:rPr>
          <w:rFonts w:cs="Times New Roman" w:hint="eastAsia"/>
          <w:kern w:val="0"/>
          <w:sz w:val="16"/>
          <w:szCs w:val="16"/>
          <w14:ligatures w14:val="none"/>
        </w:rPr>
        <w:t>a: Data are from the China Family Panel Studies (2020); authors</w:t>
      </w:r>
      <w:r w:rsidRPr="00C4481A">
        <w:rPr>
          <w:rFonts w:cs="Times New Roman"/>
          <w:kern w:val="0"/>
          <w:sz w:val="16"/>
          <w:szCs w:val="16"/>
          <w14:ligatures w14:val="none"/>
        </w:rPr>
        <w:t>’</w:t>
      </w:r>
      <w:r w:rsidRPr="00C4481A">
        <w:rPr>
          <w:rFonts w:cs="Times New Roman" w:hint="eastAsia"/>
          <w:kern w:val="0"/>
          <w:sz w:val="16"/>
          <w:szCs w:val="16"/>
          <w14:ligatures w14:val="none"/>
        </w:rPr>
        <w:t xml:space="preserve"> calculations</w:t>
      </w:r>
      <w:r w:rsidRPr="00C4481A">
        <w:rPr>
          <w:rFonts w:cs="Times New Roman"/>
          <w:kern w:val="0"/>
          <w:sz w:val="16"/>
          <w:szCs w:val="16"/>
          <w14:ligatures w14:val="none"/>
        </w:rPr>
        <w:t xml:space="preserve">. </w:t>
      </w:r>
    </w:p>
    <w:p w14:paraId="6C045033" w14:textId="77777777" w:rsidR="00735DC9" w:rsidRPr="00C4481A" w:rsidRDefault="00735DC9" w:rsidP="00735DC9">
      <w:pPr>
        <w:widowControl w:val="0"/>
        <w:autoSpaceDE w:val="0"/>
        <w:autoSpaceDN w:val="0"/>
        <w:adjustRightInd w:val="0"/>
        <w:spacing w:line="240" w:lineRule="auto"/>
        <w:ind w:firstLineChars="0" w:firstLine="0"/>
        <w:jc w:val="both"/>
        <w:rPr>
          <w:rFonts w:cs="Times New Roman"/>
          <w:kern w:val="0"/>
          <w:sz w:val="16"/>
          <w:szCs w:val="16"/>
          <w14:ligatures w14:val="none"/>
        </w:rPr>
      </w:pPr>
      <w:r w:rsidRPr="00C4481A">
        <w:rPr>
          <w:rFonts w:cs="Times New Roman" w:hint="eastAsia"/>
          <w:kern w:val="0"/>
          <w:sz w:val="16"/>
          <w:szCs w:val="16"/>
          <w14:ligatures w14:val="none"/>
        </w:rPr>
        <w:t>b:</w:t>
      </w:r>
      <w:r w:rsidRPr="00C4481A">
        <w:rPr>
          <w:rFonts w:cs="Times New Roman"/>
          <w:kern w:val="0"/>
          <w:sz w:val="16"/>
          <w:szCs w:val="16"/>
          <w14:ligatures w14:val="none"/>
        </w:rPr>
        <w:t xml:space="preserve"> *** p &lt; 0.01, ** p &lt; 0.05, * p &lt; 0.10</w:t>
      </w:r>
      <w:r w:rsidRPr="00C4481A">
        <w:rPr>
          <w:rFonts w:cs="Times New Roman" w:hint="eastAsia"/>
          <w:kern w:val="0"/>
          <w:sz w:val="16"/>
          <w:szCs w:val="16"/>
          <w14:ligatures w14:val="none"/>
        </w:rPr>
        <w:t>.</w:t>
      </w:r>
    </w:p>
    <w:p w14:paraId="7C85A5BE" w14:textId="77777777" w:rsidR="00735DC9" w:rsidRPr="00C4481A" w:rsidRDefault="00735DC9" w:rsidP="00735DC9">
      <w:pPr>
        <w:widowControl w:val="0"/>
        <w:autoSpaceDE w:val="0"/>
        <w:autoSpaceDN w:val="0"/>
        <w:adjustRightInd w:val="0"/>
        <w:spacing w:line="240" w:lineRule="auto"/>
        <w:ind w:firstLineChars="0" w:firstLine="0"/>
        <w:jc w:val="both"/>
        <w:rPr>
          <w:rFonts w:cs="Times New Roman"/>
          <w:kern w:val="0"/>
          <w:sz w:val="16"/>
          <w:szCs w:val="16"/>
          <w14:ligatures w14:val="none"/>
        </w:rPr>
      </w:pPr>
      <w:r w:rsidRPr="00C4481A">
        <w:rPr>
          <w:rFonts w:cs="Times New Roman" w:hint="eastAsia"/>
          <w:kern w:val="0"/>
          <w:sz w:val="16"/>
          <w:szCs w:val="16"/>
          <w14:ligatures w14:val="none"/>
        </w:rPr>
        <w:t>c: The model is estimated using two-level mixed-effects logistic regression.</w:t>
      </w:r>
    </w:p>
    <w:p w14:paraId="2E34558C" w14:textId="77777777" w:rsidR="00735DC9" w:rsidRPr="00C4481A" w:rsidRDefault="00735DC9" w:rsidP="00735DC9">
      <w:pPr>
        <w:spacing w:line="240" w:lineRule="auto"/>
        <w:ind w:firstLineChars="0" w:firstLine="0"/>
      </w:pPr>
      <w:r w:rsidRPr="00C4481A">
        <w:br w:type="page"/>
      </w:r>
    </w:p>
    <w:p w14:paraId="28C2A883" w14:textId="37F39087" w:rsidR="00735DC9" w:rsidRPr="00C4481A" w:rsidRDefault="00735DC9" w:rsidP="00735DC9">
      <w:pPr>
        <w:spacing w:after="100" w:afterAutospacing="1" w:line="240" w:lineRule="auto"/>
        <w:ind w:rightChars="31" w:right="74" w:firstLineChars="0" w:firstLine="0"/>
        <w:jc w:val="both"/>
        <w:rPr>
          <w:rFonts w:cs="Times New Roman"/>
          <w:b/>
          <w:bCs/>
          <w:sz w:val="20"/>
          <w:szCs w:val="20"/>
          <w14:ligatures w14:val="none"/>
        </w:rPr>
      </w:pPr>
      <w:r w:rsidRPr="00C4481A">
        <w:rPr>
          <w:rFonts w:cs="Times New Roman"/>
          <w:b/>
          <w:bCs/>
          <w:sz w:val="20"/>
          <w:szCs w:val="20"/>
          <w14:ligatures w14:val="none"/>
        </w:rPr>
        <w:lastRenderedPageBreak/>
        <w:t>Table</w:t>
      </w:r>
      <w:r w:rsidRPr="00C4481A">
        <w:rPr>
          <w:rFonts w:cs="Times New Roman" w:hint="eastAsia"/>
          <w:b/>
          <w:bCs/>
          <w:sz w:val="20"/>
          <w:szCs w:val="20"/>
          <w14:ligatures w14:val="none"/>
        </w:rPr>
        <w:t xml:space="preserve"> S</w:t>
      </w:r>
      <w:r w:rsidR="00746729">
        <w:rPr>
          <w:rFonts w:cs="Times New Roman" w:hint="eastAsia"/>
          <w:b/>
          <w:bCs/>
          <w:sz w:val="20"/>
          <w:szCs w:val="20"/>
          <w14:ligatures w14:val="none"/>
        </w:rPr>
        <w:t>3.</w:t>
      </w:r>
      <w:r w:rsidRPr="00C4481A">
        <w:rPr>
          <w:rFonts w:cs="Times New Roman" w:hint="eastAsia"/>
          <w:b/>
          <w:bCs/>
          <w:sz w:val="20"/>
          <w:szCs w:val="20"/>
          <w14:ligatures w14:val="none"/>
        </w:rPr>
        <w:t xml:space="preserve"> </w:t>
      </w:r>
      <w:r w:rsidR="00676BC4" w:rsidRPr="00676BC4">
        <w:rPr>
          <w:rFonts w:cs="Times New Roman"/>
          <w:sz w:val="20"/>
          <w:szCs w:val="20"/>
          <w14:ligatures w14:val="none"/>
        </w:rPr>
        <w:t xml:space="preserve">Association between </w:t>
      </w:r>
      <w:r w:rsidR="00676BC4" w:rsidRPr="00676BC4">
        <w:rPr>
          <w:rFonts w:cs="Times New Roman" w:hint="eastAsia"/>
          <w:sz w:val="20"/>
          <w:szCs w:val="20"/>
          <w14:ligatures w14:val="none"/>
        </w:rPr>
        <w:t>j</w:t>
      </w:r>
      <w:r w:rsidR="00676BC4" w:rsidRPr="00676BC4">
        <w:rPr>
          <w:rFonts w:cs="Times New Roman"/>
          <w:sz w:val="20"/>
          <w:szCs w:val="20"/>
          <w14:ligatures w14:val="none"/>
        </w:rPr>
        <w:t xml:space="preserve">ob </w:t>
      </w:r>
      <w:r w:rsidR="00676BC4" w:rsidRPr="00676BC4">
        <w:rPr>
          <w:rFonts w:cs="Times New Roman" w:hint="eastAsia"/>
          <w:sz w:val="20"/>
          <w:szCs w:val="20"/>
          <w14:ligatures w14:val="none"/>
        </w:rPr>
        <w:t>q</w:t>
      </w:r>
      <w:r w:rsidR="00676BC4" w:rsidRPr="00676BC4">
        <w:rPr>
          <w:rFonts w:cs="Times New Roman"/>
          <w:sz w:val="20"/>
          <w:szCs w:val="20"/>
          <w14:ligatures w14:val="none"/>
        </w:rPr>
        <w:t xml:space="preserve">uality and </w:t>
      </w:r>
      <w:r w:rsidR="00676BC4" w:rsidRPr="00676BC4">
        <w:rPr>
          <w:rFonts w:cs="Times New Roman" w:hint="eastAsia"/>
          <w:sz w:val="20"/>
          <w:szCs w:val="20"/>
          <w14:ligatures w14:val="none"/>
        </w:rPr>
        <w:t>s</w:t>
      </w:r>
      <w:r w:rsidR="00676BC4" w:rsidRPr="00676BC4">
        <w:rPr>
          <w:rFonts w:cs="Times New Roman"/>
          <w:sz w:val="20"/>
          <w:szCs w:val="20"/>
          <w14:ligatures w14:val="none"/>
        </w:rPr>
        <w:t>hort-</w:t>
      </w:r>
      <w:r w:rsidR="00676BC4" w:rsidRPr="00676BC4">
        <w:rPr>
          <w:rFonts w:cs="Times New Roman" w:hint="eastAsia"/>
          <w:sz w:val="20"/>
          <w:szCs w:val="20"/>
          <w14:ligatures w14:val="none"/>
        </w:rPr>
        <w:t>t</w:t>
      </w:r>
      <w:r w:rsidR="00676BC4" w:rsidRPr="00676BC4">
        <w:rPr>
          <w:rFonts w:cs="Times New Roman"/>
          <w:sz w:val="20"/>
          <w:szCs w:val="20"/>
          <w14:ligatures w14:val="none"/>
        </w:rPr>
        <w:t xml:space="preserve">erm </w:t>
      </w:r>
      <w:r w:rsidR="00FD4B0E" w:rsidRPr="00FD4B0E">
        <w:rPr>
          <w:rFonts w:cs="Times New Roman" w:hint="eastAsia"/>
          <w:sz w:val="20"/>
          <w:szCs w:val="20"/>
          <w14:ligatures w14:val="none"/>
        </w:rPr>
        <w:t>f</w:t>
      </w:r>
      <w:r w:rsidR="00FD4B0E" w:rsidRPr="00FD4B0E">
        <w:rPr>
          <w:rFonts w:cs="Times New Roman"/>
          <w:sz w:val="20"/>
          <w:szCs w:val="20"/>
          <w14:ligatures w14:val="none"/>
        </w:rPr>
        <w:t xml:space="preserve">ertility </w:t>
      </w:r>
      <w:r w:rsidR="00FD4B0E" w:rsidRPr="00FD4B0E">
        <w:rPr>
          <w:rFonts w:cs="Times New Roman" w:hint="eastAsia"/>
          <w:sz w:val="20"/>
          <w:szCs w:val="20"/>
          <w14:ligatures w14:val="none"/>
        </w:rPr>
        <w:t>i</w:t>
      </w:r>
      <w:r w:rsidR="00FD4B0E" w:rsidRPr="00FD4B0E">
        <w:rPr>
          <w:rFonts w:cs="Times New Roman"/>
          <w:sz w:val="20"/>
          <w:szCs w:val="20"/>
          <w14:ligatures w14:val="none"/>
        </w:rPr>
        <w:t>ntention</w:t>
      </w:r>
      <w:r w:rsidRPr="00C4481A">
        <w:rPr>
          <w:rFonts w:cs="Times New Roman" w:hint="eastAsia"/>
          <w:sz w:val="20"/>
          <w:szCs w:val="20"/>
          <w14:ligatures w14:val="none"/>
        </w:rPr>
        <w:t xml:space="preserve">: </w:t>
      </w:r>
      <w:r w:rsidR="003271E5">
        <w:rPr>
          <w:rFonts w:cs="Times New Roman" w:hint="eastAsia"/>
          <w:sz w:val="20"/>
          <w:szCs w:val="20"/>
          <w14:ligatures w14:val="none"/>
        </w:rPr>
        <w:t>t</w:t>
      </w:r>
      <w:r w:rsidRPr="00C4481A">
        <w:rPr>
          <w:rFonts w:cs="Times New Roman"/>
          <w:sz w:val="20"/>
          <w:szCs w:val="20"/>
          <w14:ligatures w14:val="none"/>
        </w:rPr>
        <w:t xml:space="preserve">hree or </w:t>
      </w:r>
      <w:r w:rsidR="003271E5">
        <w:rPr>
          <w:rFonts w:cs="Times New Roman" w:hint="eastAsia"/>
          <w:sz w:val="20"/>
          <w:szCs w:val="20"/>
          <w14:ligatures w14:val="none"/>
        </w:rPr>
        <w:t>m</w:t>
      </w:r>
      <w:r w:rsidRPr="00C4481A">
        <w:rPr>
          <w:rFonts w:cs="Times New Roman"/>
          <w:sz w:val="20"/>
          <w:szCs w:val="20"/>
          <w14:ligatures w14:val="none"/>
        </w:rPr>
        <w:t xml:space="preserve">ore </w:t>
      </w:r>
      <w:r w:rsidR="003271E5">
        <w:rPr>
          <w:rFonts w:cs="Times New Roman" w:hint="eastAsia"/>
          <w:sz w:val="20"/>
          <w:szCs w:val="20"/>
          <w14:ligatures w14:val="none"/>
        </w:rPr>
        <w:t>c</w:t>
      </w:r>
      <w:r w:rsidRPr="00C4481A">
        <w:rPr>
          <w:rFonts w:cs="Times New Roman"/>
          <w:sz w:val="20"/>
          <w:szCs w:val="20"/>
          <w14:ligatures w14:val="none"/>
        </w:rPr>
        <w:t>hildren</w:t>
      </w:r>
    </w:p>
    <w:tbl>
      <w:tblPr>
        <w:tblStyle w:val="41"/>
        <w:tblW w:w="5000" w:type="pct"/>
        <w:tblLook w:val="04A0" w:firstRow="1" w:lastRow="0" w:firstColumn="1" w:lastColumn="0" w:noHBand="0" w:noVBand="1"/>
      </w:tblPr>
      <w:tblGrid>
        <w:gridCol w:w="2974"/>
        <w:gridCol w:w="1419"/>
        <w:gridCol w:w="1133"/>
        <w:gridCol w:w="1135"/>
        <w:gridCol w:w="1645"/>
      </w:tblGrid>
      <w:tr w:rsidR="00735DC9" w:rsidRPr="00C4481A" w14:paraId="46331B8B" w14:textId="77777777" w:rsidTr="00676BC4">
        <w:tc>
          <w:tcPr>
            <w:tcW w:w="179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EC77C76" w14:textId="77777777" w:rsidR="00735DC9" w:rsidRPr="00C4481A" w:rsidRDefault="00735DC9" w:rsidP="00EB2C95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85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5FE90A9" w14:textId="77777777" w:rsidR="00735DC9" w:rsidRPr="00C4481A" w:rsidRDefault="00735DC9" w:rsidP="00EB2C95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b/>
                <w:bCs/>
                <w:sz w:val="18"/>
                <w:szCs w:val="18"/>
              </w:rPr>
              <w:t>Coef.</w:t>
            </w:r>
          </w:p>
        </w:tc>
        <w:tc>
          <w:tcPr>
            <w:tcW w:w="68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2007C69" w14:textId="77777777" w:rsidR="00735DC9" w:rsidRPr="00C4481A" w:rsidRDefault="00735DC9" w:rsidP="00EB2C95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b/>
                <w:bCs/>
                <w:sz w:val="18"/>
                <w:szCs w:val="18"/>
              </w:rPr>
              <w:t>Std. Err.</w:t>
            </w:r>
          </w:p>
        </w:tc>
        <w:tc>
          <w:tcPr>
            <w:tcW w:w="68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7B199E5" w14:textId="77777777" w:rsidR="00735DC9" w:rsidRPr="00C4481A" w:rsidRDefault="00735DC9" w:rsidP="00EB2C95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98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369A030" w14:textId="77777777" w:rsidR="00735DC9" w:rsidRPr="00C4481A" w:rsidRDefault="00735DC9" w:rsidP="00EB2C95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b/>
                <w:bCs/>
                <w:sz w:val="18"/>
                <w:szCs w:val="18"/>
              </w:rPr>
              <w:t>9</w:t>
            </w:r>
            <w:r w:rsidRPr="00C4481A">
              <w:rPr>
                <w:rFonts w:cs="Times New Roman" w:hint="eastAsia"/>
                <w:b/>
                <w:bCs/>
                <w:sz w:val="18"/>
                <w:szCs w:val="18"/>
              </w:rPr>
              <w:t>0</w:t>
            </w:r>
            <w:r w:rsidRPr="00C4481A">
              <w:rPr>
                <w:rFonts w:cs="Times New Roman"/>
                <w:b/>
                <w:bCs/>
                <w:sz w:val="18"/>
                <w:szCs w:val="18"/>
              </w:rPr>
              <w:t>% CI</w:t>
            </w:r>
          </w:p>
        </w:tc>
      </w:tr>
      <w:tr w:rsidR="00676BC4" w:rsidRPr="00C4481A" w14:paraId="0F690566" w14:textId="77777777" w:rsidTr="00676BC4">
        <w:tc>
          <w:tcPr>
            <w:tcW w:w="1791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1B46FA0" w14:textId="75870BB6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D38FD">
              <w:rPr>
                <w:rFonts w:cs="Times New Roman"/>
                <w:kern w:val="2"/>
                <w:sz w:val="18"/>
                <w:szCs w:val="18"/>
              </w:rPr>
              <w:t>Job quality</w:t>
            </w:r>
            <w:r w:rsidRPr="006D38FD">
              <w:rPr>
                <w:rFonts w:cs="Times New Roman" w:hint="eastAsia"/>
                <w:kern w:val="2"/>
                <w:sz w:val="18"/>
                <w:szCs w:val="18"/>
              </w:rPr>
              <w:t xml:space="preserve"> i</w:t>
            </w:r>
            <w:r w:rsidRPr="006D38FD">
              <w:rPr>
                <w:rFonts w:cs="Times New Roman"/>
                <w:kern w:val="2"/>
                <w:sz w:val="18"/>
                <w:szCs w:val="18"/>
              </w:rPr>
              <w:t>ndex</w:t>
            </w:r>
          </w:p>
        </w:tc>
        <w:tc>
          <w:tcPr>
            <w:tcW w:w="854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22B1594" w14:textId="77777777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2.705</w:t>
            </w:r>
          </w:p>
        </w:tc>
        <w:tc>
          <w:tcPr>
            <w:tcW w:w="682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9E7C167" w14:textId="77777777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3.45</w:t>
            </w:r>
            <w:r w:rsidRPr="00C4481A">
              <w:rPr>
                <w:rFonts w:cs="Times New Roman" w:hint="eastAsia"/>
                <w:sz w:val="18"/>
                <w:szCs w:val="18"/>
              </w:rPr>
              <w:t>0</w:t>
            </w:r>
          </w:p>
        </w:tc>
        <w:tc>
          <w:tcPr>
            <w:tcW w:w="683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AF38953" w14:textId="77777777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428</w:t>
            </w:r>
          </w:p>
        </w:tc>
        <w:tc>
          <w:tcPr>
            <w:tcW w:w="989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BE80732" w14:textId="5977708E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6061FC" w:rsidRPr="006061FC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2.945, 8.429]</w:t>
            </w:r>
          </w:p>
        </w:tc>
      </w:tr>
      <w:tr w:rsidR="00676BC4" w:rsidRPr="00C4481A" w14:paraId="4E4E8568" w14:textId="77777777" w:rsidTr="00676BC4"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0D3D3" w14:textId="212E5928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49507D">
              <w:rPr>
                <w:rFonts w:cs="Times New Roman"/>
                <w:kern w:val="2"/>
                <w:sz w:val="18"/>
                <w:szCs w:val="18"/>
              </w:rPr>
              <w:t>Gender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B2136" w14:textId="77777777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1.58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6137A" w14:textId="77777777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1.521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5D05D" w14:textId="77777777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297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75D9A" w14:textId="450BDC21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6061FC" w:rsidRPr="006061FC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916, 4.088]</w:t>
            </w:r>
          </w:p>
        </w:tc>
      </w:tr>
      <w:tr w:rsidR="00676BC4" w:rsidRPr="00C4481A" w14:paraId="12088C17" w14:textId="77777777" w:rsidTr="00676BC4"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0C3EB" w14:textId="67CC1650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49507D">
              <w:rPr>
                <w:rFonts w:cs="Times New Roman"/>
                <w:kern w:val="2"/>
                <w:sz w:val="18"/>
                <w:szCs w:val="18"/>
              </w:rPr>
              <w:t>Age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8DFBE" w14:textId="77777777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4.16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C5FE6" w14:textId="77777777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3.243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7FFA1" w14:textId="77777777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199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68DBF" w14:textId="59517EC4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6061FC" w:rsidRPr="006061FC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1.166, 9.502]</w:t>
            </w:r>
          </w:p>
        </w:tc>
      </w:tr>
      <w:tr w:rsidR="00676BC4" w:rsidRPr="00C4481A" w14:paraId="175B815E" w14:textId="77777777" w:rsidTr="00676BC4"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30E91" w14:textId="3BA7AEBC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50EB7">
              <w:rPr>
                <w:rFonts w:cs="Times New Roman"/>
                <w:kern w:val="2"/>
                <w:sz w:val="18"/>
                <w:szCs w:val="18"/>
              </w:rPr>
              <w:t>Age squared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2C411" w14:textId="0C1C32FD" w:rsidR="00676BC4" w:rsidRPr="00C4481A" w:rsidRDefault="009954C7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9954C7">
              <w:rPr>
                <w:rFonts w:cs="Times New Roman"/>
                <w:sz w:val="18"/>
                <w:szCs w:val="18"/>
              </w:rPr>
              <w:t>−</w:t>
            </w:r>
            <w:r w:rsidR="00676BC4" w:rsidRPr="00C4481A">
              <w:rPr>
                <w:rFonts w:cs="Times New Roman"/>
                <w:sz w:val="18"/>
                <w:szCs w:val="18"/>
              </w:rPr>
              <w:t>0.06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88F87" w14:textId="77777777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44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6EF3A" w14:textId="77777777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176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48552" w14:textId="60656954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6061FC" w:rsidRPr="006061FC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133, 0.013]</w:t>
            </w:r>
          </w:p>
        </w:tc>
      </w:tr>
      <w:tr w:rsidR="00676BC4" w:rsidRPr="00C4481A" w14:paraId="61F0D639" w14:textId="77777777" w:rsidTr="00676BC4"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EC02D" w14:textId="006025E8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49507D">
              <w:rPr>
                <w:rFonts w:cs="Times New Roman"/>
                <w:kern w:val="2"/>
                <w:sz w:val="18"/>
                <w:szCs w:val="18"/>
              </w:rPr>
              <w:t>Education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F4DB3" w14:textId="25EBBBA8" w:rsidR="00676BC4" w:rsidRPr="00C4481A" w:rsidRDefault="009954C7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9954C7">
              <w:rPr>
                <w:rFonts w:cs="Times New Roman"/>
                <w:sz w:val="18"/>
                <w:szCs w:val="18"/>
              </w:rPr>
              <w:t>−</w:t>
            </w:r>
            <w:r w:rsidR="00676BC4" w:rsidRPr="00C4481A">
              <w:rPr>
                <w:rFonts w:cs="Times New Roman"/>
                <w:sz w:val="18"/>
                <w:szCs w:val="18"/>
              </w:rPr>
              <w:t>0.53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48D38" w14:textId="77777777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1.096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A51DE" w14:textId="77777777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625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39826" w14:textId="22514E36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6061FC" w:rsidRPr="006061FC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2.338, 1.267]</w:t>
            </w:r>
          </w:p>
        </w:tc>
      </w:tr>
      <w:tr w:rsidR="00676BC4" w:rsidRPr="00C4481A" w14:paraId="3D24E604" w14:textId="77777777" w:rsidTr="00676BC4"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7428A" w14:textId="65D52F32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50EB7">
              <w:rPr>
                <w:rFonts w:cs="Times New Roman"/>
                <w:kern w:val="2"/>
                <w:sz w:val="18"/>
                <w:szCs w:val="18"/>
              </w:rPr>
              <w:t>Education squared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08F50" w14:textId="77777777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2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6A830" w14:textId="77777777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348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EEECA" w14:textId="77777777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935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B86F3" w14:textId="2640F1C5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6061FC" w:rsidRPr="006061FC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543, 0.600]</w:t>
            </w:r>
          </w:p>
        </w:tc>
      </w:tr>
      <w:tr w:rsidR="00676BC4" w:rsidRPr="00C4481A" w14:paraId="10F2B2C8" w14:textId="77777777" w:rsidTr="00676BC4"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8FF6B" w14:textId="624FCDAA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50EB7">
              <w:rPr>
                <w:rFonts w:cs="Times New Roman"/>
                <w:kern w:val="2"/>
                <w:sz w:val="18"/>
                <w:szCs w:val="18"/>
              </w:rPr>
              <w:t>Self-rated health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B8F27" w14:textId="77777777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23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F987E" w14:textId="77777777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419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A0500" w14:textId="77777777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568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E81B5" w14:textId="0451A5C8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6061FC" w:rsidRPr="006061FC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450, 0.927]</w:t>
            </w:r>
          </w:p>
        </w:tc>
      </w:tr>
      <w:tr w:rsidR="00676BC4" w:rsidRPr="00C4481A" w14:paraId="6E1EB342" w14:textId="77777777" w:rsidTr="00676BC4"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154B5" w14:textId="392BBB2F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50EB7">
              <w:rPr>
                <w:rFonts w:cs="Times New Roman"/>
                <w:kern w:val="2"/>
                <w:sz w:val="18"/>
                <w:szCs w:val="18"/>
              </w:rPr>
              <w:t>Spouse age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B8A7C" w14:textId="77777777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24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C6BA6" w14:textId="77777777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194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A866A" w14:textId="77777777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206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35272" w14:textId="45A9F727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6061FC" w:rsidRPr="006061FC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074, 0.565]</w:t>
            </w:r>
          </w:p>
        </w:tc>
      </w:tr>
      <w:tr w:rsidR="00676BC4" w:rsidRPr="00C4481A" w14:paraId="069BCE20" w14:textId="77777777" w:rsidTr="00676BC4"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FCEA2" w14:textId="12E674E1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50EB7">
              <w:rPr>
                <w:rFonts w:cs="Times New Roman"/>
                <w:kern w:val="2"/>
                <w:sz w:val="18"/>
                <w:szCs w:val="18"/>
              </w:rPr>
              <w:t>Spouse education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6E6CF" w14:textId="09F750FF" w:rsidR="00676BC4" w:rsidRPr="00C4481A" w:rsidRDefault="009954C7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9954C7">
              <w:rPr>
                <w:rFonts w:cs="Times New Roman"/>
                <w:sz w:val="18"/>
                <w:szCs w:val="18"/>
              </w:rPr>
              <w:t>−</w:t>
            </w:r>
            <w:r w:rsidR="00676BC4" w:rsidRPr="00C4481A">
              <w:rPr>
                <w:rFonts w:cs="Times New Roman"/>
                <w:sz w:val="18"/>
                <w:szCs w:val="18"/>
              </w:rPr>
              <w:t>0.43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15164" w14:textId="77777777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605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C3A08" w14:textId="77777777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47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AF593" w14:textId="65C9633F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6061FC" w:rsidRPr="006061FC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1.429, 0.560]</w:t>
            </w:r>
          </w:p>
        </w:tc>
      </w:tr>
      <w:tr w:rsidR="00676BC4" w:rsidRPr="00C4481A" w14:paraId="0AF70BA6" w14:textId="77777777" w:rsidTr="00676BC4"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F68EC" w14:textId="64A58B72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50EB7">
              <w:rPr>
                <w:rFonts w:cs="Times New Roman"/>
                <w:kern w:val="2"/>
                <w:sz w:val="18"/>
                <w:szCs w:val="18"/>
              </w:rPr>
              <w:t>Spouse co-residence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8E5E8" w14:textId="77777777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Omitted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8F85E" w14:textId="77777777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D12C8" w14:textId="77777777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6340A" w14:textId="77777777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—</w:t>
            </w:r>
          </w:p>
        </w:tc>
      </w:tr>
      <w:tr w:rsidR="00676BC4" w:rsidRPr="00C4481A" w14:paraId="6A8B2862" w14:textId="77777777" w:rsidTr="00676BC4"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69E22" w14:textId="5AB8B1E3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kern w:val="2"/>
                <w:sz w:val="18"/>
                <w:szCs w:val="18"/>
              </w:rPr>
              <w:t>l</w:t>
            </w:r>
            <w:r w:rsidRPr="00650EB7">
              <w:rPr>
                <w:rFonts w:cs="Times New Roman"/>
                <w:kern w:val="2"/>
                <w:sz w:val="18"/>
                <w:szCs w:val="18"/>
              </w:rPr>
              <w:t>n household income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D50BC" w14:textId="7F95CF85" w:rsidR="00676BC4" w:rsidRPr="00C4481A" w:rsidRDefault="009954C7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9954C7">
              <w:rPr>
                <w:rFonts w:cs="Times New Roman"/>
                <w:sz w:val="18"/>
                <w:szCs w:val="18"/>
              </w:rPr>
              <w:t>−</w:t>
            </w:r>
            <w:r w:rsidR="00676BC4" w:rsidRPr="00C4481A">
              <w:rPr>
                <w:rFonts w:cs="Times New Roman"/>
                <w:sz w:val="18"/>
                <w:szCs w:val="18"/>
              </w:rPr>
              <w:t>0.29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F1E4E" w14:textId="77777777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933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A604A" w14:textId="77777777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753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CDB70" w14:textId="6CF1B345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E81342" w:rsidRPr="00E81342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1.829, 1.242]</w:t>
            </w:r>
          </w:p>
        </w:tc>
      </w:tr>
      <w:tr w:rsidR="00676BC4" w:rsidRPr="00C4481A" w14:paraId="56344BCA" w14:textId="77777777" w:rsidTr="00676BC4"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9297D" w14:textId="140B294A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49507D">
              <w:rPr>
                <w:rFonts w:cs="Times New Roman"/>
                <w:kern w:val="2"/>
                <w:sz w:val="18"/>
                <w:szCs w:val="18"/>
              </w:rPr>
              <w:t>Constant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9A435" w14:textId="3DB21DCD" w:rsidR="00676BC4" w:rsidRPr="00C4481A" w:rsidRDefault="009954C7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9954C7">
              <w:rPr>
                <w:rFonts w:cs="Times New Roman"/>
                <w:sz w:val="18"/>
                <w:szCs w:val="18"/>
              </w:rPr>
              <w:t>−</w:t>
            </w:r>
            <w:r w:rsidR="00676BC4" w:rsidRPr="00C4481A">
              <w:rPr>
                <w:rFonts w:cs="Times New Roman"/>
                <w:sz w:val="18"/>
                <w:szCs w:val="18"/>
              </w:rPr>
              <w:t>81.21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D7293" w14:textId="77777777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59.733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14BC5" w14:textId="77777777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174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47A4B" w14:textId="3D585D38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E81342" w:rsidRPr="00E81342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179.470, 17.035]</w:t>
            </w:r>
          </w:p>
        </w:tc>
      </w:tr>
      <w:tr w:rsidR="00676BC4" w:rsidRPr="00C4481A" w14:paraId="500FAF00" w14:textId="77777777" w:rsidTr="00676BC4"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C553B" w14:textId="0AFFB6E4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49507D">
              <w:rPr>
                <w:rFonts w:cs="Times New Roman"/>
                <w:kern w:val="2"/>
                <w:sz w:val="18"/>
                <w:szCs w:val="18"/>
              </w:rPr>
              <w:t>Random</w:t>
            </w:r>
            <w:r w:rsidRPr="0049507D">
              <w:rPr>
                <w:rFonts w:cs="Times New Roman" w:hint="eastAsia"/>
                <w:kern w:val="2"/>
                <w:sz w:val="18"/>
                <w:szCs w:val="18"/>
              </w:rPr>
              <w:t>-</w:t>
            </w:r>
            <w:r w:rsidRPr="0049507D">
              <w:rPr>
                <w:rFonts w:cs="Times New Roman"/>
                <w:kern w:val="2"/>
                <w:sz w:val="18"/>
                <w:szCs w:val="18"/>
              </w:rPr>
              <w:t>intercept variance (province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E91E6" w14:textId="77777777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0</w:t>
            </w:r>
            <w:r w:rsidRPr="00C4481A">
              <w:rPr>
                <w:rFonts w:cs="Times New Roman" w:hint="eastAsia"/>
                <w:sz w:val="18"/>
                <w:szCs w:val="18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FF9C0" w14:textId="77777777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</w:t>
            </w:r>
            <w:r w:rsidRPr="00C4481A">
              <w:rPr>
                <w:rFonts w:cs="Times New Roman" w:hint="eastAsia"/>
                <w:sz w:val="18"/>
                <w:szCs w:val="18"/>
              </w:rPr>
              <w:t>00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D0262" w14:textId="77777777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135F5" w14:textId="77777777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—</w:t>
            </w:r>
          </w:p>
        </w:tc>
      </w:tr>
      <w:tr w:rsidR="00676BC4" w:rsidRPr="00C4481A" w14:paraId="59D76688" w14:textId="77777777" w:rsidTr="00676BC4"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97948" w14:textId="27E63A9C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DC54E9">
              <w:rPr>
                <w:rFonts w:cs="Times New Roman"/>
                <w:kern w:val="2"/>
                <w:sz w:val="18"/>
                <w:szCs w:val="18"/>
              </w:rPr>
              <w:t>LR test (chibar², p)</w:t>
            </w:r>
          </w:p>
        </w:tc>
        <w:tc>
          <w:tcPr>
            <w:tcW w:w="3209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E704F" w14:textId="22FB3D9C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0.000</w:t>
            </w:r>
            <w:r w:rsidRPr="00C4481A">
              <w:rPr>
                <w:rFonts w:cs="Times New Roman"/>
                <w:sz w:val="18"/>
                <w:szCs w:val="18"/>
              </w:rPr>
              <w:t xml:space="preserve">, p = </w:t>
            </w:r>
            <w:r w:rsidR="009954C7">
              <w:rPr>
                <w:rFonts w:cs="Times New Roman" w:hint="eastAsia"/>
                <w:sz w:val="18"/>
                <w:szCs w:val="18"/>
              </w:rPr>
              <w:t>NA</w:t>
            </w:r>
          </w:p>
        </w:tc>
      </w:tr>
      <w:tr w:rsidR="00676BC4" w:rsidRPr="00C4481A" w14:paraId="6C64FE84" w14:textId="77777777" w:rsidTr="00676BC4"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55576" w14:textId="69C31789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49507D">
              <w:rPr>
                <w:rFonts w:cs="Times New Roman"/>
                <w:kern w:val="2"/>
                <w:sz w:val="18"/>
                <w:szCs w:val="18"/>
              </w:rPr>
              <w:t>Obs.</w:t>
            </w:r>
          </w:p>
        </w:tc>
        <w:tc>
          <w:tcPr>
            <w:tcW w:w="3209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C527B" w14:textId="77777777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222</w:t>
            </w:r>
          </w:p>
        </w:tc>
      </w:tr>
      <w:tr w:rsidR="00676BC4" w:rsidRPr="00C4481A" w14:paraId="067C8207" w14:textId="77777777" w:rsidTr="00676BC4"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4F2E1" w14:textId="2AC9052F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EE1ADE">
              <w:rPr>
                <w:rFonts w:cs="Times New Roman"/>
                <w:kern w:val="2"/>
                <w:sz w:val="18"/>
                <w:szCs w:val="18"/>
              </w:rPr>
              <w:t>Groups: Provinces</w:t>
            </w:r>
          </w:p>
        </w:tc>
        <w:tc>
          <w:tcPr>
            <w:tcW w:w="3209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69559" w14:textId="77777777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22</w:t>
            </w:r>
          </w:p>
        </w:tc>
      </w:tr>
      <w:tr w:rsidR="00676BC4" w:rsidRPr="00C4481A" w14:paraId="61EBDFB4" w14:textId="77777777" w:rsidTr="00676BC4"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50268" w14:textId="1DF34446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49507D">
              <w:rPr>
                <w:rFonts w:cs="Times New Roman"/>
                <w:kern w:val="2"/>
                <w:sz w:val="18"/>
                <w:szCs w:val="18"/>
              </w:rPr>
              <w:t>Wald chi2</w:t>
            </w:r>
          </w:p>
        </w:tc>
        <w:tc>
          <w:tcPr>
            <w:tcW w:w="3209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A5500" w14:textId="77777777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9.700</w:t>
            </w:r>
          </w:p>
        </w:tc>
      </w:tr>
      <w:tr w:rsidR="00676BC4" w:rsidRPr="00C4481A" w14:paraId="41E56774" w14:textId="77777777" w:rsidTr="00676BC4">
        <w:tc>
          <w:tcPr>
            <w:tcW w:w="17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F1DC3A" w14:textId="3D4C65D1" w:rsidR="00676BC4" w:rsidRPr="00C4481A" w:rsidRDefault="00676BC4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49507D">
              <w:rPr>
                <w:rFonts w:cs="Times New Roman"/>
                <w:kern w:val="2"/>
                <w:sz w:val="18"/>
                <w:szCs w:val="18"/>
              </w:rPr>
              <w:t>Log likelihood</w:t>
            </w:r>
          </w:p>
        </w:tc>
        <w:tc>
          <w:tcPr>
            <w:tcW w:w="3209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9A5CC2" w14:textId="4ADBB0AC" w:rsidR="00676BC4" w:rsidRPr="00C4481A" w:rsidRDefault="009954C7" w:rsidP="00676BC4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9954C7">
              <w:rPr>
                <w:rFonts w:cs="Times New Roman"/>
                <w:sz w:val="18"/>
                <w:szCs w:val="18"/>
              </w:rPr>
              <w:t>−</w:t>
            </w:r>
            <w:r w:rsidR="00676BC4" w:rsidRPr="00C4481A">
              <w:rPr>
                <w:rFonts w:cs="Times New Roman" w:hint="eastAsia"/>
                <w:sz w:val="18"/>
                <w:szCs w:val="18"/>
              </w:rPr>
              <w:t>19.505</w:t>
            </w:r>
          </w:p>
        </w:tc>
      </w:tr>
    </w:tbl>
    <w:p w14:paraId="18BE92FA" w14:textId="77777777" w:rsidR="00735DC9" w:rsidRPr="00C4481A" w:rsidRDefault="00735DC9" w:rsidP="00735DC9">
      <w:pPr>
        <w:widowControl w:val="0"/>
        <w:autoSpaceDE w:val="0"/>
        <w:autoSpaceDN w:val="0"/>
        <w:adjustRightInd w:val="0"/>
        <w:spacing w:line="240" w:lineRule="auto"/>
        <w:ind w:firstLineChars="0" w:firstLine="0"/>
        <w:jc w:val="both"/>
        <w:rPr>
          <w:rFonts w:cs="Times New Roman"/>
          <w:kern w:val="0"/>
          <w:sz w:val="16"/>
          <w:szCs w:val="16"/>
          <w14:ligatures w14:val="none"/>
        </w:rPr>
      </w:pPr>
      <w:r w:rsidRPr="00C4481A">
        <w:rPr>
          <w:rFonts w:cs="Times New Roman"/>
          <w:kern w:val="0"/>
          <w:sz w:val="16"/>
          <w:szCs w:val="16"/>
          <w14:ligatures w14:val="none"/>
        </w:rPr>
        <w:t xml:space="preserve">Note: </w:t>
      </w:r>
    </w:p>
    <w:p w14:paraId="62193F62" w14:textId="77777777" w:rsidR="00735DC9" w:rsidRPr="00C4481A" w:rsidRDefault="00735DC9" w:rsidP="00735DC9">
      <w:pPr>
        <w:widowControl w:val="0"/>
        <w:autoSpaceDE w:val="0"/>
        <w:autoSpaceDN w:val="0"/>
        <w:adjustRightInd w:val="0"/>
        <w:spacing w:line="240" w:lineRule="auto"/>
        <w:ind w:firstLineChars="0" w:firstLine="0"/>
        <w:jc w:val="both"/>
        <w:rPr>
          <w:rFonts w:cs="Times New Roman"/>
          <w:kern w:val="0"/>
          <w:sz w:val="16"/>
          <w:szCs w:val="16"/>
          <w14:ligatures w14:val="none"/>
        </w:rPr>
      </w:pPr>
      <w:r w:rsidRPr="00C4481A">
        <w:rPr>
          <w:rFonts w:cs="Times New Roman" w:hint="eastAsia"/>
          <w:kern w:val="0"/>
          <w:sz w:val="16"/>
          <w:szCs w:val="16"/>
          <w14:ligatures w14:val="none"/>
        </w:rPr>
        <w:t>a: Data are from the China Family Panel Studies (2020); authors</w:t>
      </w:r>
      <w:r w:rsidRPr="00C4481A">
        <w:rPr>
          <w:rFonts w:cs="Times New Roman"/>
          <w:kern w:val="0"/>
          <w:sz w:val="16"/>
          <w:szCs w:val="16"/>
          <w14:ligatures w14:val="none"/>
        </w:rPr>
        <w:t>’</w:t>
      </w:r>
      <w:r w:rsidRPr="00C4481A">
        <w:rPr>
          <w:rFonts w:cs="Times New Roman" w:hint="eastAsia"/>
          <w:kern w:val="0"/>
          <w:sz w:val="16"/>
          <w:szCs w:val="16"/>
          <w14:ligatures w14:val="none"/>
        </w:rPr>
        <w:t xml:space="preserve"> calculations</w:t>
      </w:r>
      <w:r w:rsidRPr="00C4481A">
        <w:rPr>
          <w:rFonts w:cs="Times New Roman"/>
          <w:kern w:val="0"/>
          <w:sz w:val="16"/>
          <w:szCs w:val="16"/>
          <w14:ligatures w14:val="none"/>
        </w:rPr>
        <w:t xml:space="preserve">. </w:t>
      </w:r>
    </w:p>
    <w:p w14:paraId="7DA18623" w14:textId="77777777" w:rsidR="00735DC9" w:rsidRPr="00C4481A" w:rsidRDefault="00735DC9" w:rsidP="00735DC9">
      <w:pPr>
        <w:widowControl w:val="0"/>
        <w:autoSpaceDE w:val="0"/>
        <w:autoSpaceDN w:val="0"/>
        <w:adjustRightInd w:val="0"/>
        <w:spacing w:line="240" w:lineRule="auto"/>
        <w:ind w:firstLineChars="0" w:firstLine="0"/>
        <w:jc w:val="both"/>
        <w:rPr>
          <w:rFonts w:cs="Times New Roman"/>
          <w:kern w:val="0"/>
          <w:sz w:val="16"/>
          <w:szCs w:val="16"/>
          <w14:ligatures w14:val="none"/>
        </w:rPr>
      </w:pPr>
      <w:r w:rsidRPr="00C4481A">
        <w:rPr>
          <w:rFonts w:cs="Times New Roman" w:hint="eastAsia"/>
          <w:kern w:val="0"/>
          <w:sz w:val="16"/>
          <w:szCs w:val="16"/>
          <w14:ligatures w14:val="none"/>
        </w:rPr>
        <w:t>b:</w:t>
      </w:r>
      <w:r w:rsidRPr="00C4481A">
        <w:rPr>
          <w:rFonts w:cs="Times New Roman"/>
          <w:kern w:val="0"/>
          <w:sz w:val="16"/>
          <w:szCs w:val="16"/>
          <w14:ligatures w14:val="none"/>
        </w:rPr>
        <w:t xml:space="preserve"> *** p &lt; 0.01, ** p &lt; 0.05, * p &lt; 0.10</w:t>
      </w:r>
      <w:r w:rsidRPr="00C4481A">
        <w:rPr>
          <w:rFonts w:cs="Times New Roman" w:hint="eastAsia"/>
          <w:kern w:val="0"/>
          <w:sz w:val="16"/>
          <w:szCs w:val="16"/>
          <w14:ligatures w14:val="none"/>
        </w:rPr>
        <w:t>.</w:t>
      </w:r>
    </w:p>
    <w:p w14:paraId="38A3F05D" w14:textId="77777777" w:rsidR="00735DC9" w:rsidRPr="00C4481A" w:rsidRDefault="00735DC9" w:rsidP="00735DC9">
      <w:pPr>
        <w:widowControl w:val="0"/>
        <w:autoSpaceDE w:val="0"/>
        <w:autoSpaceDN w:val="0"/>
        <w:adjustRightInd w:val="0"/>
        <w:spacing w:line="240" w:lineRule="auto"/>
        <w:ind w:firstLineChars="0" w:firstLine="0"/>
        <w:jc w:val="both"/>
        <w:rPr>
          <w:rFonts w:cs="Times New Roman"/>
          <w:kern w:val="0"/>
          <w:sz w:val="16"/>
          <w:szCs w:val="16"/>
          <w14:ligatures w14:val="none"/>
        </w:rPr>
      </w:pPr>
      <w:r w:rsidRPr="00C4481A">
        <w:rPr>
          <w:rFonts w:cs="Times New Roman" w:hint="eastAsia"/>
          <w:kern w:val="0"/>
          <w:sz w:val="16"/>
          <w:szCs w:val="16"/>
          <w14:ligatures w14:val="none"/>
        </w:rPr>
        <w:t>c: The model is estimated using two-level mixed-effects logistic regression.</w:t>
      </w:r>
    </w:p>
    <w:p w14:paraId="0448FF2C" w14:textId="77777777" w:rsidR="00735DC9" w:rsidRPr="00C4481A" w:rsidRDefault="00735DC9" w:rsidP="00735DC9">
      <w:pPr>
        <w:spacing w:line="240" w:lineRule="auto"/>
        <w:ind w:firstLineChars="0" w:firstLine="0"/>
      </w:pPr>
      <w:r w:rsidRPr="00C4481A">
        <w:br w:type="page"/>
      </w:r>
    </w:p>
    <w:p w14:paraId="1B8568E4" w14:textId="6F66B89F" w:rsidR="009575D6" w:rsidRPr="00C4481A" w:rsidRDefault="009575D6" w:rsidP="009575D6">
      <w:pPr>
        <w:spacing w:after="100" w:afterAutospacing="1" w:line="240" w:lineRule="auto"/>
        <w:ind w:rightChars="31" w:right="74" w:firstLineChars="0" w:firstLine="0"/>
        <w:jc w:val="both"/>
        <w:rPr>
          <w:rFonts w:cs="Times New Roman"/>
          <w:b/>
          <w:bCs/>
          <w:sz w:val="20"/>
          <w:szCs w:val="20"/>
          <w14:ligatures w14:val="none"/>
        </w:rPr>
      </w:pPr>
      <w:r w:rsidRPr="00C4481A">
        <w:rPr>
          <w:rFonts w:cs="Times New Roman"/>
          <w:b/>
          <w:bCs/>
          <w:sz w:val="20"/>
          <w:szCs w:val="20"/>
          <w14:ligatures w14:val="none"/>
        </w:rPr>
        <w:lastRenderedPageBreak/>
        <w:t>Table</w:t>
      </w:r>
      <w:bookmarkEnd w:id="0"/>
      <w:r w:rsidRPr="00C4481A">
        <w:rPr>
          <w:rFonts w:cs="Times New Roman" w:hint="eastAsia"/>
          <w:b/>
          <w:bCs/>
          <w:sz w:val="20"/>
          <w:szCs w:val="20"/>
          <w14:ligatures w14:val="none"/>
        </w:rPr>
        <w:t xml:space="preserve"> S</w:t>
      </w:r>
      <w:r w:rsidR="00746729">
        <w:rPr>
          <w:rFonts w:cs="Times New Roman" w:hint="eastAsia"/>
          <w:b/>
          <w:bCs/>
          <w:sz w:val="20"/>
          <w:szCs w:val="20"/>
          <w14:ligatures w14:val="none"/>
        </w:rPr>
        <w:t>4.</w:t>
      </w:r>
      <w:r w:rsidRPr="00C4481A">
        <w:rPr>
          <w:rFonts w:cs="Times New Roman" w:hint="eastAsia"/>
          <w:b/>
          <w:bCs/>
          <w:sz w:val="20"/>
          <w:szCs w:val="20"/>
          <w14:ligatures w14:val="none"/>
        </w:rPr>
        <w:t xml:space="preserve"> </w:t>
      </w:r>
      <w:r w:rsidR="00676BC4" w:rsidRPr="00676BC4">
        <w:rPr>
          <w:rFonts w:cs="Times New Roman"/>
          <w:sz w:val="20"/>
          <w:szCs w:val="20"/>
          <w14:ligatures w14:val="none"/>
        </w:rPr>
        <w:t xml:space="preserve">Association between </w:t>
      </w:r>
      <w:r w:rsidR="00676BC4" w:rsidRPr="00676BC4">
        <w:rPr>
          <w:rFonts w:cs="Times New Roman" w:hint="eastAsia"/>
          <w:sz w:val="20"/>
          <w:szCs w:val="20"/>
          <w14:ligatures w14:val="none"/>
        </w:rPr>
        <w:t>j</w:t>
      </w:r>
      <w:r w:rsidR="00676BC4" w:rsidRPr="00676BC4">
        <w:rPr>
          <w:rFonts w:cs="Times New Roman"/>
          <w:sz w:val="20"/>
          <w:szCs w:val="20"/>
          <w14:ligatures w14:val="none"/>
        </w:rPr>
        <w:t xml:space="preserve">ob </w:t>
      </w:r>
      <w:r w:rsidR="00676BC4" w:rsidRPr="00676BC4">
        <w:rPr>
          <w:rFonts w:cs="Times New Roman" w:hint="eastAsia"/>
          <w:sz w:val="20"/>
          <w:szCs w:val="20"/>
          <w14:ligatures w14:val="none"/>
        </w:rPr>
        <w:t>q</w:t>
      </w:r>
      <w:r w:rsidR="00676BC4" w:rsidRPr="00676BC4">
        <w:rPr>
          <w:rFonts w:cs="Times New Roman"/>
          <w:sz w:val="20"/>
          <w:szCs w:val="20"/>
          <w14:ligatures w14:val="none"/>
        </w:rPr>
        <w:t xml:space="preserve">uality and </w:t>
      </w:r>
      <w:r w:rsidR="00676BC4" w:rsidRPr="00676BC4">
        <w:rPr>
          <w:rFonts w:cs="Times New Roman" w:hint="eastAsia"/>
          <w:sz w:val="20"/>
          <w:szCs w:val="20"/>
          <w14:ligatures w14:val="none"/>
        </w:rPr>
        <w:t>s</w:t>
      </w:r>
      <w:r w:rsidR="00676BC4" w:rsidRPr="00676BC4">
        <w:rPr>
          <w:rFonts w:cs="Times New Roman"/>
          <w:sz w:val="20"/>
          <w:szCs w:val="20"/>
          <w14:ligatures w14:val="none"/>
        </w:rPr>
        <w:t>hort-</w:t>
      </w:r>
      <w:r w:rsidR="00676BC4" w:rsidRPr="00676BC4">
        <w:rPr>
          <w:rFonts w:cs="Times New Roman" w:hint="eastAsia"/>
          <w:sz w:val="20"/>
          <w:szCs w:val="20"/>
          <w14:ligatures w14:val="none"/>
        </w:rPr>
        <w:t>t</w:t>
      </w:r>
      <w:r w:rsidR="00676BC4" w:rsidRPr="00676BC4">
        <w:rPr>
          <w:rFonts w:cs="Times New Roman"/>
          <w:sz w:val="20"/>
          <w:szCs w:val="20"/>
          <w14:ligatures w14:val="none"/>
        </w:rPr>
        <w:t xml:space="preserve">erm </w:t>
      </w:r>
      <w:r w:rsidR="00FD4B0E" w:rsidRPr="00FD4B0E">
        <w:rPr>
          <w:rFonts w:cs="Times New Roman" w:hint="eastAsia"/>
          <w:sz w:val="20"/>
          <w:szCs w:val="20"/>
          <w14:ligatures w14:val="none"/>
        </w:rPr>
        <w:t>f</w:t>
      </w:r>
      <w:r w:rsidR="00FD4B0E" w:rsidRPr="00FD4B0E">
        <w:rPr>
          <w:rFonts w:cs="Times New Roman"/>
          <w:sz w:val="20"/>
          <w:szCs w:val="20"/>
          <w14:ligatures w14:val="none"/>
        </w:rPr>
        <w:t xml:space="preserve">ertility </w:t>
      </w:r>
      <w:r w:rsidR="00FD4B0E" w:rsidRPr="00FD4B0E">
        <w:rPr>
          <w:rFonts w:cs="Times New Roman" w:hint="eastAsia"/>
          <w:sz w:val="20"/>
          <w:szCs w:val="20"/>
          <w14:ligatures w14:val="none"/>
        </w:rPr>
        <w:t>i</w:t>
      </w:r>
      <w:r w:rsidR="00FD4B0E" w:rsidRPr="00FD4B0E">
        <w:rPr>
          <w:rFonts w:cs="Times New Roman"/>
          <w:sz w:val="20"/>
          <w:szCs w:val="20"/>
          <w14:ligatures w14:val="none"/>
        </w:rPr>
        <w:t>ntention</w:t>
      </w:r>
      <w:r w:rsidRPr="00C4481A">
        <w:rPr>
          <w:rFonts w:cs="Times New Roman" w:hint="eastAsia"/>
          <w:sz w:val="20"/>
          <w:szCs w:val="20"/>
          <w14:ligatures w14:val="none"/>
        </w:rPr>
        <w:t xml:space="preserve">: </w:t>
      </w:r>
      <w:r w:rsidR="00965C45">
        <w:rPr>
          <w:rFonts w:cs="Times New Roman" w:hint="eastAsia"/>
          <w:sz w:val="20"/>
          <w:szCs w:val="20"/>
          <w14:ligatures w14:val="none"/>
        </w:rPr>
        <w:t>c</w:t>
      </w:r>
      <w:r w:rsidR="004E5B79" w:rsidRPr="00C4481A">
        <w:rPr>
          <w:rFonts w:cs="Times New Roman"/>
          <w:sz w:val="20"/>
          <w:szCs w:val="20"/>
          <w14:ligatures w14:val="none"/>
        </w:rPr>
        <w:t xml:space="preserve">ontrol </w:t>
      </w:r>
      <w:r w:rsidR="00965C45">
        <w:rPr>
          <w:rFonts w:cs="Times New Roman" w:hint="eastAsia"/>
          <w:sz w:val="20"/>
          <w:szCs w:val="20"/>
          <w14:ligatures w14:val="none"/>
        </w:rPr>
        <w:t>f</w:t>
      </w:r>
      <w:r w:rsidR="004E5B79" w:rsidRPr="00C4481A">
        <w:rPr>
          <w:rFonts w:cs="Times New Roman"/>
          <w:sz w:val="20"/>
          <w:szCs w:val="20"/>
          <w14:ligatures w14:val="none"/>
        </w:rPr>
        <w:t xml:space="preserve">unction </w:t>
      </w:r>
      <w:r w:rsidR="00965C45">
        <w:rPr>
          <w:rFonts w:cs="Times New Roman" w:hint="eastAsia"/>
          <w:sz w:val="20"/>
          <w:szCs w:val="20"/>
          <w14:ligatures w14:val="none"/>
        </w:rPr>
        <w:t>a</w:t>
      </w:r>
      <w:r w:rsidR="004E5B79" w:rsidRPr="00C4481A">
        <w:rPr>
          <w:rFonts w:cs="Times New Roman"/>
          <w:sz w:val="20"/>
          <w:szCs w:val="20"/>
          <w14:ligatures w14:val="none"/>
        </w:rPr>
        <w:t>pproach</w:t>
      </w:r>
    </w:p>
    <w:tbl>
      <w:tblPr>
        <w:tblStyle w:val="41"/>
        <w:tblW w:w="5000" w:type="pct"/>
        <w:tblLook w:val="04A0" w:firstRow="1" w:lastRow="0" w:firstColumn="1" w:lastColumn="0" w:noHBand="0" w:noVBand="1"/>
      </w:tblPr>
      <w:tblGrid>
        <w:gridCol w:w="2977"/>
        <w:gridCol w:w="1218"/>
        <w:gridCol w:w="1370"/>
        <w:gridCol w:w="1098"/>
        <w:gridCol w:w="1643"/>
      </w:tblGrid>
      <w:tr w:rsidR="00C4481A" w:rsidRPr="00C4481A" w14:paraId="009C69BA" w14:textId="77777777" w:rsidTr="00DA1DB4">
        <w:tc>
          <w:tcPr>
            <w:tcW w:w="179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815A82D" w14:textId="77777777" w:rsidR="003668EF" w:rsidRPr="00C4481A" w:rsidRDefault="003668EF" w:rsidP="009575D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bookmarkStart w:id="3" w:name="OLE_LINK62"/>
            <w:r w:rsidRPr="00C4481A">
              <w:rPr>
                <w:rFonts w:cs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73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1E1ACC7" w14:textId="77777777" w:rsidR="003668EF" w:rsidRPr="00C4481A" w:rsidRDefault="003668EF" w:rsidP="009575D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b/>
                <w:bCs/>
                <w:sz w:val="18"/>
                <w:szCs w:val="18"/>
              </w:rPr>
              <w:t>Coef.</w:t>
            </w:r>
          </w:p>
        </w:tc>
        <w:tc>
          <w:tcPr>
            <w:tcW w:w="82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5444031" w14:textId="77777777" w:rsidR="003668EF" w:rsidRPr="00C4481A" w:rsidRDefault="003668EF" w:rsidP="009575D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b/>
                <w:bCs/>
                <w:sz w:val="18"/>
                <w:szCs w:val="18"/>
              </w:rPr>
              <w:t>Std. Err.</w:t>
            </w:r>
          </w:p>
        </w:tc>
        <w:tc>
          <w:tcPr>
            <w:tcW w:w="66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65F7E9A" w14:textId="77777777" w:rsidR="003668EF" w:rsidRPr="00C4481A" w:rsidRDefault="003668EF" w:rsidP="009575D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98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888BBE1" w14:textId="77777777" w:rsidR="003668EF" w:rsidRPr="00C4481A" w:rsidRDefault="003668EF" w:rsidP="009575D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b/>
                <w:bCs/>
                <w:sz w:val="18"/>
                <w:szCs w:val="18"/>
              </w:rPr>
              <w:t>9</w:t>
            </w:r>
            <w:r w:rsidRPr="00C4481A">
              <w:rPr>
                <w:rFonts w:cs="Times New Roman" w:hint="eastAsia"/>
                <w:b/>
                <w:bCs/>
                <w:sz w:val="18"/>
                <w:szCs w:val="18"/>
              </w:rPr>
              <w:t>0</w:t>
            </w:r>
            <w:r w:rsidRPr="00C4481A">
              <w:rPr>
                <w:rFonts w:cs="Times New Roman"/>
                <w:b/>
                <w:bCs/>
                <w:sz w:val="18"/>
                <w:szCs w:val="18"/>
              </w:rPr>
              <w:t>% CI</w:t>
            </w:r>
          </w:p>
        </w:tc>
      </w:tr>
      <w:tr w:rsidR="00C4481A" w:rsidRPr="00C4481A" w14:paraId="7DE18B1C" w14:textId="77777777" w:rsidTr="00DA1DB4">
        <w:tc>
          <w:tcPr>
            <w:tcW w:w="1792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B90C6E3" w14:textId="503173E9" w:rsidR="003668EF" w:rsidRPr="00C4481A" w:rsidRDefault="00676BC4" w:rsidP="009575D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76BC4">
              <w:rPr>
                <w:rFonts w:cs="Times New Roman"/>
                <w:sz w:val="18"/>
                <w:szCs w:val="18"/>
              </w:rPr>
              <w:t>Job quality</w:t>
            </w:r>
            <w:r w:rsidRPr="00676BC4">
              <w:rPr>
                <w:rFonts w:cs="Times New Roman" w:hint="eastAsia"/>
                <w:sz w:val="18"/>
                <w:szCs w:val="18"/>
              </w:rPr>
              <w:t xml:space="preserve"> i</w:t>
            </w:r>
            <w:r w:rsidRPr="00676BC4">
              <w:rPr>
                <w:rFonts w:cs="Times New Roman"/>
                <w:sz w:val="18"/>
                <w:szCs w:val="18"/>
              </w:rPr>
              <w:t>ndex</w:t>
            </w:r>
          </w:p>
        </w:tc>
        <w:tc>
          <w:tcPr>
            <w:tcW w:w="733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C2A9C6D" w14:textId="0BF7BEDE" w:rsidR="003668EF" w:rsidRPr="00C4481A" w:rsidRDefault="00637FBD" w:rsidP="009575D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37FBD">
              <w:rPr>
                <w:rFonts w:cs="Times New Roman"/>
                <w:sz w:val="18"/>
                <w:szCs w:val="18"/>
              </w:rPr>
              <w:t>−</w:t>
            </w:r>
            <w:r w:rsidR="000E3E6F" w:rsidRPr="00C4481A">
              <w:rPr>
                <w:rFonts w:cs="Times New Roman"/>
                <w:sz w:val="18"/>
                <w:szCs w:val="18"/>
              </w:rPr>
              <w:t>5.782</w:t>
            </w:r>
            <w:r w:rsidR="003437F9" w:rsidRPr="00C4481A">
              <w:rPr>
                <w:rFonts w:cs="Times New Roman" w:hint="eastAsia"/>
                <w:sz w:val="18"/>
                <w:szCs w:val="18"/>
              </w:rPr>
              <w:t>*</w:t>
            </w:r>
          </w:p>
        </w:tc>
        <w:tc>
          <w:tcPr>
            <w:tcW w:w="825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06D782A" w14:textId="2656C783" w:rsidR="003668EF" w:rsidRPr="00C4481A" w:rsidRDefault="006D2CF0" w:rsidP="009575D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2.988</w:t>
            </w:r>
          </w:p>
        </w:tc>
        <w:tc>
          <w:tcPr>
            <w:tcW w:w="661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2A7E5B6" w14:textId="63192E5A" w:rsidR="003668EF" w:rsidRPr="00C4481A" w:rsidRDefault="00610BC6" w:rsidP="009575D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0.054</w:t>
            </w:r>
          </w:p>
        </w:tc>
        <w:tc>
          <w:tcPr>
            <w:tcW w:w="989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E2433BB" w14:textId="40D4960B" w:rsidR="003668EF" w:rsidRPr="00C4481A" w:rsidRDefault="00182A27" w:rsidP="009575D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bookmarkStart w:id="4" w:name="OLE_LINK65"/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DA1DB4" w:rsidRPr="00DA1DB4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1</w:t>
            </w:r>
            <w:r w:rsidRPr="00C4481A">
              <w:rPr>
                <w:rFonts w:cs="Times New Roman" w:hint="eastAsia"/>
                <w:sz w:val="18"/>
                <w:szCs w:val="18"/>
              </w:rPr>
              <w:t>0.715</w:t>
            </w:r>
            <w:r w:rsidRPr="00C4481A">
              <w:rPr>
                <w:rFonts w:cs="Times New Roman"/>
                <w:sz w:val="18"/>
                <w:szCs w:val="18"/>
              </w:rPr>
              <w:t xml:space="preserve">, </w:t>
            </w:r>
            <w:r w:rsidR="00DA1DB4" w:rsidRPr="00DA1DB4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 w:hint="eastAsia"/>
                <w:sz w:val="18"/>
                <w:szCs w:val="18"/>
              </w:rPr>
              <w:t>0.846</w:t>
            </w:r>
            <w:r w:rsidRPr="00C4481A">
              <w:rPr>
                <w:rFonts w:cs="Times New Roman"/>
                <w:sz w:val="18"/>
                <w:szCs w:val="18"/>
              </w:rPr>
              <w:t>]</w:t>
            </w:r>
            <w:bookmarkEnd w:id="4"/>
          </w:p>
        </w:tc>
      </w:tr>
      <w:tr w:rsidR="00C4481A" w:rsidRPr="00C4481A" w14:paraId="127F0406" w14:textId="77777777" w:rsidTr="00DA1DB4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5D6D8" w14:textId="77777777" w:rsidR="0097436D" w:rsidRDefault="00676BC4" w:rsidP="00F81ED5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bookmarkStart w:id="5" w:name="OLE_LINK111"/>
            <w:r w:rsidRPr="00676BC4">
              <w:rPr>
                <w:rFonts w:cs="Times New Roman"/>
                <w:sz w:val="18"/>
                <w:szCs w:val="18"/>
              </w:rPr>
              <w:t xml:space="preserve">Residual </w:t>
            </w:r>
          </w:p>
          <w:p w14:paraId="3772F9F5" w14:textId="61D76B8C" w:rsidR="000871E6" w:rsidRPr="00C4481A" w:rsidRDefault="00676BC4" w:rsidP="00F81ED5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76BC4">
              <w:rPr>
                <w:rFonts w:cs="Times New Roman"/>
                <w:sz w:val="18"/>
                <w:szCs w:val="18"/>
              </w:rPr>
              <w:t>(endogeneity correction variable)</w:t>
            </w:r>
            <w:bookmarkEnd w:id="5"/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C02FF" w14:textId="33AD0A61" w:rsidR="000871E6" w:rsidRPr="00C4481A" w:rsidRDefault="00501B6E" w:rsidP="009575D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5.131</w:t>
            </w:r>
            <w:r w:rsidR="00BC62F2" w:rsidRPr="00C4481A">
              <w:rPr>
                <w:rFonts w:cs="Times New Roman" w:hint="eastAsia"/>
                <w:sz w:val="18"/>
                <w:szCs w:val="18"/>
              </w:rPr>
              <w:t>*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BC60F" w14:textId="6818A8F3" w:rsidR="000871E6" w:rsidRPr="00C4481A" w:rsidRDefault="000C189D" w:rsidP="009575D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2.994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9E39F" w14:textId="7B54EE27" w:rsidR="000871E6" w:rsidRPr="00C4481A" w:rsidRDefault="001D3615" w:rsidP="009575D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0.0</w:t>
            </w:r>
            <w:r w:rsidR="00DE5CB2" w:rsidRPr="00C4481A">
              <w:rPr>
                <w:rFonts w:cs="Times New Roman" w:hint="eastAsia"/>
                <w:sz w:val="18"/>
                <w:szCs w:val="18"/>
              </w:rPr>
              <w:t>5</w:t>
            </w:r>
            <w:r w:rsidR="000A025B" w:rsidRPr="00C4481A">
              <w:rPr>
                <w:rFonts w:cs="Times New Roman" w:hint="eastAsia"/>
                <w:sz w:val="18"/>
                <w:szCs w:val="18"/>
              </w:rPr>
              <w:t>8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E311D" w14:textId="7F67CD32" w:rsidR="000871E6" w:rsidRPr="00C4481A" w:rsidRDefault="008666D5" w:rsidP="009575D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0.148, 10.038]</w:t>
            </w:r>
          </w:p>
        </w:tc>
      </w:tr>
      <w:tr w:rsidR="00217E3E" w:rsidRPr="00C4481A" w14:paraId="523D9442" w14:textId="77777777" w:rsidTr="00DA1DB4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2ACE1" w14:textId="3B283411" w:rsidR="00217E3E" w:rsidRPr="00C4481A" w:rsidRDefault="00217E3E" w:rsidP="00217E3E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49507D">
              <w:rPr>
                <w:rFonts w:cs="Times New Roman"/>
                <w:kern w:val="2"/>
                <w:sz w:val="18"/>
                <w:szCs w:val="18"/>
              </w:rPr>
              <w:t>Gender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F0963" w14:textId="7A2C6D07" w:rsidR="00217E3E" w:rsidRPr="00C4481A" w:rsidRDefault="00217E3E" w:rsidP="00217E3E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0.640***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15033" w14:textId="3F88F31D" w:rsidR="00217E3E" w:rsidRPr="00C4481A" w:rsidRDefault="00217E3E" w:rsidP="00217E3E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1</w:t>
            </w:r>
            <w:r w:rsidRPr="00C4481A">
              <w:rPr>
                <w:rFonts w:cs="Times New Roman" w:hint="eastAsia"/>
                <w:sz w:val="18"/>
                <w:szCs w:val="18"/>
              </w:rPr>
              <w:t>86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E9423" w14:textId="4057519D" w:rsidR="00217E3E" w:rsidRPr="00C4481A" w:rsidRDefault="00217E3E" w:rsidP="00217E3E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0.00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5D3DC" w14:textId="22E2FE40" w:rsidR="00217E3E" w:rsidRPr="00C4481A" w:rsidRDefault="00217E3E" w:rsidP="00217E3E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[0.333, 0.947]</w:t>
            </w:r>
          </w:p>
        </w:tc>
      </w:tr>
      <w:tr w:rsidR="00217E3E" w:rsidRPr="00C4481A" w14:paraId="3F61A97D" w14:textId="77777777" w:rsidTr="00DA1DB4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D9334" w14:textId="24FAD5EC" w:rsidR="00217E3E" w:rsidRPr="00C4481A" w:rsidRDefault="00217E3E" w:rsidP="00217E3E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49507D">
              <w:rPr>
                <w:rFonts w:cs="Times New Roman"/>
                <w:kern w:val="2"/>
                <w:sz w:val="18"/>
                <w:szCs w:val="18"/>
              </w:rPr>
              <w:t>Age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4E298" w14:textId="568BF06E" w:rsidR="00217E3E" w:rsidRPr="00C4481A" w:rsidRDefault="00217E3E" w:rsidP="00217E3E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</w:t>
            </w:r>
            <w:r w:rsidRPr="00C4481A">
              <w:rPr>
                <w:rFonts w:cs="Times New Roman" w:hint="eastAsia"/>
                <w:sz w:val="18"/>
                <w:szCs w:val="18"/>
              </w:rPr>
              <w:t>205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7BBB9" w14:textId="4797965A" w:rsidR="00217E3E" w:rsidRPr="00C4481A" w:rsidRDefault="00217E3E" w:rsidP="00217E3E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1</w:t>
            </w:r>
            <w:r w:rsidRPr="00C4481A">
              <w:rPr>
                <w:rFonts w:cs="Times New Roman" w:hint="eastAsia"/>
                <w:sz w:val="18"/>
                <w:szCs w:val="18"/>
              </w:rPr>
              <w:t>67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98EF0" w14:textId="029420D2" w:rsidR="00217E3E" w:rsidRPr="00C4481A" w:rsidRDefault="00217E3E" w:rsidP="00217E3E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0.219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D41C9" w14:textId="1C16BC74" w:rsidR="00217E3E" w:rsidRPr="00C4481A" w:rsidRDefault="00217E3E" w:rsidP="00217E3E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DA1DB4" w:rsidRPr="00DA1DB4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0</w:t>
            </w:r>
            <w:r w:rsidRPr="00C4481A">
              <w:rPr>
                <w:rFonts w:cs="Times New Roman" w:hint="eastAsia"/>
                <w:sz w:val="18"/>
                <w:szCs w:val="18"/>
              </w:rPr>
              <w:t>69</w:t>
            </w:r>
            <w:r w:rsidRPr="00C4481A">
              <w:rPr>
                <w:rFonts w:cs="Times New Roman"/>
                <w:sz w:val="18"/>
                <w:szCs w:val="18"/>
              </w:rPr>
              <w:t>, 0.</w:t>
            </w:r>
            <w:r w:rsidRPr="00C4481A">
              <w:rPr>
                <w:rFonts w:cs="Times New Roman" w:hint="eastAsia"/>
                <w:sz w:val="18"/>
                <w:szCs w:val="18"/>
              </w:rPr>
              <w:t>480</w:t>
            </w:r>
            <w:r w:rsidRPr="00C4481A">
              <w:rPr>
                <w:rFonts w:cs="Times New Roman"/>
                <w:sz w:val="18"/>
                <w:szCs w:val="18"/>
              </w:rPr>
              <w:t>]</w:t>
            </w:r>
          </w:p>
        </w:tc>
      </w:tr>
      <w:tr w:rsidR="00217E3E" w:rsidRPr="00C4481A" w14:paraId="263B564F" w14:textId="77777777" w:rsidTr="00DA1DB4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008B6" w14:textId="42F27FE4" w:rsidR="00217E3E" w:rsidRPr="00C4481A" w:rsidRDefault="00217E3E" w:rsidP="00217E3E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50EB7">
              <w:rPr>
                <w:rFonts w:cs="Times New Roman"/>
                <w:kern w:val="2"/>
                <w:sz w:val="18"/>
                <w:szCs w:val="18"/>
              </w:rPr>
              <w:t>Age squared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B01F7" w14:textId="590DBB43" w:rsidR="00217E3E" w:rsidRPr="00C4481A" w:rsidRDefault="00637FBD" w:rsidP="00217E3E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37FBD">
              <w:rPr>
                <w:rFonts w:cs="Times New Roman"/>
                <w:sz w:val="18"/>
                <w:szCs w:val="18"/>
              </w:rPr>
              <w:t>−</w:t>
            </w:r>
            <w:r w:rsidR="00217E3E" w:rsidRPr="00C4481A">
              <w:rPr>
                <w:rFonts w:cs="Times New Roman" w:hint="eastAsia"/>
                <w:sz w:val="18"/>
                <w:szCs w:val="18"/>
              </w:rPr>
              <w:t>0.005*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795FC" w14:textId="640E9666" w:rsidR="00217E3E" w:rsidRPr="00C4481A" w:rsidRDefault="00217E3E" w:rsidP="00217E3E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0</w:t>
            </w:r>
            <w:r w:rsidRPr="00C4481A">
              <w:rPr>
                <w:rFonts w:cs="Times New Roman" w:hint="eastAsia"/>
                <w:sz w:val="18"/>
                <w:szCs w:val="18"/>
              </w:rPr>
              <w:t>3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1BB2B" w14:textId="09BB089B" w:rsidR="00217E3E" w:rsidRPr="00C4481A" w:rsidRDefault="00217E3E" w:rsidP="00217E3E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0.07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61333" w14:textId="248CCDE3" w:rsidR="00217E3E" w:rsidRPr="00C4481A" w:rsidRDefault="00217E3E" w:rsidP="00217E3E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DA1DB4" w:rsidRPr="00DA1DB4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00</w:t>
            </w:r>
            <w:r w:rsidRPr="00C4481A">
              <w:rPr>
                <w:rFonts w:cs="Times New Roman" w:hint="eastAsia"/>
                <w:sz w:val="18"/>
                <w:szCs w:val="18"/>
              </w:rPr>
              <w:t>9</w:t>
            </w:r>
            <w:r w:rsidRPr="00C4481A">
              <w:rPr>
                <w:rFonts w:cs="Times New Roman"/>
                <w:sz w:val="18"/>
                <w:szCs w:val="18"/>
              </w:rPr>
              <w:t xml:space="preserve">, </w:t>
            </w:r>
            <w:r w:rsidR="00DA1DB4" w:rsidRPr="00DA1DB4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001]</w:t>
            </w:r>
          </w:p>
        </w:tc>
      </w:tr>
      <w:tr w:rsidR="00217E3E" w:rsidRPr="00C4481A" w14:paraId="1EC8BA93" w14:textId="77777777" w:rsidTr="00DA1DB4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AD2D0" w14:textId="4E43A512" w:rsidR="00217E3E" w:rsidRPr="00C4481A" w:rsidRDefault="00217E3E" w:rsidP="00217E3E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49507D">
              <w:rPr>
                <w:rFonts w:cs="Times New Roman"/>
                <w:kern w:val="2"/>
                <w:sz w:val="18"/>
                <w:szCs w:val="18"/>
              </w:rPr>
              <w:t>Educatio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665A8" w14:textId="41B21F2A" w:rsidR="00217E3E" w:rsidRPr="00C4481A" w:rsidRDefault="00217E3E" w:rsidP="00217E3E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0.340*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1C946" w14:textId="63C9F324" w:rsidR="00217E3E" w:rsidRPr="00C4481A" w:rsidRDefault="00217E3E" w:rsidP="00217E3E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</w:t>
            </w:r>
            <w:r w:rsidRPr="00C4481A">
              <w:rPr>
                <w:rFonts w:cs="Times New Roman" w:hint="eastAsia"/>
                <w:sz w:val="18"/>
                <w:szCs w:val="18"/>
              </w:rPr>
              <w:t>183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34CD5" w14:textId="627F1E16" w:rsidR="00217E3E" w:rsidRPr="00C4481A" w:rsidRDefault="00217E3E" w:rsidP="00217E3E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0.064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76F62" w14:textId="4AFED025" w:rsidR="00217E3E" w:rsidRPr="00C4481A" w:rsidRDefault="00217E3E" w:rsidP="00217E3E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Pr="00C4481A">
              <w:rPr>
                <w:rFonts w:cs="Times New Roman" w:hint="eastAsia"/>
                <w:sz w:val="18"/>
                <w:szCs w:val="18"/>
              </w:rPr>
              <w:t>0.039</w:t>
            </w:r>
            <w:r w:rsidRPr="00C4481A">
              <w:rPr>
                <w:rFonts w:cs="Times New Roman"/>
                <w:sz w:val="18"/>
                <w:szCs w:val="18"/>
              </w:rPr>
              <w:t xml:space="preserve">, </w:t>
            </w:r>
            <w:r w:rsidRPr="00C4481A">
              <w:rPr>
                <w:rFonts w:cs="Times New Roman" w:hint="eastAsia"/>
                <w:sz w:val="18"/>
                <w:szCs w:val="18"/>
              </w:rPr>
              <w:t>0.642</w:t>
            </w:r>
            <w:r w:rsidRPr="00C4481A">
              <w:rPr>
                <w:rFonts w:cs="Times New Roman"/>
                <w:sz w:val="18"/>
                <w:szCs w:val="18"/>
              </w:rPr>
              <w:t>]</w:t>
            </w:r>
          </w:p>
        </w:tc>
      </w:tr>
      <w:tr w:rsidR="00217E3E" w:rsidRPr="00C4481A" w14:paraId="2643D06F" w14:textId="77777777" w:rsidTr="00DA1DB4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A672E" w14:textId="3CB34CB4" w:rsidR="00217E3E" w:rsidRPr="00C4481A" w:rsidRDefault="00217E3E" w:rsidP="00217E3E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50EB7">
              <w:rPr>
                <w:rFonts w:cs="Times New Roman"/>
                <w:kern w:val="2"/>
                <w:sz w:val="18"/>
                <w:szCs w:val="18"/>
              </w:rPr>
              <w:t>Education squared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51804" w14:textId="155FABE4" w:rsidR="00217E3E" w:rsidRPr="00C4481A" w:rsidRDefault="00217E3E" w:rsidP="00217E3E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</w:t>
            </w:r>
            <w:r w:rsidRPr="00C4481A">
              <w:rPr>
                <w:rFonts w:cs="Times New Roman" w:hint="eastAsia"/>
                <w:sz w:val="18"/>
                <w:szCs w:val="18"/>
              </w:rPr>
              <w:t>122***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57B2B" w14:textId="20FD9211" w:rsidR="00217E3E" w:rsidRPr="00C4481A" w:rsidRDefault="00217E3E" w:rsidP="00217E3E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</w:t>
            </w:r>
            <w:r w:rsidRPr="00C4481A">
              <w:rPr>
                <w:rFonts w:cs="Times New Roman" w:hint="eastAsia"/>
                <w:sz w:val="18"/>
                <w:szCs w:val="18"/>
              </w:rPr>
              <w:t>4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2E3E9" w14:textId="7CE17D2E" w:rsidR="00217E3E" w:rsidRPr="00C4481A" w:rsidRDefault="00217E3E" w:rsidP="00217E3E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0.003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E1978" w14:textId="2FD05AF6" w:rsidR="00217E3E" w:rsidRPr="00C4481A" w:rsidRDefault="00217E3E" w:rsidP="00217E3E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0.0</w:t>
            </w:r>
            <w:r w:rsidRPr="00C4481A">
              <w:rPr>
                <w:rFonts w:cs="Times New Roman" w:hint="eastAsia"/>
                <w:sz w:val="18"/>
                <w:szCs w:val="18"/>
              </w:rPr>
              <w:t>54</w:t>
            </w:r>
            <w:r w:rsidRPr="00C4481A">
              <w:rPr>
                <w:rFonts w:cs="Times New Roman"/>
                <w:sz w:val="18"/>
                <w:szCs w:val="18"/>
              </w:rPr>
              <w:t>, 0.1</w:t>
            </w:r>
            <w:r w:rsidRPr="00C4481A">
              <w:rPr>
                <w:rFonts w:cs="Times New Roman" w:hint="eastAsia"/>
                <w:sz w:val="18"/>
                <w:szCs w:val="18"/>
              </w:rPr>
              <w:t>89</w:t>
            </w:r>
            <w:r w:rsidRPr="00C4481A">
              <w:rPr>
                <w:rFonts w:cs="Times New Roman"/>
                <w:sz w:val="18"/>
                <w:szCs w:val="18"/>
              </w:rPr>
              <w:t>]</w:t>
            </w:r>
          </w:p>
        </w:tc>
      </w:tr>
      <w:tr w:rsidR="00217E3E" w:rsidRPr="00C4481A" w14:paraId="331B4532" w14:textId="77777777" w:rsidTr="00DA1DB4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002E0" w14:textId="1F7128B5" w:rsidR="00217E3E" w:rsidRPr="00C4481A" w:rsidRDefault="00217E3E" w:rsidP="00217E3E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50EB7">
              <w:rPr>
                <w:rFonts w:cs="Times New Roman"/>
                <w:kern w:val="2"/>
                <w:sz w:val="18"/>
                <w:szCs w:val="18"/>
              </w:rPr>
              <w:t>Self-rated health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B08F8" w14:textId="1F5F6B90" w:rsidR="00217E3E" w:rsidRPr="00C4481A" w:rsidRDefault="00217E3E" w:rsidP="00217E3E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</w:t>
            </w:r>
            <w:r w:rsidRPr="00C4481A">
              <w:rPr>
                <w:rFonts w:cs="Times New Roman" w:hint="eastAsia"/>
                <w:sz w:val="18"/>
                <w:szCs w:val="18"/>
              </w:rPr>
              <w:t>08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56F48" w14:textId="5DB15548" w:rsidR="00217E3E" w:rsidRPr="00C4481A" w:rsidRDefault="00217E3E" w:rsidP="00217E3E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</w:t>
            </w:r>
            <w:r w:rsidRPr="00C4481A">
              <w:rPr>
                <w:rFonts w:cs="Times New Roman" w:hint="eastAsia"/>
                <w:sz w:val="18"/>
                <w:szCs w:val="18"/>
              </w:rPr>
              <w:t>8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AD13C" w14:textId="1403207E" w:rsidR="00217E3E" w:rsidRPr="00C4481A" w:rsidRDefault="00217E3E" w:rsidP="00217E3E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0.926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9A77E" w14:textId="312C7FF2" w:rsidR="00217E3E" w:rsidRPr="00C4481A" w:rsidRDefault="00217E3E" w:rsidP="00217E3E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DA1DB4" w:rsidRPr="00DA1DB4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</w:t>
            </w:r>
            <w:r w:rsidRPr="00C4481A">
              <w:rPr>
                <w:rFonts w:cs="Times New Roman" w:hint="eastAsia"/>
                <w:sz w:val="18"/>
                <w:szCs w:val="18"/>
              </w:rPr>
              <w:t>140</w:t>
            </w:r>
            <w:r w:rsidRPr="00C4481A">
              <w:rPr>
                <w:rFonts w:cs="Times New Roman"/>
                <w:sz w:val="18"/>
                <w:szCs w:val="18"/>
              </w:rPr>
              <w:t>, 0.1</w:t>
            </w:r>
            <w:r w:rsidRPr="00C4481A">
              <w:rPr>
                <w:rFonts w:cs="Times New Roman" w:hint="eastAsia"/>
                <w:sz w:val="18"/>
                <w:szCs w:val="18"/>
              </w:rPr>
              <w:t>25</w:t>
            </w:r>
            <w:r w:rsidRPr="00C4481A">
              <w:rPr>
                <w:rFonts w:cs="Times New Roman"/>
                <w:sz w:val="18"/>
                <w:szCs w:val="18"/>
              </w:rPr>
              <w:t>]</w:t>
            </w:r>
          </w:p>
        </w:tc>
      </w:tr>
      <w:tr w:rsidR="00217E3E" w:rsidRPr="00C4481A" w14:paraId="08F2BB4C" w14:textId="77777777" w:rsidTr="00DA1DB4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A6063" w14:textId="79477E2A" w:rsidR="00217E3E" w:rsidRPr="00C4481A" w:rsidRDefault="00217E3E" w:rsidP="00217E3E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50EB7">
              <w:rPr>
                <w:rFonts w:cs="Times New Roman"/>
                <w:kern w:val="2"/>
                <w:sz w:val="18"/>
                <w:szCs w:val="18"/>
              </w:rPr>
              <w:t>Spouse age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09769" w14:textId="438B170B" w:rsidR="00217E3E" w:rsidRPr="00C4481A" w:rsidRDefault="00637FBD" w:rsidP="00217E3E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37FBD">
              <w:rPr>
                <w:rFonts w:cs="Times New Roman"/>
                <w:sz w:val="18"/>
                <w:szCs w:val="18"/>
              </w:rPr>
              <w:t>−</w:t>
            </w:r>
            <w:r w:rsidR="00217E3E" w:rsidRPr="00C4481A">
              <w:rPr>
                <w:rFonts w:cs="Times New Roman"/>
                <w:sz w:val="18"/>
                <w:szCs w:val="18"/>
              </w:rPr>
              <w:t>0.0</w:t>
            </w:r>
            <w:r w:rsidR="00217E3E" w:rsidRPr="00C4481A">
              <w:rPr>
                <w:rFonts w:cs="Times New Roman" w:hint="eastAsia"/>
                <w:sz w:val="18"/>
                <w:szCs w:val="18"/>
              </w:rPr>
              <w:t>42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EF774" w14:textId="5BE99CF4" w:rsidR="00217E3E" w:rsidRPr="00C4481A" w:rsidRDefault="00217E3E" w:rsidP="00217E3E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0.028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7FC3A" w14:textId="5E7860A2" w:rsidR="00217E3E" w:rsidRPr="00C4481A" w:rsidRDefault="00217E3E" w:rsidP="00217E3E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0.143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403CE" w14:textId="3A3B9A04" w:rsidR="00217E3E" w:rsidRPr="00C4481A" w:rsidRDefault="00217E3E" w:rsidP="00217E3E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DA1DB4" w:rsidRPr="00DA1DB4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0</w:t>
            </w:r>
            <w:r w:rsidRPr="00C4481A">
              <w:rPr>
                <w:rFonts w:cs="Times New Roman" w:hint="eastAsia"/>
                <w:sz w:val="18"/>
                <w:szCs w:val="18"/>
              </w:rPr>
              <w:t>88</w:t>
            </w:r>
            <w:r w:rsidRPr="00C4481A">
              <w:rPr>
                <w:rFonts w:cs="Times New Roman"/>
                <w:sz w:val="18"/>
                <w:szCs w:val="18"/>
              </w:rPr>
              <w:t>, 0.00</w:t>
            </w:r>
            <w:r w:rsidRPr="00C4481A">
              <w:rPr>
                <w:rFonts w:cs="Times New Roman" w:hint="eastAsia"/>
                <w:sz w:val="18"/>
                <w:szCs w:val="18"/>
              </w:rPr>
              <w:t>5</w:t>
            </w:r>
            <w:r w:rsidRPr="00C4481A">
              <w:rPr>
                <w:rFonts w:cs="Times New Roman"/>
                <w:sz w:val="18"/>
                <w:szCs w:val="18"/>
              </w:rPr>
              <w:t>]</w:t>
            </w:r>
          </w:p>
        </w:tc>
      </w:tr>
      <w:tr w:rsidR="00217E3E" w:rsidRPr="00C4481A" w14:paraId="3D104868" w14:textId="77777777" w:rsidTr="00DA1DB4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814B2" w14:textId="50A176AB" w:rsidR="00217E3E" w:rsidRPr="00C4481A" w:rsidRDefault="00217E3E" w:rsidP="00217E3E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50EB7">
              <w:rPr>
                <w:rFonts w:cs="Times New Roman"/>
                <w:kern w:val="2"/>
                <w:sz w:val="18"/>
                <w:szCs w:val="18"/>
              </w:rPr>
              <w:t>Spouse educatio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ED272" w14:textId="52693E62" w:rsidR="00217E3E" w:rsidRPr="00C4481A" w:rsidRDefault="00217E3E" w:rsidP="00217E3E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</w:t>
            </w:r>
            <w:r w:rsidRPr="00C4481A">
              <w:rPr>
                <w:rFonts w:cs="Times New Roman" w:hint="eastAsia"/>
                <w:sz w:val="18"/>
                <w:szCs w:val="18"/>
              </w:rPr>
              <w:t>159*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9A192" w14:textId="02AE5AC1" w:rsidR="00217E3E" w:rsidRPr="00C4481A" w:rsidRDefault="00217E3E" w:rsidP="00217E3E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0.08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82DB1" w14:textId="01B9DD3E" w:rsidR="00217E3E" w:rsidRPr="00C4481A" w:rsidRDefault="00217E3E" w:rsidP="00217E3E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0.050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D95FF" w14:textId="5D299F96" w:rsidR="00217E3E" w:rsidRPr="00C4481A" w:rsidRDefault="00217E3E" w:rsidP="00217E3E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Pr="00C4481A">
              <w:rPr>
                <w:rFonts w:cs="Times New Roman" w:hint="eastAsia"/>
                <w:sz w:val="18"/>
                <w:szCs w:val="18"/>
              </w:rPr>
              <w:t>0.</w:t>
            </w:r>
            <w:r w:rsidRPr="00C4481A">
              <w:rPr>
                <w:rFonts w:cs="Times New Roman"/>
                <w:sz w:val="18"/>
                <w:szCs w:val="18"/>
              </w:rPr>
              <w:t>0</w:t>
            </w:r>
            <w:r w:rsidRPr="00C4481A">
              <w:rPr>
                <w:rFonts w:cs="Times New Roman" w:hint="eastAsia"/>
                <w:sz w:val="18"/>
                <w:szCs w:val="18"/>
              </w:rPr>
              <w:t>26</w:t>
            </w:r>
            <w:r w:rsidRPr="00C4481A">
              <w:rPr>
                <w:rFonts w:cs="Times New Roman"/>
                <w:sz w:val="18"/>
                <w:szCs w:val="18"/>
              </w:rPr>
              <w:t>, 0.2</w:t>
            </w:r>
            <w:r w:rsidRPr="00C4481A">
              <w:rPr>
                <w:rFonts w:cs="Times New Roman" w:hint="eastAsia"/>
                <w:sz w:val="18"/>
                <w:szCs w:val="18"/>
              </w:rPr>
              <w:t>93</w:t>
            </w:r>
            <w:r w:rsidRPr="00C4481A">
              <w:rPr>
                <w:rFonts w:cs="Times New Roman"/>
                <w:sz w:val="18"/>
                <w:szCs w:val="18"/>
              </w:rPr>
              <w:t>]</w:t>
            </w:r>
          </w:p>
        </w:tc>
      </w:tr>
      <w:tr w:rsidR="00217E3E" w:rsidRPr="00C4481A" w14:paraId="5B4594F5" w14:textId="77777777" w:rsidTr="00DA1DB4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67F6B" w14:textId="393C3E9A" w:rsidR="00217E3E" w:rsidRPr="00C4481A" w:rsidRDefault="00217E3E" w:rsidP="00217E3E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50EB7">
              <w:rPr>
                <w:rFonts w:cs="Times New Roman"/>
                <w:kern w:val="2"/>
                <w:sz w:val="18"/>
                <w:szCs w:val="18"/>
              </w:rPr>
              <w:t>Spouse co-residence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30A34" w14:textId="4669D24B" w:rsidR="00217E3E" w:rsidRPr="00C4481A" w:rsidRDefault="00217E3E" w:rsidP="00217E3E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</w:t>
            </w:r>
            <w:r w:rsidRPr="00C4481A">
              <w:rPr>
                <w:rFonts w:cs="Times New Roman" w:hint="eastAsia"/>
                <w:sz w:val="18"/>
                <w:szCs w:val="18"/>
              </w:rPr>
              <w:t>324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63836" w14:textId="7A887D8B" w:rsidR="00217E3E" w:rsidRPr="00C4481A" w:rsidRDefault="00217E3E" w:rsidP="00217E3E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0.31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75451" w14:textId="4471F0D0" w:rsidR="00217E3E" w:rsidRPr="00C4481A" w:rsidRDefault="00217E3E" w:rsidP="00217E3E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0.296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AAC6C" w14:textId="6BC80A7F" w:rsidR="00217E3E" w:rsidRPr="00C4481A" w:rsidRDefault="00217E3E" w:rsidP="00217E3E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DA1DB4" w:rsidRPr="00DA1DB4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</w:t>
            </w:r>
            <w:r w:rsidRPr="00C4481A">
              <w:rPr>
                <w:rFonts w:cs="Times New Roman" w:hint="eastAsia"/>
                <w:sz w:val="18"/>
                <w:szCs w:val="18"/>
              </w:rPr>
              <w:t>186</w:t>
            </w:r>
            <w:r w:rsidRPr="00C4481A">
              <w:rPr>
                <w:rFonts w:cs="Times New Roman"/>
                <w:sz w:val="18"/>
                <w:szCs w:val="18"/>
              </w:rPr>
              <w:t>, 0.</w:t>
            </w:r>
            <w:r w:rsidRPr="00C4481A">
              <w:rPr>
                <w:rFonts w:cs="Times New Roman" w:hint="eastAsia"/>
                <w:sz w:val="18"/>
                <w:szCs w:val="18"/>
              </w:rPr>
              <w:t>835</w:t>
            </w:r>
            <w:r w:rsidRPr="00C4481A">
              <w:rPr>
                <w:rFonts w:cs="Times New Roman"/>
                <w:sz w:val="18"/>
                <w:szCs w:val="18"/>
              </w:rPr>
              <w:t>]</w:t>
            </w:r>
          </w:p>
        </w:tc>
      </w:tr>
      <w:tr w:rsidR="00217E3E" w:rsidRPr="00C4481A" w14:paraId="083028AB" w14:textId="77777777" w:rsidTr="00DA1DB4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06029" w14:textId="78DD5329" w:rsidR="00217E3E" w:rsidRPr="00C4481A" w:rsidRDefault="00217E3E" w:rsidP="00217E3E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50EB7">
              <w:rPr>
                <w:rFonts w:cs="Times New Roman"/>
                <w:kern w:val="2"/>
                <w:sz w:val="18"/>
                <w:szCs w:val="18"/>
              </w:rPr>
              <w:t>Parity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5C09D" w14:textId="1E67C779" w:rsidR="00217E3E" w:rsidRPr="00C4481A" w:rsidRDefault="00637FBD" w:rsidP="00217E3E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37FBD">
              <w:rPr>
                <w:rFonts w:cs="Times New Roman"/>
                <w:sz w:val="18"/>
                <w:szCs w:val="18"/>
              </w:rPr>
              <w:t>−</w:t>
            </w:r>
            <w:r w:rsidR="00217E3E" w:rsidRPr="00C4481A">
              <w:rPr>
                <w:rFonts w:cs="Times New Roman"/>
                <w:sz w:val="18"/>
                <w:szCs w:val="18"/>
              </w:rPr>
              <w:t>1.7</w:t>
            </w:r>
            <w:r w:rsidR="00217E3E" w:rsidRPr="00C4481A">
              <w:rPr>
                <w:rFonts w:cs="Times New Roman" w:hint="eastAsia"/>
                <w:sz w:val="18"/>
                <w:szCs w:val="18"/>
              </w:rPr>
              <w:t>80***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2F271" w14:textId="2D0AFC88" w:rsidR="00217E3E" w:rsidRPr="00C4481A" w:rsidRDefault="00217E3E" w:rsidP="00217E3E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1</w:t>
            </w:r>
            <w:r w:rsidRPr="00C4481A">
              <w:rPr>
                <w:rFonts w:cs="Times New Roman" w:hint="eastAsia"/>
                <w:sz w:val="18"/>
                <w:szCs w:val="18"/>
              </w:rPr>
              <w:t>8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B83C3" w14:textId="77777777" w:rsidR="00217E3E" w:rsidRPr="00C4481A" w:rsidRDefault="00217E3E" w:rsidP="00217E3E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A97D9" w14:textId="485CB266" w:rsidR="00217E3E" w:rsidRPr="00C4481A" w:rsidRDefault="00217E3E" w:rsidP="00217E3E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DA1DB4" w:rsidRPr="00DA1DB4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2.</w:t>
            </w:r>
            <w:r w:rsidRPr="00C4481A">
              <w:rPr>
                <w:rFonts w:cs="Times New Roman" w:hint="eastAsia"/>
                <w:sz w:val="18"/>
                <w:szCs w:val="18"/>
              </w:rPr>
              <w:t>098</w:t>
            </w:r>
            <w:r w:rsidRPr="00C4481A">
              <w:rPr>
                <w:rFonts w:cs="Times New Roman"/>
                <w:sz w:val="18"/>
                <w:szCs w:val="18"/>
              </w:rPr>
              <w:t xml:space="preserve">, </w:t>
            </w:r>
            <w:r w:rsidR="00DA1DB4" w:rsidRPr="00DA1DB4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1.</w:t>
            </w:r>
            <w:r w:rsidRPr="00C4481A">
              <w:rPr>
                <w:rFonts w:cs="Times New Roman" w:hint="eastAsia"/>
                <w:sz w:val="18"/>
                <w:szCs w:val="18"/>
              </w:rPr>
              <w:t>502</w:t>
            </w:r>
            <w:r w:rsidRPr="00C4481A">
              <w:rPr>
                <w:rFonts w:cs="Times New Roman"/>
                <w:sz w:val="18"/>
                <w:szCs w:val="18"/>
              </w:rPr>
              <w:t>]</w:t>
            </w:r>
          </w:p>
        </w:tc>
      </w:tr>
      <w:tr w:rsidR="00217E3E" w:rsidRPr="00C4481A" w14:paraId="3E170E2B" w14:textId="77777777" w:rsidTr="00DA1DB4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4CA84" w14:textId="02E07DA0" w:rsidR="00217E3E" w:rsidRPr="00C4481A" w:rsidRDefault="00217E3E" w:rsidP="00217E3E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kern w:val="2"/>
                <w:sz w:val="18"/>
                <w:szCs w:val="18"/>
              </w:rPr>
              <w:t>l</w:t>
            </w:r>
            <w:r w:rsidRPr="00650EB7">
              <w:rPr>
                <w:rFonts w:cs="Times New Roman"/>
                <w:kern w:val="2"/>
                <w:sz w:val="18"/>
                <w:szCs w:val="18"/>
              </w:rPr>
              <w:t>n household income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9EBBD" w14:textId="4BA5B288" w:rsidR="00217E3E" w:rsidRPr="00C4481A" w:rsidRDefault="00217E3E" w:rsidP="00217E3E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</w:t>
            </w:r>
            <w:r w:rsidRPr="00C4481A">
              <w:rPr>
                <w:rFonts w:cs="Times New Roman" w:hint="eastAsia"/>
                <w:sz w:val="18"/>
                <w:szCs w:val="18"/>
              </w:rPr>
              <w:t>489**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89F70" w14:textId="72832B98" w:rsidR="00217E3E" w:rsidRPr="00C4481A" w:rsidRDefault="00217E3E" w:rsidP="00217E3E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</w:t>
            </w:r>
            <w:r w:rsidRPr="00C4481A">
              <w:rPr>
                <w:rFonts w:cs="Times New Roman" w:hint="eastAsia"/>
                <w:sz w:val="18"/>
                <w:szCs w:val="18"/>
              </w:rPr>
              <w:t>243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9355A" w14:textId="23390748" w:rsidR="00217E3E" w:rsidRPr="00C4481A" w:rsidRDefault="00217E3E" w:rsidP="00217E3E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0.044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070DF" w14:textId="77CB98A4" w:rsidR="00217E3E" w:rsidRPr="00C4481A" w:rsidRDefault="00217E3E" w:rsidP="00217E3E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0.0</w:t>
            </w:r>
            <w:r w:rsidRPr="00C4481A">
              <w:rPr>
                <w:rFonts w:cs="Times New Roman" w:hint="eastAsia"/>
                <w:sz w:val="18"/>
                <w:szCs w:val="18"/>
              </w:rPr>
              <w:t>89</w:t>
            </w:r>
            <w:r w:rsidRPr="00C4481A">
              <w:rPr>
                <w:rFonts w:cs="Times New Roman"/>
                <w:sz w:val="18"/>
                <w:szCs w:val="18"/>
              </w:rPr>
              <w:t>, 0.</w:t>
            </w:r>
            <w:r w:rsidRPr="00C4481A">
              <w:rPr>
                <w:rFonts w:cs="Times New Roman" w:hint="eastAsia"/>
                <w:sz w:val="18"/>
                <w:szCs w:val="18"/>
              </w:rPr>
              <w:t>888</w:t>
            </w:r>
            <w:r w:rsidRPr="00C4481A">
              <w:rPr>
                <w:rFonts w:cs="Times New Roman"/>
                <w:sz w:val="18"/>
                <w:szCs w:val="18"/>
              </w:rPr>
              <w:t>]</w:t>
            </w:r>
          </w:p>
        </w:tc>
      </w:tr>
      <w:tr w:rsidR="00217E3E" w:rsidRPr="00C4481A" w14:paraId="0CA1BBA7" w14:textId="77777777" w:rsidTr="00DA1DB4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75939" w14:textId="2D19E7D1" w:rsidR="00217E3E" w:rsidRPr="00C4481A" w:rsidRDefault="00217E3E" w:rsidP="00217E3E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49507D">
              <w:rPr>
                <w:rFonts w:cs="Times New Roman"/>
                <w:kern w:val="2"/>
                <w:sz w:val="18"/>
                <w:szCs w:val="18"/>
              </w:rPr>
              <w:t>Constant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68BC5" w14:textId="0104EC85" w:rsidR="00217E3E" w:rsidRPr="00C4481A" w:rsidRDefault="00637FBD" w:rsidP="00217E3E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37FBD">
              <w:rPr>
                <w:rFonts w:cs="Times New Roman"/>
                <w:sz w:val="18"/>
                <w:szCs w:val="18"/>
              </w:rPr>
              <w:t>−</w:t>
            </w:r>
            <w:r w:rsidR="00217E3E" w:rsidRPr="00C4481A">
              <w:rPr>
                <w:rFonts w:cs="Times New Roman"/>
                <w:sz w:val="18"/>
                <w:szCs w:val="18"/>
              </w:rPr>
              <w:t>3.846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DDC99" w14:textId="0D2513A7" w:rsidR="00217E3E" w:rsidRPr="00C4481A" w:rsidRDefault="00217E3E" w:rsidP="00217E3E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3.487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4CF72" w14:textId="1CEDCDEF" w:rsidR="00217E3E" w:rsidRPr="00C4481A" w:rsidRDefault="00217E3E" w:rsidP="00217E3E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0.185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7179D" w14:textId="281162D1" w:rsidR="00217E3E" w:rsidRPr="00C4481A" w:rsidRDefault="00217E3E" w:rsidP="00217E3E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DA1DB4" w:rsidRPr="00DA1DB4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 w:hint="eastAsia"/>
                <w:sz w:val="18"/>
                <w:szCs w:val="18"/>
              </w:rPr>
              <w:t>10.469</w:t>
            </w:r>
            <w:r w:rsidRPr="00C4481A">
              <w:rPr>
                <w:rFonts w:cs="Times New Roman"/>
                <w:sz w:val="18"/>
                <w:szCs w:val="18"/>
              </w:rPr>
              <w:t xml:space="preserve">, </w:t>
            </w:r>
            <w:r w:rsidRPr="00C4481A">
              <w:rPr>
                <w:rFonts w:cs="Times New Roman" w:hint="eastAsia"/>
                <w:sz w:val="18"/>
                <w:szCs w:val="18"/>
              </w:rPr>
              <w:t>1.128</w:t>
            </w:r>
            <w:r w:rsidRPr="00C4481A">
              <w:rPr>
                <w:rFonts w:cs="Times New Roman"/>
                <w:sz w:val="18"/>
                <w:szCs w:val="18"/>
              </w:rPr>
              <w:t>]</w:t>
            </w:r>
          </w:p>
        </w:tc>
      </w:tr>
      <w:tr w:rsidR="00217E3E" w:rsidRPr="00C4481A" w14:paraId="3AFFB003" w14:textId="77777777" w:rsidTr="00DA1DB4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8B270" w14:textId="678DD07F" w:rsidR="00217E3E" w:rsidRPr="00C4481A" w:rsidRDefault="00217E3E" w:rsidP="00217E3E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49507D">
              <w:rPr>
                <w:rFonts w:cs="Times New Roman"/>
                <w:kern w:val="2"/>
                <w:sz w:val="18"/>
                <w:szCs w:val="18"/>
              </w:rPr>
              <w:t>Random</w:t>
            </w:r>
            <w:r w:rsidRPr="0049507D">
              <w:rPr>
                <w:rFonts w:cs="Times New Roman" w:hint="eastAsia"/>
                <w:kern w:val="2"/>
                <w:sz w:val="18"/>
                <w:szCs w:val="18"/>
              </w:rPr>
              <w:t>-</w:t>
            </w:r>
            <w:r w:rsidRPr="0049507D">
              <w:rPr>
                <w:rFonts w:cs="Times New Roman"/>
                <w:kern w:val="2"/>
                <w:sz w:val="18"/>
                <w:szCs w:val="18"/>
              </w:rPr>
              <w:t>intercept variance (province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23213" w14:textId="211AEB90" w:rsidR="00217E3E" w:rsidRPr="00C4481A" w:rsidRDefault="00217E3E" w:rsidP="00217E3E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168</w:t>
            </w:r>
            <w:r w:rsidRPr="00C4481A">
              <w:rPr>
                <w:rFonts w:cs="Times New Roman" w:hint="eastAsia"/>
                <w:sz w:val="18"/>
                <w:szCs w:val="18"/>
              </w:rPr>
              <w:t>***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34A77" w14:textId="6FB8FB88" w:rsidR="00217E3E" w:rsidRPr="00C4481A" w:rsidRDefault="00217E3E" w:rsidP="00217E3E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11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C9AAA" w14:textId="4E314F23" w:rsidR="00217E3E" w:rsidRPr="00C4481A" w:rsidRDefault="00217E3E" w:rsidP="00217E3E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0.00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620A7" w14:textId="6F67C56F" w:rsidR="00217E3E" w:rsidRPr="00C4481A" w:rsidRDefault="00217E3E" w:rsidP="00217E3E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0.0</w:t>
            </w:r>
            <w:r w:rsidRPr="00C4481A">
              <w:rPr>
                <w:rFonts w:cs="Times New Roman" w:hint="eastAsia"/>
                <w:sz w:val="18"/>
                <w:szCs w:val="18"/>
              </w:rPr>
              <w:t>55</w:t>
            </w:r>
            <w:r w:rsidRPr="00C4481A">
              <w:rPr>
                <w:rFonts w:cs="Times New Roman"/>
                <w:sz w:val="18"/>
                <w:szCs w:val="18"/>
              </w:rPr>
              <w:t>, 0.4</w:t>
            </w:r>
            <w:r w:rsidRPr="00C4481A">
              <w:rPr>
                <w:rFonts w:cs="Times New Roman" w:hint="eastAsia"/>
                <w:sz w:val="18"/>
                <w:szCs w:val="18"/>
              </w:rPr>
              <w:t>87</w:t>
            </w:r>
            <w:r w:rsidRPr="00C4481A">
              <w:rPr>
                <w:rFonts w:cs="Times New Roman"/>
                <w:sz w:val="18"/>
                <w:szCs w:val="18"/>
              </w:rPr>
              <w:t>]</w:t>
            </w:r>
          </w:p>
        </w:tc>
      </w:tr>
      <w:tr w:rsidR="00217E3E" w:rsidRPr="00C4481A" w14:paraId="3BAB1D23" w14:textId="77777777" w:rsidTr="00D11FD9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3A47B" w14:textId="675C58B5" w:rsidR="00217E3E" w:rsidRPr="00C4481A" w:rsidRDefault="00217E3E" w:rsidP="00217E3E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DC54E9">
              <w:rPr>
                <w:rFonts w:cs="Times New Roman"/>
                <w:kern w:val="2"/>
                <w:sz w:val="18"/>
                <w:szCs w:val="18"/>
              </w:rPr>
              <w:t>LR test (chibar², p)</w:t>
            </w:r>
          </w:p>
        </w:tc>
        <w:tc>
          <w:tcPr>
            <w:tcW w:w="3208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FD495" w14:textId="6903F894" w:rsidR="00217E3E" w:rsidRPr="00C4481A" w:rsidRDefault="00217E3E" w:rsidP="00217E3E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9.98</w:t>
            </w:r>
            <w:r w:rsidRPr="00C4481A">
              <w:rPr>
                <w:rFonts w:cs="Times New Roman" w:hint="eastAsia"/>
                <w:sz w:val="18"/>
                <w:szCs w:val="18"/>
              </w:rPr>
              <w:t>0</w:t>
            </w:r>
            <w:r w:rsidRPr="00C4481A">
              <w:rPr>
                <w:rFonts w:cs="Times New Roman"/>
                <w:sz w:val="18"/>
                <w:szCs w:val="18"/>
              </w:rPr>
              <w:t xml:space="preserve">, </w:t>
            </w:r>
            <w:bookmarkStart w:id="6" w:name="OLE_LINK30"/>
            <w:r w:rsidRPr="00C4481A">
              <w:rPr>
                <w:rFonts w:cs="Times New Roman" w:hint="eastAsia"/>
                <w:sz w:val="18"/>
                <w:szCs w:val="18"/>
              </w:rPr>
              <w:t>p</w:t>
            </w:r>
            <w:bookmarkEnd w:id="6"/>
            <w:r w:rsidRPr="00C4481A">
              <w:rPr>
                <w:rFonts w:cs="Times New Roman"/>
                <w:sz w:val="18"/>
                <w:szCs w:val="18"/>
              </w:rPr>
              <w:t xml:space="preserve"> = 0.00</w:t>
            </w:r>
            <w:r w:rsidRPr="00C4481A">
              <w:rPr>
                <w:rFonts w:cs="Times New Roman" w:hint="eastAsia"/>
                <w:sz w:val="18"/>
                <w:szCs w:val="18"/>
              </w:rPr>
              <w:t>1</w:t>
            </w:r>
          </w:p>
        </w:tc>
      </w:tr>
      <w:tr w:rsidR="00217E3E" w:rsidRPr="00C4481A" w14:paraId="22F16B1C" w14:textId="77777777" w:rsidTr="00D11FD9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3722D" w14:textId="66F804C8" w:rsidR="00217E3E" w:rsidRPr="00C4481A" w:rsidRDefault="00217E3E" w:rsidP="00217E3E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49507D">
              <w:rPr>
                <w:rFonts w:cs="Times New Roman"/>
                <w:kern w:val="2"/>
                <w:sz w:val="18"/>
                <w:szCs w:val="18"/>
              </w:rPr>
              <w:t>Obs.</w:t>
            </w:r>
          </w:p>
        </w:tc>
        <w:tc>
          <w:tcPr>
            <w:tcW w:w="3208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B9935" w14:textId="495B7C10" w:rsidR="00217E3E" w:rsidRPr="00C4481A" w:rsidRDefault="00217E3E" w:rsidP="00217E3E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1</w:t>
            </w:r>
            <w:r w:rsidRPr="00C4481A">
              <w:rPr>
                <w:rFonts w:cs="Times New Roman" w:hint="eastAsia"/>
                <w:sz w:val="18"/>
                <w:szCs w:val="18"/>
              </w:rPr>
              <w:t>,</w:t>
            </w:r>
            <w:r w:rsidRPr="00C4481A">
              <w:rPr>
                <w:rFonts w:cs="Times New Roman"/>
                <w:sz w:val="18"/>
                <w:szCs w:val="18"/>
              </w:rPr>
              <w:t>979</w:t>
            </w:r>
          </w:p>
        </w:tc>
      </w:tr>
      <w:tr w:rsidR="00217E3E" w:rsidRPr="00C4481A" w14:paraId="6618F4BF" w14:textId="77777777" w:rsidTr="00D11FD9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1AB2F" w14:textId="4757E77A" w:rsidR="00217E3E" w:rsidRPr="00C4481A" w:rsidRDefault="00217E3E" w:rsidP="00217E3E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EE1ADE">
              <w:rPr>
                <w:rFonts w:cs="Times New Roman"/>
                <w:kern w:val="2"/>
                <w:sz w:val="18"/>
                <w:szCs w:val="18"/>
              </w:rPr>
              <w:t>Groups: Provinces</w:t>
            </w:r>
          </w:p>
        </w:tc>
        <w:tc>
          <w:tcPr>
            <w:tcW w:w="3208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7A8F2" w14:textId="643FBF83" w:rsidR="00217E3E" w:rsidRPr="00C4481A" w:rsidRDefault="00217E3E" w:rsidP="00217E3E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27</w:t>
            </w:r>
          </w:p>
        </w:tc>
      </w:tr>
      <w:tr w:rsidR="00217E3E" w:rsidRPr="00C4481A" w14:paraId="74B74DC0" w14:textId="77777777" w:rsidTr="00D11FD9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6A315" w14:textId="57C126C5" w:rsidR="00217E3E" w:rsidRPr="00C4481A" w:rsidRDefault="00217E3E" w:rsidP="00217E3E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49507D">
              <w:rPr>
                <w:rFonts w:cs="Times New Roman"/>
                <w:kern w:val="2"/>
                <w:sz w:val="18"/>
                <w:szCs w:val="18"/>
              </w:rPr>
              <w:t>Wald chi2</w:t>
            </w:r>
          </w:p>
        </w:tc>
        <w:tc>
          <w:tcPr>
            <w:tcW w:w="3208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497FB" w14:textId="4B69D08E" w:rsidR="00217E3E" w:rsidRPr="00C4481A" w:rsidRDefault="00217E3E" w:rsidP="00217E3E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266.170</w:t>
            </w:r>
          </w:p>
        </w:tc>
      </w:tr>
      <w:tr w:rsidR="00217E3E" w:rsidRPr="00C4481A" w14:paraId="18639E90" w14:textId="77777777" w:rsidTr="00D11FD9">
        <w:tc>
          <w:tcPr>
            <w:tcW w:w="17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81D959" w14:textId="213DD331" w:rsidR="00217E3E" w:rsidRPr="00C4481A" w:rsidRDefault="00217E3E" w:rsidP="00217E3E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49507D">
              <w:rPr>
                <w:rFonts w:cs="Times New Roman"/>
                <w:kern w:val="2"/>
                <w:sz w:val="18"/>
                <w:szCs w:val="18"/>
              </w:rPr>
              <w:t>Log likelihood</w:t>
            </w:r>
          </w:p>
        </w:tc>
        <w:tc>
          <w:tcPr>
            <w:tcW w:w="3208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37AFE4" w14:textId="5166E441" w:rsidR="00217E3E" w:rsidRPr="00C4481A" w:rsidRDefault="00637FBD" w:rsidP="00217E3E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37FBD">
              <w:rPr>
                <w:rFonts w:cs="Times New Roman"/>
                <w:sz w:val="18"/>
                <w:szCs w:val="18"/>
              </w:rPr>
              <w:t>−</w:t>
            </w:r>
            <w:r w:rsidR="00217E3E" w:rsidRPr="00C4481A">
              <w:rPr>
                <w:rFonts w:cs="Times New Roman" w:hint="eastAsia"/>
                <w:sz w:val="18"/>
                <w:szCs w:val="18"/>
              </w:rPr>
              <w:t>630.381</w:t>
            </w:r>
          </w:p>
        </w:tc>
      </w:tr>
    </w:tbl>
    <w:bookmarkEnd w:id="3"/>
    <w:p w14:paraId="7D5EC9B8" w14:textId="77777777" w:rsidR="009575D6" w:rsidRPr="00C4481A" w:rsidRDefault="009575D6" w:rsidP="009575D6">
      <w:pPr>
        <w:widowControl w:val="0"/>
        <w:autoSpaceDE w:val="0"/>
        <w:autoSpaceDN w:val="0"/>
        <w:adjustRightInd w:val="0"/>
        <w:spacing w:line="240" w:lineRule="auto"/>
        <w:ind w:firstLineChars="0" w:firstLine="0"/>
        <w:jc w:val="both"/>
        <w:rPr>
          <w:rFonts w:cs="Times New Roman"/>
          <w:kern w:val="0"/>
          <w:sz w:val="16"/>
          <w:szCs w:val="16"/>
          <w14:ligatures w14:val="none"/>
        </w:rPr>
      </w:pPr>
      <w:r w:rsidRPr="00C4481A">
        <w:rPr>
          <w:rFonts w:cs="Times New Roman"/>
          <w:kern w:val="0"/>
          <w:sz w:val="16"/>
          <w:szCs w:val="16"/>
          <w14:ligatures w14:val="none"/>
        </w:rPr>
        <w:t xml:space="preserve">Note: </w:t>
      </w:r>
    </w:p>
    <w:p w14:paraId="386D97BF" w14:textId="05758E0E" w:rsidR="009575D6" w:rsidRPr="00C4481A" w:rsidRDefault="009575D6" w:rsidP="009575D6">
      <w:pPr>
        <w:widowControl w:val="0"/>
        <w:autoSpaceDE w:val="0"/>
        <w:autoSpaceDN w:val="0"/>
        <w:adjustRightInd w:val="0"/>
        <w:spacing w:line="240" w:lineRule="auto"/>
        <w:ind w:firstLineChars="0" w:firstLine="0"/>
        <w:jc w:val="both"/>
        <w:rPr>
          <w:rFonts w:cs="Times New Roman"/>
          <w:kern w:val="0"/>
          <w:sz w:val="16"/>
          <w:szCs w:val="16"/>
          <w14:ligatures w14:val="none"/>
        </w:rPr>
      </w:pPr>
      <w:r w:rsidRPr="00C4481A">
        <w:rPr>
          <w:rFonts w:cs="Times New Roman" w:hint="eastAsia"/>
          <w:kern w:val="0"/>
          <w:sz w:val="16"/>
          <w:szCs w:val="16"/>
          <w14:ligatures w14:val="none"/>
        </w:rPr>
        <w:t xml:space="preserve">a: Data are from </w:t>
      </w:r>
      <w:r w:rsidR="002D4204" w:rsidRPr="00C4481A">
        <w:rPr>
          <w:rFonts w:cs="Times New Roman" w:hint="eastAsia"/>
          <w:kern w:val="0"/>
          <w:sz w:val="16"/>
          <w:szCs w:val="16"/>
          <w14:ligatures w14:val="none"/>
        </w:rPr>
        <w:t xml:space="preserve">the </w:t>
      </w:r>
      <w:r w:rsidRPr="00C4481A">
        <w:rPr>
          <w:rFonts w:cs="Times New Roman" w:hint="eastAsia"/>
          <w:kern w:val="0"/>
          <w:sz w:val="16"/>
          <w:szCs w:val="16"/>
          <w14:ligatures w14:val="none"/>
        </w:rPr>
        <w:t>China Family Panel Studies (2020); authors</w:t>
      </w:r>
      <w:r w:rsidRPr="00C4481A">
        <w:rPr>
          <w:rFonts w:cs="Times New Roman"/>
          <w:kern w:val="0"/>
          <w:sz w:val="16"/>
          <w:szCs w:val="16"/>
          <w14:ligatures w14:val="none"/>
        </w:rPr>
        <w:t>’</w:t>
      </w:r>
      <w:r w:rsidRPr="00C4481A">
        <w:rPr>
          <w:rFonts w:cs="Times New Roman" w:hint="eastAsia"/>
          <w:kern w:val="0"/>
          <w:sz w:val="16"/>
          <w:szCs w:val="16"/>
          <w14:ligatures w14:val="none"/>
        </w:rPr>
        <w:t xml:space="preserve"> calculations</w:t>
      </w:r>
      <w:r w:rsidRPr="00C4481A">
        <w:rPr>
          <w:rFonts w:cs="Times New Roman"/>
          <w:kern w:val="0"/>
          <w:sz w:val="16"/>
          <w:szCs w:val="16"/>
          <w14:ligatures w14:val="none"/>
        </w:rPr>
        <w:t xml:space="preserve">. </w:t>
      </w:r>
    </w:p>
    <w:p w14:paraId="5F63569F" w14:textId="182E4A2F" w:rsidR="009575D6" w:rsidRPr="00C4481A" w:rsidRDefault="009575D6" w:rsidP="009575D6">
      <w:pPr>
        <w:widowControl w:val="0"/>
        <w:autoSpaceDE w:val="0"/>
        <w:autoSpaceDN w:val="0"/>
        <w:adjustRightInd w:val="0"/>
        <w:spacing w:line="240" w:lineRule="auto"/>
        <w:ind w:firstLineChars="0" w:firstLine="0"/>
        <w:jc w:val="both"/>
        <w:rPr>
          <w:rFonts w:cs="Times New Roman"/>
          <w:kern w:val="0"/>
          <w:sz w:val="16"/>
          <w:szCs w:val="16"/>
          <w14:ligatures w14:val="none"/>
        </w:rPr>
      </w:pPr>
      <w:r w:rsidRPr="00C4481A">
        <w:rPr>
          <w:rFonts w:cs="Times New Roman" w:hint="eastAsia"/>
          <w:kern w:val="0"/>
          <w:sz w:val="16"/>
          <w:szCs w:val="16"/>
          <w14:ligatures w14:val="none"/>
        </w:rPr>
        <w:t>b:</w:t>
      </w:r>
      <w:r w:rsidRPr="00C4481A">
        <w:rPr>
          <w:rFonts w:cs="Times New Roman"/>
          <w:kern w:val="0"/>
          <w:sz w:val="16"/>
          <w:szCs w:val="16"/>
          <w14:ligatures w14:val="none"/>
        </w:rPr>
        <w:t xml:space="preserve"> </w:t>
      </w:r>
      <w:r w:rsidR="00554037" w:rsidRPr="00C4481A">
        <w:rPr>
          <w:rFonts w:cs="Times New Roman"/>
          <w:kern w:val="0"/>
          <w:sz w:val="16"/>
          <w:szCs w:val="16"/>
          <w14:ligatures w14:val="none"/>
        </w:rPr>
        <w:t>*** p &lt; 0.01, ** p &lt; 0.05, * p &lt; 0.10</w:t>
      </w:r>
      <w:r w:rsidRPr="00C4481A">
        <w:rPr>
          <w:rFonts w:cs="Times New Roman" w:hint="eastAsia"/>
          <w:kern w:val="0"/>
          <w:sz w:val="16"/>
          <w:szCs w:val="16"/>
          <w14:ligatures w14:val="none"/>
        </w:rPr>
        <w:t>.</w:t>
      </w:r>
    </w:p>
    <w:p w14:paraId="0D2D05F6" w14:textId="3BDA477E" w:rsidR="001C637C" w:rsidRPr="00C4481A" w:rsidRDefault="001C637C" w:rsidP="009575D6">
      <w:pPr>
        <w:widowControl w:val="0"/>
        <w:autoSpaceDE w:val="0"/>
        <w:autoSpaceDN w:val="0"/>
        <w:adjustRightInd w:val="0"/>
        <w:spacing w:line="240" w:lineRule="auto"/>
        <w:ind w:firstLineChars="0" w:firstLine="0"/>
        <w:jc w:val="both"/>
        <w:rPr>
          <w:rFonts w:cs="Times New Roman"/>
          <w:kern w:val="0"/>
          <w:sz w:val="16"/>
          <w:szCs w:val="16"/>
          <w14:ligatures w14:val="none"/>
        </w:rPr>
      </w:pPr>
      <w:r w:rsidRPr="00C4481A">
        <w:rPr>
          <w:rFonts w:cs="Times New Roman" w:hint="eastAsia"/>
          <w:kern w:val="0"/>
          <w:sz w:val="16"/>
          <w:szCs w:val="16"/>
          <w14:ligatures w14:val="none"/>
        </w:rPr>
        <w:t>c:</w:t>
      </w:r>
      <w:r w:rsidR="00F558FD" w:rsidRPr="00C4481A">
        <w:rPr>
          <w:rFonts w:cs="Times New Roman" w:hint="eastAsia"/>
          <w:kern w:val="0"/>
          <w:sz w:val="16"/>
          <w:szCs w:val="16"/>
          <w14:ligatures w14:val="none"/>
        </w:rPr>
        <w:t xml:space="preserve"> </w:t>
      </w:r>
      <w:r w:rsidR="00682869" w:rsidRPr="00C4481A">
        <w:rPr>
          <w:rFonts w:cs="Times New Roman" w:hint="eastAsia"/>
          <w:kern w:val="0"/>
          <w:sz w:val="16"/>
          <w:szCs w:val="16"/>
          <w14:ligatures w14:val="none"/>
        </w:rPr>
        <w:t>T</w:t>
      </w:r>
      <w:r w:rsidR="00B7061D" w:rsidRPr="00C4481A">
        <w:rPr>
          <w:rFonts w:cs="Times New Roman" w:hint="eastAsia"/>
          <w:kern w:val="0"/>
          <w:sz w:val="16"/>
          <w:szCs w:val="16"/>
          <w14:ligatures w14:val="none"/>
        </w:rPr>
        <w:t xml:space="preserve">he </w:t>
      </w:r>
      <w:r w:rsidRPr="00C4481A">
        <w:rPr>
          <w:rFonts w:cs="Times New Roman" w:hint="eastAsia"/>
          <w:kern w:val="0"/>
          <w:sz w:val="16"/>
          <w:szCs w:val="16"/>
          <w14:ligatures w14:val="none"/>
        </w:rPr>
        <w:t xml:space="preserve">model </w:t>
      </w:r>
      <w:r w:rsidR="00FB502F" w:rsidRPr="00C4481A">
        <w:rPr>
          <w:rFonts w:cs="Times New Roman" w:hint="eastAsia"/>
          <w:kern w:val="0"/>
          <w:sz w:val="16"/>
          <w:szCs w:val="16"/>
          <w14:ligatures w14:val="none"/>
        </w:rPr>
        <w:t>is</w:t>
      </w:r>
      <w:r w:rsidRPr="00C4481A">
        <w:rPr>
          <w:rFonts w:cs="Times New Roman" w:hint="eastAsia"/>
          <w:kern w:val="0"/>
          <w:sz w:val="16"/>
          <w:szCs w:val="16"/>
          <w14:ligatures w14:val="none"/>
        </w:rPr>
        <w:t xml:space="preserve"> estimated using two-level mixed-effects logistic regression.</w:t>
      </w:r>
    </w:p>
    <w:p w14:paraId="11C87894" w14:textId="1335342E" w:rsidR="00ED2C93" w:rsidRPr="00C4481A" w:rsidRDefault="00ED2C93">
      <w:pPr>
        <w:spacing w:line="240" w:lineRule="auto"/>
        <w:ind w:firstLineChars="0" w:firstLine="0"/>
      </w:pPr>
      <w:r w:rsidRPr="00C4481A">
        <w:br w:type="page"/>
      </w:r>
    </w:p>
    <w:p w14:paraId="4293D7AE" w14:textId="638AAEB2" w:rsidR="00ED2C93" w:rsidRPr="00C4481A" w:rsidRDefault="00ED2C93" w:rsidP="00ED2C93">
      <w:pPr>
        <w:spacing w:after="100" w:afterAutospacing="1" w:line="240" w:lineRule="auto"/>
        <w:ind w:rightChars="31" w:right="74" w:firstLineChars="0" w:firstLine="0"/>
        <w:jc w:val="both"/>
        <w:rPr>
          <w:rFonts w:cs="Times New Roman"/>
          <w:b/>
          <w:bCs/>
          <w:sz w:val="20"/>
          <w:szCs w:val="20"/>
          <w14:ligatures w14:val="none"/>
        </w:rPr>
      </w:pPr>
      <w:r w:rsidRPr="00C4481A">
        <w:rPr>
          <w:rFonts w:cs="Times New Roman"/>
          <w:b/>
          <w:bCs/>
          <w:sz w:val="20"/>
          <w:szCs w:val="20"/>
          <w14:ligatures w14:val="none"/>
        </w:rPr>
        <w:lastRenderedPageBreak/>
        <w:t>Table</w:t>
      </w:r>
      <w:r w:rsidRPr="00C4481A">
        <w:rPr>
          <w:rFonts w:cs="Times New Roman" w:hint="eastAsia"/>
          <w:b/>
          <w:bCs/>
          <w:sz w:val="20"/>
          <w:szCs w:val="20"/>
          <w14:ligatures w14:val="none"/>
        </w:rPr>
        <w:t xml:space="preserve"> S</w:t>
      </w:r>
      <w:r w:rsidR="00746729">
        <w:rPr>
          <w:rFonts w:cs="Times New Roman" w:hint="eastAsia"/>
          <w:b/>
          <w:bCs/>
          <w:sz w:val="20"/>
          <w:szCs w:val="20"/>
          <w14:ligatures w14:val="none"/>
        </w:rPr>
        <w:t>5.</w:t>
      </w:r>
      <w:r w:rsidRPr="00C4481A">
        <w:rPr>
          <w:rFonts w:cs="Times New Roman" w:hint="eastAsia"/>
          <w:b/>
          <w:bCs/>
          <w:sz w:val="20"/>
          <w:szCs w:val="20"/>
          <w14:ligatures w14:val="none"/>
        </w:rPr>
        <w:t xml:space="preserve"> </w:t>
      </w:r>
      <w:r w:rsidR="00676BC4" w:rsidRPr="00676BC4">
        <w:rPr>
          <w:rFonts w:cs="Times New Roman"/>
          <w:sz w:val="20"/>
          <w:szCs w:val="20"/>
          <w14:ligatures w14:val="none"/>
        </w:rPr>
        <w:t xml:space="preserve">Association between </w:t>
      </w:r>
      <w:r w:rsidR="00676BC4" w:rsidRPr="00676BC4">
        <w:rPr>
          <w:rFonts w:cs="Times New Roman" w:hint="eastAsia"/>
          <w:sz w:val="20"/>
          <w:szCs w:val="20"/>
          <w14:ligatures w14:val="none"/>
        </w:rPr>
        <w:t>j</w:t>
      </w:r>
      <w:r w:rsidR="00676BC4" w:rsidRPr="00676BC4">
        <w:rPr>
          <w:rFonts w:cs="Times New Roman"/>
          <w:sz w:val="20"/>
          <w:szCs w:val="20"/>
          <w14:ligatures w14:val="none"/>
        </w:rPr>
        <w:t xml:space="preserve">ob </w:t>
      </w:r>
      <w:r w:rsidR="00676BC4" w:rsidRPr="00676BC4">
        <w:rPr>
          <w:rFonts w:cs="Times New Roman" w:hint="eastAsia"/>
          <w:sz w:val="20"/>
          <w:szCs w:val="20"/>
          <w14:ligatures w14:val="none"/>
        </w:rPr>
        <w:t>q</w:t>
      </w:r>
      <w:r w:rsidR="00676BC4" w:rsidRPr="00676BC4">
        <w:rPr>
          <w:rFonts w:cs="Times New Roman"/>
          <w:sz w:val="20"/>
          <w:szCs w:val="20"/>
          <w14:ligatures w14:val="none"/>
        </w:rPr>
        <w:t xml:space="preserve">uality and </w:t>
      </w:r>
      <w:r w:rsidR="00676BC4" w:rsidRPr="00676BC4">
        <w:rPr>
          <w:rFonts w:cs="Times New Roman" w:hint="eastAsia"/>
          <w:sz w:val="20"/>
          <w:szCs w:val="20"/>
          <w14:ligatures w14:val="none"/>
        </w:rPr>
        <w:t>s</w:t>
      </w:r>
      <w:r w:rsidR="00676BC4" w:rsidRPr="00676BC4">
        <w:rPr>
          <w:rFonts w:cs="Times New Roman"/>
          <w:sz w:val="20"/>
          <w:szCs w:val="20"/>
          <w14:ligatures w14:val="none"/>
        </w:rPr>
        <w:t>hort-</w:t>
      </w:r>
      <w:r w:rsidR="00676BC4" w:rsidRPr="00676BC4">
        <w:rPr>
          <w:rFonts w:cs="Times New Roman" w:hint="eastAsia"/>
          <w:sz w:val="20"/>
          <w:szCs w:val="20"/>
          <w14:ligatures w14:val="none"/>
        </w:rPr>
        <w:t>t</w:t>
      </w:r>
      <w:r w:rsidR="00676BC4" w:rsidRPr="00676BC4">
        <w:rPr>
          <w:rFonts w:cs="Times New Roman"/>
          <w:sz w:val="20"/>
          <w:szCs w:val="20"/>
          <w14:ligatures w14:val="none"/>
        </w:rPr>
        <w:t xml:space="preserve">erm </w:t>
      </w:r>
      <w:r w:rsidR="00FD4B0E" w:rsidRPr="00FD4B0E">
        <w:rPr>
          <w:rFonts w:cs="Times New Roman" w:hint="eastAsia"/>
          <w:sz w:val="20"/>
          <w:szCs w:val="20"/>
          <w14:ligatures w14:val="none"/>
        </w:rPr>
        <w:t>f</w:t>
      </w:r>
      <w:r w:rsidR="00FD4B0E" w:rsidRPr="00FD4B0E">
        <w:rPr>
          <w:rFonts w:cs="Times New Roman"/>
          <w:sz w:val="20"/>
          <w:szCs w:val="20"/>
          <w14:ligatures w14:val="none"/>
        </w:rPr>
        <w:t xml:space="preserve">ertility </w:t>
      </w:r>
      <w:r w:rsidR="00FD4B0E" w:rsidRPr="00FD4B0E">
        <w:rPr>
          <w:rFonts w:cs="Times New Roman" w:hint="eastAsia"/>
          <w:sz w:val="20"/>
          <w:szCs w:val="20"/>
          <w14:ligatures w14:val="none"/>
        </w:rPr>
        <w:t>i</w:t>
      </w:r>
      <w:r w:rsidR="00FD4B0E" w:rsidRPr="00FD4B0E">
        <w:rPr>
          <w:rFonts w:cs="Times New Roman"/>
          <w:sz w:val="20"/>
          <w:szCs w:val="20"/>
          <w14:ligatures w14:val="none"/>
        </w:rPr>
        <w:t>ntention</w:t>
      </w:r>
      <w:r w:rsidRPr="00C4481A">
        <w:rPr>
          <w:rFonts w:cs="Times New Roman" w:hint="eastAsia"/>
          <w:sz w:val="20"/>
          <w:szCs w:val="20"/>
          <w14:ligatures w14:val="none"/>
        </w:rPr>
        <w:t xml:space="preserve">: </w:t>
      </w:r>
      <w:r w:rsidR="00CF0FF5" w:rsidRPr="00C4481A">
        <w:rPr>
          <w:rFonts w:cs="Times New Roman"/>
          <w:sz w:val="20"/>
          <w:szCs w:val="20"/>
          <w14:ligatures w14:val="none"/>
        </w:rPr>
        <w:t xml:space="preserve">CRITIC-weighted </w:t>
      </w:r>
      <w:r w:rsidR="002A68B7">
        <w:rPr>
          <w:rFonts w:cs="Times New Roman" w:hint="eastAsia"/>
          <w:sz w:val="20"/>
          <w:szCs w:val="20"/>
          <w14:ligatures w14:val="none"/>
        </w:rPr>
        <w:t>j</w:t>
      </w:r>
      <w:r w:rsidR="00CF0FF5" w:rsidRPr="00C4481A">
        <w:rPr>
          <w:rFonts w:cs="Times New Roman"/>
          <w:sz w:val="20"/>
          <w:szCs w:val="20"/>
          <w14:ligatures w14:val="none"/>
        </w:rPr>
        <w:t xml:space="preserve">ob </w:t>
      </w:r>
      <w:r w:rsidR="006949B8">
        <w:rPr>
          <w:rFonts w:cs="Times New Roman" w:hint="eastAsia"/>
          <w:sz w:val="20"/>
          <w:szCs w:val="20"/>
          <w14:ligatures w14:val="none"/>
        </w:rPr>
        <w:t>q</w:t>
      </w:r>
      <w:r w:rsidR="00CF0FF5" w:rsidRPr="00C4481A">
        <w:rPr>
          <w:rFonts w:cs="Times New Roman"/>
          <w:sz w:val="20"/>
          <w:szCs w:val="20"/>
          <w14:ligatures w14:val="none"/>
        </w:rPr>
        <w:t xml:space="preserve">uality </w:t>
      </w:r>
      <w:r w:rsidR="006949B8">
        <w:rPr>
          <w:rFonts w:cs="Times New Roman" w:hint="eastAsia"/>
          <w:sz w:val="20"/>
          <w:szCs w:val="20"/>
          <w14:ligatures w14:val="none"/>
        </w:rPr>
        <w:t>i</w:t>
      </w:r>
      <w:r w:rsidR="00CF0FF5" w:rsidRPr="00C4481A">
        <w:rPr>
          <w:rFonts w:cs="Times New Roman"/>
          <w:sz w:val="20"/>
          <w:szCs w:val="20"/>
          <w14:ligatures w14:val="none"/>
        </w:rPr>
        <w:t>ndex</w:t>
      </w:r>
    </w:p>
    <w:tbl>
      <w:tblPr>
        <w:tblStyle w:val="41"/>
        <w:tblW w:w="5000" w:type="pct"/>
        <w:tblLook w:val="04A0" w:firstRow="1" w:lastRow="0" w:firstColumn="1" w:lastColumn="0" w:noHBand="0" w:noVBand="1"/>
      </w:tblPr>
      <w:tblGrid>
        <w:gridCol w:w="2975"/>
        <w:gridCol w:w="1277"/>
        <w:gridCol w:w="1276"/>
        <w:gridCol w:w="1296"/>
        <w:gridCol w:w="1482"/>
      </w:tblGrid>
      <w:tr w:rsidR="00C4481A" w:rsidRPr="00C4481A" w14:paraId="60C811A7" w14:textId="77777777" w:rsidTr="00680986">
        <w:tc>
          <w:tcPr>
            <w:tcW w:w="179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CC611DE" w14:textId="77777777" w:rsidR="00ED2C93" w:rsidRPr="00C4481A" w:rsidRDefault="00ED2C93" w:rsidP="008C406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76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5A83B75" w14:textId="77777777" w:rsidR="00ED2C93" w:rsidRPr="00C4481A" w:rsidRDefault="00ED2C93" w:rsidP="008C406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b/>
                <w:bCs/>
                <w:sz w:val="18"/>
                <w:szCs w:val="18"/>
              </w:rPr>
              <w:t>Coef.</w:t>
            </w:r>
          </w:p>
        </w:tc>
        <w:tc>
          <w:tcPr>
            <w:tcW w:w="76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1FDA7C1" w14:textId="77777777" w:rsidR="00ED2C93" w:rsidRPr="00C4481A" w:rsidRDefault="00ED2C93" w:rsidP="008C406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b/>
                <w:bCs/>
                <w:sz w:val="18"/>
                <w:szCs w:val="18"/>
              </w:rPr>
              <w:t>Std. Err.</w:t>
            </w:r>
          </w:p>
        </w:tc>
        <w:tc>
          <w:tcPr>
            <w:tcW w:w="78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B19966B" w14:textId="77777777" w:rsidR="00ED2C93" w:rsidRPr="00C4481A" w:rsidRDefault="00ED2C93" w:rsidP="008C406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89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FAC51BA" w14:textId="77777777" w:rsidR="00ED2C93" w:rsidRPr="00C4481A" w:rsidRDefault="00ED2C93" w:rsidP="008C406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b/>
                <w:bCs/>
                <w:sz w:val="18"/>
                <w:szCs w:val="18"/>
              </w:rPr>
              <w:t>9</w:t>
            </w:r>
            <w:r w:rsidRPr="00C4481A">
              <w:rPr>
                <w:rFonts w:cs="Times New Roman" w:hint="eastAsia"/>
                <w:b/>
                <w:bCs/>
                <w:sz w:val="18"/>
                <w:szCs w:val="18"/>
              </w:rPr>
              <w:t>0</w:t>
            </w:r>
            <w:r w:rsidRPr="00C4481A">
              <w:rPr>
                <w:rFonts w:cs="Times New Roman"/>
                <w:b/>
                <w:bCs/>
                <w:sz w:val="18"/>
                <w:szCs w:val="18"/>
              </w:rPr>
              <w:t>% CI</w:t>
            </w:r>
          </w:p>
        </w:tc>
      </w:tr>
      <w:tr w:rsidR="00C4481A" w:rsidRPr="00C4481A" w14:paraId="1FF3979C" w14:textId="77777777" w:rsidTr="00680986">
        <w:tc>
          <w:tcPr>
            <w:tcW w:w="1791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65A1FA3" w14:textId="4A5F4F76" w:rsidR="00ED2C93" w:rsidRPr="00C4481A" w:rsidRDefault="0072184A" w:rsidP="008C406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72184A">
              <w:rPr>
                <w:rFonts w:cs="Times New Roman"/>
                <w:sz w:val="18"/>
                <w:szCs w:val="18"/>
              </w:rPr>
              <w:t>CRITIC-weighted job quality index</w:t>
            </w:r>
          </w:p>
        </w:tc>
        <w:tc>
          <w:tcPr>
            <w:tcW w:w="769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A7CA699" w14:textId="63D81DCA" w:rsidR="00ED2C93" w:rsidRPr="00C4481A" w:rsidRDefault="00295289" w:rsidP="008C406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295289">
              <w:rPr>
                <w:rFonts w:cs="Times New Roman"/>
                <w:sz w:val="18"/>
                <w:szCs w:val="18"/>
              </w:rPr>
              <w:t>−</w:t>
            </w:r>
            <w:r w:rsidR="00ED2C93" w:rsidRPr="00C4481A">
              <w:rPr>
                <w:rFonts w:cs="Times New Roman"/>
                <w:sz w:val="18"/>
                <w:szCs w:val="18"/>
              </w:rPr>
              <w:t>1.087</w:t>
            </w:r>
            <w:r w:rsidR="00ED2C93" w:rsidRPr="00C4481A">
              <w:rPr>
                <w:rFonts w:cs="Times New Roman" w:hint="eastAsia"/>
                <w:sz w:val="18"/>
                <w:szCs w:val="18"/>
              </w:rPr>
              <w:t>**</w:t>
            </w:r>
          </w:p>
        </w:tc>
        <w:tc>
          <w:tcPr>
            <w:tcW w:w="768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B103B7D" w14:textId="77777777" w:rsidR="00ED2C93" w:rsidRPr="00C4481A" w:rsidRDefault="00ED2C93" w:rsidP="008C406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516</w:t>
            </w:r>
          </w:p>
        </w:tc>
        <w:tc>
          <w:tcPr>
            <w:tcW w:w="780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8C6E048" w14:textId="77777777" w:rsidR="00ED2C93" w:rsidRPr="00C4481A" w:rsidRDefault="00ED2C93" w:rsidP="008C406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0.037</w:t>
            </w:r>
          </w:p>
        </w:tc>
        <w:tc>
          <w:tcPr>
            <w:tcW w:w="892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0971AFF" w14:textId="5E8CD2B9" w:rsidR="00ED2C93" w:rsidRPr="00C4481A" w:rsidRDefault="00ED2C93" w:rsidP="008C406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EB272A" w:rsidRPr="00EB272A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 w:hint="eastAsia"/>
                <w:sz w:val="18"/>
                <w:szCs w:val="18"/>
              </w:rPr>
              <w:t>1.931</w:t>
            </w:r>
            <w:r w:rsidRPr="00C4481A">
              <w:rPr>
                <w:rFonts w:cs="Times New Roman"/>
                <w:sz w:val="18"/>
                <w:szCs w:val="18"/>
              </w:rPr>
              <w:t xml:space="preserve">, </w:t>
            </w:r>
            <w:r w:rsidR="00EB272A" w:rsidRPr="00EB272A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</w:t>
            </w:r>
            <w:r w:rsidRPr="00C4481A">
              <w:rPr>
                <w:rFonts w:cs="Times New Roman" w:hint="eastAsia"/>
                <w:sz w:val="18"/>
                <w:szCs w:val="18"/>
              </w:rPr>
              <w:t>231</w:t>
            </w:r>
            <w:r w:rsidRPr="00C4481A">
              <w:rPr>
                <w:rFonts w:cs="Times New Roman"/>
                <w:sz w:val="18"/>
                <w:szCs w:val="18"/>
              </w:rPr>
              <w:t>]</w:t>
            </w:r>
          </w:p>
        </w:tc>
      </w:tr>
      <w:tr w:rsidR="003A55B8" w:rsidRPr="00C4481A" w14:paraId="3ADB91B8" w14:textId="77777777" w:rsidTr="00680986"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BEF85" w14:textId="3BF7E80D" w:rsidR="003A55B8" w:rsidRPr="00C4481A" w:rsidRDefault="003A55B8" w:rsidP="003A55B8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49507D">
              <w:rPr>
                <w:rFonts w:cs="Times New Roman"/>
                <w:kern w:val="2"/>
                <w:sz w:val="18"/>
                <w:szCs w:val="18"/>
              </w:rPr>
              <w:t>Gender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0B5D4" w14:textId="77777777" w:rsidR="003A55B8" w:rsidRPr="00C4481A" w:rsidRDefault="003A55B8" w:rsidP="003A55B8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0.563***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C712A" w14:textId="77777777" w:rsidR="003A55B8" w:rsidRPr="00C4481A" w:rsidRDefault="003A55B8" w:rsidP="003A55B8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16</w:t>
            </w:r>
            <w:r w:rsidRPr="00C4481A">
              <w:rPr>
                <w:rFonts w:cs="Times New Roman" w:hint="eastAsia"/>
                <w:sz w:val="18"/>
                <w:szCs w:val="18"/>
              </w:rPr>
              <w:t>1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E285A" w14:textId="77777777" w:rsidR="003A55B8" w:rsidRPr="00C4481A" w:rsidRDefault="003A55B8" w:rsidP="003A55B8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F0B91" w14:textId="77777777" w:rsidR="003A55B8" w:rsidRPr="00C4481A" w:rsidRDefault="003A55B8" w:rsidP="003A55B8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[0.298, 0.827]</w:t>
            </w:r>
          </w:p>
        </w:tc>
      </w:tr>
      <w:tr w:rsidR="003A55B8" w:rsidRPr="00C4481A" w14:paraId="1CC48C61" w14:textId="77777777" w:rsidTr="00680986"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203BB" w14:textId="52FD2969" w:rsidR="003A55B8" w:rsidRPr="00C4481A" w:rsidRDefault="003A55B8" w:rsidP="003A55B8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49507D">
              <w:rPr>
                <w:rFonts w:cs="Times New Roman"/>
                <w:kern w:val="2"/>
                <w:sz w:val="18"/>
                <w:szCs w:val="18"/>
              </w:rPr>
              <w:t>Age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5E623" w14:textId="77777777" w:rsidR="003A55B8" w:rsidRPr="00C4481A" w:rsidRDefault="003A55B8" w:rsidP="003A55B8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</w:t>
            </w:r>
            <w:r w:rsidRPr="00C4481A">
              <w:rPr>
                <w:rFonts w:cs="Times New Roman" w:hint="eastAsia"/>
                <w:sz w:val="18"/>
                <w:szCs w:val="18"/>
              </w:rPr>
              <w:t>17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AB84F" w14:textId="77777777" w:rsidR="003A55B8" w:rsidRPr="00C4481A" w:rsidRDefault="003A55B8" w:rsidP="003A55B8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1</w:t>
            </w:r>
            <w:r w:rsidRPr="00C4481A">
              <w:rPr>
                <w:rFonts w:cs="Times New Roman" w:hint="eastAsia"/>
                <w:sz w:val="18"/>
                <w:szCs w:val="18"/>
              </w:rPr>
              <w:t>61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DA89B" w14:textId="77777777" w:rsidR="003A55B8" w:rsidRPr="00C4481A" w:rsidRDefault="003A55B8" w:rsidP="003A55B8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0.280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A3088" w14:textId="4009DD46" w:rsidR="003A55B8" w:rsidRPr="00C4481A" w:rsidRDefault="003A55B8" w:rsidP="003A55B8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EB272A" w:rsidRPr="00EB272A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0</w:t>
            </w:r>
            <w:r w:rsidRPr="00C4481A">
              <w:rPr>
                <w:rFonts w:cs="Times New Roman" w:hint="eastAsia"/>
                <w:sz w:val="18"/>
                <w:szCs w:val="18"/>
              </w:rPr>
              <w:t>91</w:t>
            </w:r>
            <w:r w:rsidRPr="00C4481A">
              <w:rPr>
                <w:rFonts w:cs="Times New Roman"/>
                <w:sz w:val="18"/>
                <w:szCs w:val="18"/>
              </w:rPr>
              <w:t>, 0.</w:t>
            </w:r>
            <w:r w:rsidRPr="00C4481A">
              <w:rPr>
                <w:rFonts w:cs="Times New Roman" w:hint="eastAsia"/>
                <w:sz w:val="18"/>
                <w:szCs w:val="18"/>
              </w:rPr>
              <w:t>440</w:t>
            </w:r>
            <w:r w:rsidRPr="00C4481A">
              <w:rPr>
                <w:rFonts w:cs="Times New Roman"/>
                <w:sz w:val="18"/>
                <w:szCs w:val="18"/>
              </w:rPr>
              <w:t>]</w:t>
            </w:r>
          </w:p>
        </w:tc>
      </w:tr>
      <w:tr w:rsidR="003A55B8" w:rsidRPr="00C4481A" w14:paraId="5C80B1C3" w14:textId="77777777" w:rsidTr="00680986"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A16D7" w14:textId="5A440124" w:rsidR="003A55B8" w:rsidRPr="00C4481A" w:rsidRDefault="003A55B8" w:rsidP="003A55B8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50EB7">
              <w:rPr>
                <w:rFonts w:cs="Times New Roman"/>
                <w:kern w:val="2"/>
                <w:sz w:val="18"/>
                <w:szCs w:val="18"/>
              </w:rPr>
              <w:t>Age squared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B1963" w14:textId="1DECD772" w:rsidR="003A55B8" w:rsidRPr="00C4481A" w:rsidRDefault="00EB272A" w:rsidP="003A55B8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EB272A">
              <w:rPr>
                <w:rFonts w:cs="Times New Roman"/>
                <w:sz w:val="18"/>
                <w:szCs w:val="18"/>
              </w:rPr>
              <w:t>−</w:t>
            </w:r>
            <w:r w:rsidR="003A55B8" w:rsidRPr="00C4481A">
              <w:rPr>
                <w:rFonts w:cs="Times New Roman" w:hint="eastAsia"/>
                <w:sz w:val="18"/>
                <w:szCs w:val="18"/>
              </w:rPr>
              <w:t>0.004*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9B84A" w14:textId="77777777" w:rsidR="003A55B8" w:rsidRPr="00C4481A" w:rsidRDefault="003A55B8" w:rsidP="003A55B8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02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FDA1C" w14:textId="77777777" w:rsidR="003A55B8" w:rsidRPr="00C4481A" w:rsidRDefault="003A55B8" w:rsidP="003A55B8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0.085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F14E0" w14:textId="6DAAED12" w:rsidR="003A55B8" w:rsidRPr="00C4481A" w:rsidRDefault="003A55B8" w:rsidP="003A55B8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EB272A" w:rsidRPr="00EB272A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00</w:t>
            </w:r>
            <w:r w:rsidRPr="00C4481A">
              <w:rPr>
                <w:rFonts w:cs="Times New Roman" w:hint="eastAsia"/>
                <w:sz w:val="18"/>
                <w:szCs w:val="18"/>
              </w:rPr>
              <w:t>8</w:t>
            </w:r>
            <w:r w:rsidRPr="00C4481A">
              <w:rPr>
                <w:rFonts w:cs="Times New Roman"/>
                <w:sz w:val="18"/>
                <w:szCs w:val="18"/>
              </w:rPr>
              <w:t xml:space="preserve">, </w:t>
            </w:r>
            <w:r w:rsidR="00EB272A" w:rsidRPr="00EB272A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001]</w:t>
            </w:r>
          </w:p>
        </w:tc>
      </w:tr>
      <w:tr w:rsidR="003A55B8" w:rsidRPr="00C4481A" w14:paraId="37FE0009" w14:textId="77777777" w:rsidTr="00680986"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07542" w14:textId="78CD3C0D" w:rsidR="003A55B8" w:rsidRPr="00C4481A" w:rsidRDefault="003A55B8" w:rsidP="003A55B8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49507D">
              <w:rPr>
                <w:rFonts w:cs="Times New Roman"/>
                <w:kern w:val="2"/>
                <w:sz w:val="18"/>
                <w:szCs w:val="18"/>
              </w:rPr>
              <w:t>Education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F42A2" w14:textId="77777777" w:rsidR="003A55B8" w:rsidRPr="00C4481A" w:rsidRDefault="003A55B8" w:rsidP="003A55B8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0.063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C4300" w14:textId="77777777" w:rsidR="003A55B8" w:rsidRPr="00C4481A" w:rsidRDefault="003A55B8" w:rsidP="003A55B8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</w:t>
            </w:r>
            <w:r w:rsidRPr="00C4481A">
              <w:rPr>
                <w:rFonts w:cs="Times New Roman" w:hint="eastAsia"/>
                <w:sz w:val="18"/>
                <w:szCs w:val="18"/>
              </w:rPr>
              <w:t>083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34478" w14:textId="77777777" w:rsidR="003A55B8" w:rsidRPr="00C4481A" w:rsidRDefault="003A55B8" w:rsidP="003A55B8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0.450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697E5" w14:textId="24018843" w:rsidR="003A55B8" w:rsidRPr="00C4481A" w:rsidRDefault="003A55B8" w:rsidP="003A55B8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EB272A" w:rsidRPr="00EB272A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 w:hint="eastAsia"/>
                <w:sz w:val="18"/>
                <w:szCs w:val="18"/>
              </w:rPr>
              <w:t>0.074</w:t>
            </w:r>
            <w:r w:rsidRPr="00C4481A">
              <w:rPr>
                <w:rFonts w:cs="Times New Roman"/>
                <w:sz w:val="18"/>
                <w:szCs w:val="18"/>
              </w:rPr>
              <w:t xml:space="preserve">, </w:t>
            </w:r>
            <w:r w:rsidRPr="00C4481A">
              <w:rPr>
                <w:rFonts w:cs="Times New Roman" w:hint="eastAsia"/>
                <w:sz w:val="18"/>
                <w:szCs w:val="18"/>
              </w:rPr>
              <w:t>0.200</w:t>
            </w:r>
            <w:r w:rsidRPr="00C4481A">
              <w:rPr>
                <w:rFonts w:cs="Times New Roman"/>
                <w:sz w:val="18"/>
                <w:szCs w:val="18"/>
              </w:rPr>
              <w:t>]</w:t>
            </w:r>
          </w:p>
        </w:tc>
      </w:tr>
      <w:tr w:rsidR="003A55B8" w:rsidRPr="00C4481A" w14:paraId="143412D3" w14:textId="77777777" w:rsidTr="00680986"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43CED" w14:textId="461208DA" w:rsidR="003A55B8" w:rsidRPr="00C4481A" w:rsidRDefault="003A55B8" w:rsidP="003A55B8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50EB7">
              <w:rPr>
                <w:rFonts w:cs="Times New Roman"/>
                <w:kern w:val="2"/>
                <w:sz w:val="18"/>
                <w:szCs w:val="18"/>
              </w:rPr>
              <w:t>Education squared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219E8" w14:textId="77777777" w:rsidR="003A55B8" w:rsidRPr="00C4481A" w:rsidRDefault="003A55B8" w:rsidP="003A55B8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</w:t>
            </w:r>
            <w:r w:rsidRPr="00C4481A">
              <w:rPr>
                <w:rFonts w:cs="Times New Roman" w:hint="eastAsia"/>
                <w:sz w:val="18"/>
                <w:szCs w:val="18"/>
              </w:rPr>
              <w:t>78**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88989" w14:textId="77777777" w:rsidR="003A55B8" w:rsidRPr="00C4481A" w:rsidRDefault="003A55B8" w:rsidP="003A55B8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39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125B5" w14:textId="77777777" w:rsidR="003A55B8" w:rsidRPr="00C4481A" w:rsidRDefault="003A55B8" w:rsidP="003A55B8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0.048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081E5" w14:textId="77777777" w:rsidR="003A55B8" w:rsidRPr="00C4481A" w:rsidRDefault="003A55B8" w:rsidP="003A55B8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0.01</w:t>
            </w:r>
            <w:r w:rsidRPr="00C4481A">
              <w:rPr>
                <w:rFonts w:cs="Times New Roman" w:hint="eastAsia"/>
                <w:sz w:val="18"/>
                <w:szCs w:val="18"/>
              </w:rPr>
              <w:t>3</w:t>
            </w:r>
            <w:r w:rsidRPr="00C4481A">
              <w:rPr>
                <w:rFonts w:cs="Times New Roman"/>
                <w:sz w:val="18"/>
                <w:szCs w:val="18"/>
              </w:rPr>
              <w:t>, 0.14</w:t>
            </w:r>
            <w:r w:rsidRPr="00C4481A">
              <w:rPr>
                <w:rFonts w:cs="Times New Roman" w:hint="eastAsia"/>
                <w:sz w:val="18"/>
                <w:szCs w:val="18"/>
              </w:rPr>
              <w:t>3</w:t>
            </w:r>
            <w:r w:rsidRPr="00C4481A">
              <w:rPr>
                <w:rFonts w:cs="Times New Roman"/>
                <w:sz w:val="18"/>
                <w:szCs w:val="18"/>
              </w:rPr>
              <w:t>]</w:t>
            </w:r>
          </w:p>
        </w:tc>
      </w:tr>
      <w:tr w:rsidR="003A55B8" w:rsidRPr="00C4481A" w14:paraId="33426745" w14:textId="77777777" w:rsidTr="00680986"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2D9F5" w14:textId="05D6616E" w:rsidR="003A55B8" w:rsidRPr="00C4481A" w:rsidRDefault="003A55B8" w:rsidP="003A55B8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50EB7">
              <w:rPr>
                <w:rFonts w:cs="Times New Roman"/>
                <w:kern w:val="2"/>
                <w:sz w:val="18"/>
                <w:szCs w:val="18"/>
              </w:rPr>
              <w:t>Self-rated health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05369" w14:textId="77777777" w:rsidR="003A55B8" w:rsidRPr="00C4481A" w:rsidRDefault="003A55B8" w:rsidP="003A55B8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7</w:t>
            </w:r>
            <w:r w:rsidRPr="00C4481A">
              <w:rPr>
                <w:rFonts w:cs="Times New Roman" w:hint="eastAsia"/>
                <w:sz w:val="18"/>
                <w:szCs w:val="18"/>
              </w:rPr>
              <w:t>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CC0F5" w14:textId="77777777" w:rsidR="003A55B8" w:rsidRPr="00C4481A" w:rsidRDefault="003A55B8" w:rsidP="003A55B8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72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33A5E" w14:textId="77777777" w:rsidR="003A55B8" w:rsidRPr="00C4481A" w:rsidRDefault="003A55B8" w:rsidP="003A55B8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0.309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2E6EF" w14:textId="33F39885" w:rsidR="003A55B8" w:rsidRPr="00C4481A" w:rsidRDefault="003A55B8" w:rsidP="003A55B8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EB272A" w:rsidRPr="00EB272A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04</w:t>
            </w:r>
            <w:r w:rsidRPr="00C4481A">
              <w:rPr>
                <w:rFonts w:cs="Times New Roman" w:hint="eastAsia"/>
                <w:sz w:val="18"/>
                <w:szCs w:val="18"/>
              </w:rPr>
              <w:t>5</w:t>
            </w:r>
            <w:r w:rsidRPr="00C4481A">
              <w:rPr>
                <w:rFonts w:cs="Times New Roman"/>
                <w:sz w:val="18"/>
                <w:szCs w:val="18"/>
              </w:rPr>
              <w:t>, 0.1</w:t>
            </w:r>
            <w:r w:rsidRPr="00C4481A">
              <w:rPr>
                <w:rFonts w:cs="Times New Roman" w:hint="eastAsia"/>
                <w:sz w:val="18"/>
                <w:szCs w:val="18"/>
              </w:rPr>
              <w:t>93</w:t>
            </w:r>
            <w:r w:rsidRPr="00C4481A">
              <w:rPr>
                <w:rFonts w:cs="Times New Roman"/>
                <w:sz w:val="18"/>
                <w:szCs w:val="18"/>
              </w:rPr>
              <w:t>]</w:t>
            </w:r>
          </w:p>
        </w:tc>
      </w:tr>
      <w:tr w:rsidR="003A55B8" w:rsidRPr="00C4481A" w14:paraId="3A310FFA" w14:textId="77777777" w:rsidTr="00680986"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09311" w14:textId="0663F68D" w:rsidR="003A55B8" w:rsidRPr="00C4481A" w:rsidRDefault="003A55B8" w:rsidP="003A55B8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50EB7">
              <w:rPr>
                <w:rFonts w:cs="Times New Roman"/>
                <w:kern w:val="2"/>
                <w:sz w:val="18"/>
                <w:szCs w:val="18"/>
              </w:rPr>
              <w:t>Spouse age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6B438" w14:textId="7F85BB98" w:rsidR="003A55B8" w:rsidRPr="00C4481A" w:rsidRDefault="00EB272A" w:rsidP="003A55B8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EB272A">
              <w:rPr>
                <w:rFonts w:cs="Times New Roman"/>
                <w:sz w:val="18"/>
                <w:szCs w:val="18"/>
              </w:rPr>
              <w:t>−</w:t>
            </w:r>
            <w:r w:rsidR="003A55B8" w:rsidRPr="00C4481A">
              <w:rPr>
                <w:rFonts w:cs="Times New Roman"/>
                <w:sz w:val="18"/>
                <w:szCs w:val="18"/>
              </w:rPr>
              <w:t>0.0</w:t>
            </w:r>
            <w:r w:rsidR="003A55B8" w:rsidRPr="00C4481A">
              <w:rPr>
                <w:rFonts w:cs="Times New Roman" w:hint="eastAsia"/>
                <w:sz w:val="18"/>
                <w:szCs w:val="18"/>
              </w:rPr>
              <w:t>39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C6EEF" w14:textId="77777777" w:rsidR="003A55B8" w:rsidRPr="00C4481A" w:rsidRDefault="003A55B8" w:rsidP="003A55B8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0.027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88F35" w14:textId="77777777" w:rsidR="003A55B8" w:rsidRPr="00C4481A" w:rsidRDefault="003A55B8" w:rsidP="003A55B8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0.148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AB511" w14:textId="77777777" w:rsidR="003A55B8" w:rsidRPr="00C4481A" w:rsidRDefault="003A55B8" w:rsidP="003A55B8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-0.084, 0.003]</w:t>
            </w:r>
          </w:p>
        </w:tc>
      </w:tr>
      <w:tr w:rsidR="003A55B8" w:rsidRPr="00C4481A" w14:paraId="6B4ACAD3" w14:textId="77777777" w:rsidTr="00680986"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EADE5" w14:textId="547FEBAB" w:rsidR="003A55B8" w:rsidRPr="00C4481A" w:rsidRDefault="003A55B8" w:rsidP="003A55B8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50EB7">
              <w:rPr>
                <w:rFonts w:cs="Times New Roman"/>
                <w:kern w:val="2"/>
                <w:sz w:val="18"/>
                <w:szCs w:val="18"/>
              </w:rPr>
              <w:t>Spouse education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1F1AD" w14:textId="77777777" w:rsidR="003A55B8" w:rsidRPr="00C4481A" w:rsidRDefault="003A55B8" w:rsidP="003A55B8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11</w:t>
            </w:r>
            <w:r w:rsidRPr="00C4481A">
              <w:rPr>
                <w:rFonts w:cs="Times New Roman" w:hint="eastAsia"/>
                <w:sz w:val="18"/>
                <w:szCs w:val="18"/>
              </w:rPr>
              <w:t>8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13844" w14:textId="77777777" w:rsidR="003A55B8" w:rsidRPr="00C4481A" w:rsidRDefault="003A55B8" w:rsidP="003A55B8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0.074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847F1" w14:textId="77777777" w:rsidR="003A55B8" w:rsidRPr="00C4481A" w:rsidRDefault="003A55B8" w:rsidP="003A55B8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0.110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CCE15" w14:textId="52D5776C" w:rsidR="003A55B8" w:rsidRPr="00C4481A" w:rsidRDefault="003A55B8" w:rsidP="003A55B8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EB272A" w:rsidRPr="00EB272A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0</w:t>
            </w:r>
            <w:r w:rsidRPr="00C4481A">
              <w:rPr>
                <w:rFonts w:cs="Times New Roman" w:hint="eastAsia"/>
                <w:sz w:val="18"/>
                <w:szCs w:val="18"/>
              </w:rPr>
              <w:t>04</w:t>
            </w:r>
            <w:r w:rsidRPr="00C4481A">
              <w:rPr>
                <w:rFonts w:cs="Times New Roman"/>
                <w:sz w:val="18"/>
                <w:szCs w:val="18"/>
              </w:rPr>
              <w:t>, 0.2</w:t>
            </w:r>
            <w:r w:rsidRPr="00C4481A">
              <w:rPr>
                <w:rFonts w:cs="Times New Roman" w:hint="eastAsia"/>
                <w:sz w:val="18"/>
                <w:szCs w:val="18"/>
              </w:rPr>
              <w:t>40</w:t>
            </w:r>
            <w:r w:rsidRPr="00C4481A">
              <w:rPr>
                <w:rFonts w:cs="Times New Roman"/>
                <w:sz w:val="18"/>
                <w:szCs w:val="18"/>
              </w:rPr>
              <w:t>]</w:t>
            </w:r>
          </w:p>
        </w:tc>
      </w:tr>
      <w:tr w:rsidR="003A55B8" w:rsidRPr="00C4481A" w14:paraId="3568CB08" w14:textId="77777777" w:rsidTr="00680986"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400A2" w14:textId="4C5AE3AD" w:rsidR="003A55B8" w:rsidRPr="00C4481A" w:rsidRDefault="003A55B8" w:rsidP="003A55B8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50EB7">
              <w:rPr>
                <w:rFonts w:cs="Times New Roman"/>
                <w:kern w:val="2"/>
                <w:sz w:val="18"/>
                <w:szCs w:val="18"/>
              </w:rPr>
              <w:t>Spouse co-residence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9039E" w14:textId="77777777" w:rsidR="003A55B8" w:rsidRPr="00C4481A" w:rsidRDefault="003A55B8" w:rsidP="003A55B8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2</w:t>
            </w:r>
            <w:r w:rsidRPr="00C4481A">
              <w:rPr>
                <w:rFonts w:cs="Times New Roman" w:hint="eastAsia"/>
                <w:sz w:val="18"/>
                <w:szCs w:val="18"/>
              </w:rPr>
              <w:t>13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CAA27" w14:textId="77777777" w:rsidR="003A55B8" w:rsidRPr="00C4481A" w:rsidRDefault="003A55B8" w:rsidP="003A55B8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0.287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86745" w14:textId="77777777" w:rsidR="003A55B8" w:rsidRPr="00C4481A" w:rsidRDefault="003A55B8" w:rsidP="003A55B8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0.458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E9863" w14:textId="6A044EEA" w:rsidR="003A55B8" w:rsidRPr="00C4481A" w:rsidRDefault="003A55B8" w:rsidP="003A55B8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EB272A" w:rsidRPr="00EB272A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2</w:t>
            </w:r>
            <w:r w:rsidRPr="00C4481A">
              <w:rPr>
                <w:rFonts w:cs="Times New Roman" w:hint="eastAsia"/>
                <w:sz w:val="18"/>
                <w:szCs w:val="18"/>
              </w:rPr>
              <w:t>60</w:t>
            </w:r>
            <w:r w:rsidRPr="00C4481A">
              <w:rPr>
                <w:rFonts w:cs="Times New Roman"/>
                <w:sz w:val="18"/>
                <w:szCs w:val="18"/>
              </w:rPr>
              <w:t>, 0.6</w:t>
            </w:r>
            <w:r w:rsidRPr="00C4481A">
              <w:rPr>
                <w:rFonts w:cs="Times New Roman" w:hint="eastAsia"/>
                <w:sz w:val="18"/>
                <w:szCs w:val="18"/>
              </w:rPr>
              <w:t>8</w:t>
            </w:r>
            <w:r w:rsidRPr="00C4481A">
              <w:rPr>
                <w:rFonts w:cs="Times New Roman"/>
                <w:sz w:val="18"/>
                <w:szCs w:val="18"/>
              </w:rPr>
              <w:t>6]</w:t>
            </w:r>
          </w:p>
        </w:tc>
      </w:tr>
      <w:tr w:rsidR="003A55B8" w:rsidRPr="00C4481A" w14:paraId="164ED00E" w14:textId="77777777" w:rsidTr="00680986"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1CD2C" w14:textId="24B3CDAE" w:rsidR="003A55B8" w:rsidRPr="00C4481A" w:rsidRDefault="003A55B8" w:rsidP="003A55B8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50EB7">
              <w:rPr>
                <w:rFonts w:cs="Times New Roman"/>
                <w:kern w:val="2"/>
                <w:sz w:val="18"/>
                <w:szCs w:val="18"/>
              </w:rPr>
              <w:t>Parity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8CD9A" w14:textId="3F6EB675" w:rsidR="003A55B8" w:rsidRPr="00C4481A" w:rsidRDefault="00EB272A" w:rsidP="003A55B8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EB272A">
              <w:rPr>
                <w:rFonts w:cs="Times New Roman"/>
                <w:sz w:val="18"/>
                <w:szCs w:val="18"/>
              </w:rPr>
              <w:t>−</w:t>
            </w:r>
            <w:r w:rsidR="003A55B8" w:rsidRPr="00C4481A">
              <w:rPr>
                <w:rFonts w:cs="Times New Roman"/>
                <w:sz w:val="18"/>
                <w:szCs w:val="18"/>
              </w:rPr>
              <w:t>1.7</w:t>
            </w:r>
            <w:r w:rsidR="003A55B8" w:rsidRPr="00C4481A">
              <w:rPr>
                <w:rFonts w:cs="Times New Roman" w:hint="eastAsia"/>
                <w:sz w:val="18"/>
                <w:szCs w:val="18"/>
              </w:rPr>
              <w:t>86***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464C4" w14:textId="77777777" w:rsidR="003A55B8" w:rsidRPr="00C4481A" w:rsidRDefault="003A55B8" w:rsidP="003A55B8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175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A622F" w14:textId="77777777" w:rsidR="003A55B8" w:rsidRPr="00C4481A" w:rsidRDefault="003A55B8" w:rsidP="003A55B8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57AA5" w14:textId="1703D486" w:rsidR="003A55B8" w:rsidRPr="00C4481A" w:rsidRDefault="003A55B8" w:rsidP="003A55B8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EB272A" w:rsidRPr="00EB272A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2.07</w:t>
            </w:r>
            <w:r w:rsidRPr="00C4481A">
              <w:rPr>
                <w:rFonts w:cs="Times New Roman" w:hint="eastAsia"/>
                <w:sz w:val="18"/>
                <w:szCs w:val="18"/>
              </w:rPr>
              <w:t>3</w:t>
            </w:r>
            <w:r w:rsidRPr="00C4481A">
              <w:rPr>
                <w:rFonts w:cs="Times New Roman"/>
                <w:sz w:val="18"/>
                <w:szCs w:val="18"/>
              </w:rPr>
              <w:t xml:space="preserve">, </w:t>
            </w:r>
            <w:r w:rsidR="00EB272A" w:rsidRPr="00EB272A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1.</w:t>
            </w:r>
            <w:r w:rsidRPr="00C4481A">
              <w:rPr>
                <w:rFonts w:cs="Times New Roman" w:hint="eastAsia"/>
                <w:sz w:val="18"/>
                <w:szCs w:val="18"/>
              </w:rPr>
              <w:t>499</w:t>
            </w:r>
            <w:r w:rsidRPr="00C4481A">
              <w:rPr>
                <w:rFonts w:cs="Times New Roman"/>
                <w:sz w:val="18"/>
                <w:szCs w:val="18"/>
              </w:rPr>
              <w:t>]</w:t>
            </w:r>
          </w:p>
        </w:tc>
      </w:tr>
      <w:tr w:rsidR="003A55B8" w:rsidRPr="00C4481A" w14:paraId="47A32BEE" w14:textId="77777777" w:rsidTr="00680986"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060D5" w14:textId="3D904451" w:rsidR="003A55B8" w:rsidRPr="00C4481A" w:rsidRDefault="003A55B8" w:rsidP="003A55B8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kern w:val="2"/>
                <w:sz w:val="18"/>
                <w:szCs w:val="18"/>
              </w:rPr>
              <w:t>l</w:t>
            </w:r>
            <w:r w:rsidRPr="00650EB7">
              <w:rPr>
                <w:rFonts w:cs="Times New Roman"/>
                <w:kern w:val="2"/>
                <w:sz w:val="18"/>
                <w:szCs w:val="18"/>
              </w:rPr>
              <w:t>n household income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FAA9E" w14:textId="77777777" w:rsidR="003A55B8" w:rsidRPr="00C4481A" w:rsidRDefault="003A55B8" w:rsidP="003A55B8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2</w:t>
            </w:r>
            <w:r w:rsidRPr="00C4481A">
              <w:rPr>
                <w:rFonts w:cs="Times New Roman" w:hint="eastAsia"/>
                <w:sz w:val="18"/>
                <w:szCs w:val="18"/>
              </w:rPr>
              <w:t>02*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11DB4" w14:textId="77777777" w:rsidR="003A55B8" w:rsidRPr="00C4481A" w:rsidRDefault="003A55B8" w:rsidP="003A55B8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11</w:t>
            </w:r>
            <w:r w:rsidRPr="00C4481A">
              <w:rPr>
                <w:rFonts w:cs="Times New Roman" w:hint="eastAsia"/>
                <w:sz w:val="18"/>
                <w:szCs w:val="18"/>
              </w:rPr>
              <w:t>0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D65F8" w14:textId="77777777" w:rsidR="003A55B8" w:rsidRPr="00C4481A" w:rsidRDefault="003A55B8" w:rsidP="003A55B8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0.066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DC45E" w14:textId="77777777" w:rsidR="003A55B8" w:rsidRPr="00C4481A" w:rsidRDefault="003A55B8" w:rsidP="003A55B8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0.0</w:t>
            </w:r>
            <w:r w:rsidRPr="00C4481A">
              <w:rPr>
                <w:rFonts w:cs="Times New Roman" w:hint="eastAsia"/>
                <w:sz w:val="18"/>
                <w:szCs w:val="18"/>
              </w:rPr>
              <w:t>21</w:t>
            </w:r>
            <w:r w:rsidRPr="00C4481A">
              <w:rPr>
                <w:rFonts w:cs="Times New Roman"/>
                <w:sz w:val="18"/>
                <w:szCs w:val="18"/>
              </w:rPr>
              <w:t>, 0.</w:t>
            </w:r>
            <w:r w:rsidRPr="00C4481A">
              <w:rPr>
                <w:rFonts w:cs="Times New Roman" w:hint="eastAsia"/>
                <w:sz w:val="18"/>
                <w:szCs w:val="18"/>
              </w:rPr>
              <w:t>382</w:t>
            </w:r>
            <w:r w:rsidRPr="00C4481A">
              <w:rPr>
                <w:rFonts w:cs="Times New Roman"/>
                <w:sz w:val="18"/>
                <w:szCs w:val="18"/>
              </w:rPr>
              <w:t>]</w:t>
            </w:r>
          </w:p>
        </w:tc>
      </w:tr>
      <w:tr w:rsidR="003A55B8" w:rsidRPr="00C4481A" w14:paraId="5994801B" w14:textId="77777777" w:rsidTr="00680986"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924DF" w14:textId="3A0D7396" w:rsidR="003A55B8" w:rsidRPr="00C4481A" w:rsidRDefault="003A55B8" w:rsidP="003A55B8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49507D">
              <w:rPr>
                <w:rFonts w:cs="Times New Roman"/>
                <w:kern w:val="2"/>
                <w:sz w:val="18"/>
                <w:szCs w:val="18"/>
              </w:rPr>
              <w:t>Constant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86FED" w14:textId="12A4AC77" w:rsidR="003A55B8" w:rsidRPr="00C4481A" w:rsidRDefault="00EB272A" w:rsidP="003A55B8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EB272A">
              <w:rPr>
                <w:rFonts w:cs="Times New Roman"/>
                <w:sz w:val="18"/>
                <w:szCs w:val="18"/>
              </w:rPr>
              <w:t>−</w:t>
            </w:r>
            <w:r w:rsidR="003A55B8" w:rsidRPr="00C4481A">
              <w:rPr>
                <w:rFonts w:cs="Times New Roman"/>
                <w:sz w:val="18"/>
                <w:szCs w:val="18"/>
              </w:rPr>
              <w:t>1.807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ACD0A" w14:textId="77777777" w:rsidR="003A55B8" w:rsidRPr="00C4481A" w:rsidRDefault="003A55B8" w:rsidP="003A55B8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2.771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8A883" w14:textId="77777777" w:rsidR="003A55B8" w:rsidRPr="00C4481A" w:rsidRDefault="003A55B8" w:rsidP="003A55B8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0.438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5860E" w14:textId="095CB935" w:rsidR="003A55B8" w:rsidRPr="00C4481A" w:rsidRDefault="003A55B8" w:rsidP="003A55B8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EB272A" w:rsidRPr="00EB272A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 w:hint="eastAsia"/>
                <w:sz w:val="18"/>
                <w:szCs w:val="18"/>
              </w:rPr>
              <w:t>6.794</w:t>
            </w:r>
            <w:r w:rsidRPr="00C4481A">
              <w:rPr>
                <w:rFonts w:cs="Times New Roman"/>
                <w:sz w:val="18"/>
                <w:szCs w:val="18"/>
              </w:rPr>
              <w:t>, 2.</w:t>
            </w:r>
            <w:r w:rsidRPr="00C4481A">
              <w:rPr>
                <w:rFonts w:cs="Times New Roman" w:hint="eastAsia"/>
                <w:sz w:val="18"/>
                <w:szCs w:val="18"/>
              </w:rPr>
              <w:t>437</w:t>
            </w:r>
            <w:r w:rsidRPr="00C4481A">
              <w:rPr>
                <w:rFonts w:cs="Times New Roman"/>
                <w:sz w:val="18"/>
                <w:szCs w:val="18"/>
              </w:rPr>
              <w:t>]</w:t>
            </w:r>
          </w:p>
        </w:tc>
      </w:tr>
      <w:tr w:rsidR="003A55B8" w:rsidRPr="00C4481A" w14:paraId="6C445F84" w14:textId="77777777" w:rsidTr="00680986"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36E6A" w14:textId="053F1928" w:rsidR="003A55B8" w:rsidRPr="00C4481A" w:rsidRDefault="003A55B8" w:rsidP="003A55B8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49507D">
              <w:rPr>
                <w:rFonts w:cs="Times New Roman"/>
                <w:kern w:val="2"/>
                <w:sz w:val="18"/>
                <w:szCs w:val="18"/>
              </w:rPr>
              <w:t>Random</w:t>
            </w:r>
            <w:r w:rsidRPr="0049507D">
              <w:rPr>
                <w:rFonts w:cs="Times New Roman" w:hint="eastAsia"/>
                <w:kern w:val="2"/>
                <w:sz w:val="18"/>
                <w:szCs w:val="18"/>
              </w:rPr>
              <w:t>-</w:t>
            </w:r>
            <w:r w:rsidRPr="0049507D">
              <w:rPr>
                <w:rFonts w:cs="Times New Roman"/>
                <w:kern w:val="2"/>
                <w:sz w:val="18"/>
                <w:szCs w:val="18"/>
              </w:rPr>
              <w:t>intercept variance (province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FB3D8" w14:textId="223F72D1" w:rsidR="003A55B8" w:rsidRPr="00C4481A" w:rsidRDefault="003A55B8" w:rsidP="003A55B8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15</w:t>
            </w:r>
            <w:r w:rsidRPr="00C4481A">
              <w:rPr>
                <w:rFonts w:cs="Times New Roman" w:hint="eastAsia"/>
                <w:sz w:val="18"/>
                <w:szCs w:val="18"/>
              </w:rPr>
              <w:t>2***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34F6B" w14:textId="77777777" w:rsidR="003A55B8" w:rsidRPr="00C4481A" w:rsidRDefault="003A55B8" w:rsidP="003A55B8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9</w:t>
            </w:r>
            <w:r w:rsidRPr="00C4481A">
              <w:rPr>
                <w:rFonts w:cs="Times New Roman" w:hint="eastAsia"/>
                <w:sz w:val="18"/>
                <w:szCs w:val="18"/>
              </w:rPr>
              <w:t>8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A8FB8" w14:textId="77777777" w:rsidR="003A55B8" w:rsidRPr="00C4481A" w:rsidRDefault="003A55B8" w:rsidP="003A55B8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0.001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84323" w14:textId="77777777" w:rsidR="003A55B8" w:rsidRPr="00C4481A" w:rsidRDefault="003A55B8" w:rsidP="003A55B8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0.05</w:t>
            </w:r>
            <w:r w:rsidRPr="00C4481A">
              <w:rPr>
                <w:rFonts w:cs="Times New Roman" w:hint="eastAsia"/>
                <w:sz w:val="18"/>
                <w:szCs w:val="18"/>
              </w:rPr>
              <w:t>1</w:t>
            </w:r>
            <w:r w:rsidRPr="00C4481A">
              <w:rPr>
                <w:rFonts w:cs="Times New Roman"/>
                <w:sz w:val="18"/>
                <w:szCs w:val="18"/>
              </w:rPr>
              <w:t>, 0.43</w:t>
            </w:r>
            <w:r w:rsidRPr="00C4481A">
              <w:rPr>
                <w:rFonts w:cs="Times New Roman" w:hint="eastAsia"/>
                <w:sz w:val="18"/>
                <w:szCs w:val="18"/>
              </w:rPr>
              <w:t>5</w:t>
            </w:r>
            <w:r w:rsidRPr="00C4481A">
              <w:rPr>
                <w:rFonts w:cs="Times New Roman"/>
                <w:sz w:val="18"/>
                <w:szCs w:val="18"/>
              </w:rPr>
              <w:t>]</w:t>
            </w:r>
          </w:p>
        </w:tc>
      </w:tr>
      <w:tr w:rsidR="003A55B8" w:rsidRPr="00C4481A" w14:paraId="42E94DFB" w14:textId="77777777" w:rsidTr="00680986"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147F0" w14:textId="1431D328" w:rsidR="003A55B8" w:rsidRPr="00C4481A" w:rsidRDefault="003A55B8" w:rsidP="003A55B8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DC54E9">
              <w:rPr>
                <w:rFonts w:cs="Times New Roman"/>
                <w:kern w:val="2"/>
                <w:sz w:val="18"/>
                <w:szCs w:val="18"/>
              </w:rPr>
              <w:t>LR test (chibar², p)</w:t>
            </w:r>
          </w:p>
        </w:tc>
        <w:tc>
          <w:tcPr>
            <w:tcW w:w="3209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174C4" w14:textId="3ED3A055" w:rsidR="003A55B8" w:rsidRPr="00C4481A" w:rsidRDefault="003A55B8" w:rsidP="003A55B8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9.37</w:t>
            </w:r>
            <w:r w:rsidRPr="00C4481A">
              <w:rPr>
                <w:rFonts w:cs="Times New Roman" w:hint="eastAsia"/>
                <w:sz w:val="18"/>
                <w:szCs w:val="18"/>
              </w:rPr>
              <w:t>0, p</w:t>
            </w:r>
            <w:r w:rsidRPr="00C4481A">
              <w:rPr>
                <w:rFonts w:cs="Times New Roman"/>
                <w:sz w:val="18"/>
                <w:szCs w:val="18"/>
              </w:rPr>
              <w:t xml:space="preserve"> = 0.001</w:t>
            </w:r>
          </w:p>
        </w:tc>
      </w:tr>
      <w:tr w:rsidR="003A55B8" w:rsidRPr="00C4481A" w14:paraId="1292AC10" w14:textId="77777777" w:rsidTr="00680986"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17AAA" w14:textId="4B1A9184" w:rsidR="003A55B8" w:rsidRPr="00C4481A" w:rsidRDefault="003A55B8" w:rsidP="003A55B8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49507D">
              <w:rPr>
                <w:rFonts w:cs="Times New Roman"/>
                <w:kern w:val="2"/>
                <w:sz w:val="18"/>
                <w:szCs w:val="18"/>
              </w:rPr>
              <w:t>Obs.</w:t>
            </w:r>
          </w:p>
        </w:tc>
        <w:tc>
          <w:tcPr>
            <w:tcW w:w="3209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B957D" w14:textId="77777777" w:rsidR="003A55B8" w:rsidRPr="00C4481A" w:rsidRDefault="003A55B8" w:rsidP="003A55B8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2</w:t>
            </w:r>
            <w:r w:rsidRPr="00C4481A">
              <w:rPr>
                <w:rFonts w:cs="Times New Roman" w:hint="eastAsia"/>
                <w:sz w:val="18"/>
                <w:szCs w:val="18"/>
              </w:rPr>
              <w:t>,</w:t>
            </w:r>
            <w:r w:rsidRPr="00C4481A">
              <w:rPr>
                <w:rFonts w:cs="Times New Roman"/>
                <w:sz w:val="18"/>
                <w:szCs w:val="18"/>
              </w:rPr>
              <w:t>119</w:t>
            </w:r>
          </w:p>
        </w:tc>
      </w:tr>
      <w:tr w:rsidR="003A55B8" w:rsidRPr="00C4481A" w14:paraId="47A22F46" w14:textId="77777777" w:rsidTr="00680986"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F9883" w14:textId="10EE9DC4" w:rsidR="003A55B8" w:rsidRPr="00C4481A" w:rsidRDefault="003A55B8" w:rsidP="003A55B8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EE1ADE">
              <w:rPr>
                <w:rFonts w:cs="Times New Roman"/>
                <w:kern w:val="2"/>
                <w:sz w:val="18"/>
                <w:szCs w:val="18"/>
              </w:rPr>
              <w:t>Groups: Provinces</w:t>
            </w:r>
          </w:p>
        </w:tc>
        <w:tc>
          <w:tcPr>
            <w:tcW w:w="3209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AA3FE" w14:textId="77777777" w:rsidR="003A55B8" w:rsidRPr="00C4481A" w:rsidRDefault="003A55B8" w:rsidP="003A55B8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28</w:t>
            </w:r>
          </w:p>
        </w:tc>
      </w:tr>
      <w:tr w:rsidR="003A55B8" w:rsidRPr="00C4481A" w14:paraId="7C74BF7C" w14:textId="77777777" w:rsidTr="00680986"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C6EC4" w14:textId="53B64D58" w:rsidR="003A55B8" w:rsidRPr="00C4481A" w:rsidRDefault="003A55B8" w:rsidP="003A55B8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49507D">
              <w:rPr>
                <w:rFonts w:cs="Times New Roman"/>
                <w:kern w:val="2"/>
                <w:sz w:val="18"/>
                <w:szCs w:val="18"/>
              </w:rPr>
              <w:t>Wald chi2</w:t>
            </w:r>
          </w:p>
        </w:tc>
        <w:tc>
          <w:tcPr>
            <w:tcW w:w="3209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222FA" w14:textId="77777777" w:rsidR="003A55B8" w:rsidRPr="00C4481A" w:rsidRDefault="003A55B8" w:rsidP="003A55B8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282.560</w:t>
            </w:r>
          </w:p>
        </w:tc>
      </w:tr>
      <w:tr w:rsidR="003A55B8" w:rsidRPr="00C4481A" w14:paraId="023BFB09" w14:textId="77777777" w:rsidTr="00680986">
        <w:tc>
          <w:tcPr>
            <w:tcW w:w="17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E30331" w14:textId="14D0126D" w:rsidR="003A55B8" w:rsidRPr="00C4481A" w:rsidRDefault="003A55B8" w:rsidP="003A55B8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49507D">
              <w:rPr>
                <w:rFonts w:cs="Times New Roman"/>
                <w:kern w:val="2"/>
                <w:sz w:val="18"/>
                <w:szCs w:val="18"/>
              </w:rPr>
              <w:t>Log likelihood</w:t>
            </w:r>
          </w:p>
        </w:tc>
        <w:tc>
          <w:tcPr>
            <w:tcW w:w="3209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FE2E1E" w14:textId="3ADC13C4" w:rsidR="003A55B8" w:rsidRPr="00C4481A" w:rsidRDefault="00EB272A" w:rsidP="003A55B8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EB272A">
              <w:rPr>
                <w:rFonts w:cs="Times New Roman"/>
                <w:sz w:val="18"/>
                <w:szCs w:val="18"/>
              </w:rPr>
              <w:t>−</w:t>
            </w:r>
            <w:r w:rsidR="003A55B8" w:rsidRPr="00C4481A">
              <w:rPr>
                <w:rFonts w:cs="Times New Roman" w:hint="eastAsia"/>
                <w:sz w:val="18"/>
                <w:szCs w:val="18"/>
              </w:rPr>
              <w:t>690.375</w:t>
            </w:r>
          </w:p>
        </w:tc>
      </w:tr>
    </w:tbl>
    <w:p w14:paraId="521A3C58" w14:textId="77777777" w:rsidR="00ED2C93" w:rsidRPr="00C4481A" w:rsidRDefault="00ED2C93" w:rsidP="00ED2C93">
      <w:pPr>
        <w:widowControl w:val="0"/>
        <w:autoSpaceDE w:val="0"/>
        <w:autoSpaceDN w:val="0"/>
        <w:adjustRightInd w:val="0"/>
        <w:spacing w:line="240" w:lineRule="auto"/>
        <w:ind w:firstLineChars="0" w:firstLine="0"/>
        <w:jc w:val="both"/>
        <w:rPr>
          <w:rFonts w:cs="Times New Roman"/>
          <w:kern w:val="0"/>
          <w:sz w:val="16"/>
          <w:szCs w:val="16"/>
          <w14:ligatures w14:val="none"/>
        </w:rPr>
      </w:pPr>
      <w:r w:rsidRPr="00C4481A">
        <w:rPr>
          <w:rFonts w:cs="Times New Roman"/>
          <w:kern w:val="0"/>
          <w:sz w:val="16"/>
          <w:szCs w:val="16"/>
          <w14:ligatures w14:val="none"/>
        </w:rPr>
        <w:t xml:space="preserve">Note: </w:t>
      </w:r>
    </w:p>
    <w:p w14:paraId="5389DF07" w14:textId="45E9C2E7" w:rsidR="00ED2C93" w:rsidRPr="00C4481A" w:rsidRDefault="00ED2C93" w:rsidP="00ED2C93">
      <w:pPr>
        <w:widowControl w:val="0"/>
        <w:autoSpaceDE w:val="0"/>
        <w:autoSpaceDN w:val="0"/>
        <w:adjustRightInd w:val="0"/>
        <w:spacing w:line="240" w:lineRule="auto"/>
        <w:ind w:firstLineChars="0" w:firstLine="0"/>
        <w:jc w:val="both"/>
        <w:rPr>
          <w:rFonts w:cs="Times New Roman"/>
          <w:kern w:val="0"/>
          <w:sz w:val="16"/>
          <w:szCs w:val="16"/>
          <w14:ligatures w14:val="none"/>
        </w:rPr>
      </w:pPr>
      <w:r w:rsidRPr="00C4481A">
        <w:rPr>
          <w:rFonts w:cs="Times New Roman" w:hint="eastAsia"/>
          <w:kern w:val="0"/>
          <w:sz w:val="16"/>
          <w:szCs w:val="16"/>
          <w14:ligatures w14:val="none"/>
        </w:rPr>
        <w:t xml:space="preserve">a: Data are from </w:t>
      </w:r>
      <w:r w:rsidR="00BF5149" w:rsidRPr="00C4481A">
        <w:rPr>
          <w:rFonts w:cs="Times New Roman" w:hint="eastAsia"/>
          <w:kern w:val="0"/>
          <w:sz w:val="16"/>
          <w:szCs w:val="16"/>
          <w14:ligatures w14:val="none"/>
        </w:rPr>
        <w:t xml:space="preserve">the </w:t>
      </w:r>
      <w:r w:rsidRPr="00C4481A">
        <w:rPr>
          <w:rFonts w:cs="Times New Roman" w:hint="eastAsia"/>
          <w:kern w:val="0"/>
          <w:sz w:val="16"/>
          <w:szCs w:val="16"/>
          <w14:ligatures w14:val="none"/>
        </w:rPr>
        <w:t>China Family Panel Studies (2020); authors</w:t>
      </w:r>
      <w:r w:rsidRPr="00C4481A">
        <w:rPr>
          <w:rFonts w:cs="Times New Roman"/>
          <w:kern w:val="0"/>
          <w:sz w:val="16"/>
          <w:szCs w:val="16"/>
          <w14:ligatures w14:val="none"/>
        </w:rPr>
        <w:t>’</w:t>
      </w:r>
      <w:r w:rsidRPr="00C4481A">
        <w:rPr>
          <w:rFonts w:cs="Times New Roman" w:hint="eastAsia"/>
          <w:kern w:val="0"/>
          <w:sz w:val="16"/>
          <w:szCs w:val="16"/>
          <w14:ligatures w14:val="none"/>
        </w:rPr>
        <w:t xml:space="preserve"> calculations</w:t>
      </w:r>
      <w:r w:rsidRPr="00C4481A">
        <w:rPr>
          <w:rFonts w:cs="Times New Roman"/>
          <w:kern w:val="0"/>
          <w:sz w:val="16"/>
          <w:szCs w:val="16"/>
          <w14:ligatures w14:val="none"/>
        </w:rPr>
        <w:t xml:space="preserve">. </w:t>
      </w:r>
    </w:p>
    <w:p w14:paraId="6B3DDEF7" w14:textId="6B6AD5F1" w:rsidR="00ED2C93" w:rsidRPr="00C4481A" w:rsidRDefault="00ED2C93" w:rsidP="00ED2C93">
      <w:pPr>
        <w:widowControl w:val="0"/>
        <w:autoSpaceDE w:val="0"/>
        <w:autoSpaceDN w:val="0"/>
        <w:adjustRightInd w:val="0"/>
        <w:spacing w:line="240" w:lineRule="auto"/>
        <w:ind w:firstLineChars="0" w:firstLine="0"/>
        <w:jc w:val="both"/>
        <w:rPr>
          <w:rFonts w:cs="Times New Roman"/>
          <w:kern w:val="0"/>
          <w:sz w:val="16"/>
          <w:szCs w:val="16"/>
          <w14:ligatures w14:val="none"/>
        </w:rPr>
      </w:pPr>
      <w:r w:rsidRPr="00C4481A">
        <w:rPr>
          <w:rFonts w:cs="Times New Roman" w:hint="eastAsia"/>
          <w:kern w:val="0"/>
          <w:sz w:val="16"/>
          <w:szCs w:val="16"/>
          <w14:ligatures w14:val="none"/>
        </w:rPr>
        <w:t>b:</w:t>
      </w:r>
      <w:r w:rsidRPr="00C4481A">
        <w:rPr>
          <w:rFonts w:cs="Times New Roman"/>
          <w:kern w:val="0"/>
          <w:sz w:val="16"/>
          <w:szCs w:val="16"/>
          <w14:ligatures w14:val="none"/>
        </w:rPr>
        <w:t xml:space="preserve"> </w:t>
      </w:r>
      <w:r w:rsidR="00554037" w:rsidRPr="00C4481A">
        <w:rPr>
          <w:rFonts w:cs="Times New Roman"/>
          <w:kern w:val="0"/>
          <w:sz w:val="16"/>
          <w:szCs w:val="16"/>
          <w14:ligatures w14:val="none"/>
        </w:rPr>
        <w:t>*** p &lt; 0.01, ** p &lt; 0.05, * p &lt; 0.10</w:t>
      </w:r>
      <w:r w:rsidRPr="00C4481A">
        <w:rPr>
          <w:rFonts w:cs="Times New Roman" w:hint="eastAsia"/>
          <w:kern w:val="0"/>
          <w:sz w:val="16"/>
          <w:szCs w:val="16"/>
          <w14:ligatures w14:val="none"/>
        </w:rPr>
        <w:t>.</w:t>
      </w:r>
    </w:p>
    <w:p w14:paraId="31DDA533" w14:textId="51464104" w:rsidR="00885B6E" w:rsidRPr="00C4481A" w:rsidRDefault="00885B6E" w:rsidP="00885B6E">
      <w:pPr>
        <w:widowControl w:val="0"/>
        <w:autoSpaceDE w:val="0"/>
        <w:autoSpaceDN w:val="0"/>
        <w:adjustRightInd w:val="0"/>
        <w:spacing w:line="240" w:lineRule="auto"/>
        <w:ind w:firstLineChars="0" w:firstLine="0"/>
        <w:jc w:val="both"/>
        <w:rPr>
          <w:rFonts w:cs="Times New Roman"/>
          <w:kern w:val="0"/>
          <w:sz w:val="16"/>
          <w:szCs w:val="16"/>
          <w14:ligatures w14:val="none"/>
        </w:rPr>
      </w:pPr>
      <w:r w:rsidRPr="00C4481A">
        <w:rPr>
          <w:rFonts w:cs="Times New Roman" w:hint="eastAsia"/>
          <w:kern w:val="0"/>
          <w:sz w:val="16"/>
          <w:szCs w:val="16"/>
          <w14:ligatures w14:val="none"/>
        </w:rPr>
        <w:t>c:</w:t>
      </w:r>
      <w:r w:rsidR="002F6C59" w:rsidRPr="00C4481A">
        <w:rPr>
          <w:rFonts w:cs="Times New Roman" w:hint="eastAsia"/>
          <w:kern w:val="0"/>
          <w:sz w:val="16"/>
          <w:szCs w:val="16"/>
          <w14:ligatures w14:val="none"/>
        </w:rPr>
        <w:t xml:space="preserve"> </w:t>
      </w:r>
      <w:r w:rsidRPr="00C4481A">
        <w:rPr>
          <w:rFonts w:cs="Times New Roman" w:hint="eastAsia"/>
          <w:kern w:val="0"/>
          <w:sz w:val="16"/>
          <w:szCs w:val="16"/>
          <w14:ligatures w14:val="none"/>
        </w:rPr>
        <w:t>The model is estimated using two-level mixed-effects logistic regression.</w:t>
      </w:r>
    </w:p>
    <w:p w14:paraId="7E021B48" w14:textId="470BF275" w:rsidR="00D92226" w:rsidRPr="00C4481A" w:rsidRDefault="00D92226">
      <w:pPr>
        <w:spacing w:line="240" w:lineRule="auto"/>
        <w:ind w:firstLineChars="0" w:firstLine="0"/>
        <w:rPr>
          <w:rFonts w:cs="Times New Roman"/>
          <w:kern w:val="0"/>
          <w:sz w:val="16"/>
          <w:szCs w:val="16"/>
          <w14:ligatures w14:val="none"/>
        </w:rPr>
      </w:pPr>
      <w:r w:rsidRPr="00C4481A">
        <w:rPr>
          <w:rFonts w:cs="Times New Roman"/>
          <w:kern w:val="0"/>
          <w:sz w:val="16"/>
          <w:szCs w:val="16"/>
          <w14:ligatures w14:val="none"/>
        </w:rPr>
        <w:br w:type="page"/>
      </w:r>
    </w:p>
    <w:p w14:paraId="2ADFCE99" w14:textId="7AC6BFC1" w:rsidR="000133C0" w:rsidRPr="00C4481A" w:rsidRDefault="000133C0" w:rsidP="000133C0">
      <w:pPr>
        <w:spacing w:after="100" w:afterAutospacing="1" w:line="240" w:lineRule="auto"/>
        <w:ind w:rightChars="31" w:right="74" w:firstLineChars="0" w:firstLine="0"/>
        <w:jc w:val="both"/>
        <w:rPr>
          <w:rFonts w:cs="Times New Roman"/>
          <w:b/>
          <w:bCs/>
          <w:sz w:val="20"/>
          <w:szCs w:val="20"/>
          <w14:ligatures w14:val="none"/>
        </w:rPr>
      </w:pPr>
      <w:bookmarkStart w:id="7" w:name="OLE_LINK161"/>
      <w:r w:rsidRPr="00C4481A">
        <w:rPr>
          <w:rFonts w:cs="Times New Roman"/>
          <w:b/>
          <w:bCs/>
          <w:sz w:val="20"/>
          <w:szCs w:val="20"/>
          <w14:ligatures w14:val="none"/>
        </w:rPr>
        <w:lastRenderedPageBreak/>
        <w:t>Table</w:t>
      </w:r>
      <w:r w:rsidRPr="00C4481A">
        <w:rPr>
          <w:rFonts w:cs="Times New Roman" w:hint="eastAsia"/>
          <w:b/>
          <w:bCs/>
          <w:sz w:val="20"/>
          <w:szCs w:val="20"/>
          <w14:ligatures w14:val="none"/>
        </w:rPr>
        <w:t xml:space="preserve"> S</w:t>
      </w:r>
      <w:r w:rsidR="00746729">
        <w:rPr>
          <w:rFonts w:cs="Times New Roman" w:hint="eastAsia"/>
          <w:b/>
          <w:bCs/>
          <w:sz w:val="20"/>
          <w:szCs w:val="20"/>
          <w14:ligatures w14:val="none"/>
        </w:rPr>
        <w:t>6.</w:t>
      </w:r>
      <w:r w:rsidRPr="00C4481A">
        <w:rPr>
          <w:rFonts w:cs="Times New Roman" w:hint="eastAsia"/>
          <w:b/>
          <w:bCs/>
          <w:sz w:val="20"/>
          <w:szCs w:val="20"/>
          <w14:ligatures w14:val="none"/>
        </w:rPr>
        <w:t xml:space="preserve"> </w:t>
      </w:r>
      <w:r w:rsidR="00676BC4" w:rsidRPr="00676BC4">
        <w:rPr>
          <w:rFonts w:cs="Times New Roman"/>
          <w:sz w:val="20"/>
          <w:szCs w:val="20"/>
          <w14:ligatures w14:val="none"/>
        </w:rPr>
        <w:t xml:space="preserve">Association between </w:t>
      </w:r>
      <w:r w:rsidR="00676BC4" w:rsidRPr="00676BC4">
        <w:rPr>
          <w:rFonts w:cs="Times New Roman" w:hint="eastAsia"/>
          <w:sz w:val="20"/>
          <w:szCs w:val="20"/>
          <w14:ligatures w14:val="none"/>
        </w:rPr>
        <w:t>j</w:t>
      </w:r>
      <w:r w:rsidR="00676BC4" w:rsidRPr="00676BC4">
        <w:rPr>
          <w:rFonts w:cs="Times New Roman"/>
          <w:sz w:val="20"/>
          <w:szCs w:val="20"/>
          <w14:ligatures w14:val="none"/>
        </w:rPr>
        <w:t xml:space="preserve">ob </w:t>
      </w:r>
      <w:r w:rsidR="00676BC4" w:rsidRPr="00676BC4">
        <w:rPr>
          <w:rFonts w:cs="Times New Roman" w:hint="eastAsia"/>
          <w:sz w:val="20"/>
          <w:szCs w:val="20"/>
          <w14:ligatures w14:val="none"/>
        </w:rPr>
        <w:t>q</w:t>
      </w:r>
      <w:r w:rsidR="00676BC4" w:rsidRPr="00676BC4">
        <w:rPr>
          <w:rFonts w:cs="Times New Roman"/>
          <w:sz w:val="20"/>
          <w:szCs w:val="20"/>
          <w14:ligatures w14:val="none"/>
        </w:rPr>
        <w:t xml:space="preserve">uality and </w:t>
      </w:r>
      <w:r w:rsidR="00676BC4" w:rsidRPr="00676BC4">
        <w:rPr>
          <w:rFonts w:cs="Times New Roman" w:hint="eastAsia"/>
          <w:sz w:val="20"/>
          <w:szCs w:val="20"/>
          <w14:ligatures w14:val="none"/>
        </w:rPr>
        <w:t>s</w:t>
      </w:r>
      <w:r w:rsidR="00676BC4" w:rsidRPr="00676BC4">
        <w:rPr>
          <w:rFonts w:cs="Times New Roman"/>
          <w:sz w:val="20"/>
          <w:szCs w:val="20"/>
          <w14:ligatures w14:val="none"/>
        </w:rPr>
        <w:t>hort-</w:t>
      </w:r>
      <w:r w:rsidR="00676BC4" w:rsidRPr="00676BC4">
        <w:rPr>
          <w:rFonts w:cs="Times New Roman" w:hint="eastAsia"/>
          <w:sz w:val="20"/>
          <w:szCs w:val="20"/>
          <w14:ligatures w14:val="none"/>
        </w:rPr>
        <w:t>t</w:t>
      </w:r>
      <w:r w:rsidR="00676BC4" w:rsidRPr="00676BC4">
        <w:rPr>
          <w:rFonts w:cs="Times New Roman"/>
          <w:sz w:val="20"/>
          <w:szCs w:val="20"/>
          <w14:ligatures w14:val="none"/>
        </w:rPr>
        <w:t xml:space="preserve">erm </w:t>
      </w:r>
      <w:r w:rsidR="00676BC4" w:rsidRPr="00676BC4">
        <w:rPr>
          <w:rFonts w:cs="Times New Roman" w:hint="eastAsia"/>
          <w:sz w:val="20"/>
          <w:szCs w:val="20"/>
          <w14:ligatures w14:val="none"/>
        </w:rPr>
        <w:t>f</w:t>
      </w:r>
      <w:r w:rsidR="00676BC4" w:rsidRPr="00676BC4">
        <w:rPr>
          <w:rFonts w:cs="Times New Roman"/>
          <w:sz w:val="20"/>
          <w:szCs w:val="20"/>
          <w14:ligatures w14:val="none"/>
        </w:rPr>
        <w:t xml:space="preserve">ertility </w:t>
      </w:r>
      <w:r w:rsidR="00676BC4" w:rsidRPr="00676BC4">
        <w:rPr>
          <w:rFonts w:cs="Times New Roman" w:hint="eastAsia"/>
          <w:sz w:val="20"/>
          <w:szCs w:val="20"/>
          <w14:ligatures w14:val="none"/>
        </w:rPr>
        <w:t>i</w:t>
      </w:r>
      <w:r w:rsidR="00676BC4" w:rsidRPr="00676BC4">
        <w:rPr>
          <w:rFonts w:cs="Times New Roman"/>
          <w:sz w:val="20"/>
          <w:szCs w:val="20"/>
          <w14:ligatures w14:val="none"/>
        </w:rPr>
        <w:t>ntention</w:t>
      </w:r>
      <w:r w:rsidRPr="00C4481A">
        <w:rPr>
          <w:rFonts w:cs="Times New Roman" w:hint="eastAsia"/>
          <w:sz w:val="20"/>
          <w:szCs w:val="20"/>
          <w14:ligatures w14:val="none"/>
        </w:rPr>
        <w:t xml:space="preserve">: </w:t>
      </w:r>
      <w:r w:rsidR="0018642E">
        <w:rPr>
          <w:rFonts w:cs="Times New Roman" w:hint="eastAsia"/>
          <w:sz w:val="20"/>
          <w:szCs w:val="20"/>
          <w14:ligatures w14:val="none"/>
        </w:rPr>
        <w:t>a</w:t>
      </w:r>
      <w:r w:rsidR="009F040E" w:rsidRPr="00C4481A">
        <w:rPr>
          <w:rFonts w:cs="Times New Roman"/>
          <w:sz w:val="20"/>
          <w:szCs w:val="20"/>
          <w14:ligatures w14:val="none"/>
        </w:rPr>
        <w:t xml:space="preserve">ge </w:t>
      </w:r>
      <w:r w:rsidR="0018642E">
        <w:rPr>
          <w:rFonts w:cs="Times New Roman" w:hint="eastAsia"/>
          <w:sz w:val="20"/>
          <w:szCs w:val="20"/>
          <w14:ligatures w14:val="none"/>
        </w:rPr>
        <w:t>r</w:t>
      </w:r>
      <w:r w:rsidR="009F040E" w:rsidRPr="00C4481A">
        <w:rPr>
          <w:rFonts w:cs="Times New Roman"/>
          <w:sz w:val="20"/>
          <w:szCs w:val="20"/>
          <w14:ligatures w14:val="none"/>
        </w:rPr>
        <w:t xml:space="preserve">estriction </w:t>
      </w:r>
      <w:r w:rsidR="00746729">
        <w:rPr>
          <w:rFonts w:cs="Times New Roman" w:hint="eastAsia"/>
          <w:sz w:val="20"/>
          <w:szCs w:val="20"/>
          <w14:ligatures w14:val="none"/>
        </w:rPr>
        <w:t xml:space="preserve">for </w:t>
      </w:r>
      <w:r w:rsidR="0018642E">
        <w:rPr>
          <w:rFonts w:cs="Times New Roman" w:hint="eastAsia"/>
          <w:sz w:val="20"/>
          <w:szCs w:val="20"/>
          <w14:ligatures w14:val="none"/>
        </w:rPr>
        <w:t>w</w:t>
      </w:r>
      <w:r w:rsidR="009F040E" w:rsidRPr="00C4481A">
        <w:rPr>
          <w:rFonts w:cs="Times New Roman"/>
          <w:sz w:val="20"/>
          <w:szCs w:val="20"/>
          <w14:ligatures w14:val="none"/>
        </w:rPr>
        <w:t xml:space="preserve">omen </w:t>
      </w:r>
      <w:r w:rsidR="00746729">
        <w:rPr>
          <w:rFonts w:cs="Times New Roman" w:hint="eastAsia"/>
          <w:sz w:val="20"/>
          <w:szCs w:val="20"/>
          <w14:ligatures w14:val="none"/>
        </w:rPr>
        <w:t>under</w:t>
      </w:r>
      <w:r w:rsidR="009F040E" w:rsidRPr="00C4481A">
        <w:rPr>
          <w:rFonts w:cs="Times New Roman"/>
          <w:sz w:val="20"/>
          <w:szCs w:val="20"/>
          <w14:ligatures w14:val="none"/>
        </w:rPr>
        <w:t xml:space="preserve"> 40</w:t>
      </w:r>
    </w:p>
    <w:tbl>
      <w:tblPr>
        <w:tblStyle w:val="41"/>
        <w:tblW w:w="5000" w:type="pct"/>
        <w:tblLook w:val="04A0" w:firstRow="1" w:lastRow="0" w:firstColumn="1" w:lastColumn="0" w:noHBand="0" w:noVBand="1"/>
      </w:tblPr>
      <w:tblGrid>
        <w:gridCol w:w="2977"/>
        <w:gridCol w:w="1135"/>
        <w:gridCol w:w="1239"/>
        <w:gridCol w:w="1475"/>
        <w:gridCol w:w="1480"/>
      </w:tblGrid>
      <w:tr w:rsidR="00C4481A" w:rsidRPr="00C4481A" w14:paraId="23DD0E15" w14:textId="77777777" w:rsidTr="006E6748">
        <w:tc>
          <w:tcPr>
            <w:tcW w:w="179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7059088" w14:textId="77777777" w:rsidR="000133C0" w:rsidRPr="00C4481A" w:rsidRDefault="000133C0" w:rsidP="008C406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68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B86A026" w14:textId="77777777" w:rsidR="000133C0" w:rsidRPr="00C4481A" w:rsidRDefault="000133C0" w:rsidP="008C406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b/>
                <w:bCs/>
                <w:sz w:val="18"/>
                <w:szCs w:val="18"/>
              </w:rPr>
              <w:t>Coef.</w:t>
            </w:r>
          </w:p>
        </w:tc>
        <w:tc>
          <w:tcPr>
            <w:tcW w:w="74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6BABD7A" w14:textId="77777777" w:rsidR="000133C0" w:rsidRPr="00C4481A" w:rsidRDefault="000133C0" w:rsidP="008C406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b/>
                <w:bCs/>
                <w:sz w:val="18"/>
                <w:szCs w:val="18"/>
              </w:rPr>
              <w:t>Std. Err.</w:t>
            </w:r>
          </w:p>
        </w:tc>
        <w:tc>
          <w:tcPr>
            <w:tcW w:w="88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503CBD5" w14:textId="77777777" w:rsidR="000133C0" w:rsidRPr="00C4481A" w:rsidRDefault="000133C0" w:rsidP="008C406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89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DAF9468" w14:textId="77777777" w:rsidR="000133C0" w:rsidRPr="00C4481A" w:rsidRDefault="000133C0" w:rsidP="008C406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b/>
                <w:bCs/>
                <w:sz w:val="18"/>
                <w:szCs w:val="18"/>
              </w:rPr>
              <w:t>9</w:t>
            </w:r>
            <w:r w:rsidRPr="00C4481A">
              <w:rPr>
                <w:rFonts w:cs="Times New Roman" w:hint="eastAsia"/>
                <w:b/>
                <w:bCs/>
                <w:sz w:val="18"/>
                <w:szCs w:val="18"/>
              </w:rPr>
              <w:t>0</w:t>
            </w:r>
            <w:r w:rsidRPr="00C4481A">
              <w:rPr>
                <w:rFonts w:cs="Times New Roman"/>
                <w:b/>
                <w:bCs/>
                <w:sz w:val="18"/>
                <w:szCs w:val="18"/>
              </w:rPr>
              <w:t>% CI</w:t>
            </w:r>
          </w:p>
        </w:tc>
      </w:tr>
      <w:tr w:rsidR="00E127AD" w:rsidRPr="00C4481A" w14:paraId="0C5D3565" w14:textId="77777777" w:rsidTr="006E6748">
        <w:tc>
          <w:tcPr>
            <w:tcW w:w="1792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2720D39" w14:textId="27CDEACA" w:rsidR="00E127AD" w:rsidRPr="00C4481A" w:rsidRDefault="00E127AD" w:rsidP="00E127A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D38FD">
              <w:rPr>
                <w:rFonts w:cs="Times New Roman"/>
                <w:kern w:val="2"/>
                <w:sz w:val="18"/>
                <w:szCs w:val="18"/>
              </w:rPr>
              <w:t>Job quality</w:t>
            </w:r>
            <w:r w:rsidRPr="006D38FD">
              <w:rPr>
                <w:rFonts w:cs="Times New Roman" w:hint="eastAsia"/>
                <w:kern w:val="2"/>
                <w:sz w:val="18"/>
                <w:szCs w:val="18"/>
              </w:rPr>
              <w:t xml:space="preserve"> i</w:t>
            </w:r>
            <w:r w:rsidRPr="006D38FD">
              <w:rPr>
                <w:rFonts w:cs="Times New Roman"/>
                <w:kern w:val="2"/>
                <w:sz w:val="18"/>
                <w:szCs w:val="18"/>
              </w:rPr>
              <w:t>ndex</w:t>
            </w:r>
          </w:p>
        </w:tc>
        <w:tc>
          <w:tcPr>
            <w:tcW w:w="683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C723C7E" w14:textId="134F8B01" w:rsidR="00E127AD" w:rsidRPr="00C4481A" w:rsidRDefault="006C117B" w:rsidP="00E127A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C117B">
              <w:rPr>
                <w:rFonts w:cs="Times New Roman"/>
                <w:sz w:val="18"/>
                <w:szCs w:val="18"/>
              </w:rPr>
              <w:t>−</w:t>
            </w:r>
            <w:r w:rsidR="00E127AD" w:rsidRPr="00C4481A">
              <w:rPr>
                <w:rFonts w:cs="Times New Roman"/>
                <w:sz w:val="18"/>
                <w:szCs w:val="18"/>
              </w:rPr>
              <w:t>0.910</w:t>
            </w:r>
            <w:r w:rsidR="00E127AD" w:rsidRPr="00C4481A">
              <w:rPr>
                <w:rFonts w:cs="Times New Roman" w:hint="eastAsia"/>
                <w:sz w:val="18"/>
                <w:szCs w:val="18"/>
              </w:rPr>
              <w:t>*</w:t>
            </w:r>
          </w:p>
        </w:tc>
        <w:tc>
          <w:tcPr>
            <w:tcW w:w="746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587801E" w14:textId="6D8D565A" w:rsidR="00E127AD" w:rsidRPr="00C4481A" w:rsidRDefault="00E127AD" w:rsidP="00E127A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543</w:t>
            </w:r>
          </w:p>
        </w:tc>
        <w:tc>
          <w:tcPr>
            <w:tcW w:w="888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A4AF0A4" w14:textId="23EC08D7" w:rsidR="00E127AD" w:rsidRPr="00C4481A" w:rsidRDefault="00E127AD" w:rsidP="00E127A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0.063</w:t>
            </w:r>
          </w:p>
        </w:tc>
        <w:tc>
          <w:tcPr>
            <w:tcW w:w="891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7FE9314" w14:textId="3A45E37F" w:rsidR="00E127AD" w:rsidRPr="00C4481A" w:rsidRDefault="00E127AD" w:rsidP="00E127A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bookmarkStart w:id="8" w:name="OLE_LINK131"/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615746" w:rsidRPr="00615746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 w:hint="eastAsia"/>
                <w:sz w:val="18"/>
                <w:szCs w:val="18"/>
              </w:rPr>
              <w:t>1.823</w:t>
            </w:r>
            <w:r w:rsidRPr="00C4481A">
              <w:rPr>
                <w:rFonts w:cs="Times New Roman"/>
                <w:sz w:val="18"/>
                <w:szCs w:val="18"/>
              </w:rPr>
              <w:t xml:space="preserve">, </w:t>
            </w:r>
            <w:r w:rsidR="00615746" w:rsidRPr="00615746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</w:t>
            </w:r>
            <w:r w:rsidRPr="00C4481A">
              <w:rPr>
                <w:rFonts w:cs="Times New Roman" w:hint="eastAsia"/>
                <w:sz w:val="18"/>
                <w:szCs w:val="18"/>
              </w:rPr>
              <w:t>112</w:t>
            </w:r>
            <w:r w:rsidRPr="00C4481A">
              <w:rPr>
                <w:rFonts w:cs="Times New Roman"/>
                <w:sz w:val="18"/>
                <w:szCs w:val="18"/>
              </w:rPr>
              <w:t>]</w:t>
            </w:r>
            <w:bookmarkEnd w:id="8"/>
          </w:p>
        </w:tc>
      </w:tr>
      <w:tr w:rsidR="00E127AD" w:rsidRPr="00C4481A" w14:paraId="3D0C8533" w14:textId="77777777" w:rsidTr="006E6748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60FF9" w14:textId="3CFC228E" w:rsidR="00E127AD" w:rsidRPr="00C4481A" w:rsidRDefault="00E127AD" w:rsidP="00E127A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49507D">
              <w:rPr>
                <w:rFonts w:cs="Times New Roman"/>
                <w:kern w:val="2"/>
                <w:sz w:val="18"/>
                <w:szCs w:val="18"/>
              </w:rPr>
              <w:t>Gender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FAAB6" w14:textId="03D72E48" w:rsidR="00E127AD" w:rsidRPr="00C4481A" w:rsidRDefault="00E127AD" w:rsidP="00E127A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0.583***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4C748" w14:textId="312AFE69" w:rsidR="00E127AD" w:rsidRPr="00C4481A" w:rsidRDefault="00E127AD" w:rsidP="00E127A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16</w:t>
            </w:r>
            <w:r w:rsidRPr="00C4481A">
              <w:rPr>
                <w:rFonts w:cs="Times New Roman" w:hint="eastAsia"/>
                <w:sz w:val="18"/>
                <w:szCs w:val="18"/>
              </w:rPr>
              <w:t>5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DF3B8" w14:textId="60EAB34E" w:rsidR="00E127AD" w:rsidRPr="00C4481A" w:rsidRDefault="00E127AD" w:rsidP="00E127A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B962A" w14:textId="5976ABC2" w:rsidR="00E127AD" w:rsidRPr="00C4481A" w:rsidRDefault="00E127AD" w:rsidP="00E127A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0.312, 0.855]</w:t>
            </w:r>
          </w:p>
        </w:tc>
      </w:tr>
      <w:tr w:rsidR="00E127AD" w:rsidRPr="00C4481A" w14:paraId="3938C810" w14:textId="77777777" w:rsidTr="006E6748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EDB5B" w14:textId="693C8B9E" w:rsidR="00E127AD" w:rsidRPr="00C4481A" w:rsidRDefault="00E127AD" w:rsidP="00E127A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49507D">
              <w:rPr>
                <w:rFonts w:cs="Times New Roman"/>
                <w:kern w:val="2"/>
                <w:sz w:val="18"/>
                <w:szCs w:val="18"/>
              </w:rPr>
              <w:t>Age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20620" w14:textId="136EF874" w:rsidR="00E127AD" w:rsidRPr="00C4481A" w:rsidRDefault="00E127AD" w:rsidP="00E127A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</w:t>
            </w:r>
            <w:r w:rsidRPr="00C4481A">
              <w:rPr>
                <w:rFonts w:cs="Times New Roman" w:hint="eastAsia"/>
                <w:sz w:val="18"/>
                <w:szCs w:val="18"/>
              </w:rPr>
              <w:t>170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1F22F" w14:textId="298B9C73" w:rsidR="00E127AD" w:rsidRPr="00C4481A" w:rsidRDefault="00E127AD" w:rsidP="00E127A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</w:t>
            </w:r>
            <w:r w:rsidRPr="00C4481A">
              <w:rPr>
                <w:rFonts w:cs="Times New Roman" w:hint="eastAsia"/>
                <w:sz w:val="18"/>
                <w:szCs w:val="18"/>
              </w:rPr>
              <w:t>205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4D8E2" w14:textId="06EE8CB2" w:rsidR="00E127AD" w:rsidRPr="00C4481A" w:rsidRDefault="00E127AD" w:rsidP="00E127A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0.406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1077C" w14:textId="6E138FAD" w:rsidR="00E127AD" w:rsidRPr="00C4481A" w:rsidRDefault="00E127AD" w:rsidP="00E127A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615746" w:rsidRPr="00615746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167, 0.507]</w:t>
            </w:r>
          </w:p>
        </w:tc>
      </w:tr>
      <w:tr w:rsidR="00E127AD" w:rsidRPr="00C4481A" w14:paraId="2D79186B" w14:textId="77777777" w:rsidTr="006E6748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FCF83" w14:textId="6BF49F2D" w:rsidR="00E127AD" w:rsidRPr="00C4481A" w:rsidRDefault="00E127AD" w:rsidP="00E127A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50EB7">
              <w:rPr>
                <w:rFonts w:cs="Times New Roman"/>
                <w:kern w:val="2"/>
                <w:sz w:val="18"/>
                <w:szCs w:val="18"/>
              </w:rPr>
              <w:t>Age squared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8A30A" w14:textId="4D9A9A9A" w:rsidR="00E127AD" w:rsidRPr="00C4481A" w:rsidRDefault="00E127AD" w:rsidP="00E127A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0.004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3974B" w14:textId="4F1AB7A9" w:rsidR="00E127AD" w:rsidRPr="00C4481A" w:rsidRDefault="00E127AD" w:rsidP="00E127A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0</w:t>
            </w:r>
            <w:r w:rsidRPr="00C4481A">
              <w:rPr>
                <w:rFonts w:cs="Times New Roman" w:hint="eastAsia"/>
                <w:sz w:val="18"/>
                <w:szCs w:val="18"/>
              </w:rPr>
              <w:t>3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FD7DB" w14:textId="3E970FB8" w:rsidR="00E127AD" w:rsidRPr="00C4481A" w:rsidRDefault="00E127AD" w:rsidP="00E127A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0.207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8F4ED" w14:textId="2120A6FC" w:rsidR="00E127AD" w:rsidRPr="00C4481A" w:rsidRDefault="00E127AD" w:rsidP="00E127A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615746" w:rsidRPr="00615746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009, 0.001]</w:t>
            </w:r>
          </w:p>
        </w:tc>
      </w:tr>
      <w:tr w:rsidR="00E127AD" w:rsidRPr="00C4481A" w14:paraId="6C3B46E3" w14:textId="77777777" w:rsidTr="006E6748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A7F10" w14:textId="57E84A2A" w:rsidR="00E127AD" w:rsidRPr="00C4481A" w:rsidRDefault="00E127AD" w:rsidP="00E127A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49507D">
              <w:rPr>
                <w:rFonts w:cs="Times New Roman"/>
                <w:kern w:val="2"/>
                <w:sz w:val="18"/>
                <w:szCs w:val="18"/>
              </w:rPr>
              <w:t>Education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95983" w14:textId="41C2F212" w:rsidR="00E127AD" w:rsidRPr="00C4481A" w:rsidRDefault="00E127AD" w:rsidP="00E127A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0.046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BC21D" w14:textId="33B7D8BD" w:rsidR="00E127AD" w:rsidRPr="00C4481A" w:rsidRDefault="00E127AD" w:rsidP="00E127A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</w:t>
            </w:r>
            <w:r w:rsidRPr="00C4481A">
              <w:rPr>
                <w:rFonts w:cs="Times New Roman" w:hint="eastAsia"/>
                <w:sz w:val="18"/>
                <w:szCs w:val="18"/>
              </w:rPr>
              <w:t>086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2D655" w14:textId="338C3152" w:rsidR="00E127AD" w:rsidRPr="00C4481A" w:rsidRDefault="00E127AD" w:rsidP="00E127A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0.593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56832" w14:textId="0CEE63C7" w:rsidR="00E127AD" w:rsidRPr="00C4481A" w:rsidRDefault="00E127AD" w:rsidP="00E127A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615746" w:rsidRPr="00615746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096, 0.188]</w:t>
            </w:r>
          </w:p>
        </w:tc>
      </w:tr>
      <w:tr w:rsidR="00E127AD" w:rsidRPr="00C4481A" w14:paraId="2F2AB979" w14:textId="77777777" w:rsidTr="006E6748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B7511" w14:textId="05755A01" w:rsidR="00E127AD" w:rsidRPr="00C4481A" w:rsidRDefault="00E127AD" w:rsidP="00E127A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50EB7">
              <w:rPr>
                <w:rFonts w:cs="Times New Roman"/>
                <w:kern w:val="2"/>
                <w:sz w:val="18"/>
                <w:szCs w:val="18"/>
              </w:rPr>
              <w:t>Education squared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6D7BA" w14:textId="444CF5C3" w:rsidR="00E127AD" w:rsidRPr="00C4481A" w:rsidRDefault="00E127AD" w:rsidP="00E127A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</w:t>
            </w:r>
            <w:r w:rsidRPr="00C4481A">
              <w:rPr>
                <w:rFonts w:cs="Times New Roman" w:hint="eastAsia"/>
                <w:sz w:val="18"/>
                <w:szCs w:val="18"/>
              </w:rPr>
              <w:t>6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EF083" w14:textId="2522F213" w:rsidR="00E127AD" w:rsidRPr="00C4481A" w:rsidRDefault="00E127AD" w:rsidP="00E127A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</w:t>
            </w:r>
            <w:r w:rsidRPr="00C4481A">
              <w:rPr>
                <w:rFonts w:cs="Times New Roman" w:hint="eastAsia"/>
                <w:sz w:val="18"/>
                <w:szCs w:val="18"/>
              </w:rPr>
              <w:t>42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D8178" w14:textId="27A0B0C9" w:rsidR="00E127AD" w:rsidRPr="00C4481A" w:rsidRDefault="00E127AD" w:rsidP="00E127A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0.144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CB50E" w14:textId="7AD78F54" w:rsidR="00E127AD" w:rsidRPr="00C4481A" w:rsidRDefault="00E127AD" w:rsidP="00E127A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615746" w:rsidRPr="00615746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008, 0.129]</w:t>
            </w:r>
          </w:p>
        </w:tc>
      </w:tr>
      <w:tr w:rsidR="00E127AD" w:rsidRPr="00C4481A" w14:paraId="635295B0" w14:textId="77777777" w:rsidTr="006E6748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A1334" w14:textId="695BAC02" w:rsidR="00E127AD" w:rsidRPr="00C4481A" w:rsidRDefault="00E127AD" w:rsidP="00E127A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50EB7">
              <w:rPr>
                <w:rFonts w:cs="Times New Roman"/>
                <w:kern w:val="2"/>
                <w:sz w:val="18"/>
                <w:szCs w:val="18"/>
              </w:rPr>
              <w:t>Self-rated health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F66DE" w14:textId="0061BCEC" w:rsidR="00E127AD" w:rsidRPr="00C4481A" w:rsidRDefault="00E127AD" w:rsidP="00E127A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</w:t>
            </w:r>
            <w:r w:rsidRPr="00C4481A">
              <w:rPr>
                <w:rFonts w:cs="Times New Roman" w:hint="eastAsia"/>
                <w:sz w:val="18"/>
                <w:szCs w:val="18"/>
              </w:rPr>
              <w:t>66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A163B" w14:textId="04A40433" w:rsidR="00E127AD" w:rsidRPr="00C4481A" w:rsidRDefault="00E127AD" w:rsidP="00E127A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7</w:t>
            </w:r>
            <w:r w:rsidRPr="00C4481A">
              <w:rPr>
                <w:rFonts w:cs="Times New Roman" w:hint="eastAsia"/>
                <w:sz w:val="18"/>
                <w:szCs w:val="18"/>
              </w:rPr>
              <w:t>4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3CF7D" w14:textId="0662F59E" w:rsidR="00E127AD" w:rsidRPr="00C4481A" w:rsidRDefault="00E127AD" w:rsidP="00E127A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0.375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BEA91" w14:textId="6F08BAE3" w:rsidR="00E127AD" w:rsidRPr="00C4481A" w:rsidRDefault="00E127AD" w:rsidP="00E127A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615746" w:rsidRPr="00615746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056, 0.188]</w:t>
            </w:r>
          </w:p>
        </w:tc>
      </w:tr>
      <w:tr w:rsidR="00E127AD" w:rsidRPr="00C4481A" w14:paraId="06BDC3BD" w14:textId="77777777" w:rsidTr="006E6748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5790B" w14:textId="216330BC" w:rsidR="00E127AD" w:rsidRPr="00C4481A" w:rsidRDefault="00E127AD" w:rsidP="00E127A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50EB7">
              <w:rPr>
                <w:rFonts w:cs="Times New Roman"/>
                <w:kern w:val="2"/>
                <w:sz w:val="18"/>
                <w:szCs w:val="18"/>
              </w:rPr>
              <w:t>Spouse age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1A1B7" w14:textId="1E1A70EB" w:rsidR="00E127AD" w:rsidRPr="00C4481A" w:rsidRDefault="006C117B" w:rsidP="00E127A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C117B">
              <w:rPr>
                <w:rFonts w:cs="Times New Roman"/>
                <w:sz w:val="18"/>
                <w:szCs w:val="18"/>
              </w:rPr>
              <w:t>−</w:t>
            </w:r>
            <w:r w:rsidR="00E127AD" w:rsidRPr="00C4481A">
              <w:rPr>
                <w:rFonts w:cs="Times New Roman"/>
                <w:sz w:val="18"/>
                <w:szCs w:val="18"/>
              </w:rPr>
              <w:t>0.0</w:t>
            </w:r>
            <w:r w:rsidR="00E127AD" w:rsidRPr="00C4481A">
              <w:rPr>
                <w:rFonts w:cs="Times New Roman" w:hint="eastAsia"/>
                <w:sz w:val="18"/>
                <w:szCs w:val="18"/>
              </w:rPr>
              <w:t>39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5DA18" w14:textId="5B9A2531" w:rsidR="00E127AD" w:rsidRPr="00C4481A" w:rsidRDefault="00E127AD" w:rsidP="00E127A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0.028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CCB39" w14:textId="27285A78" w:rsidR="00E127AD" w:rsidRPr="00C4481A" w:rsidRDefault="00E127AD" w:rsidP="00E127A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0.16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D10E5" w14:textId="31CAA093" w:rsidR="00E127AD" w:rsidRPr="00C4481A" w:rsidRDefault="00E127AD" w:rsidP="00E127A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615746" w:rsidRPr="00615746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085, 0.007]</w:t>
            </w:r>
          </w:p>
        </w:tc>
      </w:tr>
      <w:tr w:rsidR="00E127AD" w:rsidRPr="00C4481A" w14:paraId="0639EDD3" w14:textId="77777777" w:rsidTr="006E6748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AD305" w14:textId="4F6D8290" w:rsidR="00E127AD" w:rsidRPr="00C4481A" w:rsidRDefault="00E127AD" w:rsidP="00E127A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50EB7">
              <w:rPr>
                <w:rFonts w:cs="Times New Roman"/>
                <w:kern w:val="2"/>
                <w:sz w:val="18"/>
                <w:szCs w:val="18"/>
              </w:rPr>
              <w:t>Spouse education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E4AD8" w14:textId="577D0870" w:rsidR="00E127AD" w:rsidRPr="00C4481A" w:rsidRDefault="00E127AD" w:rsidP="00E127A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1</w:t>
            </w:r>
            <w:r w:rsidRPr="00C4481A">
              <w:rPr>
                <w:rFonts w:cs="Times New Roman" w:hint="eastAsia"/>
                <w:sz w:val="18"/>
                <w:szCs w:val="18"/>
              </w:rPr>
              <w:t>44*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A2D1E" w14:textId="462A52F7" w:rsidR="00E127AD" w:rsidRPr="00C4481A" w:rsidRDefault="00E127AD" w:rsidP="00E127A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0.076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19A10" w14:textId="23EF85C8" w:rsidR="00E127AD" w:rsidRPr="00C4481A" w:rsidRDefault="00E127AD" w:rsidP="00E127A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0.057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01A34" w14:textId="222718DD" w:rsidR="00E127AD" w:rsidRPr="00C4481A" w:rsidRDefault="00E127AD" w:rsidP="00E127A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0.020, 0.269]</w:t>
            </w:r>
          </w:p>
        </w:tc>
      </w:tr>
      <w:tr w:rsidR="00E127AD" w:rsidRPr="00C4481A" w14:paraId="4E28AC60" w14:textId="77777777" w:rsidTr="006E6748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55C37" w14:textId="456DC265" w:rsidR="00E127AD" w:rsidRPr="00C4481A" w:rsidRDefault="00E127AD" w:rsidP="00E127A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50EB7">
              <w:rPr>
                <w:rFonts w:cs="Times New Roman"/>
                <w:kern w:val="2"/>
                <w:sz w:val="18"/>
                <w:szCs w:val="18"/>
              </w:rPr>
              <w:t>Spouse co-residence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F9C66" w14:textId="41132AEF" w:rsidR="00E127AD" w:rsidRPr="00C4481A" w:rsidRDefault="00E127AD" w:rsidP="00E127A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2</w:t>
            </w:r>
            <w:r w:rsidRPr="00C4481A">
              <w:rPr>
                <w:rFonts w:cs="Times New Roman" w:hint="eastAsia"/>
                <w:sz w:val="18"/>
                <w:szCs w:val="18"/>
              </w:rPr>
              <w:t>60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FB69E" w14:textId="6C0ACAF1" w:rsidR="00E127AD" w:rsidRPr="00C4481A" w:rsidRDefault="00E127AD" w:rsidP="00E127A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0.296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DA2C4" w14:textId="0B20CDAE" w:rsidR="00E127AD" w:rsidRPr="00C4481A" w:rsidRDefault="00E127AD" w:rsidP="00E127A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0.379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A0B1A" w14:textId="2B288EFC" w:rsidR="00E127AD" w:rsidRPr="00C4481A" w:rsidRDefault="00E127AD" w:rsidP="00E127A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615746" w:rsidRPr="00615746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227, 0.748]</w:t>
            </w:r>
          </w:p>
        </w:tc>
      </w:tr>
      <w:tr w:rsidR="00E127AD" w:rsidRPr="00C4481A" w14:paraId="07F68877" w14:textId="77777777" w:rsidTr="006E6748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9C71B" w14:textId="6399E268" w:rsidR="00E127AD" w:rsidRPr="00C4481A" w:rsidRDefault="00E127AD" w:rsidP="00E127A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50EB7">
              <w:rPr>
                <w:rFonts w:cs="Times New Roman"/>
                <w:kern w:val="2"/>
                <w:sz w:val="18"/>
                <w:szCs w:val="18"/>
              </w:rPr>
              <w:t>Parity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7FD53" w14:textId="4C443C68" w:rsidR="00E127AD" w:rsidRPr="00C4481A" w:rsidRDefault="006C117B" w:rsidP="00E127A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C117B">
              <w:rPr>
                <w:rFonts w:cs="Times New Roman"/>
                <w:sz w:val="18"/>
                <w:szCs w:val="18"/>
              </w:rPr>
              <w:t>−</w:t>
            </w:r>
            <w:r w:rsidR="00E127AD" w:rsidRPr="00C4481A">
              <w:rPr>
                <w:rFonts w:cs="Times New Roman"/>
                <w:sz w:val="18"/>
                <w:szCs w:val="18"/>
              </w:rPr>
              <w:t>1.</w:t>
            </w:r>
            <w:r w:rsidR="00E127AD" w:rsidRPr="00C4481A">
              <w:rPr>
                <w:rFonts w:cs="Times New Roman" w:hint="eastAsia"/>
                <w:sz w:val="18"/>
                <w:szCs w:val="18"/>
              </w:rPr>
              <w:t>827***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E1A90" w14:textId="6F6BDFC9" w:rsidR="00E127AD" w:rsidRPr="00C4481A" w:rsidRDefault="00E127AD" w:rsidP="00E127A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1</w:t>
            </w:r>
            <w:r w:rsidRPr="00C4481A">
              <w:rPr>
                <w:rFonts w:cs="Times New Roman" w:hint="eastAsia"/>
                <w:sz w:val="18"/>
                <w:szCs w:val="18"/>
              </w:rPr>
              <w:t>82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DF61A" w14:textId="77777777" w:rsidR="00E127AD" w:rsidRPr="00C4481A" w:rsidRDefault="00E127AD" w:rsidP="00E127A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743F2" w14:textId="1919F1C1" w:rsidR="00E127AD" w:rsidRPr="00C4481A" w:rsidRDefault="00E127AD" w:rsidP="00E127A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615746" w:rsidRPr="00615746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 xml:space="preserve">2.126, </w:t>
            </w:r>
            <w:r w:rsidR="00615746" w:rsidRPr="00615746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1.528]</w:t>
            </w:r>
          </w:p>
        </w:tc>
      </w:tr>
      <w:tr w:rsidR="00E127AD" w:rsidRPr="00C4481A" w14:paraId="29242D88" w14:textId="77777777" w:rsidTr="006E6748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DDFED" w14:textId="1CD2D117" w:rsidR="00E127AD" w:rsidRPr="00C4481A" w:rsidRDefault="00E127AD" w:rsidP="00E127A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kern w:val="2"/>
                <w:sz w:val="18"/>
                <w:szCs w:val="18"/>
              </w:rPr>
              <w:t>l</w:t>
            </w:r>
            <w:r w:rsidRPr="00650EB7">
              <w:rPr>
                <w:rFonts w:cs="Times New Roman"/>
                <w:kern w:val="2"/>
                <w:sz w:val="18"/>
                <w:szCs w:val="18"/>
              </w:rPr>
              <w:t>n household income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43E65" w14:textId="7B25317A" w:rsidR="00E127AD" w:rsidRPr="00C4481A" w:rsidRDefault="00E127AD" w:rsidP="00E127A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2</w:t>
            </w:r>
            <w:r w:rsidRPr="00C4481A">
              <w:rPr>
                <w:rFonts w:cs="Times New Roman" w:hint="eastAsia"/>
                <w:sz w:val="18"/>
                <w:szCs w:val="18"/>
              </w:rPr>
              <w:t>65**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A847B" w14:textId="315C85BD" w:rsidR="00E127AD" w:rsidRPr="00C4481A" w:rsidRDefault="00E127AD" w:rsidP="00E127A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11</w:t>
            </w:r>
            <w:r w:rsidRPr="00C4481A">
              <w:rPr>
                <w:rFonts w:cs="Times New Roman" w:hint="eastAsia"/>
                <w:sz w:val="18"/>
                <w:szCs w:val="18"/>
              </w:rPr>
              <w:t>6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929B8" w14:textId="112EA9D7" w:rsidR="00E127AD" w:rsidRPr="00C4481A" w:rsidRDefault="00E127AD" w:rsidP="00E127A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0.023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232D1" w14:textId="3585A3E8" w:rsidR="00E127AD" w:rsidRPr="00C4481A" w:rsidRDefault="00E127AD" w:rsidP="00E127A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0.073, 0.456]</w:t>
            </w:r>
          </w:p>
        </w:tc>
      </w:tr>
      <w:tr w:rsidR="00E127AD" w:rsidRPr="00C4481A" w14:paraId="34A4DF35" w14:textId="77777777" w:rsidTr="006E6748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37752" w14:textId="09F98B74" w:rsidR="00E127AD" w:rsidRPr="00C4481A" w:rsidRDefault="00E127AD" w:rsidP="00E127A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49507D">
              <w:rPr>
                <w:rFonts w:cs="Times New Roman"/>
                <w:kern w:val="2"/>
                <w:sz w:val="18"/>
                <w:szCs w:val="18"/>
              </w:rPr>
              <w:t>Constant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5787A" w14:textId="070797B5" w:rsidR="00E127AD" w:rsidRPr="00C4481A" w:rsidRDefault="006C117B" w:rsidP="00E127A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C117B">
              <w:rPr>
                <w:rFonts w:cs="Times New Roman"/>
                <w:sz w:val="18"/>
                <w:szCs w:val="18"/>
              </w:rPr>
              <w:t>−</w:t>
            </w:r>
            <w:r w:rsidR="00E127AD" w:rsidRPr="00C4481A">
              <w:rPr>
                <w:rFonts w:cs="Times New Roman"/>
                <w:sz w:val="18"/>
                <w:szCs w:val="18"/>
              </w:rPr>
              <w:t>1.097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BCB8A" w14:textId="72D5EB60" w:rsidR="00E127AD" w:rsidRPr="00C4481A" w:rsidRDefault="00E127AD" w:rsidP="00E127A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3.490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C6AA3" w14:textId="7AC52122" w:rsidR="00E127AD" w:rsidRPr="00C4481A" w:rsidRDefault="00E127AD" w:rsidP="00E127A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0.373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3D2A5" w14:textId="36CEB4DA" w:rsidR="00E127AD" w:rsidRPr="00C4481A" w:rsidRDefault="00E127AD" w:rsidP="00E127A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615746" w:rsidRPr="00615746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8.479, 2.522]</w:t>
            </w:r>
          </w:p>
        </w:tc>
      </w:tr>
      <w:tr w:rsidR="00E127AD" w:rsidRPr="00C4481A" w14:paraId="6DD7DD9A" w14:textId="77777777" w:rsidTr="006E6748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3B0DF" w14:textId="2FAC5ADE" w:rsidR="00E127AD" w:rsidRPr="00C4481A" w:rsidRDefault="00E127AD" w:rsidP="00E127A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49507D">
              <w:rPr>
                <w:rFonts w:cs="Times New Roman"/>
                <w:kern w:val="2"/>
                <w:sz w:val="18"/>
                <w:szCs w:val="18"/>
              </w:rPr>
              <w:t>Random</w:t>
            </w:r>
            <w:r w:rsidRPr="0049507D">
              <w:rPr>
                <w:rFonts w:cs="Times New Roman" w:hint="eastAsia"/>
                <w:kern w:val="2"/>
                <w:sz w:val="18"/>
                <w:szCs w:val="18"/>
              </w:rPr>
              <w:t>-</w:t>
            </w:r>
            <w:r w:rsidRPr="0049507D">
              <w:rPr>
                <w:rFonts w:cs="Times New Roman"/>
                <w:kern w:val="2"/>
                <w:sz w:val="18"/>
                <w:szCs w:val="18"/>
              </w:rPr>
              <w:t>intercept variance (province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532D3" w14:textId="14D4E4B5" w:rsidR="00E127AD" w:rsidRPr="00C4481A" w:rsidRDefault="00E127AD" w:rsidP="00E127A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192</w:t>
            </w:r>
            <w:r w:rsidRPr="00C4481A">
              <w:rPr>
                <w:rFonts w:cs="Times New Roman" w:hint="eastAsia"/>
                <w:sz w:val="18"/>
                <w:szCs w:val="18"/>
              </w:rPr>
              <w:t>***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BC45D" w14:textId="0AB4EF55" w:rsidR="00E127AD" w:rsidRPr="00C4481A" w:rsidRDefault="00E127AD" w:rsidP="00E127A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116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8D311" w14:textId="5AE0495D" w:rsidR="00E127AD" w:rsidRPr="00C4481A" w:rsidRDefault="00E127AD" w:rsidP="00E127A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5FE42" w14:textId="70BBFBDD" w:rsidR="00E127AD" w:rsidRPr="00C4481A" w:rsidRDefault="00E127AD" w:rsidP="00E127A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0.0</w:t>
            </w:r>
            <w:r w:rsidRPr="00C4481A">
              <w:rPr>
                <w:rFonts w:cs="Times New Roman" w:hint="eastAsia"/>
                <w:sz w:val="18"/>
                <w:szCs w:val="18"/>
              </w:rPr>
              <w:t>59</w:t>
            </w:r>
            <w:r w:rsidRPr="00C4481A">
              <w:rPr>
                <w:rFonts w:cs="Times New Roman"/>
                <w:sz w:val="18"/>
                <w:szCs w:val="18"/>
              </w:rPr>
              <w:t>, 0.4</w:t>
            </w:r>
            <w:r w:rsidRPr="00C4481A">
              <w:rPr>
                <w:rFonts w:cs="Times New Roman" w:hint="eastAsia"/>
                <w:sz w:val="18"/>
                <w:szCs w:val="18"/>
              </w:rPr>
              <w:t>78</w:t>
            </w:r>
            <w:r w:rsidRPr="00C4481A">
              <w:rPr>
                <w:rFonts w:cs="Times New Roman"/>
                <w:sz w:val="18"/>
                <w:szCs w:val="18"/>
              </w:rPr>
              <w:t>]</w:t>
            </w:r>
          </w:p>
        </w:tc>
      </w:tr>
      <w:tr w:rsidR="00E127AD" w:rsidRPr="00C4481A" w14:paraId="1D9BCF46" w14:textId="77777777" w:rsidTr="006E6748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D3C8F" w14:textId="24AEED61" w:rsidR="00E127AD" w:rsidRPr="00C4481A" w:rsidRDefault="00E127AD" w:rsidP="00E127A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DC54E9">
              <w:rPr>
                <w:rFonts w:cs="Times New Roman"/>
                <w:kern w:val="2"/>
                <w:sz w:val="18"/>
                <w:szCs w:val="18"/>
              </w:rPr>
              <w:t>LR test (chibar², p)</w:t>
            </w:r>
          </w:p>
        </w:tc>
        <w:tc>
          <w:tcPr>
            <w:tcW w:w="3208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8E4BC" w14:textId="47102696" w:rsidR="00E127AD" w:rsidRPr="00C4481A" w:rsidRDefault="00E127AD" w:rsidP="00E127A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11.60</w:t>
            </w:r>
            <w:r w:rsidRPr="00C4481A">
              <w:rPr>
                <w:rFonts w:cs="Times New Roman" w:hint="eastAsia"/>
                <w:sz w:val="18"/>
                <w:szCs w:val="18"/>
              </w:rPr>
              <w:t>0</w:t>
            </w:r>
            <w:r w:rsidRPr="00C4481A">
              <w:rPr>
                <w:rFonts w:cs="Times New Roman"/>
                <w:sz w:val="18"/>
                <w:szCs w:val="18"/>
              </w:rPr>
              <w:t xml:space="preserve">, p </w:t>
            </w:r>
            <w:r w:rsidRPr="00C4481A">
              <w:rPr>
                <w:rFonts w:cs="Times New Roman" w:hint="eastAsia"/>
                <w:sz w:val="18"/>
                <w:szCs w:val="18"/>
              </w:rPr>
              <w:t>&lt;</w:t>
            </w:r>
            <w:r w:rsidRPr="00C4481A">
              <w:rPr>
                <w:rFonts w:cs="Times New Roman"/>
                <w:sz w:val="18"/>
                <w:szCs w:val="18"/>
              </w:rPr>
              <w:t xml:space="preserve"> 0.00</w:t>
            </w:r>
            <w:r w:rsidRPr="00C4481A">
              <w:rPr>
                <w:rFonts w:cs="Times New Roman" w:hint="eastAsia"/>
                <w:sz w:val="18"/>
                <w:szCs w:val="18"/>
              </w:rPr>
              <w:t>1</w:t>
            </w:r>
          </w:p>
        </w:tc>
      </w:tr>
      <w:tr w:rsidR="00E127AD" w:rsidRPr="00C4481A" w14:paraId="3D4368E2" w14:textId="77777777" w:rsidTr="006E6748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B7523" w14:textId="4748937F" w:rsidR="00E127AD" w:rsidRPr="00C4481A" w:rsidRDefault="00E127AD" w:rsidP="00E127A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49507D">
              <w:rPr>
                <w:rFonts w:cs="Times New Roman"/>
                <w:kern w:val="2"/>
                <w:sz w:val="18"/>
                <w:szCs w:val="18"/>
              </w:rPr>
              <w:t>Obs.</w:t>
            </w:r>
          </w:p>
        </w:tc>
        <w:tc>
          <w:tcPr>
            <w:tcW w:w="3208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9AF36" w14:textId="6FAB6ABB" w:rsidR="00E127AD" w:rsidRPr="00C4481A" w:rsidRDefault="00E127AD" w:rsidP="00E127A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1</w:t>
            </w:r>
            <w:r w:rsidRPr="00C4481A">
              <w:rPr>
                <w:rFonts w:cs="Times New Roman" w:hint="eastAsia"/>
                <w:sz w:val="18"/>
                <w:szCs w:val="18"/>
              </w:rPr>
              <w:t>,</w:t>
            </w:r>
            <w:r w:rsidRPr="00C4481A">
              <w:rPr>
                <w:rFonts w:cs="Times New Roman"/>
                <w:sz w:val="18"/>
                <w:szCs w:val="18"/>
              </w:rPr>
              <w:t>633</w:t>
            </w:r>
          </w:p>
        </w:tc>
      </w:tr>
      <w:tr w:rsidR="00E127AD" w:rsidRPr="00C4481A" w14:paraId="32B5EF45" w14:textId="77777777" w:rsidTr="006E6748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B7DC4" w14:textId="6A78D2F2" w:rsidR="00E127AD" w:rsidRPr="00C4481A" w:rsidRDefault="00E127AD" w:rsidP="00E127A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EE1ADE">
              <w:rPr>
                <w:rFonts w:cs="Times New Roman"/>
                <w:kern w:val="2"/>
                <w:sz w:val="18"/>
                <w:szCs w:val="18"/>
              </w:rPr>
              <w:t>Groups: Provinces</w:t>
            </w:r>
          </w:p>
        </w:tc>
        <w:tc>
          <w:tcPr>
            <w:tcW w:w="3208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4B5F9" w14:textId="77777777" w:rsidR="00E127AD" w:rsidRPr="00C4481A" w:rsidRDefault="00E127AD" w:rsidP="00E127A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28</w:t>
            </w:r>
          </w:p>
        </w:tc>
      </w:tr>
      <w:tr w:rsidR="00E127AD" w:rsidRPr="00C4481A" w14:paraId="21FECED5" w14:textId="77777777" w:rsidTr="006E6748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8ED6E" w14:textId="462104A1" w:rsidR="00E127AD" w:rsidRPr="00C4481A" w:rsidRDefault="00E127AD" w:rsidP="00E127A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49507D">
              <w:rPr>
                <w:rFonts w:cs="Times New Roman"/>
                <w:kern w:val="2"/>
                <w:sz w:val="18"/>
                <w:szCs w:val="18"/>
              </w:rPr>
              <w:t>Wald chi2</w:t>
            </w:r>
          </w:p>
        </w:tc>
        <w:tc>
          <w:tcPr>
            <w:tcW w:w="3208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953C0" w14:textId="03CEEDC0" w:rsidR="00E127AD" w:rsidRPr="00C4481A" w:rsidRDefault="00E127AD" w:rsidP="00E127A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241.150</w:t>
            </w:r>
          </w:p>
        </w:tc>
      </w:tr>
      <w:tr w:rsidR="00E127AD" w:rsidRPr="00C4481A" w14:paraId="388C8ADB" w14:textId="77777777" w:rsidTr="006E6748">
        <w:tc>
          <w:tcPr>
            <w:tcW w:w="17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51924D" w14:textId="62AF253A" w:rsidR="00E127AD" w:rsidRPr="00C4481A" w:rsidRDefault="00E127AD" w:rsidP="00E127A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49507D">
              <w:rPr>
                <w:rFonts w:cs="Times New Roman"/>
                <w:kern w:val="2"/>
                <w:sz w:val="18"/>
                <w:szCs w:val="18"/>
              </w:rPr>
              <w:t>Log likelihood</w:t>
            </w:r>
          </w:p>
        </w:tc>
        <w:tc>
          <w:tcPr>
            <w:tcW w:w="3208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667468" w14:textId="696444B6" w:rsidR="00E127AD" w:rsidRPr="00C4481A" w:rsidRDefault="006C117B" w:rsidP="00E127A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C117B">
              <w:rPr>
                <w:rFonts w:cs="Times New Roman"/>
                <w:sz w:val="18"/>
                <w:szCs w:val="18"/>
              </w:rPr>
              <w:t>−</w:t>
            </w:r>
            <w:r w:rsidR="00E127AD" w:rsidRPr="00C4481A">
              <w:rPr>
                <w:rFonts w:cs="Times New Roman" w:hint="eastAsia"/>
                <w:sz w:val="18"/>
                <w:szCs w:val="18"/>
              </w:rPr>
              <w:t>652.025</w:t>
            </w:r>
          </w:p>
        </w:tc>
      </w:tr>
    </w:tbl>
    <w:p w14:paraId="02B7BB92" w14:textId="77777777" w:rsidR="000133C0" w:rsidRPr="00C4481A" w:rsidRDefault="000133C0" w:rsidP="000133C0">
      <w:pPr>
        <w:widowControl w:val="0"/>
        <w:autoSpaceDE w:val="0"/>
        <w:autoSpaceDN w:val="0"/>
        <w:adjustRightInd w:val="0"/>
        <w:spacing w:line="240" w:lineRule="auto"/>
        <w:ind w:firstLineChars="0" w:firstLine="0"/>
        <w:jc w:val="both"/>
        <w:rPr>
          <w:rFonts w:cs="Times New Roman"/>
          <w:kern w:val="0"/>
          <w:sz w:val="16"/>
          <w:szCs w:val="16"/>
          <w14:ligatures w14:val="none"/>
        </w:rPr>
      </w:pPr>
      <w:r w:rsidRPr="00C4481A">
        <w:rPr>
          <w:rFonts w:cs="Times New Roman"/>
          <w:kern w:val="0"/>
          <w:sz w:val="16"/>
          <w:szCs w:val="16"/>
          <w14:ligatures w14:val="none"/>
        </w:rPr>
        <w:t xml:space="preserve">Note: </w:t>
      </w:r>
    </w:p>
    <w:p w14:paraId="5DA37281" w14:textId="3D7F3507" w:rsidR="000133C0" w:rsidRPr="00C4481A" w:rsidRDefault="000133C0" w:rsidP="000133C0">
      <w:pPr>
        <w:widowControl w:val="0"/>
        <w:autoSpaceDE w:val="0"/>
        <w:autoSpaceDN w:val="0"/>
        <w:adjustRightInd w:val="0"/>
        <w:spacing w:line="240" w:lineRule="auto"/>
        <w:ind w:firstLineChars="0" w:firstLine="0"/>
        <w:jc w:val="both"/>
        <w:rPr>
          <w:rFonts w:cs="Times New Roman"/>
          <w:kern w:val="0"/>
          <w:sz w:val="16"/>
          <w:szCs w:val="16"/>
          <w14:ligatures w14:val="none"/>
        </w:rPr>
      </w:pPr>
      <w:r w:rsidRPr="00C4481A">
        <w:rPr>
          <w:rFonts w:cs="Times New Roman" w:hint="eastAsia"/>
          <w:kern w:val="0"/>
          <w:sz w:val="16"/>
          <w:szCs w:val="16"/>
          <w14:ligatures w14:val="none"/>
        </w:rPr>
        <w:t xml:space="preserve">a: Data are from </w:t>
      </w:r>
      <w:r w:rsidR="00BF5149" w:rsidRPr="00C4481A">
        <w:rPr>
          <w:rFonts w:cs="Times New Roman" w:hint="eastAsia"/>
          <w:kern w:val="0"/>
          <w:sz w:val="16"/>
          <w:szCs w:val="16"/>
          <w14:ligatures w14:val="none"/>
        </w:rPr>
        <w:t xml:space="preserve">the </w:t>
      </w:r>
      <w:r w:rsidRPr="00C4481A">
        <w:rPr>
          <w:rFonts w:cs="Times New Roman" w:hint="eastAsia"/>
          <w:kern w:val="0"/>
          <w:sz w:val="16"/>
          <w:szCs w:val="16"/>
          <w14:ligatures w14:val="none"/>
        </w:rPr>
        <w:t>China Family Panel Studies (2020); authors</w:t>
      </w:r>
      <w:r w:rsidRPr="00C4481A">
        <w:rPr>
          <w:rFonts w:cs="Times New Roman"/>
          <w:kern w:val="0"/>
          <w:sz w:val="16"/>
          <w:szCs w:val="16"/>
          <w14:ligatures w14:val="none"/>
        </w:rPr>
        <w:t>’</w:t>
      </w:r>
      <w:r w:rsidRPr="00C4481A">
        <w:rPr>
          <w:rFonts w:cs="Times New Roman" w:hint="eastAsia"/>
          <w:kern w:val="0"/>
          <w:sz w:val="16"/>
          <w:szCs w:val="16"/>
          <w14:ligatures w14:val="none"/>
        </w:rPr>
        <w:t xml:space="preserve"> calculations</w:t>
      </w:r>
      <w:r w:rsidRPr="00C4481A">
        <w:rPr>
          <w:rFonts w:cs="Times New Roman"/>
          <w:kern w:val="0"/>
          <w:sz w:val="16"/>
          <w:szCs w:val="16"/>
          <w14:ligatures w14:val="none"/>
        </w:rPr>
        <w:t xml:space="preserve">. </w:t>
      </w:r>
    </w:p>
    <w:p w14:paraId="626CADFC" w14:textId="4CF5F872" w:rsidR="000133C0" w:rsidRPr="00C4481A" w:rsidRDefault="000133C0" w:rsidP="000133C0">
      <w:pPr>
        <w:widowControl w:val="0"/>
        <w:autoSpaceDE w:val="0"/>
        <w:autoSpaceDN w:val="0"/>
        <w:adjustRightInd w:val="0"/>
        <w:spacing w:line="240" w:lineRule="auto"/>
        <w:ind w:firstLineChars="0" w:firstLine="0"/>
        <w:jc w:val="both"/>
        <w:rPr>
          <w:rFonts w:cs="Times New Roman"/>
          <w:kern w:val="0"/>
          <w:sz w:val="16"/>
          <w:szCs w:val="16"/>
          <w14:ligatures w14:val="none"/>
        </w:rPr>
      </w:pPr>
      <w:r w:rsidRPr="00C4481A">
        <w:rPr>
          <w:rFonts w:cs="Times New Roman" w:hint="eastAsia"/>
          <w:kern w:val="0"/>
          <w:sz w:val="16"/>
          <w:szCs w:val="16"/>
          <w14:ligatures w14:val="none"/>
        </w:rPr>
        <w:t>b:</w:t>
      </w:r>
      <w:r w:rsidRPr="00C4481A">
        <w:rPr>
          <w:rFonts w:cs="Times New Roman"/>
          <w:kern w:val="0"/>
          <w:sz w:val="16"/>
          <w:szCs w:val="16"/>
          <w14:ligatures w14:val="none"/>
        </w:rPr>
        <w:t xml:space="preserve"> </w:t>
      </w:r>
      <w:r w:rsidR="00554037" w:rsidRPr="00C4481A">
        <w:rPr>
          <w:rFonts w:cs="Times New Roman"/>
          <w:kern w:val="0"/>
          <w:sz w:val="16"/>
          <w:szCs w:val="16"/>
          <w14:ligatures w14:val="none"/>
        </w:rPr>
        <w:t>*** p &lt; 0.01, ** p &lt; 0.05, * p &lt; 0.10</w:t>
      </w:r>
      <w:r w:rsidRPr="00C4481A">
        <w:rPr>
          <w:rFonts w:cs="Times New Roman" w:hint="eastAsia"/>
          <w:kern w:val="0"/>
          <w:sz w:val="16"/>
          <w:szCs w:val="16"/>
          <w14:ligatures w14:val="none"/>
        </w:rPr>
        <w:t>.</w:t>
      </w:r>
    </w:p>
    <w:p w14:paraId="7E5B7555" w14:textId="77777777" w:rsidR="000133C0" w:rsidRPr="00C4481A" w:rsidRDefault="000133C0" w:rsidP="000133C0">
      <w:pPr>
        <w:widowControl w:val="0"/>
        <w:autoSpaceDE w:val="0"/>
        <w:autoSpaceDN w:val="0"/>
        <w:adjustRightInd w:val="0"/>
        <w:spacing w:line="240" w:lineRule="auto"/>
        <w:ind w:firstLineChars="0" w:firstLine="0"/>
        <w:jc w:val="both"/>
        <w:rPr>
          <w:rFonts w:cs="Times New Roman"/>
          <w:kern w:val="0"/>
          <w:sz w:val="16"/>
          <w:szCs w:val="16"/>
          <w14:ligatures w14:val="none"/>
        </w:rPr>
      </w:pPr>
      <w:r w:rsidRPr="00C4481A">
        <w:rPr>
          <w:rFonts w:cs="Times New Roman" w:hint="eastAsia"/>
          <w:kern w:val="0"/>
          <w:sz w:val="16"/>
          <w:szCs w:val="16"/>
          <w14:ligatures w14:val="none"/>
        </w:rPr>
        <w:t>c: The model is estimated using two-level mixed-effects logistic regression.</w:t>
      </w:r>
      <w:bookmarkEnd w:id="7"/>
    </w:p>
    <w:p w14:paraId="306146E0" w14:textId="36957747" w:rsidR="00AE3D65" w:rsidRPr="00C4481A" w:rsidRDefault="00AE3D65">
      <w:pPr>
        <w:spacing w:line="240" w:lineRule="auto"/>
        <w:ind w:firstLineChars="0" w:firstLine="0"/>
        <w:rPr>
          <w:rFonts w:cs="Times New Roman"/>
          <w:kern w:val="0"/>
          <w:sz w:val="16"/>
          <w:szCs w:val="16"/>
          <w14:ligatures w14:val="none"/>
        </w:rPr>
      </w:pPr>
      <w:r w:rsidRPr="00C4481A">
        <w:rPr>
          <w:rFonts w:cs="Times New Roman"/>
          <w:kern w:val="0"/>
          <w:sz w:val="16"/>
          <w:szCs w:val="16"/>
          <w14:ligatures w14:val="none"/>
        </w:rPr>
        <w:br w:type="page"/>
      </w:r>
    </w:p>
    <w:p w14:paraId="68605F56" w14:textId="1FD10FE5" w:rsidR="00AE3D65" w:rsidRPr="00C4481A" w:rsidRDefault="00AE3D65" w:rsidP="00AE3D65">
      <w:pPr>
        <w:spacing w:after="100" w:afterAutospacing="1" w:line="240" w:lineRule="auto"/>
        <w:ind w:rightChars="31" w:right="74" w:firstLineChars="0" w:firstLine="0"/>
        <w:jc w:val="both"/>
        <w:rPr>
          <w:rFonts w:cs="Times New Roman"/>
          <w:b/>
          <w:bCs/>
          <w:sz w:val="20"/>
          <w:szCs w:val="20"/>
          <w14:ligatures w14:val="none"/>
        </w:rPr>
      </w:pPr>
      <w:r w:rsidRPr="00C4481A">
        <w:rPr>
          <w:rFonts w:cs="Times New Roman"/>
          <w:b/>
          <w:bCs/>
          <w:sz w:val="20"/>
          <w:szCs w:val="20"/>
          <w14:ligatures w14:val="none"/>
        </w:rPr>
        <w:lastRenderedPageBreak/>
        <w:t>Table</w:t>
      </w:r>
      <w:r w:rsidRPr="00C4481A">
        <w:rPr>
          <w:rFonts w:cs="Times New Roman" w:hint="eastAsia"/>
          <w:b/>
          <w:bCs/>
          <w:sz w:val="20"/>
          <w:szCs w:val="20"/>
          <w14:ligatures w14:val="none"/>
        </w:rPr>
        <w:t xml:space="preserve"> S</w:t>
      </w:r>
      <w:r w:rsidR="007417C2">
        <w:rPr>
          <w:rFonts w:cs="Times New Roman" w:hint="eastAsia"/>
          <w:b/>
          <w:bCs/>
          <w:sz w:val="20"/>
          <w:szCs w:val="20"/>
          <w14:ligatures w14:val="none"/>
        </w:rPr>
        <w:t>7.</w:t>
      </w:r>
      <w:r w:rsidRPr="00C4481A">
        <w:rPr>
          <w:rFonts w:cs="Times New Roman" w:hint="eastAsia"/>
          <w:b/>
          <w:bCs/>
          <w:sz w:val="20"/>
          <w:szCs w:val="20"/>
          <w14:ligatures w14:val="none"/>
        </w:rPr>
        <w:t xml:space="preserve"> </w:t>
      </w:r>
      <w:r w:rsidRPr="00C4481A">
        <w:rPr>
          <w:rFonts w:cs="Times New Roman"/>
          <w:sz w:val="20"/>
          <w:szCs w:val="20"/>
          <w14:ligatures w14:val="none"/>
        </w:rPr>
        <w:t xml:space="preserve">Association between </w:t>
      </w:r>
      <w:r w:rsidR="0053285A">
        <w:rPr>
          <w:rFonts w:cs="Times New Roman" w:hint="eastAsia"/>
          <w:sz w:val="20"/>
          <w:szCs w:val="20"/>
          <w14:ligatures w14:val="none"/>
        </w:rPr>
        <w:t>j</w:t>
      </w:r>
      <w:r w:rsidR="00662753" w:rsidRPr="00C4481A">
        <w:rPr>
          <w:rFonts w:cs="Times New Roman"/>
          <w:sz w:val="20"/>
          <w:szCs w:val="20"/>
          <w14:ligatures w14:val="none"/>
        </w:rPr>
        <w:t xml:space="preserve">ob </w:t>
      </w:r>
      <w:r w:rsidR="0053285A">
        <w:rPr>
          <w:rFonts w:cs="Times New Roman" w:hint="eastAsia"/>
          <w:sz w:val="20"/>
          <w:szCs w:val="20"/>
          <w14:ligatures w14:val="none"/>
        </w:rPr>
        <w:t>q</w:t>
      </w:r>
      <w:r w:rsidR="00662753" w:rsidRPr="00C4481A">
        <w:rPr>
          <w:rFonts w:cs="Times New Roman"/>
          <w:sz w:val="20"/>
          <w:szCs w:val="20"/>
          <w14:ligatures w14:val="none"/>
        </w:rPr>
        <w:t>uality and</w:t>
      </w:r>
      <w:r w:rsidR="00662753" w:rsidRPr="00C4481A">
        <w:rPr>
          <w:rFonts w:cs="Times New Roman" w:hint="eastAsia"/>
          <w:sz w:val="20"/>
          <w:szCs w:val="20"/>
          <w14:ligatures w14:val="none"/>
        </w:rPr>
        <w:t xml:space="preserve"> </w:t>
      </w:r>
      <w:bookmarkStart w:id="9" w:name="_Hlk184929253"/>
      <w:r w:rsidR="0095034B">
        <w:rPr>
          <w:rFonts w:cs="Times New Roman" w:hint="eastAsia"/>
          <w:sz w:val="20"/>
          <w:szCs w:val="20"/>
          <w14:ligatures w14:val="none"/>
        </w:rPr>
        <w:t>e</w:t>
      </w:r>
      <w:r w:rsidR="00662753" w:rsidRPr="00C4481A">
        <w:rPr>
          <w:rFonts w:cs="Times New Roman" w:hint="eastAsia"/>
          <w:sz w:val="20"/>
          <w:szCs w:val="20"/>
          <w14:ligatures w14:val="none"/>
        </w:rPr>
        <w:t>ndorsement</w:t>
      </w:r>
      <w:bookmarkEnd w:id="9"/>
      <w:r w:rsidR="00662753" w:rsidRPr="00C4481A">
        <w:rPr>
          <w:rFonts w:cs="Times New Roman" w:hint="eastAsia"/>
          <w:sz w:val="20"/>
          <w:szCs w:val="20"/>
          <w14:ligatures w14:val="none"/>
        </w:rPr>
        <w:t xml:space="preserve"> </w:t>
      </w:r>
      <w:r w:rsidR="00796A65" w:rsidRPr="00C4481A">
        <w:rPr>
          <w:rFonts w:cs="Times New Roman" w:hint="eastAsia"/>
          <w:sz w:val="20"/>
          <w:szCs w:val="20"/>
          <w14:ligatures w14:val="none"/>
        </w:rPr>
        <w:t>of</w:t>
      </w:r>
      <w:r w:rsidR="00662753" w:rsidRPr="00C4481A">
        <w:rPr>
          <w:rFonts w:cs="Times New Roman" w:hint="eastAsia"/>
          <w:sz w:val="20"/>
          <w:szCs w:val="20"/>
          <w14:ligatures w14:val="none"/>
        </w:rPr>
        <w:t xml:space="preserve"> </w:t>
      </w:r>
      <w:r w:rsidR="00EC23E1" w:rsidRPr="00C4481A">
        <w:rPr>
          <w:rFonts w:cs="Times New Roman"/>
          <w:sz w:val="20"/>
          <w:szCs w:val="20"/>
          <w14:ligatures w14:val="none"/>
        </w:rPr>
        <w:t>“</w:t>
      </w:r>
      <w:r w:rsidR="00D93B02">
        <w:rPr>
          <w:rFonts w:cs="Times New Roman" w:hint="eastAsia"/>
          <w:sz w:val="20"/>
          <w:szCs w:val="20"/>
          <w14:ligatures w14:val="none"/>
        </w:rPr>
        <w:t>r</w:t>
      </w:r>
      <w:r w:rsidR="00464849" w:rsidRPr="00C4481A">
        <w:rPr>
          <w:rFonts w:cs="Times New Roman"/>
          <w:sz w:val="20"/>
          <w:szCs w:val="20"/>
          <w14:ligatures w14:val="none"/>
        </w:rPr>
        <w:t xml:space="preserve">aising </w:t>
      </w:r>
      <w:r w:rsidR="00D93B02">
        <w:rPr>
          <w:rFonts w:cs="Times New Roman" w:hint="eastAsia"/>
          <w:sz w:val="20"/>
          <w:szCs w:val="20"/>
          <w14:ligatures w14:val="none"/>
        </w:rPr>
        <w:t>c</w:t>
      </w:r>
      <w:r w:rsidR="00464849" w:rsidRPr="00C4481A">
        <w:rPr>
          <w:rFonts w:cs="Times New Roman"/>
          <w:sz w:val="20"/>
          <w:szCs w:val="20"/>
          <w14:ligatures w14:val="none"/>
        </w:rPr>
        <w:t xml:space="preserve">hildren for </w:t>
      </w:r>
      <w:r w:rsidR="00D93B02">
        <w:rPr>
          <w:rFonts w:cs="Times New Roman" w:hint="eastAsia"/>
          <w:sz w:val="20"/>
          <w:szCs w:val="20"/>
          <w14:ligatures w14:val="none"/>
        </w:rPr>
        <w:t>o</w:t>
      </w:r>
      <w:r w:rsidR="00464849" w:rsidRPr="00C4481A">
        <w:rPr>
          <w:rFonts w:cs="Times New Roman"/>
          <w:sz w:val="20"/>
          <w:szCs w:val="20"/>
          <w14:ligatures w14:val="none"/>
        </w:rPr>
        <w:t>ld</w:t>
      </w:r>
      <w:r w:rsidR="00D42C59" w:rsidRPr="00C4481A">
        <w:rPr>
          <w:rFonts w:cs="Times New Roman" w:hint="eastAsia"/>
          <w:sz w:val="20"/>
          <w:szCs w:val="20"/>
          <w14:ligatures w14:val="none"/>
        </w:rPr>
        <w:t>-</w:t>
      </w:r>
      <w:r w:rsidR="00D93B02">
        <w:rPr>
          <w:rFonts w:cs="Times New Roman" w:hint="eastAsia"/>
          <w:sz w:val="20"/>
          <w:szCs w:val="20"/>
          <w14:ligatures w14:val="none"/>
        </w:rPr>
        <w:t>a</w:t>
      </w:r>
      <w:r w:rsidR="00464849" w:rsidRPr="00C4481A">
        <w:rPr>
          <w:rFonts w:cs="Times New Roman"/>
          <w:sz w:val="20"/>
          <w:szCs w:val="20"/>
          <w14:ligatures w14:val="none"/>
        </w:rPr>
        <w:t xml:space="preserve">ge </w:t>
      </w:r>
      <w:r w:rsidR="00D93B02">
        <w:rPr>
          <w:rFonts w:cs="Times New Roman" w:hint="eastAsia"/>
          <w:sz w:val="20"/>
          <w:szCs w:val="20"/>
          <w14:ligatures w14:val="none"/>
        </w:rPr>
        <w:t>s</w:t>
      </w:r>
      <w:r w:rsidR="00464849" w:rsidRPr="00C4481A">
        <w:rPr>
          <w:rFonts w:cs="Times New Roman"/>
          <w:sz w:val="20"/>
          <w:szCs w:val="20"/>
          <w14:ligatures w14:val="none"/>
        </w:rPr>
        <w:t>upport”</w:t>
      </w:r>
      <w:r w:rsidR="00662753" w:rsidRPr="00C4481A">
        <w:rPr>
          <w:rFonts w:cs="Times New Roman" w:hint="eastAsia"/>
          <w:sz w:val="20"/>
          <w:szCs w:val="20"/>
          <w14:ligatures w14:val="none"/>
        </w:rPr>
        <w:t xml:space="preserve"> </w:t>
      </w:r>
      <w:r w:rsidR="00D93B02">
        <w:rPr>
          <w:rFonts w:cs="Times New Roman" w:hint="eastAsia"/>
          <w:sz w:val="20"/>
          <w:szCs w:val="20"/>
          <w14:ligatures w14:val="none"/>
        </w:rPr>
        <w:t>b</w:t>
      </w:r>
      <w:r w:rsidR="00662753" w:rsidRPr="00C4481A">
        <w:rPr>
          <w:rFonts w:cs="Times New Roman" w:hint="eastAsia"/>
          <w:sz w:val="20"/>
          <w:szCs w:val="20"/>
          <w14:ligatures w14:val="none"/>
        </w:rPr>
        <w:t xml:space="preserve">elief: </w:t>
      </w:r>
      <w:r w:rsidR="000C7D6A">
        <w:rPr>
          <w:rFonts w:cs="Times New Roman" w:hint="eastAsia"/>
          <w:sz w:val="20"/>
          <w:szCs w:val="20"/>
          <w14:ligatures w14:val="none"/>
        </w:rPr>
        <w:t>t</w:t>
      </w:r>
      <w:r w:rsidR="006D2033" w:rsidRPr="00C4481A">
        <w:rPr>
          <w:rFonts w:cs="Times New Roman"/>
          <w:sz w:val="20"/>
          <w:szCs w:val="20"/>
          <w14:ligatures w14:val="none"/>
        </w:rPr>
        <w:t xml:space="preserve">otal </w:t>
      </w:r>
      <w:r w:rsidR="000C7D6A">
        <w:rPr>
          <w:rFonts w:cs="Times New Roman" w:hint="eastAsia"/>
          <w:sz w:val="20"/>
          <w:szCs w:val="20"/>
          <w14:ligatures w14:val="none"/>
        </w:rPr>
        <w:t>s</w:t>
      </w:r>
      <w:r w:rsidR="006D2033" w:rsidRPr="00C4481A">
        <w:rPr>
          <w:rFonts w:cs="Times New Roman"/>
          <w:sz w:val="20"/>
          <w:szCs w:val="20"/>
          <w14:ligatures w14:val="none"/>
        </w:rPr>
        <w:t>ample</w:t>
      </w:r>
    </w:p>
    <w:tbl>
      <w:tblPr>
        <w:tblStyle w:val="41"/>
        <w:tblW w:w="5000" w:type="pct"/>
        <w:tblLook w:val="04A0" w:firstRow="1" w:lastRow="0" w:firstColumn="1" w:lastColumn="0" w:noHBand="0" w:noVBand="1"/>
      </w:tblPr>
      <w:tblGrid>
        <w:gridCol w:w="2406"/>
        <w:gridCol w:w="1470"/>
        <w:gridCol w:w="1475"/>
        <w:gridCol w:w="1475"/>
        <w:gridCol w:w="1480"/>
      </w:tblGrid>
      <w:tr w:rsidR="00C4481A" w:rsidRPr="00C4481A" w14:paraId="40DFCA9B" w14:textId="77777777" w:rsidTr="008C406D">
        <w:tc>
          <w:tcPr>
            <w:tcW w:w="144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43661A6" w14:textId="77777777" w:rsidR="00AE3D65" w:rsidRPr="00C4481A" w:rsidRDefault="00AE3D65" w:rsidP="008C406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88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54CFD5D" w14:textId="77777777" w:rsidR="00AE3D65" w:rsidRPr="00C4481A" w:rsidRDefault="00AE3D65" w:rsidP="008C406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b/>
                <w:bCs/>
                <w:sz w:val="18"/>
                <w:szCs w:val="18"/>
              </w:rPr>
              <w:t>Coef.</w:t>
            </w:r>
          </w:p>
        </w:tc>
        <w:tc>
          <w:tcPr>
            <w:tcW w:w="88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5A0AD61" w14:textId="77777777" w:rsidR="00AE3D65" w:rsidRPr="00C4481A" w:rsidRDefault="00AE3D65" w:rsidP="008C406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b/>
                <w:bCs/>
                <w:sz w:val="18"/>
                <w:szCs w:val="18"/>
              </w:rPr>
              <w:t>Std. Err.</w:t>
            </w:r>
          </w:p>
        </w:tc>
        <w:tc>
          <w:tcPr>
            <w:tcW w:w="88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0283ED9" w14:textId="77777777" w:rsidR="00AE3D65" w:rsidRPr="00C4481A" w:rsidRDefault="00AE3D65" w:rsidP="008C406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89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2FFF827" w14:textId="77777777" w:rsidR="00AE3D65" w:rsidRPr="00C4481A" w:rsidRDefault="00AE3D65" w:rsidP="008C406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b/>
                <w:bCs/>
                <w:sz w:val="18"/>
                <w:szCs w:val="18"/>
              </w:rPr>
              <w:t>9</w:t>
            </w:r>
            <w:r w:rsidRPr="00C4481A">
              <w:rPr>
                <w:rFonts w:cs="Times New Roman" w:hint="eastAsia"/>
                <w:b/>
                <w:bCs/>
                <w:sz w:val="18"/>
                <w:szCs w:val="18"/>
              </w:rPr>
              <w:t>0</w:t>
            </w:r>
            <w:r w:rsidRPr="00C4481A">
              <w:rPr>
                <w:rFonts w:cs="Times New Roman"/>
                <w:b/>
                <w:bCs/>
                <w:sz w:val="18"/>
                <w:szCs w:val="18"/>
              </w:rPr>
              <w:t>% CI</w:t>
            </w:r>
          </w:p>
        </w:tc>
      </w:tr>
      <w:tr w:rsidR="0097659A" w:rsidRPr="00C4481A" w14:paraId="397F63AD" w14:textId="77777777" w:rsidTr="008C406D">
        <w:tc>
          <w:tcPr>
            <w:tcW w:w="1448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46C7F5D" w14:textId="3B1CF88A" w:rsidR="0097659A" w:rsidRPr="00C4481A" w:rsidRDefault="0097659A" w:rsidP="0097659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D38FD">
              <w:rPr>
                <w:rFonts w:cs="Times New Roman"/>
                <w:kern w:val="2"/>
                <w:sz w:val="18"/>
                <w:szCs w:val="18"/>
              </w:rPr>
              <w:t>Job quality</w:t>
            </w:r>
            <w:r w:rsidRPr="006D38FD">
              <w:rPr>
                <w:rFonts w:cs="Times New Roman" w:hint="eastAsia"/>
                <w:kern w:val="2"/>
                <w:sz w:val="18"/>
                <w:szCs w:val="18"/>
              </w:rPr>
              <w:t xml:space="preserve"> i</w:t>
            </w:r>
            <w:r w:rsidRPr="006D38FD">
              <w:rPr>
                <w:rFonts w:cs="Times New Roman"/>
                <w:kern w:val="2"/>
                <w:sz w:val="18"/>
                <w:szCs w:val="18"/>
              </w:rPr>
              <w:t>ndex</w:t>
            </w:r>
          </w:p>
        </w:tc>
        <w:tc>
          <w:tcPr>
            <w:tcW w:w="885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15EF192" w14:textId="0FC9A2C8" w:rsidR="0097659A" w:rsidRPr="00C4481A" w:rsidRDefault="00B60AEE" w:rsidP="0097659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B60AEE">
              <w:rPr>
                <w:rFonts w:cs="Times New Roman"/>
                <w:sz w:val="18"/>
                <w:szCs w:val="18"/>
              </w:rPr>
              <w:t>−</w:t>
            </w:r>
            <w:r w:rsidR="0097659A" w:rsidRPr="00C4481A">
              <w:rPr>
                <w:rFonts w:cs="Times New Roman"/>
                <w:sz w:val="18"/>
                <w:szCs w:val="18"/>
              </w:rPr>
              <w:t>0.260</w:t>
            </w:r>
          </w:p>
        </w:tc>
        <w:tc>
          <w:tcPr>
            <w:tcW w:w="888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2663F43" w14:textId="034FF4E0" w:rsidR="0097659A" w:rsidRPr="00C4481A" w:rsidRDefault="0097659A" w:rsidP="0097659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324</w:t>
            </w:r>
          </w:p>
        </w:tc>
        <w:tc>
          <w:tcPr>
            <w:tcW w:w="888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795C348" w14:textId="69A5AD0B" w:rsidR="0097659A" w:rsidRPr="00C4481A" w:rsidRDefault="0097659A" w:rsidP="0097659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0.423</w:t>
            </w:r>
          </w:p>
        </w:tc>
        <w:tc>
          <w:tcPr>
            <w:tcW w:w="891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771881B" w14:textId="12ABBE5B" w:rsidR="0097659A" w:rsidRPr="00C4481A" w:rsidRDefault="0097659A" w:rsidP="0097659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bookmarkStart w:id="10" w:name="OLE_LINK181"/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88347C" w:rsidRPr="0088347C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792, 0.273]</w:t>
            </w:r>
            <w:bookmarkEnd w:id="10"/>
          </w:p>
        </w:tc>
      </w:tr>
      <w:tr w:rsidR="0097659A" w:rsidRPr="00C4481A" w14:paraId="316E0AD0" w14:textId="77777777" w:rsidTr="008C406D"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FC4F4" w14:textId="43CE15D0" w:rsidR="0097659A" w:rsidRPr="00C4481A" w:rsidRDefault="0097659A" w:rsidP="0097659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49507D">
              <w:rPr>
                <w:rFonts w:cs="Times New Roman"/>
                <w:kern w:val="2"/>
                <w:sz w:val="18"/>
                <w:szCs w:val="18"/>
              </w:rPr>
              <w:t>Gender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3AE11" w14:textId="285EC3A6" w:rsidR="0097659A" w:rsidRPr="00C4481A" w:rsidRDefault="0097659A" w:rsidP="0097659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262</w:t>
            </w:r>
            <w:r w:rsidRPr="00C4481A">
              <w:rPr>
                <w:rFonts w:cs="Times New Roman" w:hint="eastAsia"/>
                <w:sz w:val="18"/>
                <w:szCs w:val="18"/>
              </w:rPr>
              <w:t>**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98B74" w14:textId="6FE9E323" w:rsidR="0097659A" w:rsidRPr="00C4481A" w:rsidRDefault="0097659A" w:rsidP="0097659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108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7D3B4" w14:textId="32B2AC99" w:rsidR="0097659A" w:rsidRPr="00C4481A" w:rsidRDefault="0097659A" w:rsidP="0097659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0.015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19641" w14:textId="73C33236" w:rsidR="0097659A" w:rsidRPr="00C4481A" w:rsidRDefault="0097659A" w:rsidP="0097659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0.085, 0.440]</w:t>
            </w:r>
          </w:p>
        </w:tc>
      </w:tr>
      <w:tr w:rsidR="0097659A" w:rsidRPr="00C4481A" w14:paraId="40C2CAA4" w14:textId="77777777" w:rsidTr="008C406D"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1A72D" w14:textId="0F44794F" w:rsidR="0097659A" w:rsidRPr="00C4481A" w:rsidRDefault="0097659A" w:rsidP="0097659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49507D">
              <w:rPr>
                <w:rFonts w:cs="Times New Roman"/>
                <w:kern w:val="2"/>
                <w:sz w:val="18"/>
                <w:szCs w:val="18"/>
              </w:rPr>
              <w:t>Ag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74C7B" w14:textId="7427E442" w:rsidR="0097659A" w:rsidRPr="00C4481A" w:rsidRDefault="00B60AEE" w:rsidP="0097659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B60AEE">
              <w:rPr>
                <w:rFonts w:cs="Times New Roman"/>
                <w:sz w:val="18"/>
                <w:szCs w:val="18"/>
              </w:rPr>
              <w:t>−</w:t>
            </w:r>
            <w:r w:rsidR="0097659A" w:rsidRPr="00C4481A">
              <w:rPr>
                <w:rFonts w:cs="Times New Roman"/>
                <w:sz w:val="18"/>
                <w:szCs w:val="18"/>
              </w:rPr>
              <w:t>0.105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DCA13" w14:textId="5C087C0C" w:rsidR="0097659A" w:rsidRPr="00C4481A" w:rsidRDefault="0097659A" w:rsidP="0097659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92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E0800" w14:textId="7CBC4B22" w:rsidR="0097659A" w:rsidRPr="00C4481A" w:rsidRDefault="0097659A" w:rsidP="0097659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0.253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5E4AE" w14:textId="6A544410" w:rsidR="0097659A" w:rsidRPr="00C4481A" w:rsidRDefault="0097659A" w:rsidP="0097659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88347C" w:rsidRPr="0088347C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256, 0.046]</w:t>
            </w:r>
          </w:p>
        </w:tc>
      </w:tr>
      <w:tr w:rsidR="0097659A" w:rsidRPr="00C4481A" w14:paraId="6DD38648" w14:textId="77777777" w:rsidTr="008C406D"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4D0D8" w14:textId="6B4C3397" w:rsidR="0097659A" w:rsidRPr="00C4481A" w:rsidRDefault="0097659A" w:rsidP="0097659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50EB7">
              <w:rPr>
                <w:rFonts w:cs="Times New Roman"/>
                <w:kern w:val="2"/>
                <w:sz w:val="18"/>
                <w:szCs w:val="18"/>
              </w:rPr>
              <w:t>Age squared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CAB15" w14:textId="755A4B03" w:rsidR="0097659A" w:rsidRPr="00C4481A" w:rsidRDefault="0097659A" w:rsidP="0097659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02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C42CF" w14:textId="43593E32" w:rsidR="0097659A" w:rsidRPr="00C4481A" w:rsidRDefault="0097659A" w:rsidP="0097659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01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BD48C" w14:textId="69E2A528" w:rsidR="0097659A" w:rsidRPr="00C4481A" w:rsidRDefault="0097659A" w:rsidP="0097659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0.198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5AE11" w14:textId="7F61CFEF" w:rsidR="0097659A" w:rsidRPr="00C4481A" w:rsidRDefault="0097659A" w:rsidP="0097659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0.000, 0.004]</w:t>
            </w:r>
          </w:p>
        </w:tc>
      </w:tr>
      <w:tr w:rsidR="0097659A" w:rsidRPr="00C4481A" w14:paraId="24D2D7D8" w14:textId="77777777" w:rsidTr="008C406D"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37CA1" w14:textId="4DB800C0" w:rsidR="0097659A" w:rsidRPr="00C4481A" w:rsidRDefault="0097659A" w:rsidP="0097659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49507D">
              <w:rPr>
                <w:rFonts w:cs="Times New Roman"/>
                <w:kern w:val="2"/>
                <w:sz w:val="18"/>
                <w:szCs w:val="18"/>
              </w:rPr>
              <w:t>Education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10BB9" w14:textId="352C226E" w:rsidR="0097659A" w:rsidRPr="00C4481A" w:rsidRDefault="00B60AEE" w:rsidP="0097659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B60AEE">
              <w:rPr>
                <w:rFonts w:cs="Times New Roman"/>
                <w:sz w:val="18"/>
                <w:szCs w:val="18"/>
              </w:rPr>
              <w:t>−</w:t>
            </w:r>
            <w:r w:rsidR="0097659A" w:rsidRPr="00C4481A">
              <w:rPr>
                <w:rFonts w:cs="Times New Roman"/>
                <w:sz w:val="18"/>
                <w:szCs w:val="18"/>
              </w:rPr>
              <w:t>0.159</w:t>
            </w:r>
            <w:r w:rsidR="0097659A" w:rsidRPr="00C4481A">
              <w:rPr>
                <w:rFonts w:cs="Times New Roman" w:hint="eastAsia"/>
                <w:sz w:val="18"/>
                <w:szCs w:val="18"/>
              </w:rPr>
              <w:t>***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B8CE0" w14:textId="4977492F" w:rsidR="0097659A" w:rsidRPr="00C4481A" w:rsidRDefault="0097659A" w:rsidP="0097659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55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850F4" w14:textId="0ECF2892" w:rsidR="0097659A" w:rsidRPr="00C4481A" w:rsidRDefault="0097659A" w:rsidP="0097659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0.004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689D6" w14:textId="2BD7F630" w:rsidR="0097659A" w:rsidRPr="00C4481A" w:rsidRDefault="0097659A" w:rsidP="0097659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88347C" w:rsidRPr="0088347C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 xml:space="preserve">0.249, </w:t>
            </w:r>
            <w:r w:rsidR="0088347C" w:rsidRPr="0088347C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068]</w:t>
            </w:r>
          </w:p>
        </w:tc>
      </w:tr>
      <w:tr w:rsidR="0097659A" w:rsidRPr="00C4481A" w14:paraId="2427EAA4" w14:textId="77777777" w:rsidTr="008C406D"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F521C" w14:textId="06343FEF" w:rsidR="0097659A" w:rsidRPr="00C4481A" w:rsidRDefault="0097659A" w:rsidP="0097659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50EB7">
              <w:rPr>
                <w:rFonts w:cs="Times New Roman"/>
                <w:kern w:val="2"/>
                <w:sz w:val="18"/>
                <w:szCs w:val="18"/>
              </w:rPr>
              <w:t>Education squared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DD171" w14:textId="676556D9" w:rsidR="0097659A" w:rsidRPr="00C4481A" w:rsidRDefault="0097659A" w:rsidP="0097659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44</w:t>
            </w:r>
            <w:r w:rsidRPr="00C4481A">
              <w:rPr>
                <w:rFonts w:cs="Times New Roman" w:hint="eastAsia"/>
                <w:sz w:val="18"/>
                <w:szCs w:val="18"/>
              </w:rPr>
              <w:t>*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8AAA6" w14:textId="167F1C61" w:rsidR="0097659A" w:rsidRPr="00C4481A" w:rsidRDefault="0097659A" w:rsidP="0097659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23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790E6" w14:textId="0DB85035" w:rsidR="0097659A" w:rsidRPr="00C4481A" w:rsidRDefault="0097659A" w:rsidP="0097659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0.056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EA54A" w14:textId="1A556C75" w:rsidR="0097659A" w:rsidRPr="00C4481A" w:rsidRDefault="0097659A" w:rsidP="0097659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0.006, 0.083]</w:t>
            </w:r>
          </w:p>
        </w:tc>
      </w:tr>
      <w:tr w:rsidR="0097659A" w:rsidRPr="00C4481A" w14:paraId="7129FF73" w14:textId="77777777" w:rsidTr="008C406D"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1587E" w14:textId="2220A36A" w:rsidR="0097659A" w:rsidRPr="00C4481A" w:rsidRDefault="0097659A" w:rsidP="0097659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50EB7">
              <w:rPr>
                <w:rFonts w:cs="Times New Roman"/>
                <w:kern w:val="2"/>
                <w:sz w:val="18"/>
                <w:szCs w:val="18"/>
              </w:rPr>
              <w:t>Self-rated health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C951D" w14:textId="04CF586A" w:rsidR="0097659A" w:rsidRPr="00C4481A" w:rsidRDefault="00B60AEE" w:rsidP="0097659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B60AEE">
              <w:rPr>
                <w:rFonts w:cs="Times New Roman"/>
                <w:sz w:val="18"/>
                <w:szCs w:val="18"/>
              </w:rPr>
              <w:t>−</w:t>
            </w:r>
            <w:r w:rsidR="0097659A" w:rsidRPr="00C4481A">
              <w:rPr>
                <w:rFonts w:cs="Times New Roman"/>
                <w:sz w:val="18"/>
                <w:szCs w:val="18"/>
              </w:rPr>
              <w:t>0.113</w:t>
            </w:r>
            <w:r w:rsidR="0097659A" w:rsidRPr="00C4481A">
              <w:rPr>
                <w:rFonts w:cs="Times New Roman" w:hint="eastAsia"/>
                <w:sz w:val="18"/>
                <w:szCs w:val="18"/>
              </w:rPr>
              <w:t>**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17457" w14:textId="68B7A7DD" w:rsidR="0097659A" w:rsidRPr="00C4481A" w:rsidRDefault="0097659A" w:rsidP="0097659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46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922B8" w14:textId="1AA71731" w:rsidR="0097659A" w:rsidRPr="00C4481A" w:rsidRDefault="0097659A" w:rsidP="0097659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0.014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5C316" w14:textId="76082C86" w:rsidR="0097659A" w:rsidRPr="00C4481A" w:rsidRDefault="0097659A" w:rsidP="0097659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bookmarkStart w:id="11" w:name="OLE_LINK140"/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88347C" w:rsidRPr="0088347C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 xml:space="preserve">0.189, </w:t>
            </w:r>
            <w:r w:rsidR="0088347C" w:rsidRPr="0088347C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038]</w:t>
            </w:r>
            <w:bookmarkEnd w:id="11"/>
          </w:p>
        </w:tc>
      </w:tr>
      <w:tr w:rsidR="0097659A" w:rsidRPr="00C4481A" w14:paraId="4AC63606" w14:textId="77777777" w:rsidTr="008C406D"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9E486" w14:textId="35673D2D" w:rsidR="0097659A" w:rsidRPr="00C4481A" w:rsidRDefault="0097659A" w:rsidP="0097659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50EB7">
              <w:rPr>
                <w:rFonts w:cs="Times New Roman"/>
                <w:kern w:val="2"/>
                <w:sz w:val="18"/>
                <w:szCs w:val="18"/>
              </w:rPr>
              <w:t>Spouse ag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0CB5D" w14:textId="6810543A" w:rsidR="0097659A" w:rsidRPr="00C4481A" w:rsidRDefault="0097659A" w:rsidP="0097659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00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66ACE" w14:textId="79084C9F" w:rsidR="0097659A" w:rsidRPr="00C4481A" w:rsidRDefault="0097659A" w:rsidP="0097659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0.017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C2745" w14:textId="1119D765" w:rsidR="0097659A" w:rsidRPr="00C4481A" w:rsidRDefault="0097659A" w:rsidP="0097659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0.996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B5204" w14:textId="6498D703" w:rsidR="0097659A" w:rsidRPr="00C4481A" w:rsidRDefault="0097659A" w:rsidP="0097659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88347C" w:rsidRPr="0088347C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027, 0.028]</w:t>
            </w:r>
          </w:p>
        </w:tc>
      </w:tr>
      <w:tr w:rsidR="0097659A" w:rsidRPr="00C4481A" w14:paraId="041BE555" w14:textId="77777777" w:rsidTr="008C406D"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36477" w14:textId="7F0BABF3" w:rsidR="0097659A" w:rsidRPr="00C4481A" w:rsidRDefault="0097659A" w:rsidP="0097659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50EB7">
              <w:rPr>
                <w:rFonts w:cs="Times New Roman"/>
                <w:kern w:val="2"/>
                <w:sz w:val="18"/>
                <w:szCs w:val="18"/>
              </w:rPr>
              <w:t>Spouse education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1EC5E" w14:textId="124F8B3E" w:rsidR="0097659A" w:rsidRPr="00C4481A" w:rsidRDefault="00B60AEE" w:rsidP="0097659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B60AEE">
              <w:rPr>
                <w:rFonts w:cs="Times New Roman"/>
                <w:sz w:val="18"/>
                <w:szCs w:val="18"/>
              </w:rPr>
              <w:t>−</w:t>
            </w:r>
            <w:r w:rsidR="0097659A" w:rsidRPr="00C4481A">
              <w:rPr>
                <w:rFonts w:cs="Times New Roman"/>
                <w:sz w:val="18"/>
                <w:szCs w:val="18"/>
              </w:rPr>
              <w:t>0.148</w:t>
            </w:r>
            <w:r w:rsidR="0097659A" w:rsidRPr="00C4481A">
              <w:rPr>
                <w:rFonts w:cs="Times New Roman" w:hint="eastAsia"/>
                <w:sz w:val="18"/>
                <w:szCs w:val="18"/>
              </w:rPr>
              <w:t>***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5A265" w14:textId="771FBB33" w:rsidR="0097659A" w:rsidRPr="00C4481A" w:rsidRDefault="0097659A" w:rsidP="0097659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51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3EB23" w14:textId="0668144E" w:rsidR="0097659A" w:rsidRPr="00C4481A" w:rsidRDefault="0097659A" w:rsidP="0097659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0.004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06DA9" w14:textId="3FAE8C11" w:rsidR="0097659A" w:rsidRPr="00C4481A" w:rsidRDefault="0097659A" w:rsidP="0097659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88347C" w:rsidRPr="0088347C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 xml:space="preserve">0.231, </w:t>
            </w:r>
            <w:r w:rsidR="0088347C" w:rsidRPr="0088347C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064]</w:t>
            </w:r>
          </w:p>
        </w:tc>
      </w:tr>
      <w:tr w:rsidR="0097659A" w:rsidRPr="00C4481A" w14:paraId="08362A19" w14:textId="77777777" w:rsidTr="008C406D"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9A7F3" w14:textId="40CA4CF3" w:rsidR="0097659A" w:rsidRPr="00C4481A" w:rsidRDefault="0097659A" w:rsidP="0097659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50EB7">
              <w:rPr>
                <w:rFonts w:cs="Times New Roman"/>
                <w:kern w:val="2"/>
                <w:sz w:val="18"/>
                <w:szCs w:val="18"/>
              </w:rPr>
              <w:t>Spouse co-residenc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CE659" w14:textId="397BF8CC" w:rsidR="0097659A" w:rsidRPr="00C4481A" w:rsidRDefault="0097659A" w:rsidP="0097659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89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DD2B5" w14:textId="3B3AF69D" w:rsidR="0097659A" w:rsidRPr="00C4481A" w:rsidRDefault="0097659A" w:rsidP="0097659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162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90C38" w14:textId="7108A96D" w:rsidR="0097659A" w:rsidRPr="00C4481A" w:rsidRDefault="0097659A" w:rsidP="0097659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0.584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6AF76" w14:textId="1075BCF5" w:rsidR="0097659A" w:rsidRPr="00C4481A" w:rsidRDefault="0097659A" w:rsidP="0097659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88347C" w:rsidRPr="0088347C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178, 0.355]</w:t>
            </w:r>
          </w:p>
        </w:tc>
      </w:tr>
      <w:tr w:rsidR="0097659A" w:rsidRPr="00C4481A" w14:paraId="289E2D7C" w14:textId="77777777" w:rsidTr="008C406D"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9A7AC" w14:textId="39AD28D0" w:rsidR="0097659A" w:rsidRPr="00C4481A" w:rsidRDefault="0097659A" w:rsidP="0097659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50EB7">
              <w:rPr>
                <w:rFonts w:cs="Times New Roman"/>
                <w:kern w:val="2"/>
                <w:sz w:val="18"/>
                <w:szCs w:val="18"/>
              </w:rPr>
              <w:t>Parity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239DE" w14:textId="35BDBAC9" w:rsidR="0097659A" w:rsidRPr="00C4481A" w:rsidRDefault="0097659A" w:rsidP="0097659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134</w:t>
            </w:r>
            <w:r w:rsidRPr="00C4481A">
              <w:rPr>
                <w:rFonts w:cs="Times New Roman" w:hint="eastAsia"/>
                <w:sz w:val="18"/>
                <w:szCs w:val="18"/>
              </w:rPr>
              <w:t>*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2BEF4" w14:textId="514D1CAE" w:rsidR="0097659A" w:rsidRPr="00C4481A" w:rsidRDefault="0097659A" w:rsidP="0097659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70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49784" w14:textId="7975A1C5" w:rsidR="0097659A" w:rsidRPr="00C4481A" w:rsidRDefault="0097659A" w:rsidP="0097659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0.057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58CFA" w14:textId="7E16159E" w:rsidR="0097659A" w:rsidRPr="00C4481A" w:rsidRDefault="0097659A" w:rsidP="0097659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0.018, 0.249]</w:t>
            </w:r>
          </w:p>
        </w:tc>
      </w:tr>
      <w:tr w:rsidR="0097659A" w:rsidRPr="00C4481A" w14:paraId="513FF686" w14:textId="77777777" w:rsidTr="008C406D"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3BFA5" w14:textId="77B3D859" w:rsidR="0097659A" w:rsidRPr="00C4481A" w:rsidRDefault="0097659A" w:rsidP="0097659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kern w:val="2"/>
                <w:sz w:val="18"/>
                <w:szCs w:val="18"/>
              </w:rPr>
              <w:t>l</w:t>
            </w:r>
            <w:r w:rsidRPr="00650EB7">
              <w:rPr>
                <w:rFonts w:cs="Times New Roman"/>
                <w:kern w:val="2"/>
                <w:sz w:val="18"/>
                <w:szCs w:val="18"/>
              </w:rPr>
              <w:t>n household incom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BEF5C" w14:textId="5E24B0DA" w:rsidR="0097659A" w:rsidRPr="00C4481A" w:rsidRDefault="00B60AEE" w:rsidP="0097659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B60AEE">
              <w:rPr>
                <w:rFonts w:cs="Times New Roman"/>
                <w:sz w:val="18"/>
                <w:szCs w:val="18"/>
              </w:rPr>
              <w:t>−</w:t>
            </w:r>
            <w:r w:rsidR="0097659A" w:rsidRPr="00C4481A">
              <w:rPr>
                <w:rFonts w:cs="Times New Roman"/>
                <w:sz w:val="18"/>
                <w:szCs w:val="18"/>
              </w:rPr>
              <w:t>0.094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A9522" w14:textId="28B3B64E" w:rsidR="0097659A" w:rsidRPr="00C4481A" w:rsidRDefault="0097659A" w:rsidP="0097659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71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804BA" w14:textId="3589913F" w:rsidR="0097659A" w:rsidRPr="00C4481A" w:rsidRDefault="0097659A" w:rsidP="0097659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0.185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A4970" w14:textId="7FD33434" w:rsidR="0097659A" w:rsidRPr="00C4481A" w:rsidRDefault="0097659A" w:rsidP="0097659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88347C" w:rsidRPr="0088347C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211, 0.023]</w:t>
            </w:r>
          </w:p>
        </w:tc>
      </w:tr>
      <w:tr w:rsidR="00984B19" w:rsidRPr="00C4481A" w14:paraId="305DC80C" w14:textId="77777777" w:rsidTr="008C406D"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3145C" w14:textId="0D3ED84C" w:rsidR="00984B19" w:rsidRPr="00C4481A" w:rsidRDefault="00984B19" w:rsidP="00984B19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DC54E9">
              <w:rPr>
                <w:rFonts w:cs="Times New Roman"/>
                <w:kern w:val="2"/>
                <w:sz w:val="18"/>
                <w:szCs w:val="18"/>
              </w:rPr>
              <w:t>LR test (chibar², p)</w:t>
            </w:r>
          </w:p>
        </w:tc>
        <w:tc>
          <w:tcPr>
            <w:tcW w:w="3552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0E6AA" w14:textId="02C305E2" w:rsidR="00984B19" w:rsidRPr="00C4481A" w:rsidRDefault="00984B19" w:rsidP="00984B19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0.090</w:t>
            </w:r>
            <w:r w:rsidRPr="00C4481A">
              <w:rPr>
                <w:rFonts w:cs="Times New Roman"/>
                <w:sz w:val="18"/>
                <w:szCs w:val="18"/>
              </w:rPr>
              <w:t>, p = 0.</w:t>
            </w:r>
            <w:r w:rsidRPr="00C4481A">
              <w:rPr>
                <w:rFonts w:cs="Times New Roman" w:hint="eastAsia"/>
                <w:sz w:val="18"/>
                <w:szCs w:val="18"/>
              </w:rPr>
              <w:t>382</w:t>
            </w:r>
          </w:p>
        </w:tc>
      </w:tr>
      <w:tr w:rsidR="00984B19" w:rsidRPr="00C4481A" w14:paraId="58B65672" w14:textId="77777777" w:rsidTr="008C406D"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0485B" w14:textId="7CCA50FA" w:rsidR="00984B19" w:rsidRPr="00C4481A" w:rsidRDefault="00984B19" w:rsidP="00984B19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49507D">
              <w:rPr>
                <w:rFonts w:cs="Times New Roman"/>
                <w:kern w:val="2"/>
                <w:sz w:val="18"/>
                <w:szCs w:val="18"/>
              </w:rPr>
              <w:t>Obs.</w:t>
            </w:r>
          </w:p>
        </w:tc>
        <w:tc>
          <w:tcPr>
            <w:tcW w:w="3552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4964A" w14:textId="5B3534AC" w:rsidR="00984B19" w:rsidRPr="00C4481A" w:rsidRDefault="00984B19" w:rsidP="00984B19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2</w:t>
            </w:r>
            <w:r w:rsidRPr="00C4481A">
              <w:rPr>
                <w:rFonts w:cs="Times New Roman" w:hint="eastAsia"/>
                <w:sz w:val="18"/>
                <w:szCs w:val="18"/>
              </w:rPr>
              <w:t>,</w:t>
            </w:r>
            <w:r w:rsidRPr="00C4481A">
              <w:rPr>
                <w:rFonts w:cs="Times New Roman"/>
                <w:sz w:val="18"/>
                <w:szCs w:val="18"/>
              </w:rPr>
              <w:t>119</w:t>
            </w:r>
          </w:p>
        </w:tc>
      </w:tr>
      <w:tr w:rsidR="00984B19" w:rsidRPr="00C4481A" w14:paraId="5A236B84" w14:textId="77777777" w:rsidTr="008C406D"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F2AC7" w14:textId="000FF8DD" w:rsidR="00984B19" w:rsidRPr="00C4481A" w:rsidRDefault="00984B19" w:rsidP="00984B19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EE1ADE">
              <w:rPr>
                <w:rFonts w:cs="Times New Roman"/>
                <w:kern w:val="2"/>
                <w:sz w:val="18"/>
                <w:szCs w:val="18"/>
              </w:rPr>
              <w:t>Groups: Provinces</w:t>
            </w:r>
          </w:p>
        </w:tc>
        <w:tc>
          <w:tcPr>
            <w:tcW w:w="3552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90C8D" w14:textId="77777777" w:rsidR="00984B19" w:rsidRPr="00C4481A" w:rsidRDefault="00984B19" w:rsidP="00984B19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28</w:t>
            </w:r>
          </w:p>
        </w:tc>
      </w:tr>
      <w:tr w:rsidR="00984B19" w:rsidRPr="00C4481A" w14:paraId="3B73F645" w14:textId="77777777" w:rsidTr="008C406D"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08F2E" w14:textId="23A2501B" w:rsidR="00984B19" w:rsidRPr="00C4481A" w:rsidRDefault="00984B19" w:rsidP="00984B19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49507D">
              <w:rPr>
                <w:rFonts w:cs="Times New Roman"/>
                <w:kern w:val="2"/>
                <w:sz w:val="18"/>
                <w:szCs w:val="18"/>
              </w:rPr>
              <w:t>Wald chi2</w:t>
            </w:r>
          </w:p>
        </w:tc>
        <w:tc>
          <w:tcPr>
            <w:tcW w:w="3552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1A497" w14:textId="4CD36AA9" w:rsidR="00984B19" w:rsidRPr="00C4481A" w:rsidRDefault="00984B19" w:rsidP="00984B19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137.380</w:t>
            </w:r>
          </w:p>
        </w:tc>
      </w:tr>
      <w:tr w:rsidR="00984B19" w:rsidRPr="00C4481A" w14:paraId="6C7472F9" w14:textId="77777777" w:rsidTr="008C406D">
        <w:tc>
          <w:tcPr>
            <w:tcW w:w="14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BB7E7E" w14:textId="6E6F1983" w:rsidR="00984B19" w:rsidRPr="00C4481A" w:rsidRDefault="00984B19" w:rsidP="00984B19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49507D">
              <w:rPr>
                <w:rFonts w:cs="Times New Roman"/>
                <w:kern w:val="2"/>
                <w:sz w:val="18"/>
                <w:szCs w:val="18"/>
              </w:rPr>
              <w:t>Log likelihood</w:t>
            </w:r>
          </w:p>
        </w:tc>
        <w:tc>
          <w:tcPr>
            <w:tcW w:w="3552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F0A847" w14:textId="009CF2A7" w:rsidR="00984B19" w:rsidRPr="00C4481A" w:rsidRDefault="00B60AEE" w:rsidP="00984B19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B60AEE">
              <w:rPr>
                <w:rFonts w:cs="Times New Roman"/>
                <w:sz w:val="18"/>
                <w:szCs w:val="18"/>
              </w:rPr>
              <w:t>−</w:t>
            </w:r>
            <w:r w:rsidR="00984B19" w:rsidRPr="00C4481A">
              <w:rPr>
                <w:rFonts w:cs="Times New Roman"/>
                <w:sz w:val="18"/>
                <w:szCs w:val="18"/>
              </w:rPr>
              <w:t>1981.546</w:t>
            </w:r>
          </w:p>
        </w:tc>
      </w:tr>
    </w:tbl>
    <w:p w14:paraId="4A6BA9BA" w14:textId="77777777" w:rsidR="00AE3D65" w:rsidRPr="00C4481A" w:rsidRDefault="00AE3D65" w:rsidP="00AE3D65">
      <w:pPr>
        <w:widowControl w:val="0"/>
        <w:autoSpaceDE w:val="0"/>
        <w:autoSpaceDN w:val="0"/>
        <w:adjustRightInd w:val="0"/>
        <w:spacing w:line="240" w:lineRule="auto"/>
        <w:ind w:firstLineChars="0" w:firstLine="0"/>
        <w:jc w:val="both"/>
        <w:rPr>
          <w:rFonts w:cs="Times New Roman"/>
          <w:kern w:val="0"/>
          <w:sz w:val="16"/>
          <w:szCs w:val="16"/>
          <w14:ligatures w14:val="none"/>
        </w:rPr>
      </w:pPr>
      <w:r w:rsidRPr="00C4481A">
        <w:rPr>
          <w:rFonts w:cs="Times New Roman"/>
          <w:kern w:val="0"/>
          <w:sz w:val="16"/>
          <w:szCs w:val="16"/>
          <w14:ligatures w14:val="none"/>
        </w:rPr>
        <w:t xml:space="preserve">Note: </w:t>
      </w:r>
    </w:p>
    <w:p w14:paraId="1F5B145F" w14:textId="6D8B7F02" w:rsidR="00AE3D65" w:rsidRPr="00C4481A" w:rsidRDefault="00AE3D65" w:rsidP="00AE3D65">
      <w:pPr>
        <w:widowControl w:val="0"/>
        <w:autoSpaceDE w:val="0"/>
        <w:autoSpaceDN w:val="0"/>
        <w:adjustRightInd w:val="0"/>
        <w:spacing w:line="240" w:lineRule="auto"/>
        <w:ind w:firstLineChars="0" w:firstLine="0"/>
        <w:jc w:val="both"/>
        <w:rPr>
          <w:rFonts w:cs="Times New Roman"/>
          <w:kern w:val="0"/>
          <w:sz w:val="16"/>
          <w:szCs w:val="16"/>
          <w14:ligatures w14:val="none"/>
        </w:rPr>
      </w:pPr>
      <w:r w:rsidRPr="00C4481A">
        <w:rPr>
          <w:rFonts w:cs="Times New Roman" w:hint="eastAsia"/>
          <w:kern w:val="0"/>
          <w:sz w:val="16"/>
          <w:szCs w:val="16"/>
          <w14:ligatures w14:val="none"/>
        </w:rPr>
        <w:t xml:space="preserve">a: Data are from </w:t>
      </w:r>
      <w:r w:rsidR="00BF5149" w:rsidRPr="00C4481A">
        <w:rPr>
          <w:rFonts w:cs="Times New Roman" w:hint="eastAsia"/>
          <w:kern w:val="0"/>
          <w:sz w:val="16"/>
          <w:szCs w:val="16"/>
          <w14:ligatures w14:val="none"/>
        </w:rPr>
        <w:t xml:space="preserve">the </w:t>
      </w:r>
      <w:r w:rsidRPr="00C4481A">
        <w:rPr>
          <w:rFonts w:cs="Times New Roman" w:hint="eastAsia"/>
          <w:kern w:val="0"/>
          <w:sz w:val="16"/>
          <w:szCs w:val="16"/>
          <w14:ligatures w14:val="none"/>
        </w:rPr>
        <w:t>China Family Panel Studies (2020); authors</w:t>
      </w:r>
      <w:r w:rsidRPr="00C4481A">
        <w:rPr>
          <w:rFonts w:cs="Times New Roman"/>
          <w:kern w:val="0"/>
          <w:sz w:val="16"/>
          <w:szCs w:val="16"/>
          <w14:ligatures w14:val="none"/>
        </w:rPr>
        <w:t>’</w:t>
      </w:r>
      <w:r w:rsidRPr="00C4481A">
        <w:rPr>
          <w:rFonts w:cs="Times New Roman" w:hint="eastAsia"/>
          <w:kern w:val="0"/>
          <w:sz w:val="16"/>
          <w:szCs w:val="16"/>
          <w14:ligatures w14:val="none"/>
        </w:rPr>
        <w:t xml:space="preserve"> calculations</w:t>
      </w:r>
      <w:r w:rsidRPr="00C4481A">
        <w:rPr>
          <w:rFonts w:cs="Times New Roman"/>
          <w:kern w:val="0"/>
          <w:sz w:val="16"/>
          <w:szCs w:val="16"/>
          <w14:ligatures w14:val="none"/>
        </w:rPr>
        <w:t xml:space="preserve">. </w:t>
      </w:r>
    </w:p>
    <w:p w14:paraId="04294526" w14:textId="2CDC6B85" w:rsidR="00AE3D65" w:rsidRPr="00C4481A" w:rsidRDefault="00AE3D65" w:rsidP="00AE3D65">
      <w:pPr>
        <w:widowControl w:val="0"/>
        <w:autoSpaceDE w:val="0"/>
        <w:autoSpaceDN w:val="0"/>
        <w:adjustRightInd w:val="0"/>
        <w:spacing w:line="240" w:lineRule="auto"/>
        <w:ind w:firstLineChars="0" w:firstLine="0"/>
        <w:jc w:val="both"/>
        <w:rPr>
          <w:rFonts w:cs="Times New Roman"/>
          <w:kern w:val="0"/>
          <w:sz w:val="16"/>
          <w:szCs w:val="16"/>
          <w14:ligatures w14:val="none"/>
        </w:rPr>
      </w:pPr>
      <w:r w:rsidRPr="00C4481A">
        <w:rPr>
          <w:rFonts w:cs="Times New Roman" w:hint="eastAsia"/>
          <w:kern w:val="0"/>
          <w:sz w:val="16"/>
          <w:szCs w:val="16"/>
          <w14:ligatures w14:val="none"/>
        </w:rPr>
        <w:t>b:</w:t>
      </w:r>
      <w:r w:rsidRPr="00C4481A">
        <w:rPr>
          <w:rFonts w:cs="Times New Roman"/>
          <w:kern w:val="0"/>
          <w:sz w:val="16"/>
          <w:szCs w:val="16"/>
          <w14:ligatures w14:val="none"/>
        </w:rPr>
        <w:t xml:space="preserve"> </w:t>
      </w:r>
      <w:r w:rsidR="00554037" w:rsidRPr="00C4481A">
        <w:rPr>
          <w:rFonts w:cs="Times New Roman"/>
          <w:kern w:val="0"/>
          <w:sz w:val="16"/>
          <w:szCs w:val="16"/>
          <w14:ligatures w14:val="none"/>
        </w:rPr>
        <w:t>*** p &lt; 0.01, ** p &lt; 0.05, * p &lt; 0.10</w:t>
      </w:r>
      <w:r w:rsidRPr="00C4481A">
        <w:rPr>
          <w:rFonts w:cs="Times New Roman" w:hint="eastAsia"/>
          <w:kern w:val="0"/>
          <w:sz w:val="16"/>
          <w:szCs w:val="16"/>
          <w14:ligatures w14:val="none"/>
        </w:rPr>
        <w:t>.</w:t>
      </w:r>
    </w:p>
    <w:p w14:paraId="3E4E84F8" w14:textId="1C3DDD40" w:rsidR="00AE3D65" w:rsidRPr="00C4481A" w:rsidRDefault="00AE3D65" w:rsidP="00AE3D65">
      <w:pPr>
        <w:widowControl w:val="0"/>
        <w:autoSpaceDE w:val="0"/>
        <w:autoSpaceDN w:val="0"/>
        <w:adjustRightInd w:val="0"/>
        <w:spacing w:line="240" w:lineRule="auto"/>
        <w:ind w:firstLineChars="0" w:firstLine="0"/>
        <w:jc w:val="both"/>
        <w:rPr>
          <w:rFonts w:cs="Times New Roman"/>
          <w:kern w:val="0"/>
          <w:sz w:val="16"/>
          <w:szCs w:val="16"/>
          <w14:ligatures w14:val="none"/>
        </w:rPr>
      </w:pPr>
      <w:r w:rsidRPr="00C4481A">
        <w:rPr>
          <w:rFonts w:cs="Times New Roman" w:hint="eastAsia"/>
          <w:kern w:val="0"/>
          <w:sz w:val="16"/>
          <w:szCs w:val="16"/>
          <w14:ligatures w14:val="none"/>
        </w:rPr>
        <w:t xml:space="preserve">c: </w:t>
      </w:r>
      <w:r w:rsidR="00380D2E" w:rsidRPr="00C4481A">
        <w:rPr>
          <w:rFonts w:cs="Times New Roman"/>
          <w:kern w:val="0"/>
          <w:sz w:val="16"/>
          <w:szCs w:val="16"/>
          <w14:ligatures w14:val="none"/>
        </w:rPr>
        <w:t>The model is estimated using two-level mixed-effects ordered logistic regression.</w:t>
      </w:r>
    </w:p>
    <w:p w14:paraId="1F0D9D83" w14:textId="5398A353" w:rsidR="00345FA5" w:rsidRPr="00C4481A" w:rsidRDefault="00345FA5">
      <w:pPr>
        <w:spacing w:line="240" w:lineRule="auto"/>
        <w:ind w:firstLineChars="0" w:firstLine="0"/>
        <w:rPr>
          <w:rFonts w:cs="Times New Roman"/>
          <w:kern w:val="0"/>
          <w:sz w:val="16"/>
          <w:szCs w:val="16"/>
          <w14:ligatures w14:val="none"/>
        </w:rPr>
      </w:pPr>
      <w:r w:rsidRPr="00C4481A">
        <w:rPr>
          <w:rFonts w:cs="Times New Roman"/>
          <w:kern w:val="0"/>
          <w:sz w:val="16"/>
          <w:szCs w:val="16"/>
          <w14:ligatures w14:val="none"/>
        </w:rPr>
        <w:br w:type="page"/>
      </w:r>
    </w:p>
    <w:p w14:paraId="26C5E6A9" w14:textId="2C2CCFFE" w:rsidR="00345FA5" w:rsidRPr="00C4481A" w:rsidRDefault="00345FA5" w:rsidP="00345FA5">
      <w:pPr>
        <w:spacing w:after="100" w:afterAutospacing="1" w:line="240" w:lineRule="auto"/>
        <w:ind w:rightChars="31" w:right="74" w:firstLineChars="0" w:firstLine="0"/>
        <w:jc w:val="both"/>
        <w:rPr>
          <w:rFonts w:cs="Times New Roman"/>
          <w:b/>
          <w:bCs/>
          <w:sz w:val="20"/>
          <w:szCs w:val="20"/>
          <w14:ligatures w14:val="none"/>
        </w:rPr>
      </w:pPr>
      <w:r w:rsidRPr="00C4481A">
        <w:rPr>
          <w:rFonts w:cs="Times New Roman"/>
          <w:b/>
          <w:bCs/>
          <w:sz w:val="20"/>
          <w:szCs w:val="20"/>
          <w14:ligatures w14:val="none"/>
        </w:rPr>
        <w:lastRenderedPageBreak/>
        <w:t>Table</w:t>
      </w:r>
      <w:r w:rsidRPr="00C4481A">
        <w:rPr>
          <w:rFonts w:cs="Times New Roman" w:hint="eastAsia"/>
          <w:b/>
          <w:bCs/>
          <w:sz w:val="20"/>
          <w:szCs w:val="20"/>
          <w14:ligatures w14:val="none"/>
        </w:rPr>
        <w:t xml:space="preserve"> S</w:t>
      </w:r>
      <w:r w:rsidR="007417C2">
        <w:rPr>
          <w:rFonts w:cs="Times New Roman" w:hint="eastAsia"/>
          <w:b/>
          <w:bCs/>
          <w:sz w:val="20"/>
          <w:szCs w:val="20"/>
          <w14:ligatures w14:val="none"/>
        </w:rPr>
        <w:t>8</w:t>
      </w:r>
      <w:r w:rsidR="005E23D3">
        <w:rPr>
          <w:rFonts w:cs="Times New Roman" w:hint="eastAsia"/>
          <w:b/>
          <w:bCs/>
          <w:sz w:val="20"/>
          <w:szCs w:val="20"/>
          <w14:ligatures w14:val="none"/>
        </w:rPr>
        <w:t>.</w:t>
      </w:r>
      <w:r w:rsidRPr="00C4481A">
        <w:rPr>
          <w:rFonts w:cs="Times New Roman" w:hint="eastAsia"/>
          <w:b/>
          <w:bCs/>
          <w:sz w:val="20"/>
          <w:szCs w:val="20"/>
          <w14:ligatures w14:val="none"/>
        </w:rPr>
        <w:t xml:space="preserve"> </w:t>
      </w:r>
      <w:r w:rsidR="0049013E" w:rsidRPr="0049013E">
        <w:rPr>
          <w:rFonts w:cs="Times New Roman"/>
          <w:sz w:val="20"/>
          <w:szCs w:val="20"/>
          <w14:ligatures w14:val="none"/>
        </w:rPr>
        <w:t xml:space="preserve">Association between </w:t>
      </w:r>
      <w:r w:rsidR="0049013E" w:rsidRPr="0049013E">
        <w:rPr>
          <w:rFonts w:cs="Times New Roman" w:hint="eastAsia"/>
          <w:sz w:val="20"/>
          <w:szCs w:val="20"/>
          <w14:ligatures w14:val="none"/>
        </w:rPr>
        <w:t>j</w:t>
      </w:r>
      <w:r w:rsidR="0049013E" w:rsidRPr="0049013E">
        <w:rPr>
          <w:rFonts w:cs="Times New Roman"/>
          <w:sz w:val="20"/>
          <w:szCs w:val="20"/>
          <w14:ligatures w14:val="none"/>
        </w:rPr>
        <w:t xml:space="preserve">ob </w:t>
      </w:r>
      <w:r w:rsidR="0049013E" w:rsidRPr="0049013E">
        <w:rPr>
          <w:rFonts w:cs="Times New Roman" w:hint="eastAsia"/>
          <w:sz w:val="20"/>
          <w:szCs w:val="20"/>
          <w14:ligatures w14:val="none"/>
        </w:rPr>
        <w:t>q</w:t>
      </w:r>
      <w:r w:rsidR="0049013E" w:rsidRPr="0049013E">
        <w:rPr>
          <w:rFonts w:cs="Times New Roman"/>
          <w:sz w:val="20"/>
          <w:szCs w:val="20"/>
          <w14:ligatures w14:val="none"/>
        </w:rPr>
        <w:t>uality and</w:t>
      </w:r>
      <w:r w:rsidR="0049013E" w:rsidRPr="0049013E">
        <w:rPr>
          <w:rFonts w:cs="Times New Roman" w:hint="eastAsia"/>
          <w:sz w:val="20"/>
          <w:szCs w:val="20"/>
          <w14:ligatures w14:val="none"/>
        </w:rPr>
        <w:t xml:space="preserve"> endorsement of </w:t>
      </w:r>
      <w:r w:rsidR="0049013E" w:rsidRPr="0049013E">
        <w:rPr>
          <w:rFonts w:cs="Times New Roman"/>
          <w:sz w:val="20"/>
          <w:szCs w:val="20"/>
          <w14:ligatures w14:val="none"/>
        </w:rPr>
        <w:t>“</w:t>
      </w:r>
      <w:r w:rsidR="0049013E" w:rsidRPr="0049013E">
        <w:rPr>
          <w:rFonts w:cs="Times New Roman" w:hint="eastAsia"/>
          <w:sz w:val="20"/>
          <w:szCs w:val="20"/>
          <w14:ligatures w14:val="none"/>
        </w:rPr>
        <w:t>r</w:t>
      </w:r>
      <w:r w:rsidR="0049013E" w:rsidRPr="0049013E">
        <w:rPr>
          <w:rFonts w:cs="Times New Roman"/>
          <w:sz w:val="20"/>
          <w:szCs w:val="20"/>
          <w14:ligatures w14:val="none"/>
        </w:rPr>
        <w:t xml:space="preserve">aising </w:t>
      </w:r>
      <w:r w:rsidR="0049013E" w:rsidRPr="0049013E">
        <w:rPr>
          <w:rFonts w:cs="Times New Roman" w:hint="eastAsia"/>
          <w:sz w:val="20"/>
          <w:szCs w:val="20"/>
          <w14:ligatures w14:val="none"/>
        </w:rPr>
        <w:t>c</w:t>
      </w:r>
      <w:r w:rsidR="0049013E" w:rsidRPr="0049013E">
        <w:rPr>
          <w:rFonts w:cs="Times New Roman"/>
          <w:sz w:val="20"/>
          <w:szCs w:val="20"/>
          <w14:ligatures w14:val="none"/>
        </w:rPr>
        <w:t xml:space="preserve">hildren for </w:t>
      </w:r>
      <w:r w:rsidR="0049013E" w:rsidRPr="0049013E">
        <w:rPr>
          <w:rFonts w:cs="Times New Roman" w:hint="eastAsia"/>
          <w:sz w:val="20"/>
          <w:szCs w:val="20"/>
          <w14:ligatures w14:val="none"/>
        </w:rPr>
        <w:t>o</w:t>
      </w:r>
      <w:r w:rsidR="0049013E" w:rsidRPr="0049013E">
        <w:rPr>
          <w:rFonts w:cs="Times New Roman"/>
          <w:sz w:val="20"/>
          <w:szCs w:val="20"/>
          <w14:ligatures w14:val="none"/>
        </w:rPr>
        <w:t>ld</w:t>
      </w:r>
      <w:r w:rsidR="0049013E" w:rsidRPr="0049013E">
        <w:rPr>
          <w:rFonts w:cs="Times New Roman" w:hint="eastAsia"/>
          <w:sz w:val="20"/>
          <w:szCs w:val="20"/>
          <w14:ligatures w14:val="none"/>
        </w:rPr>
        <w:t>-a</w:t>
      </w:r>
      <w:r w:rsidR="0049013E" w:rsidRPr="0049013E">
        <w:rPr>
          <w:rFonts w:cs="Times New Roman"/>
          <w:sz w:val="20"/>
          <w:szCs w:val="20"/>
          <w14:ligatures w14:val="none"/>
        </w:rPr>
        <w:t xml:space="preserve">ge </w:t>
      </w:r>
      <w:r w:rsidR="0049013E" w:rsidRPr="0049013E">
        <w:rPr>
          <w:rFonts w:cs="Times New Roman" w:hint="eastAsia"/>
          <w:sz w:val="20"/>
          <w:szCs w:val="20"/>
          <w14:ligatures w14:val="none"/>
        </w:rPr>
        <w:t>s</w:t>
      </w:r>
      <w:r w:rsidR="0049013E" w:rsidRPr="0049013E">
        <w:rPr>
          <w:rFonts w:cs="Times New Roman"/>
          <w:sz w:val="20"/>
          <w:szCs w:val="20"/>
          <w14:ligatures w14:val="none"/>
        </w:rPr>
        <w:t>upport”</w:t>
      </w:r>
      <w:r w:rsidR="0049013E" w:rsidRPr="0049013E">
        <w:rPr>
          <w:rFonts w:cs="Times New Roman" w:hint="eastAsia"/>
          <w:sz w:val="20"/>
          <w:szCs w:val="20"/>
          <w14:ligatures w14:val="none"/>
        </w:rPr>
        <w:t xml:space="preserve"> belief</w:t>
      </w:r>
      <w:r w:rsidRPr="00C4481A">
        <w:rPr>
          <w:rFonts w:cs="Times New Roman" w:hint="eastAsia"/>
          <w:sz w:val="20"/>
          <w:szCs w:val="20"/>
          <w14:ligatures w14:val="none"/>
        </w:rPr>
        <w:t xml:space="preserve">: </w:t>
      </w:r>
      <w:r w:rsidR="0049013E">
        <w:rPr>
          <w:rFonts w:cs="Times New Roman" w:hint="eastAsia"/>
          <w:sz w:val="20"/>
          <w:szCs w:val="20"/>
          <w14:ligatures w14:val="none"/>
        </w:rPr>
        <w:t>w</w:t>
      </w:r>
      <w:r w:rsidR="00EA6C8A" w:rsidRPr="00C4481A">
        <w:rPr>
          <w:rFonts w:cs="Times New Roman"/>
          <w:sz w:val="20"/>
          <w:szCs w:val="20"/>
          <w14:ligatures w14:val="none"/>
        </w:rPr>
        <w:t xml:space="preserve">ithout </w:t>
      </w:r>
      <w:r w:rsidR="0049013E">
        <w:rPr>
          <w:rFonts w:cs="Times New Roman" w:hint="eastAsia"/>
          <w:sz w:val="20"/>
          <w:szCs w:val="20"/>
          <w14:ligatures w14:val="none"/>
        </w:rPr>
        <w:t>m</w:t>
      </w:r>
      <w:r w:rsidR="00EA6C8A" w:rsidRPr="00C4481A">
        <w:rPr>
          <w:rFonts w:cs="Times New Roman"/>
          <w:sz w:val="20"/>
          <w:szCs w:val="20"/>
          <w14:ligatures w14:val="none"/>
        </w:rPr>
        <w:t xml:space="preserve">ale </w:t>
      </w:r>
      <w:r w:rsidR="0049013E">
        <w:rPr>
          <w:rFonts w:cs="Times New Roman" w:hint="eastAsia"/>
          <w:sz w:val="20"/>
          <w:szCs w:val="20"/>
          <w14:ligatures w14:val="none"/>
        </w:rPr>
        <w:t>c</w:t>
      </w:r>
      <w:r w:rsidR="00EA6C8A" w:rsidRPr="00C4481A">
        <w:rPr>
          <w:rFonts w:cs="Times New Roman"/>
          <w:sz w:val="20"/>
          <w:szCs w:val="20"/>
          <w14:ligatures w14:val="none"/>
        </w:rPr>
        <w:t>hildren</w:t>
      </w:r>
    </w:p>
    <w:tbl>
      <w:tblPr>
        <w:tblStyle w:val="41"/>
        <w:tblW w:w="5000" w:type="pct"/>
        <w:tblLook w:val="04A0" w:firstRow="1" w:lastRow="0" w:firstColumn="1" w:lastColumn="0" w:noHBand="0" w:noVBand="1"/>
      </w:tblPr>
      <w:tblGrid>
        <w:gridCol w:w="2406"/>
        <w:gridCol w:w="1470"/>
        <w:gridCol w:w="1475"/>
        <w:gridCol w:w="1475"/>
        <w:gridCol w:w="1480"/>
      </w:tblGrid>
      <w:tr w:rsidR="00C4481A" w:rsidRPr="00C4481A" w14:paraId="734AAB04" w14:textId="77777777" w:rsidTr="008C406D">
        <w:tc>
          <w:tcPr>
            <w:tcW w:w="144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12EA13D" w14:textId="77777777" w:rsidR="00345FA5" w:rsidRPr="00C4481A" w:rsidRDefault="00345FA5" w:rsidP="008C406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88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4EC4B58" w14:textId="77777777" w:rsidR="00345FA5" w:rsidRPr="00C4481A" w:rsidRDefault="00345FA5" w:rsidP="008C406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b/>
                <w:bCs/>
                <w:sz w:val="18"/>
                <w:szCs w:val="18"/>
              </w:rPr>
              <w:t>Coef.</w:t>
            </w:r>
          </w:p>
        </w:tc>
        <w:tc>
          <w:tcPr>
            <w:tcW w:w="88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81352ED" w14:textId="77777777" w:rsidR="00345FA5" w:rsidRPr="00C4481A" w:rsidRDefault="00345FA5" w:rsidP="008C406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b/>
                <w:bCs/>
                <w:sz w:val="18"/>
                <w:szCs w:val="18"/>
              </w:rPr>
              <w:t>Std. Err.</w:t>
            </w:r>
          </w:p>
        </w:tc>
        <w:tc>
          <w:tcPr>
            <w:tcW w:w="88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8610D69" w14:textId="77777777" w:rsidR="00345FA5" w:rsidRPr="00C4481A" w:rsidRDefault="00345FA5" w:rsidP="008C406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89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E4C61A5" w14:textId="77777777" w:rsidR="00345FA5" w:rsidRPr="00C4481A" w:rsidRDefault="00345FA5" w:rsidP="008C406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b/>
                <w:bCs/>
                <w:sz w:val="18"/>
                <w:szCs w:val="18"/>
              </w:rPr>
              <w:t>9</w:t>
            </w:r>
            <w:r w:rsidRPr="00C4481A">
              <w:rPr>
                <w:rFonts w:cs="Times New Roman" w:hint="eastAsia"/>
                <w:b/>
                <w:bCs/>
                <w:sz w:val="18"/>
                <w:szCs w:val="18"/>
              </w:rPr>
              <w:t>0</w:t>
            </w:r>
            <w:r w:rsidRPr="00C4481A">
              <w:rPr>
                <w:rFonts w:cs="Times New Roman"/>
                <w:b/>
                <w:bCs/>
                <w:sz w:val="18"/>
                <w:szCs w:val="18"/>
              </w:rPr>
              <w:t>% CI</w:t>
            </w:r>
          </w:p>
        </w:tc>
      </w:tr>
      <w:tr w:rsidR="006F6E62" w:rsidRPr="00C4481A" w14:paraId="4C135B0E" w14:textId="77777777" w:rsidTr="008C406D">
        <w:tc>
          <w:tcPr>
            <w:tcW w:w="1448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28F9B83" w14:textId="4EFB5EBB" w:rsidR="006F6E62" w:rsidRPr="00C4481A" w:rsidRDefault="006F6E62" w:rsidP="006F6E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D38FD">
              <w:rPr>
                <w:rFonts w:cs="Times New Roman"/>
                <w:kern w:val="2"/>
                <w:sz w:val="18"/>
                <w:szCs w:val="18"/>
              </w:rPr>
              <w:t>Job quality</w:t>
            </w:r>
            <w:r w:rsidRPr="006D38FD">
              <w:rPr>
                <w:rFonts w:cs="Times New Roman" w:hint="eastAsia"/>
                <w:kern w:val="2"/>
                <w:sz w:val="18"/>
                <w:szCs w:val="18"/>
              </w:rPr>
              <w:t xml:space="preserve"> i</w:t>
            </w:r>
            <w:r w:rsidRPr="006D38FD">
              <w:rPr>
                <w:rFonts w:cs="Times New Roman"/>
                <w:kern w:val="2"/>
                <w:sz w:val="18"/>
                <w:szCs w:val="18"/>
              </w:rPr>
              <w:t>ndex</w:t>
            </w:r>
          </w:p>
        </w:tc>
        <w:tc>
          <w:tcPr>
            <w:tcW w:w="885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A4DA92A" w14:textId="0ACAD2BC" w:rsidR="006F6E62" w:rsidRPr="00C4481A" w:rsidRDefault="00340B0A" w:rsidP="006F6E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340B0A">
              <w:rPr>
                <w:rFonts w:cs="Times New Roman"/>
                <w:sz w:val="18"/>
                <w:szCs w:val="18"/>
              </w:rPr>
              <w:t>−</w:t>
            </w:r>
            <w:r w:rsidR="006F6E62" w:rsidRPr="00C4481A">
              <w:rPr>
                <w:rFonts w:cs="Times New Roman"/>
                <w:sz w:val="18"/>
                <w:szCs w:val="18"/>
              </w:rPr>
              <w:t>1.539***</w:t>
            </w:r>
          </w:p>
        </w:tc>
        <w:tc>
          <w:tcPr>
            <w:tcW w:w="888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05F690F" w14:textId="4B717AAC" w:rsidR="006F6E62" w:rsidRPr="00C4481A" w:rsidRDefault="006F6E62" w:rsidP="006F6E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592</w:t>
            </w:r>
          </w:p>
        </w:tc>
        <w:tc>
          <w:tcPr>
            <w:tcW w:w="888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74E0BC9" w14:textId="51DF32AC" w:rsidR="006F6E62" w:rsidRPr="00C4481A" w:rsidRDefault="006F6E62" w:rsidP="006F6E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0.009</w:t>
            </w:r>
          </w:p>
        </w:tc>
        <w:tc>
          <w:tcPr>
            <w:tcW w:w="891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82705B9" w14:textId="7D05447F" w:rsidR="006F6E62" w:rsidRPr="00C4481A" w:rsidRDefault="006F6E62" w:rsidP="006F6E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bookmarkStart w:id="12" w:name="OLE_LINK148"/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992960" w:rsidRPr="00992960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 xml:space="preserve">2.512, </w:t>
            </w:r>
            <w:r w:rsidR="00992960" w:rsidRPr="00992960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565]</w:t>
            </w:r>
            <w:bookmarkEnd w:id="12"/>
          </w:p>
        </w:tc>
      </w:tr>
      <w:tr w:rsidR="006F6E62" w:rsidRPr="00C4481A" w14:paraId="33865AC1" w14:textId="77777777" w:rsidTr="008C406D"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9018E" w14:textId="44B22529" w:rsidR="006F6E62" w:rsidRPr="00C4481A" w:rsidRDefault="006F6E62" w:rsidP="006F6E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49507D">
              <w:rPr>
                <w:rFonts w:cs="Times New Roman"/>
                <w:kern w:val="2"/>
                <w:sz w:val="18"/>
                <w:szCs w:val="18"/>
              </w:rPr>
              <w:t>Gender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D536B" w14:textId="23364A76" w:rsidR="006F6E62" w:rsidRPr="00C4481A" w:rsidRDefault="006F6E62" w:rsidP="006F6E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540</w:t>
            </w:r>
            <w:r w:rsidRPr="00C4481A">
              <w:rPr>
                <w:rFonts w:cs="Times New Roman" w:hint="eastAsia"/>
                <w:sz w:val="18"/>
                <w:szCs w:val="18"/>
              </w:rPr>
              <w:t>***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5F780" w14:textId="3F09637C" w:rsidR="006F6E62" w:rsidRPr="00C4481A" w:rsidRDefault="006F6E62" w:rsidP="006F6E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193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4DC38" w14:textId="0BFE501B" w:rsidR="006F6E62" w:rsidRPr="00C4481A" w:rsidRDefault="006F6E62" w:rsidP="006F6E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05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1076B" w14:textId="1685562E" w:rsidR="006F6E62" w:rsidRPr="00C4481A" w:rsidRDefault="006F6E62" w:rsidP="006F6E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0.223, 0.857]</w:t>
            </w:r>
          </w:p>
        </w:tc>
      </w:tr>
      <w:tr w:rsidR="006F6E62" w:rsidRPr="00C4481A" w14:paraId="3F6A21D5" w14:textId="77777777" w:rsidTr="008C406D"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47182" w14:textId="53CAE745" w:rsidR="006F6E62" w:rsidRPr="00C4481A" w:rsidRDefault="006F6E62" w:rsidP="006F6E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49507D">
              <w:rPr>
                <w:rFonts w:cs="Times New Roman"/>
                <w:kern w:val="2"/>
                <w:sz w:val="18"/>
                <w:szCs w:val="18"/>
              </w:rPr>
              <w:t>Ag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3686E" w14:textId="39031B14" w:rsidR="006F6E62" w:rsidRPr="00C4481A" w:rsidRDefault="00340B0A" w:rsidP="006F6E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340B0A">
              <w:rPr>
                <w:rFonts w:cs="Times New Roman"/>
                <w:sz w:val="18"/>
                <w:szCs w:val="18"/>
              </w:rPr>
              <w:t>−</w:t>
            </w:r>
            <w:r w:rsidR="006F6E62" w:rsidRPr="00C4481A">
              <w:rPr>
                <w:rFonts w:cs="Times New Roman"/>
                <w:sz w:val="18"/>
                <w:szCs w:val="18"/>
              </w:rPr>
              <w:t>0.192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A4CDC" w14:textId="62569558" w:rsidR="006F6E62" w:rsidRPr="00C4481A" w:rsidRDefault="006F6E62" w:rsidP="006F6E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168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34200" w14:textId="004E4347" w:rsidR="006F6E62" w:rsidRPr="00C4481A" w:rsidRDefault="006F6E62" w:rsidP="006F6E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254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7EF0B" w14:textId="797F26EB" w:rsidR="006F6E62" w:rsidRPr="00C4481A" w:rsidRDefault="006F6E62" w:rsidP="006F6E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992960" w:rsidRPr="00992960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469, 0.085]</w:t>
            </w:r>
          </w:p>
        </w:tc>
      </w:tr>
      <w:tr w:rsidR="006F6E62" w:rsidRPr="00C4481A" w14:paraId="62AE1A21" w14:textId="77777777" w:rsidTr="008C406D"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0C1FE" w14:textId="5331D4F1" w:rsidR="006F6E62" w:rsidRPr="00C4481A" w:rsidRDefault="006F6E62" w:rsidP="006F6E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50EB7">
              <w:rPr>
                <w:rFonts w:cs="Times New Roman"/>
                <w:kern w:val="2"/>
                <w:sz w:val="18"/>
                <w:szCs w:val="18"/>
              </w:rPr>
              <w:t>Age squared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F1067" w14:textId="78BA213C" w:rsidR="006F6E62" w:rsidRPr="00C4481A" w:rsidRDefault="006F6E62" w:rsidP="006F6E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03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5252D" w14:textId="5AED7491" w:rsidR="006F6E62" w:rsidRPr="00C4481A" w:rsidRDefault="006F6E62" w:rsidP="006F6E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02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FD617" w14:textId="13D416E0" w:rsidR="006F6E62" w:rsidRPr="00C4481A" w:rsidRDefault="006F6E62" w:rsidP="006F6E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20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4E04F" w14:textId="5EF8472B" w:rsidR="006F6E62" w:rsidRPr="00C4481A" w:rsidRDefault="006F6E62" w:rsidP="006F6E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992960" w:rsidRPr="00992960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001, 0.007]</w:t>
            </w:r>
          </w:p>
        </w:tc>
      </w:tr>
      <w:tr w:rsidR="006F6E62" w:rsidRPr="00C4481A" w14:paraId="5654E7E1" w14:textId="77777777" w:rsidTr="008C406D"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D3F40" w14:textId="0B4C594F" w:rsidR="006F6E62" w:rsidRPr="00C4481A" w:rsidRDefault="006F6E62" w:rsidP="006F6E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49507D">
              <w:rPr>
                <w:rFonts w:cs="Times New Roman"/>
                <w:kern w:val="2"/>
                <w:sz w:val="18"/>
                <w:szCs w:val="18"/>
              </w:rPr>
              <w:t>Education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05D3A" w14:textId="1F2AAB52" w:rsidR="006F6E62" w:rsidRPr="00C4481A" w:rsidRDefault="00340B0A" w:rsidP="006F6E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340B0A">
              <w:rPr>
                <w:rFonts w:cs="Times New Roman"/>
                <w:sz w:val="18"/>
                <w:szCs w:val="18"/>
              </w:rPr>
              <w:t>−</w:t>
            </w:r>
            <w:r w:rsidR="006F6E62" w:rsidRPr="00C4481A">
              <w:rPr>
                <w:rFonts w:cs="Times New Roman"/>
                <w:sz w:val="18"/>
                <w:szCs w:val="18"/>
              </w:rPr>
              <w:t>0.161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57841" w14:textId="6CE2B5A1" w:rsidR="006F6E62" w:rsidRPr="00C4481A" w:rsidRDefault="006F6E62" w:rsidP="006F6E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102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30498" w14:textId="47B084F1" w:rsidR="006F6E62" w:rsidRPr="00C4481A" w:rsidRDefault="006F6E62" w:rsidP="006F6E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113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410CB" w14:textId="24E7A50D" w:rsidR="006F6E62" w:rsidRPr="00C4481A" w:rsidRDefault="006F6E62" w:rsidP="006F6E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992960" w:rsidRPr="00992960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328, 0.006]</w:t>
            </w:r>
          </w:p>
        </w:tc>
      </w:tr>
      <w:tr w:rsidR="006F6E62" w:rsidRPr="00C4481A" w14:paraId="332B058C" w14:textId="77777777" w:rsidTr="008C406D"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07C0E" w14:textId="3D14BC84" w:rsidR="006F6E62" w:rsidRPr="00C4481A" w:rsidRDefault="006F6E62" w:rsidP="006F6E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50EB7">
              <w:rPr>
                <w:rFonts w:cs="Times New Roman"/>
                <w:kern w:val="2"/>
                <w:sz w:val="18"/>
                <w:szCs w:val="18"/>
              </w:rPr>
              <w:t>Education squared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3EC58" w14:textId="1D7E23CC" w:rsidR="006F6E62" w:rsidRPr="00C4481A" w:rsidRDefault="006F6E62" w:rsidP="006F6E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34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EBBD7" w14:textId="02FC5F0B" w:rsidR="006F6E62" w:rsidRPr="00C4481A" w:rsidRDefault="006F6E62" w:rsidP="006F6E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48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91913" w14:textId="76B82C1B" w:rsidR="006F6E62" w:rsidRPr="00C4481A" w:rsidRDefault="006F6E62" w:rsidP="006F6E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47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3AC06" w14:textId="71863EF9" w:rsidR="006F6E62" w:rsidRPr="00C4481A" w:rsidRDefault="006F6E62" w:rsidP="006F6E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992960" w:rsidRPr="00992960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044, 0.113]</w:t>
            </w:r>
          </w:p>
        </w:tc>
      </w:tr>
      <w:tr w:rsidR="006F6E62" w:rsidRPr="00C4481A" w14:paraId="6E7B4484" w14:textId="77777777" w:rsidTr="008C406D"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09B83" w14:textId="57B442C2" w:rsidR="006F6E62" w:rsidRPr="00C4481A" w:rsidRDefault="006F6E62" w:rsidP="006F6E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50EB7">
              <w:rPr>
                <w:rFonts w:cs="Times New Roman"/>
                <w:kern w:val="2"/>
                <w:sz w:val="18"/>
                <w:szCs w:val="18"/>
              </w:rPr>
              <w:t>Self-rated health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AA74A" w14:textId="201E5079" w:rsidR="006F6E62" w:rsidRPr="00C4481A" w:rsidRDefault="006F6E62" w:rsidP="006F6E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11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08C49" w14:textId="18E1CFDC" w:rsidR="006F6E62" w:rsidRPr="00C4481A" w:rsidRDefault="006F6E62" w:rsidP="006F6E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87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2B484" w14:textId="0B06BD84" w:rsidR="006F6E62" w:rsidRPr="00C4481A" w:rsidRDefault="006F6E62" w:rsidP="006F6E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899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430A6" w14:textId="24CFEEC0" w:rsidR="006F6E62" w:rsidRPr="00C4481A" w:rsidRDefault="006F6E62" w:rsidP="006F6E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992960" w:rsidRPr="00992960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132, 0.154]</w:t>
            </w:r>
          </w:p>
        </w:tc>
      </w:tr>
      <w:tr w:rsidR="006F6E62" w:rsidRPr="00C4481A" w14:paraId="74E08680" w14:textId="77777777" w:rsidTr="008C406D"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071AB" w14:textId="65691762" w:rsidR="006F6E62" w:rsidRPr="00C4481A" w:rsidRDefault="006F6E62" w:rsidP="006F6E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50EB7">
              <w:rPr>
                <w:rFonts w:cs="Times New Roman"/>
                <w:kern w:val="2"/>
                <w:sz w:val="18"/>
                <w:szCs w:val="18"/>
              </w:rPr>
              <w:t>Spouse ag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56E62" w14:textId="14B84986" w:rsidR="006F6E62" w:rsidRPr="00C4481A" w:rsidRDefault="00340B0A" w:rsidP="006F6E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340B0A">
              <w:rPr>
                <w:rFonts w:cs="Times New Roman"/>
                <w:sz w:val="18"/>
                <w:szCs w:val="18"/>
              </w:rPr>
              <w:t>−</w:t>
            </w:r>
            <w:r w:rsidR="006F6E62" w:rsidRPr="00C4481A">
              <w:rPr>
                <w:rFonts w:cs="Times New Roman"/>
                <w:sz w:val="18"/>
                <w:szCs w:val="18"/>
              </w:rPr>
              <w:t>0.014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88776" w14:textId="4F9056BA" w:rsidR="006F6E62" w:rsidRPr="00C4481A" w:rsidRDefault="006F6E62" w:rsidP="006F6E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28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175E3" w14:textId="6AC51EDF" w:rsidR="006F6E62" w:rsidRPr="00C4481A" w:rsidRDefault="006F6E62" w:rsidP="006F6E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629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44BE6" w14:textId="379304E0" w:rsidR="006F6E62" w:rsidRPr="00C4481A" w:rsidRDefault="006F6E62" w:rsidP="006F6E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992960" w:rsidRPr="00992960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061, 0.033]</w:t>
            </w:r>
          </w:p>
        </w:tc>
      </w:tr>
      <w:tr w:rsidR="006F6E62" w:rsidRPr="00C4481A" w14:paraId="221ACC76" w14:textId="77777777" w:rsidTr="008C406D"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4D56F" w14:textId="6CDAE7B7" w:rsidR="006F6E62" w:rsidRPr="00C4481A" w:rsidRDefault="006F6E62" w:rsidP="006F6E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50EB7">
              <w:rPr>
                <w:rFonts w:cs="Times New Roman"/>
                <w:kern w:val="2"/>
                <w:sz w:val="18"/>
                <w:szCs w:val="18"/>
              </w:rPr>
              <w:t>Spouse education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CE3C2" w14:textId="4C290634" w:rsidR="006F6E62" w:rsidRPr="00C4481A" w:rsidRDefault="00340B0A" w:rsidP="006F6E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340B0A">
              <w:rPr>
                <w:rFonts w:cs="Times New Roman"/>
                <w:sz w:val="18"/>
                <w:szCs w:val="18"/>
              </w:rPr>
              <w:t>−</w:t>
            </w:r>
            <w:r w:rsidR="006F6E62" w:rsidRPr="00C4481A">
              <w:rPr>
                <w:rFonts w:cs="Times New Roman"/>
                <w:sz w:val="18"/>
                <w:szCs w:val="18"/>
              </w:rPr>
              <w:t>0.090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A5A8D" w14:textId="62B18DAE" w:rsidR="006F6E62" w:rsidRPr="00C4481A" w:rsidRDefault="006F6E62" w:rsidP="006F6E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90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09B3B" w14:textId="1626A62D" w:rsidR="006F6E62" w:rsidRPr="00C4481A" w:rsidRDefault="006F6E62" w:rsidP="006F6E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320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FEF43" w14:textId="106544F9" w:rsidR="006F6E62" w:rsidRPr="00C4481A" w:rsidRDefault="006F6E62" w:rsidP="006F6E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992960" w:rsidRPr="00992960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238, 0.059]</w:t>
            </w:r>
          </w:p>
        </w:tc>
      </w:tr>
      <w:tr w:rsidR="006F6E62" w:rsidRPr="00C4481A" w14:paraId="622E5AEA" w14:textId="77777777" w:rsidTr="008C406D"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28CBA" w14:textId="64040071" w:rsidR="006F6E62" w:rsidRPr="00C4481A" w:rsidRDefault="006F6E62" w:rsidP="006F6E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50EB7">
              <w:rPr>
                <w:rFonts w:cs="Times New Roman"/>
                <w:kern w:val="2"/>
                <w:sz w:val="18"/>
                <w:szCs w:val="18"/>
              </w:rPr>
              <w:t>Spouse co-residenc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DAECF" w14:textId="57D400F5" w:rsidR="006F6E62" w:rsidRPr="00C4481A" w:rsidRDefault="006F6E62" w:rsidP="006F6E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153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82321" w14:textId="0B0D4DD4" w:rsidR="006F6E62" w:rsidRPr="00C4481A" w:rsidRDefault="006F6E62" w:rsidP="006F6E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345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859FD" w14:textId="12AF0175" w:rsidR="006F6E62" w:rsidRPr="00C4481A" w:rsidRDefault="006F6E62" w:rsidP="006F6E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657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1372B" w14:textId="4A1C0696" w:rsidR="006F6E62" w:rsidRPr="00C4481A" w:rsidRDefault="006F6E62" w:rsidP="006F6E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992960" w:rsidRPr="00992960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414, 0.721]</w:t>
            </w:r>
          </w:p>
        </w:tc>
      </w:tr>
      <w:tr w:rsidR="006F6E62" w:rsidRPr="00C4481A" w14:paraId="4006B3F0" w14:textId="77777777" w:rsidTr="008C406D"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2AB3C" w14:textId="60D3CAF3" w:rsidR="006F6E62" w:rsidRPr="00C4481A" w:rsidRDefault="006F6E62" w:rsidP="006F6E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50EB7">
              <w:rPr>
                <w:rFonts w:cs="Times New Roman"/>
                <w:kern w:val="2"/>
                <w:sz w:val="18"/>
                <w:szCs w:val="18"/>
              </w:rPr>
              <w:t>Parity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FE9AD" w14:textId="7719D4D9" w:rsidR="006F6E62" w:rsidRPr="00C4481A" w:rsidRDefault="00340B0A" w:rsidP="006F6E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340B0A">
              <w:rPr>
                <w:rFonts w:cs="Times New Roman"/>
                <w:sz w:val="18"/>
                <w:szCs w:val="18"/>
              </w:rPr>
              <w:t>−</w:t>
            </w:r>
            <w:r w:rsidR="006F6E62" w:rsidRPr="00C4481A">
              <w:rPr>
                <w:rFonts w:cs="Times New Roman"/>
                <w:sz w:val="18"/>
                <w:szCs w:val="18"/>
              </w:rPr>
              <w:t>0.103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45344" w14:textId="2A9FDE15" w:rsidR="006F6E62" w:rsidRPr="00C4481A" w:rsidRDefault="006F6E62" w:rsidP="006F6E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171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AFAC6" w14:textId="46E4310C" w:rsidR="006F6E62" w:rsidRPr="00C4481A" w:rsidRDefault="006F6E62" w:rsidP="006F6E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544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331B4" w14:textId="0FAEA64C" w:rsidR="006F6E62" w:rsidRPr="00C4481A" w:rsidRDefault="006F6E62" w:rsidP="006F6E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992960" w:rsidRPr="00992960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384, 0.177]</w:t>
            </w:r>
          </w:p>
        </w:tc>
      </w:tr>
      <w:tr w:rsidR="006F6E62" w:rsidRPr="00C4481A" w14:paraId="71EA5063" w14:textId="77777777" w:rsidTr="008C406D"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1C717" w14:textId="658BB248" w:rsidR="006F6E62" w:rsidRPr="00C4481A" w:rsidRDefault="006F6E62" w:rsidP="006F6E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kern w:val="2"/>
                <w:sz w:val="18"/>
                <w:szCs w:val="18"/>
              </w:rPr>
              <w:t>l</w:t>
            </w:r>
            <w:r w:rsidRPr="00650EB7">
              <w:rPr>
                <w:rFonts w:cs="Times New Roman"/>
                <w:kern w:val="2"/>
                <w:sz w:val="18"/>
                <w:szCs w:val="18"/>
              </w:rPr>
              <w:t>n household incom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FB370" w14:textId="443E1D99" w:rsidR="006F6E62" w:rsidRPr="00C4481A" w:rsidRDefault="00340B0A" w:rsidP="006F6E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340B0A">
              <w:rPr>
                <w:rFonts w:cs="Times New Roman"/>
                <w:sz w:val="18"/>
                <w:szCs w:val="18"/>
              </w:rPr>
              <w:t>−</w:t>
            </w:r>
            <w:r w:rsidR="006F6E62" w:rsidRPr="00C4481A">
              <w:rPr>
                <w:rFonts w:cs="Times New Roman"/>
                <w:sz w:val="18"/>
                <w:szCs w:val="18"/>
              </w:rPr>
              <w:t>0.117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3DA14" w14:textId="42CE6594" w:rsidR="006F6E62" w:rsidRPr="00C4481A" w:rsidRDefault="006F6E62" w:rsidP="006F6E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128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21DFD" w14:textId="27A1219E" w:rsidR="006F6E62" w:rsidRPr="00C4481A" w:rsidRDefault="006F6E62" w:rsidP="006F6E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36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53BF7" w14:textId="0DD33DA7" w:rsidR="006F6E62" w:rsidRPr="00C4481A" w:rsidRDefault="006F6E62" w:rsidP="006F6E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992960" w:rsidRPr="00992960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327, 0.094]</w:t>
            </w:r>
          </w:p>
        </w:tc>
      </w:tr>
      <w:tr w:rsidR="006F6E62" w:rsidRPr="00C4481A" w14:paraId="02E23B07" w14:textId="77777777" w:rsidTr="008C406D"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F3971" w14:textId="2494AD73" w:rsidR="006F6E62" w:rsidRPr="00C4481A" w:rsidRDefault="006F6E62" w:rsidP="006F6E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DC54E9">
              <w:rPr>
                <w:rFonts w:cs="Times New Roman"/>
                <w:kern w:val="2"/>
                <w:sz w:val="18"/>
                <w:szCs w:val="18"/>
              </w:rPr>
              <w:t>LR test (chibar², p)</w:t>
            </w:r>
          </w:p>
        </w:tc>
        <w:tc>
          <w:tcPr>
            <w:tcW w:w="3552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B83F5" w14:textId="74626806" w:rsidR="006F6E62" w:rsidRPr="00C4481A" w:rsidRDefault="006F6E62" w:rsidP="006F6E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0.760</w:t>
            </w:r>
            <w:r w:rsidRPr="00C4481A">
              <w:rPr>
                <w:rFonts w:cs="Times New Roman"/>
                <w:sz w:val="18"/>
                <w:szCs w:val="18"/>
              </w:rPr>
              <w:t>, p = 0.</w:t>
            </w:r>
            <w:r w:rsidRPr="00C4481A">
              <w:rPr>
                <w:rFonts w:cs="Times New Roman" w:hint="eastAsia"/>
                <w:sz w:val="18"/>
                <w:szCs w:val="18"/>
              </w:rPr>
              <w:t>192</w:t>
            </w:r>
          </w:p>
        </w:tc>
      </w:tr>
      <w:tr w:rsidR="006F6E62" w:rsidRPr="00C4481A" w14:paraId="57110DBB" w14:textId="77777777" w:rsidTr="008C406D"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F3A09" w14:textId="7B239AE3" w:rsidR="006F6E62" w:rsidRPr="00C4481A" w:rsidRDefault="006F6E62" w:rsidP="006F6E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49507D">
              <w:rPr>
                <w:rFonts w:cs="Times New Roman"/>
                <w:kern w:val="2"/>
                <w:sz w:val="18"/>
                <w:szCs w:val="18"/>
              </w:rPr>
              <w:t>Obs.</w:t>
            </w:r>
          </w:p>
        </w:tc>
        <w:tc>
          <w:tcPr>
            <w:tcW w:w="3552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2317B" w14:textId="4F8B0526" w:rsidR="006F6E62" w:rsidRPr="00C4481A" w:rsidRDefault="006F6E62" w:rsidP="006F6E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636</w:t>
            </w:r>
          </w:p>
        </w:tc>
      </w:tr>
      <w:tr w:rsidR="006F6E62" w:rsidRPr="00C4481A" w14:paraId="10C4C222" w14:textId="77777777" w:rsidTr="008C406D"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894CD" w14:textId="52761B82" w:rsidR="006F6E62" w:rsidRPr="00C4481A" w:rsidRDefault="006F6E62" w:rsidP="006F6E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EE1ADE">
              <w:rPr>
                <w:rFonts w:cs="Times New Roman"/>
                <w:kern w:val="2"/>
                <w:sz w:val="18"/>
                <w:szCs w:val="18"/>
              </w:rPr>
              <w:t>Groups: Provinces</w:t>
            </w:r>
          </w:p>
        </w:tc>
        <w:tc>
          <w:tcPr>
            <w:tcW w:w="3552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15C75" w14:textId="77777777" w:rsidR="006F6E62" w:rsidRPr="00C4481A" w:rsidRDefault="006F6E62" w:rsidP="006F6E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28</w:t>
            </w:r>
          </w:p>
        </w:tc>
      </w:tr>
      <w:tr w:rsidR="006F6E62" w:rsidRPr="00C4481A" w14:paraId="042AF246" w14:textId="77777777" w:rsidTr="008C406D"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84CB8" w14:textId="5727DC95" w:rsidR="006F6E62" w:rsidRPr="00C4481A" w:rsidRDefault="006F6E62" w:rsidP="006F6E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49507D">
              <w:rPr>
                <w:rFonts w:cs="Times New Roman"/>
                <w:kern w:val="2"/>
                <w:sz w:val="18"/>
                <w:szCs w:val="18"/>
              </w:rPr>
              <w:t>Wald chi2</w:t>
            </w:r>
          </w:p>
        </w:tc>
        <w:tc>
          <w:tcPr>
            <w:tcW w:w="3552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41BCA" w14:textId="3F52EB0B" w:rsidR="006F6E62" w:rsidRPr="00C4481A" w:rsidRDefault="006F6E62" w:rsidP="006F6E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57.140</w:t>
            </w:r>
          </w:p>
        </w:tc>
      </w:tr>
      <w:tr w:rsidR="006F6E62" w:rsidRPr="00C4481A" w14:paraId="2C3455BD" w14:textId="77777777" w:rsidTr="008C406D">
        <w:tc>
          <w:tcPr>
            <w:tcW w:w="14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9D0B64" w14:textId="2ED2371B" w:rsidR="006F6E62" w:rsidRPr="00C4481A" w:rsidRDefault="006F6E62" w:rsidP="006F6E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49507D">
              <w:rPr>
                <w:rFonts w:cs="Times New Roman"/>
                <w:kern w:val="2"/>
                <w:sz w:val="18"/>
                <w:szCs w:val="18"/>
              </w:rPr>
              <w:t>Log likelihood</w:t>
            </w:r>
          </w:p>
        </w:tc>
        <w:tc>
          <w:tcPr>
            <w:tcW w:w="3552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CB02B9" w14:textId="631B416A" w:rsidR="006F6E62" w:rsidRPr="00C4481A" w:rsidRDefault="00340B0A" w:rsidP="006F6E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340B0A">
              <w:rPr>
                <w:rFonts w:cs="Times New Roman"/>
                <w:sz w:val="18"/>
                <w:szCs w:val="18"/>
              </w:rPr>
              <w:t>−</w:t>
            </w:r>
            <w:r w:rsidR="006F6E62" w:rsidRPr="00C4481A">
              <w:rPr>
                <w:rFonts w:cs="Times New Roman" w:hint="eastAsia"/>
                <w:sz w:val="18"/>
                <w:szCs w:val="18"/>
              </w:rPr>
              <w:t>596.555</w:t>
            </w:r>
          </w:p>
        </w:tc>
      </w:tr>
    </w:tbl>
    <w:p w14:paraId="6ECA0807" w14:textId="77777777" w:rsidR="00345FA5" w:rsidRPr="00C4481A" w:rsidRDefault="00345FA5" w:rsidP="00345FA5">
      <w:pPr>
        <w:widowControl w:val="0"/>
        <w:autoSpaceDE w:val="0"/>
        <w:autoSpaceDN w:val="0"/>
        <w:adjustRightInd w:val="0"/>
        <w:spacing w:line="240" w:lineRule="auto"/>
        <w:ind w:firstLineChars="0" w:firstLine="0"/>
        <w:jc w:val="both"/>
        <w:rPr>
          <w:rFonts w:cs="Times New Roman"/>
          <w:kern w:val="0"/>
          <w:sz w:val="16"/>
          <w:szCs w:val="16"/>
          <w14:ligatures w14:val="none"/>
        </w:rPr>
      </w:pPr>
      <w:r w:rsidRPr="00C4481A">
        <w:rPr>
          <w:rFonts w:cs="Times New Roman"/>
          <w:kern w:val="0"/>
          <w:sz w:val="16"/>
          <w:szCs w:val="16"/>
          <w14:ligatures w14:val="none"/>
        </w:rPr>
        <w:t xml:space="preserve">Note: </w:t>
      </w:r>
    </w:p>
    <w:p w14:paraId="57A2E29D" w14:textId="07A69CA1" w:rsidR="00345FA5" w:rsidRPr="00C4481A" w:rsidRDefault="00345FA5" w:rsidP="00345FA5">
      <w:pPr>
        <w:widowControl w:val="0"/>
        <w:autoSpaceDE w:val="0"/>
        <w:autoSpaceDN w:val="0"/>
        <w:adjustRightInd w:val="0"/>
        <w:spacing w:line="240" w:lineRule="auto"/>
        <w:ind w:firstLineChars="0" w:firstLine="0"/>
        <w:jc w:val="both"/>
        <w:rPr>
          <w:rFonts w:cs="Times New Roman"/>
          <w:kern w:val="0"/>
          <w:sz w:val="16"/>
          <w:szCs w:val="16"/>
          <w14:ligatures w14:val="none"/>
        </w:rPr>
      </w:pPr>
      <w:r w:rsidRPr="00C4481A">
        <w:rPr>
          <w:rFonts w:cs="Times New Roman" w:hint="eastAsia"/>
          <w:kern w:val="0"/>
          <w:sz w:val="16"/>
          <w:szCs w:val="16"/>
          <w14:ligatures w14:val="none"/>
        </w:rPr>
        <w:t xml:space="preserve">a: Data are from </w:t>
      </w:r>
      <w:r w:rsidR="00BF5149" w:rsidRPr="00C4481A">
        <w:rPr>
          <w:rFonts w:cs="Times New Roman" w:hint="eastAsia"/>
          <w:kern w:val="0"/>
          <w:sz w:val="16"/>
          <w:szCs w:val="16"/>
          <w14:ligatures w14:val="none"/>
        </w:rPr>
        <w:t xml:space="preserve">the </w:t>
      </w:r>
      <w:r w:rsidRPr="00C4481A">
        <w:rPr>
          <w:rFonts w:cs="Times New Roman" w:hint="eastAsia"/>
          <w:kern w:val="0"/>
          <w:sz w:val="16"/>
          <w:szCs w:val="16"/>
          <w14:ligatures w14:val="none"/>
        </w:rPr>
        <w:t>China Family Panel Studies (2020); authors</w:t>
      </w:r>
      <w:r w:rsidRPr="00C4481A">
        <w:rPr>
          <w:rFonts w:cs="Times New Roman"/>
          <w:kern w:val="0"/>
          <w:sz w:val="16"/>
          <w:szCs w:val="16"/>
          <w14:ligatures w14:val="none"/>
        </w:rPr>
        <w:t>’</w:t>
      </w:r>
      <w:r w:rsidRPr="00C4481A">
        <w:rPr>
          <w:rFonts w:cs="Times New Roman" w:hint="eastAsia"/>
          <w:kern w:val="0"/>
          <w:sz w:val="16"/>
          <w:szCs w:val="16"/>
          <w14:ligatures w14:val="none"/>
        </w:rPr>
        <w:t xml:space="preserve"> calculations</w:t>
      </w:r>
      <w:r w:rsidRPr="00C4481A">
        <w:rPr>
          <w:rFonts w:cs="Times New Roman"/>
          <w:kern w:val="0"/>
          <w:sz w:val="16"/>
          <w:szCs w:val="16"/>
          <w14:ligatures w14:val="none"/>
        </w:rPr>
        <w:t xml:space="preserve">. </w:t>
      </w:r>
    </w:p>
    <w:p w14:paraId="1EDC746F" w14:textId="064BA970" w:rsidR="00345FA5" w:rsidRPr="00C4481A" w:rsidRDefault="00345FA5" w:rsidP="00345FA5">
      <w:pPr>
        <w:widowControl w:val="0"/>
        <w:autoSpaceDE w:val="0"/>
        <w:autoSpaceDN w:val="0"/>
        <w:adjustRightInd w:val="0"/>
        <w:spacing w:line="240" w:lineRule="auto"/>
        <w:ind w:firstLineChars="0" w:firstLine="0"/>
        <w:jc w:val="both"/>
        <w:rPr>
          <w:rFonts w:cs="Times New Roman"/>
          <w:kern w:val="0"/>
          <w:sz w:val="16"/>
          <w:szCs w:val="16"/>
          <w14:ligatures w14:val="none"/>
        </w:rPr>
      </w:pPr>
      <w:r w:rsidRPr="00C4481A">
        <w:rPr>
          <w:rFonts w:cs="Times New Roman" w:hint="eastAsia"/>
          <w:kern w:val="0"/>
          <w:sz w:val="16"/>
          <w:szCs w:val="16"/>
          <w14:ligatures w14:val="none"/>
        </w:rPr>
        <w:t>b:</w:t>
      </w:r>
      <w:r w:rsidRPr="00C4481A">
        <w:rPr>
          <w:rFonts w:cs="Times New Roman"/>
          <w:kern w:val="0"/>
          <w:sz w:val="16"/>
          <w:szCs w:val="16"/>
          <w14:ligatures w14:val="none"/>
        </w:rPr>
        <w:t xml:space="preserve"> </w:t>
      </w:r>
      <w:r w:rsidR="00554037" w:rsidRPr="00C4481A">
        <w:rPr>
          <w:rFonts w:cs="Times New Roman"/>
          <w:kern w:val="0"/>
          <w:sz w:val="16"/>
          <w:szCs w:val="16"/>
          <w14:ligatures w14:val="none"/>
        </w:rPr>
        <w:t>*** p &lt; 0.01, ** p &lt; 0.05, * p &lt; 0.10</w:t>
      </w:r>
      <w:r w:rsidRPr="00C4481A">
        <w:rPr>
          <w:rFonts w:cs="Times New Roman" w:hint="eastAsia"/>
          <w:kern w:val="0"/>
          <w:sz w:val="16"/>
          <w:szCs w:val="16"/>
          <w14:ligatures w14:val="none"/>
        </w:rPr>
        <w:t>.</w:t>
      </w:r>
    </w:p>
    <w:p w14:paraId="0A6B802C" w14:textId="76941022" w:rsidR="00345FA5" w:rsidRPr="00C4481A" w:rsidRDefault="00345FA5" w:rsidP="00345FA5">
      <w:pPr>
        <w:widowControl w:val="0"/>
        <w:autoSpaceDE w:val="0"/>
        <w:autoSpaceDN w:val="0"/>
        <w:adjustRightInd w:val="0"/>
        <w:spacing w:line="240" w:lineRule="auto"/>
        <w:ind w:firstLineChars="0" w:firstLine="0"/>
        <w:jc w:val="both"/>
        <w:rPr>
          <w:rFonts w:cs="Times New Roman"/>
          <w:kern w:val="0"/>
          <w:sz w:val="16"/>
          <w:szCs w:val="16"/>
          <w14:ligatures w14:val="none"/>
        </w:rPr>
      </w:pPr>
      <w:r w:rsidRPr="00C4481A">
        <w:rPr>
          <w:rFonts w:cs="Times New Roman" w:hint="eastAsia"/>
          <w:kern w:val="0"/>
          <w:sz w:val="16"/>
          <w:szCs w:val="16"/>
          <w14:ligatures w14:val="none"/>
        </w:rPr>
        <w:t xml:space="preserve">c: </w:t>
      </w:r>
      <w:bookmarkStart w:id="13" w:name="OLE_LINK32"/>
      <w:r w:rsidRPr="00C4481A">
        <w:rPr>
          <w:rFonts w:cs="Times New Roman" w:hint="eastAsia"/>
          <w:kern w:val="0"/>
          <w:sz w:val="16"/>
          <w:szCs w:val="16"/>
          <w14:ligatures w14:val="none"/>
        </w:rPr>
        <w:t xml:space="preserve">The model is estimated using </w:t>
      </w:r>
      <w:r w:rsidR="00595011" w:rsidRPr="00C4481A">
        <w:rPr>
          <w:rFonts w:cs="Times New Roman"/>
          <w:kern w:val="0"/>
          <w:sz w:val="16"/>
          <w:szCs w:val="16"/>
          <w14:ligatures w14:val="none"/>
        </w:rPr>
        <w:t>two-level mixed-effects ordered logistic regression</w:t>
      </w:r>
      <w:r w:rsidRPr="00C4481A">
        <w:rPr>
          <w:rFonts w:cs="Times New Roman" w:hint="eastAsia"/>
          <w:kern w:val="0"/>
          <w:sz w:val="16"/>
          <w:szCs w:val="16"/>
          <w14:ligatures w14:val="none"/>
        </w:rPr>
        <w:t>.</w:t>
      </w:r>
      <w:bookmarkEnd w:id="13"/>
    </w:p>
    <w:p w14:paraId="21BE90CE" w14:textId="4ED06805" w:rsidR="006205F7" w:rsidRPr="00C4481A" w:rsidRDefault="006205F7">
      <w:pPr>
        <w:spacing w:line="240" w:lineRule="auto"/>
        <w:ind w:firstLineChars="0" w:firstLine="0"/>
        <w:rPr>
          <w:rFonts w:cs="Times New Roman"/>
          <w:kern w:val="0"/>
          <w:sz w:val="16"/>
          <w:szCs w:val="16"/>
          <w14:ligatures w14:val="none"/>
        </w:rPr>
      </w:pPr>
      <w:r w:rsidRPr="00C4481A">
        <w:rPr>
          <w:rFonts w:cs="Times New Roman"/>
          <w:kern w:val="0"/>
          <w:sz w:val="16"/>
          <w:szCs w:val="16"/>
          <w14:ligatures w14:val="none"/>
        </w:rPr>
        <w:br w:type="page"/>
      </w:r>
    </w:p>
    <w:p w14:paraId="36FD4445" w14:textId="7B433743" w:rsidR="006205F7" w:rsidRPr="00C4481A" w:rsidRDefault="006205F7" w:rsidP="006205F7">
      <w:pPr>
        <w:spacing w:after="100" w:afterAutospacing="1" w:line="240" w:lineRule="auto"/>
        <w:ind w:rightChars="31" w:right="74" w:firstLineChars="0" w:firstLine="0"/>
        <w:jc w:val="both"/>
        <w:rPr>
          <w:rFonts w:cs="Times New Roman"/>
          <w:b/>
          <w:bCs/>
          <w:sz w:val="20"/>
          <w:szCs w:val="20"/>
          <w14:ligatures w14:val="none"/>
        </w:rPr>
      </w:pPr>
      <w:r w:rsidRPr="00C4481A">
        <w:rPr>
          <w:rFonts w:cs="Times New Roman"/>
          <w:b/>
          <w:bCs/>
          <w:sz w:val="20"/>
          <w:szCs w:val="20"/>
          <w14:ligatures w14:val="none"/>
        </w:rPr>
        <w:lastRenderedPageBreak/>
        <w:t>Table</w:t>
      </w:r>
      <w:r w:rsidRPr="00C4481A">
        <w:rPr>
          <w:rFonts w:cs="Times New Roman" w:hint="eastAsia"/>
          <w:b/>
          <w:bCs/>
          <w:sz w:val="20"/>
          <w:szCs w:val="20"/>
          <w14:ligatures w14:val="none"/>
        </w:rPr>
        <w:t xml:space="preserve"> S</w:t>
      </w:r>
      <w:r w:rsidR="002963E4">
        <w:rPr>
          <w:rFonts w:cs="Times New Roman" w:hint="eastAsia"/>
          <w:b/>
          <w:bCs/>
          <w:sz w:val="20"/>
          <w:szCs w:val="20"/>
          <w14:ligatures w14:val="none"/>
        </w:rPr>
        <w:t>9.</w:t>
      </w:r>
      <w:r w:rsidRPr="00C4481A">
        <w:rPr>
          <w:rFonts w:cs="Times New Roman" w:hint="eastAsia"/>
          <w:b/>
          <w:bCs/>
          <w:sz w:val="20"/>
          <w:szCs w:val="20"/>
          <w14:ligatures w14:val="none"/>
        </w:rPr>
        <w:t xml:space="preserve"> </w:t>
      </w:r>
      <w:r w:rsidR="00C3190B" w:rsidRPr="00C3190B">
        <w:rPr>
          <w:rFonts w:cs="Times New Roman"/>
          <w:sz w:val="20"/>
          <w:szCs w:val="20"/>
          <w14:ligatures w14:val="none"/>
        </w:rPr>
        <w:t xml:space="preserve">Association between </w:t>
      </w:r>
      <w:r w:rsidR="00C3190B" w:rsidRPr="00C3190B">
        <w:rPr>
          <w:rFonts w:cs="Times New Roman" w:hint="eastAsia"/>
          <w:sz w:val="20"/>
          <w:szCs w:val="20"/>
          <w14:ligatures w14:val="none"/>
        </w:rPr>
        <w:t>j</w:t>
      </w:r>
      <w:r w:rsidR="00C3190B" w:rsidRPr="00C3190B">
        <w:rPr>
          <w:rFonts w:cs="Times New Roman"/>
          <w:sz w:val="20"/>
          <w:szCs w:val="20"/>
          <w14:ligatures w14:val="none"/>
        </w:rPr>
        <w:t xml:space="preserve">ob </w:t>
      </w:r>
      <w:r w:rsidR="00C3190B" w:rsidRPr="00C3190B">
        <w:rPr>
          <w:rFonts w:cs="Times New Roman" w:hint="eastAsia"/>
          <w:sz w:val="20"/>
          <w:szCs w:val="20"/>
          <w14:ligatures w14:val="none"/>
        </w:rPr>
        <w:t>q</w:t>
      </w:r>
      <w:r w:rsidR="00C3190B" w:rsidRPr="00C3190B">
        <w:rPr>
          <w:rFonts w:cs="Times New Roman"/>
          <w:sz w:val="20"/>
          <w:szCs w:val="20"/>
          <w14:ligatures w14:val="none"/>
        </w:rPr>
        <w:t>uality and</w:t>
      </w:r>
      <w:r w:rsidR="00C3190B" w:rsidRPr="00C3190B">
        <w:rPr>
          <w:rFonts w:cs="Times New Roman" w:hint="eastAsia"/>
          <w:sz w:val="20"/>
          <w:szCs w:val="20"/>
          <w14:ligatures w14:val="none"/>
        </w:rPr>
        <w:t xml:space="preserve"> endorsement of </w:t>
      </w:r>
      <w:r w:rsidR="00C3190B" w:rsidRPr="00C3190B">
        <w:rPr>
          <w:rFonts w:cs="Times New Roman"/>
          <w:sz w:val="20"/>
          <w:szCs w:val="20"/>
          <w14:ligatures w14:val="none"/>
        </w:rPr>
        <w:t>“</w:t>
      </w:r>
      <w:r w:rsidR="00C3190B" w:rsidRPr="00C3190B">
        <w:rPr>
          <w:rFonts w:cs="Times New Roman" w:hint="eastAsia"/>
          <w:sz w:val="20"/>
          <w:szCs w:val="20"/>
          <w14:ligatures w14:val="none"/>
        </w:rPr>
        <w:t>r</w:t>
      </w:r>
      <w:r w:rsidR="00C3190B" w:rsidRPr="00C3190B">
        <w:rPr>
          <w:rFonts w:cs="Times New Roman"/>
          <w:sz w:val="20"/>
          <w:szCs w:val="20"/>
          <w14:ligatures w14:val="none"/>
        </w:rPr>
        <w:t xml:space="preserve">aising </w:t>
      </w:r>
      <w:r w:rsidR="00C3190B" w:rsidRPr="00C3190B">
        <w:rPr>
          <w:rFonts w:cs="Times New Roman" w:hint="eastAsia"/>
          <w:sz w:val="20"/>
          <w:szCs w:val="20"/>
          <w14:ligatures w14:val="none"/>
        </w:rPr>
        <w:t>c</w:t>
      </w:r>
      <w:r w:rsidR="00C3190B" w:rsidRPr="00C3190B">
        <w:rPr>
          <w:rFonts w:cs="Times New Roman"/>
          <w:sz w:val="20"/>
          <w:szCs w:val="20"/>
          <w14:ligatures w14:val="none"/>
        </w:rPr>
        <w:t xml:space="preserve">hildren for </w:t>
      </w:r>
      <w:r w:rsidR="00C3190B" w:rsidRPr="00C3190B">
        <w:rPr>
          <w:rFonts w:cs="Times New Roman" w:hint="eastAsia"/>
          <w:sz w:val="20"/>
          <w:szCs w:val="20"/>
          <w14:ligatures w14:val="none"/>
        </w:rPr>
        <w:t>o</w:t>
      </w:r>
      <w:r w:rsidR="00C3190B" w:rsidRPr="00C3190B">
        <w:rPr>
          <w:rFonts w:cs="Times New Roman"/>
          <w:sz w:val="20"/>
          <w:szCs w:val="20"/>
          <w14:ligatures w14:val="none"/>
        </w:rPr>
        <w:t>ld</w:t>
      </w:r>
      <w:r w:rsidR="00C3190B" w:rsidRPr="00C3190B">
        <w:rPr>
          <w:rFonts w:cs="Times New Roman" w:hint="eastAsia"/>
          <w:sz w:val="20"/>
          <w:szCs w:val="20"/>
          <w14:ligatures w14:val="none"/>
        </w:rPr>
        <w:t>-a</w:t>
      </w:r>
      <w:r w:rsidR="00C3190B" w:rsidRPr="00C3190B">
        <w:rPr>
          <w:rFonts w:cs="Times New Roman"/>
          <w:sz w:val="20"/>
          <w:szCs w:val="20"/>
          <w14:ligatures w14:val="none"/>
        </w:rPr>
        <w:t xml:space="preserve">ge </w:t>
      </w:r>
      <w:r w:rsidR="00C3190B" w:rsidRPr="00C3190B">
        <w:rPr>
          <w:rFonts w:cs="Times New Roman" w:hint="eastAsia"/>
          <w:sz w:val="20"/>
          <w:szCs w:val="20"/>
          <w14:ligatures w14:val="none"/>
        </w:rPr>
        <w:t>s</w:t>
      </w:r>
      <w:r w:rsidR="00C3190B" w:rsidRPr="00C3190B">
        <w:rPr>
          <w:rFonts w:cs="Times New Roman"/>
          <w:sz w:val="20"/>
          <w:szCs w:val="20"/>
          <w14:ligatures w14:val="none"/>
        </w:rPr>
        <w:t>upport”</w:t>
      </w:r>
      <w:r w:rsidR="00C3190B" w:rsidRPr="00C3190B">
        <w:rPr>
          <w:rFonts w:cs="Times New Roman" w:hint="eastAsia"/>
          <w:sz w:val="20"/>
          <w:szCs w:val="20"/>
          <w14:ligatures w14:val="none"/>
        </w:rPr>
        <w:t xml:space="preserve"> belief</w:t>
      </w:r>
      <w:r w:rsidRPr="00C4481A">
        <w:rPr>
          <w:rFonts w:cs="Times New Roman" w:hint="eastAsia"/>
          <w:sz w:val="20"/>
          <w:szCs w:val="20"/>
          <w14:ligatures w14:val="none"/>
        </w:rPr>
        <w:t xml:space="preserve">: </w:t>
      </w:r>
      <w:r w:rsidR="005A2FB2">
        <w:rPr>
          <w:rFonts w:cs="Times New Roman" w:hint="eastAsia"/>
          <w:sz w:val="20"/>
          <w:szCs w:val="20"/>
          <w14:ligatures w14:val="none"/>
        </w:rPr>
        <w:t>w</w:t>
      </w:r>
      <w:r w:rsidR="00E15AC5" w:rsidRPr="00C4481A">
        <w:rPr>
          <w:rFonts w:cs="Times New Roman"/>
          <w:sz w:val="20"/>
          <w:szCs w:val="20"/>
          <w14:ligatures w14:val="none"/>
        </w:rPr>
        <w:t xml:space="preserve">ith </w:t>
      </w:r>
      <w:r w:rsidR="005A2FB2">
        <w:rPr>
          <w:rFonts w:cs="Times New Roman" w:hint="eastAsia"/>
          <w:sz w:val="20"/>
          <w:szCs w:val="20"/>
          <w14:ligatures w14:val="none"/>
        </w:rPr>
        <w:t>m</w:t>
      </w:r>
      <w:r w:rsidR="00E15AC5" w:rsidRPr="00C4481A">
        <w:rPr>
          <w:rFonts w:cs="Times New Roman"/>
          <w:sz w:val="20"/>
          <w:szCs w:val="20"/>
          <w14:ligatures w14:val="none"/>
        </w:rPr>
        <w:t xml:space="preserve">ale </w:t>
      </w:r>
      <w:r w:rsidR="005A2FB2">
        <w:rPr>
          <w:rFonts w:cs="Times New Roman" w:hint="eastAsia"/>
          <w:sz w:val="20"/>
          <w:szCs w:val="20"/>
          <w14:ligatures w14:val="none"/>
        </w:rPr>
        <w:t>c</w:t>
      </w:r>
      <w:r w:rsidR="00E15AC5" w:rsidRPr="00C4481A">
        <w:rPr>
          <w:rFonts w:cs="Times New Roman"/>
          <w:sz w:val="20"/>
          <w:szCs w:val="20"/>
          <w14:ligatures w14:val="none"/>
        </w:rPr>
        <w:t>hildren</w:t>
      </w:r>
    </w:p>
    <w:tbl>
      <w:tblPr>
        <w:tblStyle w:val="41"/>
        <w:tblW w:w="5000" w:type="pct"/>
        <w:tblLook w:val="04A0" w:firstRow="1" w:lastRow="0" w:firstColumn="1" w:lastColumn="0" w:noHBand="0" w:noVBand="1"/>
      </w:tblPr>
      <w:tblGrid>
        <w:gridCol w:w="2406"/>
        <w:gridCol w:w="1470"/>
        <w:gridCol w:w="1475"/>
        <w:gridCol w:w="1475"/>
        <w:gridCol w:w="1480"/>
      </w:tblGrid>
      <w:tr w:rsidR="00C4481A" w:rsidRPr="00C4481A" w14:paraId="1CB28603" w14:textId="77777777" w:rsidTr="008C406D">
        <w:tc>
          <w:tcPr>
            <w:tcW w:w="144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D30D985" w14:textId="77777777" w:rsidR="006205F7" w:rsidRPr="00C4481A" w:rsidRDefault="006205F7" w:rsidP="008C406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88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6157D9C" w14:textId="77777777" w:rsidR="006205F7" w:rsidRPr="00C4481A" w:rsidRDefault="006205F7" w:rsidP="008C406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b/>
                <w:bCs/>
                <w:sz w:val="18"/>
                <w:szCs w:val="18"/>
              </w:rPr>
              <w:t>Coef.</w:t>
            </w:r>
          </w:p>
        </w:tc>
        <w:tc>
          <w:tcPr>
            <w:tcW w:w="88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180AFA6" w14:textId="77777777" w:rsidR="006205F7" w:rsidRPr="00C4481A" w:rsidRDefault="006205F7" w:rsidP="008C406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b/>
                <w:bCs/>
                <w:sz w:val="18"/>
                <w:szCs w:val="18"/>
              </w:rPr>
              <w:t>Std. Err.</w:t>
            </w:r>
          </w:p>
        </w:tc>
        <w:tc>
          <w:tcPr>
            <w:tcW w:w="88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0DF5551" w14:textId="77777777" w:rsidR="006205F7" w:rsidRPr="00C4481A" w:rsidRDefault="006205F7" w:rsidP="008C406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89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2D8A805" w14:textId="77777777" w:rsidR="006205F7" w:rsidRPr="00C4481A" w:rsidRDefault="006205F7" w:rsidP="008C406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b/>
                <w:bCs/>
                <w:sz w:val="18"/>
                <w:szCs w:val="18"/>
              </w:rPr>
              <w:t>9</w:t>
            </w:r>
            <w:r w:rsidRPr="00C4481A">
              <w:rPr>
                <w:rFonts w:cs="Times New Roman" w:hint="eastAsia"/>
                <w:b/>
                <w:bCs/>
                <w:sz w:val="18"/>
                <w:szCs w:val="18"/>
              </w:rPr>
              <w:t>0</w:t>
            </w:r>
            <w:r w:rsidRPr="00C4481A">
              <w:rPr>
                <w:rFonts w:cs="Times New Roman"/>
                <w:b/>
                <w:bCs/>
                <w:sz w:val="18"/>
                <w:szCs w:val="18"/>
              </w:rPr>
              <w:t>% CI</w:t>
            </w:r>
          </w:p>
        </w:tc>
      </w:tr>
      <w:tr w:rsidR="0012629B" w:rsidRPr="00C4481A" w14:paraId="794EE6BA" w14:textId="77777777" w:rsidTr="008C406D">
        <w:tc>
          <w:tcPr>
            <w:tcW w:w="1448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7CBD6EE" w14:textId="1AC1346B" w:rsidR="0012629B" w:rsidRPr="00C4481A" w:rsidRDefault="0012629B" w:rsidP="0012629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D38FD">
              <w:rPr>
                <w:rFonts w:cs="Times New Roman"/>
                <w:kern w:val="2"/>
                <w:sz w:val="18"/>
                <w:szCs w:val="18"/>
              </w:rPr>
              <w:t>Job quality</w:t>
            </w:r>
            <w:r w:rsidRPr="006D38FD">
              <w:rPr>
                <w:rFonts w:cs="Times New Roman" w:hint="eastAsia"/>
                <w:kern w:val="2"/>
                <w:sz w:val="18"/>
                <w:szCs w:val="18"/>
              </w:rPr>
              <w:t xml:space="preserve"> i</w:t>
            </w:r>
            <w:r w:rsidRPr="006D38FD">
              <w:rPr>
                <w:rFonts w:cs="Times New Roman"/>
                <w:kern w:val="2"/>
                <w:sz w:val="18"/>
                <w:szCs w:val="18"/>
              </w:rPr>
              <w:t>ndex</w:t>
            </w:r>
          </w:p>
        </w:tc>
        <w:tc>
          <w:tcPr>
            <w:tcW w:w="885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2011C46" w14:textId="295359A9" w:rsidR="0012629B" w:rsidRPr="00C4481A" w:rsidRDefault="0012629B" w:rsidP="0012629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265</w:t>
            </w:r>
          </w:p>
        </w:tc>
        <w:tc>
          <w:tcPr>
            <w:tcW w:w="888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FA68746" w14:textId="5D7233E6" w:rsidR="0012629B" w:rsidRPr="00C4481A" w:rsidRDefault="0012629B" w:rsidP="0012629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388</w:t>
            </w:r>
          </w:p>
        </w:tc>
        <w:tc>
          <w:tcPr>
            <w:tcW w:w="888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2A088D1" w14:textId="553E8B4C" w:rsidR="0012629B" w:rsidRPr="00C4481A" w:rsidRDefault="0012629B" w:rsidP="0012629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496</w:t>
            </w:r>
          </w:p>
        </w:tc>
        <w:tc>
          <w:tcPr>
            <w:tcW w:w="891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3ADB03D" w14:textId="31CE08B8" w:rsidR="0012629B" w:rsidRPr="00C4481A" w:rsidRDefault="0012629B" w:rsidP="0012629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bookmarkStart w:id="14" w:name="OLE_LINK152"/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407EF8" w:rsidRPr="00407EF8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374, 0.903]</w:t>
            </w:r>
            <w:bookmarkEnd w:id="14"/>
          </w:p>
        </w:tc>
      </w:tr>
      <w:tr w:rsidR="0012629B" w:rsidRPr="00C4481A" w14:paraId="2FAC4EA2" w14:textId="77777777" w:rsidTr="008C406D"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67437" w14:textId="2CA7640E" w:rsidR="0012629B" w:rsidRPr="00C4481A" w:rsidRDefault="0012629B" w:rsidP="0012629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49507D">
              <w:rPr>
                <w:rFonts w:cs="Times New Roman"/>
                <w:kern w:val="2"/>
                <w:sz w:val="18"/>
                <w:szCs w:val="18"/>
              </w:rPr>
              <w:t>Gender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54B8E" w14:textId="5F41E207" w:rsidR="0012629B" w:rsidRPr="00C4481A" w:rsidRDefault="0012629B" w:rsidP="0012629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159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05DCD" w14:textId="7429497B" w:rsidR="0012629B" w:rsidRPr="00C4481A" w:rsidRDefault="0012629B" w:rsidP="0012629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131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B6BCC" w14:textId="7F50A70A" w:rsidR="0012629B" w:rsidRPr="00C4481A" w:rsidRDefault="0012629B" w:rsidP="0012629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227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34148" w14:textId="58FB779F" w:rsidR="0012629B" w:rsidRPr="00C4481A" w:rsidRDefault="0012629B" w:rsidP="0012629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407EF8" w:rsidRPr="00407EF8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057, 0.375]</w:t>
            </w:r>
          </w:p>
        </w:tc>
      </w:tr>
      <w:tr w:rsidR="0012629B" w:rsidRPr="00C4481A" w14:paraId="3EE5DB2C" w14:textId="77777777" w:rsidTr="008C406D"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170DA" w14:textId="62C40935" w:rsidR="0012629B" w:rsidRPr="00C4481A" w:rsidRDefault="0012629B" w:rsidP="0012629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49507D">
              <w:rPr>
                <w:rFonts w:cs="Times New Roman"/>
                <w:kern w:val="2"/>
                <w:sz w:val="18"/>
                <w:szCs w:val="18"/>
              </w:rPr>
              <w:t>Ag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3000F" w14:textId="3745F4CB" w:rsidR="0012629B" w:rsidRPr="00C4481A" w:rsidRDefault="00103E35" w:rsidP="0012629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103E35">
              <w:rPr>
                <w:rFonts w:cs="Times New Roman"/>
                <w:sz w:val="18"/>
                <w:szCs w:val="18"/>
              </w:rPr>
              <w:t>−</w:t>
            </w:r>
            <w:r w:rsidR="0012629B" w:rsidRPr="00C4481A">
              <w:rPr>
                <w:rFonts w:cs="Times New Roman"/>
                <w:sz w:val="18"/>
                <w:szCs w:val="18"/>
              </w:rPr>
              <w:t>0.085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62761" w14:textId="043D5DC4" w:rsidR="0012629B" w:rsidRPr="00C4481A" w:rsidRDefault="0012629B" w:rsidP="0012629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114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173A1" w14:textId="4A55A6A8" w:rsidR="0012629B" w:rsidRPr="00C4481A" w:rsidRDefault="0012629B" w:rsidP="0012629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456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DB496" w14:textId="1759EE63" w:rsidR="0012629B" w:rsidRPr="00C4481A" w:rsidRDefault="0012629B" w:rsidP="0012629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407EF8" w:rsidRPr="00407EF8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272, 0.102]</w:t>
            </w:r>
          </w:p>
        </w:tc>
      </w:tr>
      <w:tr w:rsidR="0012629B" w:rsidRPr="00C4481A" w14:paraId="06E1205F" w14:textId="77777777" w:rsidTr="008C406D"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60A6B" w14:textId="0828E9A6" w:rsidR="0012629B" w:rsidRPr="00C4481A" w:rsidRDefault="0012629B" w:rsidP="0012629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50EB7">
              <w:rPr>
                <w:rFonts w:cs="Times New Roman"/>
                <w:kern w:val="2"/>
                <w:sz w:val="18"/>
                <w:szCs w:val="18"/>
              </w:rPr>
              <w:t>Age squared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A5FC5" w14:textId="21C961F7" w:rsidR="0012629B" w:rsidRPr="00C4481A" w:rsidRDefault="0012629B" w:rsidP="0012629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01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8EB8B" w14:textId="36CB1A8F" w:rsidR="0012629B" w:rsidRPr="00C4481A" w:rsidRDefault="0012629B" w:rsidP="0012629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02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131AD" w14:textId="16151914" w:rsidR="0012629B" w:rsidRPr="00C4481A" w:rsidRDefault="0012629B" w:rsidP="0012629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418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B8F31" w14:textId="66A080D0" w:rsidR="0012629B" w:rsidRPr="00C4481A" w:rsidRDefault="0012629B" w:rsidP="0012629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407EF8" w:rsidRPr="00407EF8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001, 0.004]</w:t>
            </w:r>
          </w:p>
        </w:tc>
      </w:tr>
      <w:tr w:rsidR="0012629B" w:rsidRPr="00C4481A" w14:paraId="05707D5A" w14:textId="77777777" w:rsidTr="008C406D"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3A0A0" w14:textId="7DE6EC69" w:rsidR="0012629B" w:rsidRPr="00C4481A" w:rsidRDefault="0012629B" w:rsidP="0012629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49507D">
              <w:rPr>
                <w:rFonts w:cs="Times New Roman"/>
                <w:kern w:val="2"/>
                <w:sz w:val="18"/>
                <w:szCs w:val="18"/>
              </w:rPr>
              <w:t>Education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5D1DE" w14:textId="77E75487" w:rsidR="0012629B" w:rsidRPr="00C4481A" w:rsidRDefault="00103E35" w:rsidP="0012629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103E35">
              <w:rPr>
                <w:rFonts w:cs="Times New Roman"/>
                <w:sz w:val="18"/>
                <w:szCs w:val="18"/>
              </w:rPr>
              <w:t>−</w:t>
            </w:r>
            <w:r w:rsidR="0012629B" w:rsidRPr="00C4481A">
              <w:rPr>
                <w:rFonts w:cs="Times New Roman"/>
                <w:sz w:val="18"/>
                <w:szCs w:val="18"/>
              </w:rPr>
              <w:t>0.145</w:t>
            </w:r>
            <w:r w:rsidR="0012629B" w:rsidRPr="00C4481A">
              <w:rPr>
                <w:rFonts w:cs="Times New Roman" w:hint="eastAsia"/>
                <w:sz w:val="18"/>
                <w:szCs w:val="18"/>
              </w:rPr>
              <w:t>**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13740" w14:textId="3A62AAFB" w:rsidR="0012629B" w:rsidRPr="00C4481A" w:rsidRDefault="0012629B" w:rsidP="0012629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68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140A2" w14:textId="5A2C4A49" w:rsidR="0012629B" w:rsidRPr="00C4481A" w:rsidRDefault="0012629B" w:rsidP="0012629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3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94B08" w14:textId="5BE45148" w:rsidR="0012629B" w:rsidRPr="00C4481A" w:rsidRDefault="0012629B" w:rsidP="0012629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407EF8" w:rsidRPr="00407EF8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 xml:space="preserve">0.257, </w:t>
            </w:r>
            <w:r w:rsidR="00407EF8" w:rsidRPr="00407EF8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034]</w:t>
            </w:r>
          </w:p>
        </w:tc>
      </w:tr>
      <w:tr w:rsidR="0012629B" w:rsidRPr="00C4481A" w14:paraId="7DE630F1" w14:textId="77777777" w:rsidTr="008C406D"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59A85" w14:textId="251A27C4" w:rsidR="0012629B" w:rsidRPr="00C4481A" w:rsidRDefault="0012629B" w:rsidP="0012629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50EB7">
              <w:rPr>
                <w:rFonts w:cs="Times New Roman"/>
                <w:kern w:val="2"/>
                <w:sz w:val="18"/>
                <w:szCs w:val="18"/>
              </w:rPr>
              <w:t>Education squared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5BC53" w14:textId="402152AD" w:rsidR="0012629B" w:rsidRPr="00C4481A" w:rsidRDefault="0012629B" w:rsidP="0012629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54</w:t>
            </w:r>
            <w:r w:rsidRPr="00C4481A">
              <w:rPr>
                <w:rFonts w:cs="Times New Roman" w:hint="eastAsia"/>
                <w:sz w:val="18"/>
                <w:szCs w:val="18"/>
              </w:rPr>
              <w:t>*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6BE75" w14:textId="229EF385" w:rsidR="0012629B" w:rsidRPr="00C4481A" w:rsidRDefault="0012629B" w:rsidP="0012629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28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53D30" w14:textId="483374A1" w:rsidR="0012629B" w:rsidRPr="00C4481A" w:rsidRDefault="0012629B" w:rsidP="0012629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5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91423" w14:textId="6703F69B" w:rsidR="0012629B" w:rsidRPr="00C4481A" w:rsidRDefault="0012629B" w:rsidP="0012629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0.008, 0.100]</w:t>
            </w:r>
          </w:p>
        </w:tc>
      </w:tr>
      <w:tr w:rsidR="0012629B" w:rsidRPr="00C4481A" w14:paraId="4D8F94A7" w14:textId="77777777" w:rsidTr="008C406D"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09088" w14:textId="47096D59" w:rsidR="0012629B" w:rsidRPr="00C4481A" w:rsidRDefault="0012629B" w:rsidP="0012629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50EB7">
              <w:rPr>
                <w:rFonts w:cs="Times New Roman"/>
                <w:kern w:val="2"/>
                <w:sz w:val="18"/>
                <w:szCs w:val="18"/>
              </w:rPr>
              <w:t>Self-rated health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55200" w14:textId="1E40DFBB" w:rsidR="0012629B" w:rsidRPr="00C4481A" w:rsidRDefault="00103E35" w:rsidP="0012629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103E35">
              <w:rPr>
                <w:rFonts w:cs="Times New Roman"/>
                <w:sz w:val="18"/>
                <w:szCs w:val="18"/>
              </w:rPr>
              <w:t>−</w:t>
            </w:r>
            <w:r w:rsidR="0012629B" w:rsidRPr="00C4481A">
              <w:rPr>
                <w:rFonts w:cs="Times New Roman"/>
                <w:sz w:val="18"/>
                <w:szCs w:val="18"/>
              </w:rPr>
              <w:t>0.155</w:t>
            </w:r>
            <w:r w:rsidR="0012629B" w:rsidRPr="00C4481A">
              <w:rPr>
                <w:rFonts w:cs="Times New Roman" w:hint="eastAsia"/>
                <w:sz w:val="18"/>
                <w:szCs w:val="18"/>
              </w:rPr>
              <w:t>***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7A45E" w14:textId="774A74EE" w:rsidR="0012629B" w:rsidRPr="00C4481A" w:rsidRDefault="0012629B" w:rsidP="0012629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55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976E0" w14:textId="40AB5DA7" w:rsidR="0012629B" w:rsidRPr="00C4481A" w:rsidRDefault="0012629B" w:rsidP="0012629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05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24936" w14:textId="1D5C1F36" w:rsidR="0012629B" w:rsidRPr="00C4481A" w:rsidRDefault="0012629B" w:rsidP="0012629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407EF8" w:rsidRPr="00407EF8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 xml:space="preserve">0.245, </w:t>
            </w:r>
            <w:r w:rsidR="00407EF8" w:rsidRPr="00407EF8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065]</w:t>
            </w:r>
          </w:p>
        </w:tc>
      </w:tr>
      <w:tr w:rsidR="0012629B" w:rsidRPr="00C4481A" w14:paraId="6854ADBA" w14:textId="77777777" w:rsidTr="008C406D"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6A436" w14:textId="67CF950C" w:rsidR="0012629B" w:rsidRPr="00C4481A" w:rsidRDefault="0012629B" w:rsidP="0012629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50EB7">
              <w:rPr>
                <w:rFonts w:cs="Times New Roman"/>
                <w:kern w:val="2"/>
                <w:sz w:val="18"/>
                <w:szCs w:val="18"/>
              </w:rPr>
              <w:t>Spouse ag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6616A" w14:textId="1B1EF73C" w:rsidR="0012629B" w:rsidRPr="00C4481A" w:rsidRDefault="0012629B" w:rsidP="0012629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08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40962" w14:textId="170BD7DB" w:rsidR="0012629B" w:rsidRPr="00C4481A" w:rsidRDefault="0012629B" w:rsidP="0012629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21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8C155" w14:textId="059EB273" w:rsidR="0012629B" w:rsidRPr="00C4481A" w:rsidRDefault="0012629B" w:rsidP="0012629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70</w:t>
            </w:r>
            <w:r w:rsidRPr="00C4481A">
              <w:rPr>
                <w:rFonts w:cs="Times New Roman" w:hint="eastAsia"/>
                <w:sz w:val="18"/>
                <w:szCs w:val="18"/>
              </w:rPr>
              <w:t>7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D8D5B" w14:textId="695EE427" w:rsidR="0012629B" w:rsidRPr="00C4481A" w:rsidRDefault="0012629B" w:rsidP="0012629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407EF8" w:rsidRPr="00407EF8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026, 0.042]</w:t>
            </w:r>
          </w:p>
        </w:tc>
      </w:tr>
      <w:tr w:rsidR="0012629B" w:rsidRPr="00C4481A" w14:paraId="108BDAE0" w14:textId="77777777" w:rsidTr="008C406D"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9B853" w14:textId="0E29919C" w:rsidR="0012629B" w:rsidRPr="00C4481A" w:rsidRDefault="0012629B" w:rsidP="0012629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50EB7">
              <w:rPr>
                <w:rFonts w:cs="Times New Roman"/>
                <w:kern w:val="2"/>
                <w:sz w:val="18"/>
                <w:szCs w:val="18"/>
              </w:rPr>
              <w:t>Spouse education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11662" w14:textId="6B72CF5B" w:rsidR="0012629B" w:rsidRPr="00C4481A" w:rsidRDefault="00103E35" w:rsidP="0012629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103E35">
              <w:rPr>
                <w:rFonts w:cs="Times New Roman"/>
                <w:sz w:val="18"/>
                <w:szCs w:val="18"/>
              </w:rPr>
              <w:t>−</w:t>
            </w:r>
            <w:r w:rsidR="0012629B" w:rsidRPr="00C4481A">
              <w:rPr>
                <w:rFonts w:cs="Times New Roman"/>
                <w:sz w:val="18"/>
                <w:szCs w:val="18"/>
              </w:rPr>
              <w:t>0.178</w:t>
            </w:r>
            <w:r w:rsidR="0012629B" w:rsidRPr="00C4481A">
              <w:rPr>
                <w:rFonts w:cs="Times New Roman" w:hint="eastAsia"/>
                <w:sz w:val="18"/>
                <w:szCs w:val="18"/>
              </w:rPr>
              <w:t>***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452FD" w14:textId="0FDD1602" w:rsidR="0012629B" w:rsidRPr="00C4481A" w:rsidRDefault="0012629B" w:rsidP="0012629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62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0A640" w14:textId="7557433B" w:rsidR="0012629B" w:rsidRPr="00C4481A" w:rsidRDefault="0012629B" w:rsidP="0012629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04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6C621" w14:textId="5A86881B" w:rsidR="0012629B" w:rsidRPr="00C4481A" w:rsidRDefault="0012629B" w:rsidP="0012629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407EF8" w:rsidRPr="00407EF8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 xml:space="preserve">0.281, </w:t>
            </w:r>
            <w:r w:rsidR="00407EF8" w:rsidRPr="00407EF8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075]</w:t>
            </w:r>
          </w:p>
        </w:tc>
      </w:tr>
      <w:tr w:rsidR="0012629B" w:rsidRPr="00C4481A" w14:paraId="52577210" w14:textId="77777777" w:rsidTr="008C406D"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872A7" w14:textId="52764237" w:rsidR="0012629B" w:rsidRPr="00C4481A" w:rsidRDefault="0012629B" w:rsidP="0012629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50EB7">
              <w:rPr>
                <w:rFonts w:cs="Times New Roman"/>
                <w:kern w:val="2"/>
                <w:sz w:val="18"/>
                <w:szCs w:val="18"/>
              </w:rPr>
              <w:t>Spouse co-residenc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3621C" w14:textId="096D38EA" w:rsidR="0012629B" w:rsidRPr="00C4481A" w:rsidRDefault="0012629B" w:rsidP="0012629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131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7A62A" w14:textId="04C83910" w:rsidR="0012629B" w:rsidRPr="00C4481A" w:rsidRDefault="0012629B" w:rsidP="0012629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185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E5281" w14:textId="105B3ED6" w:rsidR="0012629B" w:rsidRPr="00C4481A" w:rsidRDefault="0012629B" w:rsidP="0012629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48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FF003" w14:textId="61516771" w:rsidR="0012629B" w:rsidRPr="00C4481A" w:rsidRDefault="0012629B" w:rsidP="0012629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407EF8" w:rsidRPr="00407EF8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174, 0.435]</w:t>
            </w:r>
          </w:p>
        </w:tc>
      </w:tr>
      <w:tr w:rsidR="0012629B" w:rsidRPr="00C4481A" w14:paraId="130B2EFC" w14:textId="77777777" w:rsidTr="008C406D"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FBAE2" w14:textId="5DF900CA" w:rsidR="0012629B" w:rsidRPr="00C4481A" w:rsidRDefault="0012629B" w:rsidP="0012629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50EB7">
              <w:rPr>
                <w:rFonts w:cs="Times New Roman"/>
                <w:kern w:val="2"/>
                <w:sz w:val="18"/>
                <w:szCs w:val="18"/>
              </w:rPr>
              <w:t>Parity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15F97" w14:textId="3A2FEA9C" w:rsidR="0012629B" w:rsidRPr="00C4481A" w:rsidRDefault="0012629B" w:rsidP="0012629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167</w:t>
            </w:r>
            <w:r w:rsidRPr="00C4481A">
              <w:rPr>
                <w:rFonts w:cs="Times New Roman" w:hint="eastAsia"/>
                <w:sz w:val="18"/>
                <w:szCs w:val="18"/>
              </w:rPr>
              <w:t>**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D2EDA" w14:textId="3A67B918" w:rsidR="0012629B" w:rsidRPr="00C4481A" w:rsidRDefault="0012629B" w:rsidP="0012629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79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B1293" w14:textId="4414910B" w:rsidR="0012629B" w:rsidRPr="00C4481A" w:rsidRDefault="0012629B" w:rsidP="0012629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35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45FC7" w14:textId="4E6C7897" w:rsidR="0012629B" w:rsidRPr="00C4481A" w:rsidRDefault="0012629B" w:rsidP="0012629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0.037, 0.297]</w:t>
            </w:r>
          </w:p>
        </w:tc>
      </w:tr>
      <w:tr w:rsidR="0012629B" w:rsidRPr="00C4481A" w14:paraId="40293A8E" w14:textId="77777777" w:rsidTr="008C406D"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63D49" w14:textId="7EBAD54A" w:rsidR="0012629B" w:rsidRPr="00C4481A" w:rsidRDefault="0012629B" w:rsidP="0012629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kern w:val="2"/>
                <w:sz w:val="18"/>
                <w:szCs w:val="18"/>
              </w:rPr>
              <w:t>l</w:t>
            </w:r>
            <w:r w:rsidRPr="00650EB7">
              <w:rPr>
                <w:rFonts w:cs="Times New Roman"/>
                <w:kern w:val="2"/>
                <w:sz w:val="18"/>
                <w:szCs w:val="18"/>
              </w:rPr>
              <w:t>n household incom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9D4CB" w14:textId="4852F9B3" w:rsidR="0012629B" w:rsidRPr="00C4481A" w:rsidRDefault="00103E35" w:rsidP="0012629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103E35">
              <w:rPr>
                <w:rFonts w:cs="Times New Roman"/>
                <w:sz w:val="18"/>
                <w:szCs w:val="18"/>
              </w:rPr>
              <w:t>−</w:t>
            </w:r>
            <w:r w:rsidR="0012629B" w:rsidRPr="00C4481A">
              <w:rPr>
                <w:rFonts w:cs="Times New Roman"/>
                <w:sz w:val="18"/>
                <w:szCs w:val="18"/>
              </w:rPr>
              <w:t>0.075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516DB" w14:textId="66B7D59B" w:rsidR="0012629B" w:rsidRPr="00C4481A" w:rsidRDefault="0012629B" w:rsidP="0012629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87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AC8B8" w14:textId="321338A6" w:rsidR="0012629B" w:rsidRPr="00C4481A" w:rsidRDefault="0012629B" w:rsidP="0012629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390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320AC" w14:textId="5940C076" w:rsidR="0012629B" w:rsidRPr="00C4481A" w:rsidRDefault="0012629B" w:rsidP="0012629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407EF8" w:rsidRPr="00407EF8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217, 0.068]</w:t>
            </w:r>
          </w:p>
        </w:tc>
      </w:tr>
      <w:tr w:rsidR="0012629B" w:rsidRPr="00C4481A" w14:paraId="342B6478" w14:textId="77777777" w:rsidTr="008C406D"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50E23" w14:textId="5EEDCF9A" w:rsidR="0012629B" w:rsidRPr="00C4481A" w:rsidRDefault="0012629B" w:rsidP="0012629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DC54E9">
              <w:rPr>
                <w:rFonts w:cs="Times New Roman"/>
                <w:kern w:val="2"/>
                <w:sz w:val="18"/>
                <w:szCs w:val="18"/>
              </w:rPr>
              <w:t>LR test (chibar², p)</w:t>
            </w:r>
          </w:p>
        </w:tc>
        <w:tc>
          <w:tcPr>
            <w:tcW w:w="3552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C2244" w14:textId="56AED3FF" w:rsidR="0012629B" w:rsidRPr="00C4481A" w:rsidRDefault="0012629B" w:rsidP="0012629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0.000</w:t>
            </w:r>
            <w:r w:rsidRPr="00C4481A">
              <w:rPr>
                <w:rFonts w:cs="Times New Roman"/>
                <w:sz w:val="18"/>
                <w:szCs w:val="18"/>
              </w:rPr>
              <w:t xml:space="preserve">, p = </w:t>
            </w:r>
            <w:r w:rsidR="00103E35">
              <w:rPr>
                <w:rFonts w:cs="Times New Roman" w:hint="eastAsia"/>
                <w:sz w:val="18"/>
                <w:szCs w:val="18"/>
              </w:rPr>
              <w:t>NA</w:t>
            </w:r>
          </w:p>
        </w:tc>
      </w:tr>
      <w:tr w:rsidR="0012629B" w:rsidRPr="00C4481A" w14:paraId="20D77A1D" w14:textId="77777777" w:rsidTr="008C406D"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A1A4B" w14:textId="5BB3855E" w:rsidR="0012629B" w:rsidRPr="00C4481A" w:rsidRDefault="0012629B" w:rsidP="0012629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49507D">
              <w:rPr>
                <w:rFonts w:cs="Times New Roman"/>
                <w:kern w:val="2"/>
                <w:sz w:val="18"/>
                <w:szCs w:val="18"/>
              </w:rPr>
              <w:t>Obs.</w:t>
            </w:r>
          </w:p>
        </w:tc>
        <w:tc>
          <w:tcPr>
            <w:tcW w:w="3552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FB31F" w14:textId="32C5BD23" w:rsidR="0012629B" w:rsidRPr="00C4481A" w:rsidRDefault="0012629B" w:rsidP="0012629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1</w:t>
            </w:r>
            <w:r w:rsidRPr="00C4481A">
              <w:rPr>
                <w:rFonts w:cs="Times New Roman" w:hint="eastAsia"/>
                <w:sz w:val="18"/>
                <w:szCs w:val="18"/>
              </w:rPr>
              <w:t>,</w:t>
            </w:r>
            <w:r w:rsidRPr="00C4481A">
              <w:rPr>
                <w:rFonts w:cs="Times New Roman"/>
                <w:sz w:val="18"/>
                <w:szCs w:val="18"/>
              </w:rPr>
              <w:t>483</w:t>
            </w:r>
          </w:p>
        </w:tc>
      </w:tr>
      <w:tr w:rsidR="0012629B" w:rsidRPr="00C4481A" w14:paraId="0AE309AB" w14:textId="77777777" w:rsidTr="008C406D"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479D0" w14:textId="379CDB74" w:rsidR="0012629B" w:rsidRPr="00C4481A" w:rsidRDefault="0012629B" w:rsidP="0012629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EE1ADE">
              <w:rPr>
                <w:rFonts w:cs="Times New Roman"/>
                <w:kern w:val="2"/>
                <w:sz w:val="18"/>
                <w:szCs w:val="18"/>
              </w:rPr>
              <w:t>Groups: Provinces</w:t>
            </w:r>
          </w:p>
        </w:tc>
        <w:tc>
          <w:tcPr>
            <w:tcW w:w="3552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1DAC8" w14:textId="11EA059A" w:rsidR="0012629B" w:rsidRPr="00C4481A" w:rsidRDefault="0012629B" w:rsidP="0012629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27</w:t>
            </w:r>
          </w:p>
        </w:tc>
      </w:tr>
      <w:tr w:rsidR="0012629B" w:rsidRPr="00C4481A" w14:paraId="745E2812" w14:textId="77777777" w:rsidTr="008C406D"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6A4E3" w14:textId="4E1778BE" w:rsidR="0012629B" w:rsidRPr="00C4481A" w:rsidRDefault="0012629B" w:rsidP="0012629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49507D">
              <w:rPr>
                <w:rFonts w:cs="Times New Roman"/>
                <w:kern w:val="2"/>
                <w:sz w:val="18"/>
                <w:szCs w:val="18"/>
              </w:rPr>
              <w:t>Wald chi2</w:t>
            </w:r>
          </w:p>
        </w:tc>
        <w:tc>
          <w:tcPr>
            <w:tcW w:w="3552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0620C" w14:textId="5FB2A4F0" w:rsidR="0012629B" w:rsidRPr="00C4481A" w:rsidRDefault="0012629B" w:rsidP="0012629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82.250</w:t>
            </w:r>
          </w:p>
        </w:tc>
      </w:tr>
      <w:tr w:rsidR="0012629B" w:rsidRPr="00C4481A" w14:paraId="6638734E" w14:textId="77777777" w:rsidTr="008C406D">
        <w:tc>
          <w:tcPr>
            <w:tcW w:w="14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341FD7" w14:textId="4A7E2E22" w:rsidR="0012629B" w:rsidRPr="00C4481A" w:rsidRDefault="0012629B" w:rsidP="0012629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49507D">
              <w:rPr>
                <w:rFonts w:cs="Times New Roman"/>
                <w:kern w:val="2"/>
                <w:sz w:val="18"/>
                <w:szCs w:val="18"/>
              </w:rPr>
              <w:t>Log likelihood</w:t>
            </w:r>
          </w:p>
        </w:tc>
        <w:tc>
          <w:tcPr>
            <w:tcW w:w="3552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B66B1F" w14:textId="26123114" w:rsidR="0012629B" w:rsidRPr="00C4481A" w:rsidRDefault="00727992" w:rsidP="0012629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727992">
              <w:rPr>
                <w:rFonts w:cs="Times New Roman"/>
                <w:sz w:val="18"/>
                <w:szCs w:val="18"/>
              </w:rPr>
              <w:t>−</w:t>
            </w:r>
            <w:r w:rsidR="0012629B" w:rsidRPr="00C4481A">
              <w:rPr>
                <w:rFonts w:cs="Times New Roman" w:hint="eastAsia"/>
                <w:sz w:val="18"/>
                <w:szCs w:val="18"/>
              </w:rPr>
              <w:t>1374.275</w:t>
            </w:r>
          </w:p>
        </w:tc>
      </w:tr>
    </w:tbl>
    <w:p w14:paraId="1EAC58AC" w14:textId="77777777" w:rsidR="006205F7" w:rsidRPr="00C4481A" w:rsidRDefault="006205F7" w:rsidP="006205F7">
      <w:pPr>
        <w:widowControl w:val="0"/>
        <w:autoSpaceDE w:val="0"/>
        <w:autoSpaceDN w:val="0"/>
        <w:adjustRightInd w:val="0"/>
        <w:spacing w:line="240" w:lineRule="auto"/>
        <w:ind w:firstLineChars="0" w:firstLine="0"/>
        <w:jc w:val="both"/>
        <w:rPr>
          <w:rFonts w:cs="Times New Roman"/>
          <w:kern w:val="0"/>
          <w:sz w:val="16"/>
          <w:szCs w:val="16"/>
          <w14:ligatures w14:val="none"/>
        </w:rPr>
      </w:pPr>
      <w:r w:rsidRPr="00C4481A">
        <w:rPr>
          <w:rFonts w:cs="Times New Roman"/>
          <w:kern w:val="0"/>
          <w:sz w:val="16"/>
          <w:szCs w:val="16"/>
          <w14:ligatures w14:val="none"/>
        </w:rPr>
        <w:t xml:space="preserve">Note: </w:t>
      </w:r>
    </w:p>
    <w:p w14:paraId="54D27016" w14:textId="7F032B38" w:rsidR="006205F7" w:rsidRPr="00C4481A" w:rsidRDefault="006205F7" w:rsidP="006205F7">
      <w:pPr>
        <w:widowControl w:val="0"/>
        <w:autoSpaceDE w:val="0"/>
        <w:autoSpaceDN w:val="0"/>
        <w:adjustRightInd w:val="0"/>
        <w:spacing w:line="240" w:lineRule="auto"/>
        <w:ind w:firstLineChars="0" w:firstLine="0"/>
        <w:jc w:val="both"/>
        <w:rPr>
          <w:rFonts w:cs="Times New Roman"/>
          <w:kern w:val="0"/>
          <w:sz w:val="16"/>
          <w:szCs w:val="16"/>
          <w14:ligatures w14:val="none"/>
        </w:rPr>
      </w:pPr>
      <w:r w:rsidRPr="00C4481A">
        <w:rPr>
          <w:rFonts w:cs="Times New Roman" w:hint="eastAsia"/>
          <w:kern w:val="0"/>
          <w:sz w:val="16"/>
          <w:szCs w:val="16"/>
          <w14:ligatures w14:val="none"/>
        </w:rPr>
        <w:t xml:space="preserve">a: Data are from </w:t>
      </w:r>
      <w:r w:rsidR="00BF5149" w:rsidRPr="00C4481A">
        <w:rPr>
          <w:rFonts w:cs="Times New Roman" w:hint="eastAsia"/>
          <w:kern w:val="0"/>
          <w:sz w:val="16"/>
          <w:szCs w:val="16"/>
          <w14:ligatures w14:val="none"/>
        </w:rPr>
        <w:t xml:space="preserve">the </w:t>
      </w:r>
      <w:r w:rsidRPr="00C4481A">
        <w:rPr>
          <w:rFonts w:cs="Times New Roman" w:hint="eastAsia"/>
          <w:kern w:val="0"/>
          <w:sz w:val="16"/>
          <w:szCs w:val="16"/>
          <w14:ligatures w14:val="none"/>
        </w:rPr>
        <w:t>China Family Panel Studies (2020); authors</w:t>
      </w:r>
      <w:r w:rsidRPr="00C4481A">
        <w:rPr>
          <w:rFonts w:cs="Times New Roman"/>
          <w:kern w:val="0"/>
          <w:sz w:val="16"/>
          <w:szCs w:val="16"/>
          <w14:ligatures w14:val="none"/>
        </w:rPr>
        <w:t>’</w:t>
      </w:r>
      <w:r w:rsidRPr="00C4481A">
        <w:rPr>
          <w:rFonts w:cs="Times New Roman" w:hint="eastAsia"/>
          <w:kern w:val="0"/>
          <w:sz w:val="16"/>
          <w:szCs w:val="16"/>
          <w14:ligatures w14:val="none"/>
        </w:rPr>
        <w:t xml:space="preserve"> calculations</w:t>
      </w:r>
      <w:r w:rsidRPr="00C4481A">
        <w:rPr>
          <w:rFonts w:cs="Times New Roman"/>
          <w:kern w:val="0"/>
          <w:sz w:val="16"/>
          <w:szCs w:val="16"/>
          <w14:ligatures w14:val="none"/>
        </w:rPr>
        <w:t xml:space="preserve">. </w:t>
      </w:r>
    </w:p>
    <w:p w14:paraId="2822DF46" w14:textId="112D1C85" w:rsidR="006205F7" w:rsidRPr="00C4481A" w:rsidRDefault="006205F7" w:rsidP="006205F7">
      <w:pPr>
        <w:widowControl w:val="0"/>
        <w:autoSpaceDE w:val="0"/>
        <w:autoSpaceDN w:val="0"/>
        <w:adjustRightInd w:val="0"/>
        <w:spacing w:line="240" w:lineRule="auto"/>
        <w:ind w:firstLineChars="0" w:firstLine="0"/>
        <w:jc w:val="both"/>
        <w:rPr>
          <w:rFonts w:cs="Times New Roman"/>
          <w:kern w:val="0"/>
          <w:sz w:val="16"/>
          <w:szCs w:val="16"/>
          <w14:ligatures w14:val="none"/>
        </w:rPr>
      </w:pPr>
      <w:r w:rsidRPr="00C4481A">
        <w:rPr>
          <w:rFonts w:cs="Times New Roman" w:hint="eastAsia"/>
          <w:kern w:val="0"/>
          <w:sz w:val="16"/>
          <w:szCs w:val="16"/>
          <w14:ligatures w14:val="none"/>
        </w:rPr>
        <w:t>b:</w:t>
      </w:r>
      <w:r w:rsidRPr="00C4481A">
        <w:rPr>
          <w:rFonts w:cs="Times New Roman"/>
          <w:kern w:val="0"/>
          <w:sz w:val="16"/>
          <w:szCs w:val="16"/>
          <w14:ligatures w14:val="none"/>
        </w:rPr>
        <w:t xml:space="preserve"> </w:t>
      </w:r>
      <w:r w:rsidR="00554037" w:rsidRPr="00C4481A">
        <w:rPr>
          <w:rFonts w:cs="Times New Roman"/>
          <w:kern w:val="0"/>
          <w:sz w:val="16"/>
          <w:szCs w:val="16"/>
          <w14:ligatures w14:val="none"/>
        </w:rPr>
        <w:t>*** p &lt; 0.01, ** p &lt; 0.05, * p &lt; 0.10</w:t>
      </w:r>
      <w:r w:rsidRPr="00C4481A">
        <w:rPr>
          <w:rFonts w:cs="Times New Roman" w:hint="eastAsia"/>
          <w:kern w:val="0"/>
          <w:sz w:val="16"/>
          <w:szCs w:val="16"/>
          <w14:ligatures w14:val="none"/>
        </w:rPr>
        <w:t>.</w:t>
      </w:r>
    </w:p>
    <w:p w14:paraId="5CDC4DC1" w14:textId="480312CF" w:rsidR="006205F7" w:rsidRPr="00C4481A" w:rsidRDefault="006205F7" w:rsidP="006205F7">
      <w:pPr>
        <w:widowControl w:val="0"/>
        <w:autoSpaceDE w:val="0"/>
        <w:autoSpaceDN w:val="0"/>
        <w:adjustRightInd w:val="0"/>
        <w:spacing w:line="240" w:lineRule="auto"/>
        <w:ind w:firstLineChars="0" w:firstLine="0"/>
        <w:jc w:val="both"/>
        <w:rPr>
          <w:rFonts w:cs="Times New Roman"/>
          <w:kern w:val="0"/>
          <w:sz w:val="16"/>
          <w:szCs w:val="16"/>
          <w14:ligatures w14:val="none"/>
        </w:rPr>
      </w:pPr>
      <w:r w:rsidRPr="00C4481A">
        <w:rPr>
          <w:rFonts w:cs="Times New Roman" w:hint="eastAsia"/>
          <w:kern w:val="0"/>
          <w:sz w:val="16"/>
          <w:szCs w:val="16"/>
          <w14:ligatures w14:val="none"/>
        </w:rPr>
        <w:t xml:space="preserve">c: </w:t>
      </w:r>
      <w:r w:rsidR="007D7CEF" w:rsidRPr="00C4481A">
        <w:rPr>
          <w:rFonts w:cs="Times New Roman" w:hint="eastAsia"/>
          <w:kern w:val="0"/>
          <w:sz w:val="16"/>
          <w:szCs w:val="16"/>
          <w14:ligatures w14:val="none"/>
        </w:rPr>
        <w:t xml:space="preserve">The model is estimated using </w:t>
      </w:r>
      <w:r w:rsidR="007D7CEF" w:rsidRPr="00C4481A">
        <w:rPr>
          <w:rFonts w:cs="Times New Roman"/>
          <w:kern w:val="0"/>
          <w:sz w:val="16"/>
          <w:szCs w:val="16"/>
          <w14:ligatures w14:val="none"/>
        </w:rPr>
        <w:t>two-level mixed-effects ordered logistic regression</w:t>
      </w:r>
      <w:r w:rsidR="007D7CEF" w:rsidRPr="00C4481A">
        <w:rPr>
          <w:rFonts w:cs="Times New Roman" w:hint="eastAsia"/>
          <w:kern w:val="0"/>
          <w:sz w:val="16"/>
          <w:szCs w:val="16"/>
          <w14:ligatures w14:val="none"/>
        </w:rPr>
        <w:t>.</w:t>
      </w:r>
    </w:p>
    <w:p w14:paraId="2C335BE3" w14:textId="74069229" w:rsidR="00ED4085" w:rsidRPr="00C4481A" w:rsidRDefault="00ED4085">
      <w:pPr>
        <w:spacing w:line="240" w:lineRule="auto"/>
        <w:ind w:firstLineChars="0" w:firstLine="0"/>
        <w:rPr>
          <w:rFonts w:cs="Times New Roman"/>
          <w:kern w:val="0"/>
          <w:sz w:val="16"/>
          <w:szCs w:val="16"/>
          <w14:ligatures w14:val="none"/>
        </w:rPr>
      </w:pPr>
      <w:r w:rsidRPr="00C4481A">
        <w:rPr>
          <w:rFonts w:cs="Times New Roman"/>
          <w:kern w:val="0"/>
          <w:sz w:val="16"/>
          <w:szCs w:val="16"/>
          <w14:ligatures w14:val="none"/>
        </w:rPr>
        <w:br w:type="page"/>
      </w:r>
    </w:p>
    <w:p w14:paraId="2581D15A" w14:textId="209EA6A5" w:rsidR="00ED4085" w:rsidRPr="00C4481A" w:rsidRDefault="00ED4085" w:rsidP="00ED4085">
      <w:pPr>
        <w:spacing w:after="100" w:afterAutospacing="1" w:line="240" w:lineRule="auto"/>
        <w:ind w:rightChars="31" w:right="74" w:firstLineChars="0" w:firstLine="0"/>
        <w:jc w:val="both"/>
        <w:rPr>
          <w:rFonts w:cs="Times New Roman"/>
          <w:b/>
          <w:bCs/>
          <w:sz w:val="20"/>
          <w:szCs w:val="20"/>
          <w14:ligatures w14:val="none"/>
        </w:rPr>
      </w:pPr>
      <w:r w:rsidRPr="00C4481A">
        <w:rPr>
          <w:rFonts w:cs="Times New Roman"/>
          <w:b/>
          <w:bCs/>
          <w:sz w:val="20"/>
          <w:szCs w:val="20"/>
          <w14:ligatures w14:val="none"/>
        </w:rPr>
        <w:lastRenderedPageBreak/>
        <w:t>Table</w:t>
      </w:r>
      <w:r w:rsidRPr="00C4481A">
        <w:rPr>
          <w:rFonts w:cs="Times New Roman" w:hint="eastAsia"/>
          <w:b/>
          <w:bCs/>
          <w:sz w:val="20"/>
          <w:szCs w:val="20"/>
          <w14:ligatures w14:val="none"/>
        </w:rPr>
        <w:t xml:space="preserve"> S</w:t>
      </w:r>
      <w:r w:rsidR="002963E4">
        <w:rPr>
          <w:rFonts w:cs="Times New Roman" w:hint="eastAsia"/>
          <w:b/>
          <w:bCs/>
          <w:sz w:val="20"/>
          <w:szCs w:val="20"/>
          <w14:ligatures w14:val="none"/>
        </w:rPr>
        <w:t>10.</w:t>
      </w:r>
      <w:r w:rsidRPr="00C4481A">
        <w:rPr>
          <w:rFonts w:cs="Times New Roman" w:hint="eastAsia"/>
          <w:b/>
          <w:bCs/>
          <w:sz w:val="20"/>
          <w:szCs w:val="20"/>
          <w14:ligatures w14:val="none"/>
        </w:rPr>
        <w:t xml:space="preserve"> </w:t>
      </w:r>
      <w:r w:rsidRPr="00C4481A">
        <w:rPr>
          <w:rFonts w:cs="Times New Roman"/>
          <w:sz w:val="20"/>
          <w:szCs w:val="20"/>
          <w14:ligatures w14:val="none"/>
        </w:rPr>
        <w:t xml:space="preserve">Association between </w:t>
      </w:r>
      <w:r w:rsidR="000B0A70">
        <w:rPr>
          <w:rFonts w:cs="Times New Roman" w:hint="eastAsia"/>
          <w:sz w:val="20"/>
          <w:szCs w:val="20"/>
          <w14:ligatures w14:val="none"/>
        </w:rPr>
        <w:t>j</w:t>
      </w:r>
      <w:r w:rsidRPr="00C4481A">
        <w:rPr>
          <w:rFonts w:cs="Times New Roman"/>
          <w:sz w:val="20"/>
          <w:szCs w:val="20"/>
          <w14:ligatures w14:val="none"/>
        </w:rPr>
        <w:t xml:space="preserve">ob </w:t>
      </w:r>
      <w:r w:rsidR="000B0A70">
        <w:rPr>
          <w:rFonts w:cs="Times New Roman" w:hint="eastAsia"/>
          <w:sz w:val="20"/>
          <w:szCs w:val="20"/>
          <w14:ligatures w14:val="none"/>
        </w:rPr>
        <w:t>q</w:t>
      </w:r>
      <w:r w:rsidRPr="00C4481A">
        <w:rPr>
          <w:rFonts w:cs="Times New Roman"/>
          <w:sz w:val="20"/>
          <w:szCs w:val="20"/>
          <w14:ligatures w14:val="none"/>
        </w:rPr>
        <w:t>uality and</w:t>
      </w:r>
      <w:r w:rsidRPr="00C4481A">
        <w:rPr>
          <w:rFonts w:cs="Times New Roman" w:hint="eastAsia"/>
          <w:sz w:val="20"/>
          <w:szCs w:val="20"/>
          <w14:ligatures w14:val="none"/>
        </w:rPr>
        <w:t xml:space="preserve"> </w:t>
      </w:r>
      <w:r w:rsidR="000B0A70">
        <w:rPr>
          <w:rFonts w:cs="Times New Roman" w:hint="eastAsia"/>
          <w:sz w:val="20"/>
          <w:szCs w:val="20"/>
          <w14:ligatures w14:val="none"/>
        </w:rPr>
        <w:t>e</w:t>
      </w:r>
      <w:r w:rsidRPr="00C4481A">
        <w:rPr>
          <w:rFonts w:cs="Times New Roman" w:hint="eastAsia"/>
          <w:sz w:val="20"/>
          <w:szCs w:val="20"/>
          <w14:ligatures w14:val="none"/>
        </w:rPr>
        <w:t xml:space="preserve">ndorsement </w:t>
      </w:r>
      <w:r w:rsidR="00010243" w:rsidRPr="00C4481A">
        <w:rPr>
          <w:rFonts w:cs="Times New Roman" w:hint="eastAsia"/>
          <w:sz w:val="20"/>
          <w:szCs w:val="20"/>
          <w14:ligatures w14:val="none"/>
        </w:rPr>
        <w:t>of</w:t>
      </w:r>
      <w:r w:rsidRPr="00C4481A">
        <w:rPr>
          <w:rFonts w:cs="Times New Roman" w:hint="eastAsia"/>
          <w:sz w:val="20"/>
          <w:szCs w:val="20"/>
          <w14:ligatures w14:val="none"/>
        </w:rPr>
        <w:t xml:space="preserve"> </w:t>
      </w:r>
      <w:r w:rsidRPr="00C4481A">
        <w:rPr>
          <w:rFonts w:cs="Times New Roman"/>
          <w:sz w:val="20"/>
          <w:szCs w:val="20"/>
          <w14:ligatures w14:val="none"/>
        </w:rPr>
        <w:t>“</w:t>
      </w:r>
      <w:r w:rsidR="000B0A70">
        <w:rPr>
          <w:rFonts w:cs="Times New Roman" w:hint="eastAsia"/>
          <w:sz w:val="20"/>
          <w:szCs w:val="20"/>
          <w14:ligatures w14:val="none"/>
        </w:rPr>
        <w:t>c</w:t>
      </w:r>
      <w:r w:rsidR="006868F0" w:rsidRPr="00C4481A">
        <w:rPr>
          <w:rFonts w:cs="Times New Roman"/>
          <w:sz w:val="20"/>
          <w:szCs w:val="20"/>
          <w14:ligatures w14:val="none"/>
        </w:rPr>
        <w:t xml:space="preserve">ontinuing the </w:t>
      </w:r>
      <w:r w:rsidR="000B0A70">
        <w:rPr>
          <w:rFonts w:cs="Times New Roman" w:hint="eastAsia"/>
          <w:sz w:val="20"/>
          <w:szCs w:val="20"/>
          <w14:ligatures w14:val="none"/>
        </w:rPr>
        <w:t>f</w:t>
      </w:r>
      <w:r w:rsidR="006868F0" w:rsidRPr="00C4481A">
        <w:rPr>
          <w:rFonts w:cs="Times New Roman"/>
          <w:sz w:val="20"/>
          <w:szCs w:val="20"/>
          <w14:ligatures w14:val="none"/>
        </w:rPr>
        <w:t xml:space="preserve">amily </w:t>
      </w:r>
      <w:r w:rsidR="000B0A70">
        <w:rPr>
          <w:rFonts w:cs="Times New Roman" w:hint="eastAsia"/>
          <w:sz w:val="20"/>
          <w:szCs w:val="20"/>
          <w14:ligatures w14:val="none"/>
        </w:rPr>
        <w:t>l</w:t>
      </w:r>
      <w:r w:rsidR="006868F0" w:rsidRPr="00C4481A">
        <w:rPr>
          <w:rFonts w:cs="Times New Roman"/>
          <w:sz w:val="20"/>
          <w:szCs w:val="20"/>
          <w14:ligatures w14:val="none"/>
        </w:rPr>
        <w:t>ineage</w:t>
      </w:r>
      <w:r w:rsidRPr="00C4481A">
        <w:rPr>
          <w:rFonts w:cs="Times New Roman"/>
          <w:sz w:val="20"/>
          <w:szCs w:val="20"/>
          <w14:ligatures w14:val="none"/>
        </w:rPr>
        <w:t>”</w:t>
      </w:r>
      <w:r w:rsidRPr="00C4481A">
        <w:rPr>
          <w:rFonts w:cs="Times New Roman" w:hint="eastAsia"/>
          <w:sz w:val="20"/>
          <w:szCs w:val="20"/>
          <w14:ligatures w14:val="none"/>
        </w:rPr>
        <w:t xml:space="preserve"> </w:t>
      </w:r>
      <w:r w:rsidR="000B0A70">
        <w:rPr>
          <w:rFonts w:cs="Times New Roman" w:hint="eastAsia"/>
          <w:sz w:val="20"/>
          <w:szCs w:val="20"/>
          <w14:ligatures w14:val="none"/>
        </w:rPr>
        <w:t>b</w:t>
      </w:r>
      <w:r w:rsidRPr="00C4481A">
        <w:rPr>
          <w:rFonts w:cs="Times New Roman" w:hint="eastAsia"/>
          <w:sz w:val="20"/>
          <w:szCs w:val="20"/>
          <w14:ligatures w14:val="none"/>
        </w:rPr>
        <w:t xml:space="preserve">elief: </w:t>
      </w:r>
      <w:r w:rsidR="000B0A70">
        <w:rPr>
          <w:rFonts w:cs="Times New Roman" w:hint="eastAsia"/>
          <w:sz w:val="20"/>
          <w:szCs w:val="20"/>
          <w14:ligatures w14:val="none"/>
        </w:rPr>
        <w:t>t</w:t>
      </w:r>
      <w:r w:rsidR="00103160" w:rsidRPr="00C4481A">
        <w:rPr>
          <w:rFonts w:cs="Times New Roman"/>
          <w:sz w:val="20"/>
          <w:szCs w:val="20"/>
          <w14:ligatures w14:val="none"/>
        </w:rPr>
        <w:t xml:space="preserve">otal </w:t>
      </w:r>
      <w:r w:rsidR="000B0A70">
        <w:rPr>
          <w:rFonts w:cs="Times New Roman" w:hint="eastAsia"/>
          <w:sz w:val="20"/>
          <w:szCs w:val="20"/>
          <w14:ligatures w14:val="none"/>
        </w:rPr>
        <w:t>s</w:t>
      </w:r>
      <w:r w:rsidR="00103160" w:rsidRPr="00C4481A">
        <w:rPr>
          <w:rFonts w:cs="Times New Roman"/>
          <w:sz w:val="20"/>
          <w:szCs w:val="20"/>
          <w14:ligatures w14:val="none"/>
        </w:rPr>
        <w:t>ample</w:t>
      </w:r>
    </w:p>
    <w:tbl>
      <w:tblPr>
        <w:tblStyle w:val="41"/>
        <w:tblW w:w="5000" w:type="pct"/>
        <w:tblLook w:val="04A0" w:firstRow="1" w:lastRow="0" w:firstColumn="1" w:lastColumn="0" w:noHBand="0" w:noVBand="1"/>
      </w:tblPr>
      <w:tblGrid>
        <w:gridCol w:w="2406"/>
        <w:gridCol w:w="1470"/>
        <w:gridCol w:w="1475"/>
        <w:gridCol w:w="1475"/>
        <w:gridCol w:w="1480"/>
      </w:tblGrid>
      <w:tr w:rsidR="00C4481A" w:rsidRPr="00C4481A" w14:paraId="2C8C452F" w14:textId="77777777" w:rsidTr="008C406D">
        <w:tc>
          <w:tcPr>
            <w:tcW w:w="144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04942DD" w14:textId="77777777" w:rsidR="00ED4085" w:rsidRPr="00C4481A" w:rsidRDefault="00ED4085" w:rsidP="008C406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88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596D19C" w14:textId="77777777" w:rsidR="00ED4085" w:rsidRPr="00C4481A" w:rsidRDefault="00ED4085" w:rsidP="008C406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b/>
                <w:bCs/>
                <w:sz w:val="18"/>
                <w:szCs w:val="18"/>
              </w:rPr>
              <w:t>Coef.</w:t>
            </w:r>
          </w:p>
        </w:tc>
        <w:tc>
          <w:tcPr>
            <w:tcW w:w="88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5F3FF6D" w14:textId="77777777" w:rsidR="00ED4085" w:rsidRPr="00C4481A" w:rsidRDefault="00ED4085" w:rsidP="008C406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b/>
                <w:bCs/>
                <w:sz w:val="18"/>
                <w:szCs w:val="18"/>
              </w:rPr>
              <w:t>Std. Err.</w:t>
            </w:r>
          </w:p>
        </w:tc>
        <w:tc>
          <w:tcPr>
            <w:tcW w:w="88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C9AD1D2" w14:textId="77777777" w:rsidR="00ED4085" w:rsidRPr="00C4481A" w:rsidRDefault="00ED4085" w:rsidP="008C406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89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A702D72" w14:textId="77777777" w:rsidR="00ED4085" w:rsidRPr="00C4481A" w:rsidRDefault="00ED4085" w:rsidP="008C406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b/>
                <w:bCs/>
                <w:sz w:val="18"/>
                <w:szCs w:val="18"/>
              </w:rPr>
              <w:t>9</w:t>
            </w:r>
            <w:r w:rsidRPr="00C4481A">
              <w:rPr>
                <w:rFonts w:cs="Times New Roman" w:hint="eastAsia"/>
                <w:b/>
                <w:bCs/>
                <w:sz w:val="18"/>
                <w:szCs w:val="18"/>
              </w:rPr>
              <w:t>0</w:t>
            </w:r>
            <w:r w:rsidRPr="00C4481A">
              <w:rPr>
                <w:rFonts w:cs="Times New Roman"/>
                <w:b/>
                <w:bCs/>
                <w:sz w:val="18"/>
                <w:szCs w:val="18"/>
              </w:rPr>
              <w:t>% CI</w:t>
            </w:r>
          </w:p>
        </w:tc>
      </w:tr>
      <w:tr w:rsidR="00160B2A" w:rsidRPr="00C4481A" w14:paraId="1FAD2043" w14:textId="77777777" w:rsidTr="008C406D">
        <w:tc>
          <w:tcPr>
            <w:tcW w:w="1448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C46DC97" w14:textId="04593F14" w:rsidR="00160B2A" w:rsidRPr="00C4481A" w:rsidRDefault="00160B2A" w:rsidP="00160B2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D38FD">
              <w:rPr>
                <w:rFonts w:cs="Times New Roman"/>
                <w:kern w:val="2"/>
                <w:sz w:val="18"/>
                <w:szCs w:val="18"/>
              </w:rPr>
              <w:t>Job quality</w:t>
            </w:r>
            <w:r w:rsidRPr="006D38FD">
              <w:rPr>
                <w:rFonts w:cs="Times New Roman" w:hint="eastAsia"/>
                <w:kern w:val="2"/>
                <w:sz w:val="18"/>
                <w:szCs w:val="18"/>
              </w:rPr>
              <w:t xml:space="preserve"> i</w:t>
            </w:r>
            <w:r w:rsidRPr="006D38FD">
              <w:rPr>
                <w:rFonts w:cs="Times New Roman"/>
                <w:kern w:val="2"/>
                <w:sz w:val="18"/>
                <w:szCs w:val="18"/>
              </w:rPr>
              <w:t>ndex</w:t>
            </w:r>
          </w:p>
        </w:tc>
        <w:tc>
          <w:tcPr>
            <w:tcW w:w="885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5894F64" w14:textId="7208821B" w:rsidR="00160B2A" w:rsidRPr="00C4481A" w:rsidRDefault="00400A01" w:rsidP="00160B2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400A01">
              <w:rPr>
                <w:rFonts w:cs="Times New Roman"/>
                <w:sz w:val="18"/>
                <w:szCs w:val="18"/>
              </w:rPr>
              <w:t>−</w:t>
            </w:r>
            <w:r w:rsidR="00160B2A" w:rsidRPr="00C4481A">
              <w:rPr>
                <w:rFonts w:cs="Times New Roman"/>
                <w:sz w:val="18"/>
                <w:szCs w:val="18"/>
              </w:rPr>
              <w:t>0.687</w:t>
            </w:r>
            <w:r w:rsidR="00160B2A" w:rsidRPr="00C4481A">
              <w:rPr>
                <w:rFonts w:cs="Times New Roman" w:hint="eastAsia"/>
                <w:sz w:val="18"/>
                <w:szCs w:val="18"/>
              </w:rPr>
              <w:t>**</w:t>
            </w:r>
          </w:p>
        </w:tc>
        <w:tc>
          <w:tcPr>
            <w:tcW w:w="888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FB7948E" w14:textId="31E902A4" w:rsidR="00160B2A" w:rsidRPr="00C4481A" w:rsidRDefault="00160B2A" w:rsidP="00160B2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322</w:t>
            </w:r>
          </w:p>
        </w:tc>
        <w:tc>
          <w:tcPr>
            <w:tcW w:w="888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0CAF4A3" w14:textId="41BAA7A6" w:rsidR="00160B2A" w:rsidRPr="00C4481A" w:rsidRDefault="00160B2A" w:rsidP="00160B2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</w:t>
            </w:r>
            <w:r w:rsidRPr="00C4481A">
              <w:rPr>
                <w:rFonts w:cs="Times New Roman" w:hint="eastAsia"/>
                <w:sz w:val="18"/>
                <w:szCs w:val="18"/>
              </w:rPr>
              <w:t>33</w:t>
            </w:r>
          </w:p>
        </w:tc>
        <w:tc>
          <w:tcPr>
            <w:tcW w:w="891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517DE05" w14:textId="051B3824" w:rsidR="00160B2A" w:rsidRPr="00C4481A" w:rsidRDefault="00160B2A" w:rsidP="00160B2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EF7B52" w:rsidRPr="00EF7B52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 xml:space="preserve">1.241, </w:t>
            </w:r>
            <w:r w:rsidR="00EF7B52" w:rsidRPr="00EF7B52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184]</w:t>
            </w:r>
          </w:p>
        </w:tc>
      </w:tr>
      <w:tr w:rsidR="00160B2A" w:rsidRPr="00C4481A" w14:paraId="06C83EF0" w14:textId="77777777" w:rsidTr="008C406D"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B77E4" w14:textId="14C9F595" w:rsidR="00160B2A" w:rsidRPr="00C4481A" w:rsidRDefault="00160B2A" w:rsidP="00160B2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49507D">
              <w:rPr>
                <w:rFonts w:cs="Times New Roman"/>
                <w:kern w:val="2"/>
                <w:sz w:val="18"/>
                <w:szCs w:val="18"/>
              </w:rPr>
              <w:t>Gender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33F97" w14:textId="6CA4164D" w:rsidR="00160B2A" w:rsidRPr="00C4481A" w:rsidRDefault="00160B2A" w:rsidP="00160B2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765</w:t>
            </w:r>
            <w:r w:rsidRPr="00C4481A">
              <w:rPr>
                <w:rFonts w:cs="Times New Roman" w:hint="eastAsia"/>
                <w:sz w:val="18"/>
                <w:szCs w:val="18"/>
              </w:rPr>
              <w:t>***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B74EC" w14:textId="5F2BB42D" w:rsidR="00160B2A" w:rsidRPr="00C4481A" w:rsidRDefault="00160B2A" w:rsidP="00160B2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107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15F3E" w14:textId="47451698" w:rsidR="00160B2A" w:rsidRPr="00C4481A" w:rsidRDefault="00160B2A" w:rsidP="00160B2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00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FC1BC" w14:textId="1DD9A51D" w:rsidR="00160B2A" w:rsidRPr="00C4481A" w:rsidRDefault="00160B2A" w:rsidP="00160B2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0.590, 0.941]</w:t>
            </w:r>
          </w:p>
        </w:tc>
      </w:tr>
      <w:tr w:rsidR="00160B2A" w:rsidRPr="00C4481A" w14:paraId="762C5FF7" w14:textId="77777777" w:rsidTr="008C406D"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33768" w14:textId="64EC0ADA" w:rsidR="00160B2A" w:rsidRPr="00C4481A" w:rsidRDefault="00160B2A" w:rsidP="00160B2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49507D">
              <w:rPr>
                <w:rFonts w:cs="Times New Roman"/>
                <w:kern w:val="2"/>
                <w:sz w:val="18"/>
                <w:szCs w:val="18"/>
              </w:rPr>
              <w:t>Ag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16FCB" w14:textId="59B0AA98" w:rsidR="00160B2A" w:rsidRPr="00C4481A" w:rsidRDefault="00400A01" w:rsidP="00160B2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400A01">
              <w:rPr>
                <w:rFonts w:cs="Times New Roman"/>
                <w:sz w:val="18"/>
                <w:szCs w:val="18"/>
              </w:rPr>
              <w:t>−</w:t>
            </w:r>
            <w:r w:rsidR="00160B2A" w:rsidRPr="00C4481A">
              <w:rPr>
                <w:rFonts w:cs="Times New Roman"/>
                <w:sz w:val="18"/>
                <w:szCs w:val="18"/>
              </w:rPr>
              <w:t>0.155</w:t>
            </w:r>
            <w:r w:rsidR="00160B2A" w:rsidRPr="00C4481A">
              <w:rPr>
                <w:rFonts w:cs="Times New Roman" w:hint="eastAsia"/>
                <w:sz w:val="18"/>
                <w:szCs w:val="18"/>
              </w:rPr>
              <w:t>*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A7E83" w14:textId="7A752481" w:rsidR="00160B2A" w:rsidRPr="00C4481A" w:rsidRDefault="00160B2A" w:rsidP="00160B2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91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4312C" w14:textId="14A7C380" w:rsidR="00160B2A" w:rsidRPr="00C4481A" w:rsidRDefault="00160B2A" w:rsidP="00160B2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88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F26B2" w14:textId="1DCCDBB4" w:rsidR="00160B2A" w:rsidRPr="00C4481A" w:rsidRDefault="00160B2A" w:rsidP="00160B2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EF7B52" w:rsidRPr="00EF7B52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 xml:space="preserve">0.305, </w:t>
            </w:r>
            <w:r w:rsidR="00EF7B52" w:rsidRPr="00EF7B52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005]</w:t>
            </w:r>
          </w:p>
        </w:tc>
      </w:tr>
      <w:tr w:rsidR="00160B2A" w:rsidRPr="00C4481A" w14:paraId="03DFA7B8" w14:textId="77777777" w:rsidTr="008C406D"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A76C0" w14:textId="37CE1F1C" w:rsidR="00160B2A" w:rsidRPr="00C4481A" w:rsidRDefault="00160B2A" w:rsidP="00160B2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50EB7">
              <w:rPr>
                <w:rFonts w:cs="Times New Roman"/>
                <w:kern w:val="2"/>
                <w:sz w:val="18"/>
                <w:szCs w:val="18"/>
              </w:rPr>
              <w:t>Age squared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A6C81" w14:textId="5087EDCD" w:rsidR="00160B2A" w:rsidRPr="00C4481A" w:rsidRDefault="00160B2A" w:rsidP="00160B2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02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17903" w14:textId="68F38496" w:rsidR="00160B2A" w:rsidRPr="00C4481A" w:rsidRDefault="00160B2A" w:rsidP="00160B2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01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C545D" w14:textId="4375E22B" w:rsidR="00160B2A" w:rsidRPr="00C4481A" w:rsidRDefault="00160B2A" w:rsidP="00160B2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189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D3965" w14:textId="733EDF28" w:rsidR="00160B2A" w:rsidRPr="00C4481A" w:rsidRDefault="00160B2A" w:rsidP="00160B2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0.000, 0.004]</w:t>
            </w:r>
          </w:p>
        </w:tc>
      </w:tr>
      <w:tr w:rsidR="00160B2A" w:rsidRPr="00C4481A" w14:paraId="6CF38A4A" w14:textId="77777777" w:rsidTr="008C406D"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1F105" w14:textId="1389DCC0" w:rsidR="00160B2A" w:rsidRPr="00C4481A" w:rsidRDefault="00160B2A" w:rsidP="00160B2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49507D">
              <w:rPr>
                <w:rFonts w:cs="Times New Roman"/>
                <w:kern w:val="2"/>
                <w:sz w:val="18"/>
                <w:szCs w:val="18"/>
              </w:rPr>
              <w:t>Education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828FB" w14:textId="79D3F4AB" w:rsidR="00160B2A" w:rsidRPr="00C4481A" w:rsidRDefault="00400A01" w:rsidP="00160B2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400A01">
              <w:rPr>
                <w:rFonts w:cs="Times New Roman"/>
                <w:sz w:val="18"/>
                <w:szCs w:val="18"/>
              </w:rPr>
              <w:t>−</w:t>
            </w:r>
            <w:r w:rsidR="00160B2A" w:rsidRPr="00C4481A">
              <w:rPr>
                <w:rFonts w:cs="Times New Roman"/>
                <w:sz w:val="18"/>
                <w:szCs w:val="18"/>
              </w:rPr>
              <w:t>0.119</w:t>
            </w:r>
            <w:r w:rsidR="00160B2A" w:rsidRPr="00C4481A">
              <w:rPr>
                <w:rFonts w:cs="Times New Roman" w:hint="eastAsia"/>
                <w:sz w:val="18"/>
                <w:szCs w:val="18"/>
              </w:rPr>
              <w:t>**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8E8B2" w14:textId="12434717" w:rsidR="00160B2A" w:rsidRPr="00C4481A" w:rsidRDefault="00160B2A" w:rsidP="00160B2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54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3C165" w14:textId="6E84FFCF" w:rsidR="00160B2A" w:rsidRPr="00C4481A" w:rsidRDefault="00160B2A" w:rsidP="00160B2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26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EF32A" w14:textId="5B4AF373" w:rsidR="00160B2A" w:rsidRPr="00C4481A" w:rsidRDefault="00160B2A" w:rsidP="00160B2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EF7B52" w:rsidRPr="00EF7B52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 xml:space="preserve">0.207, </w:t>
            </w:r>
            <w:r w:rsidR="00EF7B52" w:rsidRPr="00EF7B52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031]</w:t>
            </w:r>
          </w:p>
        </w:tc>
      </w:tr>
      <w:tr w:rsidR="00160B2A" w:rsidRPr="00C4481A" w14:paraId="74B53C4D" w14:textId="77777777" w:rsidTr="008C406D"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D38A2" w14:textId="67DC84AA" w:rsidR="00160B2A" w:rsidRPr="00C4481A" w:rsidRDefault="00160B2A" w:rsidP="00160B2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50EB7">
              <w:rPr>
                <w:rFonts w:cs="Times New Roman"/>
                <w:kern w:val="2"/>
                <w:sz w:val="18"/>
                <w:szCs w:val="18"/>
              </w:rPr>
              <w:t>Education squared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29384" w14:textId="437FE3A3" w:rsidR="00160B2A" w:rsidRPr="00C4481A" w:rsidRDefault="00160B2A" w:rsidP="00160B2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36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201AD" w14:textId="03E56F8A" w:rsidR="00160B2A" w:rsidRPr="00C4481A" w:rsidRDefault="00160B2A" w:rsidP="00160B2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23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711B4" w14:textId="435F8A18" w:rsidR="00160B2A" w:rsidRPr="00C4481A" w:rsidRDefault="00160B2A" w:rsidP="00160B2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12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F07A6" w14:textId="13DEAF74" w:rsidR="00160B2A" w:rsidRPr="00C4481A" w:rsidRDefault="00160B2A" w:rsidP="00160B2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EF7B52" w:rsidRPr="00EF7B52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002, 0.075]</w:t>
            </w:r>
          </w:p>
        </w:tc>
      </w:tr>
      <w:tr w:rsidR="00160B2A" w:rsidRPr="00C4481A" w14:paraId="06602695" w14:textId="77777777" w:rsidTr="008C406D"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73D5F" w14:textId="03128F8B" w:rsidR="00160B2A" w:rsidRPr="00C4481A" w:rsidRDefault="00160B2A" w:rsidP="00160B2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50EB7">
              <w:rPr>
                <w:rFonts w:cs="Times New Roman"/>
                <w:kern w:val="2"/>
                <w:sz w:val="18"/>
                <w:szCs w:val="18"/>
              </w:rPr>
              <w:t>Self-rated health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A58D4" w14:textId="3CAC75B4" w:rsidR="00160B2A" w:rsidRPr="00C4481A" w:rsidRDefault="00400A01" w:rsidP="00160B2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400A01">
              <w:rPr>
                <w:rFonts w:cs="Times New Roman"/>
                <w:sz w:val="18"/>
                <w:szCs w:val="18"/>
              </w:rPr>
              <w:t>−</w:t>
            </w:r>
            <w:r w:rsidR="00160B2A" w:rsidRPr="00C4481A">
              <w:rPr>
                <w:rFonts w:cs="Times New Roman"/>
                <w:sz w:val="18"/>
                <w:szCs w:val="18"/>
              </w:rPr>
              <w:t>0.149</w:t>
            </w:r>
            <w:r w:rsidR="00160B2A" w:rsidRPr="00C4481A">
              <w:rPr>
                <w:rFonts w:cs="Times New Roman" w:hint="eastAsia"/>
                <w:sz w:val="18"/>
                <w:szCs w:val="18"/>
              </w:rPr>
              <w:t>***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E8565" w14:textId="01D81289" w:rsidR="00160B2A" w:rsidRPr="00C4481A" w:rsidRDefault="00160B2A" w:rsidP="00160B2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45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05F5C" w14:textId="378A46F8" w:rsidR="00160B2A" w:rsidRPr="00C4481A" w:rsidRDefault="00160B2A" w:rsidP="00160B2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0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74D60" w14:textId="1DE151E7" w:rsidR="00160B2A" w:rsidRPr="00C4481A" w:rsidRDefault="00160B2A" w:rsidP="00160B2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EF7B52" w:rsidRPr="00EF7B52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 xml:space="preserve">0.223, </w:t>
            </w:r>
            <w:r w:rsidR="00EF7B52" w:rsidRPr="00EF7B52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074]</w:t>
            </w:r>
          </w:p>
        </w:tc>
      </w:tr>
      <w:tr w:rsidR="00160B2A" w:rsidRPr="00C4481A" w14:paraId="1802D037" w14:textId="77777777" w:rsidTr="008C406D"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4D947" w14:textId="3FD165A6" w:rsidR="00160B2A" w:rsidRPr="00C4481A" w:rsidRDefault="00160B2A" w:rsidP="00160B2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50EB7">
              <w:rPr>
                <w:rFonts w:cs="Times New Roman"/>
                <w:kern w:val="2"/>
                <w:sz w:val="18"/>
                <w:szCs w:val="18"/>
              </w:rPr>
              <w:t>Spouse ag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046A6" w14:textId="7265DD57" w:rsidR="00160B2A" w:rsidRPr="00C4481A" w:rsidRDefault="00160B2A" w:rsidP="00160B2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38</w:t>
            </w:r>
            <w:r w:rsidRPr="00C4481A">
              <w:rPr>
                <w:rFonts w:cs="Times New Roman" w:hint="eastAsia"/>
                <w:sz w:val="18"/>
                <w:szCs w:val="18"/>
              </w:rPr>
              <w:t>**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2F737" w14:textId="5FC14ED3" w:rsidR="00160B2A" w:rsidRPr="00C4481A" w:rsidRDefault="00160B2A" w:rsidP="00160B2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16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2D992" w14:textId="46241ABC" w:rsidR="00160B2A" w:rsidRPr="00C4481A" w:rsidRDefault="00160B2A" w:rsidP="00160B2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2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15F53" w14:textId="0946BE9F" w:rsidR="00160B2A" w:rsidRPr="00C4481A" w:rsidRDefault="00160B2A" w:rsidP="00160B2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0.011, 0.065]</w:t>
            </w:r>
          </w:p>
        </w:tc>
      </w:tr>
      <w:tr w:rsidR="00160B2A" w:rsidRPr="00C4481A" w14:paraId="5F19B3B1" w14:textId="77777777" w:rsidTr="008C406D"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A9862" w14:textId="1CD29958" w:rsidR="00160B2A" w:rsidRPr="00C4481A" w:rsidRDefault="00160B2A" w:rsidP="00160B2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50EB7">
              <w:rPr>
                <w:rFonts w:cs="Times New Roman"/>
                <w:kern w:val="2"/>
                <w:sz w:val="18"/>
                <w:szCs w:val="18"/>
              </w:rPr>
              <w:t>Spouse education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4CF9A" w14:textId="7848A5FE" w:rsidR="00160B2A" w:rsidRPr="00C4481A" w:rsidRDefault="00400A01" w:rsidP="00160B2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400A01">
              <w:rPr>
                <w:rFonts w:cs="Times New Roman"/>
                <w:sz w:val="18"/>
                <w:szCs w:val="18"/>
              </w:rPr>
              <w:t>−</w:t>
            </w:r>
            <w:r w:rsidR="00160B2A" w:rsidRPr="00C4481A">
              <w:rPr>
                <w:rFonts w:cs="Times New Roman"/>
                <w:sz w:val="18"/>
                <w:szCs w:val="18"/>
              </w:rPr>
              <w:t>0.153</w:t>
            </w:r>
            <w:r w:rsidR="00160B2A" w:rsidRPr="00C4481A">
              <w:rPr>
                <w:rFonts w:cs="Times New Roman" w:hint="eastAsia"/>
                <w:sz w:val="18"/>
                <w:szCs w:val="18"/>
              </w:rPr>
              <w:t>***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D2547" w14:textId="7B224161" w:rsidR="00160B2A" w:rsidRPr="00C4481A" w:rsidRDefault="00160B2A" w:rsidP="00160B2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50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C08EE" w14:textId="2B623E71" w:rsidR="00160B2A" w:rsidRPr="00C4481A" w:rsidRDefault="00160B2A" w:rsidP="00160B2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0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F8122" w14:textId="4313EFB7" w:rsidR="00160B2A" w:rsidRPr="00C4481A" w:rsidRDefault="00160B2A" w:rsidP="00160B2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EF7B52" w:rsidRPr="00EF7B52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 xml:space="preserve">0.235, </w:t>
            </w:r>
            <w:r w:rsidR="00EF7B52" w:rsidRPr="00EF7B52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071]</w:t>
            </w:r>
          </w:p>
        </w:tc>
      </w:tr>
      <w:tr w:rsidR="00160B2A" w:rsidRPr="00C4481A" w14:paraId="3570B40C" w14:textId="77777777" w:rsidTr="008C406D"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F6BEF" w14:textId="100D6D80" w:rsidR="00160B2A" w:rsidRPr="00C4481A" w:rsidRDefault="00160B2A" w:rsidP="00160B2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50EB7">
              <w:rPr>
                <w:rFonts w:cs="Times New Roman"/>
                <w:kern w:val="2"/>
                <w:sz w:val="18"/>
                <w:szCs w:val="18"/>
              </w:rPr>
              <w:t>Spouse co-residenc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C997A" w14:textId="1BFF963C" w:rsidR="00160B2A" w:rsidRPr="00C4481A" w:rsidRDefault="00160B2A" w:rsidP="00160B2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96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8954B" w14:textId="24D832BB" w:rsidR="00160B2A" w:rsidRPr="00C4481A" w:rsidRDefault="00160B2A" w:rsidP="00160B2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160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42C06" w14:textId="69E781DB" w:rsidR="00160B2A" w:rsidRPr="00C4481A" w:rsidRDefault="00160B2A" w:rsidP="00160B2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550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9C17D" w14:textId="0F5FA610" w:rsidR="00160B2A" w:rsidRPr="00C4481A" w:rsidRDefault="00160B2A" w:rsidP="00160B2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EF7B52" w:rsidRPr="00EF7B52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168, 0.359]</w:t>
            </w:r>
          </w:p>
        </w:tc>
      </w:tr>
      <w:tr w:rsidR="00160B2A" w:rsidRPr="00C4481A" w14:paraId="19DA7435" w14:textId="77777777" w:rsidTr="008C406D"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80FD2" w14:textId="0A5E4168" w:rsidR="00160B2A" w:rsidRPr="00C4481A" w:rsidRDefault="00160B2A" w:rsidP="00160B2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50EB7">
              <w:rPr>
                <w:rFonts w:cs="Times New Roman"/>
                <w:kern w:val="2"/>
                <w:sz w:val="18"/>
                <w:szCs w:val="18"/>
              </w:rPr>
              <w:t>Parity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3AE81" w14:textId="6AC14CD1" w:rsidR="00160B2A" w:rsidRPr="00C4481A" w:rsidRDefault="00160B2A" w:rsidP="00160B2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197</w:t>
            </w:r>
            <w:r w:rsidRPr="00C4481A">
              <w:rPr>
                <w:rFonts w:cs="Times New Roman" w:hint="eastAsia"/>
                <w:sz w:val="18"/>
                <w:szCs w:val="18"/>
              </w:rPr>
              <w:t>***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A3BB8" w14:textId="0FA118C5" w:rsidR="00160B2A" w:rsidRPr="00C4481A" w:rsidRDefault="00160B2A" w:rsidP="00160B2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70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1C5CE" w14:textId="7CA7C990" w:rsidR="00160B2A" w:rsidRPr="00C4481A" w:rsidRDefault="00160B2A" w:rsidP="00160B2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05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E4002" w14:textId="7A0E06A7" w:rsidR="00160B2A" w:rsidRPr="00C4481A" w:rsidRDefault="00160B2A" w:rsidP="00160B2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0.083, 0.312]</w:t>
            </w:r>
          </w:p>
        </w:tc>
      </w:tr>
      <w:tr w:rsidR="00160B2A" w:rsidRPr="00C4481A" w14:paraId="7EDEC8B7" w14:textId="77777777" w:rsidTr="008C406D"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8C2CF" w14:textId="610BB9D1" w:rsidR="00160B2A" w:rsidRPr="00C4481A" w:rsidRDefault="00160B2A" w:rsidP="00160B2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kern w:val="2"/>
                <w:sz w:val="18"/>
                <w:szCs w:val="18"/>
              </w:rPr>
              <w:t>l</w:t>
            </w:r>
            <w:r w:rsidRPr="00650EB7">
              <w:rPr>
                <w:rFonts w:cs="Times New Roman"/>
                <w:kern w:val="2"/>
                <w:sz w:val="18"/>
                <w:szCs w:val="18"/>
              </w:rPr>
              <w:t>n household incom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669D3" w14:textId="44BD3159" w:rsidR="00160B2A" w:rsidRPr="00C4481A" w:rsidRDefault="00400A01" w:rsidP="00160B2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400A01">
              <w:rPr>
                <w:rFonts w:cs="Times New Roman"/>
                <w:sz w:val="18"/>
                <w:szCs w:val="18"/>
              </w:rPr>
              <w:t>−</w:t>
            </w:r>
            <w:r w:rsidR="00160B2A" w:rsidRPr="00C4481A">
              <w:rPr>
                <w:rFonts w:cs="Times New Roman"/>
                <w:sz w:val="18"/>
                <w:szCs w:val="18"/>
              </w:rPr>
              <w:t>0.059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6896A" w14:textId="6D83AA04" w:rsidR="00160B2A" w:rsidRPr="00C4481A" w:rsidRDefault="00160B2A" w:rsidP="00160B2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71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25F1C" w14:textId="307EB219" w:rsidR="00160B2A" w:rsidRPr="00C4481A" w:rsidRDefault="00160B2A" w:rsidP="00160B2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406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7601C" w14:textId="6F83ABFC" w:rsidR="00160B2A" w:rsidRPr="00C4481A" w:rsidRDefault="00160B2A" w:rsidP="00160B2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EF7B52" w:rsidRPr="00EF7B52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176, 0.058]</w:t>
            </w:r>
          </w:p>
        </w:tc>
      </w:tr>
      <w:tr w:rsidR="00160B2A" w:rsidRPr="00C4481A" w14:paraId="11FE8008" w14:textId="77777777" w:rsidTr="008C406D"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71DAD" w14:textId="6E1E1A4C" w:rsidR="00160B2A" w:rsidRPr="00C4481A" w:rsidRDefault="00160B2A" w:rsidP="00160B2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DC54E9">
              <w:rPr>
                <w:rFonts w:cs="Times New Roman"/>
                <w:kern w:val="2"/>
                <w:sz w:val="18"/>
                <w:szCs w:val="18"/>
              </w:rPr>
              <w:t>LR test (chibar², p)</w:t>
            </w:r>
          </w:p>
        </w:tc>
        <w:tc>
          <w:tcPr>
            <w:tcW w:w="3552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A3FCD" w14:textId="5626125A" w:rsidR="00160B2A" w:rsidRPr="00C4481A" w:rsidRDefault="00160B2A" w:rsidP="00160B2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8.560</w:t>
            </w:r>
            <w:r w:rsidRPr="00C4481A">
              <w:rPr>
                <w:rFonts w:cs="Times New Roman"/>
                <w:sz w:val="18"/>
                <w:szCs w:val="18"/>
              </w:rPr>
              <w:t xml:space="preserve">, p = </w:t>
            </w:r>
            <w:r w:rsidRPr="00C4481A">
              <w:rPr>
                <w:rFonts w:cs="Times New Roman" w:hint="eastAsia"/>
                <w:sz w:val="18"/>
                <w:szCs w:val="18"/>
              </w:rPr>
              <w:t>0.002</w:t>
            </w:r>
          </w:p>
        </w:tc>
      </w:tr>
      <w:tr w:rsidR="00160B2A" w:rsidRPr="00C4481A" w14:paraId="445CD329" w14:textId="77777777" w:rsidTr="008C406D"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25D3D" w14:textId="24947513" w:rsidR="00160B2A" w:rsidRPr="00C4481A" w:rsidRDefault="00160B2A" w:rsidP="00160B2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49507D">
              <w:rPr>
                <w:rFonts w:cs="Times New Roman"/>
                <w:kern w:val="2"/>
                <w:sz w:val="18"/>
                <w:szCs w:val="18"/>
              </w:rPr>
              <w:t>Obs.</w:t>
            </w:r>
          </w:p>
        </w:tc>
        <w:tc>
          <w:tcPr>
            <w:tcW w:w="3552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FDF0E" w14:textId="2BB7986A" w:rsidR="00160B2A" w:rsidRPr="00C4481A" w:rsidRDefault="00160B2A" w:rsidP="00160B2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2</w:t>
            </w:r>
            <w:r w:rsidRPr="00C4481A">
              <w:rPr>
                <w:rFonts w:cs="Times New Roman" w:hint="eastAsia"/>
                <w:sz w:val="18"/>
                <w:szCs w:val="18"/>
              </w:rPr>
              <w:t>,</w:t>
            </w:r>
            <w:r w:rsidRPr="00C4481A">
              <w:rPr>
                <w:rFonts w:cs="Times New Roman"/>
                <w:sz w:val="18"/>
                <w:szCs w:val="18"/>
              </w:rPr>
              <w:t>119</w:t>
            </w:r>
          </w:p>
        </w:tc>
      </w:tr>
      <w:tr w:rsidR="00160B2A" w:rsidRPr="00C4481A" w14:paraId="23974B72" w14:textId="77777777" w:rsidTr="008C406D"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D92C8" w14:textId="5CEA2EDD" w:rsidR="00160B2A" w:rsidRPr="00C4481A" w:rsidRDefault="00160B2A" w:rsidP="00160B2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EE1ADE">
              <w:rPr>
                <w:rFonts w:cs="Times New Roman"/>
                <w:kern w:val="2"/>
                <w:sz w:val="18"/>
                <w:szCs w:val="18"/>
              </w:rPr>
              <w:t>Groups: Provinces</w:t>
            </w:r>
          </w:p>
        </w:tc>
        <w:tc>
          <w:tcPr>
            <w:tcW w:w="3552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4C6B0" w14:textId="7D872B67" w:rsidR="00160B2A" w:rsidRPr="00C4481A" w:rsidRDefault="00160B2A" w:rsidP="00160B2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28</w:t>
            </w:r>
          </w:p>
        </w:tc>
      </w:tr>
      <w:tr w:rsidR="00160B2A" w:rsidRPr="00C4481A" w14:paraId="5E1E9B14" w14:textId="77777777" w:rsidTr="008C406D"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61167" w14:textId="7C035E45" w:rsidR="00160B2A" w:rsidRPr="00C4481A" w:rsidRDefault="00160B2A" w:rsidP="00160B2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49507D">
              <w:rPr>
                <w:rFonts w:cs="Times New Roman"/>
                <w:kern w:val="2"/>
                <w:sz w:val="18"/>
                <w:szCs w:val="18"/>
              </w:rPr>
              <w:t>Wald chi2</w:t>
            </w:r>
          </w:p>
        </w:tc>
        <w:tc>
          <w:tcPr>
            <w:tcW w:w="3552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69713" w14:textId="7F4E3D1D" w:rsidR="00160B2A" w:rsidRPr="00C4481A" w:rsidRDefault="00160B2A" w:rsidP="00160B2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187.580</w:t>
            </w:r>
          </w:p>
        </w:tc>
      </w:tr>
      <w:tr w:rsidR="00160B2A" w:rsidRPr="00C4481A" w14:paraId="00729E4C" w14:textId="77777777" w:rsidTr="008C406D">
        <w:tc>
          <w:tcPr>
            <w:tcW w:w="14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302CC0" w14:textId="6636156F" w:rsidR="00160B2A" w:rsidRPr="00C4481A" w:rsidRDefault="00160B2A" w:rsidP="00160B2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49507D">
              <w:rPr>
                <w:rFonts w:cs="Times New Roman"/>
                <w:kern w:val="2"/>
                <w:sz w:val="18"/>
                <w:szCs w:val="18"/>
              </w:rPr>
              <w:t>Log likelihood</w:t>
            </w:r>
          </w:p>
        </w:tc>
        <w:tc>
          <w:tcPr>
            <w:tcW w:w="3552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319D76" w14:textId="340A813F" w:rsidR="00160B2A" w:rsidRPr="00C4481A" w:rsidRDefault="00400A01" w:rsidP="00160B2A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400A01">
              <w:rPr>
                <w:rFonts w:cs="Times New Roman"/>
                <w:sz w:val="18"/>
                <w:szCs w:val="18"/>
              </w:rPr>
              <w:t>−</w:t>
            </w:r>
            <w:r w:rsidR="00160B2A" w:rsidRPr="00C4481A">
              <w:rPr>
                <w:rFonts w:cs="Times New Roman" w:hint="eastAsia"/>
                <w:sz w:val="18"/>
                <w:szCs w:val="18"/>
              </w:rPr>
              <w:t>2004.230</w:t>
            </w:r>
          </w:p>
        </w:tc>
      </w:tr>
    </w:tbl>
    <w:p w14:paraId="482F88C6" w14:textId="77777777" w:rsidR="00ED4085" w:rsidRPr="00C4481A" w:rsidRDefault="00ED4085" w:rsidP="00ED4085">
      <w:pPr>
        <w:widowControl w:val="0"/>
        <w:autoSpaceDE w:val="0"/>
        <w:autoSpaceDN w:val="0"/>
        <w:adjustRightInd w:val="0"/>
        <w:spacing w:line="240" w:lineRule="auto"/>
        <w:ind w:firstLineChars="0" w:firstLine="0"/>
        <w:jc w:val="both"/>
        <w:rPr>
          <w:rFonts w:cs="Times New Roman"/>
          <w:kern w:val="0"/>
          <w:sz w:val="16"/>
          <w:szCs w:val="16"/>
          <w14:ligatures w14:val="none"/>
        </w:rPr>
      </w:pPr>
      <w:r w:rsidRPr="00C4481A">
        <w:rPr>
          <w:rFonts w:cs="Times New Roman"/>
          <w:kern w:val="0"/>
          <w:sz w:val="16"/>
          <w:szCs w:val="16"/>
          <w14:ligatures w14:val="none"/>
        </w:rPr>
        <w:t xml:space="preserve">Note: </w:t>
      </w:r>
    </w:p>
    <w:p w14:paraId="629EF27D" w14:textId="2A83B886" w:rsidR="00ED4085" w:rsidRPr="00C4481A" w:rsidRDefault="00ED4085" w:rsidP="00ED4085">
      <w:pPr>
        <w:widowControl w:val="0"/>
        <w:autoSpaceDE w:val="0"/>
        <w:autoSpaceDN w:val="0"/>
        <w:adjustRightInd w:val="0"/>
        <w:spacing w:line="240" w:lineRule="auto"/>
        <w:ind w:firstLineChars="0" w:firstLine="0"/>
        <w:jc w:val="both"/>
        <w:rPr>
          <w:rFonts w:cs="Times New Roman"/>
          <w:kern w:val="0"/>
          <w:sz w:val="16"/>
          <w:szCs w:val="16"/>
          <w14:ligatures w14:val="none"/>
        </w:rPr>
      </w:pPr>
      <w:r w:rsidRPr="00C4481A">
        <w:rPr>
          <w:rFonts w:cs="Times New Roman" w:hint="eastAsia"/>
          <w:kern w:val="0"/>
          <w:sz w:val="16"/>
          <w:szCs w:val="16"/>
          <w14:ligatures w14:val="none"/>
        </w:rPr>
        <w:t xml:space="preserve">a: Data are from </w:t>
      </w:r>
      <w:r w:rsidR="00BF5149" w:rsidRPr="00C4481A">
        <w:rPr>
          <w:rFonts w:cs="Times New Roman" w:hint="eastAsia"/>
          <w:kern w:val="0"/>
          <w:sz w:val="16"/>
          <w:szCs w:val="16"/>
          <w14:ligatures w14:val="none"/>
        </w:rPr>
        <w:t xml:space="preserve">the </w:t>
      </w:r>
      <w:r w:rsidRPr="00C4481A">
        <w:rPr>
          <w:rFonts w:cs="Times New Roman" w:hint="eastAsia"/>
          <w:kern w:val="0"/>
          <w:sz w:val="16"/>
          <w:szCs w:val="16"/>
          <w14:ligatures w14:val="none"/>
        </w:rPr>
        <w:t>China Family Panel Studies (2020); authors</w:t>
      </w:r>
      <w:r w:rsidRPr="00C4481A">
        <w:rPr>
          <w:rFonts w:cs="Times New Roman"/>
          <w:kern w:val="0"/>
          <w:sz w:val="16"/>
          <w:szCs w:val="16"/>
          <w14:ligatures w14:val="none"/>
        </w:rPr>
        <w:t>’</w:t>
      </w:r>
      <w:r w:rsidRPr="00C4481A">
        <w:rPr>
          <w:rFonts w:cs="Times New Roman" w:hint="eastAsia"/>
          <w:kern w:val="0"/>
          <w:sz w:val="16"/>
          <w:szCs w:val="16"/>
          <w14:ligatures w14:val="none"/>
        </w:rPr>
        <w:t xml:space="preserve"> calculations</w:t>
      </w:r>
      <w:r w:rsidRPr="00C4481A">
        <w:rPr>
          <w:rFonts w:cs="Times New Roman"/>
          <w:kern w:val="0"/>
          <w:sz w:val="16"/>
          <w:szCs w:val="16"/>
          <w14:ligatures w14:val="none"/>
        </w:rPr>
        <w:t xml:space="preserve">. </w:t>
      </w:r>
    </w:p>
    <w:p w14:paraId="06C9938F" w14:textId="2892D52A" w:rsidR="00ED4085" w:rsidRPr="00C4481A" w:rsidRDefault="00ED4085" w:rsidP="00ED4085">
      <w:pPr>
        <w:widowControl w:val="0"/>
        <w:autoSpaceDE w:val="0"/>
        <w:autoSpaceDN w:val="0"/>
        <w:adjustRightInd w:val="0"/>
        <w:spacing w:line="240" w:lineRule="auto"/>
        <w:ind w:firstLineChars="0" w:firstLine="0"/>
        <w:jc w:val="both"/>
        <w:rPr>
          <w:rFonts w:cs="Times New Roman"/>
          <w:kern w:val="0"/>
          <w:sz w:val="16"/>
          <w:szCs w:val="16"/>
          <w14:ligatures w14:val="none"/>
        </w:rPr>
      </w:pPr>
      <w:r w:rsidRPr="00C4481A">
        <w:rPr>
          <w:rFonts w:cs="Times New Roman" w:hint="eastAsia"/>
          <w:kern w:val="0"/>
          <w:sz w:val="16"/>
          <w:szCs w:val="16"/>
          <w14:ligatures w14:val="none"/>
        </w:rPr>
        <w:t>b:</w:t>
      </w:r>
      <w:r w:rsidRPr="00C4481A">
        <w:rPr>
          <w:rFonts w:cs="Times New Roman"/>
          <w:kern w:val="0"/>
          <w:sz w:val="16"/>
          <w:szCs w:val="16"/>
          <w14:ligatures w14:val="none"/>
        </w:rPr>
        <w:t xml:space="preserve"> </w:t>
      </w:r>
      <w:r w:rsidR="00554037" w:rsidRPr="00C4481A">
        <w:rPr>
          <w:rFonts w:cs="Times New Roman"/>
          <w:kern w:val="0"/>
          <w:sz w:val="16"/>
          <w:szCs w:val="16"/>
          <w14:ligatures w14:val="none"/>
        </w:rPr>
        <w:t>*** p &lt; 0.01, ** p &lt; 0.05, * p &lt; 0.10</w:t>
      </w:r>
      <w:r w:rsidRPr="00C4481A">
        <w:rPr>
          <w:rFonts w:cs="Times New Roman" w:hint="eastAsia"/>
          <w:kern w:val="0"/>
          <w:sz w:val="16"/>
          <w:szCs w:val="16"/>
          <w14:ligatures w14:val="none"/>
        </w:rPr>
        <w:t>.</w:t>
      </w:r>
    </w:p>
    <w:p w14:paraId="7E2E88DF" w14:textId="1458F9E3" w:rsidR="00ED4085" w:rsidRPr="00C4481A" w:rsidRDefault="00ED4085" w:rsidP="00ED4085">
      <w:pPr>
        <w:widowControl w:val="0"/>
        <w:autoSpaceDE w:val="0"/>
        <w:autoSpaceDN w:val="0"/>
        <w:adjustRightInd w:val="0"/>
        <w:spacing w:line="240" w:lineRule="auto"/>
        <w:ind w:firstLineChars="0" w:firstLine="0"/>
        <w:jc w:val="both"/>
        <w:rPr>
          <w:rFonts w:cs="Times New Roman"/>
          <w:kern w:val="0"/>
          <w:sz w:val="16"/>
          <w:szCs w:val="16"/>
          <w14:ligatures w14:val="none"/>
        </w:rPr>
      </w:pPr>
      <w:r w:rsidRPr="00C4481A">
        <w:rPr>
          <w:rFonts w:cs="Times New Roman" w:hint="eastAsia"/>
          <w:kern w:val="0"/>
          <w:sz w:val="16"/>
          <w:szCs w:val="16"/>
          <w14:ligatures w14:val="none"/>
        </w:rPr>
        <w:t xml:space="preserve">c: </w:t>
      </w:r>
      <w:r w:rsidR="006D5F34" w:rsidRPr="00C4481A">
        <w:rPr>
          <w:rFonts w:cs="Times New Roman"/>
          <w:kern w:val="0"/>
          <w:sz w:val="16"/>
          <w:szCs w:val="16"/>
          <w14:ligatures w14:val="none"/>
        </w:rPr>
        <w:t>The model is estimated using two-level mixed-effects ordered logistic regression.</w:t>
      </w:r>
    </w:p>
    <w:p w14:paraId="3B2214B9" w14:textId="60700094" w:rsidR="006A1F6D" w:rsidRPr="00C4481A" w:rsidRDefault="006A1F6D">
      <w:pPr>
        <w:spacing w:line="240" w:lineRule="auto"/>
        <w:ind w:firstLineChars="0" w:firstLine="0"/>
        <w:rPr>
          <w:rFonts w:cs="Times New Roman"/>
          <w:kern w:val="0"/>
          <w:sz w:val="16"/>
          <w:szCs w:val="16"/>
          <w14:ligatures w14:val="none"/>
        </w:rPr>
      </w:pPr>
      <w:r w:rsidRPr="00C4481A">
        <w:rPr>
          <w:rFonts w:cs="Times New Roman"/>
          <w:kern w:val="0"/>
          <w:sz w:val="16"/>
          <w:szCs w:val="16"/>
          <w14:ligatures w14:val="none"/>
        </w:rPr>
        <w:br w:type="page"/>
      </w:r>
    </w:p>
    <w:p w14:paraId="16978047" w14:textId="13919808" w:rsidR="006A1F6D" w:rsidRPr="00C4481A" w:rsidRDefault="006A1F6D" w:rsidP="006A1F6D">
      <w:pPr>
        <w:spacing w:after="100" w:afterAutospacing="1" w:line="240" w:lineRule="auto"/>
        <w:ind w:rightChars="31" w:right="74" w:firstLineChars="0" w:firstLine="0"/>
        <w:jc w:val="both"/>
        <w:rPr>
          <w:rFonts w:cs="Times New Roman"/>
          <w:b/>
          <w:bCs/>
          <w:sz w:val="20"/>
          <w:szCs w:val="20"/>
          <w14:ligatures w14:val="none"/>
        </w:rPr>
      </w:pPr>
      <w:r w:rsidRPr="00C4481A">
        <w:rPr>
          <w:rFonts w:cs="Times New Roman"/>
          <w:b/>
          <w:bCs/>
          <w:sz w:val="20"/>
          <w:szCs w:val="20"/>
          <w14:ligatures w14:val="none"/>
        </w:rPr>
        <w:lastRenderedPageBreak/>
        <w:t>Table</w:t>
      </w:r>
      <w:r w:rsidRPr="00C4481A">
        <w:rPr>
          <w:rFonts w:cs="Times New Roman" w:hint="eastAsia"/>
          <w:b/>
          <w:bCs/>
          <w:sz w:val="20"/>
          <w:szCs w:val="20"/>
          <w14:ligatures w14:val="none"/>
        </w:rPr>
        <w:t xml:space="preserve"> S</w:t>
      </w:r>
      <w:r w:rsidR="00E32BCE">
        <w:rPr>
          <w:rFonts w:cs="Times New Roman" w:hint="eastAsia"/>
          <w:b/>
          <w:bCs/>
          <w:sz w:val="20"/>
          <w:szCs w:val="20"/>
          <w14:ligatures w14:val="none"/>
        </w:rPr>
        <w:t>11.</w:t>
      </w:r>
      <w:r w:rsidRPr="00C4481A">
        <w:rPr>
          <w:rFonts w:cs="Times New Roman" w:hint="eastAsia"/>
          <w:b/>
          <w:bCs/>
          <w:sz w:val="20"/>
          <w:szCs w:val="20"/>
          <w14:ligatures w14:val="none"/>
        </w:rPr>
        <w:t xml:space="preserve"> </w:t>
      </w:r>
      <w:r w:rsidR="006B5D92" w:rsidRPr="006B5D92">
        <w:rPr>
          <w:rFonts w:cs="Times New Roman"/>
          <w:sz w:val="20"/>
          <w:szCs w:val="20"/>
          <w14:ligatures w14:val="none"/>
        </w:rPr>
        <w:t xml:space="preserve">Association between </w:t>
      </w:r>
      <w:r w:rsidR="006B5D92" w:rsidRPr="006B5D92">
        <w:rPr>
          <w:rFonts w:cs="Times New Roman" w:hint="eastAsia"/>
          <w:sz w:val="20"/>
          <w:szCs w:val="20"/>
          <w14:ligatures w14:val="none"/>
        </w:rPr>
        <w:t>j</w:t>
      </w:r>
      <w:r w:rsidR="006B5D92" w:rsidRPr="006B5D92">
        <w:rPr>
          <w:rFonts w:cs="Times New Roman"/>
          <w:sz w:val="20"/>
          <w:szCs w:val="20"/>
          <w14:ligatures w14:val="none"/>
        </w:rPr>
        <w:t xml:space="preserve">ob </w:t>
      </w:r>
      <w:r w:rsidR="006B5D92" w:rsidRPr="006B5D92">
        <w:rPr>
          <w:rFonts w:cs="Times New Roman" w:hint="eastAsia"/>
          <w:sz w:val="20"/>
          <w:szCs w:val="20"/>
          <w14:ligatures w14:val="none"/>
        </w:rPr>
        <w:t>q</w:t>
      </w:r>
      <w:r w:rsidR="006B5D92" w:rsidRPr="006B5D92">
        <w:rPr>
          <w:rFonts w:cs="Times New Roman"/>
          <w:sz w:val="20"/>
          <w:szCs w:val="20"/>
          <w14:ligatures w14:val="none"/>
        </w:rPr>
        <w:t>uality and</w:t>
      </w:r>
      <w:r w:rsidR="006B5D92" w:rsidRPr="006B5D92">
        <w:rPr>
          <w:rFonts w:cs="Times New Roman" w:hint="eastAsia"/>
          <w:sz w:val="20"/>
          <w:szCs w:val="20"/>
          <w14:ligatures w14:val="none"/>
        </w:rPr>
        <w:t xml:space="preserve"> endorsement of </w:t>
      </w:r>
      <w:r w:rsidR="006B5D92" w:rsidRPr="006B5D92">
        <w:rPr>
          <w:rFonts w:cs="Times New Roman"/>
          <w:sz w:val="20"/>
          <w:szCs w:val="20"/>
          <w14:ligatures w14:val="none"/>
        </w:rPr>
        <w:t>“</w:t>
      </w:r>
      <w:r w:rsidR="006B5D92" w:rsidRPr="006B5D92">
        <w:rPr>
          <w:rFonts w:cs="Times New Roman" w:hint="eastAsia"/>
          <w:sz w:val="20"/>
          <w:szCs w:val="20"/>
          <w14:ligatures w14:val="none"/>
        </w:rPr>
        <w:t>c</w:t>
      </w:r>
      <w:r w:rsidR="006B5D92" w:rsidRPr="006B5D92">
        <w:rPr>
          <w:rFonts w:cs="Times New Roman"/>
          <w:sz w:val="20"/>
          <w:szCs w:val="20"/>
          <w14:ligatures w14:val="none"/>
        </w:rPr>
        <w:t xml:space="preserve">ontinuing the </w:t>
      </w:r>
      <w:r w:rsidR="006B5D92" w:rsidRPr="006B5D92">
        <w:rPr>
          <w:rFonts w:cs="Times New Roman" w:hint="eastAsia"/>
          <w:sz w:val="20"/>
          <w:szCs w:val="20"/>
          <w14:ligatures w14:val="none"/>
        </w:rPr>
        <w:t>f</w:t>
      </w:r>
      <w:r w:rsidR="006B5D92" w:rsidRPr="006B5D92">
        <w:rPr>
          <w:rFonts w:cs="Times New Roman"/>
          <w:sz w:val="20"/>
          <w:szCs w:val="20"/>
          <w14:ligatures w14:val="none"/>
        </w:rPr>
        <w:t xml:space="preserve">amily </w:t>
      </w:r>
      <w:r w:rsidR="006B5D92" w:rsidRPr="006B5D92">
        <w:rPr>
          <w:rFonts w:cs="Times New Roman" w:hint="eastAsia"/>
          <w:sz w:val="20"/>
          <w:szCs w:val="20"/>
          <w14:ligatures w14:val="none"/>
        </w:rPr>
        <w:t>l</w:t>
      </w:r>
      <w:r w:rsidR="006B5D92" w:rsidRPr="006B5D92">
        <w:rPr>
          <w:rFonts w:cs="Times New Roman"/>
          <w:sz w:val="20"/>
          <w:szCs w:val="20"/>
          <w14:ligatures w14:val="none"/>
        </w:rPr>
        <w:t>ineage”</w:t>
      </w:r>
      <w:r w:rsidR="006B5D92" w:rsidRPr="006B5D92">
        <w:rPr>
          <w:rFonts w:cs="Times New Roman" w:hint="eastAsia"/>
          <w:sz w:val="20"/>
          <w:szCs w:val="20"/>
          <w14:ligatures w14:val="none"/>
        </w:rPr>
        <w:t xml:space="preserve"> belief</w:t>
      </w:r>
      <w:r w:rsidRPr="00C4481A">
        <w:rPr>
          <w:rFonts w:cs="Times New Roman" w:hint="eastAsia"/>
          <w:sz w:val="20"/>
          <w:szCs w:val="20"/>
          <w14:ligatures w14:val="none"/>
        </w:rPr>
        <w:t xml:space="preserve">: </w:t>
      </w:r>
      <w:r w:rsidR="00AA1F72">
        <w:rPr>
          <w:rFonts w:cs="Times New Roman" w:hint="eastAsia"/>
          <w:sz w:val="20"/>
          <w:szCs w:val="20"/>
          <w14:ligatures w14:val="none"/>
        </w:rPr>
        <w:t>w</w:t>
      </w:r>
      <w:r w:rsidR="001E17B9" w:rsidRPr="00C4481A">
        <w:rPr>
          <w:rFonts w:cs="Times New Roman"/>
          <w:sz w:val="20"/>
          <w:szCs w:val="20"/>
          <w14:ligatures w14:val="none"/>
        </w:rPr>
        <w:t xml:space="preserve">ithout </w:t>
      </w:r>
      <w:r w:rsidR="00AA1F72">
        <w:rPr>
          <w:rFonts w:cs="Times New Roman" w:hint="eastAsia"/>
          <w:sz w:val="20"/>
          <w:szCs w:val="20"/>
          <w14:ligatures w14:val="none"/>
        </w:rPr>
        <w:t>m</w:t>
      </w:r>
      <w:r w:rsidR="001E17B9" w:rsidRPr="00C4481A">
        <w:rPr>
          <w:rFonts w:cs="Times New Roman"/>
          <w:sz w:val="20"/>
          <w:szCs w:val="20"/>
          <w14:ligatures w14:val="none"/>
        </w:rPr>
        <w:t xml:space="preserve">ale </w:t>
      </w:r>
      <w:r w:rsidR="00AA1F72">
        <w:rPr>
          <w:rFonts w:cs="Times New Roman" w:hint="eastAsia"/>
          <w:sz w:val="20"/>
          <w:szCs w:val="20"/>
          <w14:ligatures w14:val="none"/>
        </w:rPr>
        <w:t>c</w:t>
      </w:r>
      <w:r w:rsidR="001E17B9" w:rsidRPr="00C4481A">
        <w:rPr>
          <w:rFonts w:cs="Times New Roman"/>
          <w:sz w:val="20"/>
          <w:szCs w:val="20"/>
          <w14:ligatures w14:val="none"/>
        </w:rPr>
        <w:t>hildren</w:t>
      </w:r>
    </w:p>
    <w:tbl>
      <w:tblPr>
        <w:tblStyle w:val="41"/>
        <w:tblW w:w="5000" w:type="pct"/>
        <w:tblLook w:val="04A0" w:firstRow="1" w:lastRow="0" w:firstColumn="1" w:lastColumn="0" w:noHBand="0" w:noVBand="1"/>
      </w:tblPr>
      <w:tblGrid>
        <w:gridCol w:w="2406"/>
        <w:gridCol w:w="1470"/>
        <w:gridCol w:w="1475"/>
        <w:gridCol w:w="1475"/>
        <w:gridCol w:w="1480"/>
      </w:tblGrid>
      <w:tr w:rsidR="00C4481A" w:rsidRPr="00C4481A" w14:paraId="3471D4E4" w14:textId="77777777" w:rsidTr="008C406D">
        <w:tc>
          <w:tcPr>
            <w:tcW w:w="144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D20EC53" w14:textId="77777777" w:rsidR="006A1F6D" w:rsidRPr="00C4481A" w:rsidRDefault="006A1F6D" w:rsidP="008C406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88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316FF67" w14:textId="77777777" w:rsidR="006A1F6D" w:rsidRPr="00C4481A" w:rsidRDefault="006A1F6D" w:rsidP="008C406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b/>
                <w:bCs/>
                <w:sz w:val="18"/>
                <w:szCs w:val="18"/>
              </w:rPr>
              <w:t>Coef.</w:t>
            </w:r>
          </w:p>
        </w:tc>
        <w:tc>
          <w:tcPr>
            <w:tcW w:w="88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450BE54" w14:textId="77777777" w:rsidR="006A1F6D" w:rsidRPr="00C4481A" w:rsidRDefault="006A1F6D" w:rsidP="008C406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b/>
                <w:bCs/>
                <w:sz w:val="18"/>
                <w:szCs w:val="18"/>
              </w:rPr>
              <w:t>Std. Err.</w:t>
            </w:r>
          </w:p>
        </w:tc>
        <w:tc>
          <w:tcPr>
            <w:tcW w:w="88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8A260ED" w14:textId="77777777" w:rsidR="006A1F6D" w:rsidRPr="00C4481A" w:rsidRDefault="006A1F6D" w:rsidP="008C406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89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86D4EB9" w14:textId="77777777" w:rsidR="006A1F6D" w:rsidRPr="00C4481A" w:rsidRDefault="006A1F6D" w:rsidP="008C406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b/>
                <w:bCs/>
                <w:sz w:val="18"/>
                <w:szCs w:val="18"/>
              </w:rPr>
              <w:t>9</w:t>
            </w:r>
            <w:r w:rsidRPr="00C4481A">
              <w:rPr>
                <w:rFonts w:cs="Times New Roman" w:hint="eastAsia"/>
                <w:b/>
                <w:bCs/>
                <w:sz w:val="18"/>
                <w:szCs w:val="18"/>
              </w:rPr>
              <w:t>0</w:t>
            </w:r>
            <w:r w:rsidRPr="00C4481A">
              <w:rPr>
                <w:rFonts w:cs="Times New Roman"/>
                <w:b/>
                <w:bCs/>
                <w:sz w:val="18"/>
                <w:szCs w:val="18"/>
              </w:rPr>
              <w:t>% CI</w:t>
            </w:r>
          </w:p>
        </w:tc>
      </w:tr>
      <w:tr w:rsidR="00B360F9" w:rsidRPr="00C4481A" w14:paraId="26BAA0DF" w14:textId="77777777" w:rsidTr="008C406D">
        <w:tc>
          <w:tcPr>
            <w:tcW w:w="1448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E0105D3" w14:textId="7FB25695" w:rsidR="00B360F9" w:rsidRPr="00C4481A" w:rsidRDefault="00B360F9" w:rsidP="00B360F9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D38FD">
              <w:rPr>
                <w:rFonts w:cs="Times New Roman"/>
                <w:kern w:val="2"/>
                <w:sz w:val="18"/>
                <w:szCs w:val="18"/>
              </w:rPr>
              <w:t>Job quality</w:t>
            </w:r>
            <w:r w:rsidRPr="006D38FD">
              <w:rPr>
                <w:rFonts w:cs="Times New Roman" w:hint="eastAsia"/>
                <w:kern w:val="2"/>
                <w:sz w:val="18"/>
                <w:szCs w:val="18"/>
              </w:rPr>
              <w:t xml:space="preserve"> i</w:t>
            </w:r>
            <w:r w:rsidRPr="006D38FD">
              <w:rPr>
                <w:rFonts w:cs="Times New Roman"/>
                <w:kern w:val="2"/>
                <w:sz w:val="18"/>
                <w:szCs w:val="18"/>
              </w:rPr>
              <w:t>ndex</w:t>
            </w:r>
          </w:p>
        </w:tc>
        <w:tc>
          <w:tcPr>
            <w:tcW w:w="885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8491EB5" w14:textId="047CF0DA" w:rsidR="00B360F9" w:rsidRPr="00C4481A" w:rsidRDefault="005E1334" w:rsidP="00B360F9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5E1334">
              <w:rPr>
                <w:rFonts w:cs="Times New Roman"/>
                <w:sz w:val="18"/>
                <w:szCs w:val="18"/>
              </w:rPr>
              <w:t>−</w:t>
            </w:r>
            <w:r w:rsidR="00B360F9" w:rsidRPr="00C4481A">
              <w:rPr>
                <w:rFonts w:cs="Times New Roman"/>
                <w:sz w:val="18"/>
                <w:szCs w:val="18"/>
              </w:rPr>
              <w:t>1.036</w:t>
            </w:r>
            <w:r w:rsidR="00B360F9" w:rsidRPr="00C4481A">
              <w:rPr>
                <w:rFonts w:cs="Times New Roman" w:hint="eastAsia"/>
                <w:sz w:val="18"/>
                <w:szCs w:val="18"/>
              </w:rPr>
              <w:t>*</w:t>
            </w:r>
          </w:p>
        </w:tc>
        <w:tc>
          <w:tcPr>
            <w:tcW w:w="888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82BE24B" w14:textId="6938FC0B" w:rsidR="00B360F9" w:rsidRPr="00C4481A" w:rsidRDefault="00B360F9" w:rsidP="00B360F9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583</w:t>
            </w:r>
          </w:p>
        </w:tc>
        <w:tc>
          <w:tcPr>
            <w:tcW w:w="888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695173D" w14:textId="78A736D7" w:rsidR="00B360F9" w:rsidRPr="00C4481A" w:rsidRDefault="00B360F9" w:rsidP="00B360F9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76</w:t>
            </w:r>
          </w:p>
        </w:tc>
        <w:tc>
          <w:tcPr>
            <w:tcW w:w="891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0A93747" w14:textId="736D627D" w:rsidR="00B360F9" w:rsidRPr="00C4481A" w:rsidRDefault="00B360F9" w:rsidP="00B360F9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bookmarkStart w:id="15" w:name="OLE_LINK158"/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B00B07" w:rsidRPr="00B00B07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 xml:space="preserve">1.995, </w:t>
            </w:r>
            <w:r w:rsidR="00B00B07" w:rsidRPr="00B00B07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077]</w:t>
            </w:r>
            <w:bookmarkEnd w:id="15"/>
          </w:p>
        </w:tc>
      </w:tr>
      <w:tr w:rsidR="00B360F9" w:rsidRPr="00C4481A" w14:paraId="68BD8302" w14:textId="77777777" w:rsidTr="008C406D"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A4B13" w14:textId="4DB963BB" w:rsidR="00B360F9" w:rsidRPr="00C4481A" w:rsidRDefault="00B360F9" w:rsidP="00B360F9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49507D">
              <w:rPr>
                <w:rFonts w:cs="Times New Roman"/>
                <w:kern w:val="2"/>
                <w:sz w:val="18"/>
                <w:szCs w:val="18"/>
              </w:rPr>
              <w:t>Gender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EFD5A" w14:textId="6B699A4A" w:rsidR="00B360F9" w:rsidRPr="00C4481A" w:rsidRDefault="00B360F9" w:rsidP="00B360F9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998</w:t>
            </w:r>
            <w:r w:rsidRPr="00C4481A">
              <w:rPr>
                <w:rFonts w:cs="Times New Roman" w:hint="eastAsia"/>
                <w:sz w:val="18"/>
                <w:szCs w:val="18"/>
              </w:rPr>
              <w:t>***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A63A7" w14:textId="64E9C02B" w:rsidR="00B360F9" w:rsidRPr="00C4481A" w:rsidRDefault="00B360F9" w:rsidP="00B360F9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190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DBE1B" w14:textId="77777777" w:rsidR="00B360F9" w:rsidRPr="00C4481A" w:rsidRDefault="00B360F9" w:rsidP="00B360F9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00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2F3BE" w14:textId="120675AF" w:rsidR="00B360F9" w:rsidRPr="00C4481A" w:rsidRDefault="00B360F9" w:rsidP="00B360F9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0.684, 1.311]</w:t>
            </w:r>
          </w:p>
        </w:tc>
      </w:tr>
      <w:tr w:rsidR="00B360F9" w:rsidRPr="00C4481A" w14:paraId="5B72AFB8" w14:textId="77777777" w:rsidTr="008C406D"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7CC67" w14:textId="4A02CFC7" w:rsidR="00B360F9" w:rsidRPr="00C4481A" w:rsidRDefault="00B360F9" w:rsidP="00B360F9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49507D">
              <w:rPr>
                <w:rFonts w:cs="Times New Roman"/>
                <w:kern w:val="2"/>
                <w:sz w:val="18"/>
                <w:szCs w:val="18"/>
              </w:rPr>
              <w:t>Ag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95BBE" w14:textId="7D47C71C" w:rsidR="00B360F9" w:rsidRPr="00C4481A" w:rsidRDefault="005E1334" w:rsidP="00B360F9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5E1334">
              <w:rPr>
                <w:rFonts w:cs="Times New Roman"/>
                <w:sz w:val="18"/>
                <w:szCs w:val="18"/>
              </w:rPr>
              <w:t>−</w:t>
            </w:r>
            <w:r w:rsidR="00B360F9" w:rsidRPr="00C4481A">
              <w:rPr>
                <w:rFonts w:cs="Times New Roman"/>
                <w:sz w:val="18"/>
                <w:szCs w:val="18"/>
              </w:rPr>
              <w:t>0.403</w:t>
            </w:r>
            <w:r w:rsidR="00B360F9" w:rsidRPr="00C4481A">
              <w:rPr>
                <w:rFonts w:cs="Times New Roman" w:hint="eastAsia"/>
                <w:sz w:val="18"/>
                <w:szCs w:val="18"/>
              </w:rPr>
              <w:t>**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15713" w14:textId="6FE2A193" w:rsidR="00B360F9" w:rsidRPr="00C4481A" w:rsidRDefault="00B360F9" w:rsidP="00B360F9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165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63F94" w14:textId="30C76E58" w:rsidR="00B360F9" w:rsidRPr="00C4481A" w:rsidRDefault="00B360F9" w:rsidP="00B360F9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15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1FC24" w14:textId="4C02C71C" w:rsidR="00B360F9" w:rsidRPr="00C4481A" w:rsidRDefault="00B360F9" w:rsidP="00B360F9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B00B07" w:rsidRPr="00B00B07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 xml:space="preserve">0.674, </w:t>
            </w:r>
            <w:r w:rsidR="00B00B07" w:rsidRPr="00B00B07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131]</w:t>
            </w:r>
          </w:p>
        </w:tc>
      </w:tr>
      <w:tr w:rsidR="00B360F9" w:rsidRPr="00C4481A" w14:paraId="006AD4CD" w14:textId="77777777" w:rsidTr="008C406D"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BF9FD" w14:textId="6DAC3DD5" w:rsidR="00B360F9" w:rsidRPr="00C4481A" w:rsidRDefault="00B360F9" w:rsidP="00B360F9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50EB7">
              <w:rPr>
                <w:rFonts w:cs="Times New Roman"/>
                <w:kern w:val="2"/>
                <w:sz w:val="18"/>
                <w:szCs w:val="18"/>
              </w:rPr>
              <w:t>Age squared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2438B" w14:textId="726FD0AB" w:rsidR="00B360F9" w:rsidRPr="00C4481A" w:rsidRDefault="00B360F9" w:rsidP="00B360F9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05</w:t>
            </w:r>
            <w:r w:rsidRPr="00C4481A">
              <w:rPr>
                <w:rFonts w:cs="Times New Roman" w:hint="eastAsia"/>
                <w:sz w:val="18"/>
                <w:szCs w:val="18"/>
              </w:rPr>
              <w:t>**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5DCCC" w14:textId="3325F669" w:rsidR="00B360F9" w:rsidRPr="00C4481A" w:rsidRDefault="00B360F9" w:rsidP="00B360F9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02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46BE1" w14:textId="2DD2F6AB" w:rsidR="00B360F9" w:rsidRPr="00C4481A" w:rsidRDefault="00B360F9" w:rsidP="00B360F9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3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B8003" w14:textId="2A0E3F88" w:rsidR="00B360F9" w:rsidRPr="00C4481A" w:rsidRDefault="00B360F9" w:rsidP="00B360F9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0.001, 0.009]</w:t>
            </w:r>
          </w:p>
        </w:tc>
      </w:tr>
      <w:tr w:rsidR="00B360F9" w:rsidRPr="00C4481A" w14:paraId="095087C8" w14:textId="77777777" w:rsidTr="008C406D"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26A8E" w14:textId="6D566CFA" w:rsidR="00B360F9" w:rsidRPr="00C4481A" w:rsidRDefault="00B360F9" w:rsidP="00B360F9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49507D">
              <w:rPr>
                <w:rFonts w:cs="Times New Roman"/>
                <w:kern w:val="2"/>
                <w:sz w:val="18"/>
                <w:szCs w:val="18"/>
              </w:rPr>
              <w:t>Education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E9843" w14:textId="413AF8E2" w:rsidR="00B360F9" w:rsidRPr="00C4481A" w:rsidRDefault="005E1334" w:rsidP="00B360F9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5E1334">
              <w:rPr>
                <w:rFonts w:cs="Times New Roman"/>
                <w:sz w:val="18"/>
                <w:szCs w:val="18"/>
              </w:rPr>
              <w:t>−</w:t>
            </w:r>
            <w:r w:rsidR="00B360F9" w:rsidRPr="00C4481A">
              <w:rPr>
                <w:rFonts w:cs="Times New Roman"/>
                <w:sz w:val="18"/>
                <w:szCs w:val="18"/>
              </w:rPr>
              <w:t>0.056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41D0B" w14:textId="3B4DAD2A" w:rsidR="00B360F9" w:rsidRPr="00C4481A" w:rsidRDefault="00B360F9" w:rsidP="00B360F9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97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AF0F0" w14:textId="5EDD7A04" w:rsidR="00B360F9" w:rsidRPr="00C4481A" w:rsidRDefault="00B360F9" w:rsidP="00B360F9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565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9D4AB" w14:textId="76D1AA74" w:rsidR="00B360F9" w:rsidRPr="00C4481A" w:rsidRDefault="00B360F9" w:rsidP="00B360F9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B00B07" w:rsidRPr="00B00B07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216, 0.104]</w:t>
            </w:r>
          </w:p>
        </w:tc>
      </w:tr>
      <w:tr w:rsidR="00B360F9" w:rsidRPr="00C4481A" w14:paraId="6F79493E" w14:textId="77777777" w:rsidTr="008C406D"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5A718" w14:textId="3330EFAF" w:rsidR="00B360F9" w:rsidRPr="00C4481A" w:rsidRDefault="00B360F9" w:rsidP="00B360F9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50EB7">
              <w:rPr>
                <w:rFonts w:cs="Times New Roman"/>
                <w:kern w:val="2"/>
                <w:sz w:val="18"/>
                <w:szCs w:val="18"/>
              </w:rPr>
              <w:t>Education squared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840B3" w14:textId="18EF8E79" w:rsidR="00B360F9" w:rsidRPr="00C4481A" w:rsidRDefault="005E1334" w:rsidP="00B360F9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5E1334">
              <w:rPr>
                <w:rFonts w:cs="Times New Roman"/>
                <w:sz w:val="18"/>
                <w:szCs w:val="18"/>
              </w:rPr>
              <w:t>−</w:t>
            </w:r>
            <w:r w:rsidR="00B360F9" w:rsidRPr="00C4481A">
              <w:rPr>
                <w:rFonts w:cs="Times New Roman"/>
                <w:sz w:val="18"/>
                <w:szCs w:val="18"/>
              </w:rPr>
              <w:t>0.047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6EBF7" w14:textId="2062CA78" w:rsidR="00B360F9" w:rsidRPr="00C4481A" w:rsidRDefault="00B360F9" w:rsidP="00B360F9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47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753DF" w14:textId="6E09EE9F" w:rsidR="00B360F9" w:rsidRPr="00C4481A" w:rsidRDefault="00B360F9" w:rsidP="00B360F9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31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976A4" w14:textId="3CFBDDA5" w:rsidR="00B360F9" w:rsidRPr="00C4481A" w:rsidRDefault="00B360F9" w:rsidP="00B360F9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B00B07" w:rsidRPr="00B00B07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124, 0.030]</w:t>
            </w:r>
          </w:p>
        </w:tc>
      </w:tr>
      <w:tr w:rsidR="00B360F9" w:rsidRPr="00C4481A" w14:paraId="23D06896" w14:textId="77777777" w:rsidTr="008C406D"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BBD4C" w14:textId="6932D457" w:rsidR="00B360F9" w:rsidRPr="00C4481A" w:rsidRDefault="00B360F9" w:rsidP="00B360F9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50EB7">
              <w:rPr>
                <w:rFonts w:cs="Times New Roman"/>
                <w:kern w:val="2"/>
                <w:sz w:val="18"/>
                <w:szCs w:val="18"/>
              </w:rPr>
              <w:t>Self-rated health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9C422" w14:textId="5D3A9B48" w:rsidR="00B360F9" w:rsidRPr="00C4481A" w:rsidRDefault="005E1334" w:rsidP="00B360F9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5E1334">
              <w:rPr>
                <w:rFonts w:cs="Times New Roman"/>
                <w:sz w:val="18"/>
                <w:szCs w:val="18"/>
              </w:rPr>
              <w:t>−</w:t>
            </w:r>
            <w:r w:rsidR="00B360F9" w:rsidRPr="00C4481A">
              <w:rPr>
                <w:rFonts w:cs="Times New Roman"/>
                <w:sz w:val="18"/>
                <w:szCs w:val="18"/>
              </w:rPr>
              <w:t>0.097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616AF" w14:textId="6DE3618A" w:rsidR="00B360F9" w:rsidRPr="00C4481A" w:rsidRDefault="00B360F9" w:rsidP="00B360F9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86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0F23E" w14:textId="406D1DA3" w:rsidR="00B360F9" w:rsidRPr="00C4481A" w:rsidRDefault="00B360F9" w:rsidP="00B360F9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259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A16FA" w14:textId="14E04368" w:rsidR="00B360F9" w:rsidRPr="00C4481A" w:rsidRDefault="00B360F9" w:rsidP="00B360F9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B00B07" w:rsidRPr="00B00B07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238, 0.044]</w:t>
            </w:r>
          </w:p>
        </w:tc>
      </w:tr>
      <w:tr w:rsidR="00B360F9" w:rsidRPr="00C4481A" w14:paraId="4EEF9C10" w14:textId="77777777" w:rsidTr="008C406D"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90E53" w14:textId="197DF13D" w:rsidR="00B360F9" w:rsidRPr="00C4481A" w:rsidRDefault="00B360F9" w:rsidP="00B360F9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50EB7">
              <w:rPr>
                <w:rFonts w:cs="Times New Roman"/>
                <w:kern w:val="2"/>
                <w:sz w:val="18"/>
                <w:szCs w:val="18"/>
              </w:rPr>
              <w:t>Spouse ag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732BC" w14:textId="46A52CA7" w:rsidR="00B360F9" w:rsidRPr="00C4481A" w:rsidRDefault="00B360F9" w:rsidP="00B360F9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52</w:t>
            </w:r>
            <w:r w:rsidRPr="00C4481A">
              <w:rPr>
                <w:rFonts w:cs="Times New Roman" w:hint="eastAsia"/>
                <w:sz w:val="18"/>
                <w:szCs w:val="18"/>
              </w:rPr>
              <w:t>*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2330E" w14:textId="76DDD66A" w:rsidR="00B360F9" w:rsidRPr="00C4481A" w:rsidRDefault="00B360F9" w:rsidP="00B360F9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28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D9B58" w14:textId="755FEB6B" w:rsidR="00B360F9" w:rsidRPr="00C4481A" w:rsidRDefault="00B360F9" w:rsidP="00B360F9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63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D512A" w14:textId="6FC2342C" w:rsidR="00B360F9" w:rsidRPr="00C4481A" w:rsidRDefault="00B360F9" w:rsidP="00B360F9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0.006, 0.098]</w:t>
            </w:r>
          </w:p>
        </w:tc>
      </w:tr>
      <w:tr w:rsidR="00B360F9" w:rsidRPr="00C4481A" w14:paraId="3AF7DB1F" w14:textId="77777777" w:rsidTr="008C406D"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2E98D" w14:textId="01D86455" w:rsidR="00B360F9" w:rsidRPr="00C4481A" w:rsidRDefault="00B360F9" w:rsidP="00B360F9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50EB7">
              <w:rPr>
                <w:rFonts w:cs="Times New Roman"/>
                <w:kern w:val="2"/>
                <w:sz w:val="18"/>
                <w:szCs w:val="18"/>
              </w:rPr>
              <w:t>Spouse education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6BAF5" w14:textId="385290D7" w:rsidR="00B360F9" w:rsidRPr="00C4481A" w:rsidRDefault="005E1334" w:rsidP="00B360F9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5E1334">
              <w:rPr>
                <w:rFonts w:cs="Times New Roman"/>
                <w:sz w:val="18"/>
                <w:szCs w:val="18"/>
              </w:rPr>
              <w:t>−</w:t>
            </w:r>
            <w:r w:rsidR="00B360F9" w:rsidRPr="00C4481A">
              <w:rPr>
                <w:rFonts w:cs="Times New Roman"/>
                <w:sz w:val="18"/>
                <w:szCs w:val="18"/>
              </w:rPr>
              <w:t>0.193</w:t>
            </w:r>
            <w:r w:rsidR="00B360F9" w:rsidRPr="00C4481A">
              <w:rPr>
                <w:rFonts w:cs="Times New Roman" w:hint="eastAsia"/>
                <w:sz w:val="18"/>
                <w:szCs w:val="18"/>
              </w:rPr>
              <w:t>**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F490E" w14:textId="0DB0C77B" w:rsidR="00B360F9" w:rsidRPr="00C4481A" w:rsidRDefault="00B360F9" w:rsidP="00B360F9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88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28843" w14:textId="1ADAE437" w:rsidR="00B360F9" w:rsidRPr="00C4481A" w:rsidRDefault="00B360F9" w:rsidP="00B360F9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28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23494" w14:textId="1B0CBE14" w:rsidR="00B360F9" w:rsidRPr="00C4481A" w:rsidRDefault="00B360F9" w:rsidP="00B360F9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B00B07" w:rsidRPr="00B00B07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 xml:space="preserve">0.338, </w:t>
            </w:r>
            <w:r w:rsidR="00B00B07" w:rsidRPr="00B00B07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048]</w:t>
            </w:r>
          </w:p>
        </w:tc>
      </w:tr>
      <w:tr w:rsidR="00B360F9" w:rsidRPr="00C4481A" w14:paraId="0328D868" w14:textId="77777777" w:rsidTr="008C406D"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E076E" w14:textId="0C8453C9" w:rsidR="00B360F9" w:rsidRPr="00C4481A" w:rsidRDefault="00B360F9" w:rsidP="00B360F9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50EB7">
              <w:rPr>
                <w:rFonts w:cs="Times New Roman"/>
                <w:kern w:val="2"/>
                <w:sz w:val="18"/>
                <w:szCs w:val="18"/>
              </w:rPr>
              <w:t>Spouse co-residenc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FF8A1" w14:textId="42E86930" w:rsidR="00B360F9" w:rsidRPr="00C4481A" w:rsidRDefault="005E1334" w:rsidP="00B360F9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5E1334">
              <w:rPr>
                <w:rFonts w:cs="Times New Roman"/>
                <w:sz w:val="18"/>
                <w:szCs w:val="18"/>
              </w:rPr>
              <w:t>−</w:t>
            </w:r>
            <w:r w:rsidR="00B360F9" w:rsidRPr="00C4481A">
              <w:rPr>
                <w:rFonts w:cs="Times New Roman"/>
                <w:sz w:val="18"/>
                <w:szCs w:val="18"/>
              </w:rPr>
              <w:t>0.205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20105" w14:textId="147548A9" w:rsidR="00B360F9" w:rsidRPr="00C4481A" w:rsidRDefault="00B360F9" w:rsidP="00B360F9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338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DF010" w14:textId="4374B4F4" w:rsidR="00B360F9" w:rsidRPr="00C4481A" w:rsidRDefault="00B360F9" w:rsidP="00B360F9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545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F6815" w14:textId="68C2D3AB" w:rsidR="00B360F9" w:rsidRPr="00C4481A" w:rsidRDefault="00B360F9" w:rsidP="00B360F9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B00B07" w:rsidRPr="00B00B07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761, 0.352]</w:t>
            </w:r>
          </w:p>
        </w:tc>
      </w:tr>
      <w:tr w:rsidR="00B360F9" w:rsidRPr="00C4481A" w14:paraId="69543E02" w14:textId="77777777" w:rsidTr="008C406D"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2BB0A" w14:textId="48176286" w:rsidR="00B360F9" w:rsidRPr="00C4481A" w:rsidRDefault="00B360F9" w:rsidP="00B360F9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50EB7">
              <w:rPr>
                <w:rFonts w:cs="Times New Roman"/>
                <w:kern w:val="2"/>
                <w:sz w:val="18"/>
                <w:szCs w:val="18"/>
              </w:rPr>
              <w:t>Parity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E3D62" w14:textId="6639B4BB" w:rsidR="00B360F9" w:rsidRPr="00C4481A" w:rsidRDefault="005E1334" w:rsidP="00B360F9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5E1334">
              <w:rPr>
                <w:rFonts w:cs="Times New Roman"/>
                <w:sz w:val="18"/>
                <w:szCs w:val="18"/>
              </w:rPr>
              <w:t>−</w:t>
            </w:r>
            <w:r w:rsidR="00B360F9" w:rsidRPr="00C4481A">
              <w:rPr>
                <w:rFonts w:cs="Times New Roman"/>
                <w:sz w:val="18"/>
                <w:szCs w:val="18"/>
              </w:rPr>
              <w:t>0.238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5C5C6" w14:textId="616CF747" w:rsidR="00B360F9" w:rsidRPr="00C4481A" w:rsidRDefault="00B360F9" w:rsidP="00B360F9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165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1096E" w14:textId="702BA192" w:rsidR="00B360F9" w:rsidRPr="00C4481A" w:rsidRDefault="00B360F9" w:rsidP="00B360F9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15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3AC41" w14:textId="7D5FE662" w:rsidR="00B360F9" w:rsidRPr="00C4481A" w:rsidRDefault="00B360F9" w:rsidP="00B360F9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B00B07" w:rsidRPr="00B00B07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510, 0.034]</w:t>
            </w:r>
          </w:p>
        </w:tc>
      </w:tr>
      <w:tr w:rsidR="00B360F9" w:rsidRPr="00C4481A" w14:paraId="2E8BC937" w14:textId="77777777" w:rsidTr="008C406D"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BD16E" w14:textId="53E21658" w:rsidR="00B360F9" w:rsidRPr="00C4481A" w:rsidRDefault="00B360F9" w:rsidP="00B360F9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kern w:val="2"/>
                <w:sz w:val="18"/>
                <w:szCs w:val="18"/>
              </w:rPr>
              <w:t>l</w:t>
            </w:r>
            <w:r w:rsidRPr="00650EB7">
              <w:rPr>
                <w:rFonts w:cs="Times New Roman"/>
                <w:kern w:val="2"/>
                <w:sz w:val="18"/>
                <w:szCs w:val="18"/>
              </w:rPr>
              <w:t>n household incom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E48B9" w14:textId="266F5459" w:rsidR="00B360F9" w:rsidRPr="00C4481A" w:rsidRDefault="005E1334" w:rsidP="00B360F9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5E1334">
              <w:rPr>
                <w:rFonts w:cs="Times New Roman"/>
                <w:sz w:val="18"/>
                <w:szCs w:val="18"/>
              </w:rPr>
              <w:t>−</w:t>
            </w:r>
            <w:r w:rsidR="00B360F9" w:rsidRPr="00C4481A">
              <w:rPr>
                <w:rFonts w:cs="Times New Roman"/>
                <w:sz w:val="18"/>
                <w:szCs w:val="18"/>
              </w:rPr>
              <w:t>0.038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899ED" w14:textId="302A613E" w:rsidR="00B360F9" w:rsidRPr="00C4481A" w:rsidRDefault="00B360F9" w:rsidP="00B360F9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125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60632" w14:textId="3B3E938E" w:rsidR="00B360F9" w:rsidRPr="00C4481A" w:rsidRDefault="00B360F9" w:rsidP="00B360F9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764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8719F" w14:textId="6F84E9D9" w:rsidR="00B360F9" w:rsidRPr="00C4481A" w:rsidRDefault="00B360F9" w:rsidP="00B360F9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B00B07" w:rsidRPr="00B00B07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244, 0.169]</w:t>
            </w:r>
          </w:p>
        </w:tc>
      </w:tr>
      <w:tr w:rsidR="00B360F9" w:rsidRPr="00C4481A" w14:paraId="4D4C1BEE" w14:textId="77777777" w:rsidTr="008C406D"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2FE8C" w14:textId="013707B2" w:rsidR="00B360F9" w:rsidRPr="00C4481A" w:rsidRDefault="00B360F9" w:rsidP="00B360F9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DC54E9">
              <w:rPr>
                <w:rFonts w:cs="Times New Roman"/>
                <w:kern w:val="2"/>
                <w:sz w:val="18"/>
                <w:szCs w:val="18"/>
              </w:rPr>
              <w:t>LR test (chibar², p)</w:t>
            </w:r>
          </w:p>
        </w:tc>
        <w:tc>
          <w:tcPr>
            <w:tcW w:w="3552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C2A35" w14:textId="64073015" w:rsidR="00B360F9" w:rsidRPr="00C4481A" w:rsidRDefault="00B360F9" w:rsidP="00B360F9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6.830</w:t>
            </w:r>
            <w:r w:rsidRPr="00C4481A">
              <w:rPr>
                <w:rFonts w:cs="Times New Roman"/>
                <w:sz w:val="18"/>
                <w:szCs w:val="18"/>
              </w:rPr>
              <w:t xml:space="preserve">, p = </w:t>
            </w:r>
            <w:r w:rsidRPr="00C4481A">
              <w:rPr>
                <w:rFonts w:cs="Times New Roman" w:hint="eastAsia"/>
                <w:sz w:val="18"/>
                <w:szCs w:val="18"/>
              </w:rPr>
              <w:t>0.005</w:t>
            </w:r>
          </w:p>
        </w:tc>
      </w:tr>
      <w:tr w:rsidR="00B360F9" w:rsidRPr="00C4481A" w14:paraId="3AB2454B" w14:textId="77777777" w:rsidTr="008C406D"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849C8" w14:textId="1CFA0186" w:rsidR="00B360F9" w:rsidRPr="00C4481A" w:rsidRDefault="00B360F9" w:rsidP="00B360F9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49507D">
              <w:rPr>
                <w:rFonts w:cs="Times New Roman"/>
                <w:kern w:val="2"/>
                <w:sz w:val="18"/>
                <w:szCs w:val="18"/>
              </w:rPr>
              <w:t>Obs.</w:t>
            </w:r>
          </w:p>
        </w:tc>
        <w:tc>
          <w:tcPr>
            <w:tcW w:w="3552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37312" w14:textId="203A674E" w:rsidR="00B360F9" w:rsidRPr="00C4481A" w:rsidRDefault="00B360F9" w:rsidP="00B360F9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636</w:t>
            </w:r>
          </w:p>
        </w:tc>
      </w:tr>
      <w:tr w:rsidR="00B360F9" w:rsidRPr="00C4481A" w14:paraId="25B4BE60" w14:textId="77777777" w:rsidTr="008C406D"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91A39" w14:textId="660F3D10" w:rsidR="00B360F9" w:rsidRPr="00C4481A" w:rsidRDefault="00B360F9" w:rsidP="00B360F9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EE1ADE">
              <w:rPr>
                <w:rFonts w:cs="Times New Roman"/>
                <w:kern w:val="2"/>
                <w:sz w:val="18"/>
                <w:szCs w:val="18"/>
              </w:rPr>
              <w:t>Groups: Provinces</w:t>
            </w:r>
          </w:p>
        </w:tc>
        <w:tc>
          <w:tcPr>
            <w:tcW w:w="3552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FDD97" w14:textId="77777777" w:rsidR="00B360F9" w:rsidRPr="00C4481A" w:rsidRDefault="00B360F9" w:rsidP="00B360F9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28</w:t>
            </w:r>
          </w:p>
        </w:tc>
      </w:tr>
      <w:tr w:rsidR="00B360F9" w:rsidRPr="00C4481A" w14:paraId="0523DFAF" w14:textId="77777777" w:rsidTr="008C406D"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83E85" w14:textId="1B343BDF" w:rsidR="00B360F9" w:rsidRPr="00C4481A" w:rsidRDefault="00B360F9" w:rsidP="00B360F9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49507D">
              <w:rPr>
                <w:rFonts w:cs="Times New Roman"/>
                <w:kern w:val="2"/>
                <w:sz w:val="18"/>
                <w:szCs w:val="18"/>
              </w:rPr>
              <w:t>Wald chi2</w:t>
            </w:r>
          </w:p>
        </w:tc>
        <w:tc>
          <w:tcPr>
            <w:tcW w:w="3552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33F65" w14:textId="5AE22158" w:rsidR="00B360F9" w:rsidRPr="00C4481A" w:rsidRDefault="00B360F9" w:rsidP="00B360F9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66.050</w:t>
            </w:r>
          </w:p>
        </w:tc>
      </w:tr>
      <w:tr w:rsidR="00B360F9" w:rsidRPr="00C4481A" w14:paraId="1A3379AA" w14:textId="77777777" w:rsidTr="008C406D">
        <w:tc>
          <w:tcPr>
            <w:tcW w:w="14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48F5D2" w14:textId="47E5180B" w:rsidR="00B360F9" w:rsidRPr="00C4481A" w:rsidRDefault="00B360F9" w:rsidP="00B360F9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49507D">
              <w:rPr>
                <w:rFonts w:cs="Times New Roman"/>
                <w:kern w:val="2"/>
                <w:sz w:val="18"/>
                <w:szCs w:val="18"/>
              </w:rPr>
              <w:t>Log likelihood</w:t>
            </w:r>
          </w:p>
        </w:tc>
        <w:tc>
          <w:tcPr>
            <w:tcW w:w="3552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0B4A70" w14:textId="711A2798" w:rsidR="00B360F9" w:rsidRPr="00C4481A" w:rsidRDefault="004821EE" w:rsidP="00B360F9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4821EE">
              <w:rPr>
                <w:rFonts w:cs="Times New Roman"/>
                <w:sz w:val="18"/>
                <w:szCs w:val="18"/>
              </w:rPr>
              <w:t>−</w:t>
            </w:r>
            <w:r w:rsidR="00B360F9" w:rsidRPr="00C4481A">
              <w:rPr>
                <w:rFonts w:cs="Times New Roman" w:hint="eastAsia"/>
                <w:sz w:val="18"/>
                <w:szCs w:val="18"/>
              </w:rPr>
              <w:t>623.272</w:t>
            </w:r>
          </w:p>
        </w:tc>
      </w:tr>
    </w:tbl>
    <w:p w14:paraId="43CF3378" w14:textId="77777777" w:rsidR="006A1F6D" w:rsidRPr="00C4481A" w:rsidRDefault="006A1F6D" w:rsidP="006A1F6D">
      <w:pPr>
        <w:widowControl w:val="0"/>
        <w:autoSpaceDE w:val="0"/>
        <w:autoSpaceDN w:val="0"/>
        <w:adjustRightInd w:val="0"/>
        <w:spacing w:line="240" w:lineRule="auto"/>
        <w:ind w:firstLineChars="0" w:firstLine="0"/>
        <w:jc w:val="both"/>
        <w:rPr>
          <w:rFonts w:cs="Times New Roman"/>
          <w:kern w:val="0"/>
          <w:sz w:val="16"/>
          <w:szCs w:val="16"/>
          <w14:ligatures w14:val="none"/>
        </w:rPr>
      </w:pPr>
      <w:r w:rsidRPr="00C4481A">
        <w:rPr>
          <w:rFonts w:cs="Times New Roman"/>
          <w:kern w:val="0"/>
          <w:sz w:val="16"/>
          <w:szCs w:val="16"/>
          <w14:ligatures w14:val="none"/>
        </w:rPr>
        <w:t xml:space="preserve">Note: </w:t>
      </w:r>
    </w:p>
    <w:p w14:paraId="7EF64BB8" w14:textId="5C116231" w:rsidR="006A1F6D" w:rsidRPr="00C4481A" w:rsidRDefault="006A1F6D" w:rsidP="006A1F6D">
      <w:pPr>
        <w:widowControl w:val="0"/>
        <w:autoSpaceDE w:val="0"/>
        <w:autoSpaceDN w:val="0"/>
        <w:adjustRightInd w:val="0"/>
        <w:spacing w:line="240" w:lineRule="auto"/>
        <w:ind w:firstLineChars="0" w:firstLine="0"/>
        <w:jc w:val="both"/>
        <w:rPr>
          <w:rFonts w:cs="Times New Roman"/>
          <w:kern w:val="0"/>
          <w:sz w:val="16"/>
          <w:szCs w:val="16"/>
          <w14:ligatures w14:val="none"/>
        </w:rPr>
      </w:pPr>
      <w:r w:rsidRPr="00C4481A">
        <w:rPr>
          <w:rFonts w:cs="Times New Roman" w:hint="eastAsia"/>
          <w:kern w:val="0"/>
          <w:sz w:val="16"/>
          <w:szCs w:val="16"/>
          <w14:ligatures w14:val="none"/>
        </w:rPr>
        <w:t xml:space="preserve">a: Data are from </w:t>
      </w:r>
      <w:r w:rsidR="00BF5149" w:rsidRPr="00C4481A">
        <w:rPr>
          <w:rFonts w:cs="Times New Roman" w:hint="eastAsia"/>
          <w:kern w:val="0"/>
          <w:sz w:val="16"/>
          <w:szCs w:val="16"/>
          <w14:ligatures w14:val="none"/>
        </w:rPr>
        <w:t xml:space="preserve">the </w:t>
      </w:r>
      <w:r w:rsidRPr="00C4481A">
        <w:rPr>
          <w:rFonts w:cs="Times New Roman" w:hint="eastAsia"/>
          <w:kern w:val="0"/>
          <w:sz w:val="16"/>
          <w:szCs w:val="16"/>
          <w14:ligatures w14:val="none"/>
        </w:rPr>
        <w:t>China Family Panel Studies (2020); authors</w:t>
      </w:r>
      <w:r w:rsidRPr="00C4481A">
        <w:rPr>
          <w:rFonts w:cs="Times New Roman"/>
          <w:kern w:val="0"/>
          <w:sz w:val="16"/>
          <w:szCs w:val="16"/>
          <w14:ligatures w14:val="none"/>
        </w:rPr>
        <w:t>’</w:t>
      </w:r>
      <w:r w:rsidRPr="00C4481A">
        <w:rPr>
          <w:rFonts w:cs="Times New Roman" w:hint="eastAsia"/>
          <w:kern w:val="0"/>
          <w:sz w:val="16"/>
          <w:szCs w:val="16"/>
          <w14:ligatures w14:val="none"/>
        </w:rPr>
        <w:t xml:space="preserve"> calculations</w:t>
      </w:r>
      <w:r w:rsidRPr="00C4481A">
        <w:rPr>
          <w:rFonts w:cs="Times New Roman"/>
          <w:kern w:val="0"/>
          <w:sz w:val="16"/>
          <w:szCs w:val="16"/>
          <w14:ligatures w14:val="none"/>
        </w:rPr>
        <w:t xml:space="preserve">. </w:t>
      </w:r>
    </w:p>
    <w:p w14:paraId="49C3DCD6" w14:textId="5637F6A1" w:rsidR="006A1F6D" w:rsidRPr="00C4481A" w:rsidRDefault="006A1F6D" w:rsidP="006A1F6D">
      <w:pPr>
        <w:widowControl w:val="0"/>
        <w:autoSpaceDE w:val="0"/>
        <w:autoSpaceDN w:val="0"/>
        <w:adjustRightInd w:val="0"/>
        <w:spacing w:line="240" w:lineRule="auto"/>
        <w:ind w:firstLineChars="0" w:firstLine="0"/>
        <w:jc w:val="both"/>
        <w:rPr>
          <w:rFonts w:cs="Times New Roman"/>
          <w:kern w:val="0"/>
          <w:sz w:val="16"/>
          <w:szCs w:val="16"/>
          <w14:ligatures w14:val="none"/>
        </w:rPr>
      </w:pPr>
      <w:r w:rsidRPr="00C4481A">
        <w:rPr>
          <w:rFonts w:cs="Times New Roman" w:hint="eastAsia"/>
          <w:kern w:val="0"/>
          <w:sz w:val="16"/>
          <w:szCs w:val="16"/>
          <w14:ligatures w14:val="none"/>
        </w:rPr>
        <w:t>b:</w:t>
      </w:r>
      <w:r w:rsidRPr="00C4481A">
        <w:rPr>
          <w:rFonts w:cs="Times New Roman"/>
          <w:kern w:val="0"/>
          <w:sz w:val="16"/>
          <w:szCs w:val="16"/>
          <w14:ligatures w14:val="none"/>
        </w:rPr>
        <w:t xml:space="preserve"> </w:t>
      </w:r>
      <w:r w:rsidR="00554037" w:rsidRPr="00C4481A">
        <w:rPr>
          <w:rFonts w:cs="Times New Roman"/>
          <w:kern w:val="0"/>
          <w:sz w:val="16"/>
          <w:szCs w:val="16"/>
          <w14:ligatures w14:val="none"/>
        </w:rPr>
        <w:t>*** p &lt; 0.01, ** p &lt; 0.05, * p &lt; 0.10</w:t>
      </w:r>
      <w:r w:rsidRPr="00C4481A">
        <w:rPr>
          <w:rFonts w:cs="Times New Roman" w:hint="eastAsia"/>
          <w:kern w:val="0"/>
          <w:sz w:val="16"/>
          <w:szCs w:val="16"/>
          <w14:ligatures w14:val="none"/>
        </w:rPr>
        <w:t>.</w:t>
      </w:r>
    </w:p>
    <w:p w14:paraId="79FBD57B" w14:textId="13DE2AB5" w:rsidR="006A1F6D" w:rsidRPr="00C4481A" w:rsidRDefault="006A1F6D" w:rsidP="006A1F6D">
      <w:pPr>
        <w:widowControl w:val="0"/>
        <w:autoSpaceDE w:val="0"/>
        <w:autoSpaceDN w:val="0"/>
        <w:adjustRightInd w:val="0"/>
        <w:spacing w:line="240" w:lineRule="auto"/>
        <w:ind w:firstLineChars="0" w:firstLine="0"/>
        <w:jc w:val="both"/>
        <w:rPr>
          <w:rFonts w:cs="Times New Roman"/>
          <w:kern w:val="0"/>
          <w:sz w:val="16"/>
          <w:szCs w:val="16"/>
          <w14:ligatures w14:val="none"/>
        </w:rPr>
      </w:pPr>
      <w:r w:rsidRPr="00C4481A">
        <w:rPr>
          <w:rFonts w:cs="Times New Roman" w:hint="eastAsia"/>
          <w:kern w:val="0"/>
          <w:sz w:val="16"/>
          <w:szCs w:val="16"/>
          <w14:ligatures w14:val="none"/>
        </w:rPr>
        <w:t xml:space="preserve">c: </w:t>
      </w:r>
      <w:r w:rsidR="009A2C57" w:rsidRPr="00C4481A">
        <w:rPr>
          <w:rFonts w:cs="Times New Roman"/>
          <w:kern w:val="0"/>
          <w:sz w:val="16"/>
          <w:szCs w:val="16"/>
          <w14:ligatures w14:val="none"/>
        </w:rPr>
        <w:t>The model is estimated using two-level mixed-effects ordered logistic regression.</w:t>
      </w:r>
    </w:p>
    <w:p w14:paraId="43D3274D" w14:textId="57BE835F" w:rsidR="00292AB0" w:rsidRPr="00C4481A" w:rsidRDefault="00292AB0">
      <w:pPr>
        <w:spacing w:line="240" w:lineRule="auto"/>
        <w:ind w:firstLineChars="0" w:firstLine="0"/>
        <w:rPr>
          <w:rFonts w:cs="Times New Roman"/>
          <w:kern w:val="0"/>
          <w:sz w:val="16"/>
          <w:szCs w:val="16"/>
          <w14:ligatures w14:val="none"/>
        </w:rPr>
      </w:pPr>
      <w:r w:rsidRPr="00C4481A">
        <w:rPr>
          <w:rFonts w:cs="Times New Roman"/>
          <w:kern w:val="0"/>
          <w:sz w:val="16"/>
          <w:szCs w:val="16"/>
          <w14:ligatures w14:val="none"/>
        </w:rPr>
        <w:br w:type="page"/>
      </w:r>
    </w:p>
    <w:p w14:paraId="430535E9" w14:textId="0DB79660" w:rsidR="00292AB0" w:rsidRPr="00C4481A" w:rsidRDefault="00292AB0" w:rsidP="00292AB0">
      <w:pPr>
        <w:spacing w:after="100" w:afterAutospacing="1" w:line="240" w:lineRule="auto"/>
        <w:ind w:rightChars="31" w:right="74" w:firstLineChars="0" w:firstLine="0"/>
        <w:jc w:val="both"/>
        <w:rPr>
          <w:rFonts w:cs="Times New Roman"/>
          <w:b/>
          <w:bCs/>
          <w:sz w:val="20"/>
          <w:szCs w:val="20"/>
          <w14:ligatures w14:val="none"/>
        </w:rPr>
      </w:pPr>
      <w:r w:rsidRPr="00C4481A">
        <w:rPr>
          <w:rFonts w:cs="Times New Roman"/>
          <w:b/>
          <w:bCs/>
          <w:sz w:val="20"/>
          <w:szCs w:val="20"/>
          <w14:ligatures w14:val="none"/>
        </w:rPr>
        <w:lastRenderedPageBreak/>
        <w:t>Table</w:t>
      </w:r>
      <w:r w:rsidRPr="00C4481A">
        <w:rPr>
          <w:rFonts w:cs="Times New Roman" w:hint="eastAsia"/>
          <w:b/>
          <w:bCs/>
          <w:sz w:val="20"/>
          <w:szCs w:val="20"/>
          <w14:ligatures w14:val="none"/>
        </w:rPr>
        <w:t xml:space="preserve"> S</w:t>
      </w:r>
      <w:r w:rsidR="00E32BCE">
        <w:rPr>
          <w:rFonts w:cs="Times New Roman" w:hint="eastAsia"/>
          <w:b/>
          <w:bCs/>
          <w:sz w:val="20"/>
          <w:szCs w:val="20"/>
          <w14:ligatures w14:val="none"/>
        </w:rPr>
        <w:t>12.</w:t>
      </w:r>
      <w:r w:rsidRPr="00C4481A">
        <w:rPr>
          <w:rFonts w:cs="Times New Roman" w:hint="eastAsia"/>
          <w:b/>
          <w:bCs/>
          <w:sz w:val="20"/>
          <w:szCs w:val="20"/>
          <w14:ligatures w14:val="none"/>
        </w:rPr>
        <w:t xml:space="preserve"> </w:t>
      </w:r>
      <w:r w:rsidR="00FA4295" w:rsidRPr="00FA4295">
        <w:rPr>
          <w:rFonts w:cs="Times New Roman"/>
          <w:sz w:val="20"/>
          <w:szCs w:val="20"/>
          <w14:ligatures w14:val="none"/>
        </w:rPr>
        <w:t xml:space="preserve">Association between </w:t>
      </w:r>
      <w:r w:rsidR="00FA4295" w:rsidRPr="00FA4295">
        <w:rPr>
          <w:rFonts w:cs="Times New Roman" w:hint="eastAsia"/>
          <w:sz w:val="20"/>
          <w:szCs w:val="20"/>
          <w14:ligatures w14:val="none"/>
        </w:rPr>
        <w:t>j</w:t>
      </w:r>
      <w:r w:rsidR="00FA4295" w:rsidRPr="00FA4295">
        <w:rPr>
          <w:rFonts w:cs="Times New Roman"/>
          <w:sz w:val="20"/>
          <w:szCs w:val="20"/>
          <w14:ligatures w14:val="none"/>
        </w:rPr>
        <w:t xml:space="preserve">ob </w:t>
      </w:r>
      <w:r w:rsidR="00FA4295" w:rsidRPr="00FA4295">
        <w:rPr>
          <w:rFonts w:cs="Times New Roman" w:hint="eastAsia"/>
          <w:sz w:val="20"/>
          <w:szCs w:val="20"/>
          <w14:ligatures w14:val="none"/>
        </w:rPr>
        <w:t>q</w:t>
      </w:r>
      <w:r w:rsidR="00FA4295" w:rsidRPr="00FA4295">
        <w:rPr>
          <w:rFonts w:cs="Times New Roman"/>
          <w:sz w:val="20"/>
          <w:szCs w:val="20"/>
          <w14:ligatures w14:val="none"/>
        </w:rPr>
        <w:t>uality and</w:t>
      </w:r>
      <w:r w:rsidR="00FA4295" w:rsidRPr="00FA4295">
        <w:rPr>
          <w:rFonts w:cs="Times New Roman" w:hint="eastAsia"/>
          <w:sz w:val="20"/>
          <w:szCs w:val="20"/>
          <w14:ligatures w14:val="none"/>
        </w:rPr>
        <w:t xml:space="preserve"> endorsement of </w:t>
      </w:r>
      <w:r w:rsidR="00FA4295" w:rsidRPr="00FA4295">
        <w:rPr>
          <w:rFonts w:cs="Times New Roman"/>
          <w:sz w:val="20"/>
          <w:szCs w:val="20"/>
          <w14:ligatures w14:val="none"/>
        </w:rPr>
        <w:t>“</w:t>
      </w:r>
      <w:r w:rsidR="00FA4295" w:rsidRPr="00FA4295">
        <w:rPr>
          <w:rFonts w:cs="Times New Roman" w:hint="eastAsia"/>
          <w:sz w:val="20"/>
          <w:szCs w:val="20"/>
          <w14:ligatures w14:val="none"/>
        </w:rPr>
        <w:t>c</w:t>
      </w:r>
      <w:r w:rsidR="00FA4295" w:rsidRPr="00FA4295">
        <w:rPr>
          <w:rFonts w:cs="Times New Roman"/>
          <w:sz w:val="20"/>
          <w:szCs w:val="20"/>
          <w14:ligatures w14:val="none"/>
        </w:rPr>
        <w:t xml:space="preserve">ontinuing the </w:t>
      </w:r>
      <w:r w:rsidR="00FA4295" w:rsidRPr="00FA4295">
        <w:rPr>
          <w:rFonts w:cs="Times New Roman" w:hint="eastAsia"/>
          <w:sz w:val="20"/>
          <w:szCs w:val="20"/>
          <w14:ligatures w14:val="none"/>
        </w:rPr>
        <w:t>f</w:t>
      </w:r>
      <w:r w:rsidR="00FA4295" w:rsidRPr="00FA4295">
        <w:rPr>
          <w:rFonts w:cs="Times New Roman"/>
          <w:sz w:val="20"/>
          <w:szCs w:val="20"/>
          <w14:ligatures w14:val="none"/>
        </w:rPr>
        <w:t xml:space="preserve">amily </w:t>
      </w:r>
      <w:r w:rsidR="00FA4295" w:rsidRPr="00FA4295">
        <w:rPr>
          <w:rFonts w:cs="Times New Roman" w:hint="eastAsia"/>
          <w:sz w:val="20"/>
          <w:szCs w:val="20"/>
          <w14:ligatures w14:val="none"/>
        </w:rPr>
        <w:t>l</w:t>
      </w:r>
      <w:r w:rsidR="00FA4295" w:rsidRPr="00FA4295">
        <w:rPr>
          <w:rFonts w:cs="Times New Roman"/>
          <w:sz w:val="20"/>
          <w:szCs w:val="20"/>
          <w14:ligatures w14:val="none"/>
        </w:rPr>
        <w:t>ineage”</w:t>
      </w:r>
      <w:r w:rsidR="00FA4295" w:rsidRPr="00FA4295">
        <w:rPr>
          <w:rFonts w:cs="Times New Roman" w:hint="eastAsia"/>
          <w:sz w:val="20"/>
          <w:szCs w:val="20"/>
          <w14:ligatures w14:val="none"/>
        </w:rPr>
        <w:t xml:space="preserve"> belief</w:t>
      </w:r>
      <w:r w:rsidRPr="00C4481A">
        <w:rPr>
          <w:rFonts w:cs="Times New Roman" w:hint="eastAsia"/>
          <w:sz w:val="20"/>
          <w:szCs w:val="20"/>
          <w14:ligatures w14:val="none"/>
        </w:rPr>
        <w:t xml:space="preserve">: </w:t>
      </w:r>
      <w:r w:rsidR="0027666C">
        <w:rPr>
          <w:rFonts w:cs="Times New Roman" w:hint="eastAsia"/>
          <w:sz w:val="20"/>
          <w:szCs w:val="20"/>
          <w14:ligatures w14:val="none"/>
        </w:rPr>
        <w:t>w</w:t>
      </w:r>
      <w:r w:rsidRPr="00C4481A">
        <w:rPr>
          <w:rFonts w:cs="Times New Roman"/>
          <w:sz w:val="20"/>
          <w:szCs w:val="20"/>
          <w14:ligatures w14:val="none"/>
        </w:rPr>
        <w:t xml:space="preserve">ith </w:t>
      </w:r>
      <w:r w:rsidR="0027666C">
        <w:rPr>
          <w:rFonts w:cs="Times New Roman" w:hint="eastAsia"/>
          <w:sz w:val="20"/>
          <w:szCs w:val="20"/>
          <w14:ligatures w14:val="none"/>
        </w:rPr>
        <w:t>m</w:t>
      </w:r>
      <w:r w:rsidRPr="00C4481A">
        <w:rPr>
          <w:rFonts w:cs="Times New Roman"/>
          <w:sz w:val="20"/>
          <w:szCs w:val="20"/>
          <w14:ligatures w14:val="none"/>
        </w:rPr>
        <w:t xml:space="preserve">ale </w:t>
      </w:r>
      <w:r w:rsidR="0027666C">
        <w:rPr>
          <w:rFonts w:cs="Times New Roman" w:hint="eastAsia"/>
          <w:sz w:val="20"/>
          <w:szCs w:val="20"/>
          <w14:ligatures w14:val="none"/>
        </w:rPr>
        <w:t>c</w:t>
      </w:r>
      <w:r w:rsidRPr="00C4481A">
        <w:rPr>
          <w:rFonts w:cs="Times New Roman"/>
          <w:sz w:val="20"/>
          <w:szCs w:val="20"/>
          <w14:ligatures w14:val="none"/>
        </w:rPr>
        <w:t>hildren</w:t>
      </w:r>
    </w:p>
    <w:tbl>
      <w:tblPr>
        <w:tblStyle w:val="41"/>
        <w:tblW w:w="5000" w:type="pct"/>
        <w:tblLook w:val="04A0" w:firstRow="1" w:lastRow="0" w:firstColumn="1" w:lastColumn="0" w:noHBand="0" w:noVBand="1"/>
      </w:tblPr>
      <w:tblGrid>
        <w:gridCol w:w="2406"/>
        <w:gridCol w:w="1470"/>
        <w:gridCol w:w="1475"/>
        <w:gridCol w:w="1475"/>
        <w:gridCol w:w="1480"/>
      </w:tblGrid>
      <w:tr w:rsidR="00C4481A" w:rsidRPr="00C4481A" w14:paraId="13AB5C69" w14:textId="77777777" w:rsidTr="008C406D">
        <w:tc>
          <w:tcPr>
            <w:tcW w:w="144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9F1F1C7" w14:textId="77777777" w:rsidR="00292AB0" w:rsidRPr="00C4481A" w:rsidRDefault="00292AB0" w:rsidP="008C406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88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1D539BC" w14:textId="77777777" w:rsidR="00292AB0" w:rsidRPr="00C4481A" w:rsidRDefault="00292AB0" w:rsidP="008C406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b/>
                <w:bCs/>
                <w:sz w:val="18"/>
                <w:szCs w:val="18"/>
              </w:rPr>
              <w:t>Coef.</w:t>
            </w:r>
          </w:p>
        </w:tc>
        <w:tc>
          <w:tcPr>
            <w:tcW w:w="88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C149DFD" w14:textId="77777777" w:rsidR="00292AB0" w:rsidRPr="00C4481A" w:rsidRDefault="00292AB0" w:rsidP="008C406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b/>
                <w:bCs/>
                <w:sz w:val="18"/>
                <w:szCs w:val="18"/>
              </w:rPr>
              <w:t>Std. Err.</w:t>
            </w:r>
          </w:p>
        </w:tc>
        <w:tc>
          <w:tcPr>
            <w:tcW w:w="88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DFDD1B1" w14:textId="77777777" w:rsidR="00292AB0" w:rsidRPr="00C4481A" w:rsidRDefault="00292AB0" w:rsidP="008C406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89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D626AE4" w14:textId="77777777" w:rsidR="00292AB0" w:rsidRPr="00C4481A" w:rsidRDefault="00292AB0" w:rsidP="008C406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b/>
                <w:bCs/>
                <w:sz w:val="18"/>
                <w:szCs w:val="18"/>
              </w:rPr>
              <w:t>9</w:t>
            </w:r>
            <w:r w:rsidRPr="00C4481A">
              <w:rPr>
                <w:rFonts w:cs="Times New Roman" w:hint="eastAsia"/>
                <w:b/>
                <w:bCs/>
                <w:sz w:val="18"/>
                <w:szCs w:val="18"/>
              </w:rPr>
              <w:t>0</w:t>
            </w:r>
            <w:r w:rsidRPr="00C4481A">
              <w:rPr>
                <w:rFonts w:cs="Times New Roman"/>
                <w:b/>
                <w:bCs/>
                <w:sz w:val="18"/>
                <w:szCs w:val="18"/>
              </w:rPr>
              <w:t>% CI</w:t>
            </w:r>
          </w:p>
        </w:tc>
      </w:tr>
      <w:tr w:rsidR="00643862" w:rsidRPr="00C4481A" w14:paraId="0620A7B5" w14:textId="77777777" w:rsidTr="008C406D">
        <w:tc>
          <w:tcPr>
            <w:tcW w:w="1448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004E8BC" w14:textId="45FF6074" w:rsidR="00643862" w:rsidRPr="00C4481A" w:rsidRDefault="00643862" w:rsidP="006438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D38FD">
              <w:rPr>
                <w:rFonts w:cs="Times New Roman"/>
                <w:kern w:val="2"/>
                <w:sz w:val="18"/>
                <w:szCs w:val="18"/>
              </w:rPr>
              <w:t>Job quality</w:t>
            </w:r>
            <w:r w:rsidRPr="006D38FD">
              <w:rPr>
                <w:rFonts w:cs="Times New Roman" w:hint="eastAsia"/>
                <w:kern w:val="2"/>
                <w:sz w:val="18"/>
                <w:szCs w:val="18"/>
              </w:rPr>
              <w:t xml:space="preserve"> i</w:t>
            </w:r>
            <w:r w:rsidRPr="006D38FD">
              <w:rPr>
                <w:rFonts w:cs="Times New Roman"/>
                <w:kern w:val="2"/>
                <w:sz w:val="18"/>
                <w:szCs w:val="18"/>
              </w:rPr>
              <w:t>ndex</w:t>
            </w:r>
          </w:p>
        </w:tc>
        <w:tc>
          <w:tcPr>
            <w:tcW w:w="885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7613DCD" w14:textId="0331C719" w:rsidR="00643862" w:rsidRPr="00C4481A" w:rsidRDefault="0009573F" w:rsidP="006438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09573F">
              <w:rPr>
                <w:rFonts w:cs="Times New Roman"/>
                <w:sz w:val="18"/>
                <w:szCs w:val="18"/>
              </w:rPr>
              <w:t>−</w:t>
            </w:r>
            <w:r w:rsidR="00643862" w:rsidRPr="00C4481A">
              <w:rPr>
                <w:rFonts w:cs="Times New Roman"/>
                <w:sz w:val="18"/>
                <w:szCs w:val="18"/>
              </w:rPr>
              <w:t>0.599</w:t>
            </w:r>
          </w:p>
        </w:tc>
        <w:tc>
          <w:tcPr>
            <w:tcW w:w="888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88CC294" w14:textId="4362A8AB" w:rsidR="00643862" w:rsidRPr="00C4481A" w:rsidRDefault="00643862" w:rsidP="006438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389</w:t>
            </w:r>
          </w:p>
        </w:tc>
        <w:tc>
          <w:tcPr>
            <w:tcW w:w="888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B119130" w14:textId="407278BB" w:rsidR="00643862" w:rsidRPr="00C4481A" w:rsidRDefault="00643862" w:rsidP="006438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</w:t>
            </w:r>
            <w:r w:rsidRPr="00C4481A">
              <w:rPr>
                <w:rFonts w:cs="Times New Roman" w:hint="eastAsia"/>
                <w:sz w:val="18"/>
                <w:szCs w:val="18"/>
              </w:rPr>
              <w:t>100</w:t>
            </w:r>
          </w:p>
        </w:tc>
        <w:tc>
          <w:tcPr>
            <w:tcW w:w="891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BFBCE27" w14:textId="27E0ED23" w:rsidR="00643862" w:rsidRPr="00C4481A" w:rsidRDefault="00643862" w:rsidP="006438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09573F" w:rsidRPr="0009573F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1.280, 0.002]</w:t>
            </w:r>
          </w:p>
        </w:tc>
      </w:tr>
      <w:tr w:rsidR="00643862" w:rsidRPr="00C4481A" w14:paraId="64A1F796" w14:textId="77777777" w:rsidTr="008C406D"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E6FD8" w14:textId="0E9D7D07" w:rsidR="00643862" w:rsidRPr="00C4481A" w:rsidRDefault="00643862" w:rsidP="006438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49507D">
              <w:rPr>
                <w:rFonts w:cs="Times New Roman"/>
                <w:kern w:val="2"/>
                <w:sz w:val="18"/>
                <w:szCs w:val="18"/>
              </w:rPr>
              <w:t>Gender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587EF" w14:textId="0E680B1F" w:rsidR="00643862" w:rsidRPr="00C4481A" w:rsidRDefault="00643862" w:rsidP="006438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726</w:t>
            </w:r>
            <w:r w:rsidRPr="00C4481A">
              <w:rPr>
                <w:rFonts w:cs="Times New Roman" w:hint="eastAsia"/>
                <w:sz w:val="18"/>
                <w:szCs w:val="18"/>
              </w:rPr>
              <w:t>***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CCD30" w14:textId="38ECE467" w:rsidR="00643862" w:rsidRPr="00C4481A" w:rsidRDefault="00643862" w:rsidP="006438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131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8A3D2" w14:textId="77777777" w:rsidR="00643862" w:rsidRPr="00C4481A" w:rsidRDefault="00643862" w:rsidP="006438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00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19306" w14:textId="3DC94B0D" w:rsidR="00643862" w:rsidRPr="00C4481A" w:rsidRDefault="00643862" w:rsidP="006438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0.510, 0.942]</w:t>
            </w:r>
          </w:p>
        </w:tc>
      </w:tr>
      <w:tr w:rsidR="00643862" w:rsidRPr="00C4481A" w14:paraId="2AA6C60A" w14:textId="77777777" w:rsidTr="008C406D"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42E5A" w14:textId="7ACA3E81" w:rsidR="00643862" w:rsidRPr="00C4481A" w:rsidRDefault="00643862" w:rsidP="006438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49507D">
              <w:rPr>
                <w:rFonts w:cs="Times New Roman"/>
                <w:kern w:val="2"/>
                <w:sz w:val="18"/>
                <w:szCs w:val="18"/>
              </w:rPr>
              <w:t>Ag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30C03" w14:textId="16CD867E" w:rsidR="00643862" w:rsidRPr="00C4481A" w:rsidRDefault="0009573F" w:rsidP="006438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09573F">
              <w:rPr>
                <w:rFonts w:cs="Times New Roman"/>
                <w:sz w:val="18"/>
                <w:szCs w:val="18"/>
              </w:rPr>
              <w:t>−</w:t>
            </w:r>
            <w:r w:rsidR="00643862" w:rsidRPr="00C4481A">
              <w:rPr>
                <w:rFonts w:cs="Times New Roman"/>
                <w:sz w:val="18"/>
                <w:szCs w:val="18"/>
              </w:rPr>
              <w:t>0.087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09659" w14:textId="44548779" w:rsidR="00643862" w:rsidRPr="00C4481A" w:rsidRDefault="00643862" w:rsidP="006438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114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4A434" w14:textId="3AD9BFCE" w:rsidR="00643862" w:rsidRPr="00C4481A" w:rsidRDefault="00643862" w:rsidP="006438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44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C50DB" w14:textId="00C29F7D" w:rsidR="00643862" w:rsidRPr="00C4481A" w:rsidRDefault="00643862" w:rsidP="006438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09573F" w:rsidRPr="0009573F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274, 0.100]</w:t>
            </w:r>
          </w:p>
        </w:tc>
      </w:tr>
      <w:tr w:rsidR="00643862" w:rsidRPr="00C4481A" w14:paraId="37E1AB03" w14:textId="77777777" w:rsidTr="008C406D"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8375C" w14:textId="3AF78434" w:rsidR="00643862" w:rsidRPr="00C4481A" w:rsidRDefault="00643862" w:rsidP="006438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50EB7">
              <w:rPr>
                <w:rFonts w:cs="Times New Roman"/>
                <w:kern w:val="2"/>
                <w:sz w:val="18"/>
                <w:szCs w:val="18"/>
              </w:rPr>
              <w:t>Age squared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0BA6F" w14:textId="2C227B91" w:rsidR="00643862" w:rsidRPr="00C4481A" w:rsidRDefault="00643862" w:rsidP="006438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01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D1162" w14:textId="77777777" w:rsidR="00643862" w:rsidRPr="00C4481A" w:rsidRDefault="00643862" w:rsidP="006438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02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0CD5E" w14:textId="25EC4930" w:rsidR="00643862" w:rsidRPr="00C4481A" w:rsidRDefault="00643862" w:rsidP="006438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640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37739" w14:textId="1A459E0F" w:rsidR="00643862" w:rsidRPr="00C4481A" w:rsidRDefault="00643862" w:rsidP="006438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09573F" w:rsidRPr="0009573F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002, 0.003]</w:t>
            </w:r>
          </w:p>
        </w:tc>
      </w:tr>
      <w:tr w:rsidR="00643862" w:rsidRPr="00C4481A" w14:paraId="63E69E70" w14:textId="77777777" w:rsidTr="008C406D"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A5BBE" w14:textId="03F3D054" w:rsidR="00643862" w:rsidRPr="00C4481A" w:rsidRDefault="00643862" w:rsidP="006438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49507D">
              <w:rPr>
                <w:rFonts w:cs="Times New Roman"/>
                <w:kern w:val="2"/>
                <w:sz w:val="18"/>
                <w:szCs w:val="18"/>
              </w:rPr>
              <w:t>Education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E7710" w14:textId="23F599BA" w:rsidR="00643862" w:rsidRPr="00C4481A" w:rsidRDefault="0009573F" w:rsidP="006438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09573F">
              <w:rPr>
                <w:rFonts w:cs="Times New Roman"/>
                <w:sz w:val="18"/>
                <w:szCs w:val="18"/>
              </w:rPr>
              <w:t>−</w:t>
            </w:r>
            <w:r w:rsidR="00643862" w:rsidRPr="00C4481A">
              <w:rPr>
                <w:rFonts w:cs="Times New Roman"/>
                <w:sz w:val="18"/>
                <w:szCs w:val="18"/>
              </w:rPr>
              <w:t>0.118</w:t>
            </w:r>
            <w:r w:rsidR="00643862" w:rsidRPr="00C4481A">
              <w:rPr>
                <w:rFonts w:cs="Times New Roman" w:hint="eastAsia"/>
                <w:sz w:val="18"/>
                <w:szCs w:val="18"/>
              </w:rPr>
              <w:t>*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AA85C" w14:textId="7EA9B499" w:rsidR="00643862" w:rsidRPr="00C4481A" w:rsidRDefault="00643862" w:rsidP="006438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67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99B86" w14:textId="214D1CFB" w:rsidR="00643862" w:rsidRPr="00C4481A" w:rsidRDefault="00643862" w:rsidP="006438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77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0562C" w14:textId="4FF888EE" w:rsidR="00643862" w:rsidRPr="00C4481A" w:rsidRDefault="00643862" w:rsidP="006438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09573F" w:rsidRPr="0009573F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 xml:space="preserve">0.227, </w:t>
            </w:r>
            <w:r w:rsidR="0009573F" w:rsidRPr="0009573F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008]</w:t>
            </w:r>
          </w:p>
        </w:tc>
      </w:tr>
      <w:tr w:rsidR="00643862" w:rsidRPr="00C4481A" w14:paraId="4E068004" w14:textId="77777777" w:rsidTr="008C406D"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92154" w14:textId="002B0BF5" w:rsidR="00643862" w:rsidRPr="00C4481A" w:rsidRDefault="00643862" w:rsidP="006438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50EB7">
              <w:rPr>
                <w:rFonts w:cs="Times New Roman"/>
                <w:kern w:val="2"/>
                <w:sz w:val="18"/>
                <w:szCs w:val="18"/>
              </w:rPr>
              <w:t>Education squared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069E8" w14:textId="11905CBA" w:rsidR="00643862" w:rsidRPr="00C4481A" w:rsidRDefault="00643862" w:rsidP="006438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76</w:t>
            </w:r>
            <w:r w:rsidRPr="00C4481A">
              <w:rPr>
                <w:rFonts w:cs="Times New Roman" w:hint="eastAsia"/>
                <w:sz w:val="18"/>
                <w:szCs w:val="18"/>
              </w:rPr>
              <w:t>***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BD3AE" w14:textId="67B9963F" w:rsidR="00643862" w:rsidRPr="00C4481A" w:rsidRDefault="00643862" w:rsidP="006438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28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4915B" w14:textId="75463D55" w:rsidR="00643862" w:rsidRPr="00C4481A" w:rsidRDefault="00643862" w:rsidP="006438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07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90D0D" w14:textId="2E84D78D" w:rsidR="00643862" w:rsidRPr="00C4481A" w:rsidRDefault="00643862" w:rsidP="006438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0.030, 0.123]</w:t>
            </w:r>
          </w:p>
        </w:tc>
      </w:tr>
      <w:tr w:rsidR="00643862" w:rsidRPr="00C4481A" w14:paraId="03585BAA" w14:textId="77777777" w:rsidTr="008C406D"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A008D" w14:textId="6EE78ECC" w:rsidR="00643862" w:rsidRPr="00C4481A" w:rsidRDefault="00643862" w:rsidP="006438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50EB7">
              <w:rPr>
                <w:rFonts w:cs="Times New Roman"/>
                <w:kern w:val="2"/>
                <w:sz w:val="18"/>
                <w:szCs w:val="18"/>
              </w:rPr>
              <w:t>Self-rated health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41F06" w14:textId="337B8645" w:rsidR="00643862" w:rsidRPr="00C4481A" w:rsidRDefault="0009573F" w:rsidP="006438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09573F">
              <w:rPr>
                <w:rFonts w:cs="Times New Roman"/>
                <w:sz w:val="18"/>
                <w:szCs w:val="18"/>
              </w:rPr>
              <w:t>−</w:t>
            </w:r>
            <w:r w:rsidR="00643862" w:rsidRPr="00C4481A">
              <w:rPr>
                <w:rFonts w:cs="Times New Roman"/>
                <w:sz w:val="18"/>
                <w:szCs w:val="18"/>
              </w:rPr>
              <w:t>0.162</w:t>
            </w:r>
            <w:r w:rsidR="00643862" w:rsidRPr="00C4481A">
              <w:rPr>
                <w:rFonts w:cs="Times New Roman" w:hint="eastAsia"/>
                <w:sz w:val="18"/>
                <w:szCs w:val="18"/>
              </w:rPr>
              <w:t>***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72868" w14:textId="6AEA0634" w:rsidR="00643862" w:rsidRPr="00C4481A" w:rsidRDefault="00643862" w:rsidP="006438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55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6081C" w14:textId="70045BA5" w:rsidR="00643862" w:rsidRPr="00C4481A" w:rsidRDefault="00643862" w:rsidP="006438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03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1C3FB" w14:textId="3D31FC08" w:rsidR="00643862" w:rsidRPr="00C4481A" w:rsidRDefault="00643862" w:rsidP="006438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09573F" w:rsidRPr="0009573F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 xml:space="preserve">0.252, </w:t>
            </w:r>
            <w:r w:rsidR="0009573F" w:rsidRPr="0009573F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073]</w:t>
            </w:r>
          </w:p>
        </w:tc>
      </w:tr>
      <w:tr w:rsidR="00643862" w:rsidRPr="00C4481A" w14:paraId="69F0FFA0" w14:textId="77777777" w:rsidTr="008C406D"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14D51" w14:textId="66AAB37E" w:rsidR="00643862" w:rsidRPr="00C4481A" w:rsidRDefault="00643862" w:rsidP="006438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50EB7">
              <w:rPr>
                <w:rFonts w:cs="Times New Roman"/>
                <w:kern w:val="2"/>
                <w:sz w:val="18"/>
                <w:szCs w:val="18"/>
              </w:rPr>
              <w:t>Spouse ag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FFDFB" w14:textId="40B1CDFD" w:rsidR="00643862" w:rsidRPr="00C4481A" w:rsidRDefault="00643862" w:rsidP="006438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34</w:t>
            </w:r>
            <w:r w:rsidRPr="00C4481A">
              <w:rPr>
                <w:rFonts w:cs="Times New Roman" w:hint="eastAsia"/>
                <w:sz w:val="18"/>
                <w:szCs w:val="18"/>
              </w:rPr>
              <w:t>*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F7335" w14:textId="7D1EA8DE" w:rsidR="00643862" w:rsidRPr="00C4481A" w:rsidRDefault="00643862" w:rsidP="006438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21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376BE" w14:textId="49F114B4" w:rsidR="00643862" w:rsidRPr="00C4481A" w:rsidRDefault="00643862" w:rsidP="006438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96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F4399" w14:textId="571437A1" w:rsidR="00643862" w:rsidRPr="00C4481A" w:rsidRDefault="00643862" w:rsidP="006438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0.000, 0.068]</w:t>
            </w:r>
          </w:p>
        </w:tc>
      </w:tr>
      <w:tr w:rsidR="00643862" w:rsidRPr="00C4481A" w14:paraId="30E24150" w14:textId="77777777" w:rsidTr="008C406D"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B7C0F" w14:textId="6023F2F3" w:rsidR="00643862" w:rsidRPr="00C4481A" w:rsidRDefault="00643862" w:rsidP="006438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50EB7">
              <w:rPr>
                <w:rFonts w:cs="Times New Roman"/>
                <w:kern w:val="2"/>
                <w:sz w:val="18"/>
                <w:szCs w:val="18"/>
              </w:rPr>
              <w:t>Spouse education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32A9C" w14:textId="27022DEF" w:rsidR="00643862" w:rsidRPr="00C4481A" w:rsidRDefault="0009573F" w:rsidP="006438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09573F">
              <w:rPr>
                <w:rFonts w:cs="Times New Roman"/>
                <w:sz w:val="18"/>
                <w:szCs w:val="18"/>
              </w:rPr>
              <w:t>−</w:t>
            </w:r>
            <w:r w:rsidR="00643862" w:rsidRPr="00C4481A">
              <w:rPr>
                <w:rFonts w:cs="Times New Roman"/>
                <w:sz w:val="18"/>
                <w:szCs w:val="18"/>
              </w:rPr>
              <w:t>0.117</w:t>
            </w:r>
            <w:r w:rsidR="00643862" w:rsidRPr="00C4481A">
              <w:rPr>
                <w:rFonts w:cs="Times New Roman" w:hint="eastAsia"/>
                <w:sz w:val="18"/>
                <w:szCs w:val="18"/>
              </w:rPr>
              <w:t>*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67060" w14:textId="4F18CC80" w:rsidR="00643862" w:rsidRPr="00C4481A" w:rsidRDefault="00643862" w:rsidP="006438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62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1D437" w14:textId="54B26348" w:rsidR="00643862" w:rsidRPr="00C4481A" w:rsidRDefault="00643862" w:rsidP="006438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58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70471" w14:textId="3A88EFF1" w:rsidR="00643862" w:rsidRPr="00C4481A" w:rsidRDefault="00643862" w:rsidP="006438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09573F" w:rsidRPr="0009573F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 xml:space="preserve">0.219, </w:t>
            </w:r>
            <w:r w:rsidR="0009573F" w:rsidRPr="0009573F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015]</w:t>
            </w:r>
          </w:p>
        </w:tc>
      </w:tr>
      <w:tr w:rsidR="00643862" w:rsidRPr="00C4481A" w14:paraId="73A0839F" w14:textId="77777777" w:rsidTr="008C406D"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060DE" w14:textId="601D24A1" w:rsidR="00643862" w:rsidRPr="00C4481A" w:rsidRDefault="00643862" w:rsidP="006438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50EB7">
              <w:rPr>
                <w:rFonts w:cs="Times New Roman"/>
                <w:kern w:val="2"/>
                <w:sz w:val="18"/>
                <w:szCs w:val="18"/>
              </w:rPr>
              <w:t>Spouse co-residenc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11771" w14:textId="39BBEAF1" w:rsidR="00643862" w:rsidRPr="00C4481A" w:rsidRDefault="00643862" w:rsidP="006438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205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D0805" w14:textId="7719E1B6" w:rsidR="00643862" w:rsidRPr="00C4481A" w:rsidRDefault="00643862" w:rsidP="006438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185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9639D" w14:textId="7B9E713A" w:rsidR="00643862" w:rsidRPr="00C4481A" w:rsidRDefault="00643862" w:rsidP="006438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266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F2F90" w14:textId="3A665E44" w:rsidR="00643862" w:rsidRPr="00C4481A" w:rsidRDefault="00643862" w:rsidP="006438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09573F" w:rsidRPr="0009573F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098, 0.509]</w:t>
            </w:r>
          </w:p>
        </w:tc>
      </w:tr>
      <w:tr w:rsidR="00643862" w:rsidRPr="00C4481A" w14:paraId="6292AB9D" w14:textId="77777777" w:rsidTr="008C406D"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66292" w14:textId="4D44453A" w:rsidR="00643862" w:rsidRPr="00C4481A" w:rsidRDefault="00643862" w:rsidP="006438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50EB7">
              <w:rPr>
                <w:rFonts w:cs="Times New Roman"/>
                <w:kern w:val="2"/>
                <w:sz w:val="18"/>
                <w:szCs w:val="18"/>
              </w:rPr>
              <w:t>Parity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065F5" w14:textId="21B696D9" w:rsidR="00643862" w:rsidRPr="00C4481A" w:rsidRDefault="00643862" w:rsidP="006438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212</w:t>
            </w:r>
            <w:r w:rsidRPr="00C4481A">
              <w:rPr>
                <w:rFonts w:cs="Times New Roman" w:hint="eastAsia"/>
                <w:sz w:val="18"/>
                <w:szCs w:val="18"/>
              </w:rPr>
              <w:t>***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47000" w14:textId="09A35F72" w:rsidR="00643862" w:rsidRPr="00C4481A" w:rsidRDefault="00643862" w:rsidP="006438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80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97D8D" w14:textId="24DE8885" w:rsidR="00643862" w:rsidRPr="00C4481A" w:rsidRDefault="00643862" w:rsidP="006438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08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263FD" w14:textId="147D2425" w:rsidR="00643862" w:rsidRPr="00C4481A" w:rsidRDefault="00643862" w:rsidP="006438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0.080, 0.344]</w:t>
            </w:r>
          </w:p>
        </w:tc>
      </w:tr>
      <w:tr w:rsidR="00643862" w:rsidRPr="00C4481A" w14:paraId="6B43A5CB" w14:textId="77777777" w:rsidTr="008C406D"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E838C" w14:textId="32829A60" w:rsidR="00643862" w:rsidRPr="00C4481A" w:rsidRDefault="00643862" w:rsidP="006438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kern w:val="2"/>
                <w:sz w:val="18"/>
                <w:szCs w:val="18"/>
              </w:rPr>
              <w:t>l</w:t>
            </w:r>
            <w:r w:rsidRPr="00650EB7">
              <w:rPr>
                <w:rFonts w:cs="Times New Roman"/>
                <w:kern w:val="2"/>
                <w:sz w:val="18"/>
                <w:szCs w:val="18"/>
              </w:rPr>
              <w:t>n household incom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95FB6" w14:textId="5DBD0714" w:rsidR="00643862" w:rsidRPr="00C4481A" w:rsidRDefault="0009573F" w:rsidP="006438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09573F">
              <w:rPr>
                <w:rFonts w:cs="Times New Roman"/>
                <w:sz w:val="18"/>
                <w:szCs w:val="18"/>
              </w:rPr>
              <w:t>−</w:t>
            </w:r>
            <w:r w:rsidR="00643862" w:rsidRPr="00C4481A">
              <w:rPr>
                <w:rFonts w:cs="Times New Roman"/>
                <w:sz w:val="18"/>
                <w:szCs w:val="18"/>
              </w:rPr>
              <w:t>0.043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99864" w14:textId="1380F0CC" w:rsidR="00643862" w:rsidRPr="00C4481A" w:rsidRDefault="00643862" w:rsidP="006438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88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814EA" w14:textId="32C532FF" w:rsidR="00643862" w:rsidRPr="00C4481A" w:rsidRDefault="00643862" w:rsidP="006438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62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70DA7" w14:textId="64A4CA9F" w:rsidR="00643862" w:rsidRPr="00C4481A" w:rsidRDefault="00643862" w:rsidP="006438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09573F" w:rsidRPr="0009573F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188, 0.101]</w:t>
            </w:r>
          </w:p>
        </w:tc>
      </w:tr>
      <w:tr w:rsidR="00643862" w:rsidRPr="00C4481A" w14:paraId="67BF7627" w14:textId="77777777" w:rsidTr="008C406D"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C4CC4" w14:textId="78B659B6" w:rsidR="00643862" w:rsidRPr="00C4481A" w:rsidRDefault="00643862" w:rsidP="006438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DC54E9">
              <w:rPr>
                <w:rFonts w:cs="Times New Roman"/>
                <w:kern w:val="2"/>
                <w:sz w:val="18"/>
                <w:szCs w:val="18"/>
              </w:rPr>
              <w:t>LR test (chibar², p)</w:t>
            </w:r>
          </w:p>
        </w:tc>
        <w:tc>
          <w:tcPr>
            <w:tcW w:w="3552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9C3F6" w14:textId="1450057D" w:rsidR="00643862" w:rsidRPr="00C4481A" w:rsidRDefault="00643862" w:rsidP="006438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1.870</w:t>
            </w:r>
            <w:r w:rsidRPr="00C4481A">
              <w:rPr>
                <w:rFonts w:cs="Times New Roman"/>
                <w:sz w:val="18"/>
                <w:szCs w:val="18"/>
              </w:rPr>
              <w:t xml:space="preserve">, p = </w:t>
            </w:r>
            <w:r w:rsidRPr="00C4481A">
              <w:rPr>
                <w:rFonts w:cs="Times New Roman" w:hint="eastAsia"/>
                <w:sz w:val="18"/>
                <w:szCs w:val="18"/>
              </w:rPr>
              <w:t>0.086</w:t>
            </w:r>
          </w:p>
        </w:tc>
      </w:tr>
      <w:tr w:rsidR="00643862" w:rsidRPr="00C4481A" w14:paraId="1302D98D" w14:textId="77777777" w:rsidTr="008C406D"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4A271" w14:textId="3EBDA49B" w:rsidR="00643862" w:rsidRPr="00C4481A" w:rsidRDefault="00643862" w:rsidP="006438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49507D">
              <w:rPr>
                <w:rFonts w:cs="Times New Roman"/>
                <w:kern w:val="2"/>
                <w:sz w:val="18"/>
                <w:szCs w:val="18"/>
              </w:rPr>
              <w:t>Obs.</w:t>
            </w:r>
          </w:p>
        </w:tc>
        <w:tc>
          <w:tcPr>
            <w:tcW w:w="3552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88E96" w14:textId="3DBF9077" w:rsidR="00643862" w:rsidRPr="00C4481A" w:rsidRDefault="00643862" w:rsidP="006438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1</w:t>
            </w:r>
            <w:r w:rsidRPr="00C4481A">
              <w:rPr>
                <w:rFonts w:cs="Times New Roman" w:hint="eastAsia"/>
                <w:sz w:val="18"/>
                <w:szCs w:val="18"/>
              </w:rPr>
              <w:t>,</w:t>
            </w:r>
            <w:r w:rsidRPr="00C4481A">
              <w:rPr>
                <w:rFonts w:cs="Times New Roman"/>
                <w:sz w:val="18"/>
                <w:szCs w:val="18"/>
              </w:rPr>
              <w:t>483</w:t>
            </w:r>
          </w:p>
        </w:tc>
      </w:tr>
      <w:tr w:rsidR="00643862" w:rsidRPr="00C4481A" w14:paraId="399709EB" w14:textId="77777777" w:rsidTr="008C406D"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0AD84" w14:textId="72CC2F39" w:rsidR="00643862" w:rsidRPr="00C4481A" w:rsidRDefault="00643862" w:rsidP="006438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EE1ADE">
              <w:rPr>
                <w:rFonts w:cs="Times New Roman"/>
                <w:kern w:val="2"/>
                <w:sz w:val="18"/>
                <w:szCs w:val="18"/>
              </w:rPr>
              <w:t>Groups: Provinces</w:t>
            </w:r>
          </w:p>
        </w:tc>
        <w:tc>
          <w:tcPr>
            <w:tcW w:w="3552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DA31A" w14:textId="18AE2C7F" w:rsidR="00643862" w:rsidRPr="00C4481A" w:rsidRDefault="00643862" w:rsidP="006438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27</w:t>
            </w:r>
          </w:p>
        </w:tc>
      </w:tr>
      <w:tr w:rsidR="00643862" w:rsidRPr="00C4481A" w14:paraId="1F14920B" w14:textId="77777777" w:rsidTr="008C406D"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43E61" w14:textId="171B1E77" w:rsidR="00643862" w:rsidRPr="00C4481A" w:rsidRDefault="00643862" w:rsidP="006438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49507D">
              <w:rPr>
                <w:rFonts w:cs="Times New Roman"/>
                <w:kern w:val="2"/>
                <w:sz w:val="18"/>
                <w:szCs w:val="18"/>
              </w:rPr>
              <w:t>Wald chi2</w:t>
            </w:r>
          </w:p>
        </w:tc>
        <w:tc>
          <w:tcPr>
            <w:tcW w:w="3552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A106B" w14:textId="41AFE8CE" w:rsidR="00643862" w:rsidRPr="00C4481A" w:rsidRDefault="00643862" w:rsidP="006438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108.820</w:t>
            </w:r>
          </w:p>
        </w:tc>
      </w:tr>
      <w:tr w:rsidR="00643862" w:rsidRPr="00C4481A" w14:paraId="533C50D3" w14:textId="77777777" w:rsidTr="008C406D">
        <w:tc>
          <w:tcPr>
            <w:tcW w:w="14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337A2C" w14:textId="0A91F3E7" w:rsidR="00643862" w:rsidRPr="00C4481A" w:rsidRDefault="00643862" w:rsidP="006438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49507D">
              <w:rPr>
                <w:rFonts w:cs="Times New Roman"/>
                <w:kern w:val="2"/>
                <w:sz w:val="18"/>
                <w:szCs w:val="18"/>
              </w:rPr>
              <w:t>Log likelihood</w:t>
            </w:r>
          </w:p>
        </w:tc>
        <w:tc>
          <w:tcPr>
            <w:tcW w:w="3552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E2E372" w14:textId="2B960D72" w:rsidR="00643862" w:rsidRPr="00C4481A" w:rsidRDefault="0009573F" w:rsidP="00643862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09573F">
              <w:rPr>
                <w:rFonts w:cs="Times New Roman"/>
                <w:sz w:val="18"/>
                <w:szCs w:val="18"/>
              </w:rPr>
              <w:t>−</w:t>
            </w:r>
            <w:r w:rsidR="00643862" w:rsidRPr="00C4481A">
              <w:rPr>
                <w:rFonts w:cs="Times New Roman" w:hint="eastAsia"/>
                <w:sz w:val="18"/>
                <w:szCs w:val="18"/>
              </w:rPr>
              <w:t>1358.163</w:t>
            </w:r>
          </w:p>
        </w:tc>
      </w:tr>
    </w:tbl>
    <w:p w14:paraId="4BF58246" w14:textId="77777777" w:rsidR="00292AB0" w:rsidRPr="00C4481A" w:rsidRDefault="00292AB0" w:rsidP="00292AB0">
      <w:pPr>
        <w:widowControl w:val="0"/>
        <w:autoSpaceDE w:val="0"/>
        <w:autoSpaceDN w:val="0"/>
        <w:adjustRightInd w:val="0"/>
        <w:spacing w:line="240" w:lineRule="auto"/>
        <w:ind w:firstLineChars="0" w:firstLine="0"/>
        <w:jc w:val="both"/>
        <w:rPr>
          <w:rFonts w:cs="Times New Roman"/>
          <w:kern w:val="0"/>
          <w:sz w:val="16"/>
          <w:szCs w:val="16"/>
          <w14:ligatures w14:val="none"/>
        </w:rPr>
      </w:pPr>
      <w:r w:rsidRPr="00C4481A">
        <w:rPr>
          <w:rFonts w:cs="Times New Roman"/>
          <w:kern w:val="0"/>
          <w:sz w:val="16"/>
          <w:szCs w:val="16"/>
          <w14:ligatures w14:val="none"/>
        </w:rPr>
        <w:t xml:space="preserve">Note: </w:t>
      </w:r>
    </w:p>
    <w:p w14:paraId="2493862E" w14:textId="25F06524" w:rsidR="00292AB0" w:rsidRPr="00C4481A" w:rsidRDefault="00292AB0" w:rsidP="00292AB0">
      <w:pPr>
        <w:widowControl w:val="0"/>
        <w:autoSpaceDE w:val="0"/>
        <w:autoSpaceDN w:val="0"/>
        <w:adjustRightInd w:val="0"/>
        <w:spacing w:line="240" w:lineRule="auto"/>
        <w:ind w:firstLineChars="0" w:firstLine="0"/>
        <w:jc w:val="both"/>
        <w:rPr>
          <w:rFonts w:cs="Times New Roman"/>
          <w:kern w:val="0"/>
          <w:sz w:val="16"/>
          <w:szCs w:val="16"/>
          <w14:ligatures w14:val="none"/>
        </w:rPr>
      </w:pPr>
      <w:r w:rsidRPr="00C4481A">
        <w:rPr>
          <w:rFonts w:cs="Times New Roman" w:hint="eastAsia"/>
          <w:kern w:val="0"/>
          <w:sz w:val="16"/>
          <w:szCs w:val="16"/>
          <w14:ligatures w14:val="none"/>
        </w:rPr>
        <w:t xml:space="preserve">a: Data are from </w:t>
      </w:r>
      <w:r w:rsidR="00BF5149" w:rsidRPr="00C4481A">
        <w:rPr>
          <w:rFonts w:cs="Times New Roman" w:hint="eastAsia"/>
          <w:kern w:val="0"/>
          <w:sz w:val="16"/>
          <w:szCs w:val="16"/>
          <w14:ligatures w14:val="none"/>
        </w:rPr>
        <w:t xml:space="preserve">the </w:t>
      </w:r>
      <w:r w:rsidRPr="00C4481A">
        <w:rPr>
          <w:rFonts w:cs="Times New Roman" w:hint="eastAsia"/>
          <w:kern w:val="0"/>
          <w:sz w:val="16"/>
          <w:szCs w:val="16"/>
          <w14:ligatures w14:val="none"/>
        </w:rPr>
        <w:t>China Family Panel Studies (2020); authors</w:t>
      </w:r>
      <w:r w:rsidRPr="00C4481A">
        <w:rPr>
          <w:rFonts w:cs="Times New Roman"/>
          <w:kern w:val="0"/>
          <w:sz w:val="16"/>
          <w:szCs w:val="16"/>
          <w14:ligatures w14:val="none"/>
        </w:rPr>
        <w:t>’</w:t>
      </w:r>
      <w:r w:rsidRPr="00C4481A">
        <w:rPr>
          <w:rFonts w:cs="Times New Roman" w:hint="eastAsia"/>
          <w:kern w:val="0"/>
          <w:sz w:val="16"/>
          <w:szCs w:val="16"/>
          <w14:ligatures w14:val="none"/>
        </w:rPr>
        <w:t xml:space="preserve"> calculations</w:t>
      </w:r>
      <w:r w:rsidRPr="00C4481A">
        <w:rPr>
          <w:rFonts w:cs="Times New Roman"/>
          <w:kern w:val="0"/>
          <w:sz w:val="16"/>
          <w:szCs w:val="16"/>
          <w14:ligatures w14:val="none"/>
        </w:rPr>
        <w:t xml:space="preserve">. </w:t>
      </w:r>
    </w:p>
    <w:p w14:paraId="4A8F68E1" w14:textId="03ECF687" w:rsidR="00292AB0" w:rsidRPr="00C4481A" w:rsidRDefault="00292AB0" w:rsidP="00292AB0">
      <w:pPr>
        <w:widowControl w:val="0"/>
        <w:autoSpaceDE w:val="0"/>
        <w:autoSpaceDN w:val="0"/>
        <w:adjustRightInd w:val="0"/>
        <w:spacing w:line="240" w:lineRule="auto"/>
        <w:ind w:firstLineChars="0" w:firstLine="0"/>
        <w:jc w:val="both"/>
        <w:rPr>
          <w:rFonts w:cs="Times New Roman"/>
          <w:kern w:val="0"/>
          <w:sz w:val="16"/>
          <w:szCs w:val="16"/>
          <w14:ligatures w14:val="none"/>
        </w:rPr>
      </w:pPr>
      <w:r w:rsidRPr="00C4481A">
        <w:rPr>
          <w:rFonts w:cs="Times New Roman" w:hint="eastAsia"/>
          <w:kern w:val="0"/>
          <w:sz w:val="16"/>
          <w:szCs w:val="16"/>
          <w14:ligatures w14:val="none"/>
        </w:rPr>
        <w:t>b:</w:t>
      </w:r>
      <w:r w:rsidRPr="00C4481A">
        <w:rPr>
          <w:rFonts w:cs="Times New Roman"/>
          <w:kern w:val="0"/>
          <w:sz w:val="16"/>
          <w:szCs w:val="16"/>
          <w14:ligatures w14:val="none"/>
        </w:rPr>
        <w:t xml:space="preserve"> </w:t>
      </w:r>
      <w:r w:rsidR="00554037" w:rsidRPr="00C4481A">
        <w:rPr>
          <w:rFonts w:cs="Times New Roman"/>
          <w:kern w:val="0"/>
          <w:sz w:val="16"/>
          <w:szCs w:val="16"/>
          <w14:ligatures w14:val="none"/>
        </w:rPr>
        <w:t>*** p &lt; 0.01, ** p &lt; 0.05, * p &lt; 0.10</w:t>
      </w:r>
      <w:r w:rsidRPr="00C4481A">
        <w:rPr>
          <w:rFonts w:cs="Times New Roman" w:hint="eastAsia"/>
          <w:kern w:val="0"/>
          <w:sz w:val="16"/>
          <w:szCs w:val="16"/>
          <w14:ligatures w14:val="none"/>
        </w:rPr>
        <w:t>.</w:t>
      </w:r>
    </w:p>
    <w:p w14:paraId="7AB7553A" w14:textId="70EEEA17" w:rsidR="00292AB0" w:rsidRPr="00C4481A" w:rsidRDefault="00292AB0" w:rsidP="00292AB0">
      <w:pPr>
        <w:widowControl w:val="0"/>
        <w:autoSpaceDE w:val="0"/>
        <w:autoSpaceDN w:val="0"/>
        <w:adjustRightInd w:val="0"/>
        <w:spacing w:line="240" w:lineRule="auto"/>
        <w:ind w:firstLineChars="0" w:firstLine="0"/>
        <w:jc w:val="both"/>
        <w:rPr>
          <w:rFonts w:cs="Times New Roman"/>
          <w:kern w:val="0"/>
          <w:sz w:val="16"/>
          <w:szCs w:val="16"/>
          <w14:ligatures w14:val="none"/>
        </w:rPr>
      </w:pPr>
      <w:r w:rsidRPr="00C4481A">
        <w:rPr>
          <w:rFonts w:cs="Times New Roman" w:hint="eastAsia"/>
          <w:kern w:val="0"/>
          <w:sz w:val="16"/>
          <w:szCs w:val="16"/>
          <w14:ligatures w14:val="none"/>
        </w:rPr>
        <w:t xml:space="preserve">c: </w:t>
      </w:r>
      <w:r w:rsidR="00D359CF" w:rsidRPr="00C4481A">
        <w:rPr>
          <w:rFonts w:cs="Times New Roman"/>
          <w:kern w:val="0"/>
          <w:sz w:val="16"/>
          <w:szCs w:val="16"/>
          <w14:ligatures w14:val="none"/>
        </w:rPr>
        <w:t>The model is estimated using two-level mixed-effects ordered logistic regression.</w:t>
      </w:r>
    </w:p>
    <w:p w14:paraId="42C2B777" w14:textId="625F9420" w:rsidR="00012192" w:rsidRPr="00C4481A" w:rsidRDefault="00012192">
      <w:pPr>
        <w:spacing w:line="240" w:lineRule="auto"/>
        <w:ind w:firstLineChars="0" w:firstLine="0"/>
        <w:rPr>
          <w:rFonts w:cs="Times New Roman"/>
          <w:kern w:val="0"/>
          <w:sz w:val="16"/>
          <w:szCs w:val="16"/>
          <w14:ligatures w14:val="none"/>
        </w:rPr>
      </w:pPr>
      <w:r w:rsidRPr="00C4481A">
        <w:rPr>
          <w:rFonts w:cs="Times New Roman"/>
          <w:kern w:val="0"/>
          <w:sz w:val="16"/>
          <w:szCs w:val="16"/>
          <w14:ligatures w14:val="none"/>
        </w:rPr>
        <w:br w:type="page"/>
      </w:r>
    </w:p>
    <w:p w14:paraId="4D87B006" w14:textId="35B750E4" w:rsidR="00012192" w:rsidRPr="00C4481A" w:rsidRDefault="00012192" w:rsidP="00012192">
      <w:pPr>
        <w:spacing w:after="100" w:afterAutospacing="1" w:line="240" w:lineRule="auto"/>
        <w:ind w:rightChars="31" w:right="74" w:firstLineChars="0" w:firstLine="0"/>
        <w:jc w:val="both"/>
        <w:rPr>
          <w:rFonts w:cs="Times New Roman"/>
          <w:b/>
          <w:bCs/>
          <w:sz w:val="20"/>
          <w:szCs w:val="20"/>
          <w14:ligatures w14:val="none"/>
        </w:rPr>
      </w:pPr>
      <w:r w:rsidRPr="00C4481A">
        <w:rPr>
          <w:rFonts w:cs="Times New Roman"/>
          <w:b/>
          <w:bCs/>
          <w:sz w:val="20"/>
          <w:szCs w:val="20"/>
          <w14:ligatures w14:val="none"/>
        </w:rPr>
        <w:lastRenderedPageBreak/>
        <w:t>Table</w:t>
      </w:r>
      <w:r w:rsidRPr="00C4481A">
        <w:rPr>
          <w:rFonts w:cs="Times New Roman" w:hint="eastAsia"/>
          <w:b/>
          <w:bCs/>
          <w:sz w:val="20"/>
          <w:szCs w:val="20"/>
          <w14:ligatures w14:val="none"/>
        </w:rPr>
        <w:t xml:space="preserve"> S1</w:t>
      </w:r>
      <w:r w:rsidR="00E32BCE">
        <w:rPr>
          <w:rFonts w:cs="Times New Roman" w:hint="eastAsia"/>
          <w:b/>
          <w:bCs/>
          <w:sz w:val="20"/>
          <w:szCs w:val="20"/>
          <w14:ligatures w14:val="none"/>
        </w:rPr>
        <w:t>3.</w:t>
      </w:r>
      <w:r w:rsidRPr="00C4481A">
        <w:rPr>
          <w:rFonts w:cs="Times New Roman" w:hint="eastAsia"/>
          <w:b/>
          <w:bCs/>
          <w:sz w:val="20"/>
          <w:szCs w:val="20"/>
          <w14:ligatures w14:val="none"/>
        </w:rPr>
        <w:t xml:space="preserve"> </w:t>
      </w:r>
      <w:r w:rsidR="00676BC4" w:rsidRPr="00676BC4">
        <w:rPr>
          <w:rFonts w:cs="Times New Roman"/>
          <w:sz w:val="20"/>
          <w:szCs w:val="20"/>
          <w14:ligatures w14:val="none"/>
        </w:rPr>
        <w:t xml:space="preserve">Association between </w:t>
      </w:r>
      <w:r w:rsidR="00676BC4" w:rsidRPr="00676BC4">
        <w:rPr>
          <w:rFonts w:cs="Times New Roman" w:hint="eastAsia"/>
          <w:sz w:val="20"/>
          <w:szCs w:val="20"/>
          <w14:ligatures w14:val="none"/>
        </w:rPr>
        <w:t>j</w:t>
      </w:r>
      <w:r w:rsidR="00676BC4" w:rsidRPr="00676BC4">
        <w:rPr>
          <w:rFonts w:cs="Times New Roman"/>
          <w:sz w:val="20"/>
          <w:szCs w:val="20"/>
          <w14:ligatures w14:val="none"/>
        </w:rPr>
        <w:t xml:space="preserve">ob </w:t>
      </w:r>
      <w:r w:rsidR="00676BC4" w:rsidRPr="00676BC4">
        <w:rPr>
          <w:rFonts w:cs="Times New Roman" w:hint="eastAsia"/>
          <w:sz w:val="20"/>
          <w:szCs w:val="20"/>
          <w14:ligatures w14:val="none"/>
        </w:rPr>
        <w:t>q</w:t>
      </w:r>
      <w:r w:rsidR="00676BC4" w:rsidRPr="00676BC4">
        <w:rPr>
          <w:rFonts w:cs="Times New Roman"/>
          <w:sz w:val="20"/>
          <w:szCs w:val="20"/>
          <w14:ligatures w14:val="none"/>
        </w:rPr>
        <w:t xml:space="preserve">uality and </w:t>
      </w:r>
      <w:r w:rsidR="00676BC4" w:rsidRPr="00676BC4">
        <w:rPr>
          <w:rFonts w:cs="Times New Roman" w:hint="eastAsia"/>
          <w:sz w:val="20"/>
          <w:szCs w:val="20"/>
          <w14:ligatures w14:val="none"/>
        </w:rPr>
        <w:t>s</w:t>
      </w:r>
      <w:r w:rsidR="00676BC4" w:rsidRPr="00676BC4">
        <w:rPr>
          <w:rFonts w:cs="Times New Roman"/>
          <w:sz w:val="20"/>
          <w:szCs w:val="20"/>
          <w14:ligatures w14:val="none"/>
        </w:rPr>
        <w:t>hort-</w:t>
      </w:r>
      <w:r w:rsidR="00676BC4" w:rsidRPr="00676BC4">
        <w:rPr>
          <w:rFonts w:cs="Times New Roman" w:hint="eastAsia"/>
          <w:sz w:val="20"/>
          <w:szCs w:val="20"/>
          <w14:ligatures w14:val="none"/>
        </w:rPr>
        <w:t>t</w:t>
      </w:r>
      <w:r w:rsidR="00676BC4" w:rsidRPr="00676BC4">
        <w:rPr>
          <w:rFonts w:cs="Times New Roman"/>
          <w:sz w:val="20"/>
          <w:szCs w:val="20"/>
          <w14:ligatures w14:val="none"/>
        </w:rPr>
        <w:t xml:space="preserve">erm </w:t>
      </w:r>
      <w:r w:rsidR="00676BC4" w:rsidRPr="00676BC4">
        <w:rPr>
          <w:rFonts w:cs="Times New Roman" w:hint="eastAsia"/>
          <w:sz w:val="20"/>
          <w:szCs w:val="20"/>
          <w14:ligatures w14:val="none"/>
        </w:rPr>
        <w:t>f</w:t>
      </w:r>
      <w:r w:rsidR="00676BC4" w:rsidRPr="00676BC4">
        <w:rPr>
          <w:rFonts w:cs="Times New Roman"/>
          <w:sz w:val="20"/>
          <w:szCs w:val="20"/>
          <w14:ligatures w14:val="none"/>
        </w:rPr>
        <w:t xml:space="preserve">ertility </w:t>
      </w:r>
      <w:r w:rsidR="00676BC4" w:rsidRPr="00676BC4">
        <w:rPr>
          <w:rFonts w:cs="Times New Roman" w:hint="eastAsia"/>
          <w:sz w:val="20"/>
          <w:szCs w:val="20"/>
          <w14:ligatures w14:val="none"/>
        </w:rPr>
        <w:t>i</w:t>
      </w:r>
      <w:r w:rsidR="00676BC4" w:rsidRPr="00676BC4">
        <w:rPr>
          <w:rFonts w:cs="Times New Roman"/>
          <w:sz w:val="20"/>
          <w:szCs w:val="20"/>
          <w14:ligatures w14:val="none"/>
        </w:rPr>
        <w:t>ntention</w:t>
      </w:r>
      <w:r w:rsidRPr="00C4481A">
        <w:rPr>
          <w:rFonts w:cs="Times New Roman" w:hint="eastAsia"/>
          <w:sz w:val="20"/>
          <w:szCs w:val="20"/>
          <w14:ligatures w14:val="none"/>
        </w:rPr>
        <w:t xml:space="preserve">: </w:t>
      </w:r>
      <w:r w:rsidR="00DC7583">
        <w:rPr>
          <w:rFonts w:cs="Times New Roman" w:hint="eastAsia"/>
          <w:sz w:val="20"/>
          <w:szCs w:val="20"/>
          <w14:ligatures w14:val="none"/>
        </w:rPr>
        <w:t>m</w:t>
      </w:r>
      <w:r w:rsidR="00FE59E0" w:rsidRPr="00C4481A">
        <w:rPr>
          <w:rFonts w:cs="Times New Roman"/>
          <w:sz w:val="20"/>
          <w:szCs w:val="20"/>
          <w14:ligatures w14:val="none"/>
        </w:rPr>
        <w:t>ale</w:t>
      </w:r>
      <w:r w:rsidR="00EC229A" w:rsidRPr="00C4481A">
        <w:rPr>
          <w:rFonts w:cs="Times New Roman" w:hint="eastAsia"/>
          <w:sz w:val="20"/>
          <w:szCs w:val="20"/>
          <w14:ligatures w14:val="none"/>
        </w:rPr>
        <w:t xml:space="preserve"> </w:t>
      </w:r>
      <w:r w:rsidR="00DC7583">
        <w:rPr>
          <w:rFonts w:cs="Times New Roman" w:hint="eastAsia"/>
          <w:sz w:val="20"/>
          <w:szCs w:val="20"/>
          <w14:ligatures w14:val="none"/>
        </w:rPr>
        <w:t>m</w:t>
      </w:r>
      <w:r w:rsidR="00AF7055" w:rsidRPr="00C4481A">
        <w:rPr>
          <w:rFonts w:cs="Times New Roman"/>
          <w:sz w:val="20"/>
          <w:szCs w:val="20"/>
          <w14:ligatures w14:val="none"/>
        </w:rPr>
        <w:t xml:space="preserve">igrant </w:t>
      </w:r>
      <w:r w:rsidR="00DC7583">
        <w:rPr>
          <w:rFonts w:cs="Times New Roman" w:hint="eastAsia"/>
          <w:sz w:val="20"/>
          <w:szCs w:val="20"/>
          <w14:ligatures w14:val="none"/>
        </w:rPr>
        <w:t>w</w:t>
      </w:r>
      <w:r w:rsidR="00AF7055" w:rsidRPr="00C4481A">
        <w:rPr>
          <w:rFonts w:cs="Times New Roman"/>
          <w:sz w:val="20"/>
          <w:szCs w:val="20"/>
          <w14:ligatures w14:val="none"/>
        </w:rPr>
        <w:t>orkers</w:t>
      </w:r>
    </w:p>
    <w:tbl>
      <w:tblPr>
        <w:tblStyle w:val="41"/>
        <w:tblW w:w="5000" w:type="pct"/>
        <w:tblLook w:val="04A0" w:firstRow="1" w:lastRow="0" w:firstColumn="1" w:lastColumn="0" w:noHBand="0" w:noVBand="1"/>
      </w:tblPr>
      <w:tblGrid>
        <w:gridCol w:w="2977"/>
        <w:gridCol w:w="1276"/>
        <w:gridCol w:w="1417"/>
        <w:gridCol w:w="1156"/>
        <w:gridCol w:w="1480"/>
      </w:tblGrid>
      <w:tr w:rsidR="00C4481A" w:rsidRPr="00C4481A" w14:paraId="07484C91" w14:textId="77777777" w:rsidTr="0038476E">
        <w:tc>
          <w:tcPr>
            <w:tcW w:w="179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978B9AF" w14:textId="77777777" w:rsidR="00012192" w:rsidRPr="00C4481A" w:rsidRDefault="00012192" w:rsidP="008C406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76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77850CE" w14:textId="77777777" w:rsidR="00012192" w:rsidRPr="00C4481A" w:rsidRDefault="00012192" w:rsidP="008C406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b/>
                <w:bCs/>
                <w:sz w:val="18"/>
                <w:szCs w:val="18"/>
              </w:rPr>
              <w:t>Coef.</w:t>
            </w:r>
          </w:p>
        </w:tc>
        <w:tc>
          <w:tcPr>
            <w:tcW w:w="85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DC0CDB2" w14:textId="77777777" w:rsidR="00012192" w:rsidRPr="00C4481A" w:rsidRDefault="00012192" w:rsidP="008C406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b/>
                <w:bCs/>
                <w:sz w:val="18"/>
                <w:szCs w:val="18"/>
              </w:rPr>
              <w:t>Std. Err.</w:t>
            </w:r>
          </w:p>
        </w:tc>
        <w:tc>
          <w:tcPr>
            <w:tcW w:w="69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89FFDDB" w14:textId="77777777" w:rsidR="00012192" w:rsidRPr="00C4481A" w:rsidRDefault="00012192" w:rsidP="008C406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89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CDA8C62" w14:textId="77777777" w:rsidR="00012192" w:rsidRPr="00C4481A" w:rsidRDefault="00012192" w:rsidP="008C406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b/>
                <w:bCs/>
                <w:sz w:val="18"/>
                <w:szCs w:val="18"/>
              </w:rPr>
              <w:t>9</w:t>
            </w:r>
            <w:r w:rsidRPr="00C4481A">
              <w:rPr>
                <w:rFonts w:cs="Times New Roman" w:hint="eastAsia"/>
                <w:b/>
                <w:bCs/>
                <w:sz w:val="18"/>
                <w:szCs w:val="18"/>
              </w:rPr>
              <w:t>0</w:t>
            </w:r>
            <w:r w:rsidRPr="00C4481A">
              <w:rPr>
                <w:rFonts w:cs="Times New Roman"/>
                <w:b/>
                <w:bCs/>
                <w:sz w:val="18"/>
                <w:szCs w:val="18"/>
              </w:rPr>
              <w:t>% CI</w:t>
            </w:r>
          </w:p>
        </w:tc>
      </w:tr>
      <w:tr w:rsidR="00C4481A" w:rsidRPr="00C4481A" w14:paraId="5868DD34" w14:textId="77777777" w:rsidTr="0038476E">
        <w:tc>
          <w:tcPr>
            <w:tcW w:w="1792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BAE1CA8" w14:textId="06228CF8" w:rsidR="00012192" w:rsidRPr="00C4481A" w:rsidRDefault="00F57101" w:rsidP="008C406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F57101">
              <w:rPr>
                <w:rFonts w:cs="Times New Roman"/>
                <w:sz w:val="18"/>
                <w:szCs w:val="18"/>
              </w:rPr>
              <w:t>Job quality</w:t>
            </w:r>
            <w:r w:rsidRPr="00F57101">
              <w:rPr>
                <w:rFonts w:cs="Times New Roman" w:hint="eastAsia"/>
                <w:sz w:val="18"/>
                <w:szCs w:val="18"/>
              </w:rPr>
              <w:t xml:space="preserve"> i</w:t>
            </w:r>
            <w:r w:rsidRPr="00F57101">
              <w:rPr>
                <w:rFonts w:cs="Times New Roman"/>
                <w:sz w:val="18"/>
                <w:szCs w:val="18"/>
              </w:rPr>
              <w:t>ndex</w:t>
            </w:r>
          </w:p>
        </w:tc>
        <w:tc>
          <w:tcPr>
            <w:tcW w:w="768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18E4BE5" w14:textId="47D0E8B8" w:rsidR="00012192" w:rsidRPr="00C4481A" w:rsidRDefault="00F12F0C" w:rsidP="008C406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F12F0C">
              <w:rPr>
                <w:rFonts w:cs="Times New Roman"/>
                <w:sz w:val="18"/>
                <w:szCs w:val="18"/>
              </w:rPr>
              <w:t>−</w:t>
            </w:r>
            <w:r w:rsidR="00EE687A" w:rsidRPr="00C4481A">
              <w:rPr>
                <w:rFonts w:cs="Times New Roman"/>
                <w:sz w:val="18"/>
                <w:szCs w:val="18"/>
              </w:rPr>
              <w:t>1.337</w:t>
            </w:r>
            <w:r w:rsidR="00EE687A" w:rsidRPr="00C4481A">
              <w:rPr>
                <w:rFonts w:cs="Times New Roman" w:hint="eastAsia"/>
                <w:sz w:val="18"/>
                <w:szCs w:val="18"/>
              </w:rPr>
              <w:t>**</w:t>
            </w:r>
          </w:p>
        </w:tc>
        <w:tc>
          <w:tcPr>
            <w:tcW w:w="853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B027B91" w14:textId="18F2A566" w:rsidR="00012192" w:rsidRPr="00C4481A" w:rsidRDefault="00EC229A" w:rsidP="008C406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647</w:t>
            </w:r>
          </w:p>
        </w:tc>
        <w:tc>
          <w:tcPr>
            <w:tcW w:w="696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94B2852" w14:textId="7226C585" w:rsidR="00012192" w:rsidRPr="00C4481A" w:rsidRDefault="00012192" w:rsidP="008C406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0.0</w:t>
            </w:r>
            <w:r w:rsidR="004E7295" w:rsidRPr="00C4481A">
              <w:rPr>
                <w:rFonts w:cs="Times New Roman" w:hint="eastAsia"/>
                <w:sz w:val="18"/>
                <w:szCs w:val="18"/>
              </w:rPr>
              <w:t>39</w:t>
            </w:r>
          </w:p>
        </w:tc>
        <w:tc>
          <w:tcPr>
            <w:tcW w:w="891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3567F91" w14:textId="40175382" w:rsidR="00012192" w:rsidRPr="00C4481A" w:rsidRDefault="00BB3E75" w:rsidP="008C406D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bookmarkStart w:id="16" w:name="OLE_LINK142"/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C54677" w:rsidRPr="00C54677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 xml:space="preserve">2.480, </w:t>
            </w:r>
            <w:r w:rsidR="00C54677" w:rsidRPr="00C54677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343]</w:t>
            </w:r>
            <w:bookmarkEnd w:id="16"/>
          </w:p>
        </w:tc>
      </w:tr>
      <w:tr w:rsidR="00642A17" w:rsidRPr="00C4481A" w14:paraId="514E47A4" w14:textId="77777777" w:rsidTr="0038476E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AF3B9" w14:textId="2B6D2DA2" w:rsidR="00642A17" w:rsidRPr="00C4481A" w:rsidRDefault="00642A17" w:rsidP="00642A1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49507D">
              <w:rPr>
                <w:rFonts w:cs="Times New Roman"/>
                <w:kern w:val="2"/>
                <w:sz w:val="18"/>
                <w:szCs w:val="18"/>
              </w:rPr>
              <w:t>Age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4E643" w14:textId="371BE4AF" w:rsidR="00642A17" w:rsidRPr="00C4481A" w:rsidRDefault="00642A17" w:rsidP="00642A1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160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25AF4" w14:textId="052E7640" w:rsidR="00642A17" w:rsidRPr="00C4481A" w:rsidRDefault="00642A17" w:rsidP="00642A1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197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8087A" w14:textId="21449E40" w:rsidR="00642A17" w:rsidRPr="00C4481A" w:rsidRDefault="00642A17" w:rsidP="00642A1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416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9EEE3" w14:textId="7956D02C" w:rsidR="00642A17" w:rsidRPr="00C4481A" w:rsidRDefault="00642A17" w:rsidP="00642A1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C54677" w:rsidRPr="00C54677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16</w:t>
            </w:r>
            <w:r w:rsidRPr="00C4481A">
              <w:rPr>
                <w:rFonts w:cs="Times New Roman" w:hint="eastAsia"/>
                <w:sz w:val="18"/>
                <w:szCs w:val="18"/>
              </w:rPr>
              <w:t>4</w:t>
            </w:r>
            <w:r w:rsidRPr="00C4481A">
              <w:rPr>
                <w:rFonts w:cs="Times New Roman"/>
                <w:sz w:val="18"/>
                <w:szCs w:val="18"/>
              </w:rPr>
              <w:t>, 0.48</w:t>
            </w:r>
            <w:r w:rsidRPr="00C4481A">
              <w:rPr>
                <w:rFonts w:cs="Times New Roman" w:hint="eastAsia"/>
                <w:sz w:val="18"/>
                <w:szCs w:val="18"/>
              </w:rPr>
              <w:t>4</w:t>
            </w:r>
            <w:r w:rsidRPr="00C4481A">
              <w:rPr>
                <w:rFonts w:cs="Times New Roman"/>
                <w:sz w:val="18"/>
                <w:szCs w:val="18"/>
              </w:rPr>
              <w:t>]</w:t>
            </w:r>
          </w:p>
        </w:tc>
      </w:tr>
      <w:tr w:rsidR="00642A17" w:rsidRPr="00C4481A" w14:paraId="23810FBA" w14:textId="77777777" w:rsidTr="0038476E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801CD" w14:textId="3E7262B3" w:rsidR="00642A17" w:rsidRPr="00C4481A" w:rsidRDefault="00642A17" w:rsidP="00642A1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50EB7">
              <w:rPr>
                <w:rFonts w:cs="Times New Roman"/>
                <w:kern w:val="2"/>
                <w:sz w:val="18"/>
                <w:szCs w:val="18"/>
              </w:rPr>
              <w:t>Age squared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9E5B8" w14:textId="72A3C868" w:rsidR="00642A17" w:rsidRPr="00C4481A" w:rsidRDefault="00F12F0C" w:rsidP="00642A1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F12F0C">
              <w:rPr>
                <w:rFonts w:cs="Times New Roman"/>
                <w:sz w:val="18"/>
                <w:szCs w:val="18"/>
              </w:rPr>
              <w:t>−</w:t>
            </w:r>
            <w:r w:rsidR="00642A17" w:rsidRPr="00C4481A">
              <w:rPr>
                <w:rFonts w:cs="Times New Roman"/>
                <w:sz w:val="18"/>
                <w:szCs w:val="18"/>
              </w:rPr>
              <w:t>0.004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EB249" w14:textId="77D69825" w:rsidR="00642A17" w:rsidRPr="00C4481A" w:rsidRDefault="00642A17" w:rsidP="00642A1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0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A90AE" w14:textId="23C452CD" w:rsidR="00642A17" w:rsidRPr="00C4481A" w:rsidRDefault="00642A17" w:rsidP="00642A1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</w:t>
            </w:r>
            <w:r w:rsidRPr="00C4481A">
              <w:rPr>
                <w:rFonts w:cs="Times New Roman" w:hint="eastAsia"/>
                <w:sz w:val="18"/>
                <w:szCs w:val="18"/>
              </w:rPr>
              <w:t>178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D4E49" w14:textId="5449214E" w:rsidR="00642A17" w:rsidRPr="00C4481A" w:rsidRDefault="00642A17" w:rsidP="00642A1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C54677" w:rsidRPr="00C54677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00</w:t>
            </w:r>
            <w:r w:rsidRPr="00C4481A">
              <w:rPr>
                <w:rFonts w:cs="Times New Roman" w:hint="eastAsia"/>
                <w:sz w:val="18"/>
                <w:szCs w:val="18"/>
              </w:rPr>
              <w:t>9</w:t>
            </w:r>
            <w:r w:rsidRPr="00C4481A">
              <w:rPr>
                <w:rFonts w:cs="Times New Roman"/>
                <w:sz w:val="18"/>
                <w:szCs w:val="18"/>
              </w:rPr>
              <w:t>, 0.001]</w:t>
            </w:r>
          </w:p>
        </w:tc>
      </w:tr>
      <w:tr w:rsidR="00642A17" w:rsidRPr="00C4481A" w14:paraId="71874EF0" w14:textId="77777777" w:rsidTr="0038476E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517CE" w14:textId="747C41FD" w:rsidR="00642A17" w:rsidRPr="00C4481A" w:rsidRDefault="00642A17" w:rsidP="00642A1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49507D">
              <w:rPr>
                <w:rFonts w:cs="Times New Roman"/>
                <w:kern w:val="2"/>
                <w:sz w:val="18"/>
                <w:szCs w:val="18"/>
              </w:rPr>
              <w:t>Education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F0D61" w14:textId="2D8AC5A7" w:rsidR="00642A17" w:rsidRPr="00C4481A" w:rsidRDefault="00642A17" w:rsidP="00642A1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126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13063" w14:textId="7378CE39" w:rsidR="00642A17" w:rsidRPr="00C4481A" w:rsidRDefault="00642A17" w:rsidP="00642A1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106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9F9E4" w14:textId="490A7BEF" w:rsidR="00642A17" w:rsidRPr="00C4481A" w:rsidRDefault="00642A17" w:rsidP="00642A1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23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474F3" w14:textId="17CEDF72" w:rsidR="00642A17" w:rsidRPr="00C4481A" w:rsidRDefault="00642A17" w:rsidP="00642A1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C54677" w:rsidRPr="00C54677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048, 0.300]</w:t>
            </w:r>
          </w:p>
        </w:tc>
      </w:tr>
      <w:tr w:rsidR="00642A17" w:rsidRPr="00C4481A" w14:paraId="39D2C81C" w14:textId="77777777" w:rsidTr="0038476E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C4405" w14:textId="3C28B1A9" w:rsidR="00642A17" w:rsidRPr="00C4481A" w:rsidRDefault="00642A17" w:rsidP="00642A1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50EB7">
              <w:rPr>
                <w:rFonts w:cs="Times New Roman"/>
                <w:kern w:val="2"/>
                <w:sz w:val="18"/>
                <w:szCs w:val="18"/>
              </w:rPr>
              <w:t>Education squared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A7750" w14:textId="7329AE36" w:rsidR="00642A17" w:rsidRPr="00C4481A" w:rsidRDefault="00642A17" w:rsidP="00642A1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74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02FE0" w14:textId="56EED2B4" w:rsidR="00642A17" w:rsidRPr="00C4481A" w:rsidRDefault="00642A17" w:rsidP="00642A1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5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968EF" w14:textId="0CEFB5E4" w:rsidR="00642A17" w:rsidRPr="00C4481A" w:rsidRDefault="00642A17" w:rsidP="00642A1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1</w:t>
            </w:r>
            <w:r w:rsidRPr="00C4481A">
              <w:rPr>
                <w:rFonts w:cs="Times New Roman" w:hint="eastAsia"/>
                <w:sz w:val="18"/>
                <w:szCs w:val="18"/>
              </w:rPr>
              <w:t>5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B7A62" w14:textId="35A72C28" w:rsidR="00642A17" w:rsidRPr="00C4481A" w:rsidRDefault="00642A17" w:rsidP="00642A1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C54677" w:rsidRPr="00C54677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0</w:t>
            </w:r>
            <w:r w:rsidRPr="00C4481A">
              <w:rPr>
                <w:rFonts w:cs="Times New Roman" w:hint="eastAsia"/>
                <w:sz w:val="18"/>
                <w:szCs w:val="18"/>
              </w:rPr>
              <w:t>11</w:t>
            </w:r>
            <w:r w:rsidRPr="00C4481A">
              <w:rPr>
                <w:rFonts w:cs="Times New Roman"/>
                <w:sz w:val="18"/>
                <w:szCs w:val="18"/>
              </w:rPr>
              <w:t>, 0.15</w:t>
            </w:r>
            <w:r w:rsidRPr="00C4481A">
              <w:rPr>
                <w:rFonts w:cs="Times New Roman" w:hint="eastAsia"/>
                <w:sz w:val="18"/>
                <w:szCs w:val="18"/>
              </w:rPr>
              <w:t>8</w:t>
            </w:r>
            <w:r w:rsidRPr="00C4481A">
              <w:rPr>
                <w:rFonts w:cs="Times New Roman"/>
                <w:sz w:val="18"/>
                <w:szCs w:val="18"/>
              </w:rPr>
              <w:t>]</w:t>
            </w:r>
          </w:p>
        </w:tc>
      </w:tr>
      <w:tr w:rsidR="00642A17" w:rsidRPr="00C4481A" w14:paraId="26819E6F" w14:textId="77777777" w:rsidTr="0038476E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3B116" w14:textId="7930B6BB" w:rsidR="00642A17" w:rsidRPr="00C4481A" w:rsidRDefault="00642A17" w:rsidP="00642A1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50EB7">
              <w:rPr>
                <w:rFonts w:cs="Times New Roman"/>
                <w:kern w:val="2"/>
                <w:sz w:val="18"/>
                <w:szCs w:val="18"/>
              </w:rPr>
              <w:t>Self-rated health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D8DCE" w14:textId="495BCAA9" w:rsidR="00642A17" w:rsidRPr="00C4481A" w:rsidRDefault="00642A17" w:rsidP="00642A1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0.071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5F87F" w14:textId="23E14133" w:rsidR="00642A17" w:rsidRPr="00C4481A" w:rsidRDefault="00642A17" w:rsidP="00642A1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</w:t>
            </w:r>
            <w:r w:rsidRPr="00C4481A">
              <w:rPr>
                <w:rFonts w:cs="Times New Roman" w:hint="eastAsia"/>
                <w:sz w:val="18"/>
                <w:szCs w:val="18"/>
              </w:rPr>
              <w:t>9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ADFC0" w14:textId="45CC6938" w:rsidR="00642A17" w:rsidRPr="00C4481A" w:rsidRDefault="00642A17" w:rsidP="00642A1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</w:t>
            </w:r>
            <w:r w:rsidRPr="00C4481A">
              <w:rPr>
                <w:rFonts w:cs="Times New Roman" w:hint="eastAsia"/>
                <w:sz w:val="18"/>
                <w:szCs w:val="18"/>
              </w:rPr>
              <w:t>43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6AAC2" w14:textId="437CAFD0" w:rsidR="00642A17" w:rsidRPr="00C4481A" w:rsidRDefault="00642A17" w:rsidP="00642A1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C54677" w:rsidRPr="00C54677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0</w:t>
            </w:r>
            <w:r w:rsidRPr="00C4481A">
              <w:rPr>
                <w:rFonts w:cs="Times New Roman" w:hint="eastAsia"/>
                <w:sz w:val="18"/>
                <w:szCs w:val="18"/>
              </w:rPr>
              <w:t>77</w:t>
            </w:r>
            <w:r w:rsidRPr="00C4481A">
              <w:rPr>
                <w:rFonts w:cs="Times New Roman"/>
                <w:sz w:val="18"/>
                <w:szCs w:val="18"/>
              </w:rPr>
              <w:t>, 0.</w:t>
            </w:r>
            <w:r w:rsidRPr="00C4481A">
              <w:rPr>
                <w:rFonts w:cs="Times New Roman" w:hint="eastAsia"/>
                <w:sz w:val="18"/>
                <w:szCs w:val="18"/>
              </w:rPr>
              <w:t>219</w:t>
            </w:r>
            <w:r w:rsidRPr="00C4481A">
              <w:rPr>
                <w:rFonts w:cs="Times New Roman"/>
                <w:sz w:val="18"/>
                <w:szCs w:val="18"/>
              </w:rPr>
              <w:t>]</w:t>
            </w:r>
          </w:p>
        </w:tc>
      </w:tr>
      <w:tr w:rsidR="00642A17" w:rsidRPr="00C4481A" w14:paraId="7B04BD68" w14:textId="77777777" w:rsidTr="0038476E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7C684" w14:textId="77E48DFC" w:rsidR="00642A17" w:rsidRPr="00C4481A" w:rsidRDefault="00642A17" w:rsidP="00642A1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50EB7">
              <w:rPr>
                <w:rFonts w:cs="Times New Roman"/>
                <w:kern w:val="2"/>
                <w:sz w:val="18"/>
                <w:szCs w:val="18"/>
              </w:rPr>
              <w:t>Spouse age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786A7" w14:textId="228B7104" w:rsidR="00642A17" w:rsidRPr="00C4481A" w:rsidRDefault="00F12F0C" w:rsidP="00642A1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F12F0C">
              <w:rPr>
                <w:rFonts w:cs="Times New Roman"/>
                <w:sz w:val="18"/>
                <w:szCs w:val="18"/>
              </w:rPr>
              <w:t>−</w:t>
            </w:r>
            <w:r w:rsidR="00642A17" w:rsidRPr="00C4481A">
              <w:rPr>
                <w:rFonts w:cs="Times New Roman"/>
                <w:sz w:val="18"/>
                <w:szCs w:val="18"/>
              </w:rPr>
              <w:t>0.032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58033" w14:textId="70ACFE43" w:rsidR="00642A17" w:rsidRPr="00C4481A" w:rsidRDefault="00642A17" w:rsidP="00642A1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3</w:t>
            </w:r>
            <w:r w:rsidRPr="00C4481A">
              <w:rPr>
                <w:rFonts w:cs="Times New Roman" w:hint="eastAsia"/>
                <w:sz w:val="18"/>
                <w:szCs w:val="18"/>
              </w:rPr>
              <w:t>4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3DB99" w14:textId="73EBB50B" w:rsidR="00642A17" w:rsidRPr="00C4481A" w:rsidRDefault="00642A17" w:rsidP="00642A1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344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C69D4" w14:textId="3DB9E22E" w:rsidR="00642A17" w:rsidRPr="00C4481A" w:rsidRDefault="00642A17" w:rsidP="00642A1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C54677" w:rsidRPr="00C54677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088, 0.024]</w:t>
            </w:r>
          </w:p>
        </w:tc>
      </w:tr>
      <w:tr w:rsidR="00642A17" w:rsidRPr="00C4481A" w14:paraId="7D86DB8C" w14:textId="77777777" w:rsidTr="0038476E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34559" w14:textId="16744AF2" w:rsidR="00642A17" w:rsidRPr="00C4481A" w:rsidRDefault="00642A17" w:rsidP="00642A1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50EB7">
              <w:rPr>
                <w:rFonts w:cs="Times New Roman"/>
                <w:kern w:val="2"/>
                <w:sz w:val="18"/>
                <w:szCs w:val="18"/>
              </w:rPr>
              <w:t>Spouse education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8703A" w14:textId="759FF40D" w:rsidR="00642A17" w:rsidRPr="00C4481A" w:rsidRDefault="00642A17" w:rsidP="00642A1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42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63585" w14:textId="79724FA3" w:rsidR="00642A17" w:rsidRPr="00C4481A" w:rsidRDefault="00642A17" w:rsidP="00642A1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9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FD7A1" w14:textId="77D1B541" w:rsidR="00642A17" w:rsidRPr="00C4481A" w:rsidRDefault="00642A17" w:rsidP="00642A1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65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00AB1" w14:textId="41208DAE" w:rsidR="00642A17" w:rsidRPr="00C4481A" w:rsidRDefault="00642A17" w:rsidP="00642A1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C54677" w:rsidRPr="00C54677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11</w:t>
            </w:r>
            <w:r w:rsidRPr="00C4481A">
              <w:rPr>
                <w:rFonts w:cs="Times New Roman" w:hint="eastAsia"/>
                <w:sz w:val="18"/>
                <w:szCs w:val="18"/>
              </w:rPr>
              <w:t>1</w:t>
            </w:r>
            <w:r w:rsidRPr="00C4481A">
              <w:rPr>
                <w:rFonts w:cs="Times New Roman"/>
                <w:sz w:val="18"/>
                <w:szCs w:val="18"/>
              </w:rPr>
              <w:t>, 0.</w:t>
            </w:r>
            <w:r w:rsidRPr="00C4481A">
              <w:rPr>
                <w:rFonts w:cs="Times New Roman" w:hint="eastAsia"/>
                <w:sz w:val="18"/>
                <w:szCs w:val="18"/>
              </w:rPr>
              <w:t>195</w:t>
            </w:r>
            <w:r w:rsidRPr="00C4481A">
              <w:rPr>
                <w:rFonts w:cs="Times New Roman"/>
                <w:sz w:val="18"/>
                <w:szCs w:val="18"/>
              </w:rPr>
              <w:t>]</w:t>
            </w:r>
          </w:p>
        </w:tc>
      </w:tr>
      <w:tr w:rsidR="00642A17" w:rsidRPr="00C4481A" w14:paraId="5855C595" w14:textId="77777777" w:rsidTr="0038476E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1935A" w14:textId="753A2392" w:rsidR="00642A17" w:rsidRPr="00C4481A" w:rsidRDefault="00642A17" w:rsidP="00642A1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50EB7">
              <w:rPr>
                <w:rFonts w:cs="Times New Roman"/>
                <w:kern w:val="2"/>
                <w:sz w:val="18"/>
                <w:szCs w:val="18"/>
              </w:rPr>
              <w:t>Spouse co-residence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EC987" w14:textId="0E0E6F0A" w:rsidR="00642A17" w:rsidRPr="00C4481A" w:rsidRDefault="00642A17" w:rsidP="00642A1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1</w:t>
            </w:r>
            <w:r w:rsidRPr="00C4481A">
              <w:rPr>
                <w:rFonts w:cs="Times New Roman" w:hint="eastAsia"/>
                <w:sz w:val="18"/>
                <w:szCs w:val="18"/>
              </w:rPr>
              <w:t>27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5EDC1" w14:textId="0DE8A698" w:rsidR="00642A17" w:rsidRPr="00C4481A" w:rsidRDefault="00642A17" w:rsidP="00642A1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36</w:t>
            </w:r>
            <w:r w:rsidRPr="00C4481A">
              <w:rPr>
                <w:rFonts w:cs="Times New Roman" w:hint="eastAsia"/>
                <w:sz w:val="18"/>
                <w:szCs w:val="18"/>
              </w:rPr>
              <w:t>6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EB0F2" w14:textId="1870D4E1" w:rsidR="00642A17" w:rsidRPr="00C4481A" w:rsidRDefault="00642A17" w:rsidP="00642A1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</w:t>
            </w:r>
            <w:r w:rsidRPr="00C4481A">
              <w:rPr>
                <w:rFonts w:cs="Times New Roman" w:hint="eastAsia"/>
                <w:sz w:val="18"/>
                <w:szCs w:val="18"/>
              </w:rPr>
              <w:t>729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717B8" w14:textId="1D5F52F4" w:rsidR="00642A17" w:rsidRPr="00C4481A" w:rsidRDefault="00642A17" w:rsidP="00642A1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C54677" w:rsidRPr="00C54677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47</w:t>
            </w:r>
            <w:r w:rsidRPr="00C4481A">
              <w:rPr>
                <w:rFonts w:cs="Times New Roman" w:hint="eastAsia"/>
                <w:sz w:val="18"/>
                <w:szCs w:val="18"/>
              </w:rPr>
              <w:t>5</w:t>
            </w:r>
            <w:r w:rsidRPr="00C4481A">
              <w:rPr>
                <w:rFonts w:cs="Times New Roman"/>
                <w:sz w:val="18"/>
                <w:szCs w:val="18"/>
              </w:rPr>
              <w:t>, 0.</w:t>
            </w:r>
            <w:r w:rsidRPr="00C4481A">
              <w:rPr>
                <w:rFonts w:cs="Times New Roman" w:hint="eastAsia"/>
                <w:sz w:val="18"/>
                <w:szCs w:val="18"/>
              </w:rPr>
              <w:t>730</w:t>
            </w:r>
            <w:r w:rsidRPr="00C4481A">
              <w:rPr>
                <w:rFonts w:cs="Times New Roman"/>
                <w:sz w:val="18"/>
                <w:szCs w:val="18"/>
              </w:rPr>
              <w:t>]</w:t>
            </w:r>
          </w:p>
        </w:tc>
      </w:tr>
      <w:tr w:rsidR="00642A17" w:rsidRPr="00C4481A" w14:paraId="3D640FAE" w14:textId="77777777" w:rsidTr="0038476E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9D9DD" w14:textId="36FABBD4" w:rsidR="00642A17" w:rsidRPr="00C4481A" w:rsidRDefault="00642A17" w:rsidP="00642A1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50EB7">
              <w:rPr>
                <w:rFonts w:cs="Times New Roman"/>
                <w:kern w:val="2"/>
                <w:sz w:val="18"/>
                <w:szCs w:val="18"/>
              </w:rPr>
              <w:t>Parity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7F356" w14:textId="2B582411" w:rsidR="00642A17" w:rsidRPr="00C4481A" w:rsidRDefault="00F12F0C" w:rsidP="00642A1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F12F0C">
              <w:rPr>
                <w:rFonts w:cs="Times New Roman"/>
                <w:sz w:val="18"/>
                <w:szCs w:val="18"/>
              </w:rPr>
              <w:t>−</w:t>
            </w:r>
            <w:r w:rsidR="00642A17" w:rsidRPr="00C4481A">
              <w:rPr>
                <w:rFonts w:cs="Times New Roman"/>
                <w:sz w:val="18"/>
                <w:szCs w:val="18"/>
              </w:rPr>
              <w:t>1.884</w:t>
            </w:r>
            <w:r w:rsidR="00642A17" w:rsidRPr="00C4481A">
              <w:rPr>
                <w:rFonts w:cs="Times New Roman" w:hint="eastAsia"/>
                <w:sz w:val="18"/>
                <w:szCs w:val="18"/>
              </w:rPr>
              <w:t>***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F146B" w14:textId="0470643F" w:rsidR="00642A17" w:rsidRPr="00C4481A" w:rsidRDefault="00642A17" w:rsidP="00642A1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22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F0F1C" w14:textId="77777777" w:rsidR="00642A17" w:rsidRPr="00C4481A" w:rsidRDefault="00642A17" w:rsidP="00642A1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36E87" w14:textId="2D23FD62" w:rsidR="00642A17" w:rsidRPr="00C4481A" w:rsidRDefault="00642A17" w:rsidP="00642A1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C54677" w:rsidRPr="00C54677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2.24</w:t>
            </w:r>
            <w:r w:rsidRPr="00C4481A">
              <w:rPr>
                <w:rFonts w:cs="Times New Roman" w:hint="eastAsia"/>
                <w:sz w:val="18"/>
                <w:szCs w:val="18"/>
              </w:rPr>
              <w:t>8</w:t>
            </w:r>
            <w:r w:rsidRPr="00C4481A">
              <w:rPr>
                <w:rFonts w:cs="Times New Roman"/>
                <w:sz w:val="18"/>
                <w:szCs w:val="18"/>
              </w:rPr>
              <w:t xml:space="preserve">, </w:t>
            </w:r>
            <w:r w:rsidR="00C54677" w:rsidRPr="00C54677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1.520]</w:t>
            </w:r>
          </w:p>
        </w:tc>
      </w:tr>
      <w:tr w:rsidR="00642A17" w:rsidRPr="00C4481A" w14:paraId="7809C233" w14:textId="77777777" w:rsidTr="0038476E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A497F" w14:textId="61E328D9" w:rsidR="00642A17" w:rsidRPr="00C4481A" w:rsidRDefault="00642A17" w:rsidP="00642A1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kern w:val="2"/>
                <w:sz w:val="18"/>
                <w:szCs w:val="18"/>
              </w:rPr>
              <w:t>l</w:t>
            </w:r>
            <w:r w:rsidRPr="00650EB7">
              <w:rPr>
                <w:rFonts w:cs="Times New Roman"/>
                <w:kern w:val="2"/>
                <w:sz w:val="18"/>
                <w:szCs w:val="18"/>
              </w:rPr>
              <w:t>n household income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26B51" w14:textId="52606FF0" w:rsidR="00642A17" w:rsidRPr="00C4481A" w:rsidRDefault="00642A17" w:rsidP="00642A1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258</w:t>
            </w:r>
            <w:r w:rsidRPr="00C4481A">
              <w:rPr>
                <w:rFonts w:cs="Times New Roman" w:hint="eastAsia"/>
                <w:sz w:val="18"/>
                <w:szCs w:val="18"/>
              </w:rPr>
              <w:t>*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C0EFF" w14:textId="071B424B" w:rsidR="00642A17" w:rsidRPr="00C4481A" w:rsidRDefault="00642A17" w:rsidP="00642A1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145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7F6D3" w14:textId="6758F4EA" w:rsidR="00642A17" w:rsidRPr="00C4481A" w:rsidRDefault="00642A17" w:rsidP="00642A1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76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4BA3F" w14:textId="2C07102E" w:rsidR="00642A17" w:rsidRPr="00C4481A" w:rsidRDefault="00642A17" w:rsidP="00642A1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Pr="00C4481A">
              <w:rPr>
                <w:rFonts w:cs="Times New Roman" w:hint="eastAsia"/>
                <w:sz w:val="18"/>
                <w:szCs w:val="18"/>
              </w:rPr>
              <w:t>0.019</w:t>
            </w:r>
            <w:r w:rsidRPr="00C4481A">
              <w:rPr>
                <w:rFonts w:cs="Times New Roman"/>
                <w:sz w:val="18"/>
                <w:szCs w:val="18"/>
              </w:rPr>
              <w:t xml:space="preserve">, </w:t>
            </w:r>
            <w:r w:rsidRPr="00C4481A">
              <w:rPr>
                <w:rFonts w:cs="Times New Roman" w:hint="eastAsia"/>
                <w:sz w:val="18"/>
                <w:szCs w:val="18"/>
              </w:rPr>
              <w:t>0.496</w:t>
            </w:r>
            <w:r w:rsidRPr="00C4481A">
              <w:rPr>
                <w:rFonts w:cs="Times New Roman"/>
                <w:sz w:val="18"/>
                <w:szCs w:val="18"/>
              </w:rPr>
              <w:t>]</w:t>
            </w:r>
          </w:p>
        </w:tc>
      </w:tr>
      <w:tr w:rsidR="00642A17" w:rsidRPr="00C4481A" w14:paraId="1A13DF9B" w14:textId="77777777" w:rsidTr="0038476E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C0B06" w14:textId="1EC002ED" w:rsidR="00642A17" w:rsidRPr="00C4481A" w:rsidRDefault="00642A17" w:rsidP="00642A1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49507D">
              <w:rPr>
                <w:rFonts w:cs="Times New Roman"/>
                <w:kern w:val="2"/>
                <w:sz w:val="18"/>
                <w:szCs w:val="18"/>
              </w:rPr>
              <w:t>Constant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FBF9F" w14:textId="166FCB0F" w:rsidR="00642A17" w:rsidRPr="00C4481A" w:rsidRDefault="00F12F0C" w:rsidP="00642A1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F12F0C">
              <w:rPr>
                <w:rFonts w:cs="Times New Roman"/>
                <w:sz w:val="18"/>
                <w:szCs w:val="18"/>
              </w:rPr>
              <w:t>−</w:t>
            </w:r>
            <w:r w:rsidR="00642A17" w:rsidRPr="00C4481A">
              <w:rPr>
                <w:rFonts w:cs="Times New Roman"/>
                <w:sz w:val="18"/>
                <w:szCs w:val="18"/>
              </w:rPr>
              <w:t>1.81</w:t>
            </w:r>
            <w:r w:rsidR="00642A17" w:rsidRPr="00C4481A">
              <w:rPr>
                <w:rFonts w:cs="Times New Roman" w:hint="eastAsia"/>
                <w:sz w:val="18"/>
                <w:szCs w:val="18"/>
              </w:rPr>
              <w:t>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6F373" w14:textId="5D759E26" w:rsidR="00642A17" w:rsidRPr="00C4481A" w:rsidRDefault="00642A17" w:rsidP="00642A1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3.55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687ED" w14:textId="0A697E0D" w:rsidR="00642A17" w:rsidRPr="00C4481A" w:rsidRDefault="00642A17" w:rsidP="00642A1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609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96065" w14:textId="4676067F" w:rsidR="00642A17" w:rsidRPr="00C4481A" w:rsidRDefault="00642A17" w:rsidP="00642A1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C54677" w:rsidRPr="00C54677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7.65</w:t>
            </w:r>
            <w:r w:rsidRPr="00C4481A">
              <w:rPr>
                <w:rFonts w:cs="Times New Roman" w:hint="eastAsia"/>
                <w:sz w:val="18"/>
                <w:szCs w:val="18"/>
              </w:rPr>
              <w:t>7</w:t>
            </w:r>
            <w:r w:rsidRPr="00C4481A">
              <w:rPr>
                <w:rFonts w:cs="Times New Roman"/>
                <w:sz w:val="18"/>
                <w:szCs w:val="18"/>
              </w:rPr>
              <w:t>, 4.021]</w:t>
            </w:r>
          </w:p>
        </w:tc>
      </w:tr>
      <w:tr w:rsidR="00642A17" w:rsidRPr="00C4481A" w14:paraId="03ECD7DD" w14:textId="77777777" w:rsidTr="0038476E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5F9C8" w14:textId="09C9F208" w:rsidR="00642A17" w:rsidRPr="00C4481A" w:rsidRDefault="00642A17" w:rsidP="00642A1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49507D">
              <w:rPr>
                <w:rFonts w:cs="Times New Roman"/>
                <w:kern w:val="2"/>
                <w:sz w:val="18"/>
                <w:szCs w:val="18"/>
              </w:rPr>
              <w:t>Random</w:t>
            </w:r>
            <w:r w:rsidRPr="0049507D">
              <w:rPr>
                <w:rFonts w:cs="Times New Roman" w:hint="eastAsia"/>
                <w:kern w:val="2"/>
                <w:sz w:val="18"/>
                <w:szCs w:val="18"/>
              </w:rPr>
              <w:t>-</w:t>
            </w:r>
            <w:r w:rsidRPr="0049507D">
              <w:rPr>
                <w:rFonts w:cs="Times New Roman"/>
                <w:kern w:val="2"/>
                <w:sz w:val="18"/>
                <w:szCs w:val="18"/>
              </w:rPr>
              <w:t>intercept variance (province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C112C" w14:textId="7694DF7C" w:rsidR="00642A17" w:rsidRPr="00C4481A" w:rsidRDefault="00642A17" w:rsidP="00642A1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61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BA293" w14:textId="6D726891" w:rsidR="00642A17" w:rsidRPr="00C4481A" w:rsidRDefault="00642A17" w:rsidP="00642A1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</w:t>
            </w:r>
            <w:r w:rsidRPr="00C4481A">
              <w:rPr>
                <w:rFonts w:cs="Times New Roman" w:hint="eastAsia"/>
                <w:sz w:val="18"/>
                <w:szCs w:val="18"/>
              </w:rPr>
              <w:t>84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88FDC" w14:textId="24DB74CC" w:rsidR="00642A17" w:rsidRPr="00C4481A" w:rsidRDefault="00642A17" w:rsidP="00642A1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0.169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3B614" w14:textId="1FDF65AE" w:rsidR="00642A17" w:rsidRPr="00C4481A" w:rsidRDefault="00642A17" w:rsidP="00642A1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Pr="00C4481A">
              <w:rPr>
                <w:rFonts w:cs="Times New Roman" w:hint="eastAsia"/>
                <w:sz w:val="18"/>
                <w:szCs w:val="18"/>
              </w:rPr>
              <w:t>0.006</w:t>
            </w:r>
            <w:r w:rsidRPr="00C4481A">
              <w:rPr>
                <w:rFonts w:cs="Times New Roman"/>
                <w:sz w:val="18"/>
                <w:szCs w:val="18"/>
              </w:rPr>
              <w:t xml:space="preserve">, </w:t>
            </w:r>
            <w:r w:rsidRPr="00C4481A">
              <w:rPr>
                <w:rFonts w:cs="Times New Roman" w:hint="eastAsia"/>
                <w:sz w:val="18"/>
                <w:szCs w:val="18"/>
              </w:rPr>
              <w:t>0.590</w:t>
            </w:r>
            <w:r w:rsidRPr="00C4481A">
              <w:rPr>
                <w:rFonts w:cs="Times New Roman"/>
                <w:sz w:val="18"/>
                <w:szCs w:val="18"/>
              </w:rPr>
              <w:t>]</w:t>
            </w:r>
          </w:p>
        </w:tc>
      </w:tr>
      <w:tr w:rsidR="00642A17" w:rsidRPr="00C4481A" w14:paraId="1ACD8294" w14:textId="77777777" w:rsidTr="0038476E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1EE69" w14:textId="56765AE6" w:rsidR="00642A17" w:rsidRPr="00C4481A" w:rsidRDefault="00642A17" w:rsidP="00642A1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DC54E9">
              <w:rPr>
                <w:rFonts w:cs="Times New Roman"/>
                <w:kern w:val="2"/>
                <w:sz w:val="18"/>
                <w:szCs w:val="18"/>
              </w:rPr>
              <w:t>LR test (chibar², p)</w:t>
            </w:r>
          </w:p>
        </w:tc>
        <w:tc>
          <w:tcPr>
            <w:tcW w:w="3208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403AB" w14:textId="0D8A5E44" w:rsidR="00642A17" w:rsidRPr="00C4481A" w:rsidRDefault="00642A17" w:rsidP="00642A1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0.920</w:t>
            </w:r>
            <w:r w:rsidRPr="00C4481A">
              <w:rPr>
                <w:rFonts w:cs="Times New Roman"/>
                <w:sz w:val="18"/>
                <w:szCs w:val="18"/>
              </w:rPr>
              <w:t>, p = 0.</w:t>
            </w:r>
            <w:r w:rsidRPr="00C4481A">
              <w:rPr>
                <w:rFonts w:cs="Times New Roman" w:hint="eastAsia"/>
                <w:sz w:val="18"/>
                <w:szCs w:val="18"/>
              </w:rPr>
              <w:t>169</w:t>
            </w:r>
          </w:p>
        </w:tc>
      </w:tr>
      <w:tr w:rsidR="00642A17" w:rsidRPr="00C4481A" w14:paraId="7EF71978" w14:textId="77777777" w:rsidTr="0038476E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717DE" w14:textId="6D041097" w:rsidR="00642A17" w:rsidRPr="00C4481A" w:rsidRDefault="00642A17" w:rsidP="00642A1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49507D">
              <w:rPr>
                <w:rFonts w:cs="Times New Roman"/>
                <w:kern w:val="2"/>
                <w:sz w:val="18"/>
                <w:szCs w:val="18"/>
              </w:rPr>
              <w:t>Obs.</w:t>
            </w:r>
          </w:p>
        </w:tc>
        <w:tc>
          <w:tcPr>
            <w:tcW w:w="3208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B9103" w14:textId="6132C407" w:rsidR="00642A17" w:rsidRPr="00C4481A" w:rsidRDefault="00642A17" w:rsidP="00642A1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1</w:t>
            </w:r>
            <w:r w:rsidRPr="00C4481A">
              <w:rPr>
                <w:rFonts w:cs="Times New Roman" w:hint="eastAsia"/>
                <w:sz w:val="18"/>
                <w:szCs w:val="18"/>
              </w:rPr>
              <w:t>,</w:t>
            </w:r>
            <w:r w:rsidRPr="00C4481A">
              <w:rPr>
                <w:rFonts w:cs="Times New Roman"/>
                <w:sz w:val="18"/>
                <w:szCs w:val="18"/>
              </w:rPr>
              <w:t>235</w:t>
            </w:r>
          </w:p>
        </w:tc>
      </w:tr>
      <w:tr w:rsidR="00642A17" w:rsidRPr="00C4481A" w14:paraId="57EED27C" w14:textId="77777777" w:rsidTr="0038476E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91AAF" w14:textId="477A0E8C" w:rsidR="00642A17" w:rsidRPr="00C4481A" w:rsidRDefault="00642A17" w:rsidP="00642A1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EE1ADE">
              <w:rPr>
                <w:rFonts w:cs="Times New Roman"/>
                <w:kern w:val="2"/>
                <w:sz w:val="18"/>
                <w:szCs w:val="18"/>
              </w:rPr>
              <w:t>Groups: Provinces</w:t>
            </w:r>
          </w:p>
        </w:tc>
        <w:tc>
          <w:tcPr>
            <w:tcW w:w="3208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1A2C9" w14:textId="5C35E593" w:rsidR="00642A17" w:rsidRPr="00C4481A" w:rsidRDefault="00642A17" w:rsidP="00642A1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27</w:t>
            </w:r>
          </w:p>
        </w:tc>
      </w:tr>
      <w:tr w:rsidR="00642A17" w:rsidRPr="00C4481A" w14:paraId="2D69A8E3" w14:textId="77777777" w:rsidTr="0038476E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DB43F" w14:textId="26F55F25" w:rsidR="00642A17" w:rsidRPr="00C4481A" w:rsidRDefault="00642A17" w:rsidP="00642A1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49507D">
              <w:rPr>
                <w:rFonts w:cs="Times New Roman"/>
                <w:kern w:val="2"/>
                <w:sz w:val="18"/>
                <w:szCs w:val="18"/>
              </w:rPr>
              <w:t>Wald chi2</w:t>
            </w:r>
          </w:p>
        </w:tc>
        <w:tc>
          <w:tcPr>
            <w:tcW w:w="3208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87628" w14:textId="43394776" w:rsidR="00642A17" w:rsidRPr="00C4481A" w:rsidRDefault="00642A17" w:rsidP="00642A1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181.010</w:t>
            </w:r>
          </w:p>
        </w:tc>
      </w:tr>
      <w:tr w:rsidR="00642A17" w:rsidRPr="00C4481A" w14:paraId="286BE70F" w14:textId="77777777" w:rsidTr="0038476E">
        <w:tc>
          <w:tcPr>
            <w:tcW w:w="17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80D119" w14:textId="467B72C6" w:rsidR="00642A17" w:rsidRPr="00C4481A" w:rsidRDefault="00642A17" w:rsidP="00642A1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49507D">
              <w:rPr>
                <w:rFonts w:cs="Times New Roman"/>
                <w:kern w:val="2"/>
                <w:sz w:val="18"/>
                <w:szCs w:val="18"/>
              </w:rPr>
              <w:t>Log likelihood</w:t>
            </w:r>
          </w:p>
        </w:tc>
        <w:tc>
          <w:tcPr>
            <w:tcW w:w="3208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E2949B" w14:textId="7EA015F3" w:rsidR="00642A17" w:rsidRPr="00C4481A" w:rsidRDefault="00F12F0C" w:rsidP="00642A1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F12F0C">
              <w:rPr>
                <w:rFonts w:cs="Times New Roman"/>
                <w:sz w:val="18"/>
                <w:szCs w:val="18"/>
              </w:rPr>
              <w:t>−</w:t>
            </w:r>
            <w:r w:rsidR="00642A17" w:rsidRPr="00C4481A">
              <w:rPr>
                <w:rFonts w:cs="Times New Roman" w:hint="eastAsia"/>
                <w:sz w:val="18"/>
                <w:szCs w:val="18"/>
              </w:rPr>
              <w:t>418.726</w:t>
            </w:r>
          </w:p>
        </w:tc>
      </w:tr>
    </w:tbl>
    <w:p w14:paraId="4E8C01E4" w14:textId="77777777" w:rsidR="00012192" w:rsidRPr="00C4481A" w:rsidRDefault="00012192" w:rsidP="00012192">
      <w:pPr>
        <w:widowControl w:val="0"/>
        <w:autoSpaceDE w:val="0"/>
        <w:autoSpaceDN w:val="0"/>
        <w:adjustRightInd w:val="0"/>
        <w:spacing w:line="240" w:lineRule="auto"/>
        <w:ind w:firstLineChars="0" w:firstLine="0"/>
        <w:jc w:val="both"/>
        <w:rPr>
          <w:rFonts w:cs="Times New Roman"/>
          <w:kern w:val="0"/>
          <w:sz w:val="16"/>
          <w:szCs w:val="16"/>
          <w14:ligatures w14:val="none"/>
        </w:rPr>
      </w:pPr>
      <w:r w:rsidRPr="00C4481A">
        <w:rPr>
          <w:rFonts w:cs="Times New Roman"/>
          <w:kern w:val="0"/>
          <w:sz w:val="16"/>
          <w:szCs w:val="16"/>
          <w14:ligatures w14:val="none"/>
        </w:rPr>
        <w:t xml:space="preserve">Note: </w:t>
      </w:r>
    </w:p>
    <w:p w14:paraId="6C3160B1" w14:textId="2D5090BE" w:rsidR="00012192" w:rsidRPr="00C4481A" w:rsidRDefault="00012192" w:rsidP="00012192">
      <w:pPr>
        <w:widowControl w:val="0"/>
        <w:autoSpaceDE w:val="0"/>
        <w:autoSpaceDN w:val="0"/>
        <w:adjustRightInd w:val="0"/>
        <w:spacing w:line="240" w:lineRule="auto"/>
        <w:ind w:firstLineChars="0" w:firstLine="0"/>
        <w:jc w:val="both"/>
        <w:rPr>
          <w:rFonts w:cs="Times New Roman"/>
          <w:kern w:val="0"/>
          <w:sz w:val="16"/>
          <w:szCs w:val="16"/>
          <w14:ligatures w14:val="none"/>
        </w:rPr>
      </w:pPr>
      <w:r w:rsidRPr="00C4481A">
        <w:rPr>
          <w:rFonts w:cs="Times New Roman" w:hint="eastAsia"/>
          <w:kern w:val="0"/>
          <w:sz w:val="16"/>
          <w:szCs w:val="16"/>
          <w14:ligatures w14:val="none"/>
        </w:rPr>
        <w:t xml:space="preserve">a: Data are from </w:t>
      </w:r>
      <w:r w:rsidR="00BF5149" w:rsidRPr="00C4481A">
        <w:rPr>
          <w:rFonts w:cs="Times New Roman" w:hint="eastAsia"/>
          <w:kern w:val="0"/>
          <w:sz w:val="16"/>
          <w:szCs w:val="16"/>
          <w14:ligatures w14:val="none"/>
        </w:rPr>
        <w:t xml:space="preserve">the </w:t>
      </w:r>
      <w:r w:rsidRPr="00C4481A">
        <w:rPr>
          <w:rFonts w:cs="Times New Roman" w:hint="eastAsia"/>
          <w:kern w:val="0"/>
          <w:sz w:val="16"/>
          <w:szCs w:val="16"/>
          <w14:ligatures w14:val="none"/>
        </w:rPr>
        <w:t>China Family Panel Studies (2020); authors</w:t>
      </w:r>
      <w:r w:rsidRPr="00C4481A">
        <w:rPr>
          <w:rFonts w:cs="Times New Roman"/>
          <w:kern w:val="0"/>
          <w:sz w:val="16"/>
          <w:szCs w:val="16"/>
          <w14:ligatures w14:val="none"/>
        </w:rPr>
        <w:t>’</w:t>
      </w:r>
      <w:r w:rsidRPr="00C4481A">
        <w:rPr>
          <w:rFonts w:cs="Times New Roman" w:hint="eastAsia"/>
          <w:kern w:val="0"/>
          <w:sz w:val="16"/>
          <w:szCs w:val="16"/>
          <w14:ligatures w14:val="none"/>
        </w:rPr>
        <w:t xml:space="preserve"> calculations</w:t>
      </w:r>
      <w:r w:rsidRPr="00C4481A">
        <w:rPr>
          <w:rFonts w:cs="Times New Roman"/>
          <w:kern w:val="0"/>
          <w:sz w:val="16"/>
          <w:szCs w:val="16"/>
          <w14:ligatures w14:val="none"/>
        </w:rPr>
        <w:t xml:space="preserve">. </w:t>
      </w:r>
    </w:p>
    <w:p w14:paraId="3D57507A" w14:textId="07F210B7" w:rsidR="00012192" w:rsidRPr="00C4481A" w:rsidRDefault="00012192" w:rsidP="00012192">
      <w:pPr>
        <w:widowControl w:val="0"/>
        <w:autoSpaceDE w:val="0"/>
        <w:autoSpaceDN w:val="0"/>
        <w:adjustRightInd w:val="0"/>
        <w:spacing w:line="240" w:lineRule="auto"/>
        <w:ind w:firstLineChars="0" w:firstLine="0"/>
        <w:jc w:val="both"/>
        <w:rPr>
          <w:rFonts w:cs="Times New Roman"/>
          <w:kern w:val="0"/>
          <w:sz w:val="16"/>
          <w:szCs w:val="16"/>
          <w14:ligatures w14:val="none"/>
        </w:rPr>
      </w:pPr>
      <w:r w:rsidRPr="00C4481A">
        <w:rPr>
          <w:rFonts w:cs="Times New Roman" w:hint="eastAsia"/>
          <w:kern w:val="0"/>
          <w:sz w:val="16"/>
          <w:szCs w:val="16"/>
          <w14:ligatures w14:val="none"/>
        </w:rPr>
        <w:t>b:</w:t>
      </w:r>
      <w:r w:rsidRPr="00C4481A">
        <w:rPr>
          <w:rFonts w:cs="Times New Roman"/>
          <w:kern w:val="0"/>
          <w:sz w:val="16"/>
          <w:szCs w:val="16"/>
          <w14:ligatures w14:val="none"/>
        </w:rPr>
        <w:t xml:space="preserve"> </w:t>
      </w:r>
      <w:r w:rsidR="00554037" w:rsidRPr="00C4481A">
        <w:rPr>
          <w:rFonts w:cs="Times New Roman"/>
          <w:kern w:val="0"/>
          <w:sz w:val="16"/>
          <w:szCs w:val="16"/>
          <w14:ligatures w14:val="none"/>
        </w:rPr>
        <w:t>*** p &lt; 0.01, ** p &lt; 0.05, * p &lt; 0.10</w:t>
      </w:r>
      <w:r w:rsidRPr="00C4481A">
        <w:rPr>
          <w:rFonts w:cs="Times New Roman" w:hint="eastAsia"/>
          <w:kern w:val="0"/>
          <w:sz w:val="16"/>
          <w:szCs w:val="16"/>
          <w14:ligatures w14:val="none"/>
        </w:rPr>
        <w:t>.</w:t>
      </w:r>
    </w:p>
    <w:p w14:paraId="07C28C29" w14:textId="59B71AA1" w:rsidR="00885B6E" w:rsidRPr="00C4481A" w:rsidRDefault="00012192" w:rsidP="00012192">
      <w:pPr>
        <w:widowControl w:val="0"/>
        <w:autoSpaceDE w:val="0"/>
        <w:autoSpaceDN w:val="0"/>
        <w:adjustRightInd w:val="0"/>
        <w:spacing w:line="240" w:lineRule="auto"/>
        <w:ind w:firstLineChars="0" w:firstLine="0"/>
        <w:jc w:val="both"/>
        <w:rPr>
          <w:rFonts w:cs="Times New Roman"/>
          <w:kern w:val="0"/>
          <w:sz w:val="16"/>
          <w:szCs w:val="16"/>
          <w14:ligatures w14:val="none"/>
        </w:rPr>
      </w:pPr>
      <w:r w:rsidRPr="00C4481A">
        <w:rPr>
          <w:rFonts w:cs="Times New Roman" w:hint="eastAsia"/>
          <w:kern w:val="0"/>
          <w:sz w:val="16"/>
          <w:szCs w:val="16"/>
          <w14:ligatures w14:val="none"/>
        </w:rPr>
        <w:t>c: The model is estimated using two-level mixed-effects logistic regression.</w:t>
      </w:r>
    </w:p>
    <w:p w14:paraId="7B1F784A" w14:textId="44394EC4" w:rsidR="004E7295" w:rsidRPr="00C4481A" w:rsidRDefault="004E7295">
      <w:pPr>
        <w:spacing w:line="240" w:lineRule="auto"/>
        <w:ind w:firstLineChars="0" w:firstLine="0"/>
      </w:pPr>
      <w:r w:rsidRPr="00C4481A">
        <w:br w:type="page"/>
      </w:r>
    </w:p>
    <w:p w14:paraId="4E1F19CC" w14:textId="54A70561" w:rsidR="004E7295" w:rsidRPr="00C4481A" w:rsidRDefault="004E7295" w:rsidP="004E7295">
      <w:pPr>
        <w:spacing w:after="100" w:afterAutospacing="1" w:line="240" w:lineRule="auto"/>
        <w:ind w:rightChars="31" w:right="74" w:firstLineChars="0" w:firstLine="0"/>
        <w:jc w:val="both"/>
        <w:rPr>
          <w:rFonts w:cs="Times New Roman"/>
          <w:b/>
          <w:bCs/>
          <w:sz w:val="20"/>
          <w:szCs w:val="20"/>
          <w14:ligatures w14:val="none"/>
        </w:rPr>
      </w:pPr>
      <w:r w:rsidRPr="00C4481A">
        <w:rPr>
          <w:rFonts w:cs="Times New Roman"/>
          <w:b/>
          <w:bCs/>
          <w:sz w:val="20"/>
          <w:szCs w:val="20"/>
          <w14:ligatures w14:val="none"/>
        </w:rPr>
        <w:lastRenderedPageBreak/>
        <w:t>Table</w:t>
      </w:r>
      <w:r w:rsidRPr="00C4481A">
        <w:rPr>
          <w:rFonts w:cs="Times New Roman" w:hint="eastAsia"/>
          <w:b/>
          <w:bCs/>
          <w:sz w:val="20"/>
          <w:szCs w:val="20"/>
          <w14:ligatures w14:val="none"/>
        </w:rPr>
        <w:t xml:space="preserve"> S1</w:t>
      </w:r>
      <w:r w:rsidR="0054543A">
        <w:rPr>
          <w:rFonts w:cs="Times New Roman" w:hint="eastAsia"/>
          <w:b/>
          <w:bCs/>
          <w:sz w:val="20"/>
          <w:szCs w:val="20"/>
          <w14:ligatures w14:val="none"/>
        </w:rPr>
        <w:t>4.</w:t>
      </w:r>
      <w:r w:rsidRPr="00C4481A">
        <w:rPr>
          <w:rFonts w:cs="Times New Roman" w:hint="eastAsia"/>
          <w:b/>
          <w:bCs/>
          <w:sz w:val="20"/>
          <w:szCs w:val="20"/>
          <w14:ligatures w14:val="none"/>
        </w:rPr>
        <w:t xml:space="preserve"> </w:t>
      </w:r>
      <w:r w:rsidR="00676BC4" w:rsidRPr="00676BC4">
        <w:rPr>
          <w:rFonts w:cs="Times New Roman"/>
          <w:sz w:val="20"/>
          <w:szCs w:val="20"/>
          <w14:ligatures w14:val="none"/>
        </w:rPr>
        <w:t xml:space="preserve">Association between </w:t>
      </w:r>
      <w:r w:rsidR="00676BC4" w:rsidRPr="00676BC4">
        <w:rPr>
          <w:rFonts w:cs="Times New Roman" w:hint="eastAsia"/>
          <w:sz w:val="20"/>
          <w:szCs w:val="20"/>
          <w14:ligatures w14:val="none"/>
        </w:rPr>
        <w:t>j</w:t>
      </w:r>
      <w:r w:rsidR="00676BC4" w:rsidRPr="00676BC4">
        <w:rPr>
          <w:rFonts w:cs="Times New Roman"/>
          <w:sz w:val="20"/>
          <w:szCs w:val="20"/>
          <w14:ligatures w14:val="none"/>
        </w:rPr>
        <w:t xml:space="preserve">ob </w:t>
      </w:r>
      <w:r w:rsidR="00676BC4" w:rsidRPr="00676BC4">
        <w:rPr>
          <w:rFonts w:cs="Times New Roman" w:hint="eastAsia"/>
          <w:sz w:val="20"/>
          <w:szCs w:val="20"/>
          <w14:ligatures w14:val="none"/>
        </w:rPr>
        <w:t>q</w:t>
      </w:r>
      <w:r w:rsidR="00676BC4" w:rsidRPr="00676BC4">
        <w:rPr>
          <w:rFonts w:cs="Times New Roman"/>
          <w:sz w:val="20"/>
          <w:szCs w:val="20"/>
          <w14:ligatures w14:val="none"/>
        </w:rPr>
        <w:t xml:space="preserve">uality and </w:t>
      </w:r>
      <w:r w:rsidR="00676BC4" w:rsidRPr="00676BC4">
        <w:rPr>
          <w:rFonts w:cs="Times New Roman" w:hint="eastAsia"/>
          <w:sz w:val="20"/>
          <w:szCs w:val="20"/>
          <w14:ligatures w14:val="none"/>
        </w:rPr>
        <w:t>s</w:t>
      </w:r>
      <w:r w:rsidR="00676BC4" w:rsidRPr="00676BC4">
        <w:rPr>
          <w:rFonts w:cs="Times New Roman"/>
          <w:sz w:val="20"/>
          <w:szCs w:val="20"/>
          <w14:ligatures w14:val="none"/>
        </w:rPr>
        <w:t>hort-</w:t>
      </w:r>
      <w:r w:rsidR="00676BC4" w:rsidRPr="00676BC4">
        <w:rPr>
          <w:rFonts w:cs="Times New Roman" w:hint="eastAsia"/>
          <w:sz w:val="20"/>
          <w:szCs w:val="20"/>
          <w14:ligatures w14:val="none"/>
        </w:rPr>
        <w:t>t</w:t>
      </w:r>
      <w:r w:rsidR="00676BC4" w:rsidRPr="00676BC4">
        <w:rPr>
          <w:rFonts w:cs="Times New Roman"/>
          <w:sz w:val="20"/>
          <w:szCs w:val="20"/>
          <w14:ligatures w14:val="none"/>
        </w:rPr>
        <w:t xml:space="preserve">erm </w:t>
      </w:r>
      <w:r w:rsidR="00676BC4" w:rsidRPr="00676BC4">
        <w:rPr>
          <w:rFonts w:cs="Times New Roman" w:hint="eastAsia"/>
          <w:sz w:val="20"/>
          <w:szCs w:val="20"/>
          <w14:ligatures w14:val="none"/>
        </w:rPr>
        <w:t>f</w:t>
      </w:r>
      <w:r w:rsidR="00676BC4" w:rsidRPr="00676BC4">
        <w:rPr>
          <w:rFonts w:cs="Times New Roman"/>
          <w:sz w:val="20"/>
          <w:szCs w:val="20"/>
          <w14:ligatures w14:val="none"/>
        </w:rPr>
        <w:t xml:space="preserve">ertility </w:t>
      </w:r>
      <w:r w:rsidR="00676BC4" w:rsidRPr="00676BC4">
        <w:rPr>
          <w:rFonts w:cs="Times New Roman" w:hint="eastAsia"/>
          <w:sz w:val="20"/>
          <w:szCs w:val="20"/>
          <w14:ligatures w14:val="none"/>
        </w:rPr>
        <w:t>i</w:t>
      </w:r>
      <w:r w:rsidR="00676BC4" w:rsidRPr="00676BC4">
        <w:rPr>
          <w:rFonts w:cs="Times New Roman"/>
          <w:sz w:val="20"/>
          <w:szCs w:val="20"/>
          <w14:ligatures w14:val="none"/>
        </w:rPr>
        <w:t>ntention</w:t>
      </w:r>
      <w:r w:rsidRPr="00C4481A">
        <w:rPr>
          <w:rFonts w:cs="Times New Roman" w:hint="eastAsia"/>
          <w:sz w:val="20"/>
          <w:szCs w:val="20"/>
          <w14:ligatures w14:val="none"/>
        </w:rPr>
        <w:t xml:space="preserve">: </w:t>
      </w:r>
      <w:r w:rsidR="00144FBA">
        <w:rPr>
          <w:rFonts w:cs="Times New Roman" w:hint="eastAsia"/>
          <w:sz w:val="20"/>
          <w:szCs w:val="20"/>
          <w14:ligatures w14:val="none"/>
        </w:rPr>
        <w:t>f</w:t>
      </w:r>
      <w:r w:rsidR="000C0739" w:rsidRPr="00C4481A">
        <w:rPr>
          <w:rFonts w:cs="Times New Roman"/>
          <w:sz w:val="20"/>
          <w:szCs w:val="20"/>
          <w14:ligatures w14:val="none"/>
        </w:rPr>
        <w:t>emale</w:t>
      </w:r>
      <w:r w:rsidRPr="00C4481A">
        <w:rPr>
          <w:rFonts w:cs="Times New Roman" w:hint="eastAsia"/>
          <w:sz w:val="20"/>
          <w:szCs w:val="20"/>
          <w14:ligatures w14:val="none"/>
        </w:rPr>
        <w:t xml:space="preserve"> </w:t>
      </w:r>
      <w:r w:rsidR="00144FBA">
        <w:rPr>
          <w:rFonts w:cs="Times New Roman" w:hint="eastAsia"/>
          <w:sz w:val="20"/>
          <w:szCs w:val="20"/>
          <w14:ligatures w14:val="none"/>
        </w:rPr>
        <w:t>m</w:t>
      </w:r>
      <w:r w:rsidRPr="00C4481A">
        <w:rPr>
          <w:rFonts w:cs="Times New Roman"/>
          <w:sz w:val="20"/>
          <w:szCs w:val="20"/>
          <w14:ligatures w14:val="none"/>
        </w:rPr>
        <w:t xml:space="preserve">igrant </w:t>
      </w:r>
      <w:r w:rsidR="00144FBA">
        <w:rPr>
          <w:rFonts w:cs="Times New Roman" w:hint="eastAsia"/>
          <w:sz w:val="20"/>
          <w:szCs w:val="20"/>
          <w14:ligatures w14:val="none"/>
        </w:rPr>
        <w:t>w</w:t>
      </w:r>
      <w:r w:rsidRPr="00C4481A">
        <w:rPr>
          <w:rFonts w:cs="Times New Roman"/>
          <w:sz w:val="20"/>
          <w:szCs w:val="20"/>
          <w14:ligatures w14:val="none"/>
        </w:rPr>
        <w:t>orkers</w:t>
      </w:r>
    </w:p>
    <w:tbl>
      <w:tblPr>
        <w:tblStyle w:val="41"/>
        <w:tblW w:w="5000" w:type="pct"/>
        <w:tblLook w:val="04A0" w:firstRow="1" w:lastRow="0" w:firstColumn="1" w:lastColumn="0" w:noHBand="0" w:noVBand="1"/>
      </w:tblPr>
      <w:tblGrid>
        <w:gridCol w:w="2977"/>
        <w:gridCol w:w="1276"/>
        <w:gridCol w:w="1276"/>
        <w:gridCol w:w="1297"/>
        <w:gridCol w:w="1480"/>
      </w:tblGrid>
      <w:tr w:rsidR="00C4481A" w:rsidRPr="00C4481A" w14:paraId="7631464D" w14:textId="77777777" w:rsidTr="00EA4E8E">
        <w:tc>
          <w:tcPr>
            <w:tcW w:w="179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A2D964E" w14:textId="77777777" w:rsidR="004E7295" w:rsidRPr="00C4481A" w:rsidRDefault="004E7295" w:rsidP="00221141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76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1EBF717" w14:textId="77777777" w:rsidR="004E7295" w:rsidRPr="00C4481A" w:rsidRDefault="004E7295" w:rsidP="00221141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b/>
                <w:bCs/>
                <w:sz w:val="18"/>
                <w:szCs w:val="18"/>
              </w:rPr>
              <w:t>Coef.</w:t>
            </w:r>
          </w:p>
        </w:tc>
        <w:tc>
          <w:tcPr>
            <w:tcW w:w="76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4731582" w14:textId="77777777" w:rsidR="004E7295" w:rsidRPr="00C4481A" w:rsidRDefault="004E7295" w:rsidP="00221141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b/>
                <w:bCs/>
                <w:sz w:val="18"/>
                <w:szCs w:val="18"/>
              </w:rPr>
              <w:t>Std. Err.</w:t>
            </w:r>
          </w:p>
        </w:tc>
        <w:tc>
          <w:tcPr>
            <w:tcW w:w="78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E0CE223" w14:textId="77777777" w:rsidR="004E7295" w:rsidRPr="00C4481A" w:rsidRDefault="004E7295" w:rsidP="00221141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89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F4C1E40" w14:textId="77777777" w:rsidR="004E7295" w:rsidRPr="00C4481A" w:rsidRDefault="004E7295" w:rsidP="00221141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b/>
                <w:bCs/>
                <w:sz w:val="18"/>
                <w:szCs w:val="18"/>
              </w:rPr>
              <w:t>9</w:t>
            </w:r>
            <w:r w:rsidRPr="00C4481A">
              <w:rPr>
                <w:rFonts w:cs="Times New Roman" w:hint="eastAsia"/>
                <w:b/>
                <w:bCs/>
                <w:sz w:val="18"/>
                <w:szCs w:val="18"/>
              </w:rPr>
              <w:t>0</w:t>
            </w:r>
            <w:r w:rsidRPr="00C4481A">
              <w:rPr>
                <w:rFonts w:cs="Times New Roman"/>
                <w:b/>
                <w:bCs/>
                <w:sz w:val="18"/>
                <w:szCs w:val="18"/>
              </w:rPr>
              <w:t>% CI</w:t>
            </w:r>
          </w:p>
        </w:tc>
      </w:tr>
      <w:tr w:rsidR="009B7A06" w:rsidRPr="00C4481A" w14:paraId="1800996A" w14:textId="77777777" w:rsidTr="00EA4E8E">
        <w:tc>
          <w:tcPr>
            <w:tcW w:w="1792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B62FBFF" w14:textId="7ED267F6" w:rsidR="009B7A06" w:rsidRPr="00C4481A" w:rsidRDefault="009B7A06" w:rsidP="009B7A0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F57101">
              <w:rPr>
                <w:rFonts w:cs="Times New Roman"/>
                <w:sz w:val="18"/>
                <w:szCs w:val="18"/>
              </w:rPr>
              <w:t>Job quality</w:t>
            </w:r>
            <w:r w:rsidRPr="00F57101">
              <w:rPr>
                <w:rFonts w:cs="Times New Roman" w:hint="eastAsia"/>
                <w:sz w:val="18"/>
                <w:szCs w:val="18"/>
              </w:rPr>
              <w:t xml:space="preserve"> i</w:t>
            </w:r>
            <w:r w:rsidRPr="00F57101">
              <w:rPr>
                <w:rFonts w:cs="Times New Roman"/>
                <w:sz w:val="18"/>
                <w:szCs w:val="18"/>
              </w:rPr>
              <w:t>ndex</w:t>
            </w:r>
          </w:p>
        </w:tc>
        <w:tc>
          <w:tcPr>
            <w:tcW w:w="768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F6A4192" w14:textId="2F77AB8C" w:rsidR="009B7A06" w:rsidRPr="00C4481A" w:rsidRDefault="009B7A06" w:rsidP="009B7A0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152</w:t>
            </w:r>
          </w:p>
        </w:tc>
        <w:tc>
          <w:tcPr>
            <w:tcW w:w="768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A62795F" w14:textId="179B0C7B" w:rsidR="009B7A06" w:rsidRPr="00C4481A" w:rsidRDefault="009B7A06" w:rsidP="009B7A0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833</w:t>
            </w:r>
          </w:p>
        </w:tc>
        <w:tc>
          <w:tcPr>
            <w:tcW w:w="781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ED70AC1" w14:textId="3DC011B3" w:rsidR="009B7A06" w:rsidRPr="00C4481A" w:rsidRDefault="009B7A06" w:rsidP="009B7A0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0.851</w:t>
            </w:r>
          </w:p>
        </w:tc>
        <w:tc>
          <w:tcPr>
            <w:tcW w:w="891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AC44E67" w14:textId="49F2602E" w:rsidR="009B7A06" w:rsidRPr="00C4481A" w:rsidRDefault="009B7A06" w:rsidP="009B7A0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D22F7B" w:rsidRPr="00D22F7B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1.211, 1.524]</w:t>
            </w:r>
          </w:p>
        </w:tc>
      </w:tr>
      <w:tr w:rsidR="009B7A06" w:rsidRPr="00C4481A" w14:paraId="71B59C24" w14:textId="77777777" w:rsidTr="00EA4E8E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BEBE4" w14:textId="26C749B7" w:rsidR="009B7A06" w:rsidRPr="00C4481A" w:rsidRDefault="009B7A06" w:rsidP="009B7A0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49507D">
              <w:rPr>
                <w:rFonts w:cs="Times New Roman"/>
                <w:kern w:val="2"/>
                <w:sz w:val="18"/>
                <w:szCs w:val="18"/>
              </w:rPr>
              <w:t>Age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57892" w14:textId="07587593" w:rsidR="009B7A06" w:rsidRPr="00C4481A" w:rsidRDefault="009B7A06" w:rsidP="009B7A0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327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F64B6" w14:textId="2D4B812E" w:rsidR="009B7A06" w:rsidRPr="00C4481A" w:rsidRDefault="009B7A06" w:rsidP="009B7A0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32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774B5" w14:textId="7C2D61AA" w:rsidR="009B7A06" w:rsidRPr="00C4481A" w:rsidRDefault="009B7A06" w:rsidP="009B7A0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309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50E62" w14:textId="7CF32D85" w:rsidR="009B7A06" w:rsidRPr="00C4481A" w:rsidRDefault="009B7A06" w:rsidP="009B7A0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D22F7B" w:rsidRPr="00D22F7B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202, 0.857]</w:t>
            </w:r>
          </w:p>
        </w:tc>
      </w:tr>
      <w:tr w:rsidR="009B7A06" w:rsidRPr="00C4481A" w14:paraId="1F81123A" w14:textId="77777777" w:rsidTr="00EA4E8E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40969" w14:textId="7D6D7B1B" w:rsidR="009B7A06" w:rsidRPr="00C4481A" w:rsidRDefault="009B7A06" w:rsidP="009B7A0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50EB7">
              <w:rPr>
                <w:rFonts w:cs="Times New Roman"/>
                <w:kern w:val="2"/>
                <w:sz w:val="18"/>
                <w:szCs w:val="18"/>
              </w:rPr>
              <w:t>Age squared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9F68E" w14:textId="1D08D27C" w:rsidR="009B7A06" w:rsidRPr="00C4481A" w:rsidRDefault="006855C7" w:rsidP="009B7A0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855C7">
              <w:rPr>
                <w:rFonts w:cs="Times New Roman"/>
                <w:sz w:val="18"/>
                <w:szCs w:val="18"/>
              </w:rPr>
              <w:t>−</w:t>
            </w:r>
            <w:r w:rsidR="009B7A06" w:rsidRPr="00C4481A">
              <w:rPr>
                <w:rFonts w:cs="Times New Roman"/>
                <w:sz w:val="18"/>
                <w:szCs w:val="18"/>
              </w:rPr>
              <w:t>0.007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497A1" w14:textId="7241CB31" w:rsidR="009B7A06" w:rsidRPr="00C4481A" w:rsidRDefault="009B7A06" w:rsidP="009B7A0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05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9C080" w14:textId="2D88EEA2" w:rsidR="009B7A06" w:rsidRPr="00C4481A" w:rsidRDefault="009B7A06" w:rsidP="009B7A0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166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AAD24" w14:textId="6CA257A8" w:rsidR="009B7A06" w:rsidRPr="00C4481A" w:rsidRDefault="009B7A06" w:rsidP="009B7A0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D22F7B" w:rsidRPr="00D22F7B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016, 0.001]</w:t>
            </w:r>
          </w:p>
        </w:tc>
      </w:tr>
      <w:tr w:rsidR="009B7A06" w:rsidRPr="00C4481A" w14:paraId="167D707F" w14:textId="77777777" w:rsidTr="00EA4E8E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4FC42" w14:textId="0910B331" w:rsidR="009B7A06" w:rsidRPr="00C4481A" w:rsidRDefault="009B7A06" w:rsidP="009B7A0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49507D">
              <w:rPr>
                <w:rFonts w:cs="Times New Roman"/>
                <w:kern w:val="2"/>
                <w:sz w:val="18"/>
                <w:szCs w:val="18"/>
              </w:rPr>
              <w:t>Education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E4ADE" w14:textId="6C533A35" w:rsidR="009B7A06" w:rsidRPr="00C4481A" w:rsidRDefault="006855C7" w:rsidP="009B7A0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855C7">
              <w:rPr>
                <w:rFonts w:cs="Times New Roman"/>
                <w:sz w:val="18"/>
                <w:szCs w:val="18"/>
              </w:rPr>
              <w:t>−</w:t>
            </w:r>
            <w:r w:rsidR="009B7A06" w:rsidRPr="00C4481A">
              <w:rPr>
                <w:rFonts w:cs="Times New Roman"/>
                <w:sz w:val="18"/>
                <w:szCs w:val="18"/>
              </w:rPr>
              <w:t>0.110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AE6CA" w14:textId="02696734" w:rsidR="009B7A06" w:rsidRPr="00C4481A" w:rsidRDefault="009B7A06" w:rsidP="009B7A0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139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49971" w14:textId="7ECA8D29" w:rsidR="009B7A06" w:rsidRPr="00C4481A" w:rsidRDefault="009B7A06" w:rsidP="009B7A0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428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F5785" w14:textId="0B511C30" w:rsidR="009B7A06" w:rsidRPr="00C4481A" w:rsidRDefault="009B7A06" w:rsidP="009B7A0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D22F7B" w:rsidRPr="00D22F7B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338, 0.118]</w:t>
            </w:r>
          </w:p>
        </w:tc>
      </w:tr>
      <w:tr w:rsidR="009B7A06" w:rsidRPr="00C4481A" w14:paraId="38FFB9D1" w14:textId="77777777" w:rsidTr="00EA4E8E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1702E" w14:textId="6ACEF941" w:rsidR="009B7A06" w:rsidRPr="00C4481A" w:rsidRDefault="009B7A06" w:rsidP="009B7A0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50EB7">
              <w:rPr>
                <w:rFonts w:cs="Times New Roman"/>
                <w:kern w:val="2"/>
                <w:sz w:val="18"/>
                <w:szCs w:val="18"/>
              </w:rPr>
              <w:t>Education squared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98FD3" w14:textId="07088FE8" w:rsidR="009B7A06" w:rsidRPr="00C4481A" w:rsidRDefault="009B7A06" w:rsidP="009B7A0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93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F2F7A" w14:textId="48D72A87" w:rsidR="009B7A06" w:rsidRPr="00C4481A" w:rsidRDefault="009B7A06" w:rsidP="009B7A0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6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D1A09" w14:textId="763A2F6E" w:rsidR="009B7A06" w:rsidRPr="00C4481A" w:rsidRDefault="009B7A06" w:rsidP="009B7A0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123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CB4C5" w14:textId="46841919" w:rsidR="009B7A06" w:rsidRPr="00C4481A" w:rsidRDefault="009B7A06" w:rsidP="009B7A0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D22F7B" w:rsidRPr="00D22F7B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006, 0.192]</w:t>
            </w:r>
          </w:p>
        </w:tc>
      </w:tr>
      <w:tr w:rsidR="009B7A06" w:rsidRPr="00C4481A" w14:paraId="663989A1" w14:textId="77777777" w:rsidTr="00EA4E8E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84F02" w14:textId="42DC18CB" w:rsidR="009B7A06" w:rsidRPr="00C4481A" w:rsidRDefault="009B7A06" w:rsidP="009B7A0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50EB7">
              <w:rPr>
                <w:rFonts w:cs="Times New Roman"/>
                <w:kern w:val="2"/>
                <w:sz w:val="18"/>
                <w:szCs w:val="18"/>
              </w:rPr>
              <w:t>Self-rated health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BCF87" w14:textId="374EA728" w:rsidR="009B7A06" w:rsidRPr="00C4481A" w:rsidRDefault="009B7A06" w:rsidP="009B7A0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6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532AE" w14:textId="6567890B" w:rsidR="009B7A06" w:rsidRPr="00C4481A" w:rsidRDefault="009B7A06" w:rsidP="009B7A0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12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5FF60" w14:textId="0523F20E" w:rsidR="009B7A06" w:rsidRPr="00C4481A" w:rsidRDefault="009B7A06" w:rsidP="009B7A0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619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2C842" w14:textId="214FE0E3" w:rsidR="009B7A06" w:rsidRPr="00C4481A" w:rsidRDefault="009B7A06" w:rsidP="009B7A0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D22F7B" w:rsidRPr="00D22F7B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143, 0.267]</w:t>
            </w:r>
          </w:p>
        </w:tc>
      </w:tr>
      <w:tr w:rsidR="009B7A06" w:rsidRPr="00C4481A" w14:paraId="432B2027" w14:textId="77777777" w:rsidTr="00EA4E8E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1D6DB" w14:textId="4CF8FA22" w:rsidR="009B7A06" w:rsidRPr="00C4481A" w:rsidRDefault="009B7A06" w:rsidP="009B7A0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50EB7">
              <w:rPr>
                <w:rFonts w:cs="Times New Roman"/>
                <w:kern w:val="2"/>
                <w:sz w:val="18"/>
                <w:szCs w:val="18"/>
              </w:rPr>
              <w:t>Spouse age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C6294" w14:textId="52F5FD6F" w:rsidR="009B7A06" w:rsidRPr="00C4481A" w:rsidRDefault="006855C7" w:rsidP="009B7A0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855C7">
              <w:rPr>
                <w:rFonts w:cs="Times New Roman"/>
                <w:sz w:val="18"/>
                <w:szCs w:val="18"/>
              </w:rPr>
              <w:t>−</w:t>
            </w:r>
            <w:r w:rsidR="009B7A06" w:rsidRPr="00C4481A">
              <w:rPr>
                <w:rFonts w:cs="Times New Roman"/>
                <w:sz w:val="18"/>
                <w:szCs w:val="18"/>
              </w:rPr>
              <w:t>0.04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EAB7E" w14:textId="50928A77" w:rsidR="009B7A06" w:rsidRPr="00C4481A" w:rsidRDefault="009B7A06" w:rsidP="009B7A0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4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5F7FC" w14:textId="55AEEB0A" w:rsidR="009B7A06" w:rsidRPr="00C4481A" w:rsidRDefault="009B7A06" w:rsidP="009B7A0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365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75817" w14:textId="671AB57B" w:rsidR="009B7A06" w:rsidRPr="00C4481A" w:rsidRDefault="009B7A06" w:rsidP="009B7A0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D22F7B" w:rsidRPr="00D22F7B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119, 0.034]</w:t>
            </w:r>
          </w:p>
        </w:tc>
      </w:tr>
      <w:tr w:rsidR="009B7A06" w:rsidRPr="00C4481A" w14:paraId="667246D5" w14:textId="77777777" w:rsidTr="00EA4E8E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D620A" w14:textId="63A9D9E8" w:rsidR="009B7A06" w:rsidRPr="00C4481A" w:rsidRDefault="009B7A06" w:rsidP="009B7A0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50EB7">
              <w:rPr>
                <w:rFonts w:cs="Times New Roman"/>
                <w:kern w:val="2"/>
                <w:sz w:val="18"/>
                <w:szCs w:val="18"/>
              </w:rPr>
              <w:t>Spouse education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70CB9" w14:textId="17D50238" w:rsidR="009B7A06" w:rsidRPr="00C4481A" w:rsidRDefault="009B7A06" w:rsidP="009B7A0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269</w:t>
            </w:r>
            <w:r w:rsidRPr="00C4481A">
              <w:rPr>
                <w:rFonts w:cs="Times New Roman" w:hint="eastAsia"/>
                <w:sz w:val="18"/>
                <w:szCs w:val="18"/>
              </w:rPr>
              <w:t>**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FEF0C" w14:textId="13683BBA" w:rsidR="009B7A06" w:rsidRPr="00C4481A" w:rsidRDefault="009B7A06" w:rsidP="009B7A0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12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27108" w14:textId="549CF0A9" w:rsidR="009B7A06" w:rsidRPr="00C4481A" w:rsidRDefault="009B7A06" w:rsidP="009B7A0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3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7194B" w14:textId="758BF1D4" w:rsidR="009B7A06" w:rsidRPr="00C4481A" w:rsidRDefault="009B7A06" w:rsidP="009B7A0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0.064, 0.473]</w:t>
            </w:r>
          </w:p>
        </w:tc>
      </w:tr>
      <w:tr w:rsidR="009B7A06" w:rsidRPr="00C4481A" w14:paraId="04293BE8" w14:textId="77777777" w:rsidTr="00EA4E8E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44B7F" w14:textId="1BF48052" w:rsidR="009B7A06" w:rsidRPr="00C4481A" w:rsidRDefault="009B7A06" w:rsidP="009B7A0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50EB7">
              <w:rPr>
                <w:rFonts w:cs="Times New Roman"/>
                <w:kern w:val="2"/>
                <w:sz w:val="18"/>
                <w:szCs w:val="18"/>
              </w:rPr>
              <w:t>Spouse co-residence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1131E" w14:textId="41DD6057" w:rsidR="009B7A06" w:rsidRPr="00C4481A" w:rsidRDefault="009B7A06" w:rsidP="009B7A0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217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7206C" w14:textId="78F9FF25" w:rsidR="009B7A06" w:rsidRPr="00C4481A" w:rsidRDefault="009B7A06" w:rsidP="009B7A0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476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37D65" w14:textId="410E4317" w:rsidR="009B7A06" w:rsidRPr="00C4481A" w:rsidRDefault="009B7A06" w:rsidP="009B7A0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648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E3AFA" w14:textId="23E03B85" w:rsidR="009B7A06" w:rsidRPr="00C4481A" w:rsidRDefault="009B7A06" w:rsidP="009B7A0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D22F7B" w:rsidRPr="00D22F7B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565, 0.999]</w:t>
            </w:r>
          </w:p>
        </w:tc>
      </w:tr>
      <w:tr w:rsidR="009B7A06" w:rsidRPr="00C4481A" w14:paraId="12F9CEE9" w14:textId="77777777" w:rsidTr="00EA4E8E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BE9F6" w14:textId="206D71A4" w:rsidR="009B7A06" w:rsidRPr="00C4481A" w:rsidRDefault="009B7A06" w:rsidP="009B7A0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50EB7">
              <w:rPr>
                <w:rFonts w:cs="Times New Roman"/>
                <w:kern w:val="2"/>
                <w:sz w:val="18"/>
                <w:szCs w:val="18"/>
              </w:rPr>
              <w:t>Parity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B549F" w14:textId="676AAE51" w:rsidR="009B7A06" w:rsidRPr="00C4481A" w:rsidRDefault="006855C7" w:rsidP="009B7A0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855C7">
              <w:rPr>
                <w:rFonts w:cs="Times New Roman"/>
                <w:sz w:val="18"/>
                <w:szCs w:val="18"/>
              </w:rPr>
              <w:t>−</w:t>
            </w:r>
            <w:r w:rsidR="009B7A06" w:rsidRPr="00C4481A">
              <w:rPr>
                <w:rFonts w:cs="Times New Roman"/>
                <w:sz w:val="18"/>
                <w:szCs w:val="18"/>
              </w:rPr>
              <w:t>1.544</w:t>
            </w:r>
            <w:r w:rsidR="009B7A06" w:rsidRPr="00C4481A">
              <w:rPr>
                <w:rFonts w:cs="Times New Roman" w:hint="eastAsia"/>
                <w:sz w:val="18"/>
                <w:szCs w:val="18"/>
              </w:rPr>
              <w:t>***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A240A" w14:textId="347C4BDE" w:rsidR="009B7A06" w:rsidRPr="00C4481A" w:rsidRDefault="009B7A06" w:rsidP="009B7A0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288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56A07" w14:textId="77777777" w:rsidR="009B7A06" w:rsidRPr="00C4481A" w:rsidRDefault="009B7A06" w:rsidP="009B7A0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15294" w14:textId="6446619E" w:rsidR="009B7A06" w:rsidRPr="00C4481A" w:rsidRDefault="009B7A06" w:rsidP="009B7A0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D22F7B" w:rsidRPr="00D22F7B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 xml:space="preserve">2.017, </w:t>
            </w:r>
            <w:r w:rsidR="00D22F7B" w:rsidRPr="00D22F7B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1.070]</w:t>
            </w:r>
          </w:p>
        </w:tc>
      </w:tr>
      <w:tr w:rsidR="009B7A06" w:rsidRPr="00C4481A" w14:paraId="1B254AB2" w14:textId="77777777" w:rsidTr="00EA4E8E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37DA4" w14:textId="15022648" w:rsidR="009B7A06" w:rsidRPr="00C4481A" w:rsidRDefault="009B7A06" w:rsidP="009B7A0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kern w:val="2"/>
                <w:sz w:val="18"/>
                <w:szCs w:val="18"/>
              </w:rPr>
              <w:t>l</w:t>
            </w:r>
            <w:r w:rsidRPr="00650EB7">
              <w:rPr>
                <w:rFonts w:cs="Times New Roman"/>
                <w:kern w:val="2"/>
                <w:sz w:val="18"/>
                <w:szCs w:val="18"/>
              </w:rPr>
              <w:t>n household income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7AA83" w14:textId="10259C5A" w:rsidR="009B7A06" w:rsidRPr="00C4481A" w:rsidRDefault="009B7A06" w:rsidP="009B7A0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96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52453" w14:textId="79AF00DD" w:rsidR="009B7A06" w:rsidRPr="00C4481A" w:rsidRDefault="009B7A06" w:rsidP="009B7A0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176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F81F5" w14:textId="6DC7B9BB" w:rsidR="009B7A06" w:rsidRPr="00C4481A" w:rsidRDefault="009B7A06" w:rsidP="009B7A0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584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96CF3" w14:textId="754004F0" w:rsidR="009B7A06" w:rsidRPr="00C4481A" w:rsidRDefault="009B7A06" w:rsidP="009B7A0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D22F7B" w:rsidRPr="00D22F7B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193, 0.385]</w:t>
            </w:r>
          </w:p>
        </w:tc>
      </w:tr>
      <w:tr w:rsidR="009B7A06" w:rsidRPr="00C4481A" w14:paraId="5D77E630" w14:textId="77777777" w:rsidTr="00EA4E8E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F4CC9" w14:textId="6012DF56" w:rsidR="009B7A06" w:rsidRPr="00C4481A" w:rsidRDefault="009B7A06" w:rsidP="009B7A0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49507D">
              <w:rPr>
                <w:rFonts w:cs="Times New Roman"/>
                <w:kern w:val="2"/>
                <w:sz w:val="18"/>
                <w:szCs w:val="18"/>
              </w:rPr>
              <w:t>Constant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15E62" w14:textId="0C1FA8C6" w:rsidR="009B7A06" w:rsidRPr="00C4481A" w:rsidRDefault="006855C7" w:rsidP="009B7A0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855C7">
              <w:rPr>
                <w:rFonts w:cs="Times New Roman"/>
                <w:sz w:val="18"/>
                <w:szCs w:val="18"/>
              </w:rPr>
              <w:t>−</w:t>
            </w:r>
            <w:r w:rsidR="009B7A06" w:rsidRPr="00C4481A">
              <w:rPr>
                <w:rFonts w:cs="Times New Roman"/>
                <w:sz w:val="18"/>
                <w:szCs w:val="18"/>
              </w:rPr>
              <w:t>3.740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ECB9D" w14:textId="73E48524" w:rsidR="009B7A06" w:rsidRPr="00C4481A" w:rsidRDefault="009B7A06" w:rsidP="009B7A0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5.25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62E8F" w14:textId="3C5B1E57" w:rsidR="009B7A06" w:rsidRPr="00C4481A" w:rsidRDefault="009B7A06" w:rsidP="009B7A0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477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50CC7" w14:textId="3434BFE7" w:rsidR="009B7A06" w:rsidRPr="00C4481A" w:rsidRDefault="009B7A06" w:rsidP="009B7A0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D22F7B" w:rsidRPr="00D22F7B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12.388, 4.907]</w:t>
            </w:r>
          </w:p>
        </w:tc>
      </w:tr>
      <w:tr w:rsidR="009B7A06" w:rsidRPr="00C4481A" w14:paraId="475FD77D" w14:textId="77777777" w:rsidTr="00EA4E8E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6AC9B" w14:textId="0918DBAF" w:rsidR="009B7A06" w:rsidRPr="00C4481A" w:rsidRDefault="009B7A06" w:rsidP="009B7A0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49507D">
              <w:rPr>
                <w:rFonts w:cs="Times New Roman"/>
                <w:kern w:val="2"/>
                <w:sz w:val="18"/>
                <w:szCs w:val="18"/>
              </w:rPr>
              <w:t>Random</w:t>
            </w:r>
            <w:r w:rsidRPr="0049507D">
              <w:rPr>
                <w:rFonts w:cs="Times New Roman" w:hint="eastAsia"/>
                <w:kern w:val="2"/>
                <w:sz w:val="18"/>
                <w:szCs w:val="18"/>
              </w:rPr>
              <w:t>-</w:t>
            </w:r>
            <w:r w:rsidRPr="0049507D">
              <w:rPr>
                <w:rFonts w:cs="Times New Roman"/>
                <w:kern w:val="2"/>
                <w:sz w:val="18"/>
                <w:szCs w:val="18"/>
              </w:rPr>
              <w:t>intercept variance (province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8A919" w14:textId="0908EC48" w:rsidR="009B7A06" w:rsidRPr="00C4481A" w:rsidRDefault="009B7A06" w:rsidP="009B7A0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1</w:t>
            </w:r>
            <w:r w:rsidRPr="00C4481A">
              <w:rPr>
                <w:rFonts w:cs="Times New Roman" w:hint="eastAsia"/>
                <w:sz w:val="18"/>
                <w:szCs w:val="18"/>
              </w:rPr>
              <w:t>71**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C0869" w14:textId="7AD62E04" w:rsidR="009B7A06" w:rsidRPr="00C4481A" w:rsidRDefault="009B7A06" w:rsidP="009B7A0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146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B8660" w14:textId="5E26A524" w:rsidR="009B7A06" w:rsidRPr="00C4481A" w:rsidRDefault="009B7A06" w:rsidP="009B7A0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0.030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EEFBD" w14:textId="314AD869" w:rsidR="009B7A06" w:rsidRPr="00C4481A" w:rsidRDefault="009B7A06" w:rsidP="009B7A0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0.042, 0.700]</w:t>
            </w:r>
          </w:p>
        </w:tc>
      </w:tr>
      <w:tr w:rsidR="009B7A06" w:rsidRPr="00C4481A" w14:paraId="6FF9ECD2" w14:textId="77777777" w:rsidTr="00EA4E8E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AA83B" w14:textId="2542D17D" w:rsidR="009B7A06" w:rsidRPr="00C4481A" w:rsidRDefault="009B7A06" w:rsidP="009B7A0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DC54E9">
              <w:rPr>
                <w:rFonts w:cs="Times New Roman"/>
                <w:kern w:val="2"/>
                <w:sz w:val="18"/>
                <w:szCs w:val="18"/>
              </w:rPr>
              <w:t>LR test (chibar², p)</w:t>
            </w:r>
          </w:p>
        </w:tc>
        <w:tc>
          <w:tcPr>
            <w:tcW w:w="3208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4C6C2" w14:textId="05E79BBB" w:rsidR="009B7A06" w:rsidRPr="00C4481A" w:rsidRDefault="009B7A06" w:rsidP="009B7A0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3.550</w:t>
            </w:r>
            <w:r w:rsidRPr="00C4481A">
              <w:rPr>
                <w:rFonts w:cs="Times New Roman"/>
                <w:sz w:val="18"/>
                <w:szCs w:val="18"/>
              </w:rPr>
              <w:t>, p = 0.0</w:t>
            </w:r>
            <w:r w:rsidRPr="00C4481A">
              <w:rPr>
                <w:rFonts w:cs="Times New Roman" w:hint="eastAsia"/>
                <w:sz w:val="18"/>
                <w:szCs w:val="18"/>
              </w:rPr>
              <w:t>30</w:t>
            </w:r>
          </w:p>
        </w:tc>
      </w:tr>
      <w:tr w:rsidR="009B7A06" w:rsidRPr="00C4481A" w14:paraId="24050923" w14:textId="77777777" w:rsidTr="00EA4E8E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F2727" w14:textId="267FB051" w:rsidR="009B7A06" w:rsidRPr="00C4481A" w:rsidRDefault="009B7A06" w:rsidP="009B7A0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49507D">
              <w:rPr>
                <w:rFonts w:cs="Times New Roman"/>
                <w:kern w:val="2"/>
                <w:sz w:val="18"/>
                <w:szCs w:val="18"/>
              </w:rPr>
              <w:t>Obs.</w:t>
            </w:r>
          </w:p>
        </w:tc>
        <w:tc>
          <w:tcPr>
            <w:tcW w:w="3208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DEE8B" w14:textId="30734288" w:rsidR="009B7A06" w:rsidRPr="00C4481A" w:rsidRDefault="009B7A06" w:rsidP="009B7A0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884</w:t>
            </w:r>
          </w:p>
        </w:tc>
      </w:tr>
      <w:tr w:rsidR="009B7A06" w:rsidRPr="00C4481A" w14:paraId="5C5667D3" w14:textId="77777777" w:rsidTr="00EA4E8E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C57DB" w14:textId="7626CFAD" w:rsidR="009B7A06" w:rsidRPr="00C4481A" w:rsidRDefault="009B7A06" w:rsidP="009B7A0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EE1ADE">
              <w:rPr>
                <w:rFonts w:cs="Times New Roman"/>
                <w:kern w:val="2"/>
                <w:sz w:val="18"/>
                <w:szCs w:val="18"/>
              </w:rPr>
              <w:t>Groups: Provinces</w:t>
            </w:r>
          </w:p>
        </w:tc>
        <w:tc>
          <w:tcPr>
            <w:tcW w:w="3208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36C16" w14:textId="77777777" w:rsidR="009B7A06" w:rsidRPr="00C4481A" w:rsidRDefault="009B7A06" w:rsidP="009B7A0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28</w:t>
            </w:r>
          </w:p>
        </w:tc>
      </w:tr>
      <w:tr w:rsidR="009B7A06" w:rsidRPr="00C4481A" w14:paraId="46B39D0E" w14:textId="77777777" w:rsidTr="00EA4E8E"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9EFB4" w14:textId="1AD4CE19" w:rsidR="009B7A06" w:rsidRPr="00C4481A" w:rsidRDefault="009B7A06" w:rsidP="009B7A0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49507D">
              <w:rPr>
                <w:rFonts w:cs="Times New Roman"/>
                <w:kern w:val="2"/>
                <w:sz w:val="18"/>
                <w:szCs w:val="18"/>
              </w:rPr>
              <w:t>Wald chi2</w:t>
            </w:r>
          </w:p>
        </w:tc>
        <w:tc>
          <w:tcPr>
            <w:tcW w:w="3208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DB55E" w14:textId="5EF1FA0B" w:rsidR="009B7A06" w:rsidRPr="00C4481A" w:rsidRDefault="009B7A06" w:rsidP="009B7A0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91.740</w:t>
            </w:r>
          </w:p>
        </w:tc>
      </w:tr>
      <w:tr w:rsidR="009B7A06" w:rsidRPr="00C4481A" w14:paraId="693102AE" w14:textId="77777777" w:rsidTr="00EA4E8E">
        <w:tc>
          <w:tcPr>
            <w:tcW w:w="17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9D0DFB" w14:textId="407584A6" w:rsidR="009B7A06" w:rsidRPr="00C4481A" w:rsidRDefault="009B7A06" w:rsidP="009B7A0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49507D">
              <w:rPr>
                <w:rFonts w:cs="Times New Roman"/>
                <w:kern w:val="2"/>
                <w:sz w:val="18"/>
                <w:szCs w:val="18"/>
              </w:rPr>
              <w:t>Log likelihood</w:t>
            </w:r>
          </w:p>
        </w:tc>
        <w:tc>
          <w:tcPr>
            <w:tcW w:w="3208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2E459A" w14:textId="0D9FF94C" w:rsidR="009B7A06" w:rsidRPr="00C4481A" w:rsidRDefault="006855C7" w:rsidP="009B7A0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855C7">
              <w:rPr>
                <w:rFonts w:cs="Times New Roman"/>
                <w:sz w:val="18"/>
                <w:szCs w:val="18"/>
              </w:rPr>
              <w:t>−</w:t>
            </w:r>
            <w:r w:rsidR="009B7A06" w:rsidRPr="00C4481A">
              <w:rPr>
                <w:rFonts w:cs="Times New Roman" w:hint="eastAsia"/>
                <w:sz w:val="18"/>
                <w:szCs w:val="18"/>
              </w:rPr>
              <w:t>270.770</w:t>
            </w:r>
          </w:p>
        </w:tc>
      </w:tr>
    </w:tbl>
    <w:p w14:paraId="1840B00B" w14:textId="77777777" w:rsidR="004E7295" w:rsidRPr="00C4481A" w:rsidRDefault="004E7295" w:rsidP="004E7295">
      <w:pPr>
        <w:widowControl w:val="0"/>
        <w:autoSpaceDE w:val="0"/>
        <w:autoSpaceDN w:val="0"/>
        <w:adjustRightInd w:val="0"/>
        <w:spacing w:line="240" w:lineRule="auto"/>
        <w:ind w:firstLineChars="0" w:firstLine="0"/>
        <w:jc w:val="both"/>
        <w:rPr>
          <w:rFonts w:cs="Times New Roman"/>
          <w:kern w:val="0"/>
          <w:sz w:val="16"/>
          <w:szCs w:val="16"/>
          <w14:ligatures w14:val="none"/>
        </w:rPr>
      </w:pPr>
      <w:r w:rsidRPr="00C4481A">
        <w:rPr>
          <w:rFonts w:cs="Times New Roman"/>
          <w:kern w:val="0"/>
          <w:sz w:val="16"/>
          <w:szCs w:val="16"/>
          <w14:ligatures w14:val="none"/>
        </w:rPr>
        <w:t xml:space="preserve">Note: </w:t>
      </w:r>
    </w:p>
    <w:p w14:paraId="04AE5FE1" w14:textId="3EC91B38" w:rsidR="004E7295" w:rsidRPr="00C4481A" w:rsidRDefault="004E7295" w:rsidP="004E7295">
      <w:pPr>
        <w:widowControl w:val="0"/>
        <w:autoSpaceDE w:val="0"/>
        <w:autoSpaceDN w:val="0"/>
        <w:adjustRightInd w:val="0"/>
        <w:spacing w:line="240" w:lineRule="auto"/>
        <w:ind w:firstLineChars="0" w:firstLine="0"/>
        <w:jc w:val="both"/>
        <w:rPr>
          <w:rFonts w:cs="Times New Roman"/>
          <w:kern w:val="0"/>
          <w:sz w:val="16"/>
          <w:szCs w:val="16"/>
          <w14:ligatures w14:val="none"/>
        </w:rPr>
      </w:pPr>
      <w:r w:rsidRPr="00C4481A">
        <w:rPr>
          <w:rFonts w:cs="Times New Roman" w:hint="eastAsia"/>
          <w:kern w:val="0"/>
          <w:sz w:val="16"/>
          <w:szCs w:val="16"/>
          <w14:ligatures w14:val="none"/>
        </w:rPr>
        <w:t xml:space="preserve">a: Data are from </w:t>
      </w:r>
      <w:r w:rsidR="00BF5149" w:rsidRPr="00C4481A">
        <w:rPr>
          <w:rFonts w:cs="Times New Roman" w:hint="eastAsia"/>
          <w:kern w:val="0"/>
          <w:sz w:val="16"/>
          <w:szCs w:val="16"/>
          <w14:ligatures w14:val="none"/>
        </w:rPr>
        <w:t xml:space="preserve">the </w:t>
      </w:r>
      <w:r w:rsidRPr="00C4481A">
        <w:rPr>
          <w:rFonts w:cs="Times New Roman" w:hint="eastAsia"/>
          <w:kern w:val="0"/>
          <w:sz w:val="16"/>
          <w:szCs w:val="16"/>
          <w14:ligatures w14:val="none"/>
        </w:rPr>
        <w:t>China Family Panel Studies (2020); authors</w:t>
      </w:r>
      <w:r w:rsidRPr="00C4481A">
        <w:rPr>
          <w:rFonts w:cs="Times New Roman"/>
          <w:kern w:val="0"/>
          <w:sz w:val="16"/>
          <w:szCs w:val="16"/>
          <w14:ligatures w14:val="none"/>
        </w:rPr>
        <w:t>’</w:t>
      </w:r>
      <w:r w:rsidRPr="00C4481A">
        <w:rPr>
          <w:rFonts w:cs="Times New Roman" w:hint="eastAsia"/>
          <w:kern w:val="0"/>
          <w:sz w:val="16"/>
          <w:szCs w:val="16"/>
          <w14:ligatures w14:val="none"/>
        </w:rPr>
        <w:t xml:space="preserve"> calculations</w:t>
      </w:r>
      <w:r w:rsidRPr="00C4481A">
        <w:rPr>
          <w:rFonts w:cs="Times New Roman"/>
          <w:kern w:val="0"/>
          <w:sz w:val="16"/>
          <w:szCs w:val="16"/>
          <w14:ligatures w14:val="none"/>
        </w:rPr>
        <w:t xml:space="preserve">. </w:t>
      </w:r>
    </w:p>
    <w:p w14:paraId="30A0F1F6" w14:textId="1DFA9417" w:rsidR="004E7295" w:rsidRPr="00C4481A" w:rsidRDefault="004E7295" w:rsidP="004E7295">
      <w:pPr>
        <w:widowControl w:val="0"/>
        <w:autoSpaceDE w:val="0"/>
        <w:autoSpaceDN w:val="0"/>
        <w:adjustRightInd w:val="0"/>
        <w:spacing w:line="240" w:lineRule="auto"/>
        <w:ind w:firstLineChars="0" w:firstLine="0"/>
        <w:jc w:val="both"/>
        <w:rPr>
          <w:rFonts w:cs="Times New Roman"/>
          <w:kern w:val="0"/>
          <w:sz w:val="16"/>
          <w:szCs w:val="16"/>
          <w14:ligatures w14:val="none"/>
        </w:rPr>
      </w:pPr>
      <w:r w:rsidRPr="00C4481A">
        <w:rPr>
          <w:rFonts w:cs="Times New Roman" w:hint="eastAsia"/>
          <w:kern w:val="0"/>
          <w:sz w:val="16"/>
          <w:szCs w:val="16"/>
          <w14:ligatures w14:val="none"/>
        </w:rPr>
        <w:t>b:</w:t>
      </w:r>
      <w:r w:rsidRPr="00C4481A">
        <w:rPr>
          <w:rFonts w:cs="Times New Roman"/>
          <w:kern w:val="0"/>
          <w:sz w:val="16"/>
          <w:szCs w:val="16"/>
          <w14:ligatures w14:val="none"/>
        </w:rPr>
        <w:t xml:space="preserve"> </w:t>
      </w:r>
      <w:r w:rsidR="00554037" w:rsidRPr="00C4481A">
        <w:rPr>
          <w:rFonts w:cs="Times New Roman"/>
          <w:kern w:val="0"/>
          <w:sz w:val="16"/>
          <w:szCs w:val="16"/>
          <w14:ligatures w14:val="none"/>
        </w:rPr>
        <w:t>*** p &lt; 0.01, ** p &lt; 0.05, * p &lt; 0.10</w:t>
      </w:r>
      <w:r w:rsidRPr="00C4481A">
        <w:rPr>
          <w:rFonts w:cs="Times New Roman" w:hint="eastAsia"/>
          <w:kern w:val="0"/>
          <w:sz w:val="16"/>
          <w:szCs w:val="16"/>
          <w14:ligatures w14:val="none"/>
        </w:rPr>
        <w:t>.</w:t>
      </w:r>
    </w:p>
    <w:p w14:paraId="296F3F30" w14:textId="77777777" w:rsidR="004E7295" w:rsidRPr="00C4481A" w:rsidRDefault="004E7295" w:rsidP="004E7295">
      <w:pPr>
        <w:widowControl w:val="0"/>
        <w:autoSpaceDE w:val="0"/>
        <w:autoSpaceDN w:val="0"/>
        <w:adjustRightInd w:val="0"/>
        <w:spacing w:line="240" w:lineRule="auto"/>
        <w:ind w:firstLineChars="0" w:firstLine="0"/>
        <w:jc w:val="both"/>
        <w:rPr>
          <w:rFonts w:cs="Times New Roman"/>
          <w:kern w:val="0"/>
          <w:sz w:val="16"/>
          <w:szCs w:val="16"/>
          <w14:ligatures w14:val="none"/>
        </w:rPr>
      </w:pPr>
      <w:r w:rsidRPr="00C4481A">
        <w:rPr>
          <w:rFonts w:cs="Times New Roman" w:hint="eastAsia"/>
          <w:kern w:val="0"/>
          <w:sz w:val="16"/>
          <w:szCs w:val="16"/>
          <w14:ligatures w14:val="none"/>
        </w:rPr>
        <w:t>c: The model is estimated using two-level mixed-effects logistic regression.</w:t>
      </w:r>
    </w:p>
    <w:p w14:paraId="658F8646" w14:textId="10A21053" w:rsidR="003F1B86" w:rsidRPr="00C4481A" w:rsidRDefault="003F1B86">
      <w:pPr>
        <w:spacing w:line="240" w:lineRule="auto"/>
        <w:ind w:firstLineChars="0" w:firstLine="0"/>
      </w:pPr>
      <w:r w:rsidRPr="00C4481A">
        <w:br w:type="page"/>
      </w:r>
    </w:p>
    <w:p w14:paraId="40F35F0C" w14:textId="2686502D" w:rsidR="006A3056" w:rsidRPr="00C4481A" w:rsidRDefault="006A3056" w:rsidP="006A3056">
      <w:pPr>
        <w:spacing w:after="100" w:afterAutospacing="1" w:line="240" w:lineRule="auto"/>
        <w:ind w:rightChars="31" w:right="74" w:firstLineChars="0" w:firstLine="0"/>
        <w:jc w:val="both"/>
        <w:rPr>
          <w:rFonts w:cs="Times New Roman"/>
          <w:b/>
          <w:bCs/>
          <w:sz w:val="20"/>
          <w:szCs w:val="20"/>
          <w14:ligatures w14:val="none"/>
        </w:rPr>
      </w:pPr>
      <w:r w:rsidRPr="00C4481A">
        <w:rPr>
          <w:rFonts w:cs="Times New Roman"/>
          <w:b/>
          <w:bCs/>
          <w:sz w:val="20"/>
          <w:szCs w:val="20"/>
          <w14:ligatures w14:val="none"/>
        </w:rPr>
        <w:lastRenderedPageBreak/>
        <w:t>Table</w:t>
      </w:r>
      <w:r w:rsidRPr="00C4481A">
        <w:rPr>
          <w:rFonts w:cs="Times New Roman" w:hint="eastAsia"/>
          <w:b/>
          <w:bCs/>
          <w:sz w:val="20"/>
          <w:szCs w:val="20"/>
          <w14:ligatures w14:val="none"/>
        </w:rPr>
        <w:t xml:space="preserve"> S15</w:t>
      </w:r>
      <w:r w:rsidR="008A384B">
        <w:rPr>
          <w:rFonts w:cs="Times New Roman" w:hint="eastAsia"/>
          <w:b/>
          <w:bCs/>
          <w:sz w:val="20"/>
          <w:szCs w:val="20"/>
          <w14:ligatures w14:val="none"/>
        </w:rPr>
        <w:t>.</w:t>
      </w:r>
      <w:r w:rsidRPr="00C4481A">
        <w:rPr>
          <w:rFonts w:cs="Times New Roman" w:hint="eastAsia"/>
          <w:b/>
          <w:bCs/>
          <w:sz w:val="20"/>
          <w:szCs w:val="20"/>
          <w14:ligatures w14:val="none"/>
        </w:rPr>
        <w:t xml:space="preserve"> </w:t>
      </w:r>
      <w:r w:rsidR="00676BC4" w:rsidRPr="00676BC4">
        <w:rPr>
          <w:rFonts w:cs="Times New Roman"/>
          <w:sz w:val="20"/>
          <w:szCs w:val="20"/>
          <w14:ligatures w14:val="none"/>
        </w:rPr>
        <w:t xml:space="preserve">Association between </w:t>
      </w:r>
      <w:r w:rsidR="00676BC4" w:rsidRPr="00676BC4">
        <w:rPr>
          <w:rFonts w:cs="Times New Roman" w:hint="eastAsia"/>
          <w:sz w:val="20"/>
          <w:szCs w:val="20"/>
          <w14:ligatures w14:val="none"/>
        </w:rPr>
        <w:t>j</w:t>
      </w:r>
      <w:r w:rsidR="00676BC4" w:rsidRPr="00676BC4">
        <w:rPr>
          <w:rFonts w:cs="Times New Roman"/>
          <w:sz w:val="20"/>
          <w:szCs w:val="20"/>
          <w14:ligatures w14:val="none"/>
        </w:rPr>
        <w:t xml:space="preserve">ob </w:t>
      </w:r>
      <w:r w:rsidR="00676BC4" w:rsidRPr="00676BC4">
        <w:rPr>
          <w:rFonts w:cs="Times New Roman" w:hint="eastAsia"/>
          <w:sz w:val="20"/>
          <w:szCs w:val="20"/>
          <w14:ligatures w14:val="none"/>
        </w:rPr>
        <w:t>q</w:t>
      </w:r>
      <w:r w:rsidR="00676BC4" w:rsidRPr="00676BC4">
        <w:rPr>
          <w:rFonts w:cs="Times New Roman"/>
          <w:sz w:val="20"/>
          <w:szCs w:val="20"/>
          <w14:ligatures w14:val="none"/>
        </w:rPr>
        <w:t xml:space="preserve">uality and </w:t>
      </w:r>
      <w:r w:rsidR="00676BC4" w:rsidRPr="00676BC4">
        <w:rPr>
          <w:rFonts w:cs="Times New Roman" w:hint="eastAsia"/>
          <w:sz w:val="20"/>
          <w:szCs w:val="20"/>
          <w14:ligatures w14:val="none"/>
        </w:rPr>
        <w:t>s</w:t>
      </w:r>
      <w:r w:rsidR="00676BC4" w:rsidRPr="00676BC4">
        <w:rPr>
          <w:rFonts w:cs="Times New Roman"/>
          <w:sz w:val="20"/>
          <w:szCs w:val="20"/>
          <w14:ligatures w14:val="none"/>
        </w:rPr>
        <w:t>hort-</w:t>
      </w:r>
      <w:r w:rsidR="00676BC4" w:rsidRPr="00676BC4">
        <w:rPr>
          <w:rFonts w:cs="Times New Roman" w:hint="eastAsia"/>
          <w:sz w:val="20"/>
          <w:szCs w:val="20"/>
          <w14:ligatures w14:val="none"/>
        </w:rPr>
        <w:t>t</w:t>
      </w:r>
      <w:r w:rsidR="00676BC4" w:rsidRPr="00676BC4">
        <w:rPr>
          <w:rFonts w:cs="Times New Roman"/>
          <w:sz w:val="20"/>
          <w:szCs w:val="20"/>
          <w14:ligatures w14:val="none"/>
        </w:rPr>
        <w:t xml:space="preserve">erm </w:t>
      </w:r>
      <w:r w:rsidR="00676BC4" w:rsidRPr="00676BC4">
        <w:rPr>
          <w:rFonts w:cs="Times New Roman" w:hint="eastAsia"/>
          <w:sz w:val="20"/>
          <w:szCs w:val="20"/>
          <w14:ligatures w14:val="none"/>
        </w:rPr>
        <w:t>f</w:t>
      </w:r>
      <w:r w:rsidR="00676BC4" w:rsidRPr="00676BC4">
        <w:rPr>
          <w:rFonts w:cs="Times New Roman"/>
          <w:sz w:val="20"/>
          <w:szCs w:val="20"/>
          <w14:ligatures w14:val="none"/>
        </w:rPr>
        <w:t xml:space="preserve">ertility </w:t>
      </w:r>
      <w:r w:rsidR="00676BC4" w:rsidRPr="00676BC4">
        <w:rPr>
          <w:rFonts w:cs="Times New Roman" w:hint="eastAsia"/>
          <w:sz w:val="20"/>
          <w:szCs w:val="20"/>
          <w14:ligatures w14:val="none"/>
        </w:rPr>
        <w:t>i</w:t>
      </w:r>
      <w:r w:rsidR="00676BC4" w:rsidRPr="00676BC4">
        <w:rPr>
          <w:rFonts w:cs="Times New Roman"/>
          <w:sz w:val="20"/>
          <w:szCs w:val="20"/>
          <w14:ligatures w14:val="none"/>
        </w:rPr>
        <w:t>ntention</w:t>
      </w:r>
      <w:r w:rsidRPr="00C4481A">
        <w:rPr>
          <w:rFonts w:cs="Times New Roman" w:hint="eastAsia"/>
          <w:sz w:val="20"/>
          <w:szCs w:val="20"/>
          <w14:ligatures w14:val="none"/>
        </w:rPr>
        <w:t xml:space="preserve">: </w:t>
      </w:r>
      <w:r w:rsidR="00433CF1">
        <w:rPr>
          <w:rFonts w:cs="Times New Roman" w:hint="eastAsia"/>
          <w:sz w:val="20"/>
          <w:szCs w:val="20"/>
          <w14:ligatures w14:val="none"/>
        </w:rPr>
        <w:t>l</w:t>
      </w:r>
      <w:r w:rsidR="00D06B85" w:rsidRPr="00C4481A">
        <w:rPr>
          <w:rFonts w:cs="Times New Roman"/>
          <w:sz w:val="20"/>
          <w:szCs w:val="20"/>
          <w14:ligatures w14:val="none"/>
        </w:rPr>
        <w:t>ow-income</w:t>
      </w:r>
      <w:r w:rsidR="005439EC" w:rsidRPr="00C4481A">
        <w:rPr>
          <w:rFonts w:cs="Times New Roman" w:hint="eastAsia"/>
          <w:sz w:val="20"/>
          <w:szCs w:val="20"/>
          <w14:ligatures w14:val="none"/>
        </w:rPr>
        <w:t xml:space="preserve"> </w:t>
      </w:r>
      <w:r w:rsidR="00433CF1">
        <w:rPr>
          <w:rFonts w:cs="Times New Roman" w:hint="eastAsia"/>
          <w:sz w:val="20"/>
          <w:szCs w:val="20"/>
          <w14:ligatures w14:val="none"/>
        </w:rPr>
        <w:t>f</w:t>
      </w:r>
      <w:r w:rsidR="0094017F" w:rsidRPr="00C4481A">
        <w:rPr>
          <w:rFonts w:cs="Times New Roman"/>
          <w:sz w:val="20"/>
          <w:szCs w:val="20"/>
          <w14:ligatures w14:val="none"/>
        </w:rPr>
        <w:t>amilies</w:t>
      </w:r>
    </w:p>
    <w:tbl>
      <w:tblPr>
        <w:tblStyle w:val="41"/>
        <w:tblW w:w="5000" w:type="pct"/>
        <w:tblLook w:val="04A0" w:firstRow="1" w:lastRow="0" w:firstColumn="1" w:lastColumn="0" w:noHBand="0" w:noVBand="1"/>
      </w:tblPr>
      <w:tblGrid>
        <w:gridCol w:w="3119"/>
        <w:gridCol w:w="1276"/>
        <w:gridCol w:w="1276"/>
        <w:gridCol w:w="992"/>
        <w:gridCol w:w="1643"/>
      </w:tblGrid>
      <w:tr w:rsidR="00C4481A" w:rsidRPr="00C4481A" w14:paraId="1669D2C7" w14:textId="77777777" w:rsidTr="002D3E7F">
        <w:tc>
          <w:tcPr>
            <w:tcW w:w="187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3922959" w14:textId="77777777" w:rsidR="006A3056" w:rsidRPr="00C4481A" w:rsidRDefault="006A3056" w:rsidP="00221141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76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9491AF1" w14:textId="77777777" w:rsidR="006A3056" w:rsidRPr="00C4481A" w:rsidRDefault="006A3056" w:rsidP="00221141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b/>
                <w:bCs/>
                <w:sz w:val="18"/>
                <w:szCs w:val="18"/>
              </w:rPr>
              <w:t>Coef.</w:t>
            </w:r>
          </w:p>
        </w:tc>
        <w:tc>
          <w:tcPr>
            <w:tcW w:w="76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49B60B2" w14:textId="77777777" w:rsidR="006A3056" w:rsidRPr="00C4481A" w:rsidRDefault="006A3056" w:rsidP="00221141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b/>
                <w:bCs/>
                <w:sz w:val="18"/>
                <w:szCs w:val="18"/>
              </w:rPr>
              <w:t>Std. Err.</w:t>
            </w:r>
          </w:p>
        </w:tc>
        <w:tc>
          <w:tcPr>
            <w:tcW w:w="59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7D98201" w14:textId="77777777" w:rsidR="006A3056" w:rsidRPr="00C4481A" w:rsidRDefault="006A3056" w:rsidP="00221141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98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E5D2539" w14:textId="77777777" w:rsidR="006A3056" w:rsidRPr="00C4481A" w:rsidRDefault="006A3056" w:rsidP="00221141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b/>
                <w:bCs/>
                <w:sz w:val="18"/>
                <w:szCs w:val="18"/>
              </w:rPr>
              <w:t>9</w:t>
            </w:r>
            <w:r w:rsidRPr="00C4481A">
              <w:rPr>
                <w:rFonts w:cs="Times New Roman" w:hint="eastAsia"/>
                <w:b/>
                <w:bCs/>
                <w:sz w:val="18"/>
                <w:szCs w:val="18"/>
              </w:rPr>
              <w:t>0</w:t>
            </w:r>
            <w:r w:rsidRPr="00C4481A">
              <w:rPr>
                <w:rFonts w:cs="Times New Roman"/>
                <w:b/>
                <w:bCs/>
                <w:sz w:val="18"/>
                <w:szCs w:val="18"/>
              </w:rPr>
              <w:t>% CI</w:t>
            </w:r>
          </w:p>
        </w:tc>
      </w:tr>
      <w:tr w:rsidR="001F1446" w:rsidRPr="00C4481A" w14:paraId="1166DD35" w14:textId="77777777" w:rsidTr="002D3E7F">
        <w:tc>
          <w:tcPr>
            <w:tcW w:w="1878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4C7D250" w14:textId="6304CAF5" w:rsidR="001F1446" w:rsidRPr="00C4481A" w:rsidRDefault="001F1446" w:rsidP="001F144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D38FD">
              <w:rPr>
                <w:rFonts w:cs="Times New Roman"/>
                <w:kern w:val="2"/>
                <w:sz w:val="18"/>
                <w:szCs w:val="18"/>
              </w:rPr>
              <w:t>Job quality</w:t>
            </w:r>
            <w:r w:rsidRPr="006D38FD">
              <w:rPr>
                <w:rFonts w:cs="Times New Roman" w:hint="eastAsia"/>
                <w:kern w:val="2"/>
                <w:sz w:val="18"/>
                <w:szCs w:val="18"/>
              </w:rPr>
              <w:t xml:space="preserve"> i</w:t>
            </w:r>
            <w:r w:rsidRPr="006D38FD">
              <w:rPr>
                <w:rFonts w:cs="Times New Roman"/>
                <w:kern w:val="2"/>
                <w:sz w:val="18"/>
                <w:szCs w:val="18"/>
              </w:rPr>
              <w:t>ndex</w:t>
            </w:r>
          </w:p>
        </w:tc>
        <w:tc>
          <w:tcPr>
            <w:tcW w:w="768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0DC45D8" w14:textId="751B8336" w:rsidR="001F1446" w:rsidRPr="00C4481A" w:rsidRDefault="001D78BF" w:rsidP="001F144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bookmarkStart w:id="17" w:name="OLE_LINK167"/>
            <w:r w:rsidRPr="001D78BF">
              <w:rPr>
                <w:rFonts w:cs="Times New Roman"/>
                <w:sz w:val="18"/>
                <w:szCs w:val="18"/>
              </w:rPr>
              <w:t>−</w:t>
            </w:r>
            <w:r w:rsidR="001F1446" w:rsidRPr="00C4481A">
              <w:rPr>
                <w:rFonts w:cs="Times New Roman" w:hint="eastAsia"/>
                <w:sz w:val="18"/>
                <w:szCs w:val="18"/>
              </w:rPr>
              <w:t>0.828</w:t>
            </w:r>
            <w:bookmarkEnd w:id="17"/>
          </w:p>
        </w:tc>
        <w:tc>
          <w:tcPr>
            <w:tcW w:w="768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D702FD6" w14:textId="00FE1D8A" w:rsidR="001F1446" w:rsidRPr="00C4481A" w:rsidRDefault="001F1446" w:rsidP="001F144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2.496</w:t>
            </w:r>
          </w:p>
        </w:tc>
        <w:tc>
          <w:tcPr>
            <w:tcW w:w="59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3E7D958" w14:textId="5E5DA9B0" w:rsidR="001F1446" w:rsidRPr="00C4481A" w:rsidRDefault="001F1446" w:rsidP="001F144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740</w:t>
            </w:r>
          </w:p>
        </w:tc>
        <w:tc>
          <w:tcPr>
            <w:tcW w:w="989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089CC14" w14:textId="40B6C59E" w:rsidR="001F1446" w:rsidRPr="00C4481A" w:rsidRDefault="001F1446" w:rsidP="001F144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bookmarkStart w:id="18" w:name="OLE_LINK170"/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890D6B" w:rsidRPr="00890D6B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4.933, 3.279]</w:t>
            </w:r>
            <w:bookmarkEnd w:id="18"/>
          </w:p>
        </w:tc>
      </w:tr>
      <w:tr w:rsidR="001F1446" w:rsidRPr="00C4481A" w14:paraId="7078E080" w14:textId="77777777" w:rsidTr="002D3E7F"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0E7BD" w14:textId="57A960AA" w:rsidR="001F1446" w:rsidRPr="00C4481A" w:rsidRDefault="001F1446" w:rsidP="001F144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49507D">
              <w:rPr>
                <w:rFonts w:cs="Times New Roman"/>
                <w:kern w:val="2"/>
                <w:sz w:val="18"/>
                <w:szCs w:val="18"/>
              </w:rPr>
              <w:t>Gender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6FAF3" w14:textId="661124F8" w:rsidR="001F1446" w:rsidRPr="00C4481A" w:rsidRDefault="001F1446" w:rsidP="001F144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1.09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62C72" w14:textId="364B7579" w:rsidR="001F1446" w:rsidRPr="00C4481A" w:rsidRDefault="001F1446" w:rsidP="001F144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77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3E81B" w14:textId="01B1DF02" w:rsidR="001F1446" w:rsidRPr="00C4481A" w:rsidRDefault="001F1446" w:rsidP="001F144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158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C33B7" w14:textId="55025E47" w:rsidR="001F1446" w:rsidRPr="00C4481A" w:rsidRDefault="001F1446" w:rsidP="001F144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890D6B" w:rsidRPr="00890D6B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181, 2.370]</w:t>
            </w:r>
          </w:p>
        </w:tc>
      </w:tr>
      <w:tr w:rsidR="001F1446" w:rsidRPr="00C4481A" w14:paraId="740D8B88" w14:textId="77777777" w:rsidTr="002D3E7F"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9735A" w14:textId="273E71C4" w:rsidR="001F1446" w:rsidRPr="00C4481A" w:rsidRDefault="001F1446" w:rsidP="001F144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49507D">
              <w:rPr>
                <w:rFonts w:cs="Times New Roman"/>
                <w:kern w:val="2"/>
                <w:sz w:val="18"/>
                <w:szCs w:val="18"/>
              </w:rPr>
              <w:t>Age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B306A" w14:textId="79EC2FE7" w:rsidR="001F1446" w:rsidRPr="00C4481A" w:rsidRDefault="001D78BF" w:rsidP="001F144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1D78BF">
              <w:rPr>
                <w:rFonts w:cs="Times New Roman"/>
                <w:sz w:val="18"/>
                <w:szCs w:val="18"/>
              </w:rPr>
              <w:t>−</w:t>
            </w:r>
            <w:r w:rsidR="001F1446" w:rsidRPr="00C4481A">
              <w:rPr>
                <w:rFonts w:cs="Times New Roman"/>
                <w:sz w:val="18"/>
                <w:szCs w:val="18"/>
              </w:rPr>
              <w:t>0.090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D41DA" w14:textId="67F57B6A" w:rsidR="001F1446" w:rsidRPr="00C4481A" w:rsidRDefault="001F1446" w:rsidP="001F144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53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41EE4" w14:textId="3E28F2D6" w:rsidR="001F1446" w:rsidRPr="00C4481A" w:rsidRDefault="001F1446" w:rsidP="001F144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866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1CA61" w14:textId="19FBC3AD" w:rsidR="001F1446" w:rsidRPr="00C4481A" w:rsidRDefault="001F1446" w:rsidP="001F144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890D6B" w:rsidRPr="00890D6B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972, 0.791]</w:t>
            </w:r>
          </w:p>
        </w:tc>
      </w:tr>
      <w:tr w:rsidR="001F1446" w:rsidRPr="00C4481A" w14:paraId="43309F67" w14:textId="77777777" w:rsidTr="002D3E7F"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EC543" w14:textId="73B6E38A" w:rsidR="001F1446" w:rsidRPr="00C4481A" w:rsidRDefault="001F1446" w:rsidP="001F144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50EB7">
              <w:rPr>
                <w:rFonts w:cs="Times New Roman"/>
                <w:kern w:val="2"/>
                <w:sz w:val="18"/>
                <w:szCs w:val="18"/>
              </w:rPr>
              <w:t>Age squared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26D16" w14:textId="40B12C1F" w:rsidR="001F1446" w:rsidRPr="00C4481A" w:rsidRDefault="001D78BF" w:rsidP="001F144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1D78BF">
              <w:rPr>
                <w:rFonts w:cs="Times New Roman"/>
                <w:sz w:val="18"/>
                <w:szCs w:val="18"/>
              </w:rPr>
              <w:t>−</w:t>
            </w:r>
            <w:r w:rsidR="001F1446" w:rsidRPr="00C4481A">
              <w:rPr>
                <w:rFonts w:cs="Times New Roman"/>
                <w:sz w:val="18"/>
                <w:szCs w:val="18"/>
              </w:rPr>
              <w:t>0.00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FC559" w14:textId="22A9B052" w:rsidR="001F1446" w:rsidRPr="00C4481A" w:rsidRDefault="001F1446" w:rsidP="001F144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0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2D7CC" w14:textId="78E07704" w:rsidR="001F1446" w:rsidRPr="00C4481A" w:rsidRDefault="001F1446" w:rsidP="001F144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933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D9F9A" w14:textId="34A26376" w:rsidR="001F1446" w:rsidRPr="00C4481A" w:rsidRDefault="001F1446" w:rsidP="001F144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890D6B" w:rsidRPr="00890D6B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013, 0.012]</w:t>
            </w:r>
          </w:p>
        </w:tc>
      </w:tr>
      <w:tr w:rsidR="001F1446" w:rsidRPr="00C4481A" w14:paraId="44D6780A" w14:textId="77777777" w:rsidTr="002D3E7F"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FFEB2" w14:textId="3236D321" w:rsidR="001F1446" w:rsidRPr="00C4481A" w:rsidRDefault="001F1446" w:rsidP="001F144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49507D">
              <w:rPr>
                <w:rFonts w:cs="Times New Roman"/>
                <w:kern w:val="2"/>
                <w:sz w:val="18"/>
                <w:szCs w:val="18"/>
              </w:rPr>
              <w:t>Education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AC90E" w14:textId="5601563F" w:rsidR="001F1446" w:rsidRPr="00C4481A" w:rsidRDefault="001D78BF" w:rsidP="001F144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1D78BF">
              <w:rPr>
                <w:rFonts w:cs="Times New Roman"/>
                <w:sz w:val="18"/>
                <w:szCs w:val="18"/>
              </w:rPr>
              <w:t>−</w:t>
            </w:r>
            <w:r w:rsidR="001F1446" w:rsidRPr="00C4481A">
              <w:rPr>
                <w:rFonts w:cs="Times New Roman"/>
                <w:sz w:val="18"/>
                <w:szCs w:val="18"/>
              </w:rPr>
              <w:t>0.350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0087C" w14:textId="3F3E1220" w:rsidR="001F1446" w:rsidRPr="00C4481A" w:rsidRDefault="001F1446" w:rsidP="001F144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44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25430" w14:textId="624AB6F6" w:rsidR="001F1446" w:rsidRPr="00C4481A" w:rsidRDefault="001F1446" w:rsidP="001F144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430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498CA" w14:textId="5F400D90" w:rsidR="001F1446" w:rsidRPr="00C4481A" w:rsidRDefault="001F1446" w:rsidP="001F144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890D6B" w:rsidRPr="00890D6B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1.079, 0.379]</w:t>
            </w:r>
          </w:p>
        </w:tc>
      </w:tr>
      <w:tr w:rsidR="001F1446" w:rsidRPr="00C4481A" w14:paraId="4F505A8F" w14:textId="77777777" w:rsidTr="002D3E7F"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7FEBB" w14:textId="64005594" w:rsidR="001F1446" w:rsidRPr="00C4481A" w:rsidRDefault="001F1446" w:rsidP="001F144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50EB7">
              <w:rPr>
                <w:rFonts w:cs="Times New Roman"/>
                <w:kern w:val="2"/>
                <w:sz w:val="18"/>
                <w:szCs w:val="18"/>
              </w:rPr>
              <w:t>Education squared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449BC" w14:textId="37CE1D62" w:rsidR="001F1446" w:rsidRPr="00C4481A" w:rsidRDefault="001F1446" w:rsidP="001F144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100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DB099" w14:textId="1BBEEFAC" w:rsidR="001F1446" w:rsidRPr="00C4481A" w:rsidRDefault="001F1446" w:rsidP="001F144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15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CCECC" w14:textId="6FDB99DE" w:rsidR="001F1446" w:rsidRPr="00C4481A" w:rsidRDefault="001F1446" w:rsidP="001F144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514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6538F" w14:textId="3B606F03" w:rsidR="001F1446" w:rsidRPr="00C4481A" w:rsidRDefault="001F1446" w:rsidP="001F144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890D6B" w:rsidRPr="00890D6B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153, 0.354]</w:t>
            </w:r>
          </w:p>
        </w:tc>
      </w:tr>
      <w:tr w:rsidR="001F1446" w:rsidRPr="00C4481A" w14:paraId="7BC15044" w14:textId="77777777" w:rsidTr="002D3E7F"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EEFF9" w14:textId="5D3DD6AE" w:rsidR="001F1446" w:rsidRPr="00C4481A" w:rsidRDefault="001F1446" w:rsidP="001F144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50EB7">
              <w:rPr>
                <w:rFonts w:cs="Times New Roman"/>
                <w:kern w:val="2"/>
                <w:sz w:val="18"/>
                <w:szCs w:val="18"/>
              </w:rPr>
              <w:t>Self-rated health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8FCFF" w14:textId="67670F13" w:rsidR="001F1446" w:rsidRPr="00C4481A" w:rsidRDefault="001D78BF" w:rsidP="001F144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1D78BF">
              <w:rPr>
                <w:rFonts w:cs="Times New Roman"/>
                <w:sz w:val="18"/>
                <w:szCs w:val="18"/>
              </w:rPr>
              <w:t>−</w:t>
            </w:r>
            <w:r w:rsidR="001F1446" w:rsidRPr="00C4481A">
              <w:rPr>
                <w:rFonts w:cs="Times New Roman"/>
                <w:sz w:val="18"/>
                <w:szCs w:val="18"/>
              </w:rPr>
              <w:t>0.23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E9ECD" w14:textId="2D2DD453" w:rsidR="001F1446" w:rsidRPr="00C4481A" w:rsidRDefault="001F1446" w:rsidP="001F144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29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EE1FB" w14:textId="136E187E" w:rsidR="001F1446" w:rsidRPr="00C4481A" w:rsidRDefault="001F1446" w:rsidP="001F144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426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04D47" w14:textId="0A886969" w:rsidR="001F1446" w:rsidRPr="00C4481A" w:rsidRDefault="001F1446" w:rsidP="001F144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890D6B" w:rsidRPr="00890D6B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711, 0.247]</w:t>
            </w:r>
          </w:p>
        </w:tc>
      </w:tr>
      <w:tr w:rsidR="001F1446" w:rsidRPr="00C4481A" w14:paraId="6C9371A7" w14:textId="77777777" w:rsidTr="002D3E7F"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138BD" w14:textId="46535EBD" w:rsidR="001F1446" w:rsidRPr="00C4481A" w:rsidRDefault="001F1446" w:rsidP="001F144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50EB7">
              <w:rPr>
                <w:rFonts w:cs="Times New Roman"/>
                <w:kern w:val="2"/>
                <w:sz w:val="18"/>
                <w:szCs w:val="18"/>
              </w:rPr>
              <w:t>Spouse age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A8432" w14:textId="5CC213DE" w:rsidR="001F1446" w:rsidRPr="00C4481A" w:rsidRDefault="001F1446" w:rsidP="001F144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85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E74B1" w14:textId="5C4185D4" w:rsidR="001F1446" w:rsidRPr="00C4481A" w:rsidRDefault="001F1446" w:rsidP="001F144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9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F6DF5" w14:textId="4CF51ACA" w:rsidR="001F1446" w:rsidRPr="00C4481A" w:rsidRDefault="001F1446" w:rsidP="001F144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377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A5109" w14:textId="6A89B1C1" w:rsidR="001F1446" w:rsidRPr="00C4481A" w:rsidRDefault="001F1446" w:rsidP="001F144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890D6B" w:rsidRPr="00890D6B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073, 0.242]</w:t>
            </w:r>
          </w:p>
        </w:tc>
      </w:tr>
      <w:tr w:rsidR="001F1446" w:rsidRPr="00C4481A" w14:paraId="22662665" w14:textId="77777777" w:rsidTr="002D3E7F"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BF406" w14:textId="7C2A0226" w:rsidR="001F1446" w:rsidRPr="00C4481A" w:rsidRDefault="001F1446" w:rsidP="001F144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50EB7">
              <w:rPr>
                <w:rFonts w:cs="Times New Roman"/>
                <w:kern w:val="2"/>
                <w:sz w:val="18"/>
                <w:szCs w:val="18"/>
              </w:rPr>
              <w:t>Spouse education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D8631" w14:textId="34D8BD7F" w:rsidR="001F1446" w:rsidRPr="00C4481A" w:rsidRDefault="001F1446" w:rsidP="001F144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138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1AA98" w14:textId="4AD1FBFC" w:rsidR="001F1446" w:rsidRPr="00C4481A" w:rsidRDefault="001F1446" w:rsidP="001F144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33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A43D1" w14:textId="66B5D165" w:rsidR="001F1446" w:rsidRPr="00C4481A" w:rsidRDefault="001F1446" w:rsidP="001F144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680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8698D" w14:textId="0E3620E9" w:rsidR="001F1446" w:rsidRPr="00C4481A" w:rsidRDefault="001F1446" w:rsidP="001F144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890D6B" w:rsidRPr="00890D6B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413, 0.689]</w:t>
            </w:r>
          </w:p>
        </w:tc>
      </w:tr>
      <w:tr w:rsidR="001F1446" w:rsidRPr="00C4481A" w14:paraId="664F7568" w14:textId="77777777" w:rsidTr="002D3E7F"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BBC85" w14:textId="379C44BF" w:rsidR="001F1446" w:rsidRPr="00C4481A" w:rsidRDefault="001F1446" w:rsidP="001F144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50EB7">
              <w:rPr>
                <w:rFonts w:cs="Times New Roman"/>
                <w:kern w:val="2"/>
                <w:sz w:val="18"/>
                <w:szCs w:val="18"/>
              </w:rPr>
              <w:t>Spouse co-residence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C0D43" w14:textId="67ACAC8F" w:rsidR="001F1446" w:rsidRPr="00C4481A" w:rsidRDefault="001D78BF" w:rsidP="001F144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1D78BF">
              <w:rPr>
                <w:rFonts w:cs="Times New Roman"/>
                <w:sz w:val="18"/>
                <w:szCs w:val="18"/>
              </w:rPr>
              <w:t>−</w:t>
            </w:r>
            <w:r w:rsidR="001F1446" w:rsidRPr="00C4481A">
              <w:rPr>
                <w:rFonts w:cs="Times New Roman"/>
                <w:sz w:val="18"/>
                <w:szCs w:val="18"/>
              </w:rPr>
              <w:t>0.209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5A01B" w14:textId="40CD99FA" w:rsidR="001F1446" w:rsidRPr="00C4481A" w:rsidRDefault="001F1446" w:rsidP="001F144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1.15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BDA57" w14:textId="1666528A" w:rsidR="001F1446" w:rsidRPr="00C4481A" w:rsidRDefault="001F1446" w:rsidP="001F144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856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40DB9" w14:textId="23F9CA88" w:rsidR="001F1446" w:rsidRPr="00C4481A" w:rsidRDefault="001F1446" w:rsidP="001F144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890D6B" w:rsidRPr="00890D6B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2.100, 1.682]</w:t>
            </w:r>
          </w:p>
        </w:tc>
      </w:tr>
      <w:tr w:rsidR="001F1446" w:rsidRPr="00C4481A" w14:paraId="4502377A" w14:textId="77777777" w:rsidTr="002D3E7F"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7F2B9" w14:textId="65B9D377" w:rsidR="001F1446" w:rsidRPr="00C4481A" w:rsidRDefault="001F1446" w:rsidP="001F144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50EB7">
              <w:rPr>
                <w:rFonts w:cs="Times New Roman"/>
                <w:kern w:val="2"/>
                <w:sz w:val="18"/>
                <w:szCs w:val="18"/>
              </w:rPr>
              <w:t>Parity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751CF" w14:textId="7BE0BC59" w:rsidR="001F1446" w:rsidRPr="00C4481A" w:rsidRDefault="001D78BF" w:rsidP="001F144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1D78BF">
              <w:rPr>
                <w:rFonts w:cs="Times New Roman"/>
                <w:sz w:val="18"/>
                <w:szCs w:val="18"/>
              </w:rPr>
              <w:t>−</w:t>
            </w:r>
            <w:r w:rsidR="001F1446" w:rsidRPr="00C4481A">
              <w:rPr>
                <w:rFonts w:cs="Times New Roman"/>
                <w:sz w:val="18"/>
                <w:szCs w:val="18"/>
              </w:rPr>
              <w:t>1.121</w:t>
            </w:r>
            <w:r w:rsidR="001F1446" w:rsidRPr="00C4481A">
              <w:rPr>
                <w:rFonts w:cs="Times New Roman" w:hint="eastAsia"/>
                <w:sz w:val="18"/>
                <w:szCs w:val="18"/>
              </w:rPr>
              <w:t>**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A71A8" w14:textId="72C4591C" w:rsidR="001F1446" w:rsidRPr="00C4481A" w:rsidRDefault="001F1446" w:rsidP="001F144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49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6EC76" w14:textId="54448D3C" w:rsidR="001F1446" w:rsidRPr="00C4481A" w:rsidRDefault="001F1446" w:rsidP="001F144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2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A27B6" w14:textId="051831DE" w:rsidR="001F1446" w:rsidRPr="00C4481A" w:rsidRDefault="001F1446" w:rsidP="001F144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890D6B" w:rsidRPr="00890D6B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 xml:space="preserve">1.926, </w:t>
            </w:r>
            <w:r w:rsidR="00890D6B" w:rsidRPr="00890D6B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315]</w:t>
            </w:r>
          </w:p>
        </w:tc>
      </w:tr>
      <w:tr w:rsidR="001F1446" w:rsidRPr="00C4481A" w14:paraId="4884F52D" w14:textId="77777777" w:rsidTr="002D3E7F"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70C4E" w14:textId="0083862E" w:rsidR="001F1446" w:rsidRPr="00C4481A" w:rsidRDefault="001F1446" w:rsidP="001F144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kern w:val="2"/>
                <w:sz w:val="18"/>
                <w:szCs w:val="18"/>
              </w:rPr>
              <w:t>l</w:t>
            </w:r>
            <w:r w:rsidRPr="00650EB7">
              <w:rPr>
                <w:rFonts w:cs="Times New Roman"/>
                <w:kern w:val="2"/>
                <w:sz w:val="18"/>
                <w:szCs w:val="18"/>
              </w:rPr>
              <w:t>n household income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FBCAA" w14:textId="41905661" w:rsidR="001F1446" w:rsidRPr="00C4481A" w:rsidRDefault="001F1446" w:rsidP="001F144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335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5A5AA" w14:textId="70BA3B49" w:rsidR="001F1446" w:rsidRPr="00C4481A" w:rsidRDefault="001F1446" w:rsidP="001F144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90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16350" w14:textId="672DE449" w:rsidR="001F1446" w:rsidRPr="00C4481A" w:rsidRDefault="001F1446" w:rsidP="001F144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71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BFE3C" w14:textId="26C5E85F" w:rsidR="001F1446" w:rsidRPr="00C4481A" w:rsidRDefault="001F1446" w:rsidP="001F144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890D6B" w:rsidRPr="00890D6B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1.158, 1.829]</w:t>
            </w:r>
          </w:p>
        </w:tc>
      </w:tr>
      <w:tr w:rsidR="001F1446" w:rsidRPr="00C4481A" w14:paraId="12D109C3" w14:textId="77777777" w:rsidTr="002D3E7F"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E8DB9" w14:textId="525C6EFC" w:rsidR="001F1446" w:rsidRPr="00C4481A" w:rsidRDefault="001F1446" w:rsidP="001F144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49507D">
              <w:rPr>
                <w:rFonts w:cs="Times New Roman"/>
                <w:kern w:val="2"/>
                <w:sz w:val="18"/>
                <w:szCs w:val="18"/>
              </w:rPr>
              <w:t>Constant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FCBE6" w14:textId="0D627DCC" w:rsidR="001F1446" w:rsidRPr="00C4481A" w:rsidRDefault="001D78BF" w:rsidP="001F144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1D78BF">
              <w:rPr>
                <w:rFonts w:cs="Times New Roman"/>
                <w:sz w:val="18"/>
                <w:szCs w:val="18"/>
              </w:rPr>
              <w:t>−</w:t>
            </w:r>
            <w:r w:rsidR="001F1446" w:rsidRPr="00C4481A">
              <w:rPr>
                <w:rFonts w:cs="Times New Roman"/>
                <w:sz w:val="18"/>
                <w:szCs w:val="18"/>
              </w:rPr>
              <w:t>2.139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DFA4A" w14:textId="785676D4" w:rsidR="001F1446" w:rsidRPr="00C4481A" w:rsidRDefault="001F1446" w:rsidP="001F144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12.57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7CA84" w14:textId="1071FB61" w:rsidR="001F1446" w:rsidRPr="00C4481A" w:rsidRDefault="001F1446" w:rsidP="001F144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865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0F76F" w14:textId="4FB7FDC4" w:rsidR="001F1446" w:rsidRPr="00C4481A" w:rsidRDefault="001F1446" w:rsidP="001F144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890D6B" w:rsidRPr="00890D6B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22.817, 18.539]</w:t>
            </w:r>
          </w:p>
        </w:tc>
      </w:tr>
      <w:tr w:rsidR="001F1446" w:rsidRPr="00C4481A" w14:paraId="49CACA29" w14:textId="77777777" w:rsidTr="002D3E7F"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0264C" w14:textId="7A2A87E9" w:rsidR="001F1446" w:rsidRPr="00C4481A" w:rsidRDefault="001F1446" w:rsidP="001F144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49507D">
              <w:rPr>
                <w:rFonts w:cs="Times New Roman"/>
                <w:kern w:val="2"/>
                <w:sz w:val="18"/>
                <w:szCs w:val="18"/>
              </w:rPr>
              <w:t>Random</w:t>
            </w:r>
            <w:r w:rsidRPr="0049507D">
              <w:rPr>
                <w:rFonts w:cs="Times New Roman" w:hint="eastAsia"/>
                <w:kern w:val="2"/>
                <w:sz w:val="18"/>
                <w:szCs w:val="18"/>
              </w:rPr>
              <w:t>-</w:t>
            </w:r>
            <w:r w:rsidRPr="0049507D">
              <w:rPr>
                <w:rFonts w:cs="Times New Roman"/>
                <w:kern w:val="2"/>
                <w:sz w:val="18"/>
                <w:szCs w:val="18"/>
              </w:rPr>
              <w:t>intercept variance (province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A351D" w14:textId="21E1E652" w:rsidR="001F1446" w:rsidRPr="00C4481A" w:rsidRDefault="001F1446" w:rsidP="001F144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</w:t>
            </w:r>
            <w:r w:rsidRPr="00C4481A">
              <w:rPr>
                <w:rFonts w:cs="Times New Roman" w:hint="eastAsia"/>
                <w:sz w:val="18"/>
                <w:szCs w:val="18"/>
              </w:rPr>
              <w:t>000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4449E" w14:textId="2F0F62B0" w:rsidR="001F1446" w:rsidRPr="00C4481A" w:rsidRDefault="001F1446" w:rsidP="001F144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</w:t>
            </w:r>
            <w:r w:rsidRPr="00C4481A">
              <w:rPr>
                <w:rFonts w:cs="Times New Roman" w:hint="eastAsia"/>
                <w:sz w:val="18"/>
                <w:szCs w:val="18"/>
              </w:rPr>
              <w:t>00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94C3F" w14:textId="33F87C58" w:rsidR="001F1446" w:rsidRPr="00C4481A" w:rsidRDefault="001F1446" w:rsidP="001F144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EF2F1" w14:textId="7C0F1125" w:rsidR="001F1446" w:rsidRPr="00C4481A" w:rsidRDefault="001F1446" w:rsidP="001F144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—</w:t>
            </w:r>
          </w:p>
        </w:tc>
      </w:tr>
      <w:tr w:rsidR="001F1446" w:rsidRPr="00C4481A" w14:paraId="3E3CA3B2" w14:textId="77777777" w:rsidTr="004B5C7B"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A7318" w14:textId="1EF0BF28" w:rsidR="001F1446" w:rsidRPr="00C4481A" w:rsidRDefault="001F1446" w:rsidP="001F144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DC54E9">
              <w:rPr>
                <w:rFonts w:cs="Times New Roman"/>
                <w:kern w:val="2"/>
                <w:sz w:val="18"/>
                <w:szCs w:val="18"/>
              </w:rPr>
              <w:t>LR test (chibar², p)</w:t>
            </w:r>
          </w:p>
        </w:tc>
        <w:tc>
          <w:tcPr>
            <w:tcW w:w="3122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E1E49" w14:textId="3B6AE437" w:rsidR="001F1446" w:rsidRPr="00C4481A" w:rsidRDefault="001F1446" w:rsidP="001F144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0.000</w:t>
            </w:r>
            <w:r w:rsidRPr="00C4481A">
              <w:rPr>
                <w:rFonts w:cs="Times New Roman"/>
                <w:sz w:val="18"/>
                <w:szCs w:val="18"/>
              </w:rPr>
              <w:t xml:space="preserve">, p = </w:t>
            </w:r>
            <w:r w:rsidR="001D78BF">
              <w:rPr>
                <w:rFonts w:cs="Times New Roman" w:hint="eastAsia"/>
                <w:sz w:val="18"/>
                <w:szCs w:val="18"/>
              </w:rPr>
              <w:t>NA</w:t>
            </w:r>
          </w:p>
        </w:tc>
      </w:tr>
      <w:tr w:rsidR="001F1446" w:rsidRPr="00C4481A" w14:paraId="75979B20" w14:textId="77777777" w:rsidTr="004B5C7B"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0C0F3" w14:textId="40891CAF" w:rsidR="001F1446" w:rsidRPr="00C4481A" w:rsidRDefault="001F1446" w:rsidP="001F144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49507D">
              <w:rPr>
                <w:rFonts w:cs="Times New Roman"/>
                <w:kern w:val="2"/>
                <w:sz w:val="18"/>
                <w:szCs w:val="18"/>
              </w:rPr>
              <w:t>Obs.</w:t>
            </w:r>
          </w:p>
        </w:tc>
        <w:tc>
          <w:tcPr>
            <w:tcW w:w="3122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70997" w14:textId="769E1F04" w:rsidR="001F1446" w:rsidRPr="00C4481A" w:rsidRDefault="001F1446" w:rsidP="001F144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265</w:t>
            </w:r>
          </w:p>
        </w:tc>
      </w:tr>
      <w:tr w:rsidR="001F1446" w:rsidRPr="00C4481A" w14:paraId="3E29E6DE" w14:textId="77777777" w:rsidTr="004B5C7B"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72072" w14:textId="0CE9C8E7" w:rsidR="001F1446" w:rsidRPr="00C4481A" w:rsidRDefault="001F1446" w:rsidP="001F144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EE1ADE">
              <w:rPr>
                <w:rFonts w:cs="Times New Roman"/>
                <w:kern w:val="2"/>
                <w:sz w:val="18"/>
                <w:szCs w:val="18"/>
              </w:rPr>
              <w:t>Groups: Provinces</w:t>
            </w:r>
          </w:p>
        </w:tc>
        <w:tc>
          <w:tcPr>
            <w:tcW w:w="3122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49F22" w14:textId="490B38D3" w:rsidR="001F1446" w:rsidRPr="00C4481A" w:rsidRDefault="001F1446" w:rsidP="001F144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23</w:t>
            </w:r>
          </w:p>
        </w:tc>
      </w:tr>
      <w:tr w:rsidR="001F1446" w:rsidRPr="00C4481A" w14:paraId="2D1F97C6" w14:textId="77777777" w:rsidTr="004B5C7B"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AB4E1" w14:textId="73D65CE3" w:rsidR="001F1446" w:rsidRPr="00C4481A" w:rsidRDefault="001F1446" w:rsidP="001F144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49507D">
              <w:rPr>
                <w:rFonts w:cs="Times New Roman"/>
                <w:kern w:val="2"/>
                <w:sz w:val="18"/>
                <w:szCs w:val="18"/>
              </w:rPr>
              <w:t>Wald chi2</w:t>
            </w:r>
          </w:p>
        </w:tc>
        <w:tc>
          <w:tcPr>
            <w:tcW w:w="3122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9FA99" w14:textId="603CB617" w:rsidR="001F1446" w:rsidRPr="00C4481A" w:rsidRDefault="001F1446" w:rsidP="001F144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11.120</w:t>
            </w:r>
          </w:p>
        </w:tc>
      </w:tr>
      <w:tr w:rsidR="001F1446" w:rsidRPr="00C4481A" w14:paraId="231CB640" w14:textId="77777777" w:rsidTr="004B5C7B">
        <w:tc>
          <w:tcPr>
            <w:tcW w:w="18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0E58C1" w14:textId="504393E6" w:rsidR="001F1446" w:rsidRPr="00C4481A" w:rsidRDefault="001F1446" w:rsidP="001F144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49507D">
              <w:rPr>
                <w:rFonts w:cs="Times New Roman"/>
                <w:kern w:val="2"/>
                <w:sz w:val="18"/>
                <w:szCs w:val="18"/>
              </w:rPr>
              <w:t>Log likelihood</w:t>
            </w:r>
          </w:p>
        </w:tc>
        <w:tc>
          <w:tcPr>
            <w:tcW w:w="3122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6FA514" w14:textId="10572D2F" w:rsidR="001F1446" w:rsidRPr="00C4481A" w:rsidRDefault="00CC0D61" w:rsidP="001F1446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C0D61">
              <w:rPr>
                <w:rFonts w:cs="Times New Roman"/>
                <w:sz w:val="18"/>
                <w:szCs w:val="18"/>
              </w:rPr>
              <w:t>−</w:t>
            </w:r>
            <w:r w:rsidR="001F1446" w:rsidRPr="00C4481A">
              <w:rPr>
                <w:rFonts w:cs="Times New Roman" w:hint="eastAsia"/>
                <w:sz w:val="18"/>
                <w:szCs w:val="18"/>
              </w:rPr>
              <w:t>47.739</w:t>
            </w:r>
          </w:p>
        </w:tc>
      </w:tr>
    </w:tbl>
    <w:p w14:paraId="1F8881C1" w14:textId="77777777" w:rsidR="006A3056" w:rsidRPr="00C4481A" w:rsidRDefault="006A3056" w:rsidP="006A3056">
      <w:pPr>
        <w:widowControl w:val="0"/>
        <w:autoSpaceDE w:val="0"/>
        <w:autoSpaceDN w:val="0"/>
        <w:adjustRightInd w:val="0"/>
        <w:spacing w:line="240" w:lineRule="auto"/>
        <w:ind w:firstLineChars="0" w:firstLine="0"/>
        <w:jc w:val="both"/>
        <w:rPr>
          <w:rFonts w:cs="Times New Roman"/>
          <w:kern w:val="0"/>
          <w:sz w:val="16"/>
          <w:szCs w:val="16"/>
          <w14:ligatures w14:val="none"/>
        </w:rPr>
      </w:pPr>
      <w:r w:rsidRPr="00C4481A">
        <w:rPr>
          <w:rFonts w:cs="Times New Roman"/>
          <w:kern w:val="0"/>
          <w:sz w:val="16"/>
          <w:szCs w:val="16"/>
          <w14:ligatures w14:val="none"/>
        </w:rPr>
        <w:t xml:space="preserve">Note: </w:t>
      </w:r>
    </w:p>
    <w:p w14:paraId="52E68E0C" w14:textId="355597F6" w:rsidR="006A3056" w:rsidRPr="00C4481A" w:rsidRDefault="006A3056" w:rsidP="006A3056">
      <w:pPr>
        <w:widowControl w:val="0"/>
        <w:autoSpaceDE w:val="0"/>
        <w:autoSpaceDN w:val="0"/>
        <w:adjustRightInd w:val="0"/>
        <w:spacing w:line="240" w:lineRule="auto"/>
        <w:ind w:firstLineChars="0" w:firstLine="0"/>
        <w:jc w:val="both"/>
        <w:rPr>
          <w:rFonts w:cs="Times New Roman"/>
          <w:kern w:val="0"/>
          <w:sz w:val="16"/>
          <w:szCs w:val="16"/>
          <w14:ligatures w14:val="none"/>
        </w:rPr>
      </w:pPr>
      <w:r w:rsidRPr="00C4481A">
        <w:rPr>
          <w:rFonts w:cs="Times New Roman" w:hint="eastAsia"/>
          <w:kern w:val="0"/>
          <w:sz w:val="16"/>
          <w:szCs w:val="16"/>
          <w14:ligatures w14:val="none"/>
        </w:rPr>
        <w:t xml:space="preserve">a: Data are from </w:t>
      </w:r>
      <w:r w:rsidR="00BF5149" w:rsidRPr="00C4481A">
        <w:rPr>
          <w:rFonts w:cs="Times New Roman" w:hint="eastAsia"/>
          <w:kern w:val="0"/>
          <w:sz w:val="16"/>
          <w:szCs w:val="16"/>
          <w14:ligatures w14:val="none"/>
        </w:rPr>
        <w:t xml:space="preserve">the </w:t>
      </w:r>
      <w:r w:rsidRPr="00C4481A">
        <w:rPr>
          <w:rFonts w:cs="Times New Roman" w:hint="eastAsia"/>
          <w:kern w:val="0"/>
          <w:sz w:val="16"/>
          <w:szCs w:val="16"/>
          <w14:ligatures w14:val="none"/>
        </w:rPr>
        <w:t>China Family Panel Studies (2020); authors</w:t>
      </w:r>
      <w:r w:rsidRPr="00C4481A">
        <w:rPr>
          <w:rFonts w:cs="Times New Roman"/>
          <w:kern w:val="0"/>
          <w:sz w:val="16"/>
          <w:szCs w:val="16"/>
          <w14:ligatures w14:val="none"/>
        </w:rPr>
        <w:t>’</w:t>
      </w:r>
      <w:r w:rsidRPr="00C4481A">
        <w:rPr>
          <w:rFonts w:cs="Times New Roman" w:hint="eastAsia"/>
          <w:kern w:val="0"/>
          <w:sz w:val="16"/>
          <w:szCs w:val="16"/>
          <w14:ligatures w14:val="none"/>
        </w:rPr>
        <w:t xml:space="preserve"> calculations</w:t>
      </w:r>
      <w:r w:rsidRPr="00C4481A">
        <w:rPr>
          <w:rFonts w:cs="Times New Roman"/>
          <w:kern w:val="0"/>
          <w:sz w:val="16"/>
          <w:szCs w:val="16"/>
          <w14:ligatures w14:val="none"/>
        </w:rPr>
        <w:t xml:space="preserve">. </w:t>
      </w:r>
    </w:p>
    <w:p w14:paraId="71E44064" w14:textId="2F5595DC" w:rsidR="006A3056" w:rsidRPr="00C4481A" w:rsidRDefault="006A3056" w:rsidP="006A3056">
      <w:pPr>
        <w:widowControl w:val="0"/>
        <w:autoSpaceDE w:val="0"/>
        <w:autoSpaceDN w:val="0"/>
        <w:adjustRightInd w:val="0"/>
        <w:spacing w:line="240" w:lineRule="auto"/>
        <w:ind w:firstLineChars="0" w:firstLine="0"/>
        <w:jc w:val="both"/>
        <w:rPr>
          <w:rFonts w:cs="Times New Roman"/>
          <w:kern w:val="0"/>
          <w:sz w:val="16"/>
          <w:szCs w:val="16"/>
          <w14:ligatures w14:val="none"/>
        </w:rPr>
      </w:pPr>
      <w:r w:rsidRPr="00C4481A">
        <w:rPr>
          <w:rFonts w:cs="Times New Roman" w:hint="eastAsia"/>
          <w:kern w:val="0"/>
          <w:sz w:val="16"/>
          <w:szCs w:val="16"/>
          <w14:ligatures w14:val="none"/>
        </w:rPr>
        <w:t>b:</w:t>
      </w:r>
      <w:r w:rsidRPr="00C4481A">
        <w:rPr>
          <w:rFonts w:cs="Times New Roman"/>
          <w:kern w:val="0"/>
          <w:sz w:val="16"/>
          <w:szCs w:val="16"/>
          <w14:ligatures w14:val="none"/>
        </w:rPr>
        <w:t xml:space="preserve"> </w:t>
      </w:r>
      <w:r w:rsidR="00954737" w:rsidRPr="00C4481A">
        <w:rPr>
          <w:rFonts w:cs="Times New Roman"/>
          <w:kern w:val="0"/>
          <w:sz w:val="16"/>
          <w:szCs w:val="16"/>
          <w14:ligatures w14:val="none"/>
        </w:rPr>
        <w:t>*** p &lt; 0.01, ** p &lt; 0.05, * p &lt; 0.10</w:t>
      </w:r>
      <w:r w:rsidRPr="00C4481A">
        <w:rPr>
          <w:rFonts w:cs="Times New Roman" w:hint="eastAsia"/>
          <w:kern w:val="0"/>
          <w:sz w:val="16"/>
          <w:szCs w:val="16"/>
          <w14:ligatures w14:val="none"/>
        </w:rPr>
        <w:t>.</w:t>
      </w:r>
    </w:p>
    <w:p w14:paraId="5C873AF5" w14:textId="77777777" w:rsidR="006A3056" w:rsidRPr="00C4481A" w:rsidRDefault="006A3056" w:rsidP="006A3056">
      <w:pPr>
        <w:widowControl w:val="0"/>
        <w:autoSpaceDE w:val="0"/>
        <w:autoSpaceDN w:val="0"/>
        <w:adjustRightInd w:val="0"/>
        <w:spacing w:line="240" w:lineRule="auto"/>
        <w:ind w:firstLineChars="0" w:firstLine="0"/>
        <w:jc w:val="both"/>
        <w:rPr>
          <w:rFonts w:cs="Times New Roman"/>
          <w:kern w:val="0"/>
          <w:sz w:val="16"/>
          <w:szCs w:val="16"/>
          <w14:ligatures w14:val="none"/>
        </w:rPr>
      </w:pPr>
      <w:r w:rsidRPr="00C4481A">
        <w:rPr>
          <w:rFonts w:cs="Times New Roman" w:hint="eastAsia"/>
          <w:kern w:val="0"/>
          <w:sz w:val="16"/>
          <w:szCs w:val="16"/>
          <w14:ligatures w14:val="none"/>
        </w:rPr>
        <w:t>c: The model is estimated using two-level mixed-effects logistic regression.</w:t>
      </w:r>
    </w:p>
    <w:p w14:paraId="4860B458" w14:textId="09F1835D" w:rsidR="001432F7" w:rsidRPr="00C4481A" w:rsidRDefault="001432F7">
      <w:pPr>
        <w:spacing w:line="240" w:lineRule="auto"/>
        <w:ind w:firstLineChars="0" w:firstLine="0"/>
      </w:pPr>
      <w:r w:rsidRPr="00C4481A">
        <w:br w:type="page"/>
      </w:r>
    </w:p>
    <w:p w14:paraId="1C9EA59B" w14:textId="09BEA472" w:rsidR="001432F7" w:rsidRPr="00C4481A" w:rsidRDefault="001432F7" w:rsidP="001432F7">
      <w:pPr>
        <w:spacing w:after="100" w:afterAutospacing="1" w:line="240" w:lineRule="auto"/>
        <w:ind w:rightChars="31" w:right="74" w:firstLineChars="0" w:firstLine="0"/>
        <w:jc w:val="both"/>
        <w:rPr>
          <w:rFonts w:cs="Times New Roman"/>
          <w:b/>
          <w:bCs/>
          <w:sz w:val="20"/>
          <w:szCs w:val="20"/>
          <w14:ligatures w14:val="none"/>
        </w:rPr>
      </w:pPr>
      <w:r w:rsidRPr="00C4481A">
        <w:rPr>
          <w:rFonts w:cs="Times New Roman"/>
          <w:b/>
          <w:bCs/>
          <w:sz w:val="20"/>
          <w:szCs w:val="20"/>
          <w14:ligatures w14:val="none"/>
        </w:rPr>
        <w:lastRenderedPageBreak/>
        <w:t>Table</w:t>
      </w:r>
      <w:r w:rsidRPr="00C4481A">
        <w:rPr>
          <w:rFonts w:cs="Times New Roman" w:hint="eastAsia"/>
          <w:b/>
          <w:bCs/>
          <w:sz w:val="20"/>
          <w:szCs w:val="20"/>
          <w14:ligatures w14:val="none"/>
        </w:rPr>
        <w:t xml:space="preserve"> S1</w:t>
      </w:r>
      <w:r w:rsidR="00451267" w:rsidRPr="00C4481A">
        <w:rPr>
          <w:rFonts w:cs="Times New Roman" w:hint="eastAsia"/>
          <w:b/>
          <w:bCs/>
          <w:sz w:val="20"/>
          <w:szCs w:val="20"/>
          <w14:ligatures w14:val="none"/>
        </w:rPr>
        <w:t>6</w:t>
      </w:r>
      <w:r w:rsidR="00D160E2">
        <w:rPr>
          <w:rFonts w:cs="Times New Roman" w:hint="eastAsia"/>
          <w:b/>
          <w:bCs/>
          <w:sz w:val="20"/>
          <w:szCs w:val="20"/>
          <w14:ligatures w14:val="none"/>
        </w:rPr>
        <w:t>.</w:t>
      </w:r>
      <w:r w:rsidRPr="00C4481A">
        <w:rPr>
          <w:rFonts w:cs="Times New Roman" w:hint="eastAsia"/>
          <w:b/>
          <w:bCs/>
          <w:sz w:val="20"/>
          <w:szCs w:val="20"/>
          <w14:ligatures w14:val="none"/>
        </w:rPr>
        <w:t xml:space="preserve"> </w:t>
      </w:r>
      <w:r w:rsidR="00676BC4" w:rsidRPr="00676BC4">
        <w:rPr>
          <w:rFonts w:cs="Times New Roman"/>
          <w:sz w:val="20"/>
          <w:szCs w:val="20"/>
          <w14:ligatures w14:val="none"/>
        </w:rPr>
        <w:t xml:space="preserve">Association between </w:t>
      </w:r>
      <w:r w:rsidR="00676BC4" w:rsidRPr="00676BC4">
        <w:rPr>
          <w:rFonts w:cs="Times New Roman" w:hint="eastAsia"/>
          <w:sz w:val="20"/>
          <w:szCs w:val="20"/>
          <w14:ligatures w14:val="none"/>
        </w:rPr>
        <w:t>j</w:t>
      </w:r>
      <w:r w:rsidR="00676BC4" w:rsidRPr="00676BC4">
        <w:rPr>
          <w:rFonts w:cs="Times New Roman"/>
          <w:sz w:val="20"/>
          <w:szCs w:val="20"/>
          <w14:ligatures w14:val="none"/>
        </w:rPr>
        <w:t xml:space="preserve">ob </w:t>
      </w:r>
      <w:r w:rsidR="00676BC4" w:rsidRPr="00676BC4">
        <w:rPr>
          <w:rFonts w:cs="Times New Roman" w:hint="eastAsia"/>
          <w:sz w:val="20"/>
          <w:szCs w:val="20"/>
          <w14:ligatures w14:val="none"/>
        </w:rPr>
        <w:t>q</w:t>
      </w:r>
      <w:r w:rsidR="00676BC4" w:rsidRPr="00676BC4">
        <w:rPr>
          <w:rFonts w:cs="Times New Roman"/>
          <w:sz w:val="20"/>
          <w:szCs w:val="20"/>
          <w14:ligatures w14:val="none"/>
        </w:rPr>
        <w:t xml:space="preserve">uality and </w:t>
      </w:r>
      <w:r w:rsidR="00676BC4" w:rsidRPr="00676BC4">
        <w:rPr>
          <w:rFonts w:cs="Times New Roman" w:hint="eastAsia"/>
          <w:sz w:val="20"/>
          <w:szCs w:val="20"/>
          <w14:ligatures w14:val="none"/>
        </w:rPr>
        <w:t>s</w:t>
      </w:r>
      <w:r w:rsidR="00676BC4" w:rsidRPr="00676BC4">
        <w:rPr>
          <w:rFonts w:cs="Times New Roman"/>
          <w:sz w:val="20"/>
          <w:szCs w:val="20"/>
          <w14:ligatures w14:val="none"/>
        </w:rPr>
        <w:t>hort-</w:t>
      </w:r>
      <w:r w:rsidR="00676BC4" w:rsidRPr="00676BC4">
        <w:rPr>
          <w:rFonts w:cs="Times New Roman" w:hint="eastAsia"/>
          <w:sz w:val="20"/>
          <w:szCs w:val="20"/>
          <w14:ligatures w14:val="none"/>
        </w:rPr>
        <w:t>t</w:t>
      </w:r>
      <w:r w:rsidR="00676BC4" w:rsidRPr="00676BC4">
        <w:rPr>
          <w:rFonts w:cs="Times New Roman"/>
          <w:sz w:val="20"/>
          <w:szCs w:val="20"/>
          <w14:ligatures w14:val="none"/>
        </w:rPr>
        <w:t xml:space="preserve">erm </w:t>
      </w:r>
      <w:r w:rsidR="00676BC4" w:rsidRPr="00676BC4">
        <w:rPr>
          <w:rFonts w:cs="Times New Roman" w:hint="eastAsia"/>
          <w:sz w:val="20"/>
          <w:szCs w:val="20"/>
          <w14:ligatures w14:val="none"/>
        </w:rPr>
        <w:t>f</w:t>
      </w:r>
      <w:r w:rsidR="00676BC4" w:rsidRPr="00676BC4">
        <w:rPr>
          <w:rFonts w:cs="Times New Roman"/>
          <w:sz w:val="20"/>
          <w:szCs w:val="20"/>
          <w14:ligatures w14:val="none"/>
        </w:rPr>
        <w:t xml:space="preserve">ertility </w:t>
      </w:r>
      <w:r w:rsidR="00676BC4" w:rsidRPr="00676BC4">
        <w:rPr>
          <w:rFonts w:cs="Times New Roman" w:hint="eastAsia"/>
          <w:sz w:val="20"/>
          <w:szCs w:val="20"/>
          <w14:ligatures w14:val="none"/>
        </w:rPr>
        <w:t>i</w:t>
      </w:r>
      <w:r w:rsidR="00676BC4" w:rsidRPr="00676BC4">
        <w:rPr>
          <w:rFonts w:cs="Times New Roman"/>
          <w:sz w:val="20"/>
          <w:szCs w:val="20"/>
          <w14:ligatures w14:val="none"/>
        </w:rPr>
        <w:t>ntention</w:t>
      </w:r>
      <w:r w:rsidRPr="00C4481A">
        <w:rPr>
          <w:rFonts w:cs="Times New Roman" w:hint="eastAsia"/>
          <w:sz w:val="20"/>
          <w:szCs w:val="20"/>
          <w14:ligatures w14:val="none"/>
        </w:rPr>
        <w:t xml:space="preserve">: </w:t>
      </w:r>
      <w:r w:rsidR="001113E5">
        <w:rPr>
          <w:rFonts w:cs="Times New Roman" w:hint="eastAsia"/>
          <w:sz w:val="20"/>
          <w:szCs w:val="20"/>
          <w14:ligatures w14:val="none"/>
        </w:rPr>
        <w:t>m</w:t>
      </w:r>
      <w:r w:rsidR="00D63795" w:rsidRPr="00C4481A">
        <w:rPr>
          <w:rFonts w:cs="Times New Roman"/>
          <w:sz w:val="20"/>
          <w:szCs w:val="20"/>
          <w14:ligatures w14:val="none"/>
        </w:rPr>
        <w:t>iddle</w:t>
      </w:r>
      <w:r w:rsidRPr="00C4481A">
        <w:rPr>
          <w:rFonts w:cs="Times New Roman"/>
          <w:sz w:val="20"/>
          <w:szCs w:val="20"/>
          <w14:ligatures w14:val="none"/>
        </w:rPr>
        <w:t>-income</w:t>
      </w:r>
      <w:r w:rsidRPr="00C4481A">
        <w:rPr>
          <w:rFonts w:cs="Times New Roman" w:hint="eastAsia"/>
          <w:sz w:val="20"/>
          <w:szCs w:val="20"/>
          <w14:ligatures w14:val="none"/>
        </w:rPr>
        <w:t xml:space="preserve"> </w:t>
      </w:r>
      <w:r w:rsidR="001113E5">
        <w:rPr>
          <w:rFonts w:cs="Times New Roman" w:hint="eastAsia"/>
          <w:sz w:val="20"/>
          <w:szCs w:val="20"/>
          <w14:ligatures w14:val="none"/>
        </w:rPr>
        <w:t>f</w:t>
      </w:r>
      <w:r w:rsidRPr="00C4481A">
        <w:rPr>
          <w:rFonts w:cs="Times New Roman"/>
          <w:sz w:val="20"/>
          <w:szCs w:val="20"/>
          <w14:ligatures w14:val="none"/>
        </w:rPr>
        <w:t>amilies</w:t>
      </w:r>
    </w:p>
    <w:tbl>
      <w:tblPr>
        <w:tblStyle w:val="41"/>
        <w:tblW w:w="5000" w:type="pct"/>
        <w:tblLook w:val="04A0" w:firstRow="1" w:lastRow="0" w:firstColumn="1" w:lastColumn="0" w:noHBand="0" w:noVBand="1"/>
      </w:tblPr>
      <w:tblGrid>
        <w:gridCol w:w="3120"/>
        <w:gridCol w:w="1276"/>
        <w:gridCol w:w="1276"/>
        <w:gridCol w:w="1156"/>
        <w:gridCol w:w="1478"/>
      </w:tblGrid>
      <w:tr w:rsidR="00C4481A" w:rsidRPr="00C4481A" w14:paraId="54357011" w14:textId="77777777" w:rsidTr="002D14AB">
        <w:tc>
          <w:tcPr>
            <w:tcW w:w="187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D43FBA3" w14:textId="77777777" w:rsidR="001432F7" w:rsidRPr="00C4481A" w:rsidRDefault="001432F7" w:rsidP="00221141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76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41944E8" w14:textId="77777777" w:rsidR="001432F7" w:rsidRPr="00C4481A" w:rsidRDefault="001432F7" w:rsidP="00221141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b/>
                <w:bCs/>
                <w:sz w:val="18"/>
                <w:szCs w:val="18"/>
              </w:rPr>
              <w:t>Coef.</w:t>
            </w:r>
          </w:p>
        </w:tc>
        <w:tc>
          <w:tcPr>
            <w:tcW w:w="76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8751D98" w14:textId="77777777" w:rsidR="001432F7" w:rsidRPr="00C4481A" w:rsidRDefault="001432F7" w:rsidP="00221141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b/>
                <w:bCs/>
                <w:sz w:val="18"/>
                <w:szCs w:val="18"/>
              </w:rPr>
              <w:t>Std. Err.</w:t>
            </w:r>
          </w:p>
        </w:tc>
        <w:tc>
          <w:tcPr>
            <w:tcW w:w="69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FFD3B98" w14:textId="77777777" w:rsidR="001432F7" w:rsidRPr="00C4481A" w:rsidRDefault="001432F7" w:rsidP="00221141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89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0E3F4DC" w14:textId="77777777" w:rsidR="001432F7" w:rsidRPr="00C4481A" w:rsidRDefault="001432F7" w:rsidP="00221141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b/>
                <w:bCs/>
                <w:sz w:val="18"/>
                <w:szCs w:val="18"/>
              </w:rPr>
              <w:t>9</w:t>
            </w:r>
            <w:r w:rsidRPr="00C4481A">
              <w:rPr>
                <w:rFonts w:cs="Times New Roman" w:hint="eastAsia"/>
                <w:b/>
                <w:bCs/>
                <w:sz w:val="18"/>
                <w:szCs w:val="18"/>
              </w:rPr>
              <w:t>0</w:t>
            </w:r>
            <w:r w:rsidRPr="00C4481A">
              <w:rPr>
                <w:rFonts w:cs="Times New Roman"/>
                <w:b/>
                <w:bCs/>
                <w:sz w:val="18"/>
                <w:szCs w:val="18"/>
              </w:rPr>
              <w:t>% CI</w:t>
            </w:r>
          </w:p>
        </w:tc>
      </w:tr>
      <w:tr w:rsidR="002D14AB" w:rsidRPr="00C4481A" w14:paraId="5CE2CC6B" w14:textId="77777777" w:rsidTr="002D14AB">
        <w:tc>
          <w:tcPr>
            <w:tcW w:w="1878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1191558" w14:textId="3FD50F49" w:rsidR="002D14AB" w:rsidRPr="00C4481A" w:rsidRDefault="002D14AB" w:rsidP="002D14A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D38FD">
              <w:rPr>
                <w:rFonts w:cs="Times New Roman"/>
                <w:kern w:val="2"/>
                <w:sz w:val="18"/>
                <w:szCs w:val="18"/>
              </w:rPr>
              <w:t>Job quality</w:t>
            </w:r>
            <w:r w:rsidRPr="006D38FD">
              <w:rPr>
                <w:rFonts w:cs="Times New Roman" w:hint="eastAsia"/>
                <w:kern w:val="2"/>
                <w:sz w:val="18"/>
                <w:szCs w:val="18"/>
              </w:rPr>
              <w:t xml:space="preserve"> i</w:t>
            </w:r>
            <w:r w:rsidRPr="006D38FD">
              <w:rPr>
                <w:rFonts w:cs="Times New Roman"/>
                <w:kern w:val="2"/>
                <w:sz w:val="18"/>
                <w:szCs w:val="18"/>
              </w:rPr>
              <w:t>ndex</w:t>
            </w:r>
          </w:p>
        </w:tc>
        <w:tc>
          <w:tcPr>
            <w:tcW w:w="768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A548A4A" w14:textId="2DC62CF2" w:rsidR="002D14AB" w:rsidRPr="00C4481A" w:rsidRDefault="00B91DDF" w:rsidP="002D14A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B91DDF">
              <w:rPr>
                <w:rFonts w:cs="Times New Roman"/>
                <w:sz w:val="18"/>
                <w:szCs w:val="18"/>
              </w:rPr>
              <w:t>−</w:t>
            </w:r>
            <w:r w:rsidR="002D14AB" w:rsidRPr="00C4481A">
              <w:rPr>
                <w:rFonts w:cs="Times New Roman"/>
                <w:sz w:val="18"/>
                <w:szCs w:val="18"/>
              </w:rPr>
              <w:t>1.060*</w:t>
            </w:r>
          </w:p>
        </w:tc>
        <w:tc>
          <w:tcPr>
            <w:tcW w:w="768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84A10FF" w14:textId="491B0585" w:rsidR="002D14AB" w:rsidRPr="00C4481A" w:rsidRDefault="002D14AB" w:rsidP="002D14A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0.643</w:t>
            </w:r>
          </w:p>
        </w:tc>
        <w:tc>
          <w:tcPr>
            <w:tcW w:w="696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C7AF7DA" w14:textId="7CC24AB1" w:rsidR="002D14AB" w:rsidRPr="00C4481A" w:rsidRDefault="002D14AB" w:rsidP="002D14A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</w:t>
            </w:r>
            <w:r w:rsidRPr="00C4481A">
              <w:rPr>
                <w:rFonts w:cs="Times New Roman" w:hint="eastAsia"/>
                <w:sz w:val="18"/>
                <w:szCs w:val="18"/>
              </w:rPr>
              <w:t>099</w:t>
            </w:r>
          </w:p>
        </w:tc>
        <w:tc>
          <w:tcPr>
            <w:tcW w:w="890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48351B8" w14:textId="707AA444" w:rsidR="002D14AB" w:rsidRPr="00C4481A" w:rsidRDefault="002D14AB" w:rsidP="002D14A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bookmarkStart w:id="19" w:name="OLE_LINK175"/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E85C64" w:rsidRPr="00E85C64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 xml:space="preserve">2.184, </w:t>
            </w:r>
            <w:r w:rsidR="00E85C64" w:rsidRPr="00E85C64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062]</w:t>
            </w:r>
            <w:bookmarkEnd w:id="19"/>
          </w:p>
        </w:tc>
      </w:tr>
      <w:tr w:rsidR="002D14AB" w:rsidRPr="00C4481A" w14:paraId="016A9F00" w14:textId="77777777" w:rsidTr="002D14AB"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91724" w14:textId="12F4C82E" w:rsidR="002D14AB" w:rsidRPr="00C4481A" w:rsidRDefault="002D14AB" w:rsidP="002D14A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49507D">
              <w:rPr>
                <w:rFonts w:cs="Times New Roman"/>
                <w:kern w:val="2"/>
                <w:sz w:val="18"/>
                <w:szCs w:val="18"/>
              </w:rPr>
              <w:t>Gender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973A1" w14:textId="1A90CB3C" w:rsidR="002D14AB" w:rsidRPr="00C4481A" w:rsidRDefault="002D14AB" w:rsidP="002D14A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623</w:t>
            </w:r>
            <w:r w:rsidRPr="00C4481A">
              <w:rPr>
                <w:rFonts w:cs="Times New Roman" w:hint="eastAsia"/>
                <w:sz w:val="18"/>
                <w:szCs w:val="18"/>
              </w:rPr>
              <w:t>***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5C021" w14:textId="341B85F4" w:rsidR="002D14AB" w:rsidRPr="00C4481A" w:rsidRDefault="002D14AB" w:rsidP="002D14A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215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88742" w14:textId="1AE432CB" w:rsidR="002D14AB" w:rsidRPr="00C4481A" w:rsidRDefault="002D14AB" w:rsidP="002D14A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04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9BD93" w14:textId="18A295F0" w:rsidR="002D14AB" w:rsidRPr="00C4481A" w:rsidRDefault="002D14AB" w:rsidP="002D14A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0.269, 0.977]</w:t>
            </w:r>
          </w:p>
        </w:tc>
      </w:tr>
      <w:tr w:rsidR="002D14AB" w:rsidRPr="00C4481A" w14:paraId="431F1250" w14:textId="77777777" w:rsidTr="002D14AB"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27A5F" w14:textId="2B61C5B3" w:rsidR="002D14AB" w:rsidRPr="00C4481A" w:rsidRDefault="002D14AB" w:rsidP="002D14A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49507D">
              <w:rPr>
                <w:rFonts w:cs="Times New Roman"/>
                <w:kern w:val="2"/>
                <w:sz w:val="18"/>
                <w:szCs w:val="18"/>
              </w:rPr>
              <w:t>Age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D7145" w14:textId="19618E1B" w:rsidR="002D14AB" w:rsidRPr="00C4481A" w:rsidRDefault="002D14AB" w:rsidP="002D14A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189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F3285" w14:textId="030231C2" w:rsidR="002D14AB" w:rsidRPr="00C4481A" w:rsidRDefault="002D14AB" w:rsidP="002D14A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20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1D29D" w14:textId="1A795208" w:rsidR="002D14AB" w:rsidRPr="00C4481A" w:rsidRDefault="002D14AB" w:rsidP="002D14A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353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990A6" w14:textId="6EB8918B" w:rsidR="002D14AB" w:rsidRPr="00C4481A" w:rsidRDefault="002D14AB" w:rsidP="002D14A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E85C64" w:rsidRPr="00E85C64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146, 0.524]</w:t>
            </w:r>
          </w:p>
        </w:tc>
      </w:tr>
      <w:tr w:rsidR="002D14AB" w:rsidRPr="00C4481A" w14:paraId="1B27E6B2" w14:textId="77777777" w:rsidTr="002D14AB"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E5105" w14:textId="105DB87C" w:rsidR="002D14AB" w:rsidRPr="00C4481A" w:rsidRDefault="002D14AB" w:rsidP="002D14A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50EB7">
              <w:rPr>
                <w:rFonts w:cs="Times New Roman"/>
                <w:kern w:val="2"/>
                <w:sz w:val="18"/>
                <w:szCs w:val="18"/>
              </w:rPr>
              <w:t>Age squared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6EB02" w14:textId="207DD7A0" w:rsidR="002D14AB" w:rsidRPr="00C4481A" w:rsidRDefault="00B91DDF" w:rsidP="002D14A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B91DDF">
              <w:rPr>
                <w:rFonts w:cs="Times New Roman"/>
                <w:sz w:val="18"/>
                <w:szCs w:val="18"/>
              </w:rPr>
              <w:t>−</w:t>
            </w:r>
            <w:r w:rsidR="002D14AB" w:rsidRPr="00C4481A">
              <w:rPr>
                <w:rFonts w:cs="Times New Roman"/>
                <w:sz w:val="18"/>
                <w:szCs w:val="18"/>
              </w:rPr>
              <w:t>0.005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27C6C" w14:textId="08326247" w:rsidR="002D14AB" w:rsidRPr="00C4481A" w:rsidRDefault="002D14AB" w:rsidP="002D14A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0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C2D21" w14:textId="4F4D4E64" w:rsidR="002D14AB" w:rsidRPr="00C4481A" w:rsidRDefault="002D14AB" w:rsidP="002D14A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146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C020F" w14:textId="005E4802" w:rsidR="002D14AB" w:rsidRPr="00C4481A" w:rsidRDefault="002D14AB" w:rsidP="002D14A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E85C64" w:rsidRPr="00E85C64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010, 0.001]</w:t>
            </w:r>
          </w:p>
        </w:tc>
      </w:tr>
      <w:tr w:rsidR="002D14AB" w:rsidRPr="00C4481A" w14:paraId="71D8F237" w14:textId="77777777" w:rsidTr="002D14AB"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A0E0F" w14:textId="6F4D6750" w:rsidR="002D14AB" w:rsidRPr="00C4481A" w:rsidRDefault="002D14AB" w:rsidP="002D14A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49507D">
              <w:rPr>
                <w:rFonts w:cs="Times New Roman"/>
                <w:kern w:val="2"/>
                <w:sz w:val="18"/>
                <w:szCs w:val="18"/>
              </w:rPr>
              <w:t>Education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A35A8" w14:textId="3FD1797D" w:rsidR="002D14AB" w:rsidRPr="00C4481A" w:rsidRDefault="002D14AB" w:rsidP="002D14A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192</w:t>
            </w:r>
            <w:r w:rsidRPr="00C4481A">
              <w:rPr>
                <w:rFonts w:cs="Times New Roman" w:hint="eastAsia"/>
                <w:sz w:val="18"/>
                <w:szCs w:val="18"/>
              </w:rPr>
              <w:t>*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9508F" w14:textId="481D7659" w:rsidR="002D14AB" w:rsidRPr="00C4481A" w:rsidRDefault="002D14AB" w:rsidP="002D14A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104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478B0" w14:textId="0C31D182" w:rsidR="002D14AB" w:rsidRPr="00C4481A" w:rsidRDefault="002D14AB" w:rsidP="002D14A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66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6996E" w14:textId="585AF758" w:rsidR="002D14AB" w:rsidRPr="00C4481A" w:rsidRDefault="002D14AB" w:rsidP="002D14A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0.020, 0.364]</w:t>
            </w:r>
          </w:p>
        </w:tc>
      </w:tr>
      <w:tr w:rsidR="002D14AB" w:rsidRPr="00C4481A" w14:paraId="00F38CCD" w14:textId="77777777" w:rsidTr="002D14AB"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11F58" w14:textId="06007EB4" w:rsidR="002D14AB" w:rsidRPr="00C4481A" w:rsidRDefault="002D14AB" w:rsidP="002D14A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50EB7">
              <w:rPr>
                <w:rFonts w:cs="Times New Roman"/>
                <w:kern w:val="2"/>
                <w:sz w:val="18"/>
                <w:szCs w:val="18"/>
              </w:rPr>
              <w:t>Education squared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C3415" w14:textId="2F384263" w:rsidR="002D14AB" w:rsidRPr="00C4481A" w:rsidRDefault="002D14AB" w:rsidP="002D14A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117</w:t>
            </w:r>
            <w:r w:rsidRPr="00C4481A">
              <w:rPr>
                <w:rFonts w:cs="Times New Roman" w:hint="eastAsia"/>
                <w:sz w:val="18"/>
                <w:szCs w:val="18"/>
              </w:rPr>
              <w:t>**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6DD8C" w14:textId="41BAC7BE" w:rsidR="002D14AB" w:rsidRPr="00C4481A" w:rsidRDefault="002D14AB" w:rsidP="002D14A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55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E2E7B" w14:textId="3AE1BB1C" w:rsidR="002D14AB" w:rsidRPr="00C4481A" w:rsidRDefault="002D14AB" w:rsidP="002D14A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33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A10CE" w14:textId="799DC12D" w:rsidR="002D14AB" w:rsidRPr="00C4481A" w:rsidRDefault="002D14AB" w:rsidP="002D14A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0.027, 0.206]</w:t>
            </w:r>
          </w:p>
        </w:tc>
      </w:tr>
      <w:tr w:rsidR="002D14AB" w:rsidRPr="00C4481A" w14:paraId="51A9EFBF" w14:textId="77777777" w:rsidTr="002D14AB"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D3F69" w14:textId="6F0D3CE6" w:rsidR="002D14AB" w:rsidRPr="00C4481A" w:rsidRDefault="002D14AB" w:rsidP="002D14A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50EB7">
              <w:rPr>
                <w:rFonts w:cs="Times New Roman"/>
                <w:kern w:val="2"/>
                <w:sz w:val="18"/>
                <w:szCs w:val="18"/>
              </w:rPr>
              <w:t>Self-rated health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655B1" w14:textId="17130C4C" w:rsidR="002D14AB" w:rsidRPr="00C4481A" w:rsidRDefault="002D14AB" w:rsidP="002D14A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69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255A3" w14:textId="69C68830" w:rsidR="002D14AB" w:rsidRPr="00C4481A" w:rsidRDefault="002D14AB" w:rsidP="002D14A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9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C007D" w14:textId="77CAEE15" w:rsidR="002D14AB" w:rsidRPr="00C4481A" w:rsidRDefault="002D14AB" w:rsidP="002D14A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462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BB70B" w14:textId="5F94E38B" w:rsidR="002D14AB" w:rsidRPr="00C4481A" w:rsidRDefault="002D14AB" w:rsidP="002D14A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E85C64" w:rsidRPr="00E85C64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085, 0.222]</w:t>
            </w:r>
          </w:p>
        </w:tc>
      </w:tr>
      <w:tr w:rsidR="002D14AB" w:rsidRPr="00C4481A" w14:paraId="75B5A07C" w14:textId="77777777" w:rsidTr="002D14AB"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F488D" w14:textId="4032AD20" w:rsidR="002D14AB" w:rsidRPr="00C4481A" w:rsidRDefault="002D14AB" w:rsidP="002D14A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50EB7">
              <w:rPr>
                <w:rFonts w:cs="Times New Roman"/>
                <w:kern w:val="2"/>
                <w:sz w:val="18"/>
                <w:szCs w:val="18"/>
              </w:rPr>
              <w:t>Spouse age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F4515" w14:textId="0B2ACBE4" w:rsidR="002D14AB" w:rsidRPr="00C4481A" w:rsidRDefault="00B91DDF" w:rsidP="002D14A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B91DDF">
              <w:rPr>
                <w:rFonts w:cs="Times New Roman"/>
                <w:sz w:val="18"/>
                <w:szCs w:val="18"/>
              </w:rPr>
              <w:t>−</w:t>
            </w:r>
            <w:r w:rsidR="002D14AB" w:rsidRPr="00C4481A">
              <w:rPr>
                <w:rFonts w:cs="Times New Roman"/>
                <w:sz w:val="18"/>
                <w:szCs w:val="18"/>
              </w:rPr>
              <w:t>0.03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9F3D9" w14:textId="7711FEA2" w:rsidR="002D14AB" w:rsidRPr="00C4481A" w:rsidRDefault="002D14AB" w:rsidP="002D14A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34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C8EAB" w14:textId="09E16D27" w:rsidR="002D14AB" w:rsidRPr="00C4481A" w:rsidRDefault="002D14AB" w:rsidP="002D14A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325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A10DC" w14:textId="73A8B9C0" w:rsidR="002D14AB" w:rsidRPr="00C4481A" w:rsidRDefault="002D14AB" w:rsidP="002D14A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E85C64" w:rsidRPr="00E85C64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090, 0.023]</w:t>
            </w:r>
          </w:p>
        </w:tc>
      </w:tr>
      <w:tr w:rsidR="002D14AB" w:rsidRPr="00C4481A" w14:paraId="068D5909" w14:textId="77777777" w:rsidTr="002D14AB"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AA9B6" w14:textId="73129234" w:rsidR="002D14AB" w:rsidRPr="00C4481A" w:rsidRDefault="002D14AB" w:rsidP="002D14A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50EB7">
              <w:rPr>
                <w:rFonts w:cs="Times New Roman"/>
                <w:kern w:val="2"/>
                <w:sz w:val="18"/>
                <w:szCs w:val="18"/>
              </w:rPr>
              <w:t>Spouse education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D7DEB" w14:textId="66639E4A" w:rsidR="002D14AB" w:rsidRPr="00C4481A" w:rsidRDefault="00B91DDF" w:rsidP="002D14A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B91DDF">
              <w:rPr>
                <w:rFonts w:cs="Times New Roman"/>
                <w:sz w:val="18"/>
                <w:szCs w:val="18"/>
              </w:rPr>
              <w:t>−</w:t>
            </w:r>
            <w:r w:rsidR="002D14AB" w:rsidRPr="00C4481A">
              <w:rPr>
                <w:rFonts w:cs="Times New Roman"/>
                <w:sz w:val="18"/>
                <w:szCs w:val="18"/>
              </w:rPr>
              <w:t>0.02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448D5" w14:textId="5B759762" w:rsidR="002D14AB" w:rsidRPr="00C4481A" w:rsidRDefault="002D14AB" w:rsidP="002D14A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97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AF084" w14:textId="07C257CC" w:rsidR="002D14AB" w:rsidRPr="00C4481A" w:rsidRDefault="002D14AB" w:rsidP="002D14A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816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9C953" w14:textId="44FF10E8" w:rsidR="002D14AB" w:rsidRPr="00C4481A" w:rsidRDefault="002D14AB" w:rsidP="002D14A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E85C64" w:rsidRPr="00E85C64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181, 0.136]</w:t>
            </w:r>
          </w:p>
        </w:tc>
      </w:tr>
      <w:tr w:rsidR="002D14AB" w:rsidRPr="00C4481A" w14:paraId="70336DFD" w14:textId="77777777" w:rsidTr="002D14AB"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D669D" w14:textId="01A3B390" w:rsidR="002D14AB" w:rsidRPr="00C4481A" w:rsidRDefault="002D14AB" w:rsidP="002D14A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50EB7">
              <w:rPr>
                <w:rFonts w:cs="Times New Roman"/>
                <w:kern w:val="2"/>
                <w:sz w:val="18"/>
                <w:szCs w:val="18"/>
              </w:rPr>
              <w:t>Spouse co-residence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685A6" w14:textId="74DC711D" w:rsidR="002D14AB" w:rsidRPr="00C4481A" w:rsidRDefault="00B91DDF" w:rsidP="002D14A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B91DDF">
              <w:rPr>
                <w:rFonts w:cs="Times New Roman"/>
                <w:sz w:val="18"/>
                <w:szCs w:val="18"/>
              </w:rPr>
              <w:t>−</w:t>
            </w:r>
            <w:r w:rsidR="002D14AB" w:rsidRPr="00C4481A">
              <w:rPr>
                <w:rFonts w:cs="Times New Roman"/>
                <w:sz w:val="18"/>
                <w:szCs w:val="18"/>
              </w:rPr>
              <w:t>0.38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231CF" w14:textId="0D8C6190" w:rsidR="002D14AB" w:rsidRPr="00C4481A" w:rsidRDefault="002D14AB" w:rsidP="002D14A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35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D9974" w14:textId="5A807627" w:rsidR="002D14AB" w:rsidRPr="00C4481A" w:rsidRDefault="002D14AB" w:rsidP="002D14A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278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4ED61" w14:textId="6456C29F" w:rsidR="002D14AB" w:rsidRPr="00C4481A" w:rsidRDefault="002D14AB" w:rsidP="002D14A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E85C64" w:rsidRPr="00E85C64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961, 0.198]</w:t>
            </w:r>
          </w:p>
        </w:tc>
      </w:tr>
      <w:tr w:rsidR="002D14AB" w:rsidRPr="00C4481A" w14:paraId="48AF13C8" w14:textId="77777777" w:rsidTr="002D14AB"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F7541" w14:textId="3BCC701B" w:rsidR="002D14AB" w:rsidRPr="00C4481A" w:rsidRDefault="002D14AB" w:rsidP="002D14A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50EB7">
              <w:rPr>
                <w:rFonts w:cs="Times New Roman"/>
                <w:kern w:val="2"/>
                <w:sz w:val="18"/>
                <w:szCs w:val="18"/>
              </w:rPr>
              <w:t>Parity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1F948" w14:textId="41DFE920" w:rsidR="002D14AB" w:rsidRPr="00C4481A" w:rsidRDefault="00B91DDF" w:rsidP="002D14A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B91DDF">
              <w:rPr>
                <w:rFonts w:cs="Times New Roman"/>
                <w:sz w:val="18"/>
                <w:szCs w:val="18"/>
              </w:rPr>
              <w:t>−</w:t>
            </w:r>
            <w:r w:rsidR="002D14AB" w:rsidRPr="00C4481A">
              <w:rPr>
                <w:rFonts w:cs="Times New Roman"/>
                <w:sz w:val="18"/>
                <w:szCs w:val="18"/>
              </w:rPr>
              <w:t>1.737</w:t>
            </w:r>
            <w:r w:rsidR="002D14AB" w:rsidRPr="00C4481A">
              <w:rPr>
                <w:rFonts w:cs="Times New Roman" w:hint="eastAsia"/>
                <w:sz w:val="18"/>
                <w:szCs w:val="18"/>
              </w:rPr>
              <w:t>***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5219E" w14:textId="73C893A9" w:rsidR="002D14AB" w:rsidRPr="00C4481A" w:rsidRDefault="002D14AB" w:rsidP="002D14A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21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75F39" w14:textId="048EEF4B" w:rsidR="002D14AB" w:rsidRPr="00C4481A" w:rsidRDefault="002D14AB" w:rsidP="002D14A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0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CE9B8" w14:textId="2755D3DD" w:rsidR="002D14AB" w:rsidRPr="00C4481A" w:rsidRDefault="002D14AB" w:rsidP="002D14A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E85C64" w:rsidRPr="00E85C64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 xml:space="preserve">2.086, </w:t>
            </w:r>
            <w:r w:rsidR="00E85C64" w:rsidRPr="00E85C64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1.389]</w:t>
            </w:r>
          </w:p>
        </w:tc>
      </w:tr>
      <w:tr w:rsidR="002D14AB" w:rsidRPr="00C4481A" w14:paraId="20C646DD" w14:textId="77777777" w:rsidTr="002D14AB"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6B49F" w14:textId="6106D6A0" w:rsidR="002D14AB" w:rsidRPr="00C4481A" w:rsidRDefault="002D14AB" w:rsidP="002D14A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kern w:val="2"/>
                <w:sz w:val="18"/>
                <w:szCs w:val="18"/>
              </w:rPr>
              <w:t>l</w:t>
            </w:r>
            <w:r w:rsidRPr="00650EB7">
              <w:rPr>
                <w:rFonts w:cs="Times New Roman"/>
                <w:kern w:val="2"/>
                <w:sz w:val="18"/>
                <w:szCs w:val="18"/>
              </w:rPr>
              <w:t>n household income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C3737" w14:textId="59DB1588" w:rsidR="002D14AB" w:rsidRPr="00C4481A" w:rsidRDefault="00B91DDF" w:rsidP="002D14A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B91DDF">
              <w:rPr>
                <w:rFonts w:cs="Times New Roman"/>
                <w:sz w:val="18"/>
                <w:szCs w:val="18"/>
              </w:rPr>
              <w:t>−</w:t>
            </w:r>
            <w:r w:rsidR="002D14AB" w:rsidRPr="00C4481A">
              <w:rPr>
                <w:rFonts w:cs="Times New Roman"/>
                <w:sz w:val="18"/>
                <w:szCs w:val="18"/>
              </w:rPr>
              <w:t>0.26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F11C6" w14:textId="40594855" w:rsidR="002D14AB" w:rsidRPr="00C4481A" w:rsidRDefault="002D14AB" w:rsidP="002D14A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27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995C6" w14:textId="0872D504" w:rsidR="002D14AB" w:rsidRPr="00C4481A" w:rsidRDefault="002D14AB" w:rsidP="002D14A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334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3934B" w14:textId="04505D9B" w:rsidR="002D14AB" w:rsidRPr="00C4481A" w:rsidRDefault="002D14AB" w:rsidP="002D14A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E85C64" w:rsidRPr="00E85C64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713, 0.185]</w:t>
            </w:r>
          </w:p>
        </w:tc>
      </w:tr>
      <w:tr w:rsidR="002D14AB" w:rsidRPr="00C4481A" w14:paraId="58581D8D" w14:textId="77777777" w:rsidTr="002D14AB"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962F9" w14:textId="54B071D9" w:rsidR="002D14AB" w:rsidRPr="00C4481A" w:rsidRDefault="002D14AB" w:rsidP="002D14A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49507D">
              <w:rPr>
                <w:rFonts w:cs="Times New Roman"/>
                <w:kern w:val="2"/>
                <w:sz w:val="18"/>
                <w:szCs w:val="18"/>
              </w:rPr>
              <w:t>Constant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6F0BB" w14:textId="70B9170B" w:rsidR="002D14AB" w:rsidRPr="00C4481A" w:rsidRDefault="002D14AB" w:rsidP="002D14A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2.595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DFC98" w14:textId="40C1C7C7" w:rsidR="002D14AB" w:rsidRPr="00C4481A" w:rsidRDefault="002D14AB" w:rsidP="002D14A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4.116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011B6" w14:textId="6EB6553B" w:rsidR="002D14AB" w:rsidRPr="00C4481A" w:rsidRDefault="002D14AB" w:rsidP="002D14A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528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43954" w14:textId="6A60D254" w:rsidR="002D14AB" w:rsidRPr="00C4481A" w:rsidRDefault="002D14AB" w:rsidP="002D14A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E85C64" w:rsidRPr="00E85C64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4.176, 9.365]</w:t>
            </w:r>
          </w:p>
        </w:tc>
      </w:tr>
      <w:tr w:rsidR="002D14AB" w:rsidRPr="00C4481A" w14:paraId="0C189CF7" w14:textId="77777777" w:rsidTr="002D14AB"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2972B" w14:textId="48EA2761" w:rsidR="002D14AB" w:rsidRPr="00C4481A" w:rsidRDefault="002D14AB" w:rsidP="002D14A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49507D">
              <w:rPr>
                <w:rFonts w:cs="Times New Roman"/>
                <w:kern w:val="2"/>
                <w:sz w:val="18"/>
                <w:szCs w:val="18"/>
              </w:rPr>
              <w:t>Random</w:t>
            </w:r>
            <w:r w:rsidRPr="0049507D">
              <w:rPr>
                <w:rFonts w:cs="Times New Roman" w:hint="eastAsia"/>
                <w:kern w:val="2"/>
                <w:sz w:val="18"/>
                <w:szCs w:val="18"/>
              </w:rPr>
              <w:t>-</w:t>
            </w:r>
            <w:r w:rsidRPr="0049507D">
              <w:rPr>
                <w:rFonts w:cs="Times New Roman"/>
                <w:kern w:val="2"/>
                <w:sz w:val="18"/>
                <w:szCs w:val="18"/>
              </w:rPr>
              <w:t>intercept variance (province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E2A82" w14:textId="492ACA91" w:rsidR="002D14AB" w:rsidRPr="00C4481A" w:rsidRDefault="002D14AB" w:rsidP="002D14A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37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1878F" w14:textId="1F3B00D5" w:rsidR="002D14AB" w:rsidRPr="00C4481A" w:rsidRDefault="002D14AB" w:rsidP="002D14A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7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A339F" w14:textId="0D513424" w:rsidR="002D14AB" w:rsidRPr="00C4481A" w:rsidRDefault="002D14AB" w:rsidP="002D14A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0.262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B16DB" w14:textId="51FD91C6" w:rsidR="002D14AB" w:rsidRPr="00C4481A" w:rsidRDefault="002D14AB" w:rsidP="002D14A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0.002, 0.819]</w:t>
            </w:r>
          </w:p>
        </w:tc>
      </w:tr>
      <w:tr w:rsidR="002D14AB" w:rsidRPr="00C4481A" w14:paraId="1A9638F0" w14:textId="77777777" w:rsidTr="004C5E23"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A5532" w14:textId="3BABEEB3" w:rsidR="002D14AB" w:rsidRPr="00C4481A" w:rsidRDefault="002D14AB" w:rsidP="002D14A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DC54E9">
              <w:rPr>
                <w:rFonts w:cs="Times New Roman"/>
                <w:kern w:val="2"/>
                <w:sz w:val="18"/>
                <w:szCs w:val="18"/>
              </w:rPr>
              <w:t>LR test (chibar², p)</w:t>
            </w:r>
          </w:p>
        </w:tc>
        <w:tc>
          <w:tcPr>
            <w:tcW w:w="3122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3321C" w14:textId="45D5798B" w:rsidR="002D14AB" w:rsidRPr="00C4481A" w:rsidRDefault="002D14AB" w:rsidP="002D14A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0.410</w:t>
            </w:r>
            <w:r w:rsidRPr="00C4481A">
              <w:rPr>
                <w:rFonts w:cs="Times New Roman"/>
                <w:sz w:val="18"/>
                <w:szCs w:val="18"/>
              </w:rPr>
              <w:t xml:space="preserve">, p = </w:t>
            </w:r>
            <w:r w:rsidRPr="00C4481A">
              <w:rPr>
                <w:rFonts w:cs="Times New Roman" w:hint="eastAsia"/>
                <w:sz w:val="18"/>
                <w:szCs w:val="18"/>
              </w:rPr>
              <w:t>0.262</w:t>
            </w:r>
          </w:p>
        </w:tc>
      </w:tr>
      <w:tr w:rsidR="002D14AB" w:rsidRPr="00C4481A" w14:paraId="5E67D991" w14:textId="77777777" w:rsidTr="004C5E23"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2FDB9" w14:textId="3391D5D3" w:rsidR="002D14AB" w:rsidRPr="00C4481A" w:rsidRDefault="002D14AB" w:rsidP="002D14A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49507D">
              <w:rPr>
                <w:rFonts w:cs="Times New Roman"/>
                <w:kern w:val="2"/>
                <w:sz w:val="18"/>
                <w:szCs w:val="18"/>
              </w:rPr>
              <w:t>Obs.</w:t>
            </w:r>
          </w:p>
        </w:tc>
        <w:tc>
          <w:tcPr>
            <w:tcW w:w="3122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C4DF7" w14:textId="3E872CBC" w:rsidR="002D14AB" w:rsidRPr="00C4481A" w:rsidRDefault="002D14AB" w:rsidP="002D14A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1,344</w:t>
            </w:r>
          </w:p>
        </w:tc>
      </w:tr>
      <w:tr w:rsidR="002D14AB" w:rsidRPr="00C4481A" w14:paraId="04190491" w14:textId="77777777" w:rsidTr="004C5E23"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26B8A" w14:textId="27A77F23" w:rsidR="002D14AB" w:rsidRPr="00C4481A" w:rsidRDefault="002D14AB" w:rsidP="002D14A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EE1ADE">
              <w:rPr>
                <w:rFonts w:cs="Times New Roman"/>
                <w:kern w:val="2"/>
                <w:sz w:val="18"/>
                <w:szCs w:val="18"/>
              </w:rPr>
              <w:t>Groups: Provinces</w:t>
            </w:r>
          </w:p>
        </w:tc>
        <w:tc>
          <w:tcPr>
            <w:tcW w:w="3122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45B22" w14:textId="5342B944" w:rsidR="002D14AB" w:rsidRPr="00C4481A" w:rsidRDefault="002D14AB" w:rsidP="002D14A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27</w:t>
            </w:r>
          </w:p>
        </w:tc>
      </w:tr>
      <w:tr w:rsidR="002D14AB" w:rsidRPr="00C4481A" w14:paraId="4F65A2AE" w14:textId="77777777" w:rsidTr="004C5E23"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0E0A7" w14:textId="28463967" w:rsidR="002D14AB" w:rsidRPr="00C4481A" w:rsidRDefault="002D14AB" w:rsidP="002D14A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49507D">
              <w:rPr>
                <w:rFonts w:cs="Times New Roman"/>
                <w:kern w:val="2"/>
                <w:sz w:val="18"/>
                <w:szCs w:val="18"/>
              </w:rPr>
              <w:t>Wald chi2</w:t>
            </w:r>
          </w:p>
        </w:tc>
        <w:tc>
          <w:tcPr>
            <w:tcW w:w="3122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7466D" w14:textId="056FD5F0" w:rsidR="002D14AB" w:rsidRPr="00C4481A" w:rsidRDefault="002D14AB" w:rsidP="002D14A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160.070</w:t>
            </w:r>
          </w:p>
        </w:tc>
      </w:tr>
      <w:tr w:rsidR="002D14AB" w:rsidRPr="00C4481A" w14:paraId="3056BCFC" w14:textId="77777777" w:rsidTr="004C5E23">
        <w:tc>
          <w:tcPr>
            <w:tcW w:w="18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1EDA4F" w14:textId="24514853" w:rsidR="002D14AB" w:rsidRPr="00C4481A" w:rsidRDefault="002D14AB" w:rsidP="002D14A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49507D">
              <w:rPr>
                <w:rFonts w:cs="Times New Roman"/>
                <w:kern w:val="2"/>
                <w:sz w:val="18"/>
                <w:szCs w:val="18"/>
              </w:rPr>
              <w:t>Log likelihood</w:t>
            </w:r>
          </w:p>
        </w:tc>
        <w:tc>
          <w:tcPr>
            <w:tcW w:w="3122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A9CE27" w14:textId="646D5EEB" w:rsidR="002D14AB" w:rsidRPr="00C4481A" w:rsidRDefault="00B91DDF" w:rsidP="002D14AB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B91DDF">
              <w:rPr>
                <w:rFonts w:cs="Times New Roman"/>
                <w:sz w:val="18"/>
                <w:szCs w:val="18"/>
              </w:rPr>
              <w:t>−</w:t>
            </w:r>
            <w:r w:rsidR="002D14AB" w:rsidRPr="00C4481A">
              <w:rPr>
                <w:rFonts w:cs="Times New Roman" w:hint="eastAsia"/>
                <w:sz w:val="18"/>
                <w:szCs w:val="18"/>
              </w:rPr>
              <w:t>417.017</w:t>
            </w:r>
          </w:p>
        </w:tc>
      </w:tr>
    </w:tbl>
    <w:p w14:paraId="0A9CCB1E" w14:textId="77777777" w:rsidR="001432F7" w:rsidRPr="00C4481A" w:rsidRDefault="001432F7" w:rsidP="001432F7">
      <w:pPr>
        <w:widowControl w:val="0"/>
        <w:autoSpaceDE w:val="0"/>
        <w:autoSpaceDN w:val="0"/>
        <w:adjustRightInd w:val="0"/>
        <w:spacing w:line="240" w:lineRule="auto"/>
        <w:ind w:firstLineChars="0" w:firstLine="0"/>
        <w:jc w:val="both"/>
        <w:rPr>
          <w:rFonts w:cs="Times New Roman"/>
          <w:kern w:val="0"/>
          <w:sz w:val="16"/>
          <w:szCs w:val="16"/>
          <w14:ligatures w14:val="none"/>
        </w:rPr>
      </w:pPr>
      <w:r w:rsidRPr="00C4481A">
        <w:rPr>
          <w:rFonts w:cs="Times New Roman"/>
          <w:kern w:val="0"/>
          <w:sz w:val="16"/>
          <w:szCs w:val="16"/>
          <w14:ligatures w14:val="none"/>
        </w:rPr>
        <w:t xml:space="preserve">Note: </w:t>
      </w:r>
    </w:p>
    <w:p w14:paraId="3C2900E3" w14:textId="1EA2889A" w:rsidR="001432F7" w:rsidRPr="00C4481A" w:rsidRDefault="001432F7" w:rsidP="001432F7">
      <w:pPr>
        <w:widowControl w:val="0"/>
        <w:autoSpaceDE w:val="0"/>
        <w:autoSpaceDN w:val="0"/>
        <w:adjustRightInd w:val="0"/>
        <w:spacing w:line="240" w:lineRule="auto"/>
        <w:ind w:firstLineChars="0" w:firstLine="0"/>
        <w:jc w:val="both"/>
        <w:rPr>
          <w:rFonts w:cs="Times New Roman"/>
          <w:kern w:val="0"/>
          <w:sz w:val="16"/>
          <w:szCs w:val="16"/>
          <w14:ligatures w14:val="none"/>
        </w:rPr>
      </w:pPr>
      <w:r w:rsidRPr="00C4481A">
        <w:rPr>
          <w:rFonts w:cs="Times New Roman" w:hint="eastAsia"/>
          <w:kern w:val="0"/>
          <w:sz w:val="16"/>
          <w:szCs w:val="16"/>
          <w14:ligatures w14:val="none"/>
        </w:rPr>
        <w:t xml:space="preserve">a: Data are from </w:t>
      </w:r>
      <w:r w:rsidR="00BF5149" w:rsidRPr="00C4481A">
        <w:rPr>
          <w:rFonts w:cs="Times New Roman" w:hint="eastAsia"/>
          <w:kern w:val="0"/>
          <w:sz w:val="16"/>
          <w:szCs w:val="16"/>
          <w14:ligatures w14:val="none"/>
        </w:rPr>
        <w:t xml:space="preserve">the </w:t>
      </w:r>
      <w:r w:rsidRPr="00C4481A">
        <w:rPr>
          <w:rFonts w:cs="Times New Roman" w:hint="eastAsia"/>
          <w:kern w:val="0"/>
          <w:sz w:val="16"/>
          <w:szCs w:val="16"/>
          <w14:ligatures w14:val="none"/>
        </w:rPr>
        <w:t>China Family Panel Studies (2020); authors</w:t>
      </w:r>
      <w:r w:rsidRPr="00C4481A">
        <w:rPr>
          <w:rFonts w:cs="Times New Roman"/>
          <w:kern w:val="0"/>
          <w:sz w:val="16"/>
          <w:szCs w:val="16"/>
          <w14:ligatures w14:val="none"/>
        </w:rPr>
        <w:t>’</w:t>
      </w:r>
      <w:r w:rsidRPr="00C4481A">
        <w:rPr>
          <w:rFonts w:cs="Times New Roman" w:hint="eastAsia"/>
          <w:kern w:val="0"/>
          <w:sz w:val="16"/>
          <w:szCs w:val="16"/>
          <w14:ligatures w14:val="none"/>
        </w:rPr>
        <w:t xml:space="preserve"> calculations</w:t>
      </w:r>
      <w:r w:rsidRPr="00C4481A">
        <w:rPr>
          <w:rFonts w:cs="Times New Roman"/>
          <w:kern w:val="0"/>
          <w:sz w:val="16"/>
          <w:szCs w:val="16"/>
          <w14:ligatures w14:val="none"/>
        </w:rPr>
        <w:t xml:space="preserve">. </w:t>
      </w:r>
    </w:p>
    <w:p w14:paraId="0C13C6C8" w14:textId="0A391261" w:rsidR="001432F7" w:rsidRPr="00C4481A" w:rsidRDefault="001432F7" w:rsidP="001432F7">
      <w:pPr>
        <w:widowControl w:val="0"/>
        <w:autoSpaceDE w:val="0"/>
        <w:autoSpaceDN w:val="0"/>
        <w:adjustRightInd w:val="0"/>
        <w:spacing w:line="240" w:lineRule="auto"/>
        <w:ind w:firstLineChars="0" w:firstLine="0"/>
        <w:jc w:val="both"/>
        <w:rPr>
          <w:rFonts w:cs="Times New Roman"/>
          <w:kern w:val="0"/>
          <w:sz w:val="16"/>
          <w:szCs w:val="16"/>
          <w14:ligatures w14:val="none"/>
        </w:rPr>
      </w:pPr>
      <w:r w:rsidRPr="00C4481A">
        <w:rPr>
          <w:rFonts w:cs="Times New Roman" w:hint="eastAsia"/>
          <w:kern w:val="0"/>
          <w:sz w:val="16"/>
          <w:szCs w:val="16"/>
          <w14:ligatures w14:val="none"/>
        </w:rPr>
        <w:t>b:</w:t>
      </w:r>
      <w:r w:rsidRPr="00C4481A">
        <w:rPr>
          <w:rFonts w:cs="Times New Roman"/>
          <w:kern w:val="0"/>
          <w:sz w:val="16"/>
          <w:szCs w:val="16"/>
          <w14:ligatures w14:val="none"/>
        </w:rPr>
        <w:t xml:space="preserve"> </w:t>
      </w:r>
      <w:r w:rsidR="00954737" w:rsidRPr="00C4481A">
        <w:rPr>
          <w:rFonts w:cs="Times New Roman"/>
          <w:kern w:val="0"/>
          <w:sz w:val="16"/>
          <w:szCs w:val="16"/>
          <w14:ligatures w14:val="none"/>
        </w:rPr>
        <w:t>*** p &lt; 0.01, ** p &lt; 0.05, * p &lt; 0.10</w:t>
      </w:r>
      <w:r w:rsidRPr="00C4481A">
        <w:rPr>
          <w:rFonts w:cs="Times New Roman" w:hint="eastAsia"/>
          <w:kern w:val="0"/>
          <w:sz w:val="16"/>
          <w:szCs w:val="16"/>
          <w14:ligatures w14:val="none"/>
        </w:rPr>
        <w:t>.</w:t>
      </w:r>
    </w:p>
    <w:p w14:paraId="6DBD909D" w14:textId="77777777" w:rsidR="001432F7" w:rsidRPr="00C4481A" w:rsidRDefault="001432F7" w:rsidP="001432F7">
      <w:pPr>
        <w:widowControl w:val="0"/>
        <w:autoSpaceDE w:val="0"/>
        <w:autoSpaceDN w:val="0"/>
        <w:adjustRightInd w:val="0"/>
        <w:spacing w:line="240" w:lineRule="auto"/>
        <w:ind w:firstLineChars="0" w:firstLine="0"/>
        <w:jc w:val="both"/>
        <w:rPr>
          <w:rFonts w:cs="Times New Roman"/>
          <w:kern w:val="0"/>
          <w:sz w:val="16"/>
          <w:szCs w:val="16"/>
          <w14:ligatures w14:val="none"/>
        </w:rPr>
      </w:pPr>
      <w:r w:rsidRPr="00C4481A">
        <w:rPr>
          <w:rFonts w:cs="Times New Roman" w:hint="eastAsia"/>
          <w:kern w:val="0"/>
          <w:sz w:val="16"/>
          <w:szCs w:val="16"/>
          <w14:ligatures w14:val="none"/>
        </w:rPr>
        <w:t>c: The model is estimated using two-level mixed-effects logistic regression.</w:t>
      </w:r>
    </w:p>
    <w:p w14:paraId="11494AF9" w14:textId="5D982F0C" w:rsidR="00DD10C8" w:rsidRPr="00C4481A" w:rsidRDefault="00DD10C8">
      <w:pPr>
        <w:spacing w:line="240" w:lineRule="auto"/>
        <w:ind w:firstLineChars="0" w:firstLine="0"/>
      </w:pPr>
      <w:r w:rsidRPr="00C4481A">
        <w:br w:type="page"/>
      </w:r>
    </w:p>
    <w:p w14:paraId="079BE447" w14:textId="71B75193" w:rsidR="00DD10C8" w:rsidRPr="00C4481A" w:rsidRDefault="00DD10C8" w:rsidP="00DD10C8">
      <w:pPr>
        <w:spacing w:after="100" w:afterAutospacing="1" w:line="240" w:lineRule="auto"/>
        <w:ind w:rightChars="31" w:right="74" w:firstLineChars="0" w:firstLine="0"/>
        <w:jc w:val="both"/>
        <w:rPr>
          <w:rFonts w:cs="Times New Roman"/>
          <w:b/>
          <w:bCs/>
          <w:sz w:val="20"/>
          <w:szCs w:val="20"/>
          <w14:ligatures w14:val="none"/>
        </w:rPr>
      </w:pPr>
      <w:r w:rsidRPr="00C4481A">
        <w:rPr>
          <w:rFonts w:cs="Times New Roman"/>
          <w:b/>
          <w:bCs/>
          <w:sz w:val="20"/>
          <w:szCs w:val="20"/>
          <w14:ligatures w14:val="none"/>
        </w:rPr>
        <w:lastRenderedPageBreak/>
        <w:t>Table</w:t>
      </w:r>
      <w:r w:rsidRPr="00C4481A">
        <w:rPr>
          <w:rFonts w:cs="Times New Roman" w:hint="eastAsia"/>
          <w:b/>
          <w:bCs/>
          <w:sz w:val="20"/>
          <w:szCs w:val="20"/>
          <w14:ligatures w14:val="none"/>
        </w:rPr>
        <w:t xml:space="preserve"> S1</w:t>
      </w:r>
      <w:r w:rsidR="002953E3" w:rsidRPr="00C4481A">
        <w:rPr>
          <w:rFonts w:cs="Times New Roman" w:hint="eastAsia"/>
          <w:b/>
          <w:bCs/>
          <w:sz w:val="20"/>
          <w:szCs w:val="20"/>
          <w14:ligatures w14:val="none"/>
        </w:rPr>
        <w:t>7</w:t>
      </w:r>
      <w:r w:rsidR="009741FD">
        <w:rPr>
          <w:rFonts w:cs="Times New Roman" w:hint="eastAsia"/>
          <w:b/>
          <w:bCs/>
          <w:sz w:val="20"/>
          <w:szCs w:val="20"/>
          <w14:ligatures w14:val="none"/>
        </w:rPr>
        <w:t>.</w:t>
      </w:r>
      <w:r w:rsidRPr="00C4481A">
        <w:rPr>
          <w:rFonts w:cs="Times New Roman" w:hint="eastAsia"/>
          <w:b/>
          <w:bCs/>
          <w:sz w:val="20"/>
          <w:szCs w:val="20"/>
          <w14:ligatures w14:val="none"/>
        </w:rPr>
        <w:t xml:space="preserve"> </w:t>
      </w:r>
      <w:r w:rsidR="00676BC4" w:rsidRPr="00676BC4">
        <w:rPr>
          <w:rFonts w:cs="Times New Roman"/>
          <w:sz w:val="20"/>
          <w:szCs w:val="20"/>
          <w14:ligatures w14:val="none"/>
        </w:rPr>
        <w:t xml:space="preserve">Association between </w:t>
      </w:r>
      <w:r w:rsidR="00676BC4" w:rsidRPr="00676BC4">
        <w:rPr>
          <w:rFonts w:cs="Times New Roman" w:hint="eastAsia"/>
          <w:sz w:val="20"/>
          <w:szCs w:val="20"/>
          <w14:ligatures w14:val="none"/>
        </w:rPr>
        <w:t>j</w:t>
      </w:r>
      <w:r w:rsidR="00676BC4" w:rsidRPr="00676BC4">
        <w:rPr>
          <w:rFonts w:cs="Times New Roman"/>
          <w:sz w:val="20"/>
          <w:szCs w:val="20"/>
          <w14:ligatures w14:val="none"/>
        </w:rPr>
        <w:t xml:space="preserve">ob </w:t>
      </w:r>
      <w:r w:rsidR="00676BC4" w:rsidRPr="00676BC4">
        <w:rPr>
          <w:rFonts w:cs="Times New Roman" w:hint="eastAsia"/>
          <w:sz w:val="20"/>
          <w:szCs w:val="20"/>
          <w14:ligatures w14:val="none"/>
        </w:rPr>
        <w:t>q</w:t>
      </w:r>
      <w:r w:rsidR="00676BC4" w:rsidRPr="00676BC4">
        <w:rPr>
          <w:rFonts w:cs="Times New Roman"/>
          <w:sz w:val="20"/>
          <w:szCs w:val="20"/>
          <w14:ligatures w14:val="none"/>
        </w:rPr>
        <w:t xml:space="preserve">uality and </w:t>
      </w:r>
      <w:r w:rsidR="00676BC4" w:rsidRPr="00676BC4">
        <w:rPr>
          <w:rFonts w:cs="Times New Roman" w:hint="eastAsia"/>
          <w:sz w:val="20"/>
          <w:szCs w:val="20"/>
          <w14:ligatures w14:val="none"/>
        </w:rPr>
        <w:t>s</w:t>
      </w:r>
      <w:r w:rsidR="00676BC4" w:rsidRPr="00676BC4">
        <w:rPr>
          <w:rFonts w:cs="Times New Roman"/>
          <w:sz w:val="20"/>
          <w:szCs w:val="20"/>
          <w14:ligatures w14:val="none"/>
        </w:rPr>
        <w:t>hort-</w:t>
      </w:r>
      <w:r w:rsidR="00676BC4" w:rsidRPr="00676BC4">
        <w:rPr>
          <w:rFonts w:cs="Times New Roman" w:hint="eastAsia"/>
          <w:sz w:val="20"/>
          <w:szCs w:val="20"/>
          <w14:ligatures w14:val="none"/>
        </w:rPr>
        <w:t>t</w:t>
      </w:r>
      <w:r w:rsidR="00676BC4" w:rsidRPr="00676BC4">
        <w:rPr>
          <w:rFonts w:cs="Times New Roman"/>
          <w:sz w:val="20"/>
          <w:szCs w:val="20"/>
          <w14:ligatures w14:val="none"/>
        </w:rPr>
        <w:t xml:space="preserve">erm </w:t>
      </w:r>
      <w:r w:rsidR="00676BC4" w:rsidRPr="00676BC4">
        <w:rPr>
          <w:rFonts w:cs="Times New Roman" w:hint="eastAsia"/>
          <w:sz w:val="20"/>
          <w:szCs w:val="20"/>
          <w14:ligatures w14:val="none"/>
        </w:rPr>
        <w:t>f</w:t>
      </w:r>
      <w:r w:rsidR="00676BC4" w:rsidRPr="00676BC4">
        <w:rPr>
          <w:rFonts w:cs="Times New Roman"/>
          <w:sz w:val="20"/>
          <w:szCs w:val="20"/>
          <w14:ligatures w14:val="none"/>
        </w:rPr>
        <w:t xml:space="preserve">ertility </w:t>
      </w:r>
      <w:r w:rsidR="00676BC4" w:rsidRPr="00676BC4">
        <w:rPr>
          <w:rFonts w:cs="Times New Roman" w:hint="eastAsia"/>
          <w:sz w:val="20"/>
          <w:szCs w:val="20"/>
          <w14:ligatures w14:val="none"/>
        </w:rPr>
        <w:t>i</w:t>
      </w:r>
      <w:r w:rsidR="00676BC4" w:rsidRPr="00676BC4">
        <w:rPr>
          <w:rFonts w:cs="Times New Roman"/>
          <w:sz w:val="20"/>
          <w:szCs w:val="20"/>
          <w14:ligatures w14:val="none"/>
        </w:rPr>
        <w:t>ntention</w:t>
      </w:r>
      <w:r w:rsidRPr="00C4481A">
        <w:rPr>
          <w:rFonts w:cs="Times New Roman" w:hint="eastAsia"/>
          <w:sz w:val="20"/>
          <w:szCs w:val="20"/>
          <w14:ligatures w14:val="none"/>
        </w:rPr>
        <w:t xml:space="preserve">: </w:t>
      </w:r>
      <w:r w:rsidR="00EA7C01">
        <w:rPr>
          <w:rFonts w:cs="Times New Roman" w:hint="eastAsia"/>
          <w:sz w:val="20"/>
          <w:szCs w:val="20"/>
          <w14:ligatures w14:val="none"/>
        </w:rPr>
        <w:t>h</w:t>
      </w:r>
      <w:r w:rsidR="003D65EB" w:rsidRPr="00C4481A">
        <w:rPr>
          <w:rFonts w:cs="Times New Roman"/>
          <w:sz w:val="20"/>
          <w:szCs w:val="20"/>
          <w14:ligatures w14:val="none"/>
        </w:rPr>
        <w:t>igh</w:t>
      </w:r>
      <w:r w:rsidRPr="00C4481A">
        <w:rPr>
          <w:rFonts w:cs="Times New Roman"/>
          <w:sz w:val="20"/>
          <w:szCs w:val="20"/>
          <w14:ligatures w14:val="none"/>
        </w:rPr>
        <w:t>-income</w:t>
      </w:r>
      <w:r w:rsidRPr="00C4481A">
        <w:rPr>
          <w:rFonts w:cs="Times New Roman" w:hint="eastAsia"/>
          <w:sz w:val="20"/>
          <w:szCs w:val="20"/>
          <w14:ligatures w14:val="none"/>
        </w:rPr>
        <w:t xml:space="preserve"> </w:t>
      </w:r>
      <w:r w:rsidR="0051761C">
        <w:rPr>
          <w:rFonts w:cs="Times New Roman" w:hint="eastAsia"/>
          <w:sz w:val="20"/>
          <w:szCs w:val="20"/>
          <w14:ligatures w14:val="none"/>
        </w:rPr>
        <w:t>f</w:t>
      </w:r>
      <w:r w:rsidRPr="00C4481A">
        <w:rPr>
          <w:rFonts w:cs="Times New Roman"/>
          <w:sz w:val="20"/>
          <w:szCs w:val="20"/>
          <w14:ligatures w14:val="none"/>
        </w:rPr>
        <w:t>amilies</w:t>
      </w:r>
    </w:p>
    <w:tbl>
      <w:tblPr>
        <w:tblStyle w:val="41"/>
        <w:tblW w:w="5000" w:type="pct"/>
        <w:tblLook w:val="04A0" w:firstRow="1" w:lastRow="0" w:firstColumn="1" w:lastColumn="0" w:noHBand="0" w:noVBand="1"/>
      </w:tblPr>
      <w:tblGrid>
        <w:gridCol w:w="3120"/>
        <w:gridCol w:w="1276"/>
        <w:gridCol w:w="1276"/>
        <w:gridCol w:w="1156"/>
        <w:gridCol w:w="1478"/>
      </w:tblGrid>
      <w:tr w:rsidR="00C4481A" w:rsidRPr="00C4481A" w14:paraId="772A69F3" w14:textId="77777777" w:rsidTr="00745127">
        <w:tc>
          <w:tcPr>
            <w:tcW w:w="187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2911E03" w14:textId="77777777" w:rsidR="00DD10C8" w:rsidRPr="00C4481A" w:rsidRDefault="00DD10C8" w:rsidP="00221141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76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438FEA2" w14:textId="77777777" w:rsidR="00DD10C8" w:rsidRPr="00C4481A" w:rsidRDefault="00DD10C8" w:rsidP="00221141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b/>
                <w:bCs/>
                <w:sz w:val="18"/>
                <w:szCs w:val="18"/>
              </w:rPr>
              <w:t>Coef.</w:t>
            </w:r>
          </w:p>
        </w:tc>
        <w:tc>
          <w:tcPr>
            <w:tcW w:w="76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98D4067" w14:textId="77777777" w:rsidR="00DD10C8" w:rsidRPr="00C4481A" w:rsidRDefault="00DD10C8" w:rsidP="00221141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b/>
                <w:bCs/>
                <w:sz w:val="18"/>
                <w:szCs w:val="18"/>
              </w:rPr>
              <w:t>Std. Err.</w:t>
            </w:r>
          </w:p>
        </w:tc>
        <w:tc>
          <w:tcPr>
            <w:tcW w:w="69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AEC9F0F" w14:textId="77777777" w:rsidR="00DD10C8" w:rsidRPr="00C4481A" w:rsidRDefault="00DD10C8" w:rsidP="00221141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89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29EF505" w14:textId="77777777" w:rsidR="00DD10C8" w:rsidRPr="00C4481A" w:rsidRDefault="00DD10C8" w:rsidP="00221141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b/>
                <w:bCs/>
                <w:sz w:val="18"/>
                <w:szCs w:val="18"/>
              </w:rPr>
              <w:t>9</w:t>
            </w:r>
            <w:r w:rsidRPr="00C4481A">
              <w:rPr>
                <w:rFonts w:cs="Times New Roman" w:hint="eastAsia"/>
                <w:b/>
                <w:bCs/>
                <w:sz w:val="18"/>
                <w:szCs w:val="18"/>
              </w:rPr>
              <w:t>0</w:t>
            </w:r>
            <w:r w:rsidRPr="00C4481A">
              <w:rPr>
                <w:rFonts w:cs="Times New Roman"/>
                <w:b/>
                <w:bCs/>
                <w:sz w:val="18"/>
                <w:szCs w:val="18"/>
              </w:rPr>
              <w:t>% CI</w:t>
            </w:r>
          </w:p>
        </w:tc>
      </w:tr>
      <w:tr w:rsidR="00745127" w:rsidRPr="00C4481A" w14:paraId="233F9E21" w14:textId="77777777" w:rsidTr="00745127">
        <w:tc>
          <w:tcPr>
            <w:tcW w:w="1878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12F84C4" w14:textId="4E0B3E26" w:rsidR="00745127" w:rsidRPr="00C4481A" w:rsidRDefault="00745127" w:rsidP="0074512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D38FD">
              <w:rPr>
                <w:rFonts w:cs="Times New Roman"/>
                <w:kern w:val="2"/>
                <w:sz w:val="18"/>
                <w:szCs w:val="18"/>
              </w:rPr>
              <w:t>Job quality</w:t>
            </w:r>
            <w:r w:rsidRPr="006D38FD">
              <w:rPr>
                <w:rFonts w:cs="Times New Roman" w:hint="eastAsia"/>
                <w:kern w:val="2"/>
                <w:sz w:val="18"/>
                <w:szCs w:val="18"/>
              </w:rPr>
              <w:t xml:space="preserve"> i</w:t>
            </w:r>
            <w:r w:rsidRPr="006D38FD">
              <w:rPr>
                <w:rFonts w:cs="Times New Roman"/>
                <w:kern w:val="2"/>
                <w:sz w:val="18"/>
                <w:szCs w:val="18"/>
              </w:rPr>
              <w:t>ndex</w:t>
            </w:r>
          </w:p>
        </w:tc>
        <w:tc>
          <w:tcPr>
            <w:tcW w:w="768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70525DA" w14:textId="799DA0FA" w:rsidR="00745127" w:rsidRPr="00C4481A" w:rsidRDefault="001333DE" w:rsidP="0074512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bookmarkStart w:id="20" w:name="OLE_LINK177"/>
            <w:r w:rsidRPr="001333DE">
              <w:rPr>
                <w:rFonts w:cs="Times New Roman"/>
                <w:sz w:val="18"/>
                <w:szCs w:val="18"/>
              </w:rPr>
              <w:t>−</w:t>
            </w:r>
            <w:r w:rsidR="00745127" w:rsidRPr="00C4481A">
              <w:rPr>
                <w:rFonts w:cs="Times New Roman" w:hint="eastAsia"/>
                <w:sz w:val="18"/>
                <w:szCs w:val="18"/>
              </w:rPr>
              <w:t>0.512</w:t>
            </w:r>
            <w:bookmarkEnd w:id="20"/>
          </w:p>
        </w:tc>
        <w:tc>
          <w:tcPr>
            <w:tcW w:w="768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B89DD15" w14:textId="38E86066" w:rsidR="00745127" w:rsidRPr="00C4481A" w:rsidRDefault="00745127" w:rsidP="0074512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1.037</w:t>
            </w:r>
          </w:p>
        </w:tc>
        <w:tc>
          <w:tcPr>
            <w:tcW w:w="696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2F35402" w14:textId="09F8A2CD" w:rsidR="00745127" w:rsidRPr="00C4481A" w:rsidRDefault="00745127" w:rsidP="0074512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615</w:t>
            </w:r>
          </w:p>
        </w:tc>
        <w:tc>
          <w:tcPr>
            <w:tcW w:w="890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BEAA16C" w14:textId="53B1012C" w:rsidR="00745127" w:rsidRPr="00C4481A" w:rsidRDefault="00745127" w:rsidP="0074512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bookmarkStart w:id="21" w:name="OLE_LINK180"/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A53E90" w:rsidRPr="00A53E90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2.227, 1.184]</w:t>
            </w:r>
            <w:bookmarkEnd w:id="21"/>
          </w:p>
        </w:tc>
      </w:tr>
      <w:tr w:rsidR="00745127" w:rsidRPr="00C4481A" w14:paraId="5ADA81AE" w14:textId="77777777" w:rsidTr="00745127"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20F0F" w14:textId="05B948A7" w:rsidR="00745127" w:rsidRPr="00C4481A" w:rsidRDefault="00745127" w:rsidP="0074512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49507D">
              <w:rPr>
                <w:rFonts w:cs="Times New Roman"/>
                <w:kern w:val="2"/>
                <w:sz w:val="18"/>
                <w:szCs w:val="18"/>
              </w:rPr>
              <w:t>Gender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89FB3" w14:textId="0762A39C" w:rsidR="00745127" w:rsidRPr="00C4481A" w:rsidRDefault="00745127" w:rsidP="0074512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693</w:t>
            </w:r>
            <w:r w:rsidRPr="00C4481A">
              <w:rPr>
                <w:rFonts w:cs="Times New Roman" w:hint="eastAsia"/>
                <w:sz w:val="18"/>
                <w:szCs w:val="18"/>
              </w:rPr>
              <w:t>**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34310" w14:textId="71690466" w:rsidR="00745127" w:rsidRPr="00C4481A" w:rsidRDefault="00745127" w:rsidP="0074512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285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076A8" w14:textId="36ECE160" w:rsidR="00745127" w:rsidRPr="00C4481A" w:rsidRDefault="00745127" w:rsidP="0074512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15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4ED8F" w14:textId="7E6845D4" w:rsidR="00745127" w:rsidRPr="00C4481A" w:rsidRDefault="00745127" w:rsidP="0074512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0.224, 1.161]</w:t>
            </w:r>
          </w:p>
        </w:tc>
      </w:tr>
      <w:tr w:rsidR="00745127" w:rsidRPr="00C4481A" w14:paraId="4B521FDA" w14:textId="77777777" w:rsidTr="00745127"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DDE49" w14:textId="13CAA2AF" w:rsidR="00745127" w:rsidRPr="00C4481A" w:rsidRDefault="00745127" w:rsidP="0074512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49507D">
              <w:rPr>
                <w:rFonts w:cs="Times New Roman"/>
                <w:kern w:val="2"/>
                <w:sz w:val="18"/>
                <w:szCs w:val="18"/>
              </w:rPr>
              <w:t>Age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5437A" w14:textId="58992AF0" w:rsidR="00745127" w:rsidRPr="00C4481A" w:rsidRDefault="00745127" w:rsidP="0074512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487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A7890" w14:textId="29660629" w:rsidR="00745127" w:rsidRPr="00C4481A" w:rsidRDefault="00745127" w:rsidP="0074512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368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FEC99" w14:textId="5763B912" w:rsidR="00745127" w:rsidRPr="00C4481A" w:rsidRDefault="00745127" w:rsidP="0074512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186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4A3F1" w14:textId="0E420C02" w:rsidR="00745127" w:rsidRPr="00C4481A" w:rsidRDefault="00745127" w:rsidP="0074512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A53E90" w:rsidRPr="00A53E90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118, 1.092]</w:t>
            </w:r>
          </w:p>
        </w:tc>
      </w:tr>
      <w:tr w:rsidR="00745127" w:rsidRPr="00C4481A" w14:paraId="50C811EB" w14:textId="77777777" w:rsidTr="00745127"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CDD17" w14:textId="412B0E5C" w:rsidR="00745127" w:rsidRPr="00C4481A" w:rsidRDefault="00745127" w:rsidP="0074512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50EB7">
              <w:rPr>
                <w:rFonts w:cs="Times New Roman"/>
                <w:kern w:val="2"/>
                <w:sz w:val="18"/>
                <w:szCs w:val="18"/>
              </w:rPr>
              <w:t>Age squared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A8E9A" w14:textId="4C0CFCDD" w:rsidR="00745127" w:rsidRPr="00C4481A" w:rsidRDefault="001333DE" w:rsidP="0074512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1333DE">
              <w:rPr>
                <w:rFonts w:cs="Times New Roman"/>
                <w:sz w:val="18"/>
                <w:szCs w:val="18"/>
              </w:rPr>
              <w:t>−</w:t>
            </w:r>
            <w:r w:rsidR="00745127" w:rsidRPr="00C4481A">
              <w:rPr>
                <w:rFonts w:cs="Times New Roman"/>
                <w:sz w:val="18"/>
                <w:szCs w:val="18"/>
              </w:rPr>
              <w:t>0.009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D7C37" w14:textId="2B0B7B6B" w:rsidR="00745127" w:rsidRPr="00C4481A" w:rsidRDefault="00745127" w:rsidP="0074512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06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334C2" w14:textId="5623B275" w:rsidR="00745127" w:rsidRPr="00C4481A" w:rsidRDefault="00745127" w:rsidP="0074512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123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BA3D0" w14:textId="1EDAB559" w:rsidR="00745127" w:rsidRPr="00C4481A" w:rsidRDefault="00745127" w:rsidP="0074512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A53E90" w:rsidRPr="00A53E90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019, 0.001]</w:t>
            </w:r>
          </w:p>
        </w:tc>
      </w:tr>
      <w:tr w:rsidR="00745127" w:rsidRPr="00C4481A" w14:paraId="6DAF91F6" w14:textId="77777777" w:rsidTr="00745127"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4366C" w14:textId="4ED7C87A" w:rsidR="00745127" w:rsidRPr="00C4481A" w:rsidRDefault="00745127" w:rsidP="0074512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49507D">
              <w:rPr>
                <w:rFonts w:cs="Times New Roman"/>
                <w:kern w:val="2"/>
                <w:sz w:val="18"/>
                <w:szCs w:val="18"/>
              </w:rPr>
              <w:t>Education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88833" w14:textId="031D3328" w:rsidR="00745127" w:rsidRPr="00C4481A" w:rsidRDefault="00745127" w:rsidP="0074512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139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E0ADC" w14:textId="56636BCB" w:rsidR="00745127" w:rsidRPr="00C4481A" w:rsidRDefault="00745127" w:rsidP="0074512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218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356FD" w14:textId="23631DB6" w:rsidR="00745127" w:rsidRPr="00C4481A" w:rsidRDefault="00745127" w:rsidP="0074512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524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D032D" w14:textId="17ECF48A" w:rsidR="00745127" w:rsidRPr="00C4481A" w:rsidRDefault="00745127" w:rsidP="0074512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A53E90" w:rsidRPr="00A53E90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220, 0.498]</w:t>
            </w:r>
          </w:p>
        </w:tc>
      </w:tr>
      <w:tr w:rsidR="00745127" w:rsidRPr="00C4481A" w14:paraId="62A567B1" w14:textId="77777777" w:rsidTr="00745127"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F888D" w14:textId="01ECDF4C" w:rsidR="00745127" w:rsidRPr="00C4481A" w:rsidRDefault="00745127" w:rsidP="0074512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50EB7">
              <w:rPr>
                <w:rFonts w:cs="Times New Roman"/>
                <w:kern w:val="2"/>
                <w:sz w:val="18"/>
                <w:szCs w:val="18"/>
              </w:rPr>
              <w:t>Education squared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63834" w14:textId="04CB0BEC" w:rsidR="00745127" w:rsidRPr="00C4481A" w:rsidRDefault="001333DE" w:rsidP="0074512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1333DE">
              <w:rPr>
                <w:rFonts w:cs="Times New Roman"/>
                <w:sz w:val="18"/>
                <w:szCs w:val="18"/>
              </w:rPr>
              <w:t>−</w:t>
            </w:r>
            <w:r w:rsidR="00745127" w:rsidRPr="00C4481A">
              <w:rPr>
                <w:rFonts w:cs="Times New Roman"/>
                <w:sz w:val="18"/>
                <w:szCs w:val="18"/>
              </w:rPr>
              <w:t>0.11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6F875" w14:textId="7DB74DA4" w:rsidR="00745127" w:rsidRPr="00C4481A" w:rsidRDefault="00745127" w:rsidP="0074512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10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68AFA" w14:textId="1A0A8E68" w:rsidR="00745127" w:rsidRPr="00C4481A" w:rsidRDefault="00745127" w:rsidP="0074512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254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E76EE" w14:textId="40D6DE89" w:rsidR="00745127" w:rsidRPr="00C4481A" w:rsidRDefault="00745127" w:rsidP="0074512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A53E90" w:rsidRPr="00A53E90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279, 0.050]</w:t>
            </w:r>
          </w:p>
        </w:tc>
      </w:tr>
      <w:tr w:rsidR="00745127" w:rsidRPr="00C4481A" w14:paraId="3CFB8D17" w14:textId="77777777" w:rsidTr="00745127"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7EC54" w14:textId="4865EBDC" w:rsidR="00745127" w:rsidRPr="00C4481A" w:rsidRDefault="00745127" w:rsidP="0074512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50EB7">
              <w:rPr>
                <w:rFonts w:cs="Times New Roman"/>
                <w:kern w:val="2"/>
                <w:sz w:val="18"/>
                <w:szCs w:val="18"/>
              </w:rPr>
              <w:t>Self-rated health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25C75" w14:textId="37D00DE3" w:rsidR="00745127" w:rsidRPr="00C4481A" w:rsidRDefault="00745127" w:rsidP="0074512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138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1DDC8" w14:textId="5B77DBEA" w:rsidR="00745127" w:rsidRPr="00C4481A" w:rsidRDefault="00745127" w:rsidP="0074512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146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5FD00" w14:textId="2C8DBBB8" w:rsidR="00745127" w:rsidRPr="00C4481A" w:rsidRDefault="00745127" w:rsidP="0074512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344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7BD72" w14:textId="22714B24" w:rsidR="00745127" w:rsidRPr="00C4481A" w:rsidRDefault="00745127" w:rsidP="0074512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A53E90" w:rsidRPr="00A53E90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102, 0.378]</w:t>
            </w:r>
          </w:p>
        </w:tc>
      </w:tr>
      <w:tr w:rsidR="00745127" w:rsidRPr="00C4481A" w14:paraId="4ECADF94" w14:textId="77777777" w:rsidTr="00745127"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07A8F" w14:textId="3364F9FF" w:rsidR="00745127" w:rsidRPr="00C4481A" w:rsidRDefault="00745127" w:rsidP="0074512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50EB7">
              <w:rPr>
                <w:rFonts w:cs="Times New Roman"/>
                <w:kern w:val="2"/>
                <w:sz w:val="18"/>
                <w:szCs w:val="18"/>
              </w:rPr>
              <w:t>Spouse age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A7334" w14:textId="79DB3D51" w:rsidR="00745127" w:rsidRPr="00C4481A" w:rsidRDefault="001333DE" w:rsidP="0074512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1333DE">
              <w:rPr>
                <w:rFonts w:cs="Times New Roman"/>
                <w:sz w:val="18"/>
                <w:szCs w:val="18"/>
              </w:rPr>
              <w:t>−</w:t>
            </w:r>
            <w:r w:rsidR="00745127" w:rsidRPr="00C4481A">
              <w:rPr>
                <w:rFonts w:cs="Times New Roman"/>
                <w:sz w:val="18"/>
                <w:szCs w:val="18"/>
              </w:rPr>
              <w:t>0.083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24EA9" w14:textId="27E15901" w:rsidR="00745127" w:rsidRPr="00C4481A" w:rsidRDefault="00745127" w:rsidP="0074512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56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068CA" w14:textId="3BF4BE00" w:rsidR="00745127" w:rsidRPr="00C4481A" w:rsidRDefault="00745127" w:rsidP="0074512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138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0B41E" w14:textId="5C253971" w:rsidR="00745127" w:rsidRPr="00C4481A" w:rsidRDefault="00745127" w:rsidP="0074512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A53E90" w:rsidRPr="00A53E90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175, 0.009]</w:t>
            </w:r>
          </w:p>
        </w:tc>
      </w:tr>
      <w:tr w:rsidR="00745127" w:rsidRPr="00C4481A" w14:paraId="51DB0E86" w14:textId="77777777" w:rsidTr="00745127"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01432" w14:textId="3B9EC838" w:rsidR="00745127" w:rsidRPr="00C4481A" w:rsidRDefault="00745127" w:rsidP="0074512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50EB7">
              <w:rPr>
                <w:rFonts w:cs="Times New Roman"/>
                <w:kern w:val="2"/>
                <w:sz w:val="18"/>
                <w:szCs w:val="18"/>
              </w:rPr>
              <w:t>Spouse education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39D6E" w14:textId="0E228027" w:rsidR="00745127" w:rsidRPr="00C4481A" w:rsidRDefault="00745127" w:rsidP="0074512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314</w:t>
            </w:r>
            <w:r w:rsidRPr="00C4481A">
              <w:rPr>
                <w:rFonts w:cs="Times New Roman" w:hint="eastAsia"/>
                <w:sz w:val="18"/>
                <w:szCs w:val="18"/>
              </w:rPr>
              <w:t>**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B4194" w14:textId="2B08AAF3" w:rsidR="00745127" w:rsidRPr="00C4481A" w:rsidRDefault="00745127" w:rsidP="0074512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139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FA295" w14:textId="1E3009A5" w:rsidR="00745127" w:rsidRPr="00C4481A" w:rsidRDefault="00745127" w:rsidP="0074512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24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D0378" w14:textId="0AE34E27" w:rsidR="00745127" w:rsidRPr="00C4481A" w:rsidRDefault="00745127" w:rsidP="0074512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0.085, 0.544]</w:t>
            </w:r>
          </w:p>
        </w:tc>
      </w:tr>
      <w:tr w:rsidR="00745127" w:rsidRPr="00C4481A" w14:paraId="26A75B2E" w14:textId="77777777" w:rsidTr="00745127"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9154D" w14:textId="5BD95928" w:rsidR="00745127" w:rsidRPr="00C4481A" w:rsidRDefault="00745127" w:rsidP="0074512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50EB7">
              <w:rPr>
                <w:rFonts w:cs="Times New Roman"/>
                <w:kern w:val="2"/>
                <w:sz w:val="18"/>
                <w:szCs w:val="18"/>
              </w:rPr>
              <w:t>Spouse co-residence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31705" w14:textId="5C9B0DBE" w:rsidR="00745127" w:rsidRPr="00C4481A" w:rsidRDefault="00745127" w:rsidP="0074512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1.224</w:t>
            </w:r>
            <w:r w:rsidRPr="00C4481A">
              <w:rPr>
                <w:rFonts w:cs="Times New Roman" w:hint="eastAsia"/>
                <w:sz w:val="18"/>
                <w:szCs w:val="18"/>
              </w:rPr>
              <w:t>*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6F1CF" w14:textId="6539AAF7" w:rsidR="00745127" w:rsidRPr="00C4481A" w:rsidRDefault="00745127" w:rsidP="0074512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63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7679F" w14:textId="74651101" w:rsidR="00745127" w:rsidRPr="00C4481A" w:rsidRDefault="00745127" w:rsidP="0074512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53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EF4F0" w14:textId="70DB2E47" w:rsidR="00745127" w:rsidRPr="00C4481A" w:rsidRDefault="00745127" w:rsidP="0074512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0.184, 2.263]</w:t>
            </w:r>
          </w:p>
        </w:tc>
      </w:tr>
      <w:tr w:rsidR="00745127" w:rsidRPr="00C4481A" w14:paraId="02EF30B8" w14:textId="77777777" w:rsidTr="00745127"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1ABD4" w14:textId="3A8D0E18" w:rsidR="00745127" w:rsidRPr="00C4481A" w:rsidRDefault="00745127" w:rsidP="0074512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650EB7">
              <w:rPr>
                <w:rFonts w:cs="Times New Roman"/>
                <w:kern w:val="2"/>
                <w:sz w:val="18"/>
                <w:szCs w:val="18"/>
              </w:rPr>
              <w:t>Parity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9E618" w14:textId="36EB40E8" w:rsidR="00745127" w:rsidRPr="00C4481A" w:rsidRDefault="001333DE" w:rsidP="0074512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1333DE">
              <w:rPr>
                <w:rFonts w:cs="Times New Roman"/>
                <w:sz w:val="18"/>
                <w:szCs w:val="18"/>
              </w:rPr>
              <w:t>−</w:t>
            </w:r>
            <w:r w:rsidR="00745127" w:rsidRPr="00C4481A">
              <w:rPr>
                <w:rFonts w:cs="Times New Roman"/>
                <w:sz w:val="18"/>
                <w:szCs w:val="18"/>
              </w:rPr>
              <w:t>3.249</w:t>
            </w:r>
            <w:r w:rsidR="00745127" w:rsidRPr="00C4481A">
              <w:rPr>
                <w:rFonts w:cs="Times New Roman" w:hint="eastAsia"/>
                <w:sz w:val="18"/>
                <w:szCs w:val="18"/>
              </w:rPr>
              <w:t>***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CE6C8" w14:textId="78F65F7C" w:rsidR="00745127" w:rsidRPr="00C4481A" w:rsidRDefault="00745127" w:rsidP="0074512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75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E6C1B" w14:textId="77777777" w:rsidR="00745127" w:rsidRPr="00C4481A" w:rsidRDefault="00745127" w:rsidP="0074512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00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645C3" w14:textId="306421EA" w:rsidR="00745127" w:rsidRPr="00C4481A" w:rsidRDefault="00745127" w:rsidP="0074512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A53E90" w:rsidRPr="00A53E90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 xml:space="preserve">4.486, </w:t>
            </w:r>
            <w:r w:rsidR="00A53E90" w:rsidRPr="00A53E90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2.011]</w:t>
            </w:r>
          </w:p>
        </w:tc>
      </w:tr>
      <w:tr w:rsidR="00745127" w:rsidRPr="00C4481A" w14:paraId="102FAD5E" w14:textId="77777777" w:rsidTr="00745127"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CC562" w14:textId="6FF81DCA" w:rsidR="00745127" w:rsidRPr="00C4481A" w:rsidRDefault="00745127" w:rsidP="0074512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kern w:val="2"/>
                <w:sz w:val="18"/>
                <w:szCs w:val="18"/>
              </w:rPr>
              <w:t>l</w:t>
            </w:r>
            <w:r w:rsidRPr="00650EB7">
              <w:rPr>
                <w:rFonts w:cs="Times New Roman"/>
                <w:kern w:val="2"/>
                <w:sz w:val="18"/>
                <w:szCs w:val="18"/>
              </w:rPr>
              <w:t>n household income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CFF78" w14:textId="0C8DA789" w:rsidR="00745127" w:rsidRPr="00C4481A" w:rsidRDefault="00745127" w:rsidP="0074512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296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17849" w14:textId="0ECB650F" w:rsidR="00745127" w:rsidRPr="00C4481A" w:rsidRDefault="00745127" w:rsidP="0074512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25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04C41" w14:textId="12DA4CF5" w:rsidR="00745127" w:rsidRPr="00C4481A" w:rsidRDefault="00745127" w:rsidP="0074512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</w:t>
            </w:r>
            <w:r w:rsidRPr="00C4481A">
              <w:rPr>
                <w:rFonts w:cs="Times New Roman" w:hint="eastAsia"/>
                <w:sz w:val="18"/>
                <w:szCs w:val="18"/>
              </w:rPr>
              <w:t>24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A3B3F" w14:textId="3C3DD8A7" w:rsidR="00745127" w:rsidRPr="00C4481A" w:rsidRDefault="00745127" w:rsidP="0074512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A53E90" w:rsidRPr="00A53E90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0.118, 0.711]</w:t>
            </w:r>
          </w:p>
        </w:tc>
      </w:tr>
      <w:tr w:rsidR="00745127" w:rsidRPr="00C4481A" w14:paraId="68A571EC" w14:textId="77777777" w:rsidTr="00745127"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A9B96" w14:textId="1F4E6DE1" w:rsidR="00745127" w:rsidRPr="00C4481A" w:rsidRDefault="00745127" w:rsidP="0074512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49507D">
              <w:rPr>
                <w:rFonts w:cs="Times New Roman"/>
                <w:kern w:val="2"/>
                <w:sz w:val="18"/>
                <w:szCs w:val="18"/>
              </w:rPr>
              <w:t>Constant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F71F4" w14:textId="468D1321" w:rsidR="00745127" w:rsidRPr="00C4481A" w:rsidRDefault="001333DE" w:rsidP="0074512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1333DE">
              <w:rPr>
                <w:rFonts w:cs="Times New Roman"/>
                <w:sz w:val="18"/>
                <w:szCs w:val="18"/>
              </w:rPr>
              <w:t>−</w:t>
            </w:r>
            <w:r w:rsidR="00745127" w:rsidRPr="00C4481A">
              <w:rPr>
                <w:rFonts w:cs="Times New Roman"/>
                <w:sz w:val="18"/>
                <w:szCs w:val="18"/>
              </w:rPr>
              <w:t>7.809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37AC7" w14:textId="28FE7C10" w:rsidR="00745127" w:rsidRPr="00C4481A" w:rsidRDefault="00745127" w:rsidP="0074512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6.67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9F5AA" w14:textId="1C2C57EB" w:rsidR="00745127" w:rsidRPr="00C4481A" w:rsidRDefault="00745127" w:rsidP="0074512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242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25EA3" w14:textId="7DE45DD2" w:rsidR="00745127" w:rsidRPr="00C4481A" w:rsidRDefault="00745127" w:rsidP="0074512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</w:t>
            </w:r>
            <w:r w:rsidR="00A53E90" w:rsidRPr="00A53E90">
              <w:rPr>
                <w:rFonts w:cs="Times New Roman"/>
                <w:sz w:val="18"/>
                <w:szCs w:val="18"/>
              </w:rPr>
              <w:t>−</w:t>
            </w:r>
            <w:r w:rsidRPr="00C4481A">
              <w:rPr>
                <w:rFonts w:cs="Times New Roman"/>
                <w:sz w:val="18"/>
                <w:szCs w:val="18"/>
              </w:rPr>
              <w:t>18.784, 3.166]</w:t>
            </w:r>
          </w:p>
        </w:tc>
      </w:tr>
      <w:tr w:rsidR="00745127" w:rsidRPr="00C4481A" w14:paraId="5D20D8A7" w14:textId="77777777" w:rsidTr="00745127"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05B5A" w14:textId="31B1AC2C" w:rsidR="00745127" w:rsidRPr="00C4481A" w:rsidRDefault="00745127" w:rsidP="0074512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49507D">
              <w:rPr>
                <w:rFonts w:cs="Times New Roman"/>
                <w:kern w:val="2"/>
                <w:sz w:val="18"/>
                <w:szCs w:val="18"/>
              </w:rPr>
              <w:t>Random</w:t>
            </w:r>
            <w:r w:rsidRPr="0049507D">
              <w:rPr>
                <w:rFonts w:cs="Times New Roman" w:hint="eastAsia"/>
                <w:kern w:val="2"/>
                <w:sz w:val="18"/>
                <w:szCs w:val="18"/>
              </w:rPr>
              <w:t>-</w:t>
            </w:r>
            <w:r w:rsidRPr="0049507D">
              <w:rPr>
                <w:rFonts w:cs="Times New Roman"/>
                <w:kern w:val="2"/>
                <w:sz w:val="18"/>
                <w:szCs w:val="18"/>
              </w:rPr>
              <w:t>intercept variance (province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D65C2" w14:textId="2D11163D" w:rsidR="00745127" w:rsidRPr="00C4481A" w:rsidRDefault="00745127" w:rsidP="0074512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566</w:t>
            </w:r>
            <w:r w:rsidRPr="00C4481A">
              <w:rPr>
                <w:rFonts w:cs="Times New Roman" w:hint="eastAsia"/>
                <w:sz w:val="18"/>
                <w:szCs w:val="18"/>
              </w:rPr>
              <w:t>***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5AA0D" w14:textId="044DED17" w:rsidR="00745127" w:rsidRPr="00C4481A" w:rsidRDefault="00745127" w:rsidP="0074512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0.37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9A81D" w14:textId="6A328D48" w:rsidR="00745127" w:rsidRPr="00C4481A" w:rsidRDefault="00745127" w:rsidP="0074512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0.002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32FE2" w14:textId="42B149CD" w:rsidR="00745127" w:rsidRPr="00C4481A" w:rsidRDefault="00745127" w:rsidP="0074512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/>
                <w:sz w:val="18"/>
                <w:szCs w:val="18"/>
              </w:rPr>
              <w:t>[0.191, 1.675]</w:t>
            </w:r>
          </w:p>
        </w:tc>
      </w:tr>
      <w:tr w:rsidR="00745127" w:rsidRPr="00C4481A" w14:paraId="328DCF6A" w14:textId="77777777" w:rsidTr="00417741"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4598E" w14:textId="57F1AFA9" w:rsidR="00745127" w:rsidRPr="00C4481A" w:rsidRDefault="00745127" w:rsidP="0074512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DC54E9">
              <w:rPr>
                <w:rFonts w:cs="Times New Roman"/>
                <w:kern w:val="2"/>
                <w:sz w:val="18"/>
                <w:szCs w:val="18"/>
              </w:rPr>
              <w:t>LR test (chibar², p)</w:t>
            </w:r>
          </w:p>
        </w:tc>
        <w:tc>
          <w:tcPr>
            <w:tcW w:w="3122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C8317" w14:textId="68E221EC" w:rsidR="00745127" w:rsidRPr="00C4481A" w:rsidRDefault="00745127" w:rsidP="0074512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8.710</w:t>
            </w:r>
            <w:r w:rsidRPr="00C4481A">
              <w:rPr>
                <w:rFonts w:cs="Times New Roman"/>
                <w:sz w:val="18"/>
                <w:szCs w:val="18"/>
              </w:rPr>
              <w:t xml:space="preserve">, p = </w:t>
            </w:r>
            <w:r w:rsidRPr="00C4481A">
              <w:rPr>
                <w:rFonts w:cs="Times New Roman" w:hint="eastAsia"/>
                <w:sz w:val="18"/>
                <w:szCs w:val="18"/>
              </w:rPr>
              <w:t>0.002</w:t>
            </w:r>
          </w:p>
        </w:tc>
      </w:tr>
      <w:tr w:rsidR="00745127" w:rsidRPr="00C4481A" w14:paraId="5FF5060B" w14:textId="77777777" w:rsidTr="00417741"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AE8FB" w14:textId="300A5EC9" w:rsidR="00745127" w:rsidRPr="00C4481A" w:rsidRDefault="00745127" w:rsidP="0074512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49507D">
              <w:rPr>
                <w:rFonts w:cs="Times New Roman"/>
                <w:kern w:val="2"/>
                <w:sz w:val="18"/>
                <w:szCs w:val="18"/>
              </w:rPr>
              <w:t>Obs.</w:t>
            </w:r>
          </w:p>
        </w:tc>
        <w:tc>
          <w:tcPr>
            <w:tcW w:w="3122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8A600" w14:textId="2AE07472" w:rsidR="00745127" w:rsidRPr="00C4481A" w:rsidRDefault="00745127" w:rsidP="0074512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510</w:t>
            </w:r>
          </w:p>
        </w:tc>
      </w:tr>
      <w:tr w:rsidR="00745127" w:rsidRPr="00C4481A" w14:paraId="57DAAF5A" w14:textId="77777777" w:rsidTr="00417741"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5CF1A" w14:textId="5CE726CC" w:rsidR="00745127" w:rsidRPr="00C4481A" w:rsidRDefault="00745127" w:rsidP="0074512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EE1ADE">
              <w:rPr>
                <w:rFonts w:cs="Times New Roman"/>
                <w:kern w:val="2"/>
                <w:sz w:val="18"/>
                <w:szCs w:val="18"/>
              </w:rPr>
              <w:t>Groups: Provinces</w:t>
            </w:r>
          </w:p>
        </w:tc>
        <w:tc>
          <w:tcPr>
            <w:tcW w:w="3122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702FE" w14:textId="77777777" w:rsidR="00745127" w:rsidRPr="00C4481A" w:rsidRDefault="00745127" w:rsidP="0074512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27</w:t>
            </w:r>
          </w:p>
        </w:tc>
      </w:tr>
      <w:tr w:rsidR="00745127" w:rsidRPr="00C4481A" w14:paraId="6C4716A7" w14:textId="77777777" w:rsidTr="00417741"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5EACE" w14:textId="625203AF" w:rsidR="00745127" w:rsidRPr="00C4481A" w:rsidRDefault="00745127" w:rsidP="0074512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49507D">
              <w:rPr>
                <w:rFonts w:cs="Times New Roman"/>
                <w:kern w:val="2"/>
                <w:sz w:val="18"/>
                <w:szCs w:val="18"/>
              </w:rPr>
              <w:t>Wald chi2</w:t>
            </w:r>
          </w:p>
        </w:tc>
        <w:tc>
          <w:tcPr>
            <w:tcW w:w="3122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DDC3E" w14:textId="5C142F8F" w:rsidR="00745127" w:rsidRPr="00C4481A" w:rsidRDefault="00745127" w:rsidP="0074512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C4481A">
              <w:rPr>
                <w:rFonts w:cs="Times New Roman" w:hint="eastAsia"/>
                <w:sz w:val="18"/>
                <w:szCs w:val="18"/>
              </w:rPr>
              <w:t>63.280</w:t>
            </w:r>
          </w:p>
        </w:tc>
      </w:tr>
      <w:tr w:rsidR="00745127" w:rsidRPr="00C4481A" w14:paraId="66104643" w14:textId="77777777" w:rsidTr="00417741">
        <w:tc>
          <w:tcPr>
            <w:tcW w:w="18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3D0697" w14:textId="42FADC51" w:rsidR="00745127" w:rsidRPr="00C4481A" w:rsidRDefault="00745127" w:rsidP="0074512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49507D">
              <w:rPr>
                <w:rFonts w:cs="Times New Roman"/>
                <w:kern w:val="2"/>
                <w:sz w:val="18"/>
                <w:szCs w:val="18"/>
              </w:rPr>
              <w:t>Log likelihood</w:t>
            </w:r>
          </w:p>
        </w:tc>
        <w:tc>
          <w:tcPr>
            <w:tcW w:w="3122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32CDDD" w14:textId="7EEA623C" w:rsidR="00745127" w:rsidRPr="00C4481A" w:rsidRDefault="001333DE" w:rsidP="00745127">
            <w:pPr>
              <w:widowControl w:val="0"/>
              <w:autoSpaceDE w:val="0"/>
              <w:autoSpaceDN w:val="0"/>
              <w:adjustRightInd w:val="0"/>
              <w:spacing w:line="360" w:lineRule="exact"/>
              <w:ind w:firstLineChars="0" w:firstLine="0"/>
              <w:jc w:val="both"/>
              <w:rPr>
                <w:rFonts w:cs="Times New Roman"/>
                <w:sz w:val="18"/>
                <w:szCs w:val="18"/>
              </w:rPr>
            </w:pPr>
            <w:r w:rsidRPr="001333DE">
              <w:rPr>
                <w:rFonts w:cs="Times New Roman"/>
                <w:sz w:val="18"/>
                <w:szCs w:val="18"/>
              </w:rPr>
              <w:t>−</w:t>
            </w:r>
            <w:r w:rsidR="00745127" w:rsidRPr="00C4481A">
              <w:rPr>
                <w:rFonts w:cs="Times New Roman" w:hint="eastAsia"/>
                <w:sz w:val="18"/>
                <w:szCs w:val="18"/>
              </w:rPr>
              <w:t>203.468</w:t>
            </w:r>
          </w:p>
        </w:tc>
      </w:tr>
    </w:tbl>
    <w:p w14:paraId="19647446" w14:textId="77777777" w:rsidR="00DD10C8" w:rsidRPr="00C4481A" w:rsidRDefault="00DD10C8" w:rsidP="00DD10C8">
      <w:pPr>
        <w:widowControl w:val="0"/>
        <w:autoSpaceDE w:val="0"/>
        <w:autoSpaceDN w:val="0"/>
        <w:adjustRightInd w:val="0"/>
        <w:spacing w:line="240" w:lineRule="auto"/>
        <w:ind w:firstLineChars="0" w:firstLine="0"/>
        <w:jc w:val="both"/>
        <w:rPr>
          <w:rFonts w:cs="Times New Roman"/>
          <w:kern w:val="0"/>
          <w:sz w:val="16"/>
          <w:szCs w:val="16"/>
          <w14:ligatures w14:val="none"/>
        </w:rPr>
      </w:pPr>
      <w:r w:rsidRPr="00C4481A">
        <w:rPr>
          <w:rFonts w:cs="Times New Roman"/>
          <w:kern w:val="0"/>
          <w:sz w:val="16"/>
          <w:szCs w:val="16"/>
          <w14:ligatures w14:val="none"/>
        </w:rPr>
        <w:t xml:space="preserve">Note: </w:t>
      </w:r>
    </w:p>
    <w:p w14:paraId="3DCD658A" w14:textId="0C29B32E" w:rsidR="00DD10C8" w:rsidRPr="00C4481A" w:rsidRDefault="00DD10C8" w:rsidP="00DD10C8">
      <w:pPr>
        <w:widowControl w:val="0"/>
        <w:autoSpaceDE w:val="0"/>
        <w:autoSpaceDN w:val="0"/>
        <w:adjustRightInd w:val="0"/>
        <w:spacing w:line="240" w:lineRule="auto"/>
        <w:ind w:firstLineChars="0" w:firstLine="0"/>
        <w:jc w:val="both"/>
        <w:rPr>
          <w:rFonts w:cs="Times New Roman"/>
          <w:kern w:val="0"/>
          <w:sz w:val="16"/>
          <w:szCs w:val="16"/>
          <w14:ligatures w14:val="none"/>
        </w:rPr>
      </w:pPr>
      <w:r w:rsidRPr="00C4481A">
        <w:rPr>
          <w:rFonts w:cs="Times New Roman" w:hint="eastAsia"/>
          <w:kern w:val="0"/>
          <w:sz w:val="16"/>
          <w:szCs w:val="16"/>
          <w14:ligatures w14:val="none"/>
        </w:rPr>
        <w:t xml:space="preserve">a: Data are from </w:t>
      </w:r>
      <w:r w:rsidR="00BF5149" w:rsidRPr="00C4481A">
        <w:rPr>
          <w:rFonts w:cs="Times New Roman" w:hint="eastAsia"/>
          <w:kern w:val="0"/>
          <w:sz w:val="16"/>
          <w:szCs w:val="16"/>
          <w14:ligatures w14:val="none"/>
        </w:rPr>
        <w:t xml:space="preserve">the </w:t>
      </w:r>
      <w:r w:rsidRPr="00C4481A">
        <w:rPr>
          <w:rFonts w:cs="Times New Roman" w:hint="eastAsia"/>
          <w:kern w:val="0"/>
          <w:sz w:val="16"/>
          <w:szCs w:val="16"/>
          <w14:ligatures w14:val="none"/>
        </w:rPr>
        <w:t>China Family Panel Studies (2020); authors</w:t>
      </w:r>
      <w:r w:rsidRPr="00C4481A">
        <w:rPr>
          <w:rFonts w:cs="Times New Roman"/>
          <w:kern w:val="0"/>
          <w:sz w:val="16"/>
          <w:szCs w:val="16"/>
          <w14:ligatures w14:val="none"/>
        </w:rPr>
        <w:t>’</w:t>
      </w:r>
      <w:r w:rsidRPr="00C4481A">
        <w:rPr>
          <w:rFonts w:cs="Times New Roman" w:hint="eastAsia"/>
          <w:kern w:val="0"/>
          <w:sz w:val="16"/>
          <w:szCs w:val="16"/>
          <w14:ligatures w14:val="none"/>
        </w:rPr>
        <w:t xml:space="preserve"> calculations</w:t>
      </w:r>
      <w:r w:rsidRPr="00C4481A">
        <w:rPr>
          <w:rFonts w:cs="Times New Roman"/>
          <w:kern w:val="0"/>
          <w:sz w:val="16"/>
          <w:szCs w:val="16"/>
          <w14:ligatures w14:val="none"/>
        </w:rPr>
        <w:t xml:space="preserve">. </w:t>
      </w:r>
    </w:p>
    <w:p w14:paraId="0BBD3D3F" w14:textId="57A9E258" w:rsidR="00DD10C8" w:rsidRPr="00C4481A" w:rsidRDefault="00DD10C8" w:rsidP="00DD10C8">
      <w:pPr>
        <w:widowControl w:val="0"/>
        <w:autoSpaceDE w:val="0"/>
        <w:autoSpaceDN w:val="0"/>
        <w:adjustRightInd w:val="0"/>
        <w:spacing w:line="240" w:lineRule="auto"/>
        <w:ind w:firstLineChars="0" w:firstLine="0"/>
        <w:jc w:val="both"/>
        <w:rPr>
          <w:rFonts w:cs="Times New Roman"/>
          <w:kern w:val="0"/>
          <w:sz w:val="16"/>
          <w:szCs w:val="16"/>
          <w14:ligatures w14:val="none"/>
        </w:rPr>
      </w:pPr>
      <w:r w:rsidRPr="00C4481A">
        <w:rPr>
          <w:rFonts w:cs="Times New Roman" w:hint="eastAsia"/>
          <w:kern w:val="0"/>
          <w:sz w:val="16"/>
          <w:szCs w:val="16"/>
          <w14:ligatures w14:val="none"/>
        </w:rPr>
        <w:t>b:</w:t>
      </w:r>
      <w:r w:rsidRPr="00C4481A">
        <w:rPr>
          <w:rFonts w:cs="Times New Roman"/>
          <w:kern w:val="0"/>
          <w:sz w:val="16"/>
          <w:szCs w:val="16"/>
          <w14:ligatures w14:val="none"/>
        </w:rPr>
        <w:t xml:space="preserve"> </w:t>
      </w:r>
      <w:r w:rsidR="00303404" w:rsidRPr="00C4481A">
        <w:rPr>
          <w:rFonts w:cs="Times New Roman"/>
          <w:kern w:val="0"/>
          <w:sz w:val="16"/>
          <w:szCs w:val="16"/>
          <w14:ligatures w14:val="none"/>
        </w:rPr>
        <w:t>*** p &lt; 0.01, ** p &lt; 0.05, * p &lt; 0.10</w:t>
      </w:r>
      <w:r w:rsidRPr="00C4481A">
        <w:rPr>
          <w:rFonts w:cs="Times New Roman" w:hint="eastAsia"/>
          <w:kern w:val="0"/>
          <w:sz w:val="16"/>
          <w:szCs w:val="16"/>
          <w14:ligatures w14:val="none"/>
        </w:rPr>
        <w:t>.</w:t>
      </w:r>
    </w:p>
    <w:p w14:paraId="75E352C1" w14:textId="77777777" w:rsidR="00DD10C8" w:rsidRPr="00C4481A" w:rsidRDefault="00DD10C8" w:rsidP="00DD10C8">
      <w:pPr>
        <w:widowControl w:val="0"/>
        <w:autoSpaceDE w:val="0"/>
        <w:autoSpaceDN w:val="0"/>
        <w:adjustRightInd w:val="0"/>
        <w:spacing w:line="240" w:lineRule="auto"/>
        <w:ind w:firstLineChars="0" w:firstLine="0"/>
        <w:jc w:val="both"/>
        <w:rPr>
          <w:rFonts w:cs="Times New Roman"/>
          <w:kern w:val="0"/>
          <w:sz w:val="16"/>
          <w:szCs w:val="16"/>
          <w14:ligatures w14:val="none"/>
        </w:rPr>
      </w:pPr>
      <w:r w:rsidRPr="00C4481A">
        <w:rPr>
          <w:rFonts w:cs="Times New Roman" w:hint="eastAsia"/>
          <w:kern w:val="0"/>
          <w:sz w:val="16"/>
          <w:szCs w:val="16"/>
          <w14:ligatures w14:val="none"/>
        </w:rPr>
        <w:t>c: The model is estimated using two-level mixed-effects logistic regression.</w:t>
      </w:r>
    </w:p>
    <w:p w14:paraId="3251CFC1" w14:textId="77777777" w:rsidR="00F86492" w:rsidRPr="00C4481A" w:rsidRDefault="00F86492">
      <w:pPr>
        <w:ind w:firstLine="480"/>
      </w:pPr>
    </w:p>
    <w:sectPr w:rsidR="00F86492" w:rsidRPr="00C448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25D4"/>
    <w:rsid w:val="00003076"/>
    <w:rsid w:val="0000600E"/>
    <w:rsid w:val="00010243"/>
    <w:rsid w:val="000120AD"/>
    <w:rsid w:val="00012192"/>
    <w:rsid w:val="000133C0"/>
    <w:rsid w:val="00022B44"/>
    <w:rsid w:val="00022B77"/>
    <w:rsid w:val="00024000"/>
    <w:rsid w:val="0004049C"/>
    <w:rsid w:val="000404B9"/>
    <w:rsid w:val="00050B15"/>
    <w:rsid w:val="00053115"/>
    <w:rsid w:val="00062EBC"/>
    <w:rsid w:val="000710F9"/>
    <w:rsid w:val="00077140"/>
    <w:rsid w:val="0008130A"/>
    <w:rsid w:val="00083FF7"/>
    <w:rsid w:val="00084A04"/>
    <w:rsid w:val="000871E6"/>
    <w:rsid w:val="00087A7E"/>
    <w:rsid w:val="00090E7D"/>
    <w:rsid w:val="0009150A"/>
    <w:rsid w:val="0009573F"/>
    <w:rsid w:val="00097AE4"/>
    <w:rsid w:val="000A025B"/>
    <w:rsid w:val="000B0A70"/>
    <w:rsid w:val="000C0739"/>
    <w:rsid w:val="000C189D"/>
    <w:rsid w:val="000C3E80"/>
    <w:rsid w:val="000C72A9"/>
    <w:rsid w:val="000C7D6A"/>
    <w:rsid w:val="000D4103"/>
    <w:rsid w:val="000D69FF"/>
    <w:rsid w:val="000E3E6F"/>
    <w:rsid w:val="000E7137"/>
    <w:rsid w:val="000F3697"/>
    <w:rsid w:val="000F377E"/>
    <w:rsid w:val="000F659A"/>
    <w:rsid w:val="001030DB"/>
    <w:rsid w:val="00103160"/>
    <w:rsid w:val="00103E35"/>
    <w:rsid w:val="001046A9"/>
    <w:rsid w:val="001113E5"/>
    <w:rsid w:val="0011159D"/>
    <w:rsid w:val="00113D9D"/>
    <w:rsid w:val="001219E8"/>
    <w:rsid w:val="0012529D"/>
    <w:rsid w:val="00125374"/>
    <w:rsid w:val="0012629B"/>
    <w:rsid w:val="00133046"/>
    <w:rsid w:val="001333DE"/>
    <w:rsid w:val="0013471A"/>
    <w:rsid w:val="00135116"/>
    <w:rsid w:val="00136D4E"/>
    <w:rsid w:val="00140AA9"/>
    <w:rsid w:val="001432F7"/>
    <w:rsid w:val="00144FBA"/>
    <w:rsid w:val="00147DD2"/>
    <w:rsid w:val="00154036"/>
    <w:rsid w:val="001557EF"/>
    <w:rsid w:val="001559F5"/>
    <w:rsid w:val="00155DFB"/>
    <w:rsid w:val="00156B45"/>
    <w:rsid w:val="0015798A"/>
    <w:rsid w:val="00160B2A"/>
    <w:rsid w:val="00160C6F"/>
    <w:rsid w:val="00164E95"/>
    <w:rsid w:val="001678B1"/>
    <w:rsid w:val="00170F23"/>
    <w:rsid w:val="00177B92"/>
    <w:rsid w:val="00182A27"/>
    <w:rsid w:val="00186412"/>
    <w:rsid w:val="0018642E"/>
    <w:rsid w:val="001922FC"/>
    <w:rsid w:val="00193A2F"/>
    <w:rsid w:val="00194842"/>
    <w:rsid w:val="00195419"/>
    <w:rsid w:val="00195EDB"/>
    <w:rsid w:val="001A1D9E"/>
    <w:rsid w:val="001A5350"/>
    <w:rsid w:val="001A62A5"/>
    <w:rsid w:val="001A67F7"/>
    <w:rsid w:val="001B0484"/>
    <w:rsid w:val="001B0688"/>
    <w:rsid w:val="001B587A"/>
    <w:rsid w:val="001B5B8B"/>
    <w:rsid w:val="001C3977"/>
    <w:rsid w:val="001C6181"/>
    <w:rsid w:val="001C637C"/>
    <w:rsid w:val="001C6F1E"/>
    <w:rsid w:val="001D3615"/>
    <w:rsid w:val="001D4576"/>
    <w:rsid w:val="001D471E"/>
    <w:rsid w:val="001D5C79"/>
    <w:rsid w:val="001D78BF"/>
    <w:rsid w:val="001E0485"/>
    <w:rsid w:val="001E17B9"/>
    <w:rsid w:val="001E1AF8"/>
    <w:rsid w:val="001E227F"/>
    <w:rsid w:val="001E2951"/>
    <w:rsid w:val="001E498A"/>
    <w:rsid w:val="001E74F3"/>
    <w:rsid w:val="001F0BDC"/>
    <w:rsid w:val="001F0D06"/>
    <w:rsid w:val="001F1446"/>
    <w:rsid w:val="002056E4"/>
    <w:rsid w:val="00213E72"/>
    <w:rsid w:val="00217E3E"/>
    <w:rsid w:val="00221B3E"/>
    <w:rsid w:val="00222E45"/>
    <w:rsid w:val="002234BB"/>
    <w:rsid w:val="00227059"/>
    <w:rsid w:val="00227E42"/>
    <w:rsid w:val="00241629"/>
    <w:rsid w:val="0024192C"/>
    <w:rsid w:val="002424CF"/>
    <w:rsid w:val="00242F72"/>
    <w:rsid w:val="00256D5C"/>
    <w:rsid w:val="002577BC"/>
    <w:rsid w:val="00266C77"/>
    <w:rsid w:val="002755C6"/>
    <w:rsid w:val="00275D91"/>
    <w:rsid w:val="0027666C"/>
    <w:rsid w:val="00277636"/>
    <w:rsid w:val="00277CEB"/>
    <w:rsid w:val="00283C45"/>
    <w:rsid w:val="00285F27"/>
    <w:rsid w:val="00286057"/>
    <w:rsid w:val="002861C7"/>
    <w:rsid w:val="00286959"/>
    <w:rsid w:val="002876AC"/>
    <w:rsid w:val="00287703"/>
    <w:rsid w:val="00290756"/>
    <w:rsid w:val="002924C7"/>
    <w:rsid w:val="00292AB0"/>
    <w:rsid w:val="00294C12"/>
    <w:rsid w:val="00295289"/>
    <w:rsid w:val="002953E3"/>
    <w:rsid w:val="002963E4"/>
    <w:rsid w:val="002A5672"/>
    <w:rsid w:val="002A68B7"/>
    <w:rsid w:val="002B613C"/>
    <w:rsid w:val="002C103D"/>
    <w:rsid w:val="002C3430"/>
    <w:rsid w:val="002C3471"/>
    <w:rsid w:val="002C78B6"/>
    <w:rsid w:val="002D0139"/>
    <w:rsid w:val="002D14AB"/>
    <w:rsid w:val="002D30E8"/>
    <w:rsid w:val="002D35C3"/>
    <w:rsid w:val="002D3E7F"/>
    <w:rsid w:val="002D4204"/>
    <w:rsid w:val="002D45C5"/>
    <w:rsid w:val="002D6AF7"/>
    <w:rsid w:val="002E4DDB"/>
    <w:rsid w:val="002F0C92"/>
    <w:rsid w:val="002F6C59"/>
    <w:rsid w:val="002F6ED6"/>
    <w:rsid w:val="002F7FEE"/>
    <w:rsid w:val="00300904"/>
    <w:rsid w:val="00300A75"/>
    <w:rsid w:val="00303404"/>
    <w:rsid w:val="00305D10"/>
    <w:rsid w:val="00305D63"/>
    <w:rsid w:val="00306CA5"/>
    <w:rsid w:val="00320D24"/>
    <w:rsid w:val="00326DA9"/>
    <w:rsid w:val="003271E5"/>
    <w:rsid w:val="00327AB7"/>
    <w:rsid w:val="003305F9"/>
    <w:rsid w:val="00332067"/>
    <w:rsid w:val="00336426"/>
    <w:rsid w:val="00340B0A"/>
    <w:rsid w:val="003417D4"/>
    <w:rsid w:val="00342BB1"/>
    <w:rsid w:val="003437F9"/>
    <w:rsid w:val="003443CB"/>
    <w:rsid w:val="00345FA5"/>
    <w:rsid w:val="00352F68"/>
    <w:rsid w:val="003556DE"/>
    <w:rsid w:val="003573F3"/>
    <w:rsid w:val="0036201B"/>
    <w:rsid w:val="00363E9E"/>
    <w:rsid w:val="003647AF"/>
    <w:rsid w:val="00364E89"/>
    <w:rsid w:val="0036502D"/>
    <w:rsid w:val="003668EF"/>
    <w:rsid w:val="0036719A"/>
    <w:rsid w:val="00376431"/>
    <w:rsid w:val="0037677D"/>
    <w:rsid w:val="00376E3C"/>
    <w:rsid w:val="00377D4A"/>
    <w:rsid w:val="00380BC3"/>
    <w:rsid w:val="00380D2E"/>
    <w:rsid w:val="00382155"/>
    <w:rsid w:val="0038476E"/>
    <w:rsid w:val="003A3237"/>
    <w:rsid w:val="003A55B8"/>
    <w:rsid w:val="003A685B"/>
    <w:rsid w:val="003B4552"/>
    <w:rsid w:val="003C42E9"/>
    <w:rsid w:val="003C7F12"/>
    <w:rsid w:val="003D0F28"/>
    <w:rsid w:val="003D65EB"/>
    <w:rsid w:val="003E0B77"/>
    <w:rsid w:val="003E1419"/>
    <w:rsid w:val="003E3830"/>
    <w:rsid w:val="003E6F91"/>
    <w:rsid w:val="003F1B86"/>
    <w:rsid w:val="00400A01"/>
    <w:rsid w:val="00407EF8"/>
    <w:rsid w:val="00415A35"/>
    <w:rsid w:val="00416985"/>
    <w:rsid w:val="00417741"/>
    <w:rsid w:val="004261DB"/>
    <w:rsid w:val="00426B7E"/>
    <w:rsid w:val="00431061"/>
    <w:rsid w:val="00431AE2"/>
    <w:rsid w:val="00433CF1"/>
    <w:rsid w:val="00445A89"/>
    <w:rsid w:val="004476B2"/>
    <w:rsid w:val="00450886"/>
    <w:rsid w:val="00451267"/>
    <w:rsid w:val="00464849"/>
    <w:rsid w:val="0047001C"/>
    <w:rsid w:val="004702EF"/>
    <w:rsid w:val="0047235F"/>
    <w:rsid w:val="00473F9D"/>
    <w:rsid w:val="00474BD6"/>
    <w:rsid w:val="0047544D"/>
    <w:rsid w:val="004767D7"/>
    <w:rsid w:val="00477DB8"/>
    <w:rsid w:val="00481147"/>
    <w:rsid w:val="004815E1"/>
    <w:rsid w:val="004821EE"/>
    <w:rsid w:val="00487AED"/>
    <w:rsid w:val="0049013E"/>
    <w:rsid w:val="00493D67"/>
    <w:rsid w:val="0049444F"/>
    <w:rsid w:val="004969E0"/>
    <w:rsid w:val="004B2452"/>
    <w:rsid w:val="004B5C7B"/>
    <w:rsid w:val="004C5E23"/>
    <w:rsid w:val="004D2248"/>
    <w:rsid w:val="004D3B93"/>
    <w:rsid w:val="004D4A91"/>
    <w:rsid w:val="004D702D"/>
    <w:rsid w:val="004E0EC4"/>
    <w:rsid w:val="004E5B79"/>
    <w:rsid w:val="004E7295"/>
    <w:rsid w:val="004F0E62"/>
    <w:rsid w:val="004F4839"/>
    <w:rsid w:val="00500017"/>
    <w:rsid w:val="00501B6E"/>
    <w:rsid w:val="00512523"/>
    <w:rsid w:val="005157A0"/>
    <w:rsid w:val="00516B98"/>
    <w:rsid w:val="0051761C"/>
    <w:rsid w:val="00521A5D"/>
    <w:rsid w:val="005305D0"/>
    <w:rsid w:val="0053285A"/>
    <w:rsid w:val="00532FBD"/>
    <w:rsid w:val="005337CC"/>
    <w:rsid w:val="00540F30"/>
    <w:rsid w:val="005439EC"/>
    <w:rsid w:val="00543B1C"/>
    <w:rsid w:val="005442F4"/>
    <w:rsid w:val="0054543A"/>
    <w:rsid w:val="00547A89"/>
    <w:rsid w:val="00550C2A"/>
    <w:rsid w:val="00553EF2"/>
    <w:rsid w:val="00554037"/>
    <w:rsid w:val="005622EB"/>
    <w:rsid w:val="00565A49"/>
    <w:rsid w:val="005707A2"/>
    <w:rsid w:val="005725B7"/>
    <w:rsid w:val="00574415"/>
    <w:rsid w:val="00576EDC"/>
    <w:rsid w:val="005778FB"/>
    <w:rsid w:val="005861F0"/>
    <w:rsid w:val="0058779A"/>
    <w:rsid w:val="00593705"/>
    <w:rsid w:val="00593F07"/>
    <w:rsid w:val="00595011"/>
    <w:rsid w:val="00595A82"/>
    <w:rsid w:val="00597673"/>
    <w:rsid w:val="0059780D"/>
    <w:rsid w:val="005A1CA2"/>
    <w:rsid w:val="005A2FB2"/>
    <w:rsid w:val="005A3610"/>
    <w:rsid w:val="005A7105"/>
    <w:rsid w:val="005B1FB4"/>
    <w:rsid w:val="005B714B"/>
    <w:rsid w:val="005C5053"/>
    <w:rsid w:val="005D43B2"/>
    <w:rsid w:val="005E1334"/>
    <w:rsid w:val="005E23D3"/>
    <w:rsid w:val="005E724F"/>
    <w:rsid w:val="005F42C9"/>
    <w:rsid w:val="00602C6D"/>
    <w:rsid w:val="00603840"/>
    <w:rsid w:val="0060487E"/>
    <w:rsid w:val="006061FC"/>
    <w:rsid w:val="0060656A"/>
    <w:rsid w:val="00606B81"/>
    <w:rsid w:val="00610BC6"/>
    <w:rsid w:val="00613476"/>
    <w:rsid w:val="00615116"/>
    <w:rsid w:val="00615746"/>
    <w:rsid w:val="006205F7"/>
    <w:rsid w:val="00624F21"/>
    <w:rsid w:val="006251CD"/>
    <w:rsid w:val="00630C79"/>
    <w:rsid w:val="006325BD"/>
    <w:rsid w:val="00632D72"/>
    <w:rsid w:val="00637F21"/>
    <w:rsid w:val="00637FBD"/>
    <w:rsid w:val="00642A17"/>
    <w:rsid w:val="00643862"/>
    <w:rsid w:val="0064649B"/>
    <w:rsid w:val="006564EE"/>
    <w:rsid w:val="00657CE9"/>
    <w:rsid w:val="00662753"/>
    <w:rsid w:val="00665224"/>
    <w:rsid w:val="00667B13"/>
    <w:rsid w:val="006708E2"/>
    <w:rsid w:val="006748A4"/>
    <w:rsid w:val="00676BC4"/>
    <w:rsid w:val="00677620"/>
    <w:rsid w:val="00680986"/>
    <w:rsid w:val="00682869"/>
    <w:rsid w:val="00682DC7"/>
    <w:rsid w:val="00685035"/>
    <w:rsid w:val="006855C7"/>
    <w:rsid w:val="006868F0"/>
    <w:rsid w:val="0069311A"/>
    <w:rsid w:val="006932CA"/>
    <w:rsid w:val="006949B8"/>
    <w:rsid w:val="00694E89"/>
    <w:rsid w:val="00695308"/>
    <w:rsid w:val="006A1F6D"/>
    <w:rsid w:val="006A3056"/>
    <w:rsid w:val="006A3FCF"/>
    <w:rsid w:val="006A4BA8"/>
    <w:rsid w:val="006B5D92"/>
    <w:rsid w:val="006C117B"/>
    <w:rsid w:val="006C7785"/>
    <w:rsid w:val="006C7B88"/>
    <w:rsid w:val="006C7EF4"/>
    <w:rsid w:val="006D0047"/>
    <w:rsid w:val="006D10F2"/>
    <w:rsid w:val="006D2033"/>
    <w:rsid w:val="006D2CF0"/>
    <w:rsid w:val="006D5933"/>
    <w:rsid w:val="006D5D2D"/>
    <w:rsid w:val="006D5E78"/>
    <w:rsid w:val="006D5F34"/>
    <w:rsid w:val="006E6748"/>
    <w:rsid w:val="006F25F3"/>
    <w:rsid w:val="006F3F28"/>
    <w:rsid w:val="006F4255"/>
    <w:rsid w:val="006F4889"/>
    <w:rsid w:val="006F4CBE"/>
    <w:rsid w:val="006F6E62"/>
    <w:rsid w:val="006F71F3"/>
    <w:rsid w:val="00701C93"/>
    <w:rsid w:val="0070400C"/>
    <w:rsid w:val="007115D8"/>
    <w:rsid w:val="00712D74"/>
    <w:rsid w:val="00713E5E"/>
    <w:rsid w:val="00715956"/>
    <w:rsid w:val="007173AD"/>
    <w:rsid w:val="00717EC6"/>
    <w:rsid w:val="0072184A"/>
    <w:rsid w:val="00723252"/>
    <w:rsid w:val="00723F44"/>
    <w:rsid w:val="00725E0C"/>
    <w:rsid w:val="00727992"/>
    <w:rsid w:val="00731FEF"/>
    <w:rsid w:val="007359E8"/>
    <w:rsid w:val="00735DC9"/>
    <w:rsid w:val="007417C2"/>
    <w:rsid w:val="00745127"/>
    <w:rsid w:val="00746729"/>
    <w:rsid w:val="00747428"/>
    <w:rsid w:val="007512ED"/>
    <w:rsid w:val="007515F0"/>
    <w:rsid w:val="007519EB"/>
    <w:rsid w:val="007547B3"/>
    <w:rsid w:val="0075692F"/>
    <w:rsid w:val="00756DBA"/>
    <w:rsid w:val="00760521"/>
    <w:rsid w:val="00777748"/>
    <w:rsid w:val="00793EF8"/>
    <w:rsid w:val="00796A65"/>
    <w:rsid w:val="007A667D"/>
    <w:rsid w:val="007B1735"/>
    <w:rsid w:val="007B44CF"/>
    <w:rsid w:val="007C00FD"/>
    <w:rsid w:val="007C4E90"/>
    <w:rsid w:val="007C5D55"/>
    <w:rsid w:val="007D0426"/>
    <w:rsid w:val="007D4DF8"/>
    <w:rsid w:val="007D5104"/>
    <w:rsid w:val="007D7CEF"/>
    <w:rsid w:val="007E0753"/>
    <w:rsid w:val="007E320A"/>
    <w:rsid w:val="007E41F7"/>
    <w:rsid w:val="007E5F67"/>
    <w:rsid w:val="007F205C"/>
    <w:rsid w:val="007F381B"/>
    <w:rsid w:val="007F40DF"/>
    <w:rsid w:val="007F4CFF"/>
    <w:rsid w:val="00805BD2"/>
    <w:rsid w:val="008101D2"/>
    <w:rsid w:val="008117C0"/>
    <w:rsid w:val="00823049"/>
    <w:rsid w:val="00831C11"/>
    <w:rsid w:val="0083375E"/>
    <w:rsid w:val="00833F39"/>
    <w:rsid w:val="00841D53"/>
    <w:rsid w:val="00842A11"/>
    <w:rsid w:val="008451FC"/>
    <w:rsid w:val="008505BF"/>
    <w:rsid w:val="00851784"/>
    <w:rsid w:val="0085435C"/>
    <w:rsid w:val="008559E1"/>
    <w:rsid w:val="00862C97"/>
    <w:rsid w:val="00865C5B"/>
    <w:rsid w:val="00865EEB"/>
    <w:rsid w:val="008666D5"/>
    <w:rsid w:val="00875FA7"/>
    <w:rsid w:val="00880081"/>
    <w:rsid w:val="008811A2"/>
    <w:rsid w:val="00882342"/>
    <w:rsid w:val="0088347C"/>
    <w:rsid w:val="00885B6E"/>
    <w:rsid w:val="00890D6B"/>
    <w:rsid w:val="00896B0F"/>
    <w:rsid w:val="008A384B"/>
    <w:rsid w:val="008A4C29"/>
    <w:rsid w:val="008A548C"/>
    <w:rsid w:val="008A60A8"/>
    <w:rsid w:val="008B2738"/>
    <w:rsid w:val="008B577B"/>
    <w:rsid w:val="008C6177"/>
    <w:rsid w:val="008D33AC"/>
    <w:rsid w:val="008D4E40"/>
    <w:rsid w:val="008E2267"/>
    <w:rsid w:val="008E4765"/>
    <w:rsid w:val="008E5A75"/>
    <w:rsid w:val="008F677E"/>
    <w:rsid w:val="00900C21"/>
    <w:rsid w:val="00902305"/>
    <w:rsid w:val="00917DFB"/>
    <w:rsid w:val="00925E0F"/>
    <w:rsid w:val="00930A17"/>
    <w:rsid w:val="009313BF"/>
    <w:rsid w:val="00936A43"/>
    <w:rsid w:val="00937F4F"/>
    <w:rsid w:val="0094017F"/>
    <w:rsid w:val="009405A3"/>
    <w:rsid w:val="009438C6"/>
    <w:rsid w:val="0095034B"/>
    <w:rsid w:val="00953C9D"/>
    <w:rsid w:val="00954481"/>
    <w:rsid w:val="00954737"/>
    <w:rsid w:val="00955670"/>
    <w:rsid w:val="009575D6"/>
    <w:rsid w:val="009632DF"/>
    <w:rsid w:val="00965C45"/>
    <w:rsid w:val="009666A6"/>
    <w:rsid w:val="009704F2"/>
    <w:rsid w:val="009741FD"/>
    <w:rsid w:val="0097436D"/>
    <w:rsid w:val="0097659A"/>
    <w:rsid w:val="009779B2"/>
    <w:rsid w:val="00977A0E"/>
    <w:rsid w:val="00984B19"/>
    <w:rsid w:val="00992960"/>
    <w:rsid w:val="009954C7"/>
    <w:rsid w:val="00996A19"/>
    <w:rsid w:val="009A0EA0"/>
    <w:rsid w:val="009A2C57"/>
    <w:rsid w:val="009A6F17"/>
    <w:rsid w:val="009B7A06"/>
    <w:rsid w:val="009C3616"/>
    <w:rsid w:val="009C553D"/>
    <w:rsid w:val="009C633E"/>
    <w:rsid w:val="009D0863"/>
    <w:rsid w:val="009D1797"/>
    <w:rsid w:val="009D1B1A"/>
    <w:rsid w:val="009D3CB8"/>
    <w:rsid w:val="009D61C9"/>
    <w:rsid w:val="009E698F"/>
    <w:rsid w:val="009F040E"/>
    <w:rsid w:val="00A04ADD"/>
    <w:rsid w:val="00A04BBC"/>
    <w:rsid w:val="00A04C35"/>
    <w:rsid w:val="00A05010"/>
    <w:rsid w:val="00A06BA8"/>
    <w:rsid w:val="00A06C55"/>
    <w:rsid w:val="00A12FA3"/>
    <w:rsid w:val="00A12FF1"/>
    <w:rsid w:val="00A16B3C"/>
    <w:rsid w:val="00A20897"/>
    <w:rsid w:val="00A20CE8"/>
    <w:rsid w:val="00A365AA"/>
    <w:rsid w:val="00A407B6"/>
    <w:rsid w:val="00A40AF6"/>
    <w:rsid w:val="00A430DE"/>
    <w:rsid w:val="00A52C60"/>
    <w:rsid w:val="00A53456"/>
    <w:rsid w:val="00A53E90"/>
    <w:rsid w:val="00A70009"/>
    <w:rsid w:val="00A746F4"/>
    <w:rsid w:val="00A857DE"/>
    <w:rsid w:val="00A879ED"/>
    <w:rsid w:val="00AA1F72"/>
    <w:rsid w:val="00AA25A6"/>
    <w:rsid w:val="00AB1F12"/>
    <w:rsid w:val="00AB275E"/>
    <w:rsid w:val="00AB3084"/>
    <w:rsid w:val="00AC1168"/>
    <w:rsid w:val="00AC1F0B"/>
    <w:rsid w:val="00AC2CCE"/>
    <w:rsid w:val="00AC73AB"/>
    <w:rsid w:val="00AC7C40"/>
    <w:rsid w:val="00AD7CEF"/>
    <w:rsid w:val="00AE348D"/>
    <w:rsid w:val="00AE355A"/>
    <w:rsid w:val="00AE3D65"/>
    <w:rsid w:val="00AE55AF"/>
    <w:rsid w:val="00AF5892"/>
    <w:rsid w:val="00AF7055"/>
    <w:rsid w:val="00B00B07"/>
    <w:rsid w:val="00B01963"/>
    <w:rsid w:val="00B02364"/>
    <w:rsid w:val="00B0664C"/>
    <w:rsid w:val="00B0668C"/>
    <w:rsid w:val="00B14619"/>
    <w:rsid w:val="00B20388"/>
    <w:rsid w:val="00B22241"/>
    <w:rsid w:val="00B360F9"/>
    <w:rsid w:val="00B37D64"/>
    <w:rsid w:val="00B42F7F"/>
    <w:rsid w:val="00B46EEA"/>
    <w:rsid w:val="00B47AA1"/>
    <w:rsid w:val="00B52768"/>
    <w:rsid w:val="00B60AEE"/>
    <w:rsid w:val="00B616B0"/>
    <w:rsid w:val="00B639E0"/>
    <w:rsid w:val="00B667C3"/>
    <w:rsid w:val="00B67E03"/>
    <w:rsid w:val="00B7061D"/>
    <w:rsid w:val="00B70FDF"/>
    <w:rsid w:val="00B82414"/>
    <w:rsid w:val="00B830F1"/>
    <w:rsid w:val="00B84139"/>
    <w:rsid w:val="00B84C5E"/>
    <w:rsid w:val="00B850D1"/>
    <w:rsid w:val="00B85643"/>
    <w:rsid w:val="00B85B58"/>
    <w:rsid w:val="00B909BC"/>
    <w:rsid w:val="00B91DDF"/>
    <w:rsid w:val="00B93E75"/>
    <w:rsid w:val="00B948FF"/>
    <w:rsid w:val="00BA4986"/>
    <w:rsid w:val="00BB123E"/>
    <w:rsid w:val="00BB3E75"/>
    <w:rsid w:val="00BB429A"/>
    <w:rsid w:val="00BB76D2"/>
    <w:rsid w:val="00BB7DB2"/>
    <w:rsid w:val="00BC62F2"/>
    <w:rsid w:val="00BD142B"/>
    <w:rsid w:val="00BD3232"/>
    <w:rsid w:val="00BD491A"/>
    <w:rsid w:val="00BD4BDA"/>
    <w:rsid w:val="00BD650E"/>
    <w:rsid w:val="00BD7B58"/>
    <w:rsid w:val="00BE161D"/>
    <w:rsid w:val="00BE7538"/>
    <w:rsid w:val="00BF0010"/>
    <w:rsid w:val="00BF255C"/>
    <w:rsid w:val="00BF5149"/>
    <w:rsid w:val="00BF762D"/>
    <w:rsid w:val="00BF7BA3"/>
    <w:rsid w:val="00C03080"/>
    <w:rsid w:val="00C12EDF"/>
    <w:rsid w:val="00C1591D"/>
    <w:rsid w:val="00C200AD"/>
    <w:rsid w:val="00C3190B"/>
    <w:rsid w:val="00C35861"/>
    <w:rsid w:val="00C36974"/>
    <w:rsid w:val="00C37E90"/>
    <w:rsid w:val="00C4481A"/>
    <w:rsid w:val="00C45273"/>
    <w:rsid w:val="00C469AB"/>
    <w:rsid w:val="00C5039E"/>
    <w:rsid w:val="00C5138A"/>
    <w:rsid w:val="00C51F90"/>
    <w:rsid w:val="00C5221F"/>
    <w:rsid w:val="00C525D4"/>
    <w:rsid w:val="00C54677"/>
    <w:rsid w:val="00C606BA"/>
    <w:rsid w:val="00C6383B"/>
    <w:rsid w:val="00C65EC9"/>
    <w:rsid w:val="00C672D2"/>
    <w:rsid w:val="00C81EB8"/>
    <w:rsid w:val="00C82E07"/>
    <w:rsid w:val="00C844FD"/>
    <w:rsid w:val="00C84B40"/>
    <w:rsid w:val="00C952CC"/>
    <w:rsid w:val="00CA232F"/>
    <w:rsid w:val="00CA6061"/>
    <w:rsid w:val="00CB2984"/>
    <w:rsid w:val="00CC096D"/>
    <w:rsid w:val="00CC0CAF"/>
    <w:rsid w:val="00CC0D61"/>
    <w:rsid w:val="00CC781D"/>
    <w:rsid w:val="00CD49BC"/>
    <w:rsid w:val="00CD5723"/>
    <w:rsid w:val="00CD63FF"/>
    <w:rsid w:val="00CE618D"/>
    <w:rsid w:val="00CF0FF5"/>
    <w:rsid w:val="00CF1D0B"/>
    <w:rsid w:val="00CF58BC"/>
    <w:rsid w:val="00CF6A3D"/>
    <w:rsid w:val="00D06B85"/>
    <w:rsid w:val="00D11FD9"/>
    <w:rsid w:val="00D160E2"/>
    <w:rsid w:val="00D173DC"/>
    <w:rsid w:val="00D22F7B"/>
    <w:rsid w:val="00D32F5A"/>
    <w:rsid w:val="00D33176"/>
    <w:rsid w:val="00D34324"/>
    <w:rsid w:val="00D359CF"/>
    <w:rsid w:val="00D42275"/>
    <w:rsid w:val="00D42C59"/>
    <w:rsid w:val="00D42E70"/>
    <w:rsid w:val="00D43E9C"/>
    <w:rsid w:val="00D47081"/>
    <w:rsid w:val="00D472E3"/>
    <w:rsid w:val="00D50BB2"/>
    <w:rsid w:val="00D54287"/>
    <w:rsid w:val="00D55829"/>
    <w:rsid w:val="00D607A8"/>
    <w:rsid w:val="00D619F6"/>
    <w:rsid w:val="00D61D14"/>
    <w:rsid w:val="00D63795"/>
    <w:rsid w:val="00D647B5"/>
    <w:rsid w:val="00D64CB5"/>
    <w:rsid w:val="00D73F0E"/>
    <w:rsid w:val="00D7427B"/>
    <w:rsid w:val="00D75823"/>
    <w:rsid w:val="00D76993"/>
    <w:rsid w:val="00D82D33"/>
    <w:rsid w:val="00D82E02"/>
    <w:rsid w:val="00D91F2D"/>
    <w:rsid w:val="00D92226"/>
    <w:rsid w:val="00D93B02"/>
    <w:rsid w:val="00DA03B7"/>
    <w:rsid w:val="00DA1DB4"/>
    <w:rsid w:val="00DB6C18"/>
    <w:rsid w:val="00DC0283"/>
    <w:rsid w:val="00DC173D"/>
    <w:rsid w:val="00DC2B40"/>
    <w:rsid w:val="00DC4E77"/>
    <w:rsid w:val="00DC7583"/>
    <w:rsid w:val="00DD10C8"/>
    <w:rsid w:val="00DD153E"/>
    <w:rsid w:val="00DD7CA5"/>
    <w:rsid w:val="00DE24D9"/>
    <w:rsid w:val="00DE481E"/>
    <w:rsid w:val="00DE58F1"/>
    <w:rsid w:val="00DE5CB2"/>
    <w:rsid w:val="00DF3801"/>
    <w:rsid w:val="00DF3C8B"/>
    <w:rsid w:val="00DF4F57"/>
    <w:rsid w:val="00E03E3C"/>
    <w:rsid w:val="00E127AD"/>
    <w:rsid w:val="00E14DAE"/>
    <w:rsid w:val="00E15807"/>
    <w:rsid w:val="00E15AC5"/>
    <w:rsid w:val="00E16A58"/>
    <w:rsid w:val="00E16FD8"/>
    <w:rsid w:val="00E22D70"/>
    <w:rsid w:val="00E23896"/>
    <w:rsid w:val="00E25BCA"/>
    <w:rsid w:val="00E272B0"/>
    <w:rsid w:val="00E2772A"/>
    <w:rsid w:val="00E27FA6"/>
    <w:rsid w:val="00E32BCE"/>
    <w:rsid w:val="00E33D79"/>
    <w:rsid w:val="00E47BCE"/>
    <w:rsid w:val="00E56057"/>
    <w:rsid w:val="00E629CB"/>
    <w:rsid w:val="00E633C6"/>
    <w:rsid w:val="00E65B45"/>
    <w:rsid w:val="00E66D0D"/>
    <w:rsid w:val="00E756E3"/>
    <w:rsid w:val="00E8020C"/>
    <w:rsid w:val="00E81342"/>
    <w:rsid w:val="00E827F0"/>
    <w:rsid w:val="00E85C64"/>
    <w:rsid w:val="00E8704F"/>
    <w:rsid w:val="00E877BA"/>
    <w:rsid w:val="00E91E38"/>
    <w:rsid w:val="00E94E28"/>
    <w:rsid w:val="00EA4E8E"/>
    <w:rsid w:val="00EA6C8A"/>
    <w:rsid w:val="00EA7C01"/>
    <w:rsid w:val="00EB244C"/>
    <w:rsid w:val="00EB272A"/>
    <w:rsid w:val="00EB2C93"/>
    <w:rsid w:val="00EC10E6"/>
    <w:rsid w:val="00EC18EB"/>
    <w:rsid w:val="00EC1F6A"/>
    <w:rsid w:val="00EC229A"/>
    <w:rsid w:val="00EC23E1"/>
    <w:rsid w:val="00EC3FBD"/>
    <w:rsid w:val="00ED2C93"/>
    <w:rsid w:val="00ED4085"/>
    <w:rsid w:val="00EE0D49"/>
    <w:rsid w:val="00EE687A"/>
    <w:rsid w:val="00EE71BC"/>
    <w:rsid w:val="00EF04FB"/>
    <w:rsid w:val="00EF3C22"/>
    <w:rsid w:val="00EF7B52"/>
    <w:rsid w:val="00F120A0"/>
    <w:rsid w:val="00F12F0C"/>
    <w:rsid w:val="00F168B9"/>
    <w:rsid w:val="00F214D9"/>
    <w:rsid w:val="00F24D54"/>
    <w:rsid w:val="00F255F3"/>
    <w:rsid w:val="00F26314"/>
    <w:rsid w:val="00F27253"/>
    <w:rsid w:val="00F3069E"/>
    <w:rsid w:val="00F30A5C"/>
    <w:rsid w:val="00F32D23"/>
    <w:rsid w:val="00F34EE4"/>
    <w:rsid w:val="00F360C5"/>
    <w:rsid w:val="00F41BCE"/>
    <w:rsid w:val="00F429CE"/>
    <w:rsid w:val="00F450BC"/>
    <w:rsid w:val="00F47241"/>
    <w:rsid w:val="00F52BEE"/>
    <w:rsid w:val="00F543F4"/>
    <w:rsid w:val="00F558C2"/>
    <w:rsid w:val="00F558FD"/>
    <w:rsid w:val="00F5669F"/>
    <w:rsid w:val="00F57101"/>
    <w:rsid w:val="00F60301"/>
    <w:rsid w:val="00F608EB"/>
    <w:rsid w:val="00F64480"/>
    <w:rsid w:val="00F716C5"/>
    <w:rsid w:val="00F7705C"/>
    <w:rsid w:val="00F77A84"/>
    <w:rsid w:val="00F815F5"/>
    <w:rsid w:val="00F81ED5"/>
    <w:rsid w:val="00F8262E"/>
    <w:rsid w:val="00F86492"/>
    <w:rsid w:val="00F955F6"/>
    <w:rsid w:val="00FA17AB"/>
    <w:rsid w:val="00FA29CF"/>
    <w:rsid w:val="00FA4295"/>
    <w:rsid w:val="00FA4F13"/>
    <w:rsid w:val="00FB24BB"/>
    <w:rsid w:val="00FB502F"/>
    <w:rsid w:val="00FB5D55"/>
    <w:rsid w:val="00FC3DED"/>
    <w:rsid w:val="00FC52F5"/>
    <w:rsid w:val="00FD0CAA"/>
    <w:rsid w:val="00FD4B0E"/>
    <w:rsid w:val="00FD5426"/>
    <w:rsid w:val="00FE582B"/>
    <w:rsid w:val="00FE59E0"/>
    <w:rsid w:val="00FE6727"/>
    <w:rsid w:val="00FF1726"/>
    <w:rsid w:val="00FF5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64C569"/>
  <w15:chartTrackingRefBased/>
  <w15:docId w15:val="{08081B8B-5F1E-4F03-AC5B-3697852E03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0CAA"/>
    <w:pPr>
      <w:spacing w:line="400" w:lineRule="exact"/>
      <w:ind w:firstLineChars="200" w:firstLine="200"/>
    </w:pPr>
    <w:rPr>
      <w:rFonts w:ascii="Times New Roman" w:eastAsia="宋体" w:hAnsi="Times New Roman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D32F5A"/>
    <w:pPr>
      <w:keepNext/>
      <w:keepLines/>
      <w:spacing w:line="600" w:lineRule="auto"/>
      <w:ind w:firstLineChars="0" w:firstLine="0"/>
      <w:jc w:val="center"/>
      <w:outlineLvl w:val="0"/>
    </w:pPr>
    <w:rPr>
      <w:rFonts w:eastAsia="黑体"/>
      <w:b/>
      <w:bCs/>
      <w:kern w:val="44"/>
      <w:sz w:val="32"/>
      <w:szCs w:val="44"/>
    </w:rPr>
  </w:style>
  <w:style w:type="paragraph" w:styleId="2">
    <w:name w:val="heading 2"/>
    <w:next w:val="a"/>
    <w:link w:val="20"/>
    <w:uiPriority w:val="9"/>
    <w:unhideWhenUsed/>
    <w:qFormat/>
    <w:rsid w:val="001922FC"/>
    <w:pPr>
      <w:keepNext/>
      <w:keepLines/>
      <w:spacing w:line="480" w:lineRule="auto"/>
      <w:jc w:val="center"/>
      <w:outlineLvl w:val="1"/>
    </w:pPr>
    <w:rPr>
      <w:rFonts w:asciiTheme="majorHAnsi" w:eastAsiaTheme="majorEastAsia" w:hAnsiTheme="majorHAnsi" w:cstheme="majorBidi"/>
      <w:b/>
      <w:bCs/>
      <w:sz w:val="24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D32F5A"/>
    <w:pPr>
      <w:keepNext/>
      <w:keepLines/>
      <w:spacing w:before="120" w:after="120" w:line="240" w:lineRule="auto"/>
      <w:ind w:firstLineChars="0" w:firstLine="0"/>
      <w:outlineLvl w:val="2"/>
    </w:pPr>
    <w:rPr>
      <w:rFonts w:eastAsia="黑体"/>
      <w:bCs/>
      <w:szCs w:val="32"/>
    </w:rPr>
  </w:style>
  <w:style w:type="paragraph" w:styleId="4">
    <w:name w:val="heading 4"/>
    <w:aliases w:val="标题 4四级标题"/>
    <w:basedOn w:val="a"/>
    <w:next w:val="a"/>
    <w:link w:val="40"/>
    <w:uiPriority w:val="9"/>
    <w:unhideWhenUsed/>
    <w:qFormat/>
    <w:rsid w:val="00097AE4"/>
    <w:pPr>
      <w:keepNext/>
      <w:keepLines/>
      <w:spacing w:after="40"/>
      <w:outlineLvl w:val="3"/>
    </w:pPr>
    <w:rPr>
      <w:rFonts w:cstheme="majorBidi"/>
      <w:color w:val="000000" w:themeColor="text1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525D4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525D4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525D4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525D4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525D4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link w:val="2"/>
    <w:uiPriority w:val="9"/>
    <w:qFormat/>
    <w:rsid w:val="001922FC"/>
    <w:rPr>
      <w:rFonts w:asciiTheme="majorHAnsi" w:eastAsiaTheme="majorEastAsia" w:hAnsiTheme="majorHAnsi" w:cstheme="majorBidi"/>
      <w:b/>
      <w:bCs/>
      <w:sz w:val="24"/>
      <w:szCs w:val="32"/>
    </w:rPr>
  </w:style>
  <w:style w:type="character" w:customStyle="1" w:styleId="10">
    <w:name w:val="标题 1 字符"/>
    <w:basedOn w:val="a0"/>
    <w:link w:val="1"/>
    <w:uiPriority w:val="9"/>
    <w:rsid w:val="00D32F5A"/>
    <w:rPr>
      <w:rFonts w:eastAsia="黑体"/>
      <w:b/>
      <w:bCs/>
      <w:kern w:val="44"/>
      <w:sz w:val="32"/>
      <w:szCs w:val="44"/>
    </w:rPr>
  </w:style>
  <w:style w:type="character" w:customStyle="1" w:styleId="30">
    <w:name w:val="标题 3 字符"/>
    <w:basedOn w:val="a0"/>
    <w:link w:val="3"/>
    <w:uiPriority w:val="9"/>
    <w:rsid w:val="00D32F5A"/>
    <w:rPr>
      <w:rFonts w:eastAsia="黑体"/>
      <w:bCs/>
      <w:szCs w:val="32"/>
    </w:rPr>
  </w:style>
  <w:style w:type="table" w:customStyle="1" w:styleId="a3">
    <w:name w:val="三线表"/>
    <w:basedOn w:val="a1"/>
    <w:uiPriority w:val="99"/>
    <w:rsid w:val="006932CA"/>
    <w:tblPr>
      <w:jc w:val="center"/>
      <w:tblBorders>
        <w:top w:val="single" w:sz="4" w:space="0" w:color="auto"/>
        <w:bottom w:val="single" w:sz="4" w:space="0" w:color="auto"/>
      </w:tblBorders>
    </w:tblPr>
    <w:trPr>
      <w:jc w:val="center"/>
    </w:trPr>
  </w:style>
  <w:style w:type="character" w:customStyle="1" w:styleId="40">
    <w:name w:val="标题 4 字符"/>
    <w:aliases w:val="标题 4四级标题 字符"/>
    <w:basedOn w:val="a0"/>
    <w:link w:val="4"/>
    <w:uiPriority w:val="9"/>
    <w:rsid w:val="00097AE4"/>
    <w:rPr>
      <w:rFonts w:ascii="Times New Roman" w:eastAsia="宋体" w:hAnsi="Times New Roman" w:cstheme="majorBidi"/>
      <w:color w:val="000000" w:themeColor="text1"/>
      <w:sz w:val="24"/>
      <w:szCs w:val="28"/>
    </w:rPr>
  </w:style>
  <w:style w:type="paragraph" w:styleId="a4">
    <w:name w:val="Body Text"/>
    <w:basedOn w:val="a"/>
    <w:link w:val="a5"/>
    <w:qFormat/>
    <w:rsid w:val="001922FC"/>
    <w:pPr>
      <w:spacing w:line="240" w:lineRule="auto"/>
      <w:jc w:val="both"/>
    </w:pPr>
    <w:rPr>
      <w:rFonts w:eastAsiaTheme="minorEastAsia"/>
    </w:rPr>
  </w:style>
  <w:style w:type="character" w:customStyle="1" w:styleId="a5">
    <w:name w:val="正文文本 字符"/>
    <w:link w:val="a4"/>
    <w:qFormat/>
    <w:rsid w:val="001922FC"/>
    <w:rPr>
      <w:szCs w:val="24"/>
    </w:rPr>
  </w:style>
  <w:style w:type="character" w:customStyle="1" w:styleId="50">
    <w:name w:val="标题 5 字符"/>
    <w:basedOn w:val="a0"/>
    <w:link w:val="5"/>
    <w:uiPriority w:val="9"/>
    <w:semiHidden/>
    <w:rsid w:val="00C525D4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525D4"/>
    <w:rPr>
      <w:rFonts w:cstheme="majorBidi"/>
      <w:b/>
      <w:bCs/>
      <w:color w:val="2F5496" w:themeColor="accent1" w:themeShade="BF"/>
      <w:sz w:val="24"/>
      <w:szCs w:val="24"/>
    </w:rPr>
  </w:style>
  <w:style w:type="character" w:customStyle="1" w:styleId="70">
    <w:name w:val="标题 7 字符"/>
    <w:basedOn w:val="a0"/>
    <w:link w:val="7"/>
    <w:uiPriority w:val="9"/>
    <w:semiHidden/>
    <w:rsid w:val="00C525D4"/>
    <w:rPr>
      <w:rFonts w:cstheme="majorBidi"/>
      <w:b/>
      <w:bCs/>
      <w:color w:val="595959" w:themeColor="text1" w:themeTint="A6"/>
      <w:sz w:val="24"/>
      <w:szCs w:val="24"/>
    </w:rPr>
  </w:style>
  <w:style w:type="character" w:customStyle="1" w:styleId="80">
    <w:name w:val="标题 8 字符"/>
    <w:basedOn w:val="a0"/>
    <w:link w:val="8"/>
    <w:uiPriority w:val="9"/>
    <w:semiHidden/>
    <w:rsid w:val="00C525D4"/>
    <w:rPr>
      <w:rFonts w:cstheme="majorBidi"/>
      <w:color w:val="595959" w:themeColor="text1" w:themeTint="A6"/>
      <w:sz w:val="24"/>
      <w:szCs w:val="24"/>
    </w:rPr>
  </w:style>
  <w:style w:type="character" w:customStyle="1" w:styleId="90">
    <w:name w:val="标题 9 字符"/>
    <w:basedOn w:val="a0"/>
    <w:link w:val="9"/>
    <w:uiPriority w:val="9"/>
    <w:semiHidden/>
    <w:rsid w:val="00C525D4"/>
    <w:rPr>
      <w:rFonts w:eastAsiaTheme="majorEastAsia" w:cstheme="majorBidi"/>
      <w:color w:val="595959" w:themeColor="text1" w:themeTint="A6"/>
      <w:sz w:val="24"/>
      <w:szCs w:val="24"/>
    </w:rPr>
  </w:style>
  <w:style w:type="paragraph" w:styleId="a6">
    <w:name w:val="Title"/>
    <w:basedOn w:val="a"/>
    <w:next w:val="a"/>
    <w:link w:val="a7"/>
    <w:uiPriority w:val="10"/>
    <w:qFormat/>
    <w:rsid w:val="00C525D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7">
    <w:name w:val="标题 字符"/>
    <w:basedOn w:val="a0"/>
    <w:link w:val="a6"/>
    <w:uiPriority w:val="10"/>
    <w:rsid w:val="00C525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8">
    <w:name w:val="Subtitle"/>
    <w:basedOn w:val="a"/>
    <w:next w:val="a"/>
    <w:link w:val="a9"/>
    <w:uiPriority w:val="11"/>
    <w:qFormat/>
    <w:rsid w:val="00C525D4"/>
    <w:pPr>
      <w:numPr>
        <w:ilvl w:val="1"/>
      </w:numPr>
      <w:spacing w:after="160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9">
    <w:name w:val="副标题 字符"/>
    <w:basedOn w:val="a0"/>
    <w:link w:val="a8"/>
    <w:uiPriority w:val="11"/>
    <w:rsid w:val="00C525D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a">
    <w:name w:val="Quote"/>
    <w:basedOn w:val="a"/>
    <w:next w:val="a"/>
    <w:link w:val="ab"/>
    <w:uiPriority w:val="29"/>
    <w:qFormat/>
    <w:rsid w:val="00C525D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b">
    <w:name w:val="引用 字符"/>
    <w:basedOn w:val="a0"/>
    <w:link w:val="aa"/>
    <w:uiPriority w:val="29"/>
    <w:rsid w:val="00C525D4"/>
    <w:rPr>
      <w:rFonts w:ascii="Times New Roman" w:eastAsia="宋体" w:hAnsi="Times New Roman"/>
      <w:i/>
      <w:iCs/>
      <w:color w:val="404040" w:themeColor="text1" w:themeTint="BF"/>
      <w:sz w:val="24"/>
      <w:szCs w:val="24"/>
    </w:rPr>
  </w:style>
  <w:style w:type="paragraph" w:styleId="ac">
    <w:name w:val="List Paragraph"/>
    <w:basedOn w:val="a"/>
    <w:uiPriority w:val="34"/>
    <w:qFormat/>
    <w:rsid w:val="00C525D4"/>
    <w:pPr>
      <w:ind w:left="720"/>
      <w:contextualSpacing/>
    </w:pPr>
  </w:style>
  <w:style w:type="character" w:styleId="ad">
    <w:name w:val="Intense Emphasis"/>
    <w:basedOn w:val="a0"/>
    <w:uiPriority w:val="21"/>
    <w:qFormat/>
    <w:rsid w:val="00C525D4"/>
    <w:rPr>
      <w:i/>
      <w:iCs/>
      <w:color w:val="2F5496" w:themeColor="accent1" w:themeShade="BF"/>
    </w:rPr>
  </w:style>
  <w:style w:type="paragraph" w:styleId="ae">
    <w:name w:val="Intense Quote"/>
    <w:basedOn w:val="a"/>
    <w:next w:val="a"/>
    <w:link w:val="af"/>
    <w:uiPriority w:val="30"/>
    <w:qFormat/>
    <w:rsid w:val="00C525D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">
    <w:name w:val="明显引用 字符"/>
    <w:basedOn w:val="a0"/>
    <w:link w:val="ae"/>
    <w:uiPriority w:val="30"/>
    <w:rsid w:val="00C525D4"/>
    <w:rPr>
      <w:rFonts w:ascii="Times New Roman" w:eastAsia="宋体" w:hAnsi="Times New Roman"/>
      <w:i/>
      <w:iCs/>
      <w:color w:val="2F5496" w:themeColor="accent1" w:themeShade="BF"/>
      <w:sz w:val="24"/>
      <w:szCs w:val="24"/>
    </w:rPr>
  </w:style>
  <w:style w:type="character" w:styleId="af0">
    <w:name w:val="Intense Reference"/>
    <w:basedOn w:val="a0"/>
    <w:uiPriority w:val="32"/>
    <w:qFormat/>
    <w:rsid w:val="00C525D4"/>
    <w:rPr>
      <w:b/>
      <w:bCs/>
      <w:smallCaps/>
      <w:color w:val="2F5496" w:themeColor="accent1" w:themeShade="BF"/>
      <w:spacing w:val="5"/>
    </w:rPr>
  </w:style>
  <w:style w:type="table" w:customStyle="1" w:styleId="41">
    <w:name w:val="网格型4"/>
    <w:basedOn w:val="a1"/>
    <w:next w:val="af1"/>
    <w:uiPriority w:val="39"/>
    <w:qFormat/>
    <w:rsid w:val="009575D6"/>
    <w:rPr>
      <w:rFonts w:ascii="等线" w:hAnsi="等线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1">
    <w:name w:val="Table Grid"/>
    <w:basedOn w:val="a1"/>
    <w:uiPriority w:val="39"/>
    <w:rsid w:val="009575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9819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0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4</TotalTime>
  <Pages>17</Pages>
  <Words>2892</Words>
  <Characters>16485</Characters>
  <Application>Microsoft Office Word</Application>
  <DocSecurity>0</DocSecurity>
  <Lines>137</Lines>
  <Paragraphs>38</Paragraphs>
  <ScaleCrop>false</ScaleCrop>
  <Company/>
  <LinksUpToDate>false</LinksUpToDate>
  <CharactersWithSpaces>19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hui liu</dc:creator>
  <cp:keywords/>
  <dc:description/>
  <cp:lastModifiedBy>huihui liu</cp:lastModifiedBy>
  <cp:revision>1262</cp:revision>
  <dcterms:created xsi:type="dcterms:W3CDTF">2026-01-19T08:10:00Z</dcterms:created>
  <dcterms:modified xsi:type="dcterms:W3CDTF">2026-04-11T10:01:00Z</dcterms:modified>
</cp:coreProperties>
</file>